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09649E" w14:textId="77777777" w:rsidR="004A47B8" w:rsidRPr="00666632" w:rsidRDefault="004A47B8" w:rsidP="00B54940">
      <w:pPr>
        <w:spacing w:after="0" w:line="480" w:lineRule="auto"/>
        <w:rPr>
          <w:rFonts w:ascii="Times New Roman" w:hAnsi="Times New Roman"/>
          <w:color w:val="000000" w:themeColor="text1"/>
          <w:sz w:val="24"/>
          <w:szCs w:val="24"/>
          <w:lang w:val="en-GB"/>
        </w:rPr>
      </w:pPr>
    </w:p>
    <w:p w14:paraId="7874D76F" w14:textId="20910444" w:rsidR="00886213" w:rsidRPr="00666632" w:rsidRDefault="00CE12BD" w:rsidP="00B54940">
      <w:pPr>
        <w:spacing w:after="0" w:line="480" w:lineRule="auto"/>
        <w:rPr>
          <w:rFonts w:ascii="Times New Roman" w:hAnsi="Times New Roman"/>
          <w:b/>
          <w:bCs/>
          <w:color w:val="000000" w:themeColor="text1"/>
          <w:sz w:val="24"/>
          <w:szCs w:val="24"/>
          <w:lang w:val="en-GB"/>
        </w:rPr>
      </w:pPr>
      <w:r w:rsidRPr="00666632">
        <w:rPr>
          <w:rFonts w:ascii="Times New Roman" w:hAnsi="Times New Roman"/>
          <w:b/>
          <w:bCs/>
          <w:color w:val="000000" w:themeColor="text1"/>
          <w:sz w:val="24"/>
          <w:szCs w:val="24"/>
          <w:lang w:val="en-GB"/>
        </w:rPr>
        <w:t>S</w:t>
      </w:r>
      <w:r w:rsidR="009065D3" w:rsidRPr="00666632">
        <w:rPr>
          <w:rFonts w:ascii="Times New Roman" w:hAnsi="Times New Roman"/>
          <w:b/>
          <w:bCs/>
          <w:color w:val="000000" w:themeColor="text1"/>
          <w:sz w:val="24"/>
          <w:szCs w:val="24"/>
          <w:lang w:val="en-GB"/>
        </w:rPr>
        <w:t>upplementary Material</w:t>
      </w:r>
    </w:p>
    <w:p w14:paraId="3579AF4B" w14:textId="77777777" w:rsidR="00224BDE" w:rsidRPr="00666632" w:rsidRDefault="00224BDE" w:rsidP="007B72B1">
      <w:pPr>
        <w:pStyle w:val="Bezmezer"/>
        <w:spacing w:line="480" w:lineRule="auto"/>
        <w:rPr>
          <w:rFonts w:ascii="Times New Roman" w:hAnsi="Times New Roman"/>
          <w:color w:val="000000" w:themeColor="text1"/>
          <w:sz w:val="24"/>
          <w:szCs w:val="24"/>
          <w:lang w:val="en-GB"/>
        </w:rPr>
      </w:pPr>
    </w:p>
    <w:p w14:paraId="18468E5D" w14:textId="77777777" w:rsidR="007B72B1" w:rsidRPr="00666632" w:rsidRDefault="009065D3" w:rsidP="007B72B1">
      <w:pPr>
        <w:pStyle w:val="Bezmezer"/>
        <w:spacing w:line="480" w:lineRule="auto"/>
        <w:rPr>
          <w:rFonts w:ascii="Times New Roman" w:hAnsi="Times New Roman"/>
          <w:color w:val="000000" w:themeColor="text1"/>
          <w:sz w:val="24"/>
          <w:szCs w:val="24"/>
          <w:lang w:val="en-GB" w:eastAsia="cs-CZ"/>
        </w:rPr>
      </w:pPr>
      <w:r w:rsidRPr="00666632">
        <w:rPr>
          <w:rFonts w:ascii="Times New Roman" w:hAnsi="Times New Roman"/>
          <w:color w:val="000000" w:themeColor="text1"/>
          <w:sz w:val="24"/>
          <w:szCs w:val="24"/>
          <w:lang w:val="en-GB"/>
        </w:rPr>
        <w:t xml:space="preserve">Supplementary </w:t>
      </w:r>
      <w:r w:rsidR="007B72B1" w:rsidRPr="00666632">
        <w:rPr>
          <w:rFonts w:ascii="Times New Roman" w:hAnsi="Times New Roman"/>
          <w:color w:val="000000" w:themeColor="text1"/>
          <w:sz w:val="24"/>
          <w:szCs w:val="24"/>
          <w:lang w:val="en-GB" w:eastAsia="cs-CZ"/>
        </w:rPr>
        <w:t xml:space="preserve">Table </w:t>
      </w:r>
      <w:r w:rsidRPr="00666632">
        <w:rPr>
          <w:rFonts w:ascii="Times New Roman" w:hAnsi="Times New Roman"/>
          <w:color w:val="000000" w:themeColor="text1"/>
          <w:sz w:val="24"/>
          <w:szCs w:val="24"/>
          <w:lang w:val="en-GB" w:eastAsia="cs-CZ"/>
        </w:rPr>
        <w:t>1</w:t>
      </w:r>
      <w:r w:rsidR="007B72B1" w:rsidRPr="00666632">
        <w:rPr>
          <w:rFonts w:ascii="Times New Roman" w:hAnsi="Times New Roman"/>
          <w:color w:val="000000" w:themeColor="text1"/>
          <w:sz w:val="24"/>
          <w:szCs w:val="24"/>
          <w:lang w:val="en-GB" w:eastAsia="cs-CZ"/>
        </w:rPr>
        <w:t xml:space="preserve"> </w:t>
      </w:r>
    </w:p>
    <w:p w14:paraId="65D04F83" w14:textId="052B48E2" w:rsidR="007B72B1" w:rsidRPr="00666632" w:rsidRDefault="00E748CF" w:rsidP="007B72B1">
      <w:pPr>
        <w:pStyle w:val="Bezmezer"/>
        <w:spacing w:line="480" w:lineRule="auto"/>
        <w:rPr>
          <w:rFonts w:ascii="Times New Roman" w:hAnsi="Times New Roman"/>
          <w:i/>
          <w:iCs/>
          <w:color w:val="000000" w:themeColor="text1"/>
          <w:sz w:val="24"/>
          <w:szCs w:val="24"/>
          <w:lang w:val="en-GB" w:eastAsia="cs-CZ"/>
        </w:rPr>
      </w:pPr>
      <w:r w:rsidRPr="00666632">
        <w:rPr>
          <w:rFonts w:ascii="Times New Roman" w:hAnsi="Times New Roman"/>
          <w:i/>
          <w:iCs/>
          <w:color w:val="000000" w:themeColor="text1"/>
          <w:sz w:val="24"/>
          <w:szCs w:val="24"/>
          <w:lang w:val="en-GB"/>
        </w:rPr>
        <w:t xml:space="preserve">Robust ANCOVA showing the difference between </w:t>
      </w:r>
      <w:r w:rsidR="0054110E" w:rsidRPr="00666632">
        <w:rPr>
          <w:rFonts w:ascii="Times New Roman" w:hAnsi="Times New Roman"/>
          <w:i/>
          <w:iCs/>
          <w:color w:val="000000" w:themeColor="text1"/>
          <w:sz w:val="24"/>
          <w:szCs w:val="24"/>
          <w:lang w:val="en-GB"/>
        </w:rPr>
        <w:t>CN</w:t>
      </w:r>
      <w:r w:rsidRPr="00666632">
        <w:rPr>
          <w:rFonts w:ascii="Times New Roman" w:hAnsi="Times New Roman"/>
          <w:i/>
          <w:iCs/>
          <w:color w:val="000000" w:themeColor="text1"/>
          <w:sz w:val="24"/>
          <w:szCs w:val="24"/>
          <w:lang w:val="en-GB"/>
        </w:rPr>
        <w:t xml:space="preserve"> and AD-aMCI in </w:t>
      </w:r>
      <w:r w:rsidR="000212F0" w:rsidRPr="00666632">
        <w:rPr>
          <w:rFonts w:ascii="Times New Roman" w:hAnsi="Times New Roman"/>
          <w:i/>
          <w:iCs/>
          <w:color w:val="000000" w:themeColor="text1"/>
          <w:sz w:val="24"/>
          <w:szCs w:val="24"/>
          <w:lang w:val="en-GB"/>
        </w:rPr>
        <w:t xml:space="preserve">MBT-TIP </w:t>
      </w:r>
      <w:r w:rsidRPr="00666632">
        <w:rPr>
          <w:rFonts w:ascii="Times New Roman" w:hAnsi="Times New Roman"/>
          <w:i/>
          <w:iCs/>
          <w:color w:val="000000" w:themeColor="text1"/>
          <w:sz w:val="24"/>
          <w:szCs w:val="24"/>
          <w:lang w:val="en-GB"/>
        </w:rPr>
        <w:t>score for different Age levels</w:t>
      </w:r>
    </w:p>
    <w:tbl>
      <w:tblPr>
        <w:tblStyle w:val="Mkatabulky"/>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3"/>
        <w:gridCol w:w="1356"/>
        <w:gridCol w:w="2197"/>
        <w:gridCol w:w="2435"/>
        <w:gridCol w:w="1308"/>
        <w:gridCol w:w="1423"/>
        <w:gridCol w:w="1423"/>
        <w:gridCol w:w="1277"/>
        <w:gridCol w:w="1260"/>
      </w:tblGrid>
      <w:tr w:rsidR="00666632" w:rsidRPr="00666632" w14:paraId="2320B393" w14:textId="77777777" w:rsidTr="00224BDE">
        <w:trPr>
          <w:trHeight w:val="323"/>
        </w:trPr>
        <w:tc>
          <w:tcPr>
            <w:tcW w:w="472" w:type="pct"/>
            <w:tcBorders>
              <w:top w:val="single" w:sz="4" w:space="0" w:color="auto"/>
              <w:bottom w:val="single" w:sz="4" w:space="0" w:color="auto"/>
            </w:tcBorders>
            <w:noWrap/>
            <w:hideMark/>
          </w:tcPr>
          <w:p w14:paraId="03874A9B" w14:textId="77777777" w:rsidR="00886213" w:rsidRPr="00666632" w:rsidRDefault="00886213" w:rsidP="00240B00">
            <w:pPr>
              <w:spacing w:after="0" w:line="480" w:lineRule="auto"/>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Age</w:t>
            </w:r>
          </w:p>
        </w:tc>
        <w:tc>
          <w:tcPr>
            <w:tcW w:w="484" w:type="pct"/>
            <w:tcBorders>
              <w:top w:val="single" w:sz="4" w:space="0" w:color="auto"/>
              <w:bottom w:val="single" w:sz="4" w:space="0" w:color="auto"/>
            </w:tcBorders>
            <w:noWrap/>
            <w:hideMark/>
          </w:tcPr>
          <w:p w14:paraId="7845D301" w14:textId="1D13B2D5" w:rsidR="00886213" w:rsidRPr="00666632" w:rsidRDefault="00886213" w:rsidP="00240B00">
            <w:pPr>
              <w:spacing w:after="0" w:line="480" w:lineRule="auto"/>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n1 (</w:t>
            </w:r>
            <w:r w:rsidR="0054110E" w:rsidRPr="00666632">
              <w:rPr>
                <w:rFonts w:ascii="Times New Roman" w:eastAsia="Times New Roman" w:hAnsi="Times New Roman" w:cs="Times New Roman"/>
                <w:color w:val="000000" w:themeColor="text1"/>
                <w:sz w:val="24"/>
                <w:szCs w:val="24"/>
                <w:lang w:val="en-GB" w:eastAsia="cs-CZ"/>
              </w:rPr>
              <w:t>CN</w:t>
            </w:r>
            <w:r w:rsidRPr="00666632">
              <w:rPr>
                <w:rFonts w:ascii="Times New Roman" w:eastAsia="Times New Roman" w:hAnsi="Times New Roman" w:cs="Times New Roman"/>
                <w:color w:val="000000" w:themeColor="text1"/>
                <w:sz w:val="24"/>
                <w:szCs w:val="24"/>
                <w:lang w:val="en-GB" w:eastAsia="cs-CZ"/>
              </w:rPr>
              <w:t>)</w:t>
            </w:r>
          </w:p>
        </w:tc>
        <w:tc>
          <w:tcPr>
            <w:tcW w:w="784" w:type="pct"/>
            <w:tcBorders>
              <w:top w:val="single" w:sz="4" w:space="0" w:color="auto"/>
              <w:bottom w:val="single" w:sz="4" w:space="0" w:color="auto"/>
            </w:tcBorders>
            <w:noWrap/>
            <w:hideMark/>
          </w:tcPr>
          <w:p w14:paraId="29BCBE22" w14:textId="77777777" w:rsidR="00886213" w:rsidRPr="00666632" w:rsidRDefault="00886213" w:rsidP="00240B00">
            <w:pPr>
              <w:spacing w:after="0" w:line="480" w:lineRule="auto"/>
              <w:jc w:val="center"/>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n2 (AD-aMCI)</w:t>
            </w:r>
          </w:p>
        </w:tc>
        <w:tc>
          <w:tcPr>
            <w:tcW w:w="869" w:type="pct"/>
            <w:tcBorders>
              <w:top w:val="single" w:sz="4" w:space="0" w:color="auto"/>
              <w:bottom w:val="single" w:sz="4" w:space="0" w:color="auto"/>
            </w:tcBorders>
            <w:noWrap/>
            <w:hideMark/>
          </w:tcPr>
          <w:p w14:paraId="48D6E010" w14:textId="77777777" w:rsidR="00886213" w:rsidRPr="00666632" w:rsidRDefault="00886213" w:rsidP="00240B00">
            <w:pPr>
              <w:spacing w:after="0" w:line="480" w:lineRule="auto"/>
              <w:jc w:val="center"/>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Mean Difference</w:t>
            </w:r>
          </w:p>
        </w:tc>
        <w:tc>
          <w:tcPr>
            <w:tcW w:w="467" w:type="pct"/>
            <w:tcBorders>
              <w:top w:val="single" w:sz="4" w:space="0" w:color="auto"/>
              <w:bottom w:val="single" w:sz="4" w:space="0" w:color="auto"/>
            </w:tcBorders>
            <w:noWrap/>
            <w:hideMark/>
          </w:tcPr>
          <w:p w14:paraId="765EAB1D" w14:textId="77777777" w:rsidR="00886213" w:rsidRPr="00666632" w:rsidRDefault="00886213" w:rsidP="00240B00">
            <w:pPr>
              <w:spacing w:after="0" w:line="480" w:lineRule="auto"/>
              <w:jc w:val="center"/>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SE</w:t>
            </w:r>
          </w:p>
        </w:tc>
        <w:tc>
          <w:tcPr>
            <w:tcW w:w="508" w:type="pct"/>
            <w:tcBorders>
              <w:top w:val="single" w:sz="4" w:space="0" w:color="auto"/>
              <w:bottom w:val="single" w:sz="4" w:space="0" w:color="auto"/>
            </w:tcBorders>
            <w:noWrap/>
            <w:hideMark/>
          </w:tcPr>
          <w:p w14:paraId="28D7678E" w14:textId="77777777" w:rsidR="00886213" w:rsidRPr="00666632" w:rsidRDefault="00886213" w:rsidP="00240B00">
            <w:pPr>
              <w:spacing w:after="0" w:line="480" w:lineRule="auto"/>
              <w:jc w:val="center"/>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lower CI</w:t>
            </w:r>
          </w:p>
        </w:tc>
        <w:tc>
          <w:tcPr>
            <w:tcW w:w="508" w:type="pct"/>
            <w:tcBorders>
              <w:top w:val="single" w:sz="4" w:space="0" w:color="auto"/>
              <w:bottom w:val="single" w:sz="4" w:space="0" w:color="auto"/>
            </w:tcBorders>
            <w:noWrap/>
            <w:hideMark/>
          </w:tcPr>
          <w:p w14:paraId="6AAC7B57" w14:textId="77777777" w:rsidR="00886213" w:rsidRPr="00666632" w:rsidRDefault="00886213" w:rsidP="00240B00">
            <w:pPr>
              <w:spacing w:after="0" w:line="480" w:lineRule="auto"/>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upper CI</w:t>
            </w:r>
          </w:p>
        </w:tc>
        <w:tc>
          <w:tcPr>
            <w:tcW w:w="456" w:type="pct"/>
            <w:tcBorders>
              <w:top w:val="single" w:sz="4" w:space="0" w:color="auto"/>
              <w:bottom w:val="single" w:sz="4" w:space="0" w:color="auto"/>
            </w:tcBorders>
            <w:noWrap/>
            <w:hideMark/>
          </w:tcPr>
          <w:p w14:paraId="7604A0C1" w14:textId="77777777" w:rsidR="00886213" w:rsidRPr="00666632" w:rsidRDefault="00886213" w:rsidP="00240B00">
            <w:pPr>
              <w:spacing w:after="0" w:line="480" w:lineRule="auto"/>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statistic</w:t>
            </w:r>
          </w:p>
        </w:tc>
        <w:tc>
          <w:tcPr>
            <w:tcW w:w="450" w:type="pct"/>
            <w:tcBorders>
              <w:top w:val="single" w:sz="4" w:space="0" w:color="auto"/>
              <w:bottom w:val="single" w:sz="4" w:space="0" w:color="auto"/>
            </w:tcBorders>
            <w:noWrap/>
            <w:hideMark/>
          </w:tcPr>
          <w:p w14:paraId="2A97F863" w14:textId="77777777" w:rsidR="00886213" w:rsidRPr="00666632" w:rsidRDefault="00886213" w:rsidP="00240B00">
            <w:pPr>
              <w:spacing w:after="0" w:line="480" w:lineRule="auto"/>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i/>
                <w:iCs/>
                <w:color w:val="000000" w:themeColor="text1"/>
                <w:sz w:val="24"/>
                <w:szCs w:val="24"/>
                <w:lang w:val="en-GB" w:eastAsia="cs-CZ"/>
              </w:rPr>
              <w:t>p</w:t>
            </w:r>
            <w:r w:rsidR="009A1618" w:rsidRPr="00666632">
              <w:rPr>
                <w:rFonts w:ascii="Times New Roman" w:eastAsia="Times New Roman" w:hAnsi="Times New Roman" w:cs="Times New Roman"/>
                <w:color w:val="000000" w:themeColor="text1"/>
                <w:sz w:val="24"/>
                <w:szCs w:val="24"/>
                <w:lang w:val="en-GB" w:eastAsia="cs-CZ"/>
              </w:rPr>
              <w:t>-value</w:t>
            </w:r>
          </w:p>
        </w:tc>
      </w:tr>
      <w:tr w:rsidR="00666632" w:rsidRPr="00666632" w14:paraId="374C4295" w14:textId="77777777" w:rsidTr="00224BDE">
        <w:trPr>
          <w:trHeight w:val="323"/>
        </w:trPr>
        <w:tc>
          <w:tcPr>
            <w:tcW w:w="472" w:type="pct"/>
            <w:tcBorders>
              <w:top w:val="single" w:sz="4" w:space="0" w:color="auto"/>
            </w:tcBorders>
            <w:noWrap/>
            <w:hideMark/>
          </w:tcPr>
          <w:p w14:paraId="3895DE6D" w14:textId="77777777" w:rsidR="00886213" w:rsidRPr="00666632" w:rsidRDefault="00886213" w:rsidP="00240B00">
            <w:pPr>
              <w:spacing w:after="0" w:line="480" w:lineRule="auto"/>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65</w:t>
            </w:r>
          </w:p>
        </w:tc>
        <w:tc>
          <w:tcPr>
            <w:tcW w:w="484" w:type="pct"/>
            <w:tcBorders>
              <w:top w:val="single" w:sz="4" w:space="0" w:color="auto"/>
            </w:tcBorders>
            <w:noWrap/>
            <w:hideMark/>
          </w:tcPr>
          <w:p w14:paraId="6882D523" w14:textId="77777777" w:rsidR="00886213" w:rsidRPr="00666632" w:rsidRDefault="00886213" w:rsidP="00240B00">
            <w:pPr>
              <w:spacing w:after="0" w:line="480" w:lineRule="auto"/>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102</w:t>
            </w:r>
          </w:p>
        </w:tc>
        <w:tc>
          <w:tcPr>
            <w:tcW w:w="784" w:type="pct"/>
            <w:tcBorders>
              <w:top w:val="single" w:sz="4" w:space="0" w:color="auto"/>
            </w:tcBorders>
            <w:noWrap/>
            <w:hideMark/>
          </w:tcPr>
          <w:p w14:paraId="7E377BE0" w14:textId="77777777" w:rsidR="00886213" w:rsidRPr="00666632" w:rsidRDefault="00886213" w:rsidP="00240B00">
            <w:pPr>
              <w:spacing w:after="0" w:line="480" w:lineRule="auto"/>
              <w:jc w:val="center"/>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12</w:t>
            </w:r>
          </w:p>
        </w:tc>
        <w:tc>
          <w:tcPr>
            <w:tcW w:w="869" w:type="pct"/>
            <w:tcBorders>
              <w:top w:val="single" w:sz="4" w:space="0" w:color="auto"/>
            </w:tcBorders>
            <w:noWrap/>
            <w:hideMark/>
          </w:tcPr>
          <w:p w14:paraId="31982A40" w14:textId="77777777" w:rsidR="00886213" w:rsidRPr="00666632" w:rsidRDefault="00886213" w:rsidP="00240B00">
            <w:pPr>
              <w:spacing w:after="0" w:line="480" w:lineRule="auto"/>
              <w:jc w:val="center"/>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14.052</w:t>
            </w:r>
          </w:p>
        </w:tc>
        <w:tc>
          <w:tcPr>
            <w:tcW w:w="467" w:type="pct"/>
            <w:tcBorders>
              <w:top w:val="single" w:sz="4" w:space="0" w:color="auto"/>
            </w:tcBorders>
            <w:noWrap/>
            <w:hideMark/>
          </w:tcPr>
          <w:p w14:paraId="3599A60D" w14:textId="77777777" w:rsidR="00886213" w:rsidRPr="00666632" w:rsidRDefault="00886213" w:rsidP="00240B00">
            <w:pPr>
              <w:spacing w:after="0" w:line="480" w:lineRule="auto"/>
              <w:jc w:val="center"/>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2.3603</w:t>
            </w:r>
          </w:p>
        </w:tc>
        <w:tc>
          <w:tcPr>
            <w:tcW w:w="508" w:type="pct"/>
            <w:tcBorders>
              <w:top w:val="single" w:sz="4" w:space="0" w:color="auto"/>
            </w:tcBorders>
            <w:noWrap/>
            <w:hideMark/>
          </w:tcPr>
          <w:p w14:paraId="62842187" w14:textId="77777777" w:rsidR="00886213" w:rsidRPr="00666632" w:rsidRDefault="00886213" w:rsidP="00240B00">
            <w:pPr>
              <w:spacing w:after="0" w:line="480" w:lineRule="auto"/>
              <w:jc w:val="center"/>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6.14</w:t>
            </w:r>
            <w:r w:rsidR="009A1618" w:rsidRPr="00666632">
              <w:rPr>
                <w:rFonts w:ascii="Times New Roman" w:eastAsia="Times New Roman" w:hAnsi="Times New Roman" w:cs="Times New Roman"/>
                <w:color w:val="000000" w:themeColor="text1"/>
                <w:sz w:val="24"/>
                <w:szCs w:val="24"/>
                <w:lang w:val="en-GB" w:eastAsia="cs-CZ"/>
              </w:rPr>
              <w:t>8</w:t>
            </w:r>
          </w:p>
        </w:tc>
        <w:tc>
          <w:tcPr>
            <w:tcW w:w="508" w:type="pct"/>
            <w:tcBorders>
              <w:top w:val="single" w:sz="4" w:space="0" w:color="auto"/>
            </w:tcBorders>
            <w:noWrap/>
            <w:hideMark/>
          </w:tcPr>
          <w:p w14:paraId="02072BF6" w14:textId="77777777" w:rsidR="00886213" w:rsidRPr="00666632" w:rsidRDefault="00886213" w:rsidP="00240B00">
            <w:pPr>
              <w:spacing w:after="0" w:line="480" w:lineRule="auto"/>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21.957</w:t>
            </w:r>
          </w:p>
        </w:tc>
        <w:tc>
          <w:tcPr>
            <w:tcW w:w="456" w:type="pct"/>
            <w:tcBorders>
              <w:top w:val="single" w:sz="4" w:space="0" w:color="auto"/>
            </w:tcBorders>
            <w:noWrap/>
            <w:hideMark/>
          </w:tcPr>
          <w:p w14:paraId="682E2FC4" w14:textId="77777777" w:rsidR="00886213" w:rsidRPr="00666632" w:rsidRDefault="00886213" w:rsidP="00240B00">
            <w:pPr>
              <w:spacing w:after="0" w:line="480" w:lineRule="auto"/>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5.95</w:t>
            </w:r>
            <w:r w:rsidR="009A1618" w:rsidRPr="00666632">
              <w:rPr>
                <w:rFonts w:ascii="Times New Roman" w:eastAsia="Times New Roman" w:hAnsi="Times New Roman" w:cs="Times New Roman"/>
                <w:color w:val="000000" w:themeColor="text1"/>
                <w:sz w:val="24"/>
                <w:szCs w:val="24"/>
                <w:lang w:val="en-GB" w:eastAsia="cs-CZ"/>
              </w:rPr>
              <w:t>4</w:t>
            </w:r>
          </w:p>
        </w:tc>
        <w:tc>
          <w:tcPr>
            <w:tcW w:w="450" w:type="pct"/>
            <w:tcBorders>
              <w:top w:val="single" w:sz="4" w:space="0" w:color="auto"/>
            </w:tcBorders>
            <w:noWrap/>
            <w:hideMark/>
          </w:tcPr>
          <w:p w14:paraId="4EEB6346" w14:textId="77777777" w:rsidR="00886213" w:rsidRPr="00666632" w:rsidRDefault="00886213" w:rsidP="00240B00">
            <w:pPr>
              <w:spacing w:after="0" w:line="480" w:lineRule="auto"/>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lt; .001</w:t>
            </w:r>
          </w:p>
        </w:tc>
      </w:tr>
      <w:tr w:rsidR="00666632" w:rsidRPr="00666632" w14:paraId="61E8A72D" w14:textId="77777777" w:rsidTr="00224BDE">
        <w:trPr>
          <w:trHeight w:val="323"/>
        </w:trPr>
        <w:tc>
          <w:tcPr>
            <w:tcW w:w="472" w:type="pct"/>
            <w:noWrap/>
            <w:hideMark/>
          </w:tcPr>
          <w:p w14:paraId="03A312EB" w14:textId="77777777" w:rsidR="00886213" w:rsidRPr="00666632" w:rsidRDefault="00886213" w:rsidP="00240B00">
            <w:pPr>
              <w:spacing w:after="0" w:line="480" w:lineRule="auto"/>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67</w:t>
            </w:r>
          </w:p>
        </w:tc>
        <w:tc>
          <w:tcPr>
            <w:tcW w:w="484" w:type="pct"/>
            <w:noWrap/>
            <w:hideMark/>
          </w:tcPr>
          <w:p w14:paraId="22196B1C" w14:textId="77777777" w:rsidR="00886213" w:rsidRPr="00666632" w:rsidRDefault="00886213" w:rsidP="00240B00">
            <w:pPr>
              <w:spacing w:after="0" w:line="480" w:lineRule="auto"/>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99</w:t>
            </w:r>
          </w:p>
        </w:tc>
        <w:tc>
          <w:tcPr>
            <w:tcW w:w="784" w:type="pct"/>
            <w:noWrap/>
            <w:hideMark/>
          </w:tcPr>
          <w:p w14:paraId="442ECB51" w14:textId="77777777" w:rsidR="00886213" w:rsidRPr="00666632" w:rsidRDefault="00886213" w:rsidP="00240B00">
            <w:pPr>
              <w:spacing w:after="0" w:line="480" w:lineRule="auto"/>
              <w:jc w:val="center"/>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1</w:t>
            </w:r>
            <w:r w:rsidR="003F3105" w:rsidRPr="00666632">
              <w:rPr>
                <w:rFonts w:ascii="Times New Roman" w:eastAsia="Times New Roman" w:hAnsi="Times New Roman" w:cs="Times New Roman"/>
                <w:color w:val="000000" w:themeColor="text1"/>
                <w:sz w:val="24"/>
                <w:szCs w:val="24"/>
                <w:lang w:val="en-GB" w:eastAsia="cs-CZ"/>
              </w:rPr>
              <w:t>3</w:t>
            </w:r>
          </w:p>
        </w:tc>
        <w:tc>
          <w:tcPr>
            <w:tcW w:w="869" w:type="pct"/>
            <w:noWrap/>
            <w:hideMark/>
          </w:tcPr>
          <w:p w14:paraId="523ABA77" w14:textId="77777777" w:rsidR="00886213" w:rsidRPr="00666632" w:rsidRDefault="00886213" w:rsidP="00240B00">
            <w:pPr>
              <w:spacing w:after="0" w:line="480" w:lineRule="auto"/>
              <w:jc w:val="center"/>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1</w:t>
            </w:r>
            <w:r w:rsidR="00452BB9" w:rsidRPr="00666632">
              <w:rPr>
                <w:rFonts w:ascii="Times New Roman" w:eastAsia="Times New Roman" w:hAnsi="Times New Roman" w:cs="Times New Roman"/>
                <w:color w:val="000000" w:themeColor="text1"/>
                <w:sz w:val="24"/>
                <w:szCs w:val="24"/>
                <w:lang w:val="en-GB" w:eastAsia="cs-CZ"/>
              </w:rPr>
              <w:t>3</w:t>
            </w:r>
            <w:r w:rsidRPr="00666632">
              <w:rPr>
                <w:rFonts w:ascii="Times New Roman" w:eastAsia="Times New Roman" w:hAnsi="Times New Roman" w:cs="Times New Roman"/>
                <w:color w:val="000000" w:themeColor="text1"/>
                <w:sz w:val="24"/>
                <w:szCs w:val="24"/>
                <w:lang w:val="en-GB" w:eastAsia="cs-CZ"/>
              </w:rPr>
              <w:t>.</w:t>
            </w:r>
            <w:r w:rsidR="00452BB9" w:rsidRPr="00666632">
              <w:rPr>
                <w:rFonts w:ascii="Times New Roman" w:eastAsia="Times New Roman" w:hAnsi="Times New Roman" w:cs="Times New Roman"/>
                <w:color w:val="000000" w:themeColor="text1"/>
                <w:sz w:val="24"/>
                <w:szCs w:val="24"/>
                <w:lang w:val="en-GB" w:eastAsia="cs-CZ"/>
              </w:rPr>
              <w:t>080</w:t>
            </w:r>
          </w:p>
        </w:tc>
        <w:tc>
          <w:tcPr>
            <w:tcW w:w="467" w:type="pct"/>
            <w:noWrap/>
            <w:hideMark/>
          </w:tcPr>
          <w:p w14:paraId="3210517B" w14:textId="77777777" w:rsidR="00886213" w:rsidRPr="00666632" w:rsidRDefault="003256CD" w:rsidP="00240B00">
            <w:pPr>
              <w:spacing w:after="0" w:line="480" w:lineRule="auto"/>
              <w:jc w:val="center"/>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2</w:t>
            </w:r>
            <w:r w:rsidR="00886213" w:rsidRPr="00666632">
              <w:rPr>
                <w:rFonts w:ascii="Times New Roman" w:eastAsia="Times New Roman" w:hAnsi="Times New Roman" w:cs="Times New Roman"/>
                <w:color w:val="000000" w:themeColor="text1"/>
                <w:sz w:val="24"/>
                <w:szCs w:val="24"/>
                <w:lang w:val="en-GB" w:eastAsia="cs-CZ"/>
              </w:rPr>
              <w:t>.</w:t>
            </w:r>
            <w:r w:rsidRPr="00666632">
              <w:rPr>
                <w:rFonts w:ascii="Times New Roman" w:eastAsia="Times New Roman" w:hAnsi="Times New Roman" w:cs="Times New Roman"/>
                <w:color w:val="000000" w:themeColor="text1"/>
                <w:sz w:val="24"/>
                <w:szCs w:val="24"/>
                <w:lang w:val="en-GB" w:eastAsia="cs-CZ"/>
              </w:rPr>
              <w:t>2283</w:t>
            </w:r>
          </w:p>
        </w:tc>
        <w:tc>
          <w:tcPr>
            <w:tcW w:w="508" w:type="pct"/>
            <w:noWrap/>
            <w:hideMark/>
          </w:tcPr>
          <w:p w14:paraId="3712A4E4" w14:textId="77777777" w:rsidR="00886213" w:rsidRPr="00666632" w:rsidRDefault="004233E3" w:rsidP="00240B00">
            <w:pPr>
              <w:spacing w:after="0" w:line="480" w:lineRule="auto"/>
              <w:jc w:val="center"/>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5.880</w:t>
            </w:r>
          </w:p>
        </w:tc>
        <w:tc>
          <w:tcPr>
            <w:tcW w:w="508" w:type="pct"/>
            <w:noWrap/>
            <w:hideMark/>
          </w:tcPr>
          <w:p w14:paraId="614C840F" w14:textId="77777777" w:rsidR="00886213" w:rsidRPr="00666632" w:rsidRDefault="00886213" w:rsidP="00240B00">
            <w:pPr>
              <w:spacing w:after="0" w:line="480" w:lineRule="auto"/>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20.</w:t>
            </w:r>
            <w:r w:rsidR="00F86B72" w:rsidRPr="00666632">
              <w:rPr>
                <w:rFonts w:ascii="Times New Roman" w:eastAsia="Times New Roman" w:hAnsi="Times New Roman" w:cs="Times New Roman"/>
                <w:color w:val="000000" w:themeColor="text1"/>
                <w:sz w:val="24"/>
                <w:szCs w:val="24"/>
                <w:lang w:val="en-GB" w:eastAsia="cs-CZ"/>
              </w:rPr>
              <w:t>280</w:t>
            </w:r>
          </w:p>
        </w:tc>
        <w:tc>
          <w:tcPr>
            <w:tcW w:w="456" w:type="pct"/>
            <w:noWrap/>
            <w:hideMark/>
          </w:tcPr>
          <w:p w14:paraId="4F732D5B" w14:textId="77777777" w:rsidR="00886213" w:rsidRPr="00666632" w:rsidRDefault="003D7CB0" w:rsidP="00240B00">
            <w:pPr>
              <w:spacing w:after="0" w:line="480" w:lineRule="auto"/>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5</w:t>
            </w:r>
            <w:r w:rsidR="00886213" w:rsidRPr="00666632">
              <w:rPr>
                <w:rFonts w:ascii="Times New Roman" w:eastAsia="Times New Roman" w:hAnsi="Times New Roman" w:cs="Times New Roman"/>
                <w:color w:val="000000" w:themeColor="text1"/>
                <w:sz w:val="24"/>
                <w:szCs w:val="24"/>
                <w:lang w:val="en-GB" w:eastAsia="cs-CZ"/>
              </w:rPr>
              <w:t>.</w:t>
            </w:r>
            <w:r w:rsidRPr="00666632">
              <w:rPr>
                <w:rFonts w:ascii="Times New Roman" w:eastAsia="Times New Roman" w:hAnsi="Times New Roman" w:cs="Times New Roman"/>
                <w:color w:val="000000" w:themeColor="text1"/>
                <w:sz w:val="24"/>
                <w:szCs w:val="24"/>
                <w:lang w:val="en-GB" w:eastAsia="cs-CZ"/>
              </w:rPr>
              <w:t>870</w:t>
            </w:r>
          </w:p>
        </w:tc>
        <w:tc>
          <w:tcPr>
            <w:tcW w:w="450" w:type="pct"/>
            <w:noWrap/>
            <w:hideMark/>
          </w:tcPr>
          <w:p w14:paraId="109FEA35" w14:textId="77777777" w:rsidR="00886213" w:rsidRPr="00666632" w:rsidRDefault="00886213" w:rsidP="00240B00">
            <w:pPr>
              <w:spacing w:after="0" w:line="480" w:lineRule="auto"/>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lt; .001</w:t>
            </w:r>
          </w:p>
        </w:tc>
      </w:tr>
      <w:tr w:rsidR="00666632" w:rsidRPr="00666632" w14:paraId="728F4492" w14:textId="77777777" w:rsidTr="00224BDE">
        <w:trPr>
          <w:trHeight w:val="323"/>
        </w:trPr>
        <w:tc>
          <w:tcPr>
            <w:tcW w:w="472" w:type="pct"/>
            <w:noWrap/>
            <w:hideMark/>
          </w:tcPr>
          <w:p w14:paraId="356264D5" w14:textId="77777777" w:rsidR="00886213" w:rsidRPr="00666632" w:rsidRDefault="00886213" w:rsidP="00240B00">
            <w:pPr>
              <w:spacing w:after="0" w:line="480" w:lineRule="auto"/>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70</w:t>
            </w:r>
          </w:p>
        </w:tc>
        <w:tc>
          <w:tcPr>
            <w:tcW w:w="484" w:type="pct"/>
            <w:noWrap/>
            <w:hideMark/>
          </w:tcPr>
          <w:p w14:paraId="1AC3000B" w14:textId="77777777" w:rsidR="00886213" w:rsidRPr="00666632" w:rsidRDefault="00886213" w:rsidP="00240B00">
            <w:pPr>
              <w:spacing w:after="0" w:line="480" w:lineRule="auto"/>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90</w:t>
            </w:r>
          </w:p>
        </w:tc>
        <w:tc>
          <w:tcPr>
            <w:tcW w:w="784" w:type="pct"/>
            <w:noWrap/>
            <w:hideMark/>
          </w:tcPr>
          <w:p w14:paraId="45E57678" w14:textId="77777777" w:rsidR="00886213" w:rsidRPr="00666632" w:rsidRDefault="00452BB9" w:rsidP="00240B00">
            <w:pPr>
              <w:spacing w:after="0" w:line="480" w:lineRule="auto"/>
              <w:jc w:val="center"/>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23</w:t>
            </w:r>
          </w:p>
        </w:tc>
        <w:tc>
          <w:tcPr>
            <w:tcW w:w="869" w:type="pct"/>
            <w:noWrap/>
            <w:hideMark/>
          </w:tcPr>
          <w:p w14:paraId="0EFEB695" w14:textId="77777777" w:rsidR="00886213" w:rsidRPr="00666632" w:rsidRDefault="00886213" w:rsidP="00240B00">
            <w:pPr>
              <w:spacing w:after="0" w:line="480" w:lineRule="auto"/>
              <w:jc w:val="center"/>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1</w:t>
            </w:r>
            <w:r w:rsidR="00D318D8" w:rsidRPr="00666632">
              <w:rPr>
                <w:rFonts w:ascii="Times New Roman" w:eastAsia="Times New Roman" w:hAnsi="Times New Roman" w:cs="Times New Roman"/>
                <w:color w:val="000000" w:themeColor="text1"/>
                <w:sz w:val="24"/>
                <w:szCs w:val="24"/>
                <w:lang w:val="en-GB" w:eastAsia="cs-CZ"/>
              </w:rPr>
              <w:t>1</w:t>
            </w:r>
            <w:r w:rsidRPr="00666632">
              <w:rPr>
                <w:rFonts w:ascii="Times New Roman" w:eastAsia="Times New Roman" w:hAnsi="Times New Roman" w:cs="Times New Roman"/>
                <w:color w:val="000000" w:themeColor="text1"/>
                <w:sz w:val="24"/>
                <w:szCs w:val="24"/>
                <w:lang w:val="en-GB" w:eastAsia="cs-CZ"/>
              </w:rPr>
              <w:t>.3</w:t>
            </w:r>
            <w:r w:rsidR="00D318D8" w:rsidRPr="00666632">
              <w:rPr>
                <w:rFonts w:ascii="Times New Roman" w:eastAsia="Times New Roman" w:hAnsi="Times New Roman" w:cs="Times New Roman"/>
                <w:color w:val="000000" w:themeColor="text1"/>
                <w:sz w:val="24"/>
                <w:szCs w:val="24"/>
                <w:lang w:val="en-GB" w:eastAsia="cs-CZ"/>
              </w:rPr>
              <w:t>82</w:t>
            </w:r>
          </w:p>
        </w:tc>
        <w:tc>
          <w:tcPr>
            <w:tcW w:w="467" w:type="pct"/>
            <w:noWrap/>
            <w:hideMark/>
          </w:tcPr>
          <w:p w14:paraId="5CAF3590" w14:textId="77777777" w:rsidR="00886213" w:rsidRPr="00666632" w:rsidRDefault="00886213" w:rsidP="00240B00">
            <w:pPr>
              <w:spacing w:after="0" w:line="480" w:lineRule="auto"/>
              <w:jc w:val="center"/>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1.</w:t>
            </w:r>
            <w:r w:rsidR="002E7C24" w:rsidRPr="00666632">
              <w:rPr>
                <w:rFonts w:ascii="Times New Roman" w:eastAsia="Times New Roman" w:hAnsi="Times New Roman" w:cs="Times New Roman"/>
                <w:color w:val="000000" w:themeColor="text1"/>
                <w:sz w:val="24"/>
                <w:szCs w:val="24"/>
                <w:lang w:val="en-GB" w:eastAsia="cs-CZ"/>
              </w:rPr>
              <w:t>7697</w:t>
            </w:r>
          </w:p>
        </w:tc>
        <w:tc>
          <w:tcPr>
            <w:tcW w:w="508" w:type="pct"/>
            <w:noWrap/>
            <w:hideMark/>
          </w:tcPr>
          <w:p w14:paraId="48A6C16F" w14:textId="77777777" w:rsidR="00886213" w:rsidRPr="00666632" w:rsidRDefault="004233E3" w:rsidP="00240B00">
            <w:pPr>
              <w:spacing w:after="0" w:line="480" w:lineRule="auto"/>
              <w:jc w:val="center"/>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6.216</w:t>
            </w:r>
          </w:p>
        </w:tc>
        <w:tc>
          <w:tcPr>
            <w:tcW w:w="508" w:type="pct"/>
            <w:noWrap/>
            <w:hideMark/>
          </w:tcPr>
          <w:p w14:paraId="40579D49" w14:textId="77777777" w:rsidR="00886213" w:rsidRPr="00666632" w:rsidRDefault="00886213" w:rsidP="00240B00">
            <w:pPr>
              <w:spacing w:after="0" w:line="480" w:lineRule="auto"/>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16.</w:t>
            </w:r>
            <w:r w:rsidR="008566D7" w:rsidRPr="00666632">
              <w:rPr>
                <w:rFonts w:ascii="Times New Roman" w:eastAsia="Times New Roman" w:hAnsi="Times New Roman" w:cs="Times New Roman"/>
                <w:color w:val="000000" w:themeColor="text1"/>
                <w:sz w:val="24"/>
                <w:szCs w:val="24"/>
                <w:lang w:val="en-GB" w:eastAsia="cs-CZ"/>
              </w:rPr>
              <w:t>547</w:t>
            </w:r>
          </w:p>
        </w:tc>
        <w:tc>
          <w:tcPr>
            <w:tcW w:w="456" w:type="pct"/>
            <w:noWrap/>
            <w:hideMark/>
          </w:tcPr>
          <w:p w14:paraId="7C39CAD0" w14:textId="77777777" w:rsidR="00886213" w:rsidRPr="00666632" w:rsidRDefault="003D7CB0" w:rsidP="00240B00">
            <w:pPr>
              <w:spacing w:after="0" w:line="480" w:lineRule="auto"/>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6</w:t>
            </w:r>
            <w:r w:rsidR="00886213" w:rsidRPr="00666632">
              <w:rPr>
                <w:rFonts w:ascii="Times New Roman" w:eastAsia="Times New Roman" w:hAnsi="Times New Roman" w:cs="Times New Roman"/>
                <w:color w:val="000000" w:themeColor="text1"/>
                <w:sz w:val="24"/>
                <w:szCs w:val="24"/>
                <w:lang w:val="en-GB" w:eastAsia="cs-CZ"/>
              </w:rPr>
              <w:t>.</w:t>
            </w:r>
            <w:r w:rsidRPr="00666632">
              <w:rPr>
                <w:rFonts w:ascii="Times New Roman" w:eastAsia="Times New Roman" w:hAnsi="Times New Roman" w:cs="Times New Roman"/>
                <w:color w:val="000000" w:themeColor="text1"/>
                <w:sz w:val="24"/>
                <w:szCs w:val="24"/>
                <w:lang w:val="en-GB" w:eastAsia="cs-CZ"/>
              </w:rPr>
              <w:t>432</w:t>
            </w:r>
          </w:p>
        </w:tc>
        <w:tc>
          <w:tcPr>
            <w:tcW w:w="450" w:type="pct"/>
            <w:noWrap/>
            <w:hideMark/>
          </w:tcPr>
          <w:p w14:paraId="502690D6" w14:textId="77777777" w:rsidR="00886213" w:rsidRPr="00666632" w:rsidRDefault="00886213" w:rsidP="00240B00">
            <w:pPr>
              <w:spacing w:after="0" w:line="480" w:lineRule="auto"/>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lt; .001</w:t>
            </w:r>
          </w:p>
        </w:tc>
      </w:tr>
      <w:tr w:rsidR="00666632" w:rsidRPr="00666632" w14:paraId="14E53294" w14:textId="77777777" w:rsidTr="00224BDE">
        <w:trPr>
          <w:trHeight w:val="323"/>
        </w:trPr>
        <w:tc>
          <w:tcPr>
            <w:tcW w:w="472" w:type="pct"/>
            <w:noWrap/>
            <w:hideMark/>
          </w:tcPr>
          <w:p w14:paraId="7D468547" w14:textId="77777777" w:rsidR="00886213" w:rsidRPr="00666632" w:rsidRDefault="00886213" w:rsidP="00240B00">
            <w:pPr>
              <w:spacing w:after="0" w:line="480" w:lineRule="auto"/>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72</w:t>
            </w:r>
          </w:p>
        </w:tc>
        <w:tc>
          <w:tcPr>
            <w:tcW w:w="484" w:type="pct"/>
            <w:noWrap/>
            <w:hideMark/>
          </w:tcPr>
          <w:p w14:paraId="1573F8E5" w14:textId="77777777" w:rsidR="00886213" w:rsidRPr="00666632" w:rsidRDefault="00886213" w:rsidP="00240B00">
            <w:pPr>
              <w:spacing w:after="0" w:line="480" w:lineRule="auto"/>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88</w:t>
            </w:r>
          </w:p>
        </w:tc>
        <w:tc>
          <w:tcPr>
            <w:tcW w:w="784" w:type="pct"/>
            <w:noWrap/>
            <w:hideMark/>
          </w:tcPr>
          <w:p w14:paraId="1D2025A9" w14:textId="77777777" w:rsidR="00886213" w:rsidRPr="00666632" w:rsidRDefault="00452BB9" w:rsidP="00240B00">
            <w:pPr>
              <w:spacing w:after="0" w:line="480" w:lineRule="auto"/>
              <w:jc w:val="center"/>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33</w:t>
            </w:r>
          </w:p>
        </w:tc>
        <w:tc>
          <w:tcPr>
            <w:tcW w:w="869" w:type="pct"/>
            <w:noWrap/>
            <w:hideMark/>
          </w:tcPr>
          <w:p w14:paraId="75518E45" w14:textId="77777777" w:rsidR="00886213" w:rsidRPr="00666632" w:rsidRDefault="00D318D8" w:rsidP="00240B00">
            <w:pPr>
              <w:spacing w:after="0" w:line="480" w:lineRule="auto"/>
              <w:jc w:val="center"/>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9</w:t>
            </w:r>
            <w:r w:rsidR="00886213" w:rsidRPr="00666632">
              <w:rPr>
                <w:rFonts w:ascii="Times New Roman" w:eastAsia="Times New Roman" w:hAnsi="Times New Roman" w:cs="Times New Roman"/>
                <w:color w:val="000000" w:themeColor="text1"/>
                <w:sz w:val="24"/>
                <w:szCs w:val="24"/>
                <w:lang w:val="en-GB" w:eastAsia="cs-CZ"/>
              </w:rPr>
              <w:t>.</w:t>
            </w:r>
            <w:r w:rsidRPr="00666632">
              <w:rPr>
                <w:rFonts w:ascii="Times New Roman" w:eastAsia="Times New Roman" w:hAnsi="Times New Roman" w:cs="Times New Roman"/>
                <w:color w:val="000000" w:themeColor="text1"/>
                <w:sz w:val="24"/>
                <w:szCs w:val="24"/>
                <w:lang w:val="en-GB" w:eastAsia="cs-CZ"/>
              </w:rPr>
              <w:t>029</w:t>
            </w:r>
          </w:p>
        </w:tc>
        <w:tc>
          <w:tcPr>
            <w:tcW w:w="467" w:type="pct"/>
            <w:noWrap/>
            <w:hideMark/>
          </w:tcPr>
          <w:p w14:paraId="54CBF104" w14:textId="77777777" w:rsidR="00886213" w:rsidRPr="00666632" w:rsidRDefault="002E7C24" w:rsidP="00240B00">
            <w:pPr>
              <w:spacing w:after="0" w:line="480" w:lineRule="auto"/>
              <w:jc w:val="center"/>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1.5494</w:t>
            </w:r>
          </w:p>
        </w:tc>
        <w:tc>
          <w:tcPr>
            <w:tcW w:w="508" w:type="pct"/>
            <w:noWrap/>
            <w:hideMark/>
          </w:tcPr>
          <w:p w14:paraId="2EE9FB59" w14:textId="77777777" w:rsidR="00886213" w:rsidRPr="00666632" w:rsidRDefault="00886213" w:rsidP="00240B00">
            <w:pPr>
              <w:spacing w:after="0" w:line="480" w:lineRule="auto"/>
              <w:jc w:val="center"/>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4.</w:t>
            </w:r>
            <w:r w:rsidR="00F86B72" w:rsidRPr="00666632">
              <w:rPr>
                <w:rFonts w:ascii="Times New Roman" w:eastAsia="Times New Roman" w:hAnsi="Times New Roman" w:cs="Times New Roman"/>
                <w:color w:val="000000" w:themeColor="text1"/>
                <w:sz w:val="24"/>
                <w:szCs w:val="24"/>
                <w:lang w:val="en-GB" w:eastAsia="cs-CZ"/>
              </w:rPr>
              <w:t>718</w:t>
            </w:r>
          </w:p>
        </w:tc>
        <w:tc>
          <w:tcPr>
            <w:tcW w:w="508" w:type="pct"/>
            <w:noWrap/>
            <w:hideMark/>
          </w:tcPr>
          <w:p w14:paraId="615C5774" w14:textId="77777777" w:rsidR="00886213" w:rsidRPr="00666632" w:rsidRDefault="008566D7" w:rsidP="00240B00">
            <w:pPr>
              <w:spacing w:after="0" w:line="480" w:lineRule="auto"/>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13.340</w:t>
            </w:r>
          </w:p>
        </w:tc>
        <w:tc>
          <w:tcPr>
            <w:tcW w:w="456" w:type="pct"/>
            <w:noWrap/>
            <w:hideMark/>
          </w:tcPr>
          <w:p w14:paraId="2E93D9FA" w14:textId="77777777" w:rsidR="00886213" w:rsidRPr="00666632" w:rsidRDefault="00886213" w:rsidP="00240B00">
            <w:pPr>
              <w:spacing w:after="0" w:line="480" w:lineRule="auto"/>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5.</w:t>
            </w:r>
            <w:r w:rsidR="008642D7" w:rsidRPr="00666632">
              <w:rPr>
                <w:rFonts w:ascii="Times New Roman" w:eastAsia="Times New Roman" w:hAnsi="Times New Roman" w:cs="Times New Roman"/>
                <w:color w:val="000000" w:themeColor="text1"/>
                <w:sz w:val="24"/>
                <w:szCs w:val="24"/>
                <w:lang w:val="en-GB" w:eastAsia="cs-CZ"/>
              </w:rPr>
              <w:t>828</w:t>
            </w:r>
          </w:p>
        </w:tc>
        <w:tc>
          <w:tcPr>
            <w:tcW w:w="450" w:type="pct"/>
            <w:noWrap/>
            <w:hideMark/>
          </w:tcPr>
          <w:p w14:paraId="791E27AE" w14:textId="77777777" w:rsidR="00886213" w:rsidRPr="00666632" w:rsidRDefault="00886213" w:rsidP="00240B00">
            <w:pPr>
              <w:spacing w:after="0" w:line="480" w:lineRule="auto"/>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lt; .001</w:t>
            </w:r>
          </w:p>
        </w:tc>
      </w:tr>
      <w:tr w:rsidR="00666632" w:rsidRPr="00666632" w14:paraId="50035FD1" w14:textId="77777777" w:rsidTr="00224BDE">
        <w:trPr>
          <w:trHeight w:val="323"/>
        </w:trPr>
        <w:tc>
          <w:tcPr>
            <w:tcW w:w="472" w:type="pct"/>
            <w:tcBorders>
              <w:bottom w:val="single" w:sz="4" w:space="0" w:color="auto"/>
            </w:tcBorders>
            <w:noWrap/>
            <w:hideMark/>
          </w:tcPr>
          <w:p w14:paraId="37D20EB0" w14:textId="77777777" w:rsidR="00886213" w:rsidRPr="00666632" w:rsidRDefault="00886213" w:rsidP="00240B00">
            <w:pPr>
              <w:spacing w:after="0" w:line="480" w:lineRule="auto"/>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79</w:t>
            </w:r>
          </w:p>
        </w:tc>
        <w:tc>
          <w:tcPr>
            <w:tcW w:w="484" w:type="pct"/>
            <w:tcBorders>
              <w:bottom w:val="single" w:sz="4" w:space="0" w:color="auto"/>
            </w:tcBorders>
            <w:noWrap/>
            <w:hideMark/>
          </w:tcPr>
          <w:p w14:paraId="108A5540" w14:textId="77777777" w:rsidR="00886213" w:rsidRPr="00666632" w:rsidRDefault="00886213" w:rsidP="00240B00">
            <w:pPr>
              <w:spacing w:after="0" w:line="480" w:lineRule="auto"/>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50</w:t>
            </w:r>
          </w:p>
        </w:tc>
        <w:tc>
          <w:tcPr>
            <w:tcW w:w="784" w:type="pct"/>
            <w:tcBorders>
              <w:bottom w:val="single" w:sz="4" w:space="0" w:color="auto"/>
            </w:tcBorders>
            <w:noWrap/>
            <w:hideMark/>
          </w:tcPr>
          <w:p w14:paraId="25F52D87" w14:textId="77777777" w:rsidR="00886213" w:rsidRPr="00666632" w:rsidRDefault="00452BB9" w:rsidP="00240B00">
            <w:pPr>
              <w:spacing w:after="0" w:line="480" w:lineRule="auto"/>
              <w:jc w:val="center"/>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16</w:t>
            </w:r>
          </w:p>
        </w:tc>
        <w:tc>
          <w:tcPr>
            <w:tcW w:w="869" w:type="pct"/>
            <w:tcBorders>
              <w:bottom w:val="single" w:sz="4" w:space="0" w:color="auto"/>
            </w:tcBorders>
            <w:noWrap/>
            <w:hideMark/>
          </w:tcPr>
          <w:p w14:paraId="49E04D23" w14:textId="77777777" w:rsidR="00886213" w:rsidRPr="00666632" w:rsidRDefault="00886213" w:rsidP="00240B00">
            <w:pPr>
              <w:spacing w:after="0" w:line="480" w:lineRule="auto"/>
              <w:jc w:val="center"/>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7.</w:t>
            </w:r>
            <w:r w:rsidR="00D318D8" w:rsidRPr="00666632">
              <w:rPr>
                <w:rFonts w:ascii="Times New Roman" w:eastAsia="Times New Roman" w:hAnsi="Times New Roman" w:cs="Times New Roman"/>
                <w:color w:val="000000" w:themeColor="text1"/>
                <w:sz w:val="24"/>
                <w:szCs w:val="24"/>
                <w:lang w:val="en-GB" w:eastAsia="cs-CZ"/>
              </w:rPr>
              <w:t>368</w:t>
            </w:r>
          </w:p>
        </w:tc>
        <w:tc>
          <w:tcPr>
            <w:tcW w:w="467" w:type="pct"/>
            <w:tcBorders>
              <w:bottom w:val="single" w:sz="4" w:space="0" w:color="auto"/>
            </w:tcBorders>
            <w:noWrap/>
            <w:hideMark/>
          </w:tcPr>
          <w:p w14:paraId="3CFC214A" w14:textId="77777777" w:rsidR="00886213" w:rsidRPr="00666632" w:rsidRDefault="00886213" w:rsidP="00240B00">
            <w:pPr>
              <w:spacing w:after="0" w:line="480" w:lineRule="auto"/>
              <w:jc w:val="center"/>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2.</w:t>
            </w:r>
            <w:r w:rsidR="002E7C24" w:rsidRPr="00666632">
              <w:rPr>
                <w:rFonts w:ascii="Times New Roman" w:eastAsia="Times New Roman" w:hAnsi="Times New Roman" w:cs="Times New Roman"/>
                <w:color w:val="000000" w:themeColor="text1"/>
                <w:sz w:val="24"/>
                <w:szCs w:val="24"/>
                <w:lang w:val="en-GB" w:eastAsia="cs-CZ"/>
              </w:rPr>
              <w:t>4765</w:t>
            </w:r>
          </w:p>
        </w:tc>
        <w:tc>
          <w:tcPr>
            <w:tcW w:w="508" w:type="pct"/>
            <w:tcBorders>
              <w:bottom w:val="single" w:sz="4" w:space="0" w:color="auto"/>
            </w:tcBorders>
            <w:noWrap/>
            <w:hideMark/>
          </w:tcPr>
          <w:p w14:paraId="2F95EB1A" w14:textId="77777777" w:rsidR="00886213" w:rsidRPr="00666632" w:rsidRDefault="00886213" w:rsidP="00240B00">
            <w:pPr>
              <w:spacing w:after="0" w:line="480" w:lineRule="auto"/>
              <w:jc w:val="center"/>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0.3</w:t>
            </w:r>
            <w:r w:rsidR="00F86B72" w:rsidRPr="00666632">
              <w:rPr>
                <w:rFonts w:ascii="Times New Roman" w:eastAsia="Times New Roman" w:hAnsi="Times New Roman" w:cs="Times New Roman"/>
                <w:color w:val="000000" w:themeColor="text1"/>
                <w:sz w:val="24"/>
                <w:szCs w:val="24"/>
                <w:lang w:val="en-GB" w:eastAsia="cs-CZ"/>
              </w:rPr>
              <w:t>46</w:t>
            </w:r>
          </w:p>
        </w:tc>
        <w:tc>
          <w:tcPr>
            <w:tcW w:w="508" w:type="pct"/>
            <w:tcBorders>
              <w:bottom w:val="single" w:sz="4" w:space="0" w:color="auto"/>
            </w:tcBorders>
            <w:noWrap/>
            <w:hideMark/>
          </w:tcPr>
          <w:p w14:paraId="25690868" w14:textId="77777777" w:rsidR="00886213" w:rsidRPr="00666632" w:rsidRDefault="008566D7" w:rsidP="00240B00">
            <w:pPr>
              <w:spacing w:after="0" w:line="480" w:lineRule="auto"/>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15</w:t>
            </w:r>
            <w:r w:rsidR="00886213" w:rsidRPr="00666632">
              <w:rPr>
                <w:rFonts w:ascii="Times New Roman" w:eastAsia="Times New Roman" w:hAnsi="Times New Roman" w:cs="Times New Roman"/>
                <w:color w:val="000000" w:themeColor="text1"/>
                <w:sz w:val="24"/>
                <w:szCs w:val="24"/>
                <w:lang w:val="en-GB" w:eastAsia="cs-CZ"/>
              </w:rPr>
              <w:t>.</w:t>
            </w:r>
            <w:r w:rsidRPr="00666632">
              <w:rPr>
                <w:rFonts w:ascii="Times New Roman" w:eastAsia="Times New Roman" w:hAnsi="Times New Roman" w:cs="Times New Roman"/>
                <w:color w:val="000000" w:themeColor="text1"/>
                <w:sz w:val="24"/>
                <w:szCs w:val="24"/>
                <w:lang w:val="en-GB" w:eastAsia="cs-CZ"/>
              </w:rPr>
              <w:t>078</w:t>
            </w:r>
          </w:p>
        </w:tc>
        <w:tc>
          <w:tcPr>
            <w:tcW w:w="456" w:type="pct"/>
            <w:tcBorders>
              <w:bottom w:val="single" w:sz="4" w:space="0" w:color="auto"/>
            </w:tcBorders>
            <w:noWrap/>
            <w:hideMark/>
          </w:tcPr>
          <w:p w14:paraId="49744DF4" w14:textId="77777777" w:rsidR="00886213" w:rsidRPr="00666632" w:rsidRDefault="008642D7" w:rsidP="00240B00">
            <w:pPr>
              <w:spacing w:after="0" w:line="480" w:lineRule="auto"/>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2</w:t>
            </w:r>
            <w:r w:rsidR="00886213" w:rsidRPr="00666632">
              <w:rPr>
                <w:rFonts w:ascii="Times New Roman" w:eastAsia="Times New Roman" w:hAnsi="Times New Roman" w:cs="Times New Roman"/>
                <w:color w:val="000000" w:themeColor="text1"/>
                <w:sz w:val="24"/>
                <w:szCs w:val="24"/>
                <w:lang w:val="en-GB" w:eastAsia="cs-CZ"/>
              </w:rPr>
              <w:t>.</w:t>
            </w:r>
            <w:r w:rsidRPr="00666632">
              <w:rPr>
                <w:rFonts w:ascii="Times New Roman" w:eastAsia="Times New Roman" w:hAnsi="Times New Roman" w:cs="Times New Roman"/>
                <w:color w:val="000000" w:themeColor="text1"/>
                <w:sz w:val="24"/>
                <w:szCs w:val="24"/>
                <w:lang w:val="en-GB" w:eastAsia="cs-CZ"/>
              </w:rPr>
              <w:t>975</w:t>
            </w:r>
          </w:p>
        </w:tc>
        <w:tc>
          <w:tcPr>
            <w:tcW w:w="450" w:type="pct"/>
            <w:tcBorders>
              <w:bottom w:val="single" w:sz="4" w:space="0" w:color="auto"/>
            </w:tcBorders>
            <w:noWrap/>
            <w:hideMark/>
          </w:tcPr>
          <w:p w14:paraId="0DDF711F" w14:textId="77777777" w:rsidR="00886213" w:rsidRPr="00666632" w:rsidRDefault="00886213" w:rsidP="00240B00">
            <w:pPr>
              <w:spacing w:after="0" w:line="480" w:lineRule="auto"/>
              <w:rPr>
                <w:rFonts w:ascii="Times New Roman" w:eastAsia="Times New Roman" w:hAnsi="Times New Roman" w:cs="Times New Roman"/>
                <w:color w:val="000000" w:themeColor="text1"/>
                <w:sz w:val="24"/>
                <w:szCs w:val="24"/>
                <w:lang w:val="en-GB" w:eastAsia="cs-CZ"/>
              </w:rPr>
            </w:pPr>
            <w:r w:rsidRPr="00666632">
              <w:rPr>
                <w:rFonts w:ascii="Times New Roman" w:eastAsia="Times New Roman" w:hAnsi="Times New Roman" w:cs="Times New Roman"/>
                <w:color w:val="000000" w:themeColor="text1"/>
                <w:sz w:val="24"/>
                <w:szCs w:val="24"/>
                <w:lang w:val="en-GB" w:eastAsia="cs-CZ"/>
              </w:rPr>
              <w:t>.01</w:t>
            </w:r>
            <w:r w:rsidR="00C16C59" w:rsidRPr="00666632">
              <w:rPr>
                <w:rFonts w:ascii="Times New Roman" w:eastAsia="Times New Roman" w:hAnsi="Times New Roman" w:cs="Times New Roman"/>
                <w:color w:val="000000" w:themeColor="text1"/>
                <w:sz w:val="24"/>
                <w:szCs w:val="24"/>
                <w:lang w:val="en-GB" w:eastAsia="cs-CZ"/>
              </w:rPr>
              <w:t>4</w:t>
            </w:r>
          </w:p>
        </w:tc>
      </w:tr>
    </w:tbl>
    <w:p w14:paraId="2C7FBF8D" w14:textId="480DDBD7" w:rsidR="00886213" w:rsidRPr="00666632" w:rsidRDefault="00886213" w:rsidP="00886213">
      <w:pPr>
        <w:spacing w:before="100" w:beforeAutospacing="1" w:after="100" w:afterAutospacing="1" w:line="480" w:lineRule="auto"/>
        <w:rPr>
          <w:rFonts w:ascii="Times New Roman" w:hAnsi="Times New Roman"/>
          <w:color w:val="000000" w:themeColor="text1"/>
          <w:sz w:val="20"/>
          <w:szCs w:val="20"/>
          <w:lang w:val="en-GB"/>
        </w:rPr>
      </w:pPr>
      <w:r w:rsidRPr="00666632">
        <w:rPr>
          <w:rFonts w:ascii="Times New Roman" w:hAnsi="Times New Roman"/>
          <w:i/>
          <w:color w:val="000000" w:themeColor="text1"/>
          <w:sz w:val="20"/>
          <w:szCs w:val="20"/>
          <w:lang w:val="en-GB"/>
        </w:rPr>
        <w:t>Note</w:t>
      </w:r>
      <w:r w:rsidR="00E748CF" w:rsidRPr="00666632">
        <w:rPr>
          <w:rFonts w:ascii="Times New Roman" w:hAnsi="Times New Roman"/>
          <w:i/>
          <w:color w:val="000000" w:themeColor="text1"/>
          <w:sz w:val="20"/>
          <w:szCs w:val="20"/>
          <w:lang w:val="en-GB"/>
        </w:rPr>
        <w:t>.</w:t>
      </w:r>
      <w:r w:rsidRPr="00666632">
        <w:rPr>
          <w:rFonts w:ascii="Times New Roman" w:hAnsi="Times New Roman"/>
          <w:color w:val="000000" w:themeColor="text1"/>
          <w:sz w:val="20"/>
          <w:szCs w:val="20"/>
          <w:lang w:val="en-GB"/>
        </w:rPr>
        <w:t xml:space="preserve"> </w:t>
      </w:r>
      <w:r w:rsidR="0054110E" w:rsidRPr="00666632">
        <w:rPr>
          <w:rFonts w:ascii="Times New Roman" w:hAnsi="Times New Roman"/>
          <w:color w:val="000000" w:themeColor="text1"/>
          <w:sz w:val="20"/>
          <w:szCs w:val="20"/>
          <w:lang w:val="en-GB"/>
        </w:rPr>
        <w:t>CN</w:t>
      </w:r>
      <w:r w:rsidRPr="00666632">
        <w:rPr>
          <w:rFonts w:ascii="Times New Roman" w:hAnsi="Times New Roman"/>
          <w:color w:val="000000" w:themeColor="text1"/>
          <w:sz w:val="20"/>
          <w:szCs w:val="20"/>
          <w:lang w:val="en-GB"/>
        </w:rPr>
        <w:t xml:space="preserve">, </w:t>
      </w:r>
      <w:r w:rsidR="0054110E" w:rsidRPr="00666632">
        <w:rPr>
          <w:rFonts w:ascii="Times New Roman" w:hAnsi="Times New Roman"/>
          <w:color w:val="000000" w:themeColor="text1"/>
          <w:sz w:val="20"/>
          <w:szCs w:val="20"/>
          <w:lang w:val="en-GB"/>
        </w:rPr>
        <w:t>Clinically cognitively normal control</w:t>
      </w:r>
      <w:r w:rsidRPr="00666632">
        <w:rPr>
          <w:rFonts w:ascii="Times New Roman" w:hAnsi="Times New Roman"/>
          <w:color w:val="000000" w:themeColor="text1"/>
          <w:sz w:val="20"/>
          <w:szCs w:val="20"/>
          <w:lang w:val="en-GB"/>
        </w:rPr>
        <w:t>s; AD-aMCI, Alzheimer’s Disease Amnestic Mild Cognitive Impairment.</w:t>
      </w:r>
    </w:p>
    <w:p w14:paraId="3BE449E8" w14:textId="77777777" w:rsidR="00886213" w:rsidRPr="00666632" w:rsidRDefault="00886213" w:rsidP="00B54940">
      <w:pPr>
        <w:spacing w:after="0" w:line="480" w:lineRule="auto"/>
        <w:rPr>
          <w:rFonts w:ascii="Times New Roman" w:hAnsi="Times New Roman"/>
          <w:color w:val="000000" w:themeColor="text1"/>
          <w:sz w:val="24"/>
          <w:szCs w:val="24"/>
          <w:highlight w:val="yellow"/>
          <w:lang w:val="en-GB"/>
        </w:rPr>
      </w:pPr>
    </w:p>
    <w:p w14:paraId="3FF42046" w14:textId="77777777" w:rsidR="00CE12BD" w:rsidRPr="00666632" w:rsidRDefault="00CE12BD">
      <w:pPr>
        <w:spacing w:after="0" w:line="240" w:lineRule="auto"/>
        <w:rPr>
          <w:rFonts w:ascii="Times New Roman" w:hAnsi="Times New Roman"/>
          <w:color w:val="000000" w:themeColor="text1"/>
          <w:sz w:val="24"/>
          <w:szCs w:val="24"/>
          <w:lang w:val="en-GB"/>
        </w:rPr>
      </w:pPr>
      <w:r w:rsidRPr="00666632">
        <w:rPr>
          <w:rFonts w:ascii="Times New Roman" w:hAnsi="Times New Roman"/>
          <w:color w:val="000000" w:themeColor="text1"/>
          <w:sz w:val="24"/>
          <w:szCs w:val="24"/>
          <w:lang w:val="en-GB"/>
        </w:rPr>
        <w:br w:type="page"/>
      </w:r>
    </w:p>
    <w:p w14:paraId="1386F2DA" w14:textId="77777777" w:rsidR="00D33631" w:rsidRPr="00666632" w:rsidRDefault="00D33631" w:rsidP="00D33631">
      <w:pPr>
        <w:pStyle w:val="Bezmezer"/>
        <w:spacing w:line="480" w:lineRule="auto"/>
        <w:rPr>
          <w:rFonts w:ascii="Times New Roman" w:hAnsi="Times New Roman"/>
          <w:color w:val="000000" w:themeColor="text1"/>
          <w:sz w:val="24"/>
          <w:szCs w:val="24"/>
          <w:lang w:val="en-GB" w:eastAsia="cs-CZ"/>
        </w:rPr>
      </w:pPr>
      <w:r w:rsidRPr="00666632">
        <w:rPr>
          <w:rFonts w:ascii="Times New Roman" w:hAnsi="Times New Roman"/>
          <w:color w:val="000000" w:themeColor="text1"/>
          <w:sz w:val="24"/>
          <w:szCs w:val="24"/>
          <w:lang w:val="en-GB"/>
        </w:rPr>
        <w:lastRenderedPageBreak/>
        <w:t xml:space="preserve">Supplementary </w:t>
      </w:r>
      <w:r w:rsidRPr="00666632">
        <w:rPr>
          <w:rFonts w:ascii="Times New Roman" w:hAnsi="Times New Roman"/>
          <w:color w:val="000000" w:themeColor="text1"/>
          <w:sz w:val="24"/>
          <w:szCs w:val="24"/>
          <w:lang w:val="en-GB" w:eastAsia="cs-CZ"/>
        </w:rPr>
        <w:t xml:space="preserve">Table 2 </w:t>
      </w:r>
    </w:p>
    <w:p w14:paraId="3B1F4B5E" w14:textId="5ED40801" w:rsidR="00886213" w:rsidRPr="00666632" w:rsidRDefault="00D33631" w:rsidP="00D33631">
      <w:pPr>
        <w:pStyle w:val="Bezmezer"/>
        <w:spacing w:line="480" w:lineRule="auto"/>
        <w:rPr>
          <w:rFonts w:ascii="Times New Roman" w:hAnsi="Times New Roman"/>
          <w:i/>
          <w:iCs/>
          <w:color w:val="000000" w:themeColor="text1"/>
          <w:sz w:val="24"/>
          <w:szCs w:val="24"/>
          <w:lang w:val="en-GB" w:eastAsia="cs-CZ"/>
        </w:rPr>
      </w:pPr>
      <w:r w:rsidRPr="00666632">
        <w:rPr>
          <w:rFonts w:ascii="Times New Roman" w:hAnsi="Times New Roman"/>
          <w:i/>
          <w:iCs/>
          <w:color w:val="000000" w:themeColor="text1"/>
          <w:sz w:val="24"/>
          <w:szCs w:val="24"/>
          <w:lang w:val="en-GB"/>
        </w:rPr>
        <w:t>Kendall’s tau-b correlation coefficients between MBT measures and other neuropsychological methods</w:t>
      </w:r>
      <w:r w:rsidR="005A4411" w:rsidRPr="00666632">
        <w:rPr>
          <w:rFonts w:ascii="Times New Roman" w:hAnsi="Times New Roman"/>
          <w:i/>
          <w:iCs/>
          <w:color w:val="000000" w:themeColor="text1"/>
          <w:sz w:val="24"/>
          <w:szCs w:val="24"/>
          <w:lang w:val="en-GB"/>
        </w:rPr>
        <w:t xml:space="preserve"> in </w:t>
      </w:r>
      <w:r w:rsidR="0054110E" w:rsidRPr="00666632">
        <w:rPr>
          <w:rFonts w:ascii="Times New Roman" w:hAnsi="Times New Roman"/>
          <w:i/>
          <w:iCs/>
          <w:color w:val="000000" w:themeColor="text1"/>
          <w:sz w:val="24"/>
          <w:szCs w:val="24"/>
          <w:lang w:val="en-GB"/>
        </w:rPr>
        <w:t>CN</w:t>
      </w:r>
      <w:r w:rsidR="005A4411" w:rsidRPr="00666632">
        <w:rPr>
          <w:rFonts w:ascii="Times New Roman" w:hAnsi="Times New Roman"/>
          <w:i/>
          <w:iCs/>
          <w:color w:val="000000" w:themeColor="text1"/>
          <w:sz w:val="24"/>
          <w:szCs w:val="24"/>
          <w:lang w:val="en-GB"/>
        </w:rPr>
        <w:t xml:space="preserve"> and clinical samples</w:t>
      </w:r>
    </w:p>
    <w:tbl>
      <w:tblPr>
        <w:tblStyle w:val="Mkatabulky"/>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1"/>
        <w:gridCol w:w="2801"/>
        <w:gridCol w:w="2800"/>
        <w:gridCol w:w="2800"/>
        <w:gridCol w:w="2800"/>
      </w:tblGrid>
      <w:tr w:rsidR="00666632" w:rsidRPr="00666632" w14:paraId="7D33E6C0" w14:textId="77777777" w:rsidTr="00646B8F">
        <w:tc>
          <w:tcPr>
            <w:tcW w:w="1000" w:type="pct"/>
            <w:tcBorders>
              <w:top w:val="single" w:sz="4" w:space="0" w:color="auto"/>
              <w:bottom w:val="single" w:sz="4" w:space="0" w:color="auto"/>
            </w:tcBorders>
          </w:tcPr>
          <w:p w14:paraId="3A9B3B80"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p>
        </w:tc>
        <w:tc>
          <w:tcPr>
            <w:tcW w:w="1000" w:type="pct"/>
            <w:tcBorders>
              <w:top w:val="single" w:sz="4" w:space="0" w:color="auto"/>
              <w:bottom w:val="single" w:sz="4" w:space="0" w:color="auto"/>
            </w:tcBorders>
          </w:tcPr>
          <w:p w14:paraId="70467BFB"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MBT CR List 1+2</w:t>
            </w:r>
          </w:p>
        </w:tc>
        <w:tc>
          <w:tcPr>
            <w:tcW w:w="1000" w:type="pct"/>
            <w:tcBorders>
              <w:top w:val="single" w:sz="4" w:space="0" w:color="auto"/>
              <w:bottom w:val="single" w:sz="4" w:space="0" w:color="auto"/>
            </w:tcBorders>
          </w:tcPr>
          <w:p w14:paraId="5B0F4E42"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MBT-TIP</w:t>
            </w:r>
          </w:p>
        </w:tc>
        <w:tc>
          <w:tcPr>
            <w:tcW w:w="1000" w:type="pct"/>
            <w:tcBorders>
              <w:top w:val="single" w:sz="4" w:space="0" w:color="auto"/>
              <w:bottom w:val="single" w:sz="4" w:space="0" w:color="auto"/>
            </w:tcBorders>
          </w:tcPr>
          <w:p w14:paraId="753A2067"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MBT-PIP</w:t>
            </w:r>
          </w:p>
        </w:tc>
        <w:tc>
          <w:tcPr>
            <w:tcW w:w="1000" w:type="pct"/>
            <w:tcBorders>
              <w:top w:val="single" w:sz="4" w:space="0" w:color="auto"/>
              <w:bottom w:val="single" w:sz="4" w:space="0" w:color="auto"/>
            </w:tcBorders>
          </w:tcPr>
          <w:p w14:paraId="51F9F4DF"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MBT-FR 2min</w:t>
            </w:r>
          </w:p>
        </w:tc>
      </w:tr>
      <w:tr w:rsidR="00666632" w:rsidRPr="00666632" w14:paraId="5B548FF2" w14:textId="77777777" w:rsidTr="00646B8F">
        <w:tc>
          <w:tcPr>
            <w:tcW w:w="1000" w:type="pct"/>
            <w:tcBorders>
              <w:top w:val="single" w:sz="4" w:space="0" w:color="auto"/>
            </w:tcBorders>
          </w:tcPr>
          <w:p w14:paraId="4B28487D"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MBT-TIP</w:t>
            </w:r>
          </w:p>
        </w:tc>
        <w:tc>
          <w:tcPr>
            <w:tcW w:w="1000" w:type="pct"/>
            <w:tcBorders>
              <w:top w:val="single" w:sz="4" w:space="0" w:color="auto"/>
            </w:tcBorders>
          </w:tcPr>
          <w:p w14:paraId="6371BD3F"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765***</w:t>
            </w:r>
          </w:p>
        </w:tc>
        <w:tc>
          <w:tcPr>
            <w:tcW w:w="1000" w:type="pct"/>
            <w:tcBorders>
              <w:top w:val="single" w:sz="4" w:space="0" w:color="auto"/>
            </w:tcBorders>
          </w:tcPr>
          <w:p w14:paraId="1D7611ED"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p>
        </w:tc>
        <w:tc>
          <w:tcPr>
            <w:tcW w:w="1000" w:type="pct"/>
            <w:tcBorders>
              <w:top w:val="single" w:sz="4" w:space="0" w:color="auto"/>
            </w:tcBorders>
          </w:tcPr>
          <w:p w14:paraId="559A641F"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p>
        </w:tc>
        <w:tc>
          <w:tcPr>
            <w:tcW w:w="1000" w:type="pct"/>
            <w:tcBorders>
              <w:top w:val="single" w:sz="4" w:space="0" w:color="auto"/>
            </w:tcBorders>
          </w:tcPr>
          <w:p w14:paraId="1EFFEDDA"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p>
        </w:tc>
      </w:tr>
      <w:tr w:rsidR="00666632" w:rsidRPr="00666632" w14:paraId="3AF08A08" w14:textId="77777777" w:rsidTr="00646B8F">
        <w:tc>
          <w:tcPr>
            <w:tcW w:w="1000" w:type="pct"/>
          </w:tcPr>
          <w:p w14:paraId="56232941"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MBT-PIP</w:t>
            </w:r>
          </w:p>
        </w:tc>
        <w:tc>
          <w:tcPr>
            <w:tcW w:w="1000" w:type="pct"/>
          </w:tcPr>
          <w:p w14:paraId="1DF2837F"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803***</w:t>
            </w:r>
          </w:p>
        </w:tc>
        <w:tc>
          <w:tcPr>
            <w:tcW w:w="1000" w:type="pct"/>
          </w:tcPr>
          <w:p w14:paraId="7BAB73A7"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946***</w:t>
            </w:r>
          </w:p>
        </w:tc>
        <w:tc>
          <w:tcPr>
            <w:tcW w:w="1000" w:type="pct"/>
          </w:tcPr>
          <w:p w14:paraId="7B80C9AC"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p>
        </w:tc>
        <w:tc>
          <w:tcPr>
            <w:tcW w:w="1000" w:type="pct"/>
          </w:tcPr>
          <w:p w14:paraId="16C5BD01"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p>
        </w:tc>
      </w:tr>
      <w:tr w:rsidR="00666632" w:rsidRPr="00666632" w14:paraId="4D198E38" w14:textId="77777777" w:rsidTr="00646B8F">
        <w:tc>
          <w:tcPr>
            <w:tcW w:w="1000" w:type="pct"/>
          </w:tcPr>
          <w:p w14:paraId="38EC375D"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MBT-FR 2min</w:t>
            </w:r>
          </w:p>
        </w:tc>
        <w:tc>
          <w:tcPr>
            <w:tcW w:w="1000" w:type="pct"/>
          </w:tcPr>
          <w:p w14:paraId="5914B82F"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585***</w:t>
            </w:r>
          </w:p>
        </w:tc>
        <w:tc>
          <w:tcPr>
            <w:tcW w:w="1000" w:type="pct"/>
          </w:tcPr>
          <w:p w14:paraId="0AEAD545"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603***</w:t>
            </w:r>
          </w:p>
        </w:tc>
        <w:tc>
          <w:tcPr>
            <w:tcW w:w="1000" w:type="pct"/>
          </w:tcPr>
          <w:p w14:paraId="6E0464A5"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628***</w:t>
            </w:r>
          </w:p>
        </w:tc>
        <w:tc>
          <w:tcPr>
            <w:tcW w:w="1000" w:type="pct"/>
          </w:tcPr>
          <w:p w14:paraId="39961111"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p>
        </w:tc>
      </w:tr>
      <w:tr w:rsidR="00666632" w:rsidRPr="00666632" w14:paraId="46A999E7" w14:textId="77777777" w:rsidTr="00646B8F">
        <w:tc>
          <w:tcPr>
            <w:tcW w:w="1000" w:type="pct"/>
          </w:tcPr>
          <w:p w14:paraId="6871DA66"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MMSE</w:t>
            </w:r>
          </w:p>
        </w:tc>
        <w:tc>
          <w:tcPr>
            <w:tcW w:w="1000" w:type="pct"/>
          </w:tcPr>
          <w:p w14:paraId="72D47602"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130*</w:t>
            </w:r>
          </w:p>
        </w:tc>
        <w:tc>
          <w:tcPr>
            <w:tcW w:w="1000" w:type="pct"/>
          </w:tcPr>
          <w:p w14:paraId="5BC02DB3"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 xml:space="preserve">0.123 </w:t>
            </w:r>
          </w:p>
        </w:tc>
        <w:tc>
          <w:tcPr>
            <w:tcW w:w="1000" w:type="pct"/>
          </w:tcPr>
          <w:p w14:paraId="76A61958"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192*</w:t>
            </w:r>
          </w:p>
        </w:tc>
        <w:tc>
          <w:tcPr>
            <w:tcW w:w="1000" w:type="pct"/>
          </w:tcPr>
          <w:p w14:paraId="5D2745B2"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157*</w:t>
            </w:r>
          </w:p>
        </w:tc>
      </w:tr>
      <w:tr w:rsidR="00666632" w:rsidRPr="00666632" w14:paraId="4564F8FD" w14:textId="77777777" w:rsidTr="00646B8F">
        <w:tc>
          <w:tcPr>
            <w:tcW w:w="1000" w:type="pct"/>
          </w:tcPr>
          <w:p w14:paraId="7381FD65"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TMT-A</w:t>
            </w:r>
          </w:p>
        </w:tc>
        <w:tc>
          <w:tcPr>
            <w:tcW w:w="1000" w:type="pct"/>
          </w:tcPr>
          <w:p w14:paraId="5CE2FAA9"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128*</w:t>
            </w:r>
          </w:p>
        </w:tc>
        <w:tc>
          <w:tcPr>
            <w:tcW w:w="1000" w:type="pct"/>
          </w:tcPr>
          <w:p w14:paraId="0AB6FFB0"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159*</w:t>
            </w:r>
          </w:p>
        </w:tc>
        <w:tc>
          <w:tcPr>
            <w:tcW w:w="1000" w:type="pct"/>
          </w:tcPr>
          <w:p w14:paraId="297BB1B2"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 xml:space="preserve">-0.112 </w:t>
            </w:r>
          </w:p>
        </w:tc>
        <w:tc>
          <w:tcPr>
            <w:tcW w:w="1000" w:type="pct"/>
          </w:tcPr>
          <w:p w14:paraId="095CBA55"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171*</w:t>
            </w:r>
          </w:p>
        </w:tc>
      </w:tr>
      <w:tr w:rsidR="00666632" w:rsidRPr="00666632" w14:paraId="28BF5FD4" w14:textId="77777777" w:rsidTr="00646B8F">
        <w:tc>
          <w:tcPr>
            <w:tcW w:w="1000" w:type="pct"/>
          </w:tcPr>
          <w:p w14:paraId="4DB0DEE5"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TMT-B</w:t>
            </w:r>
          </w:p>
        </w:tc>
        <w:tc>
          <w:tcPr>
            <w:tcW w:w="1000" w:type="pct"/>
          </w:tcPr>
          <w:p w14:paraId="1563E0FE"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264***</w:t>
            </w:r>
          </w:p>
        </w:tc>
        <w:tc>
          <w:tcPr>
            <w:tcW w:w="1000" w:type="pct"/>
          </w:tcPr>
          <w:p w14:paraId="33BB3608"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251***</w:t>
            </w:r>
          </w:p>
        </w:tc>
        <w:tc>
          <w:tcPr>
            <w:tcW w:w="1000" w:type="pct"/>
          </w:tcPr>
          <w:p w14:paraId="3014AEDE"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190*</w:t>
            </w:r>
          </w:p>
        </w:tc>
        <w:tc>
          <w:tcPr>
            <w:tcW w:w="1000" w:type="pct"/>
          </w:tcPr>
          <w:p w14:paraId="24854BF3"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277***</w:t>
            </w:r>
          </w:p>
        </w:tc>
      </w:tr>
      <w:tr w:rsidR="00666632" w:rsidRPr="00666632" w14:paraId="5477AD6D" w14:textId="77777777" w:rsidTr="00646B8F">
        <w:tc>
          <w:tcPr>
            <w:tcW w:w="1000" w:type="pct"/>
          </w:tcPr>
          <w:p w14:paraId="50CC047B"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PST-D</w:t>
            </w:r>
          </w:p>
        </w:tc>
        <w:tc>
          <w:tcPr>
            <w:tcW w:w="1000" w:type="pct"/>
          </w:tcPr>
          <w:p w14:paraId="3DD4D2ED"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 xml:space="preserve">-0.066 </w:t>
            </w:r>
          </w:p>
        </w:tc>
        <w:tc>
          <w:tcPr>
            <w:tcW w:w="1000" w:type="pct"/>
          </w:tcPr>
          <w:p w14:paraId="28ACABAF"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131*</w:t>
            </w:r>
          </w:p>
        </w:tc>
        <w:tc>
          <w:tcPr>
            <w:tcW w:w="1000" w:type="pct"/>
          </w:tcPr>
          <w:p w14:paraId="03432D66"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 xml:space="preserve">-0.160 </w:t>
            </w:r>
          </w:p>
        </w:tc>
        <w:tc>
          <w:tcPr>
            <w:tcW w:w="1000" w:type="pct"/>
          </w:tcPr>
          <w:p w14:paraId="433146D8"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 xml:space="preserve">-0.108 </w:t>
            </w:r>
          </w:p>
        </w:tc>
      </w:tr>
      <w:tr w:rsidR="00666632" w:rsidRPr="00666632" w14:paraId="7D0300E8" w14:textId="77777777" w:rsidTr="00646B8F">
        <w:tc>
          <w:tcPr>
            <w:tcW w:w="1000" w:type="pct"/>
          </w:tcPr>
          <w:p w14:paraId="0E452117"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PST-W</w:t>
            </w:r>
          </w:p>
        </w:tc>
        <w:tc>
          <w:tcPr>
            <w:tcW w:w="1000" w:type="pct"/>
          </w:tcPr>
          <w:p w14:paraId="0D1337D1"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 xml:space="preserve">-0.084 </w:t>
            </w:r>
          </w:p>
        </w:tc>
        <w:tc>
          <w:tcPr>
            <w:tcW w:w="1000" w:type="pct"/>
          </w:tcPr>
          <w:p w14:paraId="3550F2D7"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196**</w:t>
            </w:r>
          </w:p>
        </w:tc>
        <w:tc>
          <w:tcPr>
            <w:tcW w:w="1000" w:type="pct"/>
          </w:tcPr>
          <w:p w14:paraId="7D80F87F"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288***</w:t>
            </w:r>
          </w:p>
        </w:tc>
        <w:tc>
          <w:tcPr>
            <w:tcW w:w="1000" w:type="pct"/>
          </w:tcPr>
          <w:p w14:paraId="57CA0A89"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156*</w:t>
            </w:r>
          </w:p>
        </w:tc>
      </w:tr>
      <w:tr w:rsidR="00666632" w:rsidRPr="00666632" w14:paraId="3405659F" w14:textId="77777777" w:rsidTr="00646B8F">
        <w:tc>
          <w:tcPr>
            <w:tcW w:w="1000" w:type="pct"/>
          </w:tcPr>
          <w:p w14:paraId="7746CDFF"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PST-C</w:t>
            </w:r>
          </w:p>
        </w:tc>
        <w:tc>
          <w:tcPr>
            <w:tcW w:w="1000" w:type="pct"/>
          </w:tcPr>
          <w:p w14:paraId="7259AA71"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216***</w:t>
            </w:r>
          </w:p>
        </w:tc>
        <w:tc>
          <w:tcPr>
            <w:tcW w:w="1000" w:type="pct"/>
          </w:tcPr>
          <w:p w14:paraId="74ECA629"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185**</w:t>
            </w:r>
          </w:p>
        </w:tc>
        <w:tc>
          <w:tcPr>
            <w:tcW w:w="1000" w:type="pct"/>
          </w:tcPr>
          <w:p w14:paraId="35AF6F80"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204*</w:t>
            </w:r>
          </w:p>
        </w:tc>
        <w:tc>
          <w:tcPr>
            <w:tcW w:w="1000" w:type="pct"/>
          </w:tcPr>
          <w:p w14:paraId="26555E0A"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261***</w:t>
            </w:r>
          </w:p>
        </w:tc>
      </w:tr>
      <w:tr w:rsidR="00666632" w:rsidRPr="00666632" w14:paraId="7EDA9583" w14:textId="77777777" w:rsidTr="00646B8F">
        <w:tc>
          <w:tcPr>
            <w:tcW w:w="1000" w:type="pct"/>
          </w:tcPr>
          <w:p w14:paraId="4E18633F" w14:textId="77777777" w:rsidR="00E336C0" w:rsidRPr="00666632" w:rsidRDefault="00E336C0" w:rsidP="00E336C0">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RAVLT 1-5</w:t>
            </w:r>
          </w:p>
        </w:tc>
        <w:tc>
          <w:tcPr>
            <w:tcW w:w="1000" w:type="pct"/>
          </w:tcPr>
          <w:p w14:paraId="18A4439A" w14:textId="77777777" w:rsidR="00E336C0" w:rsidRPr="00666632" w:rsidRDefault="00E336C0" w:rsidP="00E336C0">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olor w:val="000000" w:themeColor="text1"/>
                <w:sz w:val="24"/>
                <w:szCs w:val="24"/>
              </w:rPr>
              <w:t>0.323***</w:t>
            </w:r>
          </w:p>
        </w:tc>
        <w:tc>
          <w:tcPr>
            <w:tcW w:w="1000" w:type="pct"/>
          </w:tcPr>
          <w:p w14:paraId="70C22B02" w14:textId="77777777" w:rsidR="00E336C0" w:rsidRPr="00666632" w:rsidRDefault="00E336C0" w:rsidP="00E336C0">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olor w:val="000000" w:themeColor="text1"/>
                <w:sz w:val="24"/>
                <w:szCs w:val="24"/>
              </w:rPr>
              <w:t>0.337***</w:t>
            </w:r>
          </w:p>
        </w:tc>
        <w:tc>
          <w:tcPr>
            <w:tcW w:w="1000" w:type="pct"/>
          </w:tcPr>
          <w:p w14:paraId="63F8D12D" w14:textId="77777777" w:rsidR="00E336C0" w:rsidRPr="00666632" w:rsidRDefault="00E336C0" w:rsidP="00E336C0">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olor w:val="000000" w:themeColor="text1"/>
                <w:sz w:val="24"/>
                <w:szCs w:val="24"/>
              </w:rPr>
              <w:t>0.371***</w:t>
            </w:r>
          </w:p>
        </w:tc>
        <w:tc>
          <w:tcPr>
            <w:tcW w:w="1000" w:type="pct"/>
          </w:tcPr>
          <w:p w14:paraId="5B7DA973" w14:textId="77777777" w:rsidR="00E336C0" w:rsidRPr="00666632" w:rsidRDefault="00E336C0" w:rsidP="00E336C0">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olor w:val="000000" w:themeColor="text1"/>
                <w:sz w:val="24"/>
                <w:szCs w:val="24"/>
              </w:rPr>
              <w:t>0.412***</w:t>
            </w:r>
          </w:p>
        </w:tc>
      </w:tr>
      <w:tr w:rsidR="00666632" w:rsidRPr="00666632" w14:paraId="4F99B07E" w14:textId="77777777" w:rsidTr="00646B8F">
        <w:tc>
          <w:tcPr>
            <w:tcW w:w="1000" w:type="pct"/>
          </w:tcPr>
          <w:p w14:paraId="22A6C2A5"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RAVLT DR 30 min</w:t>
            </w:r>
          </w:p>
        </w:tc>
        <w:tc>
          <w:tcPr>
            <w:tcW w:w="1000" w:type="pct"/>
          </w:tcPr>
          <w:p w14:paraId="7285F7C0"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437***</w:t>
            </w:r>
          </w:p>
        </w:tc>
        <w:tc>
          <w:tcPr>
            <w:tcW w:w="1000" w:type="pct"/>
          </w:tcPr>
          <w:p w14:paraId="187E695A"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420***</w:t>
            </w:r>
          </w:p>
        </w:tc>
        <w:tc>
          <w:tcPr>
            <w:tcW w:w="1000" w:type="pct"/>
          </w:tcPr>
          <w:p w14:paraId="449C6B0D"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469***</w:t>
            </w:r>
          </w:p>
        </w:tc>
        <w:tc>
          <w:tcPr>
            <w:tcW w:w="1000" w:type="pct"/>
          </w:tcPr>
          <w:p w14:paraId="3FC3A4E5" w14:textId="77777777" w:rsidR="00D33631" w:rsidRPr="00666632" w:rsidRDefault="00D33631" w:rsidP="0035078C">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471***</w:t>
            </w:r>
          </w:p>
        </w:tc>
      </w:tr>
    </w:tbl>
    <w:p w14:paraId="5614C0AB" w14:textId="77777777" w:rsidR="00D33631" w:rsidRPr="00666632" w:rsidRDefault="00D33631" w:rsidP="00D33631">
      <w:pPr>
        <w:pStyle w:val="Bezmezer"/>
        <w:spacing w:line="480" w:lineRule="auto"/>
        <w:rPr>
          <w:rFonts w:ascii="Times New Roman" w:hAnsi="Times New Roman"/>
          <w:color w:val="000000" w:themeColor="text1"/>
          <w:sz w:val="20"/>
          <w:szCs w:val="20"/>
          <w:lang w:val="en-GB"/>
        </w:rPr>
      </w:pPr>
      <w:r w:rsidRPr="00666632">
        <w:rPr>
          <w:rFonts w:ascii="Times New Roman" w:hAnsi="Times New Roman"/>
          <w:i/>
          <w:iCs/>
          <w:color w:val="000000" w:themeColor="text1"/>
          <w:sz w:val="20"/>
          <w:szCs w:val="20"/>
          <w:lang w:val="en-GB"/>
        </w:rPr>
        <w:t xml:space="preserve">Note. </w:t>
      </w:r>
      <w:r w:rsidR="00EF0A2C" w:rsidRPr="00666632">
        <w:rPr>
          <w:rFonts w:ascii="Times New Roman" w:hAnsi="Times New Roman"/>
          <w:color w:val="000000" w:themeColor="text1"/>
          <w:sz w:val="20"/>
          <w:szCs w:val="20"/>
          <w:lang w:val="en-GB"/>
        </w:rPr>
        <w:t>MBT, Memory Binding Test</w:t>
      </w:r>
      <w:r w:rsidR="00803351" w:rsidRPr="00666632">
        <w:rPr>
          <w:rFonts w:ascii="Times New Roman" w:hAnsi="Times New Roman"/>
          <w:color w:val="000000" w:themeColor="text1"/>
          <w:sz w:val="20"/>
          <w:szCs w:val="20"/>
          <w:lang w:val="en-GB"/>
        </w:rPr>
        <w:t>;</w:t>
      </w:r>
      <w:r w:rsidR="00EF0A2C" w:rsidRPr="00666632">
        <w:rPr>
          <w:rFonts w:ascii="Times New Roman" w:hAnsi="Times New Roman"/>
          <w:color w:val="000000" w:themeColor="text1"/>
          <w:sz w:val="20"/>
          <w:szCs w:val="20"/>
          <w:lang w:val="en-GB"/>
        </w:rPr>
        <w:t xml:space="preserve"> CR L1+L2, Number of items cued recalled from List 1 and List 2 on the MBT; TIP, Total number of items cued recalled in the Paired condition on the MBT; PIP, </w:t>
      </w:r>
      <w:r w:rsidR="00EF0A2C" w:rsidRPr="00666632">
        <w:rPr>
          <w:rFonts w:ascii="Times New Roman" w:hAnsi="Times New Roman"/>
          <w:color w:val="000000" w:themeColor="text1"/>
          <w:sz w:val="20"/>
          <w:szCs w:val="20"/>
          <w:lang w:val="en-GB" w:eastAsia="cs-CZ"/>
        </w:rPr>
        <w:t>The number of pairs cued recalled in the paired condition of MBT;</w:t>
      </w:r>
      <w:r w:rsidR="00EF0A2C" w:rsidRPr="00666632">
        <w:rPr>
          <w:rFonts w:ascii="Times New Roman" w:hAnsi="Times New Roman"/>
          <w:color w:val="000000" w:themeColor="text1"/>
          <w:sz w:val="20"/>
          <w:szCs w:val="20"/>
          <w:lang w:val="en-GB"/>
        </w:rPr>
        <w:t xml:space="preserve"> FR 2 min, Total number of items recalled in the 2 minutes free recall condition on the MBT; </w:t>
      </w:r>
      <w:r w:rsidRPr="00666632">
        <w:rPr>
          <w:rFonts w:ascii="Times New Roman" w:hAnsi="Times New Roman"/>
          <w:color w:val="000000" w:themeColor="text1"/>
          <w:sz w:val="20"/>
          <w:szCs w:val="20"/>
          <w:lang w:val="en-GB"/>
        </w:rPr>
        <w:t xml:space="preserve">MMSE, Mini Mental State Examination; TMT, Trail Making Test; PST, Prague Stroop Test; PST-D (Dots, Naming </w:t>
      </w:r>
      <w:proofErr w:type="spellStart"/>
      <w:r w:rsidRPr="00666632">
        <w:rPr>
          <w:rFonts w:ascii="Times New Roman" w:hAnsi="Times New Roman"/>
          <w:color w:val="000000" w:themeColor="text1"/>
          <w:sz w:val="20"/>
          <w:szCs w:val="20"/>
          <w:lang w:val="en-GB"/>
        </w:rPr>
        <w:t>Colors</w:t>
      </w:r>
      <w:proofErr w:type="spellEnd"/>
      <w:r w:rsidRPr="00666632">
        <w:rPr>
          <w:rFonts w:ascii="Times New Roman" w:hAnsi="Times New Roman"/>
          <w:color w:val="000000" w:themeColor="text1"/>
          <w:sz w:val="20"/>
          <w:szCs w:val="20"/>
          <w:lang w:val="en-GB"/>
        </w:rPr>
        <w:t xml:space="preserve">); PST-W </w:t>
      </w:r>
      <w:r w:rsidR="003F08D1" w:rsidRPr="00666632">
        <w:rPr>
          <w:rFonts w:ascii="Times New Roman" w:hAnsi="Times New Roman"/>
          <w:color w:val="000000" w:themeColor="text1"/>
          <w:sz w:val="20"/>
          <w:szCs w:val="20"/>
          <w:lang w:val="en-GB"/>
        </w:rPr>
        <w:t>(</w:t>
      </w:r>
      <w:r w:rsidRPr="00666632">
        <w:rPr>
          <w:rFonts w:ascii="Times New Roman" w:hAnsi="Times New Roman"/>
          <w:color w:val="000000" w:themeColor="text1"/>
          <w:sz w:val="20"/>
          <w:szCs w:val="20"/>
          <w:lang w:val="en-GB"/>
        </w:rPr>
        <w:t xml:space="preserve">Words, Weak </w:t>
      </w:r>
      <w:r w:rsidRPr="00666632">
        <w:rPr>
          <w:rFonts w:ascii="Times New Roman" w:hAnsi="Times New Roman"/>
          <w:color w:val="000000" w:themeColor="text1"/>
          <w:sz w:val="20"/>
          <w:szCs w:val="20"/>
          <w:lang w:val="en-GB"/>
        </w:rPr>
        <w:lastRenderedPageBreak/>
        <w:t>Interference); PST-C (</w:t>
      </w:r>
      <w:proofErr w:type="spellStart"/>
      <w:r w:rsidRPr="00666632">
        <w:rPr>
          <w:rFonts w:ascii="Times New Roman" w:hAnsi="Times New Roman"/>
          <w:color w:val="000000" w:themeColor="text1"/>
          <w:sz w:val="20"/>
          <w:szCs w:val="20"/>
          <w:lang w:val="en-GB"/>
        </w:rPr>
        <w:t>Colors</w:t>
      </w:r>
      <w:proofErr w:type="spellEnd"/>
      <w:r w:rsidRPr="00666632">
        <w:rPr>
          <w:rFonts w:ascii="Times New Roman" w:hAnsi="Times New Roman"/>
          <w:color w:val="000000" w:themeColor="text1"/>
          <w:sz w:val="20"/>
          <w:szCs w:val="20"/>
          <w:lang w:val="en-GB"/>
        </w:rPr>
        <w:t xml:space="preserve">; Interference condition); RAVLT, Rey Auditory Verbal Learning Test; </w:t>
      </w:r>
      <w:r w:rsidR="007535EE" w:rsidRPr="00666632">
        <w:rPr>
          <w:rFonts w:ascii="Times New Roman" w:hAnsi="Times New Roman"/>
          <w:color w:val="000000" w:themeColor="text1"/>
          <w:sz w:val="20"/>
          <w:szCs w:val="20"/>
          <w:lang w:val="en-GB"/>
        </w:rPr>
        <w:t>(</w:t>
      </w:r>
      <w:r w:rsidR="003F08D1" w:rsidRPr="00666632">
        <w:rPr>
          <w:rFonts w:ascii="Times New Roman" w:hAnsi="Times New Roman"/>
          <w:color w:val="000000" w:themeColor="text1"/>
          <w:sz w:val="20"/>
          <w:szCs w:val="20"/>
          <w:lang w:val="en-GB"/>
        </w:rPr>
        <w:t xml:space="preserve">RAVLT </w:t>
      </w:r>
      <w:r w:rsidR="007535EE" w:rsidRPr="00666632">
        <w:rPr>
          <w:rFonts w:ascii="Times New Roman" w:hAnsi="Times New Roman"/>
          <w:color w:val="000000" w:themeColor="text1"/>
          <w:sz w:val="20"/>
          <w:szCs w:val="20"/>
          <w:lang w:val="en-GB"/>
        </w:rPr>
        <w:t>1-5</w:t>
      </w:r>
      <w:r w:rsidR="00BF78E5" w:rsidRPr="00666632">
        <w:rPr>
          <w:rFonts w:ascii="Times New Roman" w:hAnsi="Times New Roman"/>
          <w:color w:val="000000" w:themeColor="text1"/>
          <w:sz w:val="20"/>
          <w:szCs w:val="20"/>
          <w:lang w:val="en-GB"/>
        </w:rPr>
        <w:t>,</w:t>
      </w:r>
      <w:r w:rsidR="00195293" w:rsidRPr="00666632">
        <w:rPr>
          <w:rFonts w:ascii="Times New Roman" w:hAnsi="Times New Roman"/>
          <w:color w:val="000000" w:themeColor="text1"/>
          <w:sz w:val="20"/>
          <w:szCs w:val="20"/>
          <w:lang w:val="en-GB"/>
        </w:rPr>
        <w:t xml:space="preserve"> </w:t>
      </w:r>
      <w:r w:rsidR="007535EE" w:rsidRPr="00666632">
        <w:rPr>
          <w:rFonts w:ascii="Times New Roman" w:hAnsi="Times New Roman"/>
          <w:color w:val="000000" w:themeColor="text1"/>
          <w:sz w:val="20"/>
          <w:szCs w:val="20"/>
          <w:lang w:val="en-GB"/>
        </w:rPr>
        <w:t>Immediate Recall</w:t>
      </w:r>
      <w:r w:rsidR="00195293" w:rsidRPr="00666632">
        <w:rPr>
          <w:rFonts w:ascii="Times New Roman" w:hAnsi="Times New Roman"/>
          <w:color w:val="000000" w:themeColor="text1"/>
          <w:sz w:val="20"/>
          <w:szCs w:val="20"/>
          <w:lang w:val="en-GB"/>
        </w:rPr>
        <w:t xml:space="preserve"> in Trials 1-5</w:t>
      </w:r>
      <w:r w:rsidR="00BF78E5" w:rsidRPr="00666632">
        <w:rPr>
          <w:rFonts w:ascii="Times New Roman" w:hAnsi="Times New Roman"/>
          <w:color w:val="000000" w:themeColor="text1"/>
          <w:sz w:val="20"/>
          <w:szCs w:val="20"/>
          <w:lang w:val="en-GB"/>
        </w:rPr>
        <w:t xml:space="preserve">; </w:t>
      </w:r>
      <w:r w:rsidR="003F08D1" w:rsidRPr="00666632">
        <w:rPr>
          <w:rFonts w:ascii="Times New Roman" w:hAnsi="Times New Roman"/>
          <w:color w:val="000000" w:themeColor="text1"/>
          <w:sz w:val="20"/>
          <w:szCs w:val="20"/>
          <w:lang w:val="en-GB"/>
        </w:rPr>
        <w:t xml:space="preserve">RAVLT </w:t>
      </w:r>
      <w:r w:rsidR="007535EE" w:rsidRPr="00666632">
        <w:rPr>
          <w:rFonts w:ascii="Times New Roman" w:hAnsi="Times New Roman"/>
          <w:color w:val="000000" w:themeColor="text1"/>
          <w:sz w:val="20"/>
          <w:szCs w:val="20"/>
          <w:lang w:val="en-GB"/>
        </w:rPr>
        <w:t xml:space="preserve">DR 30 min, Delayed </w:t>
      </w:r>
      <w:r w:rsidR="003F08D1" w:rsidRPr="00666632">
        <w:rPr>
          <w:rFonts w:ascii="Times New Roman" w:hAnsi="Times New Roman"/>
          <w:color w:val="000000" w:themeColor="text1"/>
          <w:sz w:val="20"/>
          <w:szCs w:val="20"/>
          <w:lang w:val="en-GB"/>
        </w:rPr>
        <w:t xml:space="preserve">Free </w:t>
      </w:r>
      <w:r w:rsidR="007535EE" w:rsidRPr="00666632">
        <w:rPr>
          <w:rFonts w:ascii="Times New Roman" w:hAnsi="Times New Roman"/>
          <w:color w:val="000000" w:themeColor="text1"/>
          <w:sz w:val="20"/>
          <w:szCs w:val="20"/>
          <w:lang w:val="en-GB"/>
        </w:rPr>
        <w:t xml:space="preserve">Recall </w:t>
      </w:r>
      <w:r w:rsidR="00CE12BD" w:rsidRPr="00666632">
        <w:rPr>
          <w:rFonts w:ascii="Times New Roman" w:hAnsi="Times New Roman"/>
          <w:color w:val="000000" w:themeColor="text1"/>
          <w:sz w:val="20"/>
          <w:szCs w:val="20"/>
          <w:lang w:val="en-GB"/>
        </w:rPr>
        <w:t>C</w:t>
      </w:r>
      <w:r w:rsidR="007535EE" w:rsidRPr="00666632">
        <w:rPr>
          <w:rFonts w:ascii="Times New Roman" w:hAnsi="Times New Roman"/>
          <w:color w:val="000000" w:themeColor="text1"/>
          <w:sz w:val="20"/>
          <w:szCs w:val="20"/>
          <w:lang w:val="en-GB"/>
        </w:rPr>
        <w:t>ondition</w:t>
      </w:r>
      <w:r w:rsidR="003F08D1" w:rsidRPr="00666632">
        <w:rPr>
          <w:rFonts w:ascii="Times New Roman" w:hAnsi="Times New Roman"/>
          <w:color w:val="000000" w:themeColor="text1"/>
          <w:sz w:val="20"/>
          <w:szCs w:val="20"/>
          <w:lang w:val="en-GB"/>
        </w:rPr>
        <w:t xml:space="preserve"> after 30 </w:t>
      </w:r>
      <w:r w:rsidR="00CE12BD" w:rsidRPr="00666632">
        <w:rPr>
          <w:rFonts w:ascii="Times New Roman" w:hAnsi="Times New Roman"/>
          <w:color w:val="000000" w:themeColor="text1"/>
          <w:sz w:val="20"/>
          <w:szCs w:val="20"/>
          <w:lang w:val="en-GB"/>
        </w:rPr>
        <w:t>m</w:t>
      </w:r>
      <w:r w:rsidR="003F08D1" w:rsidRPr="00666632">
        <w:rPr>
          <w:rFonts w:ascii="Times New Roman" w:hAnsi="Times New Roman"/>
          <w:color w:val="000000" w:themeColor="text1"/>
          <w:sz w:val="20"/>
          <w:szCs w:val="20"/>
          <w:lang w:val="en-GB"/>
        </w:rPr>
        <w:t>inutes</w:t>
      </w:r>
      <w:r w:rsidR="007535EE" w:rsidRPr="00666632">
        <w:rPr>
          <w:rFonts w:ascii="Times New Roman" w:hAnsi="Times New Roman"/>
          <w:color w:val="000000" w:themeColor="text1"/>
          <w:sz w:val="20"/>
          <w:szCs w:val="20"/>
          <w:lang w:val="en-GB"/>
        </w:rPr>
        <w:t>)</w:t>
      </w:r>
      <w:r w:rsidRPr="00666632">
        <w:rPr>
          <w:rFonts w:ascii="Times New Roman" w:hAnsi="Times New Roman"/>
          <w:color w:val="000000" w:themeColor="text1"/>
          <w:sz w:val="20"/>
          <w:szCs w:val="20"/>
          <w:lang w:val="en-GB"/>
        </w:rPr>
        <w:t xml:space="preserve">. * </w:t>
      </w:r>
      <w:r w:rsidRPr="00666632">
        <w:rPr>
          <w:rFonts w:ascii="Times New Roman" w:hAnsi="Times New Roman"/>
          <w:i/>
          <w:iCs/>
          <w:color w:val="000000" w:themeColor="text1"/>
          <w:sz w:val="20"/>
          <w:szCs w:val="20"/>
          <w:lang w:val="en-GB"/>
        </w:rPr>
        <w:t>p</w:t>
      </w:r>
      <w:r w:rsidRPr="00666632">
        <w:rPr>
          <w:rFonts w:ascii="Times New Roman" w:hAnsi="Times New Roman"/>
          <w:color w:val="000000" w:themeColor="text1"/>
          <w:sz w:val="20"/>
          <w:szCs w:val="20"/>
          <w:lang w:val="en-GB"/>
        </w:rPr>
        <w:t xml:space="preserve"> &lt; .05, ** </w:t>
      </w:r>
      <w:r w:rsidRPr="00666632">
        <w:rPr>
          <w:rFonts w:ascii="Times New Roman" w:hAnsi="Times New Roman"/>
          <w:i/>
          <w:iCs/>
          <w:color w:val="000000" w:themeColor="text1"/>
          <w:sz w:val="20"/>
          <w:szCs w:val="20"/>
          <w:lang w:val="en-GB"/>
        </w:rPr>
        <w:t>p</w:t>
      </w:r>
      <w:r w:rsidRPr="00666632">
        <w:rPr>
          <w:rFonts w:ascii="Times New Roman" w:hAnsi="Times New Roman"/>
          <w:color w:val="000000" w:themeColor="text1"/>
          <w:sz w:val="20"/>
          <w:szCs w:val="20"/>
          <w:lang w:val="en-GB"/>
        </w:rPr>
        <w:t xml:space="preserve"> &lt; .01, *** </w:t>
      </w:r>
      <w:r w:rsidRPr="00666632">
        <w:rPr>
          <w:rFonts w:ascii="Times New Roman" w:hAnsi="Times New Roman"/>
          <w:i/>
          <w:iCs/>
          <w:color w:val="000000" w:themeColor="text1"/>
          <w:sz w:val="20"/>
          <w:szCs w:val="20"/>
          <w:lang w:val="en-GB"/>
        </w:rPr>
        <w:t>p</w:t>
      </w:r>
      <w:r w:rsidRPr="00666632">
        <w:rPr>
          <w:rFonts w:ascii="Times New Roman" w:hAnsi="Times New Roman"/>
          <w:color w:val="000000" w:themeColor="text1"/>
          <w:sz w:val="20"/>
          <w:szCs w:val="20"/>
          <w:lang w:val="en-GB"/>
        </w:rPr>
        <w:t xml:space="preserve"> &lt; .001</w:t>
      </w:r>
    </w:p>
    <w:p w14:paraId="7530335D" w14:textId="77777777" w:rsidR="00886213" w:rsidRPr="00666632" w:rsidRDefault="00886213" w:rsidP="00B54940">
      <w:pPr>
        <w:spacing w:after="0" w:line="480" w:lineRule="auto"/>
        <w:rPr>
          <w:rFonts w:ascii="Times New Roman" w:hAnsi="Times New Roman"/>
          <w:color w:val="000000" w:themeColor="text1"/>
          <w:sz w:val="24"/>
          <w:szCs w:val="24"/>
          <w:lang w:val="en-GB"/>
        </w:rPr>
      </w:pPr>
    </w:p>
    <w:p w14:paraId="552F6F6B" w14:textId="77777777" w:rsidR="00886213" w:rsidRPr="00666632" w:rsidRDefault="00886213" w:rsidP="00B54940">
      <w:pPr>
        <w:spacing w:after="0" w:line="480" w:lineRule="auto"/>
        <w:rPr>
          <w:rFonts w:ascii="Times New Roman" w:hAnsi="Times New Roman"/>
          <w:color w:val="000000" w:themeColor="text1"/>
          <w:sz w:val="24"/>
          <w:szCs w:val="24"/>
          <w:lang w:val="en-GB"/>
        </w:rPr>
      </w:pPr>
    </w:p>
    <w:p w14:paraId="17D246CC" w14:textId="77777777" w:rsidR="000D3B15" w:rsidRPr="00666632" w:rsidRDefault="000D3B15" w:rsidP="00B54940">
      <w:pPr>
        <w:spacing w:after="0" w:line="480" w:lineRule="auto"/>
        <w:rPr>
          <w:rFonts w:ascii="Times New Roman" w:hAnsi="Times New Roman"/>
          <w:color w:val="000000" w:themeColor="text1"/>
          <w:sz w:val="24"/>
          <w:szCs w:val="24"/>
          <w:lang w:val="en-GB"/>
        </w:rPr>
        <w:sectPr w:rsidR="000D3B15" w:rsidRPr="00666632" w:rsidSect="00646B8F">
          <w:headerReference w:type="default" r:id="rId13"/>
          <w:footerReference w:type="even" r:id="rId14"/>
          <w:pgSz w:w="16838" w:h="11906" w:orient="landscape"/>
          <w:pgMar w:top="1418" w:right="1418" w:bottom="1418" w:left="1418" w:header="709" w:footer="709" w:gutter="0"/>
          <w:cols w:space="708"/>
          <w:docGrid w:linePitch="360"/>
        </w:sectPr>
      </w:pPr>
    </w:p>
    <w:p w14:paraId="78F2BB4D" w14:textId="77777777" w:rsidR="00EC449C" w:rsidRPr="00666632" w:rsidRDefault="00162AFE" w:rsidP="00EC449C">
      <w:pPr>
        <w:pStyle w:val="Bezmezer"/>
        <w:spacing w:line="480" w:lineRule="auto"/>
        <w:rPr>
          <w:rFonts w:ascii="Times New Roman" w:hAnsi="Times New Roman"/>
          <w:color w:val="000000" w:themeColor="text1"/>
          <w:sz w:val="24"/>
          <w:szCs w:val="24"/>
          <w:lang w:val="en-GB"/>
        </w:rPr>
      </w:pPr>
      <w:r w:rsidRPr="00666632">
        <w:rPr>
          <w:rFonts w:ascii="Times New Roman" w:hAnsi="Times New Roman"/>
          <w:color w:val="000000" w:themeColor="text1"/>
          <w:sz w:val="24"/>
          <w:szCs w:val="24"/>
          <w:lang w:val="en-GB"/>
        </w:rPr>
        <w:lastRenderedPageBreak/>
        <w:t xml:space="preserve">Supplementary </w:t>
      </w:r>
      <w:r w:rsidR="007C01B7" w:rsidRPr="00666632">
        <w:rPr>
          <w:rFonts w:ascii="Times New Roman" w:hAnsi="Times New Roman"/>
          <w:color w:val="000000" w:themeColor="text1"/>
          <w:sz w:val="24"/>
          <w:szCs w:val="24"/>
          <w:lang w:val="en-GB"/>
        </w:rPr>
        <w:t>Figure 1</w:t>
      </w:r>
    </w:p>
    <w:p w14:paraId="130865D9" w14:textId="5743559E" w:rsidR="007C01B7" w:rsidRPr="00666632" w:rsidRDefault="007C01B7" w:rsidP="00EC449C">
      <w:pPr>
        <w:pStyle w:val="Bezmezer"/>
        <w:spacing w:line="480" w:lineRule="auto"/>
        <w:rPr>
          <w:rFonts w:ascii="Times New Roman" w:hAnsi="Times New Roman"/>
          <w:i/>
          <w:iCs/>
          <w:noProof/>
          <w:color w:val="000000" w:themeColor="text1"/>
          <w:sz w:val="24"/>
          <w:szCs w:val="24"/>
          <w:lang w:val="en-GB" w:eastAsia="cs-CZ"/>
        </w:rPr>
      </w:pPr>
      <w:r w:rsidRPr="00666632">
        <w:rPr>
          <w:rFonts w:ascii="Times New Roman" w:hAnsi="Times New Roman"/>
          <w:i/>
          <w:iCs/>
          <w:color w:val="000000" w:themeColor="text1"/>
          <w:sz w:val="24"/>
          <w:szCs w:val="24"/>
          <w:lang w:val="en-GB"/>
        </w:rPr>
        <w:t>R</w:t>
      </w:r>
      <w:r w:rsidRPr="00666632">
        <w:rPr>
          <w:rFonts w:ascii="Times New Roman" w:hAnsi="Times New Roman"/>
          <w:i/>
          <w:iCs/>
          <w:noProof/>
          <w:color w:val="000000" w:themeColor="text1"/>
          <w:sz w:val="24"/>
          <w:szCs w:val="24"/>
          <w:lang w:val="en-GB" w:eastAsia="cs-CZ"/>
        </w:rPr>
        <w:t xml:space="preserve">OC Curve, </w:t>
      </w:r>
      <w:r w:rsidR="0054110E" w:rsidRPr="00666632">
        <w:rPr>
          <w:rFonts w:ascii="Times New Roman" w:hAnsi="Times New Roman"/>
          <w:i/>
          <w:iCs/>
          <w:noProof/>
          <w:color w:val="000000" w:themeColor="text1"/>
          <w:sz w:val="24"/>
          <w:szCs w:val="24"/>
          <w:lang w:val="en-GB" w:eastAsia="cs-CZ"/>
        </w:rPr>
        <w:t>CN</w:t>
      </w:r>
      <w:r w:rsidRPr="00666632">
        <w:rPr>
          <w:rFonts w:ascii="Times New Roman" w:hAnsi="Times New Roman"/>
          <w:i/>
          <w:iCs/>
          <w:noProof/>
          <w:color w:val="000000" w:themeColor="text1"/>
          <w:sz w:val="24"/>
          <w:szCs w:val="24"/>
          <w:lang w:val="en-GB" w:eastAsia="cs-CZ"/>
        </w:rPr>
        <w:t xml:space="preserve"> vs. AD-aMCI</w:t>
      </w:r>
    </w:p>
    <w:p w14:paraId="4437E676" w14:textId="02A1B8D1" w:rsidR="007C01B7" w:rsidRPr="00666632" w:rsidRDefault="005014EE" w:rsidP="00EC449C">
      <w:pPr>
        <w:pStyle w:val="Bezmezer"/>
        <w:spacing w:line="480" w:lineRule="auto"/>
        <w:rPr>
          <w:rFonts w:ascii="Times New Roman" w:hAnsi="Times New Roman"/>
          <w:color w:val="000000" w:themeColor="text1"/>
          <w:sz w:val="24"/>
          <w:szCs w:val="24"/>
          <w:lang w:val="en-GB"/>
        </w:rPr>
      </w:pPr>
      <w:r w:rsidRPr="00666632">
        <w:rPr>
          <w:color w:val="000000" w:themeColor="text1"/>
        </w:rPr>
        <w:t xml:space="preserve"> </w:t>
      </w:r>
      <w:r w:rsidRPr="00666632">
        <w:rPr>
          <w:noProof/>
          <w:color w:val="000000" w:themeColor="text1"/>
        </w:rPr>
        <w:drawing>
          <wp:inline distT="0" distB="0" distL="0" distR="0" wp14:anchorId="26767212" wp14:editId="18B7D508">
            <wp:extent cx="4905375" cy="5353050"/>
            <wp:effectExtent l="0" t="0" r="9525" b="0"/>
            <wp:docPr id="1263660901"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905375" cy="5353050"/>
                    </a:xfrm>
                    <a:prstGeom prst="rect">
                      <a:avLst/>
                    </a:prstGeom>
                    <a:noFill/>
                    <a:ln>
                      <a:noFill/>
                    </a:ln>
                  </pic:spPr>
                </pic:pic>
              </a:graphicData>
            </a:graphic>
          </wp:inline>
        </w:drawing>
      </w:r>
    </w:p>
    <w:p w14:paraId="2F911249" w14:textId="07FB1E39" w:rsidR="00B20BEC" w:rsidRPr="00666632" w:rsidRDefault="00646B8F" w:rsidP="00EC449C">
      <w:pPr>
        <w:pStyle w:val="Bezmezer"/>
        <w:spacing w:line="480" w:lineRule="auto"/>
        <w:rPr>
          <w:rFonts w:ascii="Times New Roman" w:hAnsi="Times New Roman"/>
          <w:color w:val="000000" w:themeColor="text1"/>
          <w:sz w:val="24"/>
          <w:szCs w:val="24"/>
          <w:lang w:val="en-GB"/>
        </w:rPr>
      </w:pPr>
      <w:r w:rsidRPr="00666632">
        <w:rPr>
          <w:rFonts w:ascii="Times New Roman" w:hAnsi="Times New Roman"/>
          <w:i/>
          <w:color w:val="000000" w:themeColor="text1"/>
          <w:sz w:val="20"/>
          <w:szCs w:val="20"/>
          <w:lang w:val="en-GB"/>
        </w:rPr>
        <w:t>Note.</w:t>
      </w:r>
      <w:r w:rsidRPr="00666632">
        <w:rPr>
          <w:rFonts w:ascii="Times New Roman" w:hAnsi="Times New Roman"/>
          <w:color w:val="000000" w:themeColor="text1"/>
          <w:sz w:val="20"/>
          <w:szCs w:val="20"/>
          <w:lang w:val="en-GB"/>
        </w:rPr>
        <w:t xml:space="preserve"> </w:t>
      </w:r>
      <w:r w:rsidR="0054110E" w:rsidRPr="00666632">
        <w:rPr>
          <w:rFonts w:ascii="Times New Roman" w:hAnsi="Times New Roman"/>
          <w:color w:val="000000" w:themeColor="text1"/>
          <w:sz w:val="20"/>
          <w:szCs w:val="20"/>
          <w:lang w:val="en-GB"/>
        </w:rPr>
        <w:t>CN</w:t>
      </w:r>
      <w:r w:rsidRPr="00666632">
        <w:rPr>
          <w:rFonts w:ascii="Times New Roman" w:hAnsi="Times New Roman"/>
          <w:color w:val="000000" w:themeColor="text1"/>
          <w:sz w:val="20"/>
          <w:szCs w:val="20"/>
          <w:lang w:val="en-GB"/>
        </w:rPr>
        <w:t xml:space="preserve">, </w:t>
      </w:r>
      <w:r w:rsidR="0054110E" w:rsidRPr="00666632">
        <w:rPr>
          <w:rFonts w:ascii="Times New Roman" w:hAnsi="Times New Roman"/>
          <w:color w:val="000000" w:themeColor="text1"/>
          <w:sz w:val="20"/>
          <w:szCs w:val="20"/>
          <w:lang w:val="en-GB"/>
        </w:rPr>
        <w:t>Clinically cognitively normal control</w:t>
      </w:r>
      <w:r w:rsidRPr="00666632">
        <w:rPr>
          <w:rFonts w:ascii="Times New Roman" w:hAnsi="Times New Roman"/>
          <w:color w:val="000000" w:themeColor="text1"/>
          <w:sz w:val="20"/>
          <w:szCs w:val="20"/>
          <w:lang w:val="en-GB"/>
        </w:rPr>
        <w:t>s; AD-aMCI, Amnestic Mild Cognitive Impairment due to Alzheimer’s Disease</w:t>
      </w:r>
      <w:r w:rsidR="00295E82" w:rsidRPr="00666632">
        <w:rPr>
          <w:rFonts w:ascii="Times New Roman" w:hAnsi="Times New Roman"/>
          <w:color w:val="000000" w:themeColor="text1"/>
          <w:sz w:val="20"/>
          <w:szCs w:val="20"/>
          <w:lang w:val="en-GB"/>
        </w:rPr>
        <w:t xml:space="preserve">. AUC with </w:t>
      </w:r>
      <w:r w:rsidR="00D927E6" w:rsidRPr="00666632">
        <w:rPr>
          <w:rFonts w:ascii="Times New Roman" w:hAnsi="Times New Roman"/>
          <w:color w:val="000000" w:themeColor="text1"/>
          <w:sz w:val="20"/>
          <w:szCs w:val="20"/>
          <w:lang w:val="en-GB"/>
        </w:rPr>
        <w:t xml:space="preserve">a </w:t>
      </w:r>
      <w:r w:rsidR="00295E82" w:rsidRPr="00666632">
        <w:rPr>
          <w:rFonts w:ascii="Times New Roman" w:hAnsi="Times New Roman"/>
          <w:color w:val="000000" w:themeColor="text1"/>
          <w:sz w:val="20"/>
          <w:szCs w:val="20"/>
          <w:lang w:val="en-GB"/>
        </w:rPr>
        <w:t>95% confidence interval.</w:t>
      </w:r>
    </w:p>
    <w:p w14:paraId="6B77570E" w14:textId="77777777" w:rsidR="00B20BEC" w:rsidRPr="00666632" w:rsidRDefault="00B20BEC">
      <w:pPr>
        <w:spacing w:after="0" w:line="240" w:lineRule="auto"/>
        <w:rPr>
          <w:rFonts w:ascii="Times New Roman" w:hAnsi="Times New Roman"/>
          <w:color w:val="000000" w:themeColor="text1"/>
          <w:sz w:val="24"/>
          <w:szCs w:val="24"/>
          <w:lang w:val="en-GB"/>
        </w:rPr>
      </w:pPr>
      <w:r w:rsidRPr="00666632">
        <w:rPr>
          <w:rFonts w:ascii="Times New Roman" w:hAnsi="Times New Roman"/>
          <w:color w:val="000000" w:themeColor="text1"/>
          <w:sz w:val="24"/>
          <w:szCs w:val="24"/>
          <w:lang w:val="en-GB"/>
        </w:rPr>
        <w:br w:type="page"/>
      </w:r>
    </w:p>
    <w:p w14:paraId="5C539A70" w14:textId="77777777" w:rsidR="00EC449C" w:rsidRPr="00666632" w:rsidRDefault="00162AFE" w:rsidP="006547D2">
      <w:pPr>
        <w:spacing w:after="0" w:line="480" w:lineRule="auto"/>
        <w:rPr>
          <w:rFonts w:ascii="Times New Roman" w:hAnsi="Times New Roman"/>
          <w:color w:val="000000" w:themeColor="text1"/>
          <w:sz w:val="24"/>
          <w:szCs w:val="24"/>
          <w:lang w:val="en-GB"/>
        </w:rPr>
      </w:pPr>
      <w:r w:rsidRPr="00666632">
        <w:rPr>
          <w:rFonts w:ascii="Times New Roman" w:hAnsi="Times New Roman"/>
          <w:color w:val="000000" w:themeColor="text1"/>
          <w:sz w:val="24"/>
          <w:szCs w:val="24"/>
          <w:lang w:val="en-GB"/>
        </w:rPr>
        <w:lastRenderedPageBreak/>
        <w:t xml:space="preserve">Supplementary </w:t>
      </w:r>
      <w:r w:rsidR="007C01B7" w:rsidRPr="00666632">
        <w:rPr>
          <w:rFonts w:ascii="Times New Roman" w:hAnsi="Times New Roman"/>
          <w:color w:val="000000" w:themeColor="text1"/>
          <w:sz w:val="24"/>
          <w:szCs w:val="24"/>
          <w:lang w:val="en-GB"/>
        </w:rPr>
        <w:t xml:space="preserve">Figure </w:t>
      </w:r>
      <w:r w:rsidR="00005003" w:rsidRPr="00666632">
        <w:rPr>
          <w:rFonts w:ascii="Times New Roman" w:hAnsi="Times New Roman"/>
          <w:color w:val="000000" w:themeColor="text1"/>
          <w:sz w:val="24"/>
          <w:szCs w:val="24"/>
          <w:lang w:val="en-GB"/>
        </w:rPr>
        <w:t>2</w:t>
      </w:r>
      <w:r w:rsidR="00EC449C" w:rsidRPr="00666632">
        <w:rPr>
          <w:rFonts w:ascii="Times New Roman" w:hAnsi="Times New Roman"/>
          <w:color w:val="000000" w:themeColor="text1"/>
          <w:sz w:val="24"/>
          <w:szCs w:val="24"/>
          <w:lang w:val="en-GB"/>
        </w:rPr>
        <w:t xml:space="preserve"> </w:t>
      </w:r>
    </w:p>
    <w:p w14:paraId="0E589953" w14:textId="77777777" w:rsidR="007C01B7" w:rsidRPr="00666632" w:rsidRDefault="007C01B7" w:rsidP="006547D2">
      <w:pPr>
        <w:pStyle w:val="Bezmezer"/>
        <w:spacing w:line="480" w:lineRule="auto"/>
        <w:rPr>
          <w:rFonts w:ascii="Times New Roman" w:hAnsi="Times New Roman"/>
          <w:i/>
          <w:iCs/>
          <w:noProof/>
          <w:color w:val="000000" w:themeColor="text1"/>
          <w:sz w:val="24"/>
          <w:szCs w:val="24"/>
          <w:lang w:val="en-GB" w:eastAsia="cs-CZ"/>
        </w:rPr>
      </w:pPr>
      <w:r w:rsidRPr="00666632">
        <w:rPr>
          <w:rFonts w:ascii="Times New Roman" w:hAnsi="Times New Roman"/>
          <w:i/>
          <w:iCs/>
          <w:color w:val="000000" w:themeColor="text1"/>
          <w:sz w:val="24"/>
          <w:szCs w:val="24"/>
          <w:lang w:val="en-GB"/>
        </w:rPr>
        <w:t>R</w:t>
      </w:r>
      <w:r w:rsidRPr="00666632">
        <w:rPr>
          <w:rFonts w:ascii="Times New Roman" w:hAnsi="Times New Roman"/>
          <w:i/>
          <w:iCs/>
          <w:noProof/>
          <w:color w:val="000000" w:themeColor="text1"/>
          <w:sz w:val="24"/>
          <w:szCs w:val="24"/>
          <w:lang w:val="en-GB" w:eastAsia="cs-CZ"/>
        </w:rPr>
        <w:t>OC Curve, PD-MCI vs. AD-aMCI</w:t>
      </w:r>
    </w:p>
    <w:p w14:paraId="77FEC86F" w14:textId="77777777" w:rsidR="007C01B7" w:rsidRPr="00666632" w:rsidRDefault="00295E82" w:rsidP="00180D3F">
      <w:pPr>
        <w:pStyle w:val="Bezmezer"/>
        <w:spacing w:line="480" w:lineRule="auto"/>
        <w:rPr>
          <w:rFonts w:ascii="Times New Roman" w:hAnsi="Times New Roman"/>
          <w:color w:val="000000" w:themeColor="text1"/>
          <w:lang w:val="en-GB"/>
        </w:rPr>
      </w:pPr>
      <w:r w:rsidRPr="00666632">
        <w:rPr>
          <w:noProof/>
          <w:color w:val="000000" w:themeColor="text1"/>
          <w:lang w:val="cs-CZ" w:eastAsia="cs-CZ"/>
        </w:rPr>
        <w:drawing>
          <wp:inline distT="0" distB="0" distL="0" distR="0" wp14:anchorId="2F5841D7" wp14:editId="67E29146">
            <wp:extent cx="4904740" cy="5355590"/>
            <wp:effectExtent l="0" t="0" r="0" b="0"/>
            <wp:docPr id="14" name="Obráze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904740" cy="5355590"/>
                    </a:xfrm>
                    <a:prstGeom prst="rect">
                      <a:avLst/>
                    </a:prstGeom>
                    <a:noFill/>
                    <a:ln>
                      <a:noFill/>
                    </a:ln>
                  </pic:spPr>
                </pic:pic>
              </a:graphicData>
            </a:graphic>
          </wp:inline>
        </w:drawing>
      </w:r>
    </w:p>
    <w:p w14:paraId="045C4EE0" w14:textId="623856D6" w:rsidR="00646B8F" w:rsidRPr="00666632" w:rsidRDefault="00646B8F" w:rsidP="00646B8F">
      <w:pPr>
        <w:pStyle w:val="Bezmezer"/>
        <w:spacing w:line="480" w:lineRule="auto"/>
        <w:rPr>
          <w:rFonts w:ascii="Times New Roman" w:hAnsi="Times New Roman"/>
          <w:color w:val="000000" w:themeColor="text1"/>
          <w:lang w:val="en-GB"/>
        </w:rPr>
      </w:pPr>
      <w:r w:rsidRPr="00666632">
        <w:rPr>
          <w:rFonts w:ascii="Times New Roman" w:hAnsi="Times New Roman"/>
          <w:i/>
          <w:color w:val="000000" w:themeColor="text1"/>
          <w:sz w:val="20"/>
          <w:szCs w:val="20"/>
          <w:lang w:val="en-GB"/>
        </w:rPr>
        <w:t>Note.</w:t>
      </w:r>
      <w:r w:rsidRPr="00666632">
        <w:rPr>
          <w:rFonts w:ascii="Times New Roman" w:hAnsi="Times New Roman"/>
          <w:color w:val="000000" w:themeColor="text1"/>
          <w:sz w:val="20"/>
          <w:szCs w:val="20"/>
          <w:lang w:val="en-GB"/>
        </w:rPr>
        <w:t xml:space="preserve"> PD-MCI, Parkinson’s Disease Mild Cognitive Impairment; AD-aMCI, Amnestic Mild Cognitive Impairment due to Alzheimer’s Disease</w:t>
      </w:r>
      <w:r w:rsidR="00295E82" w:rsidRPr="00666632">
        <w:rPr>
          <w:rFonts w:ascii="Times New Roman" w:hAnsi="Times New Roman"/>
          <w:color w:val="000000" w:themeColor="text1"/>
          <w:sz w:val="20"/>
          <w:szCs w:val="20"/>
          <w:lang w:val="en-GB"/>
        </w:rPr>
        <w:t xml:space="preserve">. AUC with </w:t>
      </w:r>
      <w:r w:rsidR="00D927E6" w:rsidRPr="00666632">
        <w:rPr>
          <w:rFonts w:ascii="Times New Roman" w:hAnsi="Times New Roman"/>
          <w:color w:val="000000" w:themeColor="text1"/>
          <w:sz w:val="20"/>
          <w:szCs w:val="20"/>
          <w:lang w:val="en-GB"/>
        </w:rPr>
        <w:t xml:space="preserve">a </w:t>
      </w:r>
      <w:r w:rsidR="00295E82" w:rsidRPr="00666632">
        <w:rPr>
          <w:rFonts w:ascii="Times New Roman" w:hAnsi="Times New Roman"/>
          <w:color w:val="000000" w:themeColor="text1"/>
          <w:sz w:val="20"/>
          <w:szCs w:val="20"/>
          <w:lang w:val="en-GB"/>
        </w:rPr>
        <w:t>95% confidence interval.</w:t>
      </w:r>
    </w:p>
    <w:p w14:paraId="644AA749" w14:textId="77777777" w:rsidR="0002490D" w:rsidRPr="00666632" w:rsidRDefault="0002490D">
      <w:pPr>
        <w:spacing w:after="0" w:line="240" w:lineRule="auto"/>
        <w:rPr>
          <w:rFonts w:ascii="Times New Roman" w:hAnsi="Times New Roman"/>
          <w:color w:val="000000" w:themeColor="text1"/>
          <w:sz w:val="24"/>
          <w:szCs w:val="24"/>
          <w:lang w:val="en-GB"/>
        </w:rPr>
      </w:pPr>
      <w:r w:rsidRPr="00666632">
        <w:rPr>
          <w:rFonts w:ascii="Times New Roman" w:hAnsi="Times New Roman"/>
          <w:color w:val="000000" w:themeColor="text1"/>
          <w:sz w:val="24"/>
          <w:szCs w:val="24"/>
          <w:lang w:val="en-GB"/>
        </w:rPr>
        <w:br w:type="page"/>
      </w:r>
    </w:p>
    <w:p w14:paraId="1F009967" w14:textId="77777777" w:rsidR="00EC449C" w:rsidRPr="00666632" w:rsidRDefault="00162AFE" w:rsidP="006547D2">
      <w:pPr>
        <w:spacing w:after="0" w:line="480" w:lineRule="auto"/>
        <w:rPr>
          <w:rFonts w:ascii="Times New Roman" w:hAnsi="Times New Roman"/>
          <w:color w:val="000000" w:themeColor="text1"/>
          <w:sz w:val="24"/>
          <w:szCs w:val="24"/>
          <w:lang w:val="en-GB"/>
        </w:rPr>
      </w:pPr>
      <w:r w:rsidRPr="00666632">
        <w:rPr>
          <w:rFonts w:ascii="Times New Roman" w:hAnsi="Times New Roman"/>
          <w:color w:val="000000" w:themeColor="text1"/>
          <w:sz w:val="24"/>
          <w:szCs w:val="24"/>
          <w:lang w:val="en-GB"/>
        </w:rPr>
        <w:lastRenderedPageBreak/>
        <w:t xml:space="preserve">Supplementary </w:t>
      </w:r>
      <w:r w:rsidR="007C01B7" w:rsidRPr="00666632">
        <w:rPr>
          <w:rFonts w:ascii="Times New Roman" w:hAnsi="Times New Roman"/>
          <w:color w:val="000000" w:themeColor="text1"/>
          <w:sz w:val="24"/>
          <w:szCs w:val="24"/>
          <w:lang w:val="en-GB"/>
        </w:rPr>
        <w:t xml:space="preserve">Figure </w:t>
      </w:r>
      <w:r w:rsidR="00005003" w:rsidRPr="00666632">
        <w:rPr>
          <w:rFonts w:ascii="Times New Roman" w:hAnsi="Times New Roman"/>
          <w:color w:val="000000" w:themeColor="text1"/>
          <w:sz w:val="24"/>
          <w:szCs w:val="24"/>
          <w:lang w:val="en-GB"/>
        </w:rPr>
        <w:t>3</w:t>
      </w:r>
    </w:p>
    <w:p w14:paraId="7509BDE3" w14:textId="2618FC2F" w:rsidR="007C01B7" w:rsidRPr="00666632" w:rsidRDefault="007C01B7" w:rsidP="006547D2">
      <w:pPr>
        <w:pStyle w:val="Bezmezer"/>
        <w:spacing w:line="480" w:lineRule="auto"/>
        <w:rPr>
          <w:rFonts w:ascii="Times New Roman" w:hAnsi="Times New Roman"/>
          <w:i/>
          <w:iCs/>
          <w:noProof/>
          <w:color w:val="000000" w:themeColor="text1"/>
          <w:sz w:val="24"/>
          <w:szCs w:val="24"/>
          <w:lang w:val="en-GB" w:eastAsia="cs-CZ"/>
        </w:rPr>
      </w:pPr>
      <w:r w:rsidRPr="00666632">
        <w:rPr>
          <w:rFonts w:ascii="Times New Roman" w:hAnsi="Times New Roman"/>
          <w:i/>
          <w:iCs/>
          <w:color w:val="000000" w:themeColor="text1"/>
          <w:sz w:val="24"/>
          <w:szCs w:val="24"/>
          <w:lang w:val="en-GB"/>
        </w:rPr>
        <w:t>R</w:t>
      </w:r>
      <w:r w:rsidRPr="00666632">
        <w:rPr>
          <w:rFonts w:ascii="Times New Roman" w:hAnsi="Times New Roman"/>
          <w:i/>
          <w:iCs/>
          <w:noProof/>
          <w:color w:val="000000" w:themeColor="text1"/>
          <w:sz w:val="24"/>
          <w:szCs w:val="24"/>
          <w:lang w:val="en-GB" w:eastAsia="cs-CZ"/>
        </w:rPr>
        <w:t xml:space="preserve">OC Curve, </w:t>
      </w:r>
      <w:r w:rsidR="0054110E" w:rsidRPr="00666632">
        <w:rPr>
          <w:rFonts w:ascii="Times New Roman" w:hAnsi="Times New Roman"/>
          <w:i/>
          <w:iCs/>
          <w:noProof/>
          <w:color w:val="000000" w:themeColor="text1"/>
          <w:sz w:val="24"/>
          <w:szCs w:val="24"/>
          <w:lang w:val="en-GB" w:eastAsia="cs-CZ"/>
        </w:rPr>
        <w:t>CN</w:t>
      </w:r>
      <w:r w:rsidRPr="00666632">
        <w:rPr>
          <w:rFonts w:ascii="Times New Roman" w:hAnsi="Times New Roman"/>
          <w:i/>
          <w:iCs/>
          <w:noProof/>
          <w:color w:val="000000" w:themeColor="text1"/>
          <w:sz w:val="24"/>
          <w:szCs w:val="24"/>
          <w:lang w:val="en-GB" w:eastAsia="cs-CZ"/>
        </w:rPr>
        <w:t xml:space="preserve"> vs. PD-MCI</w:t>
      </w:r>
    </w:p>
    <w:p w14:paraId="11C69385" w14:textId="17B1D6C6" w:rsidR="007C01B7" w:rsidRPr="00666632" w:rsidRDefault="00181860" w:rsidP="00180D3F">
      <w:pPr>
        <w:pStyle w:val="Bezmezer"/>
        <w:spacing w:line="480" w:lineRule="auto"/>
        <w:rPr>
          <w:rFonts w:ascii="Times New Roman" w:hAnsi="Times New Roman"/>
          <w:noProof/>
          <w:color w:val="000000" w:themeColor="text1"/>
          <w:sz w:val="24"/>
          <w:szCs w:val="24"/>
          <w:lang w:val="en-GB" w:eastAsia="cs-CZ"/>
        </w:rPr>
      </w:pPr>
      <w:r w:rsidRPr="00666632">
        <w:rPr>
          <w:color w:val="000000" w:themeColor="text1"/>
        </w:rPr>
        <w:t xml:space="preserve"> </w:t>
      </w:r>
      <w:r w:rsidRPr="00666632">
        <w:rPr>
          <w:noProof/>
          <w:color w:val="000000" w:themeColor="text1"/>
        </w:rPr>
        <w:drawing>
          <wp:inline distT="0" distB="0" distL="0" distR="0" wp14:anchorId="68FEE7F2" wp14:editId="0DD4F404">
            <wp:extent cx="4905375" cy="5353050"/>
            <wp:effectExtent l="0" t="0" r="9525" b="0"/>
            <wp:docPr id="812704603"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905375" cy="5353050"/>
                    </a:xfrm>
                    <a:prstGeom prst="rect">
                      <a:avLst/>
                    </a:prstGeom>
                    <a:noFill/>
                    <a:ln>
                      <a:noFill/>
                    </a:ln>
                  </pic:spPr>
                </pic:pic>
              </a:graphicData>
            </a:graphic>
          </wp:inline>
        </w:drawing>
      </w:r>
    </w:p>
    <w:p w14:paraId="0A161815" w14:textId="446478C2" w:rsidR="007C01B7" w:rsidRPr="00666632" w:rsidRDefault="00646B8F" w:rsidP="00EC449C">
      <w:pPr>
        <w:pStyle w:val="Bezmezer"/>
        <w:spacing w:line="480" w:lineRule="auto"/>
        <w:rPr>
          <w:rFonts w:ascii="Times New Roman" w:hAnsi="Times New Roman"/>
          <w:noProof/>
          <w:color w:val="000000" w:themeColor="text1"/>
          <w:sz w:val="24"/>
          <w:szCs w:val="24"/>
          <w:lang w:val="en-GB" w:eastAsia="cs-CZ"/>
        </w:rPr>
      </w:pPr>
      <w:r w:rsidRPr="00666632">
        <w:rPr>
          <w:rFonts w:ascii="Times New Roman" w:hAnsi="Times New Roman"/>
          <w:i/>
          <w:color w:val="000000" w:themeColor="text1"/>
          <w:sz w:val="20"/>
          <w:szCs w:val="20"/>
          <w:lang w:val="en-GB"/>
        </w:rPr>
        <w:t>Note.</w:t>
      </w:r>
      <w:r w:rsidRPr="00666632">
        <w:rPr>
          <w:rFonts w:ascii="Times New Roman" w:hAnsi="Times New Roman"/>
          <w:color w:val="000000" w:themeColor="text1"/>
          <w:sz w:val="20"/>
          <w:szCs w:val="20"/>
          <w:lang w:val="en-GB"/>
        </w:rPr>
        <w:t xml:space="preserve"> </w:t>
      </w:r>
      <w:r w:rsidR="0054110E" w:rsidRPr="00666632">
        <w:rPr>
          <w:rFonts w:ascii="Times New Roman" w:hAnsi="Times New Roman"/>
          <w:color w:val="000000" w:themeColor="text1"/>
          <w:sz w:val="20"/>
          <w:szCs w:val="20"/>
          <w:lang w:val="en-GB"/>
        </w:rPr>
        <w:t>CN</w:t>
      </w:r>
      <w:r w:rsidRPr="00666632">
        <w:rPr>
          <w:rFonts w:ascii="Times New Roman" w:hAnsi="Times New Roman"/>
          <w:color w:val="000000" w:themeColor="text1"/>
          <w:sz w:val="20"/>
          <w:szCs w:val="20"/>
          <w:lang w:val="en-GB"/>
        </w:rPr>
        <w:t xml:space="preserve">, </w:t>
      </w:r>
      <w:r w:rsidR="0054110E" w:rsidRPr="00666632">
        <w:rPr>
          <w:rFonts w:ascii="Times New Roman" w:hAnsi="Times New Roman"/>
          <w:color w:val="000000" w:themeColor="text1"/>
          <w:sz w:val="20"/>
          <w:szCs w:val="20"/>
          <w:lang w:val="en-GB"/>
        </w:rPr>
        <w:t>Clinically cognitively normal control</w:t>
      </w:r>
      <w:r w:rsidRPr="00666632">
        <w:rPr>
          <w:rFonts w:ascii="Times New Roman" w:hAnsi="Times New Roman"/>
          <w:color w:val="000000" w:themeColor="text1"/>
          <w:sz w:val="20"/>
          <w:szCs w:val="20"/>
          <w:lang w:val="en-GB"/>
        </w:rPr>
        <w:t>s; PD-MCI, Parkinson’s Disease Mild Cognitive Impairment</w:t>
      </w:r>
      <w:r w:rsidR="00295E82" w:rsidRPr="00666632">
        <w:rPr>
          <w:rFonts w:ascii="Times New Roman" w:hAnsi="Times New Roman"/>
          <w:color w:val="000000" w:themeColor="text1"/>
          <w:sz w:val="20"/>
          <w:szCs w:val="20"/>
          <w:lang w:val="en-GB"/>
        </w:rPr>
        <w:t xml:space="preserve">. AUC with </w:t>
      </w:r>
      <w:r w:rsidR="00D927E6" w:rsidRPr="00666632">
        <w:rPr>
          <w:rFonts w:ascii="Times New Roman" w:hAnsi="Times New Roman"/>
          <w:color w:val="000000" w:themeColor="text1"/>
          <w:sz w:val="20"/>
          <w:szCs w:val="20"/>
          <w:lang w:val="en-GB"/>
        </w:rPr>
        <w:t xml:space="preserve">a </w:t>
      </w:r>
      <w:r w:rsidR="00295E82" w:rsidRPr="00666632">
        <w:rPr>
          <w:rFonts w:ascii="Times New Roman" w:hAnsi="Times New Roman"/>
          <w:color w:val="000000" w:themeColor="text1"/>
          <w:sz w:val="20"/>
          <w:szCs w:val="20"/>
          <w:lang w:val="en-GB"/>
        </w:rPr>
        <w:t>95% confidence interval.</w:t>
      </w:r>
    </w:p>
    <w:p w14:paraId="0CA68B0A" w14:textId="77777777" w:rsidR="00903498" w:rsidRPr="00666632" w:rsidRDefault="00903498">
      <w:pPr>
        <w:spacing w:after="0" w:line="240" w:lineRule="auto"/>
        <w:rPr>
          <w:rFonts w:ascii="Times New Roman" w:hAnsi="Times New Roman"/>
          <w:noProof/>
          <w:color w:val="000000" w:themeColor="text1"/>
          <w:sz w:val="24"/>
          <w:szCs w:val="24"/>
          <w:lang w:val="en-GB" w:eastAsia="cs-CZ"/>
        </w:rPr>
      </w:pPr>
      <w:r w:rsidRPr="00666632">
        <w:rPr>
          <w:rFonts w:ascii="Times New Roman" w:hAnsi="Times New Roman"/>
          <w:noProof/>
          <w:color w:val="000000" w:themeColor="text1"/>
          <w:sz w:val="24"/>
          <w:szCs w:val="24"/>
          <w:lang w:val="en-GB" w:eastAsia="cs-CZ"/>
        </w:rPr>
        <w:br w:type="page"/>
      </w:r>
    </w:p>
    <w:p w14:paraId="6C30B4F4" w14:textId="77777777" w:rsidR="00EC449C" w:rsidRPr="00666632" w:rsidRDefault="00162AFE" w:rsidP="00EC449C">
      <w:pPr>
        <w:pStyle w:val="Bezmezer"/>
        <w:spacing w:line="480" w:lineRule="auto"/>
        <w:rPr>
          <w:rFonts w:ascii="Times New Roman" w:hAnsi="Times New Roman"/>
          <w:color w:val="000000" w:themeColor="text1"/>
          <w:sz w:val="24"/>
          <w:szCs w:val="24"/>
          <w:lang w:val="en-GB"/>
        </w:rPr>
      </w:pPr>
      <w:r w:rsidRPr="00666632">
        <w:rPr>
          <w:rFonts w:ascii="Times New Roman" w:hAnsi="Times New Roman"/>
          <w:color w:val="000000" w:themeColor="text1"/>
          <w:sz w:val="24"/>
          <w:szCs w:val="24"/>
          <w:lang w:val="en-GB"/>
        </w:rPr>
        <w:lastRenderedPageBreak/>
        <w:t xml:space="preserve">Supplementary </w:t>
      </w:r>
      <w:r w:rsidR="007C01B7" w:rsidRPr="00666632">
        <w:rPr>
          <w:rFonts w:ascii="Times New Roman" w:hAnsi="Times New Roman"/>
          <w:color w:val="000000" w:themeColor="text1"/>
          <w:sz w:val="24"/>
          <w:szCs w:val="24"/>
          <w:lang w:val="en-GB"/>
        </w:rPr>
        <w:t xml:space="preserve">Figure </w:t>
      </w:r>
      <w:r w:rsidR="00005003" w:rsidRPr="00666632">
        <w:rPr>
          <w:rFonts w:ascii="Times New Roman" w:hAnsi="Times New Roman"/>
          <w:color w:val="000000" w:themeColor="text1"/>
          <w:sz w:val="24"/>
          <w:szCs w:val="24"/>
          <w:lang w:val="en-GB"/>
        </w:rPr>
        <w:t>4</w:t>
      </w:r>
    </w:p>
    <w:p w14:paraId="239AE8EE" w14:textId="77777777" w:rsidR="007C01B7" w:rsidRPr="00666632" w:rsidRDefault="007C01B7" w:rsidP="00EC449C">
      <w:pPr>
        <w:pStyle w:val="Bezmezer"/>
        <w:spacing w:line="480" w:lineRule="auto"/>
        <w:rPr>
          <w:rFonts w:ascii="Times New Roman" w:hAnsi="Times New Roman"/>
          <w:i/>
          <w:iCs/>
          <w:noProof/>
          <w:color w:val="000000" w:themeColor="text1"/>
          <w:sz w:val="24"/>
          <w:szCs w:val="24"/>
          <w:lang w:val="en-GB" w:eastAsia="cs-CZ"/>
        </w:rPr>
      </w:pPr>
      <w:r w:rsidRPr="00666632">
        <w:rPr>
          <w:rFonts w:ascii="Times New Roman" w:hAnsi="Times New Roman"/>
          <w:i/>
          <w:iCs/>
          <w:color w:val="000000" w:themeColor="text1"/>
          <w:sz w:val="24"/>
          <w:szCs w:val="24"/>
          <w:lang w:val="en-GB"/>
        </w:rPr>
        <w:t>R</w:t>
      </w:r>
      <w:r w:rsidRPr="00666632">
        <w:rPr>
          <w:rFonts w:ascii="Times New Roman" w:hAnsi="Times New Roman"/>
          <w:i/>
          <w:iCs/>
          <w:noProof/>
          <w:color w:val="000000" w:themeColor="text1"/>
          <w:sz w:val="24"/>
          <w:szCs w:val="24"/>
          <w:lang w:val="en-GB" w:eastAsia="cs-CZ"/>
        </w:rPr>
        <w:t>OC Curve, PD-NC vs. PD-MCI</w:t>
      </w:r>
    </w:p>
    <w:p w14:paraId="08E6C8B5" w14:textId="77777777" w:rsidR="007C01B7" w:rsidRPr="00666632" w:rsidRDefault="00295E82" w:rsidP="00180D3F">
      <w:pPr>
        <w:pStyle w:val="Bezmezer"/>
        <w:spacing w:line="480" w:lineRule="auto"/>
        <w:rPr>
          <w:rFonts w:ascii="Times New Roman" w:hAnsi="Times New Roman"/>
          <w:noProof/>
          <w:color w:val="000000" w:themeColor="text1"/>
          <w:sz w:val="24"/>
          <w:szCs w:val="24"/>
          <w:lang w:val="en-GB" w:eastAsia="cs-CZ"/>
        </w:rPr>
      </w:pPr>
      <w:r w:rsidRPr="00666632">
        <w:rPr>
          <w:noProof/>
          <w:color w:val="000000" w:themeColor="text1"/>
          <w:lang w:val="cs-CZ" w:eastAsia="cs-CZ"/>
        </w:rPr>
        <w:drawing>
          <wp:inline distT="0" distB="0" distL="0" distR="0" wp14:anchorId="04E8B451" wp14:editId="6E5A3C66">
            <wp:extent cx="4904740" cy="5355590"/>
            <wp:effectExtent l="0" t="0" r="0" b="0"/>
            <wp:docPr id="16" name="Obráze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904740" cy="5355590"/>
                    </a:xfrm>
                    <a:prstGeom prst="rect">
                      <a:avLst/>
                    </a:prstGeom>
                    <a:noFill/>
                    <a:ln>
                      <a:noFill/>
                    </a:ln>
                  </pic:spPr>
                </pic:pic>
              </a:graphicData>
            </a:graphic>
          </wp:inline>
        </w:drawing>
      </w:r>
    </w:p>
    <w:p w14:paraId="18AE7DDB" w14:textId="0CCD437C" w:rsidR="0008335D" w:rsidRPr="00666632" w:rsidRDefault="00646B8F" w:rsidP="00EC449C">
      <w:pPr>
        <w:pStyle w:val="Bezmezer"/>
        <w:spacing w:line="480" w:lineRule="auto"/>
        <w:rPr>
          <w:rFonts w:ascii="Times New Roman" w:hAnsi="Times New Roman"/>
          <w:color w:val="000000" w:themeColor="text1"/>
          <w:sz w:val="20"/>
          <w:szCs w:val="20"/>
          <w:lang w:val="en-GB"/>
        </w:rPr>
      </w:pPr>
      <w:r w:rsidRPr="00666632">
        <w:rPr>
          <w:rFonts w:ascii="Times New Roman" w:hAnsi="Times New Roman"/>
          <w:i/>
          <w:color w:val="000000" w:themeColor="text1"/>
          <w:sz w:val="20"/>
          <w:szCs w:val="20"/>
          <w:lang w:val="en-GB"/>
        </w:rPr>
        <w:t>Note.</w:t>
      </w:r>
      <w:r w:rsidRPr="00666632">
        <w:rPr>
          <w:rFonts w:ascii="Times New Roman" w:hAnsi="Times New Roman"/>
          <w:color w:val="000000" w:themeColor="text1"/>
          <w:sz w:val="20"/>
          <w:szCs w:val="20"/>
          <w:lang w:val="en-GB"/>
        </w:rPr>
        <w:t xml:space="preserve"> PD-NC, Parkinson’s Disease Normal Cognition; PD-MCI, Parkinson’s Disease Mild Cognitive Impairment</w:t>
      </w:r>
      <w:r w:rsidR="00295E82" w:rsidRPr="00666632">
        <w:rPr>
          <w:rFonts w:ascii="Times New Roman" w:hAnsi="Times New Roman"/>
          <w:color w:val="000000" w:themeColor="text1"/>
          <w:sz w:val="20"/>
          <w:szCs w:val="20"/>
          <w:lang w:val="en-GB"/>
        </w:rPr>
        <w:t xml:space="preserve">. AUC with </w:t>
      </w:r>
      <w:r w:rsidR="00D927E6" w:rsidRPr="00666632">
        <w:rPr>
          <w:rFonts w:ascii="Times New Roman" w:hAnsi="Times New Roman"/>
          <w:color w:val="000000" w:themeColor="text1"/>
          <w:sz w:val="20"/>
          <w:szCs w:val="20"/>
          <w:lang w:val="en-GB"/>
        </w:rPr>
        <w:t xml:space="preserve">a </w:t>
      </w:r>
      <w:r w:rsidR="00295E82" w:rsidRPr="00666632">
        <w:rPr>
          <w:rFonts w:ascii="Times New Roman" w:hAnsi="Times New Roman"/>
          <w:color w:val="000000" w:themeColor="text1"/>
          <w:sz w:val="20"/>
          <w:szCs w:val="20"/>
          <w:lang w:val="en-GB"/>
        </w:rPr>
        <w:t>95% confidence interval.</w:t>
      </w:r>
    </w:p>
    <w:p w14:paraId="39A2A7EA" w14:textId="77777777" w:rsidR="0008335D" w:rsidRPr="00666632" w:rsidRDefault="0008335D">
      <w:pPr>
        <w:spacing w:after="0" w:line="240" w:lineRule="auto"/>
        <w:rPr>
          <w:rFonts w:ascii="Times New Roman" w:hAnsi="Times New Roman"/>
          <w:color w:val="000000" w:themeColor="text1"/>
          <w:sz w:val="20"/>
          <w:szCs w:val="20"/>
          <w:lang w:val="en-GB"/>
        </w:rPr>
      </w:pPr>
      <w:r w:rsidRPr="00666632">
        <w:rPr>
          <w:rFonts w:ascii="Times New Roman" w:hAnsi="Times New Roman"/>
          <w:color w:val="000000" w:themeColor="text1"/>
          <w:sz w:val="20"/>
          <w:szCs w:val="20"/>
          <w:lang w:val="en-GB"/>
        </w:rPr>
        <w:br w:type="page"/>
      </w:r>
    </w:p>
    <w:p w14:paraId="58B0AC42" w14:textId="77777777" w:rsidR="00EC449C" w:rsidRPr="00666632" w:rsidRDefault="00EC449C" w:rsidP="00EC449C">
      <w:pPr>
        <w:pStyle w:val="Bezmezer"/>
        <w:spacing w:line="480" w:lineRule="auto"/>
        <w:rPr>
          <w:rFonts w:ascii="Times New Roman" w:hAnsi="Times New Roman"/>
          <w:noProof/>
          <w:color w:val="000000" w:themeColor="text1"/>
          <w:sz w:val="24"/>
          <w:szCs w:val="24"/>
          <w:lang w:val="en-GB" w:eastAsia="cs-CZ"/>
        </w:rPr>
      </w:pPr>
    </w:p>
    <w:p w14:paraId="2BF60741" w14:textId="34E0EA28" w:rsidR="0008335D" w:rsidRPr="00666632" w:rsidRDefault="0008335D" w:rsidP="0008335D">
      <w:pPr>
        <w:pStyle w:val="Bezmezer"/>
        <w:spacing w:line="480" w:lineRule="auto"/>
        <w:rPr>
          <w:rFonts w:ascii="Times New Roman" w:hAnsi="Times New Roman"/>
          <w:color w:val="000000" w:themeColor="text1"/>
          <w:sz w:val="24"/>
          <w:szCs w:val="24"/>
          <w:lang w:val="en-GB"/>
        </w:rPr>
      </w:pPr>
      <w:r w:rsidRPr="00666632">
        <w:rPr>
          <w:rFonts w:ascii="Times New Roman" w:hAnsi="Times New Roman"/>
          <w:color w:val="000000" w:themeColor="text1"/>
          <w:sz w:val="24"/>
          <w:szCs w:val="24"/>
          <w:lang w:val="en-GB"/>
        </w:rPr>
        <w:t>Supplementary Figure 5</w:t>
      </w:r>
    </w:p>
    <w:p w14:paraId="18810EF9" w14:textId="6592F08A" w:rsidR="0008335D" w:rsidRPr="00666632" w:rsidRDefault="0008335D" w:rsidP="0008335D">
      <w:pPr>
        <w:pStyle w:val="Bezmezer"/>
        <w:spacing w:line="480" w:lineRule="auto"/>
        <w:rPr>
          <w:rFonts w:ascii="Times New Roman" w:hAnsi="Times New Roman"/>
          <w:i/>
          <w:iCs/>
          <w:noProof/>
          <w:color w:val="000000" w:themeColor="text1"/>
          <w:sz w:val="24"/>
          <w:szCs w:val="24"/>
          <w:lang w:val="en-GB" w:eastAsia="cs-CZ"/>
        </w:rPr>
      </w:pPr>
      <w:r w:rsidRPr="00666632">
        <w:rPr>
          <w:rFonts w:ascii="Times New Roman" w:hAnsi="Times New Roman"/>
          <w:i/>
          <w:iCs/>
          <w:color w:val="000000" w:themeColor="text1"/>
          <w:sz w:val="24"/>
          <w:szCs w:val="24"/>
          <w:lang w:val="en-GB"/>
        </w:rPr>
        <w:t>R</w:t>
      </w:r>
      <w:r w:rsidRPr="00666632">
        <w:rPr>
          <w:rFonts w:ascii="Times New Roman" w:hAnsi="Times New Roman"/>
          <w:i/>
          <w:iCs/>
          <w:noProof/>
          <w:color w:val="000000" w:themeColor="text1"/>
          <w:sz w:val="24"/>
          <w:szCs w:val="24"/>
          <w:lang w:val="en-GB" w:eastAsia="cs-CZ"/>
        </w:rPr>
        <w:t>OC Curve, PD-</w:t>
      </w:r>
      <w:r w:rsidR="00CD7533" w:rsidRPr="00666632">
        <w:rPr>
          <w:rFonts w:ascii="Times New Roman" w:hAnsi="Times New Roman"/>
          <w:i/>
          <w:iCs/>
          <w:noProof/>
          <w:color w:val="000000" w:themeColor="text1"/>
          <w:sz w:val="24"/>
          <w:szCs w:val="24"/>
          <w:lang w:val="en-GB" w:eastAsia="cs-CZ"/>
        </w:rPr>
        <w:t>MCI</w:t>
      </w:r>
      <w:r w:rsidRPr="00666632">
        <w:rPr>
          <w:rFonts w:ascii="Times New Roman" w:hAnsi="Times New Roman"/>
          <w:i/>
          <w:iCs/>
          <w:noProof/>
          <w:color w:val="000000" w:themeColor="text1"/>
          <w:sz w:val="24"/>
          <w:szCs w:val="24"/>
          <w:lang w:val="en-GB" w:eastAsia="cs-CZ"/>
        </w:rPr>
        <w:t xml:space="preserve"> vs. </w:t>
      </w:r>
      <w:r w:rsidR="00CD7533" w:rsidRPr="00666632">
        <w:rPr>
          <w:rFonts w:ascii="Times New Roman" w:hAnsi="Times New Roman"/>
          <w:i/>
          <w:iCs/>
          <w:color w:val="000000" w:themeColor="text1"/>
          <w:sz w:val="24"/>
          <w:szCs w:val="24"/>
          <w:lang w:val="en-GB"/>
        </w:rPr>
        <w:t>AD-aMCI-HL</w:t>
      </w:r>
      <w:r w:rsidR="00CD7533" w:rsidRPr="00666632">
        <w:rPr>
          <w:rFonts w:ascii="Times New Roman" w:hAnsi="Times New Roman"/>
          <w:i/>
          <w:iCs/>
          <w:noProof/>
          <w:color w:val="000000" w:themeColor="text1"/>
          <w:sz w:val="24"/>
          <w:szCs w:val="24"/>
          <w:lang w:val="en-GB" w:eastAsia="cs-CZ"/>
        </w:rPr>
        <w:t xml:space="preserve"> </w:t>
      </w:r>
    </w:p>
    <w:p w14:paraId="6266E4E3" w14:textId="5B7934E5" w:rsidR="0008335D" w:rsidRPr="00666632" w:rsidRDefault="005E5217" w:rsidP="0008335D">
      <w:pPr>
        <w:pStyle w:val="Bezmezer"/>
        <w:spacing w:line="480" w:lineRule="auto"/>
        <w:rPr>
          <w:rFonts w:ascii="Times New Roman" w:hAnsi="Times New Roman"/>
          <w:i/>
          <w:iCs/>
          <w:noProof/>
          <w:color w:val="000000" w:themeColor="text1"/>
          <w:sz w:val="24"/>
          <w:szCs w:val="24"/>
          <w:lang w:val="en-GB" w:eastAsia="cs-CZ"/>
        </w:rPr>
      </w:pPr>
      <w:r w:rsidRPr="00666632">
        <w:rPr>
          <w:noProof/>
          <w:color w:val="000000" w:themeColor="text1"/>
        </w:rPr>
        <w:drawing>
          <wp:inline distT="0" distB="0" distL="0" distR="0" wp14:anchorId="7848885A" wp14:editId="7A4C4829">
            <wp:extent cx="4905375" cy="5353050"/>
            <wp:effectExtent l="0" t="0" r="9525" b="0"/>
            <wp:docPr id="291666373" name="Obráze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905375" cy="5353050"/>
                    </a:xfrm>
                    <a:prstGeom prst="rect">
                      <a:avLst/>
                    </a:prstGeom>
                    <a:noFill/>
                    <a:ln>
                      <a:noFill/>
                    </a:ln>
                  </pic:spPr>
                </pic:pic>
              </a:graphicData>
            </a:graphic>
          </wp:inline>
        </w:drawing>
      </w:r>
    </w:p>
    <w:p w14:paraId="13D39E5E" w14:textId="06AC245A" w:rsidR="005E5217" w:rsidRPr="00666632" w:rsidRDefault="005E5217" w:rsidP="005E5217">
      <w:pPr>
        <w:pStyle w:val="Bezmezer"/>
        <w:spacing w:line="480" w:lineRule="auto"/>
        <w:rPr>
          <w:rFonts w:ascii="Times New Roman" w:hAnsi="Times New Roman"/>
          <w:color w:val="000000" w:themeColor="text1"/>
          <w:sz w:val="20"/>
          <w:szCs w:val="20"/>
          <w:lang w:val="en-GB"/>
        </w:rPr>
      </w:pPr>
      <w:r w:rsidRPr="00666632">
        <w:rPr>
          <w:rFonts w:ascii="Times New Roman" w:hAnsi="Times New Roman"/>
          <w:i/>
          <w:color w:val="000000" w:themeColor="text1"/>
          <w:sz w:val="20"/>
          <w:szCs w:val="20"/>
          <w:lang w:val="en-GB"/>
        </w:rPr>
        <w:t>Note.</w:t>
      </w:r>
      <w:r w:rsidRPr="00666632">
        <w:rPr>
          <w:rFonts w:ascii="Times New Roman" w:hAnsi="Times New Roman"/>
          <w:color w:val="000000" w:themeColor="text1"/>
          <w:sz w:val="20"/>
          <w:szCs w:val="20"/>
          <w:lang w:val="en-GB"/>
        </w:rPr>
        <w:t xml:space="preserve"> PD-MCI, Parkinson’s Disease Mild Cognitive Impairment; </w:t>
      </w:r>
      <w:r w:rsidR="00462EC8" w:rsidRPr="00666632">
        <w:rPr>
          <w:rFonts w:ascii="Times New Roman" w:hAnsi="Times New Roman"/>
          <w:color w:val="000000" w:themeColor="text1"/>
          <w:sz w:val="20"/>
          <w:szCs w:val="20"/>
          <w:lang w:val="en-GB"/>
        </w:rPr>
        <w:t>AD-aMCI-HL, Amnestic Mild Cognitive Impairment due to Alzheimer’s Disease – subgroup of patients with positive biomarkers for β amyloid.</w:t>
      </w:r>
    </w:p>
    <w:p w14:paraId="1C0D3E6D" w14:textId="1B2BCD7B" w:rsidR="008842FC" w:rsidRPr="00666632" w:rsidRDefault="008842FC">
      <w:pPr>
        <w:spacing w:after="0" w:line="240" w:lineRule="auto"/>
        <w:rPr>
          <w:rFonts w:ascii="Times New Roman" w:hAnsi="Times New Roman"/>
          <w:color w:val="000000" w:themeColor="text1"/>
          <w:sz w:val="20"/>
          <w:szCs w:val="20"/>
          <w:lang w:val="en-GB"/>
        </w:rPr>
      </w:pPr>
      <w:r w:rsidRPr="00666632">
        <w:rPr>
          <w:rFonts w:ascii="Times New Roman" w:hAnsi="Times New Roman"/>
          <w:color w:val="000000" w:themeColor="text1"/>
          <w:sz w:val="20"/>
          <w:szCs w:val="20"/>
          <w:lang w:val="en-GB"/>
        </w:rPr>
        <w:br w:type="page"/>
      </w:r>
    </w:p>
    <w:p w14:paraId="4AB1889B" w14:textId="1927393B" w:rsidR="008842FC" w:rsidRPr="00666632" w:rsidRDefault="008842FC" w:rsidP="008842FC">
      <w:pPr>
        <w:pStyle w:val="Bezmezer"/>
        <w:spacing w:line="480" w:lineRule="auto"/>
        <w:rPr>
          <w:rFonts w:ascii="Times New Roman" w:hAnsi="Times New Roman"/>
          <w:color w:val="000000" w:themeColor="text1"/>
          <w:sz w:val="24"/>
          <w:szCs w:val="24"/>
          <w:lang w:val="en-GB"/>
        </w:rPr>
      </w:pPr>
      <w:r w:rsidRPr="00666632">
        <w:rPr>
          <w:rFonts w:ascii="Times New Roman" w:hAnsi="Times New Roman"/>
          <w:color w:val="000000" w:themeColor="text1"/>
          <w:sz w:val="24"/>
          <w:szCs w:val="24"/>
          <w:lang w:val="en-GB"/>
        </w:rPr>
        <w:lastRenderedPageBreak/>
        <w:t>Supplementary Figure 6</w:t>
      </w:r>
    </w:p>
    <w:p w14:paraId="17D27E2C" w14:textId="584EE5AF" w:rsidR="008842FC" w:rsidRPr="00666632" w:rsidRDefault="008842FC" w:rsidP="008842FC">
      <w:pPr>
        <w:pStyle w:val="Bezmezer"/>
        <w:spacing w:line="480" w:lineRule="auto"/>
        <w:rPr>
          <w:rFonts w:ascii="Times New Roman" w:hAnsi="Times New Roman"/>
          <w:i/>
          <w:iCs/>
          <w:noProof/>
          <w:color w:val="000000" w:themeColor="text1"/>
          <w:sz w:val="24"/>
          <w:szCs w:val="24"/>
          <w:lang w:val="en-GB" w:eastAsia="cs-CZ"/>
        </w:rPr>
      </w:pPr>
      <w:r w:rsidRPr="00666632">
        <w:rPr>
          <w:rFonts w:ascii="Times New Roman" w:hAnsi="Times New Roman"/>
          <w:i/>
          <w:iCs/>
          <w:color w:val="000000" w:themeColor="text1"/>
          <w:sz w:val="24"/>
          <w:szCs w:val="24"/>
          <w:lang w:val="en-GB"/>
        </w:rPr>
        <w:t>R</w:t>
      </w:r>
      <w:r w:rsidRPr="00666632">
        <w:rPr>
          <w:rFonts w:ascii="Times New Roman" w:hAnsi="Times New Roman"/>
          <w:i/>
          <w:iCs/>
          <w:noProof/>
          <w:color w:val="000000" w:themeColor="text1"/>
          <w:sz w:val="24"/>
          <w:szCs w:val="24"/>
          <w:lang w:val="en-GB" w:eastAsia="cs-CZ"/>
        </w:rPr>
        <w:t>OC Curve, CN vs. AD-aMCI-HL</w:t>
      </w:r>
    </w:p>
    <w:p w14:paraId="0CCDD0C0" w14:textId="069D6CD8" w:rsidR="008842FC" w:rsidRPr="00666632" w:rsidRDefault="00741043" w:rsidP="008842FC">
      <w:pPr>
        <w:pStyle w:val="Bezmezer"/>
        <w:spacing w:line="480" w:lineRule="auto"/>
        <w:rPr>
          <w:rFonts w:ascii="Times New Roman" w:hAnsi="Times New Roman"/>
          <w:i/>
          <w:iCs/>
          <w:noProof/>
          <w:color w:val="000000" w:themeColor="text1"/>
          <w:sz w:val="24"/>
          <w:szCs w:val="24"/>
          <w:lang w:val="en-GB" w:eastAsia="cs-CZ"/>
        </w:rPr>
      </w:pPr>
      <w:r w:rsidRPr="00666632">
        <w:rPr>
          <w:noProof/>
          <w:color w:val="000000" w:themeColor="text1"/>
        </w:rPr>
        <w:drawing>
          <wp:inline distT="0" distB="0" distL="0" distR="0" wp14:anchorId="07210178" wp14:editId="51460793">
            <wp:extent cx="4905375" cy="5353050"/>
            <wp:effectExtent l="0" t="0" r="9525" b="0"/>
            <wp:docPr id="236850566" name="Obráze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905375" cy="5353050"/>
                    </a:xfrm>
                    <a:prstGeom prst="rect">
                      <a:avLst/>
                    </a:prstGeom>
                    <a:noFill/>
                    <a:ln>
                      <a:noFill/>
                    </a:ln>
                  </pic:spPr>
                </pic:pic>
              </a:graphicData>
            </a:graphic>
          </wp:inline>
        </w:drawing>
      </w:r>
    </w:p>
    <w:p w14:paraId="3E7815F2" w14:textId="4F08E382" w:rsidR="00741043" w:rsidRPr="00666632" w:rsidRDefault="00741043" w:rsidP="00741043">
      <w:pPr>
        <w:pStyle w:val="Bezmezer"/>
        <w:spacing w:line="480" w:lineRule="auto"/>
        <w:rPr>
          <w:rFonts w:ascii="Times New Roman" w:hAnsi="Times New Roman"/>
          <w:color w:val="000000" w:themeColor="text1"/>
          <w:sz w:val="24"/>
          <w:szCs w:val="24"/>
          <w:lang w:val="en-GB"/>
        </w:rPr>
      </w:pPr>
      <w:r w:rsidRPr="00666632">
        <w:rPr>
          <w:rFonts w:ascii="Times New Roman" w:hAnsi="Times New Roman"/>
          <w:i/>
          <w:color w:val="000000" w:themeColor="text1"/>
          <w:sz w:val="20"/>
          <w:szCs w:val="20"/>
          <w:lang w:val="en-GB"/>
        </w:rPr>
        <w:t>Note.</w:t>
      </w:r>
      <w:r w:rsidRPr="00666632">
        <w:rPr>
          <w:rFonts w:ascii="Times New Roman" w:hAnsi="Times New Roman"/>
          <w:color w:val="000000" w:themeColor="text1"/>
          <w:sz w:val="20"/>
          <w:szCs w:val="20"/>
          <w:lang w:val="en-GB"/>
        </w:rPr>
        <w:t xml:space="preserve"> CN, Clinically cognitively normal controls; AD-aMCI-HL, Amnestic Mild Cognitive Impairment due to Alzheimer’s Disease – subgroup of patients with positive biomarkers for β amyloid.</w:t>
      </w:r>
    </w:p>
    <w:p w14:paraId="7A76AF3D" w14:textId="77777777" w:rsidR="008842FC" w:rsidRPr="00666632" w:rsidRDefault="008842FC" w:rsidP="005E5217">
      <w:pPr>
        <w:pStyle w:val="Bezmezer"/>
        <w:spacing w:line="480" w:lineRule="auto"/>
        <w:rPr>
          <w:rFonts w:ascii="Times New Roman" w:hAnsi="Times New Roman"/>
          <w:color w:val="000000" w:themeColor="text1"/>
          <w:lang w:val="en-GB"/>
        </w:rPr>
      </w:pPr>
    </w:p>
    <w:p w14:paraId="791EF393" w14:textId="77777777" w:rsidR="00EC449C" w:rsidRPr="00666632" w:rsidRDefault="00EC449C" w:rsidP="00EC449C">
      <w:pPr>
        <w:pStyle w:val="Bezmezer"/>
        <w:spacing w:line="480" w:lineRule="auto"/>
        <w:rPr>
          <w:rFonts w:ascii="Times New Roman" w:hAnsi="Times New Roman"/>
          <w:noProof/>
          <w:color w:val="000000" w:themeColor="text1"/>
          <w:sz w:val="24"/>
          <w:szCs w:val="24"/>
          <w:highlight w:val="yellow"/>
          <w:lang w:val="en-GB" w:eastAsia="cs-CZ"/>
        </w:rPr>
      </w:pPr>
    </w:p>
    <w:p w14:paraId="3373575F" w14:textId="77777777" w:rsidR="00903498" w:rsidRPr="00666632" w:rsidRDefault="00903498">
      <w:pPr>
        <w:spacing w:after="0" w:line="240" w:lineRule="auto"/>
        <w:rPr>
          <w:rFonts w:ascii="Times New Roman" w:hAnsi="Times New Roman"/>
          <w:color w:val="000000" w:themeColor="text1"/>
          <w:sz w:val="24"/>
          <w:szCs w:val="24"/>
          <w:lang w:val="en-GB" w:eastAsia="cs-CZ"/>
        </w:rPr>
      </w:pPr>
      <w:r w:rsidRPr="00666632">
        <w:rPr>
          <w:rFonts w:ascii="Times New Roman" w:hAnsi="Times New Roman"/>
          <w:color w:val="000000" w:themeColor="text1"/>
          <w:sz w:val="24"/>
          <w:szCs w:val="24"/>
          <w:lang w:val="en-GB" w:eastAsia="cs-CZ"/>
        </w:rPr>
        <w:br w:type="page"/>
      </w:r>
    </w:p>
    <w:p w14:paraId="6AEBB2D9" w14:textId="77777777" w:rsidR="00EC449C" w:rsidRPr="00666632" w:rsidRDefault="00EC449C" w:rsidP="00EC449C">
      <w:pPr>
        <w:pStyle w:val="Bezmezer"/>
        <w:spacing w:line="480" w:lineRule="auto"/>
        <w:rPr>
          <w:rFonts w:ascii="Times New Roman" w:hAnsi="Times New Roman"/>
          <w:color w:val="000000" w:themeColor="text1"/>
          <w:sz w:val="24"/>
          <w:szCs w:val="24"/>
          <w:lang w:val="en-GB" w:eastAsia="cs-CZ"/>
        </w:rPr>
      </w:pPr>
      <w:r w:rsidRPr="00666632">
        <w:rPr>
          <w:rFonts w:ascii="Times New Roman" w:hAnsi="Times New Roman"/>
          <w:color w:val="000000" w:themeColor="text1"/>
          <w:sz w:val="24"/>
          <w:szCs w:val="24"/>
          <w:lang w:val="en-GB" w:eastAsia="cs-CZ"/>
        </w:rPr>
        <w:lastRenderedPageBreak/>
        <w:t xml:space="preserve">Supplementary </w:t>
      </w:r>
      <w:r w:rsidR="007C01B7" w:rsidRPr="00666632">
        <w:rPr>
          <w:rFonts w:ascii="Times New Roman" w:hAnsi="Times New Roman"/>
          <w:color w:val="000000" w:themeColor="text1"/>
          <w:sz w:val="24"/>
          <w:szCs w:val="24"/>
          <w:lang w:val="en-GB" w:eastAsia="cs-CZ"/>
        </w:rPr>
        <w:t xml:space="preserve">Table </w:t>
      </w:r>
      <w:r w:rsidR="00005003" w:rsidRPr="00666632">
        <w:rPr>
          <w:rFonts w:ascii="Times New Roman" w:hAnsi="Times New Roman"/>
          <w:color w:val="000000" w:themeColor="text1"/>
          <w:sz w:val="24"/>
          <w:szCs w:val="24"/>
          <w:lang w:val="en-GB" w:eastAsia="cs-CZ"/>
        </w:rPr>
        <w:t>3</w:t>
      </w:r>
    </w:p>
    <w:p w14:paraId="6F3918C7" w14:textId="46458F7C" w:rsidR="00C56606" w:rsidRPr="00666632" w:rsidRDefault="007C01B7" w:rsidP="009374F7">
      <w:pPr>
        <w:pStyle w:val="Bezmezer"/>
        <w:spacing w:line="480" w:lineRule="auto"/>
        <w:rPr>
          <w:rFonts w:ascii="Times New Roman" w:hAnsi="Times New Roman"/>
          <w:i/>
          <w:iCs/>
          <w:color w:val="000000" w:themeColor="text1"/>
          <w:sz w:val="24"/>
          <w:szCs w:val="24"/>
          <w:lang w:val="en-GB" w:eastAsia="cs-CZ"/>
        </w:rPr>
      </w:pPr>
      <w:r w:rsidRPr="00666632">
        <w:rPr>
          <w:rFonts w:ascii="Times New Roman" w:hAnsi="Times New Roman"/>
          <w:i/>
          <w:iCs/>
          <w:color w:val="000000" w:themeColor="text1"/>
          <w:sz w:val="24"/>
          <w:szCs w:val="24"/>
          <w:lang w:val="en-GB" w:eastAsia="cs-CZ"/>
        </w:rPr>
        <w:t xml:space="preserve">Discriminative validity </w:t>
      </w:r>
      <w:r w:rsidR="0054110E" w:rsidRPr="00666632">
        <w:rPr>
          <w:rFonts w:ascii="Times New Roman" w:hAnsi="Times New Roman"/>
          <w:i/>
          <w:iCs/>
          <w:color w:val="000000" w:themeColor="text1"/>
          <w:sz w:val="24"/>
          <w:szCs w:val="24"/>
          <w:lang w:val="en-GB" w:eastAsia="cs-CZ"/>
        </w:rPr>
        <w:t>CN</w:t>
      </w:r>
      <w:r w:rsidRPr="00666632">
        <w:rPr>
          <w:rFonts w:ascii="Times New Roman" w:hAnsi="Times New Roman"/>
          <w:i/>
          <w:iCs/>
          <w:color w:val="000000" w:themeColor="text1"/>
          <w:sz w:val="24"/>
          <w:szCs w:val="24"/>
          <w:lang w:val="en-GB" w:eastAsia="cs-CZ"/>
        </w:rPr>
        <w:t xml:space="preserve"> vs. AD-aMCI</w:t>
      </w:r>
      <w:r w:rsidR="00AD4FCB" w:rsidRPr="00666632">
        <w:rPr>
          <w:rFonts w:ascii="Times New Roman" w:hAnsi="Times New Roman"/>
          <w:i/>
          <w:iCs/>
          <w:color w:val="000000" w:themeColor="text1"/>
          <w:sz w:val="24"/>
          <w:szCs w:val="24"/>
          <w:lang w:val="en-GB" w:eastAsia="cs-CZ"/>
        </w:rPr>
        <w:t xml:space="preserve">, </w:t>
      </w:r>
      <w:r w:rsidR="000212F0" w:rsidRPr="00666632">
        <w:rPr>
          <w:rFonts w:ascii="Times New Roman" w:hAnsi="Times New Roman"/>
          <w:i/>
          <w:iCs/>
          <w:color w:val="000000" w:themeColor="text1"/>
          <w:sz w:val="24"/>
          <w:szCs w:val="24"/>
          <w:lang w:val="en-GB" w:eastAsia="cs-CZ"/>
        </w:rPr>
        <w:t xml:space="preserve">MBT-TIP </w:t>
      </w:r>
      <w:r w:rsidRPr="00666632">
        <w:rPr>
          <w:rFonts w:ascii="Times New Roman" w:hAnsi="Times New Roman"/>
          <w:i/>
          <w:iCs/>
          <w:color w:val="000000" w:themeColor="text1"/>
          <w:sz w:val="24"/>
          <w:szCs w:val="24"/>
          <w:lang w:val="en-GB" w:eastAsia="cs-CZ"/>
        </w:rPr>
        <w:t xml:space="preserve">Sensitivity and Specificity </w:t>
      </w:r>
      <w:r w:rsidR="00C56606" w:rsidRPr="00666632">
        <w:rPr>
          <w:rFonts w:ascii="Times New Roman" w:hAnsi="Times New Roman"/>
          <w:color w:val="000000" w:themeColor="text1"/>
          <w:sz w:val="20"/>
          <w:szCs w:val="20"/>
          <w:lang w:val="en-GB" w:eastAsia="cs-CZ"/>
        </w:rPr>
        <w:t xml:space="preserve"> </w:t>
      </w:r>
    </w:p>
    <w:tbl>
      <w:tblPr>
        <w:tblStyle w:val="Mkatabulky"/>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702"/>
        <w:gridCol w:w="1556"/>
        <w:gridCol w:w="2268"/>
      </w:tblGrid>
      <w:tr w:rsidR="00666632" w:rsidRPr="00666632" w14:paraId="1525E5F5" w14:textId="77777777" w:rsidTr="00CA0F2D">
        <w:tc>
          <w:tcPr>
            <w:tcW w:w="1954" w:type="pct"/>
            <w:tcBorders>
              <w:top w:val="single" w:sz="4" w:space="0" w:color="auto"/>
              <w:bottom w:val="single" w:sz="4" w:space="0" w:color="auto"/>
            </w:tcBorders>
          </w:tcPr>
          <w:p w14:paraId="7C78847F" w14:textId="560D2AEE" w:rsidR="004A32C7" w:rsidRPr="00666632" w:rsidRDefault="004A32C7" w:rsidP="004A32C7">
            <w:pPr>
              <w:pStyle w:val="Bezmeze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 xml:space="preserve">Cut-Off </w:t>
            </w:r>
            <w:r w:rsidR="0054110E" w:rsidRPr="00666632">
              <w:rPr>
                <w:rFonts w:ascii="Times New Roman" w:hAnsi="Times New Roman" w:cs="Times New Roman"/>
                <w:color w:val="000000" w:themeColor="text1"/>
                <w:sz w:val="24"/>
                <w:szCs w:val="24"/>
                <w:lang w:val="en-GB" w:eastAsia="cs-CZ"/>
              </w:rPr>
              <w:t>CN</w:t>
            </w:r>
            <w:r w:rsidRPr="00666632">
              <w:rPr>
                <w:rFonts w:ascii="Times New Roman" w:hAnsi="Times New Roman" w:cs="Times New Roman"/>
                <w:color w:val="000000" w:themeColor="text1"/>
                <w:sz w:val="24"/>
                <w:szCs w:val="24"/>
                <w:lang w:val="en-GB" w:eastAsia="cs-CZ"/>
              </w:rPr>
              <w:t xml:space="preserve"> vs. AD-aMCI</w:t>
            </w:r>
          </w:p>
        </w:tc>
        <w:tc>
          <w:tcPr>
            <w:tcW w:w="938" w:type="pct"/>
            <w:tcBorders>
              <w:top w:val="single" w:sz="4" w:space="0" w:color="auto"/>
              <w:bottom w:val="single" w:sz="4" w:space="0" w:color="auto"/>
            </w:tcBorders>
          </w:tcPr>
          <w:p w14:paraId="3680063B" w14:textId="77777777" w:rsidR="004A32C7" w:rsidRPr="00666632" w:rsidRDefault="004A32C7" w:rsidP="004A32C7">
            <w:pPr>
              <w:pStyle w:val="Bezmeze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Specificity</w:t>
            </w:r>
          </w:p>
        </w:tc>
        <w:tc>
          <w:tcPr>
            <w:tcW w:w="858" w:type="pct"/>
            <w:tcBorders>
              <w:top w:val="single" w:sz="4" w:space="0" w:color="auto"/>
              <w:bottom w:val="single" w:sz="4" w:space="0" w:color="auto"/>
            </w:tcBorders>
          </w:tcPr>
          <w:p w14:paraId="687BD647" w14:textId="77777777" w:rsidR="004A32C7" w:rsidRPr="00666632" w:rsidRDefault="004A32C7" w:rsidP="004A32C7">
            <w:pPr>
              <w:pStyle w:val="Bezmeze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Sensitivity</w:t>
            </w:r>
          </w:p>
        </w:tc>
        <w:tc>
          <w:tcPr>
            <w:tcW w:w="1250" w:type="pct"/>
            <w:tcBorders>
              <w:top w:val="single" w:sz="4" w:space="0" w:color="auto"/>
              <w:bottom w:val="single" w:sz="4" w:space="0" w:color="auto"/>
            </w:tcBorders>
          </w:tcPr>
          <w:p w14:paraId="71D8619E" w14:textId="77777777" w:rsidR="004A32C7" w:rsidRPr="00666632" w:rsidRDefault="004A32C7" w:rsidP="004A32C7">
            <w:pPr>
              <w:pStyle w:val="Bezmeze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Youden Index</w:t>
            </w:r>
          </w:p>
        </w:tc>
      </w:tr>
      <w:tr w:rsidR="00666632" w:rsidRPr="00666632" w14:paraId="5647E0BE" w14:textId="77777777" w:rsidTr="00CA0F2D">
        <w:tc>
          <w:tcPr>
            <w:tcW w:w="1954" w:type="pct"/>
            <w:tcBorders>
              <w:top w:val="single" w:sz="4" w:space="0" w:color="auto"/>
            </w:tcBorders>
          </w:tcPr>
          <w:p w14:paraId="69F3AFB5" w14:textId="77777777" w:rsidR="00220AAA" w:rsidRPr="00666632" w:rsidRDefault="00220AAA" w:rsidP="0035078C">
            <w:pPr>
              <w:pStyle w:val="Bezmeze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27.5</w:t>
            </w:r>
          </w:p>
        </w:tc>
        <w:tc>
          <w:tcPr>
            <w:tcW w:w="938" w:type="pct"/>
            <w:tcBorders>
              <w:top w:val="single" w:sz="4" w:space="0" w:color="auto"/>
            </w:tcBorders>
          </w:tcPr>
          <w:p w14:paraId="44A8AC70" w14:textId="77777777" w:rsidR="00220AAA" w:rsidRPr="00666632" w:rsidRDefault="00220AAA" w:rsidP="0035078C">
            <w:pPr>
              <w:pStyle w:val="Bezmeze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0.675</w:t>
            </w:r>
          </w:p>
        </w:tc>
        <w:tc>
          <w:tcPr>
            <w:tcW w:w="858" w:type="pct"/>
            <w:tcBorders>
              <w:top w:val="single" w:sz="4" w:space="0" w:color="auto"/>
            </w:tcBorders>
          </w:tcPr>
          <w:p w14:paraId="15EC1DEE" w14:textId="77777777" w:rsidR="00220AAA" w:rsidRPr="00666632" w:rsidRDefault="00220AAA" w:rsidP="0035078C">
            <w:pPr>
              <w:pStyle w:val="Bezmeze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0.920</w:t>
            </w:r>
          </w:p>
        </w:tc>
        <w:tc>
          <w:tcPr>
            <w:tcW w:w="1250" w:type="pct"/>
            <w:tcBorders>
              <w:top w:val="single" w:sz="4" w:space="0" w:color="auto"/>
            </w:tcBorders>
          </w:tcPr>
          <w:p w14:paraId="1E44F3C0" w14:textId="77777777" w:rsidR="00220AAA" w:rsidRPr="00666632" w:rsidRDefault="00220AAA" w:rsidP="0035078C">
            <w:pPr>
              <w:pStyle w:val="Bezmeze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1.595</w:t>
            </w:r>
          </w:p>
        </w:tc>
      </w:tr>
      <w:tr w:rsidR="00666632" w:rsidRPr="00666632" w14:paraId="0DBCF019" w14:textId="77777777" w:rsidTr="00CA0F2D">
        <w:tc>
          <w:tcPr>
            <w:tcW w:w="1954" w:type="pct"/>
          </w:tcPr>
          <w:p w14:paraId="1E85CA9E" w14:textId="77777777" w:rsidR="00220AAA" w:rsidRPr="00666632" w:rsidRDefault="00220AAA" w:rsidP="0035078C">
            <w:pPr>
              <w:pStyle w:val="Bezmeze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26.5</w:t>
            </w:r>
          </w:p>
        </w:tc>
        <w:tc>
          <w:tcPr>
            <w:tcW w:w="938" w:type="pct"/>
          </w:tcPr>
          <w:p w14:paraId="0DBAD0F7" w14:textId="77777777" w:rsidR="00220AAA" w:rsidRPr="00666632" w:rsidRDefault="00220AAA" w:rsidP="0035078C">
            <w:pPr>
              <w:pStyle w:val="Bezmeze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0.748</w:t>
            </w:r>
          </w:p>
        </w:tc>
        <w:tc>
          <w:tcPr>
            <w:tcW w:w="858" w:type="pct"/>
          </w:tcPr>
          <w:p w14:paraId="52EF44BC" w14:textId="77777777" w:rsidR="00220AAA" w:rsidRPr="00666632" w:rsidRDefault="00220AAA" w:rsidP="0035078C">
            <w:pPr>
              <w:pStyle w:val="Bezmeze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0.900</w:t>
            </w:r>
          </w:p>
        </w:tc>
        <w:tc>
          <w:tcPr>
            <w:tcW w:w="1250" w:type="pct"/>
          </w:tcPr>
          <w:p w14:paraId="402CB232" w14:textId="77777777" w:rsidR="00220AAA" w:rsidRPr="00666632" w:rsidRDefault="00220AAA" w:rsidP="0035078C">
            <w:pPr>
              <w:pStyle w:val="Bezmeze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1.648</w:t>
            </w:r>
          </w:p>
        </w:tc>
      </w:tr>
      <w:tr w:rsidR="00666632" w:rsidRPr="00666632" w14:paraId="6905154A" w14:textId="77777777" w:rsidTr="00CA0F2D">
        <w:tc>
          <w:tcPr>
            <w:tcW w:w="1954" w:type="pct"/>
          </w:tcPr>
          <w:p w14:paraId="2453B0F2" w14:textId="77777777" w:rsidR="00220AAA" w:rsidRPr="00666632" w:rsidRDefault="00220AAA" w:rsidP="0035078C">
            <w:pPr>
              <w:pStyle w:val="Bezmeze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25.5</w:t>
            </w:r>
          </w:p>
        </w:tc>
        <w:tc>
          <w:tcPr>
            <w:tcW w:w="938" w:type="pct"/>
          </w:tcPr>
          <w:p w14:paraId="39B800CB" w14:textId="77777777" w:rsidR="00220AAA" w:rsidRPr="00666632" w:rsidRDefault="00220AAA" w:rsidP="0035078C">
            <w:pPr>
              <w:pStyle w:val="Bezmeze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0.841</w:t>
            </w:r>
          </w:p>
        </w:tc>
        <w:tc>
          <w:tcPr>
            <w:tcW w:w="858" w:type="pct"/>
          </w:tcPr>
          <w:p w14:paraId="63032D28" w14:textId="77777777" w:rsidR="00220AAA" w:rsidRPr="00666632" w:rsidRDefault="00220AAA" w:rsidP="0035078C">
            <w:pPr>
              <w:pStyle w:val="Bezmeze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0.880</w:t>
            </w:r>
          </w:p>
        </w:tc>
        <w:tc>
          <w:tcPr>
            <w:tcW w:w="1250" w:type="pct"/>
          </w:tcPr>
          <w:p w14:paraId="0BE84754" w14:textId="77777777" w:rsidR="00220AAA" w:rsidRPr="00666632" w:rsidRDefault="00220AAA" w:rsidP="0035078C">
            <w:pPr>
              <w:pStyle w:val="Bezmeze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1.721</w:t>
            </w:r>
          </w:p>
        </w:tc>
      </w:tr>
      <w:tr w:rsidR="00666632" w:rsidRPr="00666632" w14:paraId="3A2A7014" w14:textId="77777777" w:rsidTr="00CA0F2D">
        <w:tc>
          <w:tcPr>
            <w:tcW w:w="1954" w:type="pct"/>
          </w:tcPr>
          <w:p w14:paraId="030EA56F" w14:textId="77777777" w:rsidR="00220AAA" w:rsidRPr="00666632" w:rsidRDefault="00220AAA" w:rsidP="0035078C">
            <w:pPr>
              <w:pStyle w:val="Bezmeze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24.5</w:t>
            </w:r>
          </w:p>
        </w:tc>
        <w:tc>
          <w:tcPr>
            <w:tcW w:w="938" w:type="pct"/>
          </w:tcPr>
          <w:p w14:paraId="63ED35DD" w14:textId="77777777" w:rsidR="00220AAA" w:rsidRPr="00666632" w:rsidRDefault="00220AAA" w:rsidP="0035078C">
            <w:pPr>
              <w:pStyle w:val="Bezmeze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0.854</w:t>
            </w:r>
          </w:p>
        </w:tc>
        <w:tc>
          <w:tcPr>
            <w:tcW w:w="858" w:type="pct"/>
          </w:tcPr>
          <w:p w14:paraId="1E385560" w14:textId="77777777" w:rsidR="00220AAA" w:rsidRPr="00666632" w:rsidRDefault="00220AAA" w:rsidP="0035078C">
            <w:pPr>
              <w:pStyle w:val="Bezmeze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0.840</w:t>
            </w:r>
          </w:p>
        </w:tc>
        <w:tc>
          <w:tcPr>
            <w:tcW w:w="1250" w:type="pct"/>
          </w:tcPr>
          <w:p w14:paraId="7230188B" w14:textId="77777777" w:rsidR="00220AAA" w:rsidRPr="00666632" w:rsidRDefault="00220AAA" w:rsidP="0035078C">
            <w:pPr>
              <w:pStyle w:val="Bezmeze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1.694</w:t>
            </w:r>
          </w:p>
        </w:tc>
      </w:tr>
      <w:tr w:rsidR="00666632" w:rsidRPr="00666632" w14:paraId="08C6ABD5" w14:textId="77777777" w:rsidTr="00CA0F2D">
        <w:tc>
          <w:tcPr>
            <w:tcW w:w="1954" w:type="pct"/>
          </w:tcPr>
          <w:p w14:paraId="091A722E" w14:textId="77777777" w:rsidR="00220AAA" w:rsidRPr="00666632" w:rsidRDefault="00220AAA" w:rsidP="0035078C">
            <w:pPr>
              <w:pStyle w:val="Bezmeze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23.5</w:t>
            </w:r>
          </w:p>
        </w:tc>
        <w:tc>
          <w:tcPr>
            <w:tcW w:w="938" w:type="pct"/>
          </w:tcPr>
          <w:p w14:paraId="569B0A0E" w14:textId="77777777" w:rsidR="00220AAA" w:rsidRPr="00666632" w:rsidRDefault="00220AAA" w:rsidP="0035078C">
            <w:pPr>
              <w:pStyle w:val="Bezmeze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0.894</w:t>
            </w:r>
          </w:p>
        </w:tc>
        <w:tc>
          <w:tcPr>
            <w:tcW w:w="858" w:type="pct"/>
          </w:tcPr>
          <w:p w14:paraId="14DD8F88" w14:textId="77777777" w:rsidR="00220AAA" w:rsidRPr="00666632" w:rsidRDefault="00220AAA" w:rsidP="0035078C">
            <w:pPr>
              <w:pStyle w:val="Bezmeze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0.760</w:t>
            </w:r>
          </w:p>
        </w:tc>
        <w:tc>
          <w:tcPr>
            <w:tcW w:w="1250" w:type="pct"/>
          </w:tcPr>
          <w:p w14:paraId="12D82316" w14:textId="77777777" w:rsidR="00220AAA" w:rsidRPr="00666632" w:rsidRDefault="00220AAA" w:rsidP="0035078C">
            <w:pPr>
              <w:pStyle w:val="Bezmeze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1.654</w:t>
            </w:r>
          </w:p>
        </w:tc>
      </w:tr>
      <w:tr w:rsidR="00666632" w:rsidRPr="00666632" w14:paraId="4029E576" w14:textId="77777777" w:rsidTr="00CA0F2D">
        <w:tc>
          <w:tcPr>
            <w:tcW w:w="1954" w:type="pct"/>
          </w:tcPr>
          <w:p w14:paraId="48BABDA1" w14:textId="77777777" w:rsidR="00220AAA" w:rsidRPr="00666632" w:rsidRDefault="00220AAA" w:rsidP="0035078C">
            <w:pPr>
              <w:pStyle w:val="Bezmeze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22.5</w:t>
            </w:r>
          </w:p>
        </w:tc>
        <w:tc>
          <w:tcPr>
            <w:tcW w:w="938" w:type="pct"/>
          </w:tcPr>
          <w:p w14:paraId="3F09AC9E" w14:textId="77777777" w:rsidR="00220AAA" w:rsidRPr="00666632" w:rsidRDefault="00220AAA" w:rsidP="0035078C">
            <w:pPr>
              <w:pStyle w:val="Bezmeze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0.927</w:t>
            </w:r>
          </w:p>
        </w:tc>
        <w:tc>
          <w:tcPr>
            <w:tcW w:w="858" w:type="pct"/>
          </w:tcPr>
          <w:p w14:paraId="71300F26" w14:textId="77777777" w:rsidR="00220AAA" w:rsidRPr="00666632" w:rsidRDefault="00220AAA" w:rsidP="0035078C">
            <w:pPr>
              <w:pStyle w:val="Bezmeze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0.640</w:t>
            </w:r>
          </w:p>
        </w:tc>
        <w:tc>
          <w:tcPr>
            <w:tcW w:w="1250" w:type="pct"/>
          </w:tcPr>
          <w:p w14:paraId="5BC21845" w14:textId="77777777" w:rsidR="00220AAA" w:rsidRPr="00666632" w:rsidRDefault="00220AAA" w:rsidP="0035078C">
            <w:pPr>
              <w:pStyle w:val="Bezmeze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1.567</w:t>
            </w:r>
          </w:p>
        </w:tc>
      </w:tr>
      <w:tr w:rsidR="00666632" w:rsidRPr="00666632" w14:paraId="3E82EE17" w14:textId="77777777" w:rsidTr="00CA0F2D">
        <w:tc>
          <w:tcPr>
            <w:tcW w:w="1954" w:type="pct"/>
          </w:tcPr>
          <w:p w14:paraId="2254A3E7" w14:textId="77777777" w:rsidR="00220AAA" w:rsidRPr="00666632" w:rsidRDefault="00220AAA" w:rsidP="0035078C">
            <w:pPr>
              <w:pStyle w:val="Bezmeze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21.5</w:t>
            </w:r>
          </w:p>
        </w:tc>
        <w:tc>
          <w:tcPr>
            <w:tcW w:w="938" w:type="pct"/>
          </w:tcPr>
          <w:p w14:paraId="2420AC10" w14:textId="77777777" w:rsidR="00220AAA" w:rsidRPr="00666632" w:rsidRDefault="00220AAA" w:rsidP="0035078C">
            <w:pPr>
              <w:pStyle w:val="Bezmeze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0.940</w:t>
            </w:r>
          </w:p>
        </w:tc>
        <w:tc>
          <w:tcPr>
            <w:tcW w:w="858" w:type="pct"/>
          </w:tcPr>
          <w:p w14:paraId="14759ECF" w14:textId="77777777" w:rsidR="00220AAA" w:rsidRPr="00666632" w:rsidRDefault="00220AAA" w:rsidP="0035078C">
            <w:pPr>
              <w:pStyle w:val="Bezmeze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0.560</w:t>
            </w:r>
          </w:p>
        </w:tc>
        <w:tc>
          <w:tcPr>
            <w:tcW w:w="1250" w:type="pct"/>
          </w:tcPr>
          <w:p w14:paraId="7F5A1920" w14:textId="77777777" w:rsidR="00220AAA" w:rsidRPr="00666632" w:rsidRDefault="00220AAA" w:rsidP="0035078C">
            <w:pPr>
              <w:pStyle w:val="Bezmeze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1.500</w:t>
            </w:r>
          </w:p>
        </w:tc>
      </w:tr>
    </w:tbl>
    <w:p w14:paraId="3FF4BFCC" w14:textId="56A6CA99" w:rsidR="007E08D8" w:rsidRPr="00666632" w:rsidRDefault="007E08D8" w:rsidP="007E08D8">
      <w:pPr>
        <w:spacing w:after="0" w:line="480" w:lineRule="auto"/>
        <w:outlineLvl w:val="0"/>
        <w:rPr>
          <w:rFonts w:ascii="Times New Roman" w:hAnsi="Times New Roman"/>
          <w:bCs/>
          <w:color w:val="000000" w:themeColor="text1"/>
          <w:sz w:val="20"/>
          <w:szCs w:val="20"/>
          <w:lang w:val="en-GB"/>
        </w:rPr>
      </w:pPr>
      <w:r w:rsidRPr="00666632">
        <w:rPr>
          <w:rFonts w:ascii="Times New Roman" w:hAnsi="Times New Roman"/>
          <w:bCs/>
          <w:i/>
          <w:iCs/>
          <w:color w:val="000000" w:themeColor="text1"/>
          <w:sz w:val="20"/>
          <w:szCs w:val="20"/>
          <w:lang w:val="en-GB"/>
        </w:rPr>
        <w:t>Note</w:t>
      </w:r>
      <w:r w:rsidRPr="00666632">
        <w:rPr>
          <w:rFonts w:ascii="Times New Roman" w:hAnsi="Times New Roman"/>
          <w:bCs/>
          <w:color w:val="000000" w:themeColor="text1"/>
          <w:sz w:val="20"/>
          <w:szCs w:val="20"/>
          <w:lang w:val="en-GB"/>
        </w:rPr>
        <w:t>. MBT-</w:t>
      </w:r>
      <w:r w:rsidRPr="00666632">
        <w:rPr>
          <w:rFonts w:ascii="Times New Roman" w:hAnsi="Times New Roman"/>
          <w:color w:val="000000" w:themeColor="text1"/>
          <w:sz w:val="20"/>
          <w:szCs w:val="20"/>
          <w:lang w:val="en-GB"/>
        </w:rPr>
        <w:t xml:space="preserve">TIP, </w:t>
      </w:r>
      <w:r w:rsidR="00D927E6" w:rsidRPr="00666632">
        <w:rPr>
          <w:rFonts w:ascii="Times New Roman" w:hAnsi="Times New Roman"/>
          <w:color w:val="000000" w:themeColor="text1"/>
          <w:sz w:val="20"/>
          <w:szCs w:val="20"/>
          <w:lang w:val="en-GB"/>
        </w:rPr>
        <w:t xml:space="preserve">the </w:t>
      </w:r>
      <w:r w:rsidRPr="00666632">
        <w:rPr>
          <w:rFonts w:ascii="Times New Roman" w:hAnsi="Times New Roman"/>
          <w:color w:val="000000" w:themeColor="text1"/>
          <w:sz w:val="20"/>
          <w:szCs w:val="20"/>
          <w:lang w:val="en-GB"/>
        </w:rPr>
        <w:t>total number of items cued recalled in the paired condition of MBT</w:t>
      </w:r>
      <w:r w:rsidRPr="00666632">
        <w:rPr>
          <w:rFonts w:ascii="Times New Roman" w:hAnsi="Times New Roman"/>
          <w:color w:val="000000" w:themeColor="text1"/>
          <w:sz w:val="20"/>
          <w:szCs w:val="20"/>
          <w:lang w:val="en-GB" w:eastAsia="cs-CZ"/>
        </w:rPr>
        <w:t xml:space="preserve">. </w:t>
      </w:r>
    </w:p>
    <w:p w14:paraId="2B6ECDFA" w14:textId="77777777" w:rsidR="008D7A42" w:rsidRPr="00666632" w:rsidRDefault="008D7A42" w:rsidP="008D7A42">
      <w:pPr>
        <w:pStyle w:val="Bezmezer"/>
        <w:spacing w:line="480" w:lineRule="auto"/>
        <w:rPr>
          <w:rFonts w:ascii="Times New Roman" w:hAnsi="Times New Roman"/>
          <w:color w:val="000000" w:themeColor="text1"/>
          <w:sz w:val="24"/>
          <w:szCs w:val="24"/>
          <w:lang w:val="en-GB" w:eastAsia="cs-CZ"/>
        </w:rPr>
      </w:pPr>
    </w:p>
    <w:p w14:paraId="54E0B3A1" w14:textId="77777777" w:rsidR="00F93780" w:rsidRPr="00666632" w:rsidRDefault="00F93780">
      <w:pPr>
        <w:spacing w:after="0" w:line="240" w:lineRule="auto"/>
        <w:rPr>
          <w:rFonts w:ascii="Times New Roman" w:hAnsi="Times New Roman"/>
          <w:color w:val="000000" w:themeColor="text1"/>
          <w:sz w:val="24"/>
          <w:szCs w:val="24"/>
          <w:lang w:val="en-GB" w:eastAsia="cs-CZ"/>
        </w:rPr>
      </w:pPr>
      <w:r w:rsidRPr="00666632">
        <w:rPr>
          <w:rFonts w:ascii="Times New Roman" w:hAnsi="Times New Roman"/>
          <w:color w:val="000000" w:themeColor="text1"/>
          <w:sz w:val="24"/>
          <w:szCs w:val="24"/>
          <w:lang w:val="en-GB" w:eastAsia="cs-CZ"/>
        </w:rPr>
        <w:br w:type="page"/>
      </w:r>
    </w:p>
    <w:p w14:paraId="4B581016" w14:textId="77777777" w:rsidR="00F93780" w:rsidRPr="00666632" w:rsidRDefault="00F93780" w:rsidP="008D7A42">
      <w:pPr>
        <w:pStyle w:val="Bezmezer"/>
        <w:spacing w:line="480" w:lineRule="auto"/>
        <w:rPr>
          <w:rFonts w:ascii="Times New Roman" w:hAnsi="Times New Roman"/>
          <w:color w:val="000000" w:themeColor="text1"/>
          <w:sz w:val="24"/>
          <w:szCs w:val="24"/>
          <w:lang w:val="en-GB" w:eastAsia="cs-CZ"/>
        </w:rPr>
      </w:pPr>
    </w:p>
    <w:p w14:paraId="0C6E0BB7" w14:textId="77777777" w:rsidR="009C2BD1" w:rsidRPr="00666632" w:rsidRDefault="009C2BD1" w:rsidP="00180D3F">
      <w:pPr>
        <w:spacing w:after="0" w:line="240" w:lineRule="auto"/>
        <w:rPr>
          <w:rFonts w:ascii="Times New Roman" w:hAnsi="Times New Roman"/>
          <w:color w:val="000000" w:themeColor="text1"/>
          <w:sz w:val="24"/>
          <w:szCs w:val="24"/>
          <w:lang w:val="en-GB" w:eastAsia="cs-CZ"/>
        </w:rPr>
      </w:pPr>
      <w:r w:rsidRPr="00666632">
        <w:rPr>
          <w:rFonts w:ascii="Times New Roman" w:hAnsi="Times New Roman"/>
          <w:color w:val="000000" w:themeColor="text1"/>
          <w:sz w:val="24"/>
          <w:szCs w:val="24"/>
          <w:lang w:val="en-GB" w:eastAsia="cs-CZ"/>
        </w:rPr>
        <w:t xml:space="preserve">Supplementary Table </w:t>
      </w:r>
      <w:r w:rsidR="00005003" w:rsidRPr="00666632">
        <w:rPr>
          <w:rFonts w:ascii="Times New Roman" w:hAnsi="Times New Roman"/>
          <w:color w:val="000000" w:themeColor="text1"/>
          <w:sz w:val="24"/>
          <w:szCs w:val="24"/>
          <w:lang w:val="en-GB" w:eastAsia="cs-CZ"/>
        </w:rPr>
        <w:t>4</w:t>
      </w:r>
    </w:p>
    <w:p w14:paraId="74C41849" w14:textId="52039777" w:rsidR="00672A3C" w:rsidRPr="00666632" w:rsidRDefault="00285D31" w:rsidP="009C2BD1">
      <w:pPr>
        <w:pStyle w:val="Bezmezer"/>
        <w:spacing w:line="480" w:lineRule="auto"/>
        <w:rPr>
          <w:rFonts w:ascii="Times New Roman" w:hAnsi="Times New Roman"/>
          <w:i/>
          <w:iCs/>
          <w:color w:val="000000" w:themeColor="text1"/>
          <w:sz w:val="24"/>
          <w:szCs w:val="24"/>
          <w:lang w:val="en-GB" w:eastAsia="cs-CZ"/>
        </w:rPr>
      </w:pPr>
      <w:r w:rsidRPr="00666632">
        <w:rPr>
          <w:rFonts w:ascii="Times New Roman" w:hAnsi="Times New Roman"/>
          <w:i/>
          <w:iCs/>
          <w:color w:val="000000" w:themeColor="text1"/>
          <w:sz w:val="24"/>
          <w:szCs w:val="24"/>
          <w:lang w:val="en-GB" w:eastAsia="cs-CZ"/>
        </w:rPr>
        <w:t xml:space="preserve">Discriminative validity </w:t>
      </w:r>
      <w:r w:rsidR="0054110E" w:rsidRPr="00666632">
        <w:rPr>
          <w:rFonts w:ascii="Times New Roman" w:hAnsi="Times New Roman"/>
          <w:i/>
          <w:iCs/>
          <w:color w:val="000000" w:themeColor="text1"/>
          <w:sz w:val="24"/>
          <w:szCs w:val="24"/>
          <w:lang w:val="en-GB" w:eastAsia="cs-CZ"/>
        </w:rPr>
        <w:t>CN</w:t>
      </w:r>
      <w:r w:rsidRPr="00666632">
        <w:rPr>
          <w:rFonts w:ascii="Times New Roman" w:hAnsi="Times New Roman"/>
          <w:i/>
          <w:iCs/>
          <w:color w:val="000000" w:themeColor="text1"/>
          <w:sz w:val="24"/>
          <w:szCs w:val="24"/>
          <w:lang w:val="en-GB" w:eastAsia="cs-CZ"/>
        </w:rPr>
        <w:t xml:space="preserve"> vs. AD-aMCI, MBT-PIP Sensitivity and Specificity </w:t>
      </w:r>
    </w:p>
    <w:tbl>
      <w:tblPr>
        <w:tblStyle w:val="Mkatabulky"/>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983"/>
        <w:gridCol w:w="1700"/>
        <w:gridCol w:w="2268"/>
      </w:tblGrid>
      <w:tr w:rsidR="00666632" w:rsidRPr="00666632" w14:paraId="14ED975B" w14:textId="77777777" w:rsidTr="00CA0F2D">
        <w:tc>
          <w:tcPr>
            <w:tcW w:w="1719" w:type="pct"/>
            <w:tcBorders>
              <w:top w:val="single" w:sz="4" w:space="0" w:color="auto"/>
              <w:bottom w:val="single" w:sz="4" w:space="0" w:color="auto"/>
            </w:tcBorders>
          </w:tcPr>
          <w:p w14:paraId="21E49A30" w14:textId="3941D1C7" w:rsidR="00CD3B58" w:rsidRPr="00666632" w:rsidRDefault="00CD3B58" w:rsidP="00646B8F">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eastAsia="cs-CZ"/>
              </w:rPr>
              <w:t xml:space="preserve">Cut-Off </w:t>
            </w:r>
            <w:r w:rsidR="0054110E" w:rsidRPr="00666632">
              <w:rPr>
                <w:rFonts w:ascii="Times New Roman" w:hAnsi="Times New Roman" w:cs="Times New Roman"/>
                <w:color w:val="000000" w:themeColor="text1"/>
                <w:sz w:val="24"/>
                <w:szCs w:val="24"/>
                <w:lang w:val="en-GB" w:eastAsia="cs-CZ"/>
              </w:rPr>
              <w:t>CN</w:t>
            </w:r>
            <w:r w:rsidRPr="00666632">
              <w:rPr>
                <w:rFonts w:ascii="Times New Roman" w:hAnsi="Times New Roman" w:cs="Times New Roman"/>
                <w:color w:val="000000" w:themeColor="text1"/>
                <w:sz w:val="24"/>
                <w:szCs w:val="24"/>
                <w:lang w:val="en-GB" w:eastAsia="cs-CZ"/>
              </w:rPr>
              <w:t xml:space="preserve"> vs. AD-aMCI</w:t>
            </w:r>
          </w:p>
        </w:tc>
        <w:tc>
          <w:tcPr>
            <w:tcW w:w="1093" w:type="pct"/>
            <w:tcBorders>
              <w:top w:val="single" w:sz="4" w:space="0" w:color="auto"/>
              <w:bottom w:val="single" w:sz="4" w:space="0" w:color="auto"/>
            </w:tcBorders>
          </w:tcPr>
          <w:p w14:paraId="59FBEC0B" w14:textId="77777777" w:rsidR="00CD3B58" w:rsidRPr="00666632" w:rsidRDefault="00CD3B58" w:rsidP="00646B8F">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eastAsia="cs-CZ"/>
              </w:rPr>
              <w:t>Specificity</w:t>
            </w:r>
          </w:p>
        </w:tc>
        <w:tc>
          <w:tcPr>
            <w:tcW w:w="937" w:type="pct"/>
            <w:tcBorders>
              <w:top w:val="single" w:sz="4" w:space="0" w:color="auto"/>
              <w:bottom w:val="single" w:sz="4" w:space="0" w:color="auto"/>
            </w:tcBorders>
          </w:tcPr>
          <w:p w14:paraId="309B3C36" w14:textId="77777777" w:rsidR="00CD3B58" w:rsidRPr="00666632" w:rsidRDefault="00CD3B58" w:rsidP="00646B8F">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eastAsia="cs-CZ"/>
              </w:rPr>
              <w:t>Sensitivity</w:t>
            </w:r>
          </w:p>
        </w:tc>
        <w:tc>
          <w:tcPr>
            <w:tcW w:w="1250" w:type="pct"/>
            <w:tcBorders>
              <w:top w:val="single" w:sz="4" w:space="0" w:color="auto"/>
              <w:bottom w:val="single" w:sz="4" w:space="0" w:color="auto"/>
            </w:tcBorders>
          </w:tcPr>
          <w:p w14:paraId="4E61B1C4" w14:textId="77777777" w:rsidR="00CD3B58" w:rsidRPr="00666632" w:rsidRDefault="00CD3B58" w:rsidP="00646B8F">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eastAsia="cs-CZ"/>
              </w:rPr>
              <w:t>Youden Index</w:t>
            </w:r>
          </w:p>
        </w:tc>
      </w:tr>
      <w:tr w:rsidR="00666632" w:rsidRPr="00666632" w14:paraId="66718093" w14:textId="77777777" w:rsidTr="00CA0F2D">
        <w:tc>
          <w:tcPr>
            <w:tcW w:w="1719" w:type="pct"/>
            <w:tcBorders>
              <w:top w:val="single" w:sz="4" w:space="0" w:color="auto"/>
            </w:tcBorders>
          </w:tcPr>
          <w:p w14:paraId="79D427CA" w14:textId="77777777" w:rsidR="009C2BD1" w:rsidRPr="00666632" w:rsidRDefault="009C2BD1" w:rsidP="00646B8F">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12.5</w:t>
            </w:r>
          </w:p>
        </w:tc>
        <w:tc>
          <w:tcPr>
            <w:tcW w:w="1093" w:type="pct"/>
            <w:tcBorders>
              <w:top w:val="single" w:sz="4" w:space="0" w:color="auto"/>
            </w:tcBorders>
          </w:tcPr>
          <w:p w14:paraId="5B077741" w14:textId="77777777" w:rsidR="009C2BD1" w:rsidRPr="00666632" w:rsidRDefault="009C2BD1" w:rsidP="00646B8F">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627</w:t>
            </w:r>
          </w:p>
        </w:tc>
        <w:tc>
          <w:tcPr>
            <w:tcW w:w="937" w:type="pct"/>
            <w:tcBorders>
              <w:top w:val="single" w:sz="4" w:space="0" w:color="auto"/>
            </w:tcBorders>
          </w:tcPr>
          <w:p w14:paraId="4876D0A7" w14:textId="77777777" w:rsidR="009C2BD1" w:rsidRPr="00666632" w:rsidRDefault="009C2BD1" w:rsidP="00646B8F">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918</w:t>
            </w:r>
          </w:p>
        </w:tc>
        <w:tc>
          <w:tcPr>
            <w:tcW w:w="1250" w:type="pct"/>
            <w:tcBorders>
              <w:top w:val="single" w:sz="4" w:space="0" w:color="auto"/>
            </w:tcBorders>
          </w:tcPr>
          <w:p w14:paraId="112F80EB" w14:textId="77777777" w:rsidR="009C2BD1" w:rsidRPr="00666632" w:rsidRDefault="009C2BD1" w:rsidP="00646B8F">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1.546</w:t>
            </w:r>
          </w:p>
        </w:tc>
      </w:tr>
      <w:tr w:rsidR="00666632" w:rsidRPr="00666632" w14:paraId="3B2906D8" w14:textId="77777777" w:rsidTr="00CA0F2D">
        <w:tc>
          <w:tcPr>
            <w:tcW w:w="1719" w:type="pct"/>
          </w:tcPr>
          <w:p w14:paraId="2B5E7300" w14:textId="77777777" w:rsidR="009C2BD1" w:rsidRPr="00666632" w:rsidRDefault="009C2BD1" w:rsidP="00646B8F">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11.5</w:t>
            </w:r>
          </w:p>
        </w:tc>
        <w:tc>
          <w:tcPr>
            <w:tcW w:w="1093" w:type="pct"/>
          </w:tcPr>
          <w:p w14:paraId="616E9A8B" w14:textId="77777777" w:rsidR="009C2BD1" w:rsidRPr="00666632" w:rsidRDefault="009C2BD1" w:rsidP="00646B8F">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706</w:t>
            </w:r>
          </w:p>
        </w:tc>
        <w:tc>
          <w:tcPr>
            <w:tcW w:w="937" w:type="pct"/>
          </w:tcPr>
          <w:p w14:paraId="6B2BB4A3" w14:textId="77777777" w:rsidR="009C2BD1" w:rsidRPr="00666632" w:rsidRDefault="009C2BD1" w:rsidP="00646B8F">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918</w:t>
            </w:r>
          </w:p>
        </w:tc>
        <w:tc>
          <w:tcPr>
            <w:tcW w:w="1250" w:type="pct"/>
          </w:tcPr>
          <w:p w14:paraId="06BDD1DF" w14:textId="77777777" w:rsidR="009C2BD1" w:rsidRPr="00666632" w:rsidRDefault="009C2BD1" w:rsidP="00646B8F">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1.624</w:t>
            </w:r>
          </w:p>
        </w:tc>
      </w:tr>
      <w:tr w:rsidR="00666632" w:rsidRPr="00666632" w14:paraId="49FD2F87" w14:textId="77777777" w:rsidTr="00CA0F2D">
        <w:tc>
          <w:tcPr>
            <w:tcW w:w="1719" w:type="pct"/>
          </w:tcPr>
          <w:p w14:paraId="2FF8541A" w14:textId="77777777" w:rsidR="009C2BD1" w:rsidRPr="00666632" w:rsidRDefault="009C2BD1" w:rsidP="00646B8F">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10.5</w:t>
            </w:r>
          </w:p>
        </w:tc>
        <w:tc>
          <w:tcPr>
            <w:tcW w:w="1093" w:type="pct"/>
          </w:tcPr>
          <w:p w14:paraId="64BF35CC" w14:textId="77777777" w:rsidR="009C2BD1" w:rsidRPr="00666632" w:rsidRDefault="009C2BD1" w:rsidP="00646B8F">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784</w:t>
            </w:r>
          </w:p>
        </w:tc>
        <w:tc>
          <w:tcPr>
            <w:tcW w:w="937" w:type="pct"/>
          </w:tcPr>
          <w:p w14:paraId="167FB079" w14:textId="77777777" w:rsidR="009C2BD1" w:rsidRPr="00666632" w:rsidRDefault="009C2BD1" w:rsidP="00646B8F">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898</w:t>
            </w:r>
          </w:p>
        </w:tc>
        <w:tc>
          <w:tcPr>
            <w:tcW w:w="1250" w:type="pct"/>
          </w:tcPr>
          <w:p w14:paraId="3BA1D1DF" w14:textId="77777777" w:rsidR="009C2BD1" w:rsidRPr="00666632" w:rsidRDefault="009C2BD1" w:rsidP="00646B8F">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1.682</w:t>
            </w:r>
          </w:p>
        </w:tc>
      </w:tr>
      <w:tr w:rsidR="00666632" w:rsidRPr="00666632" w14:paraId="452BF9AC" w14:textId="77777777" w:rsidTr="00CA0F2D">
        <w:tc>
          <w:tcPr>
            <w:tcW w:w="1719" w:type="pct"/>
          </w:tcPr>
          <w:p w14:paraId="11152DE1" w14:textId="77777777" w:rsidR="009C2BD1" w:rsidRPr="00666632" w:rsidRDefault="009C2BD1" w:rsidP="00646B8F">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9.5</w:t>
            </w:r>
          </w:p>
        </w:tc>
        <w:tc>
          <w:tcPr>
            <w:tcW w:w="1093" w:type="pct"/>
          </w:tcPr>
          <w:p w14:paraId="748DD06D" w14:textId="77777777" w:rsidR="009C2BD1" w:rsidRPr="00666632" w:rsidRDefault="009C2BD1" w:rsidP="00646B8F">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843</w:t>
            </w:r>
          </w:p>
        </w:tc>
        <w:tc>
          <w:tcPr>
            <w:tcW w:w="937" w:type="pct"/>
          </w:tcPr>
          <w:p w14:paraId="7F81CE92" w14:textId="77777777" w:rsidR="009C2BD1" w:rsidRPr="00666632" w:rsidRDefault="009C2BD1" w:rsidP="00646B8F">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878</w:t>
            </w:r>
          </w:p>
        </w:tc>
        <w:tc>
          <w:tcPr>
            <w:tcW w:w="1250" w:type="pct"/>
          </w:tcPr>
          <w:p w14:paraId="31DEA350" w14:textId="77777777" w:rsidR="009C2BD1" w:rsidRPr="00666632" w:rsidRDefault="009C2BD1" w:rsidP="00646B8F">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1.721</w:t>
            </w:r>
          </w:p>
        </w:tc>
      </w:tr>
      <w:tr w:rsidR="00666632" w:rsidRPr="00666632" w14:paraId="7F81E71E" w14:textId="77777777" w:rsidTr="00CA0F2D">
        <w:tc>
          <w:tcPr>
            <w:tcW w:w="1719" w:type="pct"/>
          </w:tcPr>
          <w:p w14:paraId="43160B82" w14:textId="77777777" w:rsidR="009C2BD1" w:rsidRPr="00666632" w:rsidRDefault="009C2BD1" w:rsidP="00646B8F">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8.5</w:t>
            </w:r>
          </w:p>
        </w:tc>
        <w:tc>
          <w:tcPr>
            <w:tcW w:w="1093" w:type="pct"/>
          </w:tcPr>
          <w:p w14:paraId="3FC453C4" w14:textId="77777777" w:rsidR="009C2BD1" w:rsidRPr="00666632" w:rsidRDefault="009C2BD1" w:rsidP="00646B8F">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843</w:t>
            </w:r>
          </w:p>
        </w:tc>
        <w:tc>
          <w:tcPr>
            <w:tcW w:w="937" w:type="pct"/>
          </w:tcPr>
          <w:p w14:paraId="69CE625D" w14:textId="77777777" w:rsidR="009C2BD1" w:rsidRPr="00666632" w:rsidRDefault="009C2BD1" w:rsidP="00646B8F">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816</w:t>
            </w:r>
          </w:p>
        </w:tc>
        <w:tc>
          <w:tcPr>
            <w:tcW w:w="1250" w:type="pct"/>
          </w:tcPr>
          <w:p w14:paraId="2DA073A9" w14:textId="77777777" w:rsidR="009C2BD1" w:rsidRPr="00666632" w:rsidRDefault="009C2BD1" w:rsidP="00646B8F">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1.659</w:t>
            </w:r>
          </w:p>
        </w:tc>
      </w:tr>
      <w:tr w:rsidR="00666632" w:rsidRPr="00666632" w14:paraId="1A33B421" w14:textId="77777777" w:rsidTr="00CA0F2D">
        <w:tc>
          <w:tcPr>
            <w:tcW w:w="1719" w:type="pct"/>
          </w:tcPr>
          <w:p w14:paraId="358C6A1A" w14:textId="77777777" w:rsidR="009C2BD1" w:rsidRPr="00666632" w:rsidRDefault="009C2BD1" w:rsidP="00646B8F">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7.5</w:t>
            </w:r>
          </w:p>
        </w:tc>
        <w:tc>
          <w:tcPr>
            <w:tcW w:w="1093" w:type="pct"/>
          </w:tcPr>
          <w:p w14:paraId="66CF3931" w14:textId="77777777" w:rsidR="009C2BD1" w:rsidRPr="00666632" w:rsidRDefault="009C2BD1" w:rsidP="00646B8F">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902</w:t>
            </w:r>
          </w:p>
        </w:tc>
        <w:tc>
          <w:tcPr>
            <w:tcW w:w="937" w:type="pct"/>
          </w:tcPr>
          <w:p w14:paraId="36D1ED29" w14:textId="77777777" w:rsidR="009C2BD1" w:rsidRPr="00666632" w:rsidRDefault="009C2BD1" w:rsidP="00646B8F">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653</w:t>
            </w:r>
          </w:p>
        </w:tc>
        <w:tc>
          <w:tcPr>
            <w:tcW w:w="1250" w:type="pct"/>
          </w:tcPr>
          <w:p w14:paraId="2E840800" w14:textId="77777777" w:rsidR="009C2BD1" w:rsidRPr="00666632" w:rsidRDefault="009C2BD1" w:rsidP="00646B8F">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1.555</w:t>
            </w:r>
          </w:p>
        </w:tc>
      </w:tr>
      <w:tr w:rsidR="00666632" w:rsidRPr="00666632" w14:paraId="37A8792B" w14:textId="77777777" w:rsidTr="00CA0F2D">
        <w:tc>
          <w:tcPr>
            <w:tcW w:w="1719" w:type="pct"/>
            <w:tcBorders>
              <w:bottom w:val="single" w:sz="4" w:space="0" w:color="auto"/>
            </w:tcBorders>
          </w:tcPr>
          <w:p w14:paraId="4C921E72" w14:textId="77777777" w:rsidR="009C2BD1" w:rsidRPr="00666632" w:rsidRDefault="009C2BD1" w:rsidP="00646B8F">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6.5</w:t>
            </w:r>
          </w:p>
        </w:tc>
        <w:tc>
          <w:tcPr>
            <w:tcW w:w="1093" w:type="pct"/>
            <w:tcBorders>
              <w:bottom w:val="single" w:sz="4" w:space="0" w:color="auto"/>
            </w:tcBorders>
          </w:tcPr>
          <w:p w14:paraId="1CA6C7B2" w14:textId="77777777" w:rsidR="009C2BD1" w:rsidRPr="00666632" w:rsidRDefault="009C2BD1" w:rsidP="00646B8F">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980</w:t>
            </w:r>
          </w:p>
        </w:tc>
        <w:tc>
          <w:tcPr>
            <w:tcW w:w="937" w:type="pct"/>
            <w:tcBorders>
              <w:bottom w:val="single" w:sz="4" w:space="0" w:color="auto"/>
            </w:tcBorders>
          </w:tcPr>
          <w:p w14:paraId="4547A7B1" w14:textId="77777777" w:rsidR="009C2BD1" w:rsidRPr="00666632" w:rsidRDefault="009C2BD1" w:rsidP="00646B8F">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0.571</w:t>
            </w:r>
          </w:p>
        </w:tc>
        <w:tc>
          <w:tcPr>
            <w:tcW w:w="1250" w:type="pct"/>
            <w:tcBorders>
              <w:bottom w:val="single" w:sz="4" w:space="0" w:color="auto"/>
            </w:tcBorders>
          </w:tcPr>
          <w:p w14:paraId="68F91BB2" w14:textId="77777777" w:rsidR="009C2BD1" w:rsidRPr="00666632" w:rsidRDefault="009C2BD1" w:rsidP="00646B8F">
            <w:pPr>
              <w:spacing w:after="0"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1.552</w:t>
            </w:r>
          </w:p>
        </w:tc>
      </w:tr>
    </w:tbl>
    <w:p w14:paraId="553D49FA" w14:textId="77777777" w:rsidR="009C2BD1" w:rsidRPr="00666632" w:rsidRDefault="009C2BD1" w:rsidP="009C2BD1">
      <w:pPr>
        <w:spacing w:after="0" w:line="480" w:lineRule="auto"/>
        <w:outlineLvl w:val="0"/>
        <w:rPr>
          <w:rFonts w:ascii="Times New Roman" w:hAnsi="Times New Roman"/>
          <w:bCs/>
          <w:color w:val="000000" w:themeColor="text1"/>
          <w:sz w:val="20"/>
          <w:szCs w:val="20"/>
          <w:lang w:val="en-GB"/>
        </w:rPr>
      </w:pPr>
      <w:r w:rsidRPr="00666632">
        <w:rPr>
          <w:rFonts w:ascii="Times New Roman" w:hAnsi="Times New Roman"/>
          <w:bCs/>
          <w:i/>
          <w:iCs/>
          <w:color w:val="000000" w:themeColor="text1"/>
          <w:sz w:val="20"/>
          <w:szCs w:val="20"/>
          <w:lang w:val="en-GB"/>
        </w:rPr>
        <w:t>Note</w:t>
      </w:r>
      <w:r w:rsidRPr="00666632">
        <w:rPr>
          <w:rFonts w:ascii="Times New Roman" w:hAnsi="Times New Roman"/>
          <w:bCs/>
          <w:color w:val="000000" w:themeColor="text1"/>
          <w:sz w:val="20"/>
          <w:szCs w:val="20"/>
          <w:lang w:val="en-GB"/>
        </w:rPr>
        <w:t>. MBT-</w:t>
      </w:r>
      <w:r w:rsidRPr="00666632">
        <w:rPr>
          <w:rFonts w:ascii="Times New Roman" w:hAnsi="Times New Roman"/>
          <w:color w:val="000000" w:themeColor="text1"/>
          <w:sz w:val="20"/>
          <w:szCs w:val="20"/>
          <w:lang w:val="en-GB"/>
        </w:rPr>
        <w:t>PIP, t</w:t>
      </w:r>
      <w:r w:rsidRPr="00666632">
        <w:rPr>
          <w:rFonts w:ascii="Times New Roman" w:hAnsi="Times New Roman"/>
          <w:color w:val="000000" w:themeColor="text1"/>
          <w:sz w:val="20"/>
          <w:szCs w:val="20"/>
          <w:lang w:val="en-GB" w:eastAsia="cs-CZ"/>
        </w:rPr>
        <w:t xml:space="preserve">he number of pairs cued recalled in the paired condition of MBT. </w:t>
      </w:r>
    </w:p>
    <w:p w14:paraId="2B4BD01E" w14:textId="77777777" w:rsidR="000003AA" w:rsidRPr="00666632" w:rsidRDefault="000003AA" w:rsidP="009C2BD1">
      <w:pPr>
        <w:spacing w:after="0" w:line="240" w:lineRule="auto"/>
        <w:rPr>
          <w:rFonts w:ascii="Times New Roman" w:hAnsi="Times New Roman"/>
          <w:color w:val="000000" w:themeColor="text1"/>
          <w:sz w:val="24"/>
          <w:szCs w:val="24"/>
          <w:lang w:val="en-GB"/>
        </w:rPr>
      </w:pPr>
    </w:p>
    <w:p w14:paraId="167BCFA4" w14:textId="77777777" w:rsidR="00672A3C" w:rsidRPr="00666632" w:rsidRDefault="00672A3C">
      <w:pPr>
        <w:spacing w:after="0" w:line="240" w:lineRule="auto"/>
        <w:rPr>
          <w:rFonts w:ascii="Times New Roman" w:hAnsi="Times New Roman"/>
          <w:color w:val="000000" w:themeColor="text1"/>
          <w:sz w:val="24"/>
          <w:szCs w:val="24"/>
          <w:lang w:val="en-GB"/>
        </w:rPr>
      </w:pPr>
      <w:r w:rsidRPr="00666632">
        <w:rPr>
          <w:rFonts w:ascii="Times New Roman" w:hAnsi="Times New Roman"/>
          <w:color w:val="000000" w:themeColor="text1"/>
          <w:sz w:val="24"/>
          <w:szCs w:val="24"/>
          <w:lang w:val="en-GB"/>
        </w:rPr>
        <w:br w:type="page"/>
      </w:r>
    </w:p>
    <w:p w14:paraId="26D977A8" w14:textId="77777777" w:rsidR="00CD3B58" w:rsidRPr="00666632" w:rsidRDefault="00CD3B58" w:rsidP="009C2BD1">
      <w:pPr>
        <w:spacing w:after="0" w:line="240" w:lineRule="auto"/>
        <w:rPr>
          <w:rFonts w:ascii="Times New Roman" w:hAnsi="Times New Roman"/>
          <w:color w:val="000000" w:themeColor="text1"/>
          <w:sz w:val="24"/>
          <w:szCs w:val="24"/>
          <w:lang w:val="en-GB"/>
        </w:rPr>
      </w:pPr>
    </w:p>
    <w:p w14:paraId="7FD040E5" w14:textId="77777777" w:rsidR="00C87668" w:rsidRPr="00666632" w:rsidRDefault="00C87668" w:rsidP="00180D3F">
      <w:pPr>
        <w:spacing w:after="0" w:line="240" w:lineRule="auto"/>
        <w:rPr>
          <w:rFonts w:ascii="Times New Roman" w:hAnsi="Times New Roman"/>
          <w:color w:val="000000" w:themeColor="text1"/>
          <w:sz w:val="24"/>
          <w:szCs w:val="24"/>
          <w:lang w:val="en-GB" w:eastAsia="cs-CZ"/>
        </w:rPr>
      </w:pPr>
      <w:r w:rsidRPr="00666632">
        <w:rPr>
          <w:rFonts w:ascii="Times New Roman" w:hAnsi="Times New Roman"/>
          <w:color w:val="000000" w:themeColor="text1"/>
          <w:sz w:val="24"/>
          <w:szCs w:val="24"/>
          <w:lang w:val="en-GB" w:eastAsia="cs-CZ"/>
        </w:rPr>
        <w:t xml:space="preserve">Supplementary Table </w:t>
      </w:r>
      <w:r w:rsidR="00005003" w:rsidRPr="00666632">
        <w:rPr>
          <w:rFonts w:ascii="Times New Roman" w:hAnsi="Times New Roman"/>
          <w:color w:val="000000" w:themeColor="text1"/>
          <w:sz w:val="24"/>
          <w:szCs w:val="24"/>
          <w:lang w:val="en-GB" w:eastAsia="cs-CZ"/>
        </w:rPr>
        <w:t>5</w:t>
      </w:r>
    </w:p>
    <w:p w14:paraId="73567B5D" w14:textId="77777777" w:rsidR="00C87668" w:rsidRPr="00666632" w:rsidRDefault="004934C3" w:rsidP="00C87668">
      <w:pPr>
        <w:pStyle w:val="Bezmezer"/>
        <w:spacing w:line="480" w:lineRule="auto"/>
        <w:rPr>
          <w:rFonts w:ascii="Times New Roman" w:hAnsi="Times New Roman"/>
          <w:i/>
          <w:iCs/>
          <w:color w:val="000000" w:themeColor="text1"/>
          <w:sz w:val="24"/>
          <w:szCs w:val="24"/>
          <w:lang w:val="en-GB" w:eastAsia="cs-CZ"/>
        </w:rPr>
      </w:pPr>
      <w:r w:rsidRPr="00666632">
        <w:rPr>
          <w:rFonts w:ascii="Times New Roman" w:hAnsi="Times New Roman"/>
          <w:i/>
          <w:iCs/>
          <w:color w:val="000000" w:themeColor="text1"/>
          <w:sz w:val="24"/>
          <w:szCs w:val="24"/>
          <w:lang w:val="en-GB" w:eastAsia="cs-CZ"/>
        </w:rPr>
        <w:t xml:space="preserve">Percentile range </w:t>
      </w:r>
      <w:r w:rsidR="00247D4E" w:rsidRPr="00666632">
        <w:rPr>
          <w:rFonts w:ascii="Times New Roman" w:hAnsi="Times New Roman"/>
          <w:i/>
          <w:iCs/>
          <w:color w:val="000000" w:themeColor="text1"/>
          <w:sz w:val="24"/>
          <w:szCs w:val="24"/>
          <w:lang w:val="en-GB" w:eastAsia="cs-CZ"/>
        </w:rPr>
        <w:t>of the normative sample on MBT-TIP and MBT-PIP</w:t>
      </w:r>
    </w:p>
    <w:tbl>
      <w:tblPr>
        <w:tblStyle w:val="Mkatabulky"/>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6"/>
        <w:gridCol w:w="2265"/>
        <w:gridCol w:w="2266"/>
      </w:tblGrid>
      <w:tr w:rsidR="00666632" w:rsidRPr="00666632" w14:paraId="13690CAA" w14:textId="77777777" w:rsidTr="004050EC">
        <w:tc>
          <w:tcPr>
            <w:tcW w:w="2265" w:type="dxa"/>
            <w:tcBorders>
              <w:top w:val="single" w:sz="4" w:space="0" w:color="auto"/>
              <w:bottom w:val="single" w:sz="4" w:space="0" w:color="auto"/>
            </w:tcBorders>
          </w:tcPr>
          <w:p w14:paraId="57C78775" w14:textId="77777777" w:rsidR="00C87668" w:rsidRPr="00666632" w:rsidRDefault="0021331B" w:rsidP="0021331B">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MBT-TIP</w:t>
            </w:r>
          </w:p>
        </w:tc>
        <w:tc>
          <w:tcPr>
            <w:tcW w:w="2266" w:type="dxa"/>
            <w:tcBorders>
              <w:top w:val="single" w:sz="4" w:space="0" w:color="auto"/>
              <w:bottom w:val="single" w:sz="4" w:space="0" w:color="auto"/>
            </w:tcBorders>
            <w:vAlign w:val="center"/>
          </w:tcPr>
          <w:p w14:paraId="1CA48A45" w14:textId="77777777" w:rsidR="00C87668" w:rsidRPr="00666632" w:rsidRDefault="00C87668" w:rsidP="004050EC">
            <w:pPr>
              <w:spacing w:line="480" w:lineRule="auto"/>
              <w:rPr>
                <w:rFonts w:ascii="Times New Roman" w:hAnsi="Times New Roman" w:cs="Times New Roman"/>
                <w:color w:val="000000" w:themeColor="text1"/>
                <w:sz w:val="24"/>
                <w:szCs w:val="24"/>
                <w:lang w:val="en-GB" w:eastAsia="cs-CZ"/>
              </w:rPr>
            </w:pPr>
          </w:p>
        </w:tc>
        <w:tc>
          <w:tcPr>
            <w:tcW w:w="2265" w:type="dxa"/>
            <w:tcBorders>
              <w:top w:val="single" w:sz="4" w:space="0" w:color="auto"/>
              <w:bottom w:val="single" w:sz="4" w:space="0" w:color="auto"/>
            </w:tcBorders>
            <w:vAlign w:val="center"/>
          </w:tcPr>
          <w:p w14:paraId="6F5928B8" w14:textId="77777777" w:rsidR="00C87668" w:rsidRPr="00666632" w:rsidRDefault="0021331B" w:rsidP="004050EC">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MBT-PIP</w:t>
            </w:r>
          </w:p>
        </w:tc>
        <w:tc>
          <w:tcPr>
            <w:tcW w:w="2266" w:type="dxa"/>
            <w:tcBorders>
              <w:top w:val="single" w:sz="4" w:space="0" w:color="auto"/>
              <w:bottom w:val="single" w:sz="4" w:space="0" w:color="auto"/>
            </w:tcBorders>
            <w:vAlign w:val="center"/>
          </w:tcPr>
          <w:p w14:paraId="4A7C08C3" w14:textId="77777777" w:rsidR="00C87668" w:rsidRPr="00666632" w:rsidRDefault="00C87668" w:rsidP="004050EC">
            <w:pPr>
              <w:spacing w:line="480" w:lineRule="auto"/>
              <w:rPr>
                <w:rFonts w:ascii="Times New Roman" w:hAnsi="Times New Roman" w:cs="Times New Roman"/>
                <w:color w:val="000000" w:themeColor="text1"/>
                <w:sz w:val="24"/>
                <w:szCs w:val="24"/>
                <w:lang w:val="en-GB" w:eastAsia="cs-CZ"/>
              </w:rPr>
            </w:pPr>
          </w:p>
        </w:tc>
      </w:tr>
      <w:tr w:rsidR="00666632" w:rsidRPr="00666632" w14:paraId="180741AA" w14:textId="77777777" w:rsidTr="0035078C">
        <w:tc>
          <w:tcPr>
            <w:tcW w:w="4531" w:type="dxa"/>
            <w:gridSpan w:val="2"/>
            <w:tcBorders>
              <w:top w:val="single" w:sz="4" w:space="0" w:color="auto"/>
              <w:bottom w:val="single" w:sz="4" w:space="0" w:color="auto"/>
            </w:tcBorders>
          </w:tcPr>
          <w:p w14:paraId="401797D8" w14:textId="77777777" w:rsidR="000D568B" w:rsidRPr="00666632" w:rsidRDefault="000D568B" w:rsidP="0021331B">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N = 151</w:t>
            </w:r>
            <w:r w:rsidRPr="00666632">
              <w:rPr>
                <w:rFonts w:ascii="Times New Roman" w:hAnsi="Times New Roman" w:cs="Times New Roman"/>
                <w:color w:val="000000" w:themeColor="text1"/>
                <w:sz w:val="24"/>
                <w:szCs w:val="24"/>
                <w:lang w:val="en-GB" w:eastAsia="cs-CZ"/>
              </w:rPr>
              <w:br/>
              <w:t>Age M = 62.57 (±9.74</w:t>
            </w:r>
            <w:r w:rsidR="0001101D" w:rsidRPr="00666632">
              <w:rPr>
                <w:rFonts w:ascii="Times New Roman" w:hAnsi="Times New Roman" w:cs="Times New Roman"/>
                <w:color w:val="000000" w:themeColor="text1"/>
                <w:sz w:val="24"/>
                <w:szCs w:val="24"/>
                <w:lang w:val="en-GB" w:eastAsia="cs-CZ"/>
              </w:rPr>
              <w:t>; 38 -</w:t>
            </w:r>
            <w:r w:rsidR="006725AC" w:rsidRPr="00666632">
              <w:rPr>
                <w:rFonts w:ascii="Times New Roman" w:hAnsi="Times New Roman" w:cs="Times New Roman"/>
                <w:color w:val="000000" w:themeColor="text1"/>
                <w:sz w:val="24"/>
                <w:szCs w:val="24"/>
                <w:lang w:val="en-GB" w:eastAsia="cs-CZ"/>
              </w:rPr>
              <w:t xml:space="preserve"> </w:t>
            </w:r>
            <w:r w:rsidR="0001101D" w:rsidRPr="00666632">
              <w:rPr>
                <w:rFonts w:ascii="Times New Roman" w:hAnsi="Times New Roman" w:cs="Times New Roman"/>
                <w:color w:val="000000" w:themeColor="text1"/>
                <w:sz w:val="24"/>
                <w:szCs w:val="24"/>
                <w:lang w:val="en-GB" w:eastAsia="cs-CZ"/>
              </w:rPr>
              <w:t>85</w:t>
            </w:r>
            <w:r w:rsidRPr="00666632">
              <w:rPr>
                <w:rFonts w:ascii="Times New Roman" w:hAnsi="Times New Roman" w:cs="Times New Roman"/>
                <w:color w:val="000000" w:themeColor="text1"/>
                <w:sz w:val="24"/>
                <w:szCs w:val="24"/>
                <w:lang w:val="en-GB" w:eastAsia="cs-CZ"/>
              </w:rPr>
              <w:t>)</w:t>
            </w:r>
            <w:r w:rsidRPr="00666632">
              <w:rPr>
                <w:rFonts w:ascii="Times New Roman" w:hAnsi="Times New Roman" w:cs="Times New Roman"/>
                <w:color w:val="000000" w:themeColor="text1"/>
                <w:sz w:val="24"/>
                <w:szCs w:val="24"/>
                <w:lang w:val="en-GB" w:eastAsia="cs-CZ"/>
              </w:rPr>
              <w:br/>
              <w:t>M = 27.96 (±3.03</w:t>
            </w:r>
            <w:r w:rsidR="00A45E34" w:rsidRPr="00666632">
              <w:rPr>
                <w:rFonts w:ascii="Times New Roman" w:hAnsi="Times New Roman" w:cs="Times New Roman"/>
                <w:color w:val="000000" w:themeColor="text1"/>
                <w:sz w:val="24"/>
                <w:szCs w:val="24"/>
                <w:lang w:val="en-GB" w:eastAsia="cs-CZ"/>
              </w:rPr>
              <w:t xml:space="preserve">; </w:t>
            </w:r>
            <w:r w:rsidR="006725AC" w:rsidRPr="00666632">
              <w:rPr>
                <w:rFonts w:ascii="Times New Roman" w:hAnsi="Times New Roman" w:cs="Times New Roman"/>
                <w:color w:val="000000" w:themeColor="text1"/>
                <w:sz w:val="24"/>
                <w:szCs w:val="24"/>
                <w:lang w:val="en-GB" w:eastAsia="cs-CZ"/>
              </w:rPr>
              <w:t>20 - 32</w:t>
            </w:r>
            <w:r w:rsidRPr="00666632">
              <w:rPr>
                <w:rFonts w:ascii="Times New Roman" w:hAnsi="Times New Roman" w:cs="Times New Roman"/>
                <w:color w:val="000000" w:themeColor="text1"/>
                <w:sz w:val="24"/>
                <w:szCs w:val="24"/>
                <w:lang w:val="en-GB" w:eastAsia="cs-CZ"/>
              </w:rPr>
              <w:t>)</w:t>
            </w:r>
          </w:p>
        </w:tc>
        <w:tc>
          <w:tcPr>
            <w:tcW w:w="4531" w:type="dxa"/>
            <w:gridSpan w:val="2"/>
            <w:tcBorders>
              <w:top w:val="single" w:sz="4" w:space="0" w:color="auto"/>
              <w:bottom w:val="single" w:sz="4" w:space="0" w:color="auto"/>
            </w:tcBorders>
            <w:vAlign w:val="center"/>
          </w:tcPr>
          <w:p w14:paraId="64291B40" w14:textId="77777777" w:rsidR="000D568B" w:rsidRPr="00666632" w:rsidRDefault="000D568B" w:rsidP="0021331B">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N = 51</w:t>
            </w:r>
            <w:r w:rsidRPr="00666632">
              <w:rPr>
                <w:rFonts w:ascii="Times New Roman" w:hAnsi="Times New Roman" w:cs="Times New Roman"/>
                <w:color w:val="000000" w:themeColor="text1"/>
                <w:sz w:val="24"/>
                <w:szCs w:val="24"/>
                <w:lang w:val="en-GB" w:eastAsia="cs-CZ"/>
              </w:rPr>
              <w:br/>
              <w:t>Age</w:t>
            </w:r>
            <w:r w:rsidR="00B00F83" w:rsidRPr="00666632">
              <w:rPr>
                <w:rFonts w:ascii="Times New Roman" w:hAnsi="Times New Roman" w:cs="Times New Roman"/>
                <w:color w:val="000000" w:themeColor="text1"/>
                <w:sz w:val="24"/>
                <w:szCs w:val="24"/>
                <w:lang w:val="en-GB" w:eastAsia="cs-CZ"/>
              </w:rPr>
              <w:t xml:space="preserve"> M</w:t>
            </w:r>
            <w:r w:rsidRPr="00666632">
              <w:rPr>
                <w:rFonts w:ascii="Times New Roman" w:hAnsi="Times New Roman" w:cs="Times New Roman"/>
                <w:color w:val="000000" w:themeColor="text1"/>
                <w:sz w:val="24"/>
                <w:szCs w:val="24"/>
                <w:lang w:val="en-GB" w:eastAsia="cs-CZ"/>
              </w:rPr>
              <w:t xml:space="preserve"> = </w:t>
            </w:r>
            <w:r w:rsidR="00B00F83" w:rsidRPr="00666632">
              <w:rPr>
                <w:rFonts w:ascii="Times New Roman" w:hAnsi="Times New Roman" w:cs="Times New Roman"/>
                <w:color w:val="000000" w:themeColor="text1"/>
                <w:sz w:val="24"/>
                <w:szCs w:val="24"/>
                <w:lang w:val="en-GB" w:eastAsia="cs-CZ"/>
              </w:rPr>
              <w:t>66.02 (±7.88</w:t>
            </w:r>
            <w:r w:rsidR="00A45E34" w:rsidRPr="00666632">
              <w:rPr>
                <w:rFonts w:ascii="Times New Roman" w:hAnsi="Times New Roman" w:cs="Times New Roman"/>
                <w:color w:val="000000" w:themeColor="text1"/>
                <w:sz w:val="24"/>
                <w:szCs w:val="24"/>
                <w:lang w:val="en-GB" w:eastAsia="cs-CZ"/>
              </w:rPr>
              <w:t>; 46 - 85</w:t>
            </w:r>
            <w:r w:rsidR="00B00F83" w:rsidRPr="00666632">
              <w:rPr>
                <w:rFonts w:ascii="Times New Roman" w:hAnsi="Times New Roman" w:cs="Times New Roman"/>
                <w:color w:val="000000" w:themeColor="text1"/>
                <w:sz w:val="24"/>
                <w:szCs w:val="24"/>
                <w:lang w:val="en-GB" w:eastAsia="cs-CZ"/>
              </w:rPr>
              <w:t>)</w:t>
            </w:r>
            <w:r w:rsidRPr="00666632">
              <w:rPr>
                <w:rFonts w:ascii="Times New Roman" w:hAnsi="Times New Roman" w:cs="Times New Roman"/>
                <w:color w:val="000000" w:themeColor="text1"/>
                <w:sz w:val="24"/>
                <w:szCs w:val="24"/>
                <w:lang w:val="en-GB" w:eastAsia="cs-CZ"/>
              </w:rPr>
              <w:br/>
              <w:t>M = 12.33 (±2.76</w:t>
            </w:r>
            <w:r w:rsidR="006725AC" w:rsidRPr="00666632">
              <w:rPr>
                <w:rFonts w:ascii="Times New Roman" w:hAnsi="Times New Roman" w:cs="Times New Roman"/>
                <w:color w:val="000000" w:themeColor="text1"/>
                <w:sz w:val="24"/>
                <w:szCs w:val="24"/>
                <w:lang w:val="en-GB" w:eastAsia="cs-CZ"/>
              </w:rPr>
              <w:t>; 5 - 16</w:t>
            </w:r>
            <w:r w:rsidRPr="00666632">
              <w:rPr>
                <w:rFonts w:ascii="Times New Roman" w:hAnsi="Times New Roman" w:cs="Times New Roman"/>
                <w:color w:val="000000" w:themeColor="text1"/>
                <w:sz w:val="24"/>
                <w:szCs w:val="24"/>
                <w:lang w:val="en-GB" w:eastAsia="cs-CZ"/>
              </w:rPr>
              <w:t>)</w:t>
            </w:r>
          </w:p>
        </w:tc>
      </w:tr>
      <w:tr w:rsidR="00666632" w:rsidRPr="00666632" w14:paraId="4628AB55" w14:textId="77777777" w:rsidTr="004050EC">
        <w:tc>
          <w:tcPr>
            <w:tcW w:w="2265" w:type="dxa"/>
            <w:tcBorders>
              <w:top w:val="single" w:sz="4" w:space="0" w:color="auto"/>
              <w:bottom w:val="single" w:sz="4" w:space="0" w:color="auto"/>
            </w:tcBorders>
          </w:tcPr>
          <w:p w14:paraId="696EE14F" w14:textId="77777777" w:rsidR="0021331B" w:rsidRPr="00666632" w:rsidRDefault="0021331B" w:rsidP="0021331B">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Raw Score</w:t>
            </w:r>
          </w:p>
        </w:tc>
        <w:tc>
          <w:tcPr>
            <w:tcW w:w="2266" w:type="dxa"/>
            <w:tcBorders>
              <w:top w:val="single" w:sz="4" w:space="0" w:color="auto"/>
              <w:bottom w:val="single" w:sz="4" w:space="0" w:color="auto"/>
            </w:tcBorders>
            <w:vAlign w:val="center"/>
          </w:tcPr>
          <w:p w14:paraId="5DC689A3" w14:textId="77777777" w:rsidR="0021331B" w:rsidRPr="00666632" w:rsidRDefault="0021331B" w:rsidP="004050EC">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Percentile</w:t>
            </w:r>
          </w:p>
        </w:tc>
        <w:tc>
          <w:tcPr>
            <w:tcW w:w="2265" w:type="dxa"/>
            <w:tcBorders>
              <w:top w:val="single" w:sz="4" w:space="0" w:color="auto"/>
              <w:bottom w:val="single" w:sz="4" w:space="0" w:color="auto"/>
            </w:tcBorders>
            <w:vAlign w:val="center"/>
          </w:tcPr>
          <w:p w14:paraId="249B084F" w14:textId="77777777" w:rsidR="0021331B" w:rsidRPr="00666632" w:rsidRDefault="0021331B" w:rsidP="004050EC">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Raw Score</w:t>
            </w:r>
          </w:p>
        </w:tc>
        <w:tc>
          <w:tcPr>
            <w:tcW w:w="2266" w:type="dxa"/>
            <w:tcBorders>
              <w:top w:val="single" w:sz="4" w:space="0" w:color="auto"/>
              <w:bottom w:val="single" w:sz="4" w:space="0" w:color="auto"/>
            </w:tcBorders>
            <w:vAlign w:val="center"/>
          </w:tcPr>
          <w:p w14:paraId="6A9A8D39" w14:textId="77777777" w:rsidR="0021331B" w:rsidRPr="00666632" w:rsidRDefault="0021331B" w:rsidP="004050EC">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Percentile</w:t>
            </w:r>
          </w:p>
        </w:tc>
      </w:tr>
      <w:tr w:rsidR="00666632" w:rsidRPr="00666632" w14:paraId="4F50B666" w14:textId="77777777" w:rsidTr="004050EC">
        <w:tc>
          <w:tcPr>
            <w:tcW w:w="2265" w:type="dxa"/>
            <w:tcBorders>
              <w:top w:val="single" w:sz="4" w:space="0" w:color="auto"/>
            </w:tcBorders>
            <w:vAlign w:val="bottom"/>
          </w:tcPr>
          <w:p w14:paraId="2141BDBD" w14:textId="77777777" w:rsidR="0021331B" w:rsidRPr="00666632" w:rsidRDefault="004F5DFF" w:rsidP="0021331B">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32</w:t>
            </w:r>
          </w:p>
        </w:tc>
        <w:tc>
          <w:tcPr>
            <w:tcW w:w="2266" w:type="dxa"/>
            <w:tcBorders>
              <w:top w:val="single" w:sz="4" w:space="0" w:color="auto"/>
            </w:tcBorders>
            <w:vAlign w:val="center"/>
          </w:tcPr>
          <w:p w14:paraId="7218B7AD" w14:textId="77777777" w:rsidR="0021331B" w:rsidRPr="00666632" w:rsidRDefault="00AC762D" w:rsidP="004050EC">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100</w:t>
            </w:r>
          </w:p>
        </w:tc>
        <w:tc>
          <w:tcPr>
            <w:tcW w:w="2265" w:type="dxa"/>
            <w:tcBorders>
              <w:top w:val="single" w:sz="4" w:space="0" w:color="auto"/>
            </w:tcBorders>
            <w:vAlign w:val="center"/>
          </w:tcPr>
          <w:p w14:paraId="394B54A5" w14:textId="77777777" w:rsidR="0021331B" w:rsidRPr="00666632" w:rsidRDefault="009B7DDD" w:rsidP="004050EC">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16</w:t>
            </w:r>
          </w:p>
        </w:tc>
        <w:tc>
          <w:tcPr>
            <w:tcW w:w="2266" w:type="dxa"/>
            <w:tcBorders>
              <w:top w:val="single" w:sz="4" w:space="0" w:color="auto"/>
            </w:tcBorders>
            <w:vAlign w:val="center"/>
          </w:tcPr>
          <w:p w14:paraId="19FB0DE4" w14:textId="77777777" w:rsidR="0021331B" w:rsidRPr="00666632" w:rsidRDefault="00987F2C" w:rsidP="004050EC">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100</w:t>
            </w:r>
          </w:p>
        </w:tc>
      </w:tr>
      <w:tr w:rsidR="00666632" w:rsidRPr="00666632" w14:paraId="7CDFC663" w14:textId="77777777" w:rsidTr="004050EC">
        <w:tc>
          <w:tcPr>
            <w:tcW w:w="2265" w:type="dxa"/>
            <w:vAlign w:val="bottom"/>
          </w:tcPr>
          <w:p w14:paraId="66724756" w14:textId="77777777" w:rsidR="0021331B" w:rsidRPr="00666632" w:rsidRDefault="004F5DFF" w:rsidP="0021331B">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31</w:t>
            </w:r>
          </w:p>
        </w:tc>
        <w:tc>
          <w:tcPr>
            <w:tcW w:w="2266" w:type="dxa"/>
            <w:vAlign w:val="center"/>
          </w:tcPr>
          <w:p w14:paraId="492797BE" w14:textId="77777777" w:rsidR="0021331B" w:rsidRPr="00666632" w:rsidRDefault="00AC762D" w:rsidP="004050EC">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91</w:t>
            </w:r>
          </w:p>
        </w:tc>
        <w:tc>
          <w:tcPr>
            <w:tcW w:w="2265" w:type="dxa"/>
            <w:vAlign w:val="center"/>
          </w:tcPr>
          <w:p w14:paraId="0EF52446" w14:textId="77777777" w:rsidR="0021331B" w:rsidRPr="00666632" w:rsidRDefault="00F25047" w:rsidP="004050EC">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15</w:t>
            </w:r>
          </w:p>
        </w:tc>
        <w:tc>
          <w:tcPr>
            <w:tcW w:w="2266" w:type="dxa"/>
            <w:vAlign w:val="center"/>
          </w:tcPr>
          <w:p w14:paraId="6D7D5982" w14:textId="77777777" w:rsidR="0021331B" w:rsidRPr="00666632" w:rsidRDefault="00987F2C" w:rsidP="004050EC">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92</w:t>
            </w:r>
          </w:p>
        </w:tc>
      </w:tr>
      <w:tr w:rsidR="00666632" w:rsidRPr="00666632" w14:paraId="12CAD4F4" w14:textId="77777777" w:rsidTr="004050EC">
        <w:tc>
          <w:tcPr>
            <w:tcW w:w="2265" w:type="dxa"/>
            <w:vAlign w:val="bottom"/>
          </w:tcPr>
          <w:p w14:paraId="2FCAAF0A" w14:textId="77777777" w:rsidR="0021331B" w:rsidRPr="00666632" w:rsidRDefault="004F5DFF" w:rsidP="0021331B">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30</w:t>
            </w:r>
          </w:p>
        </w:tc>
        <w:tc>
          <w:tcPr>
            <w:tcW w:w="2266" w:type="dxa"/>
            <w:vAlign w:val="center"/>
          </w:tcPr>
          <w:p w14:paraId="0DA9DBD7" w14:textId="77777777" w:rsidR="0021331B" w:rsidRPr="00666632" w:rsidRDefault="00AC762D" w:rsidP="004050EC">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82</w:t>
            </w:r>
          </w:p>
        </w:tc>
        <w:tc>
          <w:tcPr>
            <w:tcW w:w="2265" w:type="dxa"/>
            <w:vAlign w:val="center"/>
          </w:tcPr>
          <w:p w14:paraId="48638C57" w14:textId="77777777" w:rsidR="0021331B" w:rsidRPr="00666632" w:rsidRDefault="00F25047" w:rsidP="004050EC">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14</w:t>
            </w:r>
          </w:p>
        </w:tc>
        <w:tc>
          <w:tcPr>
            <w:tcW w:w="2266" w:type="dxa"/>
            <w:vAlign w:val="center"/>
          </w:tcPr>
          <w:p w14:paraId="2E0BB927" w14:textId="77777777" w:rsidR="0021331B" w:rsidRPr="00666632" w:rsidRDefault="00987F2C" w:rsidP="004050EC">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77</w:t>
            </w:r>
          </w:p>
        </w:tc>
      </w:tr>
      <w:tr w:rsidR="00666632" w:rsidRPr="00666632" w14:paraId="21F32D47" w14:textId="77777777" w:rsidTr="004050EC">
        <w:tc>
          <w:tcPr>
            <w:tcW w:w="2265" w:type="dxa"/>
            <w:vAlign w:val="bottom"/>
          </w:tcPr>
          <w:p w14:paraId="0A584892" w14:textId="77777777" w:rsidR="0021331B" w:rsidRPr="00666632" w:rsidRDefault="004F5DFF" w:rsidP="0021331B">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29</w:t>
            </w:r>
          </w:p>
        </w:tc>
        <w:tc>
          <w:tcPr>
            <w:tcW w:w="2266" w:type="dxa"/>
            <w:vAlign w:val="center"/>
          </w:tcPr>
          <w:p w14:paraId="77E4B7CB" w14:textId="77777777" w:rsidR="0021331B" w:rsidRPr="00666632" w:rsidRDefault="00CB5C25" w:rsidP="004050EC">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70</w:t>
            </w:r>
          </w:p>
        </w:tc>
        <w:tc>
          <w:tcPr>
            <w:tcW w:w="2265" w:type="dxa"/>
            <w:vAlign w:val="center"/>
          </w:tcPr>
          <w:p w14:paraId="1C6BCDC6" w14:textId="77777777" w:rsidR="0021331B" w:rsidRPr="00666632" w:rsidRDefault="00F25047" w:rsidP="004050EC">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13</w:t>
            </w:r>
          </w:p>
        </w:tc>
        <w:tc>
          <w:tcPr>
            <w:tcW w:w="2266" w:type="dxa"/>
            <w:vAlign w:val="center"/>
          </w:tcPr>
          <w:p w14:paraId="6EC1F57A" w14:textId="77777777" w:rsidR="0021331B" w:rsidRPr="00666632" w:rsidRDefault="000C34A6" w:rsidP="004050EC">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65</w:t>
            </w:r>
          </w:p>
        </w:tc>
      </w:tr>
      <w:tr w:rsidR="00666632" w:rsidRPr="00666632" w14:paraId="63529511" w14:textId="77777777" w:rsidTr="004050EC">
        <w:tc>
          <w:tcPr>
            <w:tcW w:w="2265" w:type="dxa"/>
            <w:vAlign w:val="bottom"/>
          </w:tcPr>
          <w:p w14:paraId="091CBC43" w14:textId="77777777" w:rsidR="0021331B" w:rsidRPr="00666632" w:rsidRDefault="004F5DFF" w:rsidP="0021331B">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28</w:t>
            </w:r>
          </w:p>
        </w:tc>
        <w:tc>
          <w:tcPr>
            <w:tcW w:w="2266" w:type="dxa"/>
            <w:vAlign w:val="center"/>
          </w:tcPr>
          <w:p w14:paraId="2E6F040C" w14:textId="77777777" w:rsidR="0021331B" w:rsidRPr="00666632" w:rsidRDefault="00CB5C25" w:rsidP="004050EC">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45</w:t>
            </w:r>
          </w:p>
        </w:tc>
        <w:tc>
          <w:tcPr>
            <w:tcW w:w="2265" w:type="dxa"/>
            <w:vAlign w:val="center"/>
          </w:tcPr>
          <w:p w14:paraId="73FB128E" w14:textId="77777777" w:rsidR="0021331B" w:rsidRPr="00666632" w:rsidRDefault="00F25047" w:rsidP="004050EC">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12</w:t>
            </w:r>
          </w:p>
        </w:tc>
        <w:tc>
          <w:tcPr>
            <w:tcW w:w="2266" w:type="dxa"/>
            <w:vAlign w:val="center"/>
          </w:tcPr>
          <w:p w14:paraId="0203B565" w14:textId="77777777" w:rsidR="0021331B" w:rsidRPr="00666632" w:rsidRDefault="000C34A6" w:rsidP="004050EC">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37</w:t>
            </w:r>
          </w:p>
        </w:tc>
      </w:tr>
      <w:tr w:rsidR="00666632" w:rsidRPr="00666632" w14:paraId="2B6458AF" w14:textId="77777777" w:rsidTr="004050EC">
        <w:tc>
          <w:tcPr>
            <w:tcW w:w="2265" w:type="dxa"/>
            <w:vAlign w:val="bottom"/>
          </w:tcPr>
          <w:p w14:paraId="722DA1EA" w14:textId="77777777" w:rsidR="0021331B" w:rsidRPr="00666632" w:rsidRDefault="004F5DFF" w:rsidP="0021331B">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27</w:t>
            </w:r>
          </w:p>
        </w:tc>
        <w:tc>
          <w:tcPr>
            <w:tcW w:w="2266" w:type="dxa"/>
            <w:vAlign w:val="center"/>
          </w:tcPr>
          <w:p w14:paraId="5BA97EB3" w14:textId="77777777" w:rsidR="0021331B" w:rsidRPr="00666632" w:rsidRDefault="00CB5C25" w:rsidP="004050EC">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33</w:t>
            </w:r>
          </w:p>
        </w:tc>
        <w:tc>
          <w:tcPr>
            <w:tcW w:w="2265" w:type="dxa"/>
            <w:vAlign w:val="center"/>
          </w:tcPr>
          <w:p w14:paraId="106E7A10" w14:textId="77777777" w:rsidR="0021331B" w:rsidRPr="00666632" w:rsidRDefault="00F25047" w:rsidP="004050EC">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11</w:t>
            </w:r>
          </w:p>
        </w:tc>
        <w:tc>
          <w:tcPr>
            <w:tcW w:w="2266" w:type="dxa"/>
            <w:vAlign w:val="center"/>
          </w:tcPr>
          <w:p w14:paraId="794D73E7" w14:textId="77777777" w:rsidR="0021331B" w:rsidRPr="00666632" w:rsidRDefault="000C34A6" w:rsidP="004050EC">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29</w:t>
            </w:r>
          </w:p>
        </w:tc>
      </w:tr>
      <w:tr w:rsidR="00666632" w:rsidRPr="00666632" w14:paraId="71F3CB9A" w14:textId="77777777" w:rsidTr="0021331B">
        <w:tc>
          <w:tcPr>
            <w:tcW w:w="2265" w:type="dxa"/>
            <w:vAlign w:val="bottom"/>
          </w:tcPr>
          <w:p w14:paraId="43AAFD7A" w14:textId="77777777" w:rsidR="00F25047" w:rsidRPr="00666632" w:rsidRDefault="004F5DFF" w:rsidP="0021331B">
            <w:pPr>
              <w:spacing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26</w:t>
            </w:r>
          </w:p>
        </w:tc>
        <w:tc>
          <w:tcPr>
            <w:tcW w:w="2266" w:type="dxa"/>
            <w:vAlign w:val="center"/>
          </w:tcPr>
          <w:p w14:paraId="11CB0B3D" w14:textId="77777777" w:rsidR="00F25047" w:rsidRPr="00666632" w:rsidRDefault="00CB5C25" w:rsidP="0021331B">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25</w:t>
            </w:r>
          </w:p>
        </w:tc>
        <w:tc>
          <w:tcPr>
            <w:tcW w:w="2265" w:type="dxa"/>
            <w:vAlign w:val="center"/>
          </w:tcPr>
          <w:p w14:paraId="357AD570" w14:textId="77777777" w:rsidR="00F25047" w:rsidRPr="00666632" w:rsidRDefault="00F25047" w:rsidP="0021331B">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10</w:t>
            </w:r>
          </w:p>
        </w:tc>
        <w:tc>
          <w:tcPr>
            <w:tcW w:w="2266" w:type="dxa"/>
            <w:vAlign w:val="center"/>
          </w:tcPr>
          <w:p w14:paraId="445AFEF5" w14:textId="77777777" w:rsidR="00F25047" w:rsidRPr="00666632" w:rsidRDefault="0081226F" w:rsidP="0021331B">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22</w:t>
            </w:r>
          </w:p>
        </w:tc>
      </w:tr>
      <w:tr w:rsidR="00666632" w:rsidRPr="00666632" w14:paraId="60C54701" w14:textId="77777777" w:rsidTr="0021331B">
        <w:tc>
          <w:tcPr>
            <w:tcW w:w="2265" w:type="dxa"/>
            <w:vAlign w:val="bottom"/>
          </w:tcPr>
          <w:p w14:paraId="30D6C18A" w14:textId="77777777" w:rsidR="00F25047" w:rsidRPr="00666632" w:rsidRDefault="004F5DFF" w:rsidP="0021331B">
            <w:pPr>
              <w:spacing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25</w:t>
            </w:r>
          </w:p>
        </w:tc>
        <w:tc>
          <w:tcPr>
            <w:tcW w:w="2266" w:type="dxa"/>
            <w:vAlign w:val="center"/>
          </w:tcPr>
          <w:p w14:paraId="39CBA8DE" w14:textId="77777777" w:rsidR="00F25047" w:rsidRPr="00666632" w:rsidRDefault="00CB5C25" w:rsidP="0021331B">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16</w:t>
            </w:r>
          </w:p>
        </w:tc>
        <w:tc>
          <w:tcPr>
            <w:tcW w:w="2265" w:type="dxa"/>
            <w:vAlign w:val="center"/>
          </w:tcPr>
          <w:p w14:paraId="551A2F67" w14:textId="77777777" w:rsidR="00F25047" w:rsidRPr="00666632" w:rsidRDefault="00F25047" w:rsidP="0021331B">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9</w:t>
            </w:r>
          </w:p>
        </w:tc>
        <w:tc>
          <w:tcPr>
            <w:tcW w:w="2266" w:type="dxa"/>
            <w:vAlign w:val="center"/>
          </w:tcPr>
          <w:p w14:paraId="68996BB1" w14:textId="77777777" w:rsidR="00F25047" w:rsidRPr="00666632" w:rsidRDefault="0081226F" w:rsidP="0021331B">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16</w:t>
            </w:r>
          </w:p>
        </w:tc>
      </w:tr>
      <w:tr w:rsidR="00666632" w:rsidRPr="00666632" w14:paraId="0EC22A62" w14:textId="77777777" w:rsidTr="0021331B">
        <w:tc>
          <w:tcPr>
            <w:tcW w:w="2265" w:type="dxa"/>
            <w:vAlign w:val="bottom"/>
          </w:tcPr>
          <w:p w14:paraId="0B41EC2D" w14:textId="77777777" w:rsidR="00F25047" w:rsidRPr="00666632" w:rsidRDefault="004F5DFF" w:rsidP="0021331B">
            <w:pPr>
              <w:spacing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24</w:t>
            </w:r>
          </w:p>
        </w:tc>
        <w:tc>
          <w:tcPr>
            <w:tcW w:w="2266" w:type="dxa"/>
            <w:vAlign w:val="center"/>
          </w:tcPr>
          <w:p w14:paraId="7B0E22A8" w14:textId="77777777" w:rsidR="00F25047" w:rsidRPr="00666632" w:rsidRDefault="0064684C" w:rsidP="0021331B">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15</w:t>
            </w:r>
          </w:p>
        </w:tc>
        <w:tc>
          <w:tcPr>
            <w:tcW w:w="2265" w:type="dxa"/>
            <w:vAlign w:val="center"/>
          </w:tcPr>
          <w:p w14:paraId="68547C97" w14:textId="77777777" w:rsidR="00F25047" w:rsidRPr="00666632" w:rsidRDefault="00F25047" w:rsidP="0021331B">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8</w:t>
            </w:r>
          </w:p>
        </w:tc>
        <w:tc>
          <w:tcPr>
            <w:tcW w:w="2266" w:type="dxa"/>
            <w:vAlign w:val="center"/>
          </w:tcPr>
          <w:p w14:paraId="0C3CACE9" w14:textId="77777777" w:rsidR="00F25047" w:rsidRPr="00666632" w:rsidRDefault="00B422EB" w:rsidP="0021331B">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16</w:t>
            </w:r>
          </w:p>
        </w:tc>
      </w:tr>
      <w:tr w:rsidR="00666632" w:rsidRPr="00666632" w14:paraId="10FD9E68" w14:textId="77777777" w:rsidTr="0021331B">
        <w:tc>
          <w:tcPr>
            <w:tcW w:w="2265" w:type="dxa"/>
            <w:vAlign w:val="bottom"/>
          </w:tcPr>
          <w:p w14:paraId="49E0ACDF" w14:textId="77777777" w:rsidR="00F25047" w:rsidRPr="00666632" w:rsidRDefault="004F5DFF" w:rsidP="0021331B">
            <w:pPr>
              <w:spacing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23</w:t>
            </w:r>
          </w:p>
        </w:tc>
        <w:tc>
          <w:tcPr>
            <w:tcW w:w="2266" w:type="dxa"/>
            <w:vAlign w:val="center"/>
          </w:tcPr>
          <w:p w14:paraId="4B54B47D" w14:textId="77777777" w:rsidR="00F25047" w:rsidRPr="00666632" w:rsidRDefault="0064684C" w:rsidP="0021331B">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11</w:t>
            </w:r>
          </w:p>
        </w:tc>
        <w:tc>
          <w:tcPr>
            <w:tcW w:w="2265" w:type="dxa"/>
            <w:vAlign w:val="center"/>
          </w:tcPr>
          <w:p w14:paraId="0B9CF236" w14:textId="77777777" w:rsidR="00F25047" w:rsidRPr="00666632" w:rsidRDefault="00F25047" w:rsidP="0021331B">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7</w:t>
            </w:r>
          </w:p>
        </w:tc>
        <w:tc>
          <w:tcPr>
            <w:tcW w:w="2266" w:type="dxa"/>
            <w:vAlign w:val="center"/>
          </w:tcPr>
          <w:p w14:paraId="1F04AA15" w14:textId="77777777" w:rsidR="00F25047" w:rsidRPr="00666632" w:rsidRDefault="00B22BDF" w:rsidP="0021331B">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10</w:t>
            </w:r>
          </w:p>
        </w:tc>
      </w:tr>
      <w:tr w:rsidR="00666632" w:rsidRPr="00666632" w14:paraId="7D404AC5" w14:textId="77777777" w:rsidTr="0021331B">
        <w:tc>
          <w:tcPr>
            <w:tcW w:w="2265" w:type="dxa"/>
            <w:vAlign w:val="bottom"/>
          </w:tcPr>
          <w:p w14:paraId="6CB2A6CA" w14:textId="77777777" w:rsidR="005B6800" w:rsidRPr="00666632" w:rsidRDefault="005B6800" w:rsidP="005B6800">
            <w:pPr>
              <w:spacing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22</w:t>
            </w:r>
          </w:p>
        </w:tc>
        <w:tc>
          <w:tcPr>
            <w:tcW w:w="2266" w:type="dxa"/>
            <w:vAlign w:val="center"/>
          </w:tcPr>
          <w:p w14:paraId="1CB57744" w14:textId="77777777" w:rsidR="005B6800" w:rsidRPr="00666632" w:rsidRDefault="005B6800" w:rsidP="005B6800">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7</w:t>
            </w:r>
          </w:p>
        </w:tc>
        <w:tc>
          <w:tcPr>
            <w:tcW w:w="2265" w:type="dxa"/>
            <w:vAlign w:val="center"/>
          </w:tcPr>
          <w:p w14:paraId="78AD241F" w14:textId="77777777" w:rsidR="005B6800" w:rsidRPr="00666632" w:rsidRDefault="005B6800" w:rsidP="005B6800">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6</w:t>
            </w:r>
          </w:p>
        </w:tc>
        <w:tc>
          <w:tcPr>
            <w:tcW w:w="2266" w:type="dxa"/>
            <w:vAlign w:val="center"/>
          </w:tcPr>
          <w:p w14:paraId="254FB0D9" w14:textId="77777777" w:rsidR="005B6800" w:rsidRPr="00666632" w:rsidRDefault="005B6800" w:rsidP="005B6800">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2</w:t>
            </w:r>
          </w:p>
        </w:tc>
      </w:tr>
      <w:tr w:rsidR="00666632" w:rsidRPr="00666632" w14:paraId="02662384" w14:textId="77777777" w:rsidTr="0021331B">
        <w:tc>
          <w:tcPr>
            <w:tcW w:w="2265" w:type="dxa"/>
            <w:vAlign w:val="bottom"/>
          </w:tcPr>
          <w:p w14:paraId="268174E2" w14:textId="77777777" w:rsidR="005B6800" w:rsidRPr="00666632" w:rsidRDefault="005B6800" w:rsidP="005B6800">
            <w:pPr>
              <w:spacing w:line="480" w:lineRule="auto"/>
              <w:rPr>
                <w:rFonts w:ascii="Times New Roman" w:hAnsi="Times New Roman" w:cs="Times New Roman"/>
                <w:color w:val="000000" w:themeColor="text1"/>
                <w:sz w:val="24"/>
                <w:szCs w:val="24"/>
                <w:lang w:val="en-GB"/>
              </w:rPr>
            </w:pPr>
            <w:r w:rsidRPr="00666632">
              <w:rPr>
                <w:rFonts w:ascii="Times New Roman" w:hAnsi="Times New Roman" w:cs="Times New Roman"/>
                <w:color w:val="000000" w:themeColor="text1"/>
                <w:sz w:val="24"/>
                <w:szCs w:val="24"/>
                <w:lang w:val="en-GB"/>
              </w:rPr>
              <w:t>21</w:t>
            </w:r>
          </w:p>
        </w:tc>
        <w:tc>
          <w:tcPr>
            <w:tcW w:w="2266" w:type="dxa"/>
            <w:vAlign w:val="center"/>
          </w:tcPr>
          <w:p w14:paraId="4F6DCBC1" w14:textId="77777777" w:rsidR="005B6800" w:rsidRPr="00666632" w:rsidRDefault="005B6800" w:rsidP="005B6800">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6</w:t>
            </w:r>
          </w:p>
        </w:tc>
        <w:tc>
          <w:tcPr>
            <w:tcW w:w="2265" w:type="dxa"/>
            <w:vAlign w:val="center"/>
          </w:tcPr>
          <w:p w14:paraId="422E9A28" w14:textId="77777777" w:rsidR="005B6800" w:rsidRPr="00666632" w:rsidRDefault="005B6800" w:rsidP="005B6800">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5</w:t>
            </w:r>
          </w:p>
        </w:tc>
        <w:tc>
          <w:tcPr>
            <w:tcW w:w="2266" w:type="dxa"/>
            <w:vAlign w:val="center"/>
          </w:tcPr>
          <w:p w14:paraId="10DCD1B7" w14:textId="77777777" w:rsidR="005B6800" w:rsidRPr="00666632" w:rsidRDefault="005B6800" w:rsidP="005B6800">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2</w:t>
            </w:r>
          </w:p>
        </w:tc>
      </w:tr>
      <w:tr w:rsidR="00666632" w:rsidRPr="00666632" w14:paraId="698D8717" w14:textId="77777777" w:rsidTr="004050EC">
        <w:tc>
          <w:tcPr>
            <w:tcW w:w="2265" w:type="dxa"/>
            <w:tcBorders>
              <w:bottom w:val="single" w:sz="4" w:space="0" w:color="auto"/>
            </w:tcBorders>
            <w:vAlign w:val="bottom"/>
          </w:tcPr>
          <w:p w14:paraId="236D1DC0" w14:textId="77777777" w:rsidR="005B6800" w:rsidRPr="00666632" w:rsidRDefault="005B6800" w:rsidP="005B6800">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lastRenderedPageBreak/>
              <w:t>20</w:t>
            </w:r>
          </w:p>
        </w:tc>
        <w:tc>
          <w:tcPr>
            <w:tcW w:w="2266" w:type="dxa"/>
            <w:tcBorders>
              <w:bottom w:val="single" w:sz="4" w:space="0" w:color="auto"/>
            </w:tcBorders>
            <w:vAlign w:val="center"/>
          </w:tcPr>
          <w:p w14:paraId="2C1B1B55" w14:textId="77777777" w:rsidR="005B6800" w:rsidRPr="00666632" w:rsidRDefault="005B6800" w:rsidP="004050EC">
            <w:pPr>
              <w:spacing w:line="480" w:lineRule="auto"/>
              <w:rPr>
                <w:rFonts w:ascii="Times New Roman" w:hAnsi="Times New Roman" w:cs="Times New Roman"/>
                <w:color w:val="000000" w:themeColor="text1"/>
                <w:sz w:val="24"/>
                <w:szCs w:val="24"/>
                <w:lang w:val="en-GB" w:eastAsia="cs-CZ"/>
              </w:rPr>
            </w:pPr>
            <w:r w:rsidRPr="00666632">
              <w:rPr>
                <w:rFonts w:ascii="Times New Roman" w:hAnsi="Times New Roman" w:cs="Times New Roman"/>
                <w:color w:val="000000" w:themeColor="text1"/>
                <w:sz w:val="24"/>
                <w:szCs w:val="24"/>
                <w:lang w:val="en-GB" w:eastAsia="cs-CZ"/>
              </w:rPr>
              <w:t>5</w:t>
            </w:r>
          </w:p>
        </w:tc>
        <w:tc>
          <w:tcPr>
            <w:tcW w:w="2265" w:type="dxa"/>
            <w:tcBorders>
              <w:bottom w:val="single" w:sz="4" w:space="0" w:color="auto"/>
            </w:tcBorders>
            <w:vAlign w:val="center"/>
          </w:tcPr>
          <w:p w14:paraId="26F4486C" w14:textId="77777777" w:rsidR="005B6800" w:rsidRPr="00666632" w:rsidRDefault="005B6800" w:rsidP="004050EC">
            <w:pPr>
              <w:spacing w:line="480" w:lineRule="auto"/>
              <w:rPr>
                <w:rFonts w:ascii="Times New Roman" w:hAnsi="Times New Roman" w:cs="Times New Roman"/>
                <w:color w:val="000000" w:themeColor="text1"/>
                <w:sz w:val="24"/>
                <w:szCs w:val="24"/>
                <w:lang w:val="en-GB" w:eastAsia="cs-CZ"/>
              </w:rPr>
            </w:pPr>
          </w:p>
        </w:tc>
        <w:tc>
          <w:tcPr>
            <w:tcW w:w="2266" w:type="dxa"/>
            <w:tcBorders>
              <w:bottom w:val="single" w:sz="4" w:space="0" w:color="auto"/>
            </w:tcBorders>
            <w:vAlign w:val="center"/>
          </w:tcPr>
          <w:p w14:paraId="048B2816" w14:textId="77777777" w:rsidR="005B6800" w:rsidRPr="00666632" w:rsidRDefault="005B6800" w:rsidP="004050EC">
            <w:pPr>
              <w:spacing w:line="480" w:lineRule="auto"/>
              <w:rPr>
                <w:rFonts w:ascii="Times New Roman" w:hAnsi="Times New Roman" w:cs="Times New Roman"/>
                <w:color w:val="000000" w:themeColor="text1"/>
                <w:sz w:val="24"/>
                <w:szCs w:val="24"/>
                <w:lang w:val="en-GB" w:eastAsia="cs-CZ"/>
              </w:rPr>
            </w:pPr>
          </w:p>
        </w:tc>
      </w:tr>
    </w:tbl>
    <w:p w14:paraId="758478E9" w14:textId="77777777" w:rsidR="00C87668" w:rsidRPr="00666632" w:rsidRDefault="00C87668" w:rsidP="00C87668">
      <w:pPr>
        <w:spacing w:after="0" w:line="480" w:lineRule="auto"/>
        <w:outlineLvl w:val="0"/>
        <w:rPr>
          <w:rFonts w:ascii="Times New Roman" w:hAnsi="Times New Roman"/>
          <w:color w:val="000000" w:themeColor="text1"/>
          <w:sz w:val="20"/>
          <w:szCs w:val="20"/>
          <w:lang w:val="en-GB" w:eastAsia="cs-CZ"/>
        </w:rPr>
      </w:pPr>
      <w:r w:rsidRPr="00666632">
        <w:rPr>
          <w:rFonts w:ascii="Times New Roman" w:hAnsi="Times New Roman"/>
          <w:bCs/>
          <w:i/>
          <w:iCs/>
          <w:color w:val="000000" w:themeColor="text1"/>
          <w:sz w:val="20"/>
          <w:szCs w:val="20"/>
          <w:lang w:val="en-GB"/>
        </w:rPr>
        <w:t>Note</w:t>
      </w:r>
      <w:r w:rsidR="00A730AD" w:rsidRPr="00666632">
        <w:rPr>
          <w:rFonts w:ascii="Times New Roman" w:hAnsi="Times New Roman"/>
          <w:bCs/>
          <w:color w:val="000000" w:themeColor="text1"/>
          <w:sz w:val="20"/>
          <w:szCs w:val="20"/>
          <w:lang w:val="en-GB"/>
        </w:rPr>
        <w:t xml:space="preserve">: </w:t>
      </w:r>
      <w:r w:rsidR="00540480" w:rsidRPr="00666632">
        <w:rPr>
          <w:rFonts w:ascii="Times New Roman" w:hAnsi="Times New Roman"/>
          <w:bCs/>
          <w:color w:val="000000" w:themeColor="text1"/>
          <w:sz w:val="20"/>
          <w:szCs w:val="20"/>
          <w:lang w:val="en-GB"/>
        </w:rPr>
        <w:t xml:space="preserve">Percentiles were estimated as quantiles and rounded to an integer. </w:t>
      </w:r>
      <w:r w:rsidR="007F5FE7" w:rsidRPr="00666632">
        <w:rPr>
          <w:rFonts w:ascii="Times New Roman" w:hAnsi="Times New Roman"/>
          <w:bCs/>
          <w:color w:val="000000" w:themeColor="text1"/>
          <w:sz w:val="20"/>
          <w:szCs w:val="20"/>
          <w:lang w:val="en-GB"/>
        </w:rPr>
        <w:br/>
        <w:t>MBT-</w:t>
      </w:r>
      <w:r w:rsidR="007F5FE7" w:rsidRPr="00666632">
        <w:rPr>
          <w:rFonts w:ascii="Times New Roman" w:hAnsi="Times New Roman"/>
          <w:color w:val="000000" w:themeColor="text1"/>
          <w:sz w:val="20"/>
          <w:szCs w:val="20"/>
          <w:lang w:val="en-GB"/>
        </w:rPr>
        <w:t>TIP: total number of items cued recalled in the paired condition of MBT</w:t>
      </w:r>
      <w:r w:rsidR="007F5FE7" w:rsidRPr="00666632">
        <w:rPr>
          <w:rFonts w:ascii="Times New Roman" w:hAnsi="Times New Roman"/>
          <w:color w:val="000000" w:themeColor="text1"/>
          <w:sz w:val="20"/>
          <w:szCs w:val="20"/>
          <w:lang w:val="en-GB" w:eastAsia="cs-CZ"/>
        </w:rPr>
        <w:t xml:space="preserve">; </w:t>
      </w:r>
      <w:r w:rsidR="007F5FE7" w:rsidRPr="00666632">
        <w:rPr>
          <w:rFonts w:ascii="Times New Roman" w:hAnsi="Times New Roman"/>
          <w:bCs/>
          <w:color w:val="000000" w:themeColor="text1"/>
          <w:sz w:val="20"/>
          <w:szCs w:val="20"/>
          <w:lang w:val="en-GB"/>
        </w:rPr>
        <w:t>MBT-</w:t>
      </w:r>
      <w:r w:rsidR="007F5FE7" w:rsidRPr="00666632">
        <w:rPr>
          <w:rFonts w:ascii="Times New Roman" w:hAnsi="Times New Roman"/>
          <w:color w:val="000000" w:themeColor="text1"/>
          <w:sz w:val="20"/>
          <w:szCs w:val="20"/>
          <w:lang w:val="en-GB"/>
        </w:rPr>
        <w:t>PIP: t</w:t>
      </w:r>
      <w:r w:rsidR="007F5FE7" w:rsidRPr="00666632">
        <w:rPr>
          <w:rFonts w:ascii="Times New Roman" w:hAnsi="Times New Roman"/>
          <w:color w:val="000000" w:themeColor="text1"/>
          <w:sz w:val="20"/>
          <w:szCs w:val="20"/>
          <w:lang w:val="en-GB" w:eastAsia="cs-CZ"/>
        </w:rPr>
        <w:t>he number of pairs cued recalled in the paired condition of MBT.</w:t>
      </w:r>
    </w:p>
    <w:p w14:paraId="40BE1AA0" w14:textId="76968104" w:rsidR="00540AFB" w:rsidRPr="00666632" w:rsidRDefault="00540AFB">
      <w:pPr>
        <w:spacing w:after="0" w:line="240" w:lineRule="auto"/>
        <w:rPr>
          <w:rFonts w:ascii="Times New Roman" w:hAnsi="Times New Roman"/>
          <w:color w:val="000000" w:themeColor="text1"/>
          <w:sz w:val="20"/>
          <w:szCs w:val="20"/>
          <w:lang w:val="en-GB" w:eastAsia="cs-CZ"/>
        </w:rPr>
      </w:pPr>
      <w:r w:rsidRPr="00666632">
        <w:rPr>
          <w:rFonts w:ascii="Times New Roman" w:hAnsi="Times New Roman"/>
          <w:color w:val="000000" w:themeColor="text1"/>
          <w:sz w:val="20"/>
          <w:szCs w:val="20"/>
          <w:lang w:val="en-GB" w:eastAsia="cs-CZ"/>
        </w:rPr>
        <w:br w:type="page"/>
      </w:r>
    </w:p>
    <w:p w14:paraId="6BEE275D" w14:textId="77777777" w:rsidR="0023097C" w:rsidRPr="00666632" w:rsidRDefault="0023097C" w:rsidP="00EC449C">
      <w:pPr>
        <w:spacing w:after="0" w:line="480" w:lineRule="auto"/>
        <w:rPr>
          <w:rFonts w:ascii="Times New Roman" w:hAnsi="Times New Roman"/>
          <w:color w:val="000000" w:themeColor="text1"/>
          <w:sz w:val="24"/>
          <w:szCs w:val="24"/>
          <w:lang w:val="en-GB"/>
        </w:rPr>
        <w:sectPr w:rsidR="0023097C" w:rsidRPr="00666632" w:rsidSect="0023097C">
          <w:pgSz w:w="11906" w:h="16838"/>
          <w:pgMar w:top="1418" w:right="1418" w:bottom="1418" w:left="1418" w:header="709" w:footer="709" w:gutter="0"/>
          <w:cols w:space="708"/>
          <w:docGrid w:linePitch="360"/>
        </w:sectPr>
      </w:pPr>
    </w:p>
    <w:p w14:paraId="0B10DEE3" w14:textId="1706C24A" w:rsidR="00CD17E6" w:rsidRPr="00666632" w:rsidRDefault="00B87B44" w:rsidP="00CD17E6">
      <w:pPr>
        <w:spacing w:after="0" w:line="240" w:lineRule="auto"/>
        <w:rPr>
          <w:rFonts w:ascii="Times New Roman" w:hAnsi="Times New Roman"/>
          <w:color w:val="000000" w:themeColor="text1"/>
          <w:sz w:val="24"/>
          <w:szCs w:val="24"/>
          <w:lang w:val="en-GB" w:eastAsia="cs-CZ"/>
        </w:rPr>
      </w:pPr>
      <w:r w:rsidRPr="00666632">
        <w:rPr>
          <w:rFonts w:ascii="Times New Roman" w:hAnsi="Times New Roman"/>
          <w:color w:val="000000" w:themeColor="text1"/>
          <w:sz w:val="24"/>
          <w:szCs w:val="24"/>
          <w:lang w:val="en-GB" w:eastAsia="cs-CZ"/>
        </w:rPr>
        <w:lastRenderedPageBreak/>
        <w:t>Supplementary Table 6</w:t>
      </w:r>
    </w:p>
    <w:p w14:paraId="21436B48" w14:textId="41192411" w:rsidR="00CD17E6" w:rsidRPr="00666632" w:rsidRDefault="00CD17E6" w:rsidP="00CD17E6">
      <w:pPr>
        <w:pStyle w:val="Bezmezer"/>
        <w:spacing w:line="480" w:lineRule="auto"/>
        <w:rPr>
          <w:rFonts w:ascii="Times New Roman" w:hAnsi="Times New Roman"/>
          <w:i/>
          <w:iCs/>
          <w:color w:val="000000" w:themeColor="text1"/>
          <w:sz w:val="24"/>
          <w:szCs w:val="24"/>
          <w:lang w:val="en-GB" w:eastAsia="cs-CZ"/>
        </w:rPr>
      </w:pPr>
      <w:r w:rsidRPr="00666632">
        <w:rPr>
          <w:rFonts w:ascii="Times New Roman" w:hAnsi="Times New Roman"/>
          <w:i/>
          <w:iCs/>
          <w:color w:val="000000" w:themeColor="text1"/>
          <w:sz w:val="24"/>
          <w:szCs w:val="24"/>
          <w:lang w:val="en-GB" w:eastAsia="cs-CZ"/>
        </w:rPr>
        <w:t>Demographic characteristics and test scores of clinically cognitively normal controls and patients’ group</w:t>
      </w:r>
      <w:r w:rsidR="00B87B44" w:rsidRPr="00666632">
        <w:rPr>
          <w:rFonts w:ascii="Times New Roman" w:hAnsi="Times New Roman"/>
          <w:i/>
          <w:iCs/>
          <w:color w:val="000000" w:themeColor="text1"/>
          <w:sz w:val="24"/>
          <w:szCs w:val="24"/>
          <w:lang w:val="en-GB" w:eastAsia="cs-CZ"/>
        </w:rPr>
        <w:t xml:space="preserve">s, with AD-aMCI group divided based on </w:t>
      </w:r>
      <w:r w:rsidR="00311576" w:rsidRPr="00666632">
        <w:rPr>
          <w:rFonts w:ascii="Times New Roman" w:hAnsi="Times New Roman"/>
          <w:i/>
          <w:iCs/>
          <w:color w:val="000000" w:themeColor="text1"/>
          <w:sz w:val="24"/>
          <w:szCs w:val="24"/>
          <w:lang w:val="en-GB" w:eastAsia="cs-CZ"/>
        </w:rPr>
        <w:t xml:space="preserve">availability of </w:t>
      </w:r>
      <w:r w:rsidR="001902F9" w:rsidRPr="00666632">
        <w:rPr>
          <w:rFonts w:ascii="Times New Roman" w:hAnsi="Times New Roman"/>
          <w:i/>
          <w:iCs/>
          <w:color w:val="000000" w:themeColor="text1"/>
          <w:sz w:val="24"/>
          <w:szCs w:val="24"/>
          <w:lang w:val="en-GB" w:eastAsia="cs-CZ"/>
        </w:rPr>
        <w:t>biomarkers.</w:t>
      </w:r>
    </w:p>
    <w:tbl>
      <w:tblPr>
        <w:tblStyle w:val="Mkatabulky"/>
        <w:tblW w:w="5000"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4"/>
        <w:gridCol w:w="1949"/>
        <w:gridCol w:w="1775"/>
        <w:gridCol w:w="1775"/>
        <w:gridCol w:w="1873"/>
        <w:gridCol w:w="1843"/>
        <w:gridCol w:w="1588"/>
        <w:gridCol w:w="1215"/>
      </w:tblGrid>
      <w:tr w:rsidR="00666632" w:rsidRPr="00666632" w14:paraId="790CF900" w14:textId="77777777" w:rsidTr="00A91FC3">
        <w:tc>
          <w:tcPr>
            <w:tcW w:w="708" w:type="pct"/>
            <w:tcBorders>
              <w:bottom w:val="single" w:sz="4" w:space="0" w:color="auto"/>
            </w:tcBorders>
          </w:tcPr>
          <w:p w14:paraId="32776134" w14:textId="77777777" w:rsidR="005E33FF" w:rsidRPr="00666632" w:rsidRDefault="005E33FF" w:rsidP="005622B1">
            <w:pPr>
              <w:spacing w:after="0" w:line="480" w:lineRule="auto"/>
              <w:rPr>
                <w:rFonts w:ascii="Times New Roman" w:hAnsi="Times New Roman" w:cs="Times New Roman"/>
                <w:color w:val="000000" w:themeColor="text1"/>
                <w:lang w:val="en-GB"/>
              </w:rPr>
            </w:pPr>
            <w:r w:rsidRPr="00666632">
              <w:rPr>
                <w:rFonts w:ascii="Times New Roman" w:hAnsi="Times New Roman" w:cs="Times New Roman"/>
                <w:color w:val="000000" w:themeColor="text1"/>
                <w:highlight w:val="yellow"/>
                <w:lang w:val="en-GB"/>
              </w:rPr>
              <w:br w:type="page"/>
            </w:r>
          </w:p>
        </w:tc>
        <w:tc>
          <w:tcPr>
            <w:tcW w:w="696" w:type="pct"/>
            <w:tcBorders>
              <w:bottom w:val="single" w:sz="4" w:space="0" w:color="auto"/>
            </w:tcBorders>
            <w:vAlign w:val="center"/>
          </w:tcPr>
          <w:p w14:paraId="28D8DCA3" w14:textId="77777777" w:rsidR="005E33FF" w:rsidRPr="00666632" w:rsidRDefault="005E33FF" w:rsidP="005622B1">
            <w:pPr>
              <w:spacing w:after="0" w:line="480" w:lineRule="auto"/>
              <w:rPr>
                <w:rFonts w:ascii="Times New Roman" w:hAnsi="Times New Roman" w:cs="Times New Roman"/>
                <w:color w:val="000000" w:themeColor="text1"/>
                <w:lang w:val="en-GB"/>
              </w:rPr>
            </w:pPr>
            <w:r w:rsidRPr="00666632">
              <w:rPr>
                <w:rFonts w:ascii="Times New Roman" w:hAnsi="Times New Roman" w:cs="Times New Roman"/>
                <w:color w:val="000000" w:themeColor="text1"/>
                <w:spacing w:val="-8"/>
                <w:lang w:val="en-GB" w:eastAsia="cs-CZ"/>
              </w:rPr>
              <w:t>CN</w:t>
            </w:r>
          </w:p>
        </w:tc>
        <w:tc>
          <w:tcPr>
            <w:tcW w:w="634" w:type="pct"/>
            <w:tcBorders>
              <w:bottom w:val="single" w:sz="4" w:space="0" w:color="auto"/>
            </w:tcBorders>
            <w:vAlign w:val="center"/>
          </w:tcPr>
          <w:p w14:paraId="22951D67" w14:textId="77777777" w:rsidR="005E33FF" w:rsidRPr="00666632" w:rsidRDefault="005E33FF" w:rsidP="005622B1">
            <w:pPr>
              <w:spacing w:after="0" w:line="480" w:lineRule="auto"/>
              <w:rPr>
                <w:rFonts w:ascii="Times New Roman" w:hAnsi="Times New Roman" w:cs="Times New Roman"/>
                <w:color w:val="000000" w:themeColor="text1"/>
                <w:lang w:val="en-GB"/>
              </w:rPr>
            </w:pPr>
            <w:r w:rsidRPr="00666632">
              <w:rPr>
                <w:rFonts w:ascii="Times New Roman" w:hAnsi="Times New Roman" w:cs="Times New Roman"/>
                <w:color w:val="000000" w:themeColor="text1"/>
                <w:spacing w:val="-8"/>
                <w:lang w:val="en-GB" w:eastAsia="cs-CZ"/>
              </w:rPr>
              <w:t>PD-NC</w:t>
            </w:r>
          </w:p>
        </w:tc>
        <w:tc>
          <w:tcPr>
            <w:tcW w:w="634" w:type="pct"/>
            <w:tcBorders>
              <w:bottom w:val="single" w:sz="4" w:space="0" w:color="auto"/>
            </w:tcBorders>
            <w:vAlign w:val="center"/>
          </w:tcPr>
          <w:p w14:paraId="4D95B722" w14:textId="77777777" w:rsidR="005E33FF" w:rsidRPr="00666632" w:rsidRDefault="005E33FF" w:rsidP="005622B1">
            <w:pPr>
              <w:spacing w:after="0" w:line="480" w:lineRule="auto"/>
              <w:rPr>
                <w:rFonts w:ascii="Times New Roman" w:hAnsi="Times New Roman" w:cs="Times New Roman"/>
                <w:color w:val="000000" w:themeColor="text1"/>
                <w:lang w:val="en-GB"/>
              </w:rPr>
            </w:pPr>
            <w:r w:rsidRPr="00666632">
              <w:rPr>
                <w:rFonts w:ascii="Times New Roman" w:hAnsi="Times New Roman" w:cs="Times New Roman"/>
                <w:color w:val="000000" w:themeColor="text1"/>
                <w:spacing w:val="-8"/>
                <w:lang w:val="en-GB" w:eastAsia="cs-CZ"/>
              </w:rPr>
              <w:t>PD-MCI</w:t>
            </w:r>
          </w:p>
        </w:tc>
        <w:tc>
          <w:tcPr>
            <w:tcW w:w="669" w:type="pct"/>
            <w:tcBorders>
              <w:bottom w:val="single" w:sz="4" w:space="0" w:color="auto"/>
            </w:tcBorders>
            <w:vAlign w:val="center"/>
          </w:tcPr>
          <w:p w14:paraId="039F6E78" w14:textId="77777777" w:rsidR="005E33FF" w:rsidRPr="00666632" w:rsidRDefault="005E33FF" w:rsidP="005622B1">
            <w:pPr>
              <w:spacing w:after="0" w:line="480" w:lineRule="auto"/>
              <w:rPr>
                <w:rFonts w:ascii="Times New Roman" w:hAnsi="Times New Roman" w:cs="Times New Roman"/>
                <w:color w:val="000000" w:themeColor="text1"/>
                <w:lang w:val="en-GB"/>
              </w:rPr>
            </w:pPr>
            <w:r w:rsidRPr="00666632">
              <w:rPr>
                <w:rFonts w:ascii="Times New Roman" w:hAnsi="Times New Roman" w:cs="Times New Roman"/>
                <w:color w:val="000000" w:themeColor="text1"/>
                <w:spacing w:val="-8"/>
                <w:lang w:val="en-GB" w:eastAsia="cs-CZ"/>
              </w:rPr>
              <w:t>AD-aMCI</w:t>
            </w:r>
          </w:p>
        </w:tc>
        <w:tc>
          <w:tcPr>
            <w:tcW w:w="658" w:type="pct"/>
            <w:tcBorders>
              <w:bottom w:val="single" w:sz="4" w:space="0" w:color="auto"/>
            </w:tcBorders>
          </w:tcPr>
          <w:p w14:paraId="05E183B5" w14:textId="0445108E" w:rsidR="005E33FF" w:rsidRPr="00666632" w:rsidRDefault="00A134FC" w:rsidP="005622B1">
            <w:pPr>
              <w:spacing w:after="0" w:line="480" w:lineRule="auto"/>
              <w:rPr>
                <w:rFonts w:ascii="Times New Roman" w:hAnsi="Times New Roman"/>
                <w:color w:val="000000" w:themeColor="text1"/>
                <w:spacing w:val="-8"/>
                <w:lang w:val="en-GB" w:eastAsia="cs-CZ"/>
              </w:rPr>
            </w:pPr>
            <w:r w:rsidRPr="00666632">
              <w:rPr>
                <w:rFonts w:ascii="Times New Roman" w:hAnsi="Times New Roman"/>
                <w:color w:val="000000" w:themeColor="text1"/>
                <w:spacing w:val="-8"/>
                <w:lang w:val="en-GB" w:eastAsia="cs-CZ"/>
              </w:rPr>
              <w:t>AD-aMCI-HL</w:t>
            </w:r>
          </w:p>
        </w:tc>
        <w:tc>
          <w:tcPr>
            <w:tcW w:w="567" w:type="pct"/>
            <w:tcBorders>
              <w:bottom w:val="single" w:sz="4" w:space="0" w:color="auto"/>
            </w:tcBorders>
            <w:vAlign w:val="center"/>
          </w:tcPr>
          <w:p w14:paraId="165DA047" w14:textId="5F9F85EB" w:rsidR="005E33FF" w:rsidRPr="00666632" w:rsidRDefault="005E33FF" w:rsidP="005622B1">
            <w:pPr>
              <w:spacing w:after="0" w:line="480" w:lineRule="auto"/>
              <w:rPr>
                <w:rFonts w:ascii="Times New Roman" w:hAnsi="Times New Roman" w:cs="Times New Roman"/>
                <w:color w:val="000000" w:themeColor="text1"/>
                <w:vertAlign w:val="superscript"/>
                <w:lang w:val="en-GB"/>
              </w:rPr>
            </w:pPr>
            <w:r w:rsidRPr="00666632">
              <w:rPr>
                <w:rFonts w:ascii="Times New Roman" w:hAnsi="Times New Roman" w:cs="Times New Roman"/>
                <w:i/>
                <w:iCs/>
                <w:color w:val="000000" w:themeColor="text1"/>
                <w:spacing w:val="-8"/>
                <w:lang w:val="en-GB" w:eastAsia="cs-CZ"/>
              </w:rPr>
              <w:t>p</w:t>
            </w:r>
            <w:r w:rsidRPr="00666632">
              <w:rPr>
                <w:rFonts w:ascii="Times New Roman" w:hAnsi="Times New Roman" w:cs="Times New Roman"/>
                <w:color w:val="000000" w:themeColor="text1"/>
                <w:spacing w:val="-8"/>
                <w:lang w:val="en-GB" w:eastAsia="cs-CZ"/>
              </w:rPr>
              <w:t>-value</w:t>
            </w:r>
          </w:p>
        </w:tc>
        <w:tc>
          <w:tcPr>
            <w:tcW w:w="434" w:type="pct"/>
            <w:tcBorders>
              <w:bottom w:val="single" w:sz="4" w:space="0" w:color="auto"/>
            </w:tcBorders>
            <w:vAlign w:val="center"/>
          </w:tcPr>
          <w:p w14:paraId="20DA7D7D" w14:textId="77777777" w:rsidR="005E33FF" w:rsidRPr="00666632" w:rsidRDefault="005E33FF" w:rsidP="005622B1">
            <w:pPr>
              <w:spacing w:after="0" w:line="480" w:lineRule="auto"/>
              <w:rPr>
                <w:rFonts w:ascii="Times New Roman" w:hAnsi="Times New Roman" w:cs="Times New Roman"/>
                <w:color w:val="000000" w:themeColor="text1"/>
                <w:lang w:val="en-GB"/>
              </w:rPr>
            </w:pPr>
            <w:r w:rsidRPr="00666632">
              <w:rPr>
                <w:rFonts w:ascii="Times New Roman" w:hAnsi="Times New Roman" w:cs="Times New Roman"/>
                <w:color w:val="000000" w:themeColor="text1"/>
                <w:spacing w:val="-14"/>
                <w:lang w:val="en-GB" w:eastAsia="cs-CZ"/>
              </w:rPr>
              <w:t>Effect size</w:t>
            </w:r>
          </w:p>
        </w:tc>
      </w:tr>
      <w:tr w:rsidR="00666632" w:rsidRPr="00666632" w14:paraId="31E9178B" w14:textId="77777777" w:rsidTr="00A91FC3">
        <w:tc>
          <w:tcPr>
            <w:tcW w:w="708" w:type="pct"/>
            <w:tcBorders>
              <w:top w:val="single" w:sz="4" w:space="0" w:color="auto"/>
              <w:bottom w:val="nil"/>
            </w:tcBorders>
          </w:tcPr>
          <w:p w14:paraId="01B977FB" w14:textId="77777777" w:rsidR="005E33FF" w:rsidRPr="00666632" w:rsidRDefault="005E33FF" w:rsidP="005E33FF">
            <w:pPr>
              <w:spacing w:after="0" w:line="480" w:lineRule="auto"/>
              <w:rPr>
                <w:rFonts w:ascii="Times New Roman" w:hAnsi="Times New Roman" w:cs="Times New Roman"/>
                <w:color w:val="000000" w:themeColor="text1"/>
                <w:sz w:val="16"/>
                <w:szCs w:val="16"/>
                <w:highlight w:val="yellow"/>
                <w:lang w:val="en-GB"/>
              </w:rPr>
            </w:pPr>
            <w:r w:rsidRPr="00666632">
              <w:rPr>
                <w:rFonts w:ascii="Times New Roman" w:hAnsi="Times New Roman" w:cs="Times New Roman"/>
                <w:iCs/>
                <w:color w:val="000000" w:themeColor="text1"/>
                <w:sz w:val="16"/>
                <w:szCs w:val="16"/>
                <w:lang w:val="en-GB"/>
              </w:rPr>
              <w:t>N</w:t>
            </w:r>
          </w:p>
        </w:tc>
        <w:tc>
          <w:tcPr>
            <w:tcW w:w="696" w:type="pct"/>
            <w:tcBorders>
              <w:top w:val="single" w:sz="4" w:space="0" w:color="auto"/>
              <w:bottom w:val="nil"/>
            </w:tcBorders>
          </w:tcPr>
          <w:p w14:paraId="433C78C7" w14:textId="77777777" w:rsidR="005E33FF" w:rsidRPr="00666632" w:rsidRDefault="005E33FF" w:rsidP="005E33FF">
            <w:pPr>
              <w:spacing w:after="0" w:line="480" w:lineRule="auto"/>
              <w:rPr>
                <w:rFonts w:ascii="Times New Roman" w:hAnsi="Times New Roman" w:cs="Times New Roman"/>
                <w:color w:val="000000" w:themeColor="text1"/>
                <w:spacing w:val="-8"/>
                <w:sz w:val="16"/>
                <w:szCs w:val="16"/>
                <w:lang w:val="en-GB" w:eastAsia="cs-CZ"/>
              </w:rPr>
            </w:pPr>
            <w:r w:rsidRPr="00666632">
              <w:rPr>
                <w:rFonts w:ascii="Times New Roman" w:hAnsi="Times New Roman" w:cs="Times New Roman"/>
                <w:iCs/>
                <w:color w:val="000000" w:themeColor="text1"/>
                <w:sz w:val="16"/>
                <w:szCs w:val="16"/>
                <w:lang w:val="en-GB"/>
              </w:rPr>
              <w:t>161</w:t>
            </w:r>
          </w:p>
        </w:tc>
        <w:tc>
          <w:tcPr>
            <w:tcW w:w="634" w:type="pct"/>
            <w:tcBorders>
              <w:top w:val="single" w:sz="4" w:space="0" w:color="auto"/>
              <w:bottom w:val="nil"/>
            </w:tcBorders>
          </w:tcPr>
          <w:p w14:paraId="01F244AA" w14:textId="77777777" w:rsidR="005E33FF" w:rsidRPr="00666632" w:rsidRDefault="005E33FF" w:rsidP="005E33FF">
            <w:pPr>
              <w:spacing w:after="0" w:line="480" w:lineRule="auto"/>
              <w:rPr>
                <w:rFonts w:ascii="Times New Roman" w:hAnsi="Times New Roman" w:cs="Times New Roman"/>
                <w:color w:val="000000" w:themeColor="text1"/>
                <w:spacing w:val="-8"/>
                <w:sz w:val="16"/>
                <w:szCs w:val="16"/>
                <w:lang w:val="en-GB" w:eastAsia="cs-CZ"/>
              </w:rPr>
            </w:pPr>
            <w:r w:rsidRPr="00666632">
              <w:rPr>
                <w:rFonts w:ascii="Times New Roman" w:hAnsi="Times New Roman" w:cs="Times New Roman"/>
                <w:iCs/>
                <w:color w:val="000000" w:themeColor="text1"/>
                <w:sz w:val="16"/>
                <w:szCs w:val="16"/>
                <w:lang w:val="en-GB"/>
              </w:rPr>
              <w:t>22</w:t>
            </w:r>
          </w:p>
        </w:tc>
        <w:tc>
          <w:tcPr>
            <w:tcW w:w="634" w:type="pct"/>
            <w:tcBorders>
              <w:top w:val="single" w:sz="4" w:space="0" w:color="auto"/>
              <w:bottom w:val="nil"/>
            </w:tcBorders>
          </w:tcPr>
          <w:p w14:paraId="4640D41F" w14:textId="77777777" w:rsidR="005E33FF" w:rsidRPr="00666632" w:rsidRDefault="005E33FF" w:rsidP="005E33FF">
            <w:pPr>
              <w:spacing w:after="0" w:line="480" w:lineRule="auto"/>
              <w:rPr>
                <w:rFonts w:ascii="Times New Roman" w:hAnsi="Times New Roman" w:cs="Times New Roman"/>
                <w:color w:val="000000" w:themeColor="text1"/>
                <w:spacing w:val="-8"/>
                <w:sz w:val="16"/>
                <w:szCs w:val="16"/>
                <w:lang w:val="en-GB" w:eastAsia="cs-CZ"/>
              </w:rPr>
            </w:pPr>
            <w:r w:rsidRPr="00666632">
              <w:rPr>
                <w:rFonts w:ascii="Times New Roman" w:hAnsi="Times New Roman" w:cs="Times New Roman"/>
                <w:iCs/>
                <w:color w:val="000000" w:themeColor="text1"/>
                <w:sz w:val="16"/>
                <w:szCs w:val="16"/>
                <w:lang w:val="en-GB"/>
              </w:rPr>
              <w:t>18</w:t>
            </w:r>
          </w:p>
        </w:tc>
        <w:tc>
          <w:tcPr>
            <w:tcW w:w="669" w:type="pct"/>
            <w:tcBorders>
              <w:top w:val="single" w:sz="4" w:space="0" w:color="auto"/>
              <w:bottom w:val="nil"/>
            </w:tcBorders>
          </w:tcPr>
          <w:p w14:paraId="4016831A" w14:textId="68B0A968" w:rsidR="005E33FF" w:rsidRPr="00666632" w:rsidRDefault="005E33FF" w:rsidP="005E33FF">
            <w:pPr>
              <w:spacing w:after="0" w:line="480" w:lineRule="auto"/>
              <w:rPr>
                <w:rFonts w:ascii="Times New Roman" w:hAnsi="Times New Roman" w:cs="Times New Roman"/>
                <w:color w:val="000000" w:themeColor="text1"/>
                <w:spacing w:val="-8"/>
                <w:sz w:val="16"/>
                <w:szCs w:val="16"/>
                <w:lang w:val="en-GB" w:eastAsia="cs-CZ"/>
              </w:rPr>
            </w:pPr>
            <w:r w:rsidRPr="00666632">
              <w:rPr>
                <w:rFonts w:ascii="Times New Roman" w:hAnsi="Times New Roman" w:cs="Times New Roman"/>
                <w:color w:val="000000" w:themeColor="text1"/>
                <w:sz w:val="16"/>
                <w:szCs w:val="16"/>
              </w:rPr>
              <w:t>28</w:t>
            </w:r>
          </w:p>
        </w:tc>
        <w:tc>
          <w:tcPr>
            <w:tcW w:w="658" w:type="pct"/>
            <w:tcBorders>
              <w:top w:val="single" w:sz="4" w:space="0" w:color="auto"/>
              <w:bottom w:val="nil"/>
            </w:tcBorders>
          </w:tcPr>
          <w:p w14:paraId="207144BA" w14:textId="5C5FED0C" w:rsidR="005E33FF" w:rsidRPr="00666632" w:rsidRDefault="005E33FF" w:rsidP="005E33FF">
            <w:pPr>
              <w:spacing w:after="0" w:line="480" w:lineRule="auto"/>
              <w:rPr>
                <w:rFonts w:ascii="Times New Roman" w:hAnsi="Times New Roman" w:cs="Times New Roman"/>
                <w:i/>
                <w:iCs/>
                <w:color w:val="000000" w:themeColor="text1"/>
                <w:spacing w:val="-8"/>
                <w:sz w:val="16"/>
                <w:szCs w:val="16"/>
                <w:lang w:val="en-GB" w:eastAsia="cs-CZ"/>
              </w:rPr>
            </w:pPr>
            <w:r w:rsidRPr="00666632">
              <w:rPr>
                <w:rFonts w:ascii="Times New Roman" w:hAnsi="Times New Roman" w:cs="Times New Roman"/>
                <w:color w:val="000000" w:themeColor="text1"/>
                <w:sz w:val="16"/>
                <w:szCs w:val="16"/>
              </w:rPr>
              <w:t>22</w:t>
            </w:r>
          </w:p>
        </w:tc>
        <w:tc>
          <w:tcPr>
            <w:tcW w:w="567" w:type="pct"/>
            <w:tcBorders>
              <w:top w:val="single" w:sz="4" w:space="0" w:color="auto"/>
              <w:bottom w:val="nil"/>
            </w:tcBorders>
          </w:tcPr>
          <w:p w14:paraId="3AB0651F" w14:textId="4510614B" w:rsidR="005E33FF" w:rsidRPr="00666632" w:rsidRDefault="005E33FF" w:rsidP="005E33FF">
            <w:pPr>
              <w:spacing w:after="0" w:line="480" w:lineRule="auto"/>
              <w:rPr>
                <w:rFonts w:ascii="Times New Roman" w:hAnsi="Times New Roman" w:cs="Times New Roman"/>
                <w:i/>
                <w:iCs/>
                <w:color w:val="000000" w:themeColor="text1"/>
                <w:spacing w:val="-8"/>
                <w:sz w:val="16"/>
                <w:szCs w:val="16"/>
                <w:lang w:val="en-GB" w:eastAsia="cs-CZ"/>
              </w:rPr>
            </w:pPr>
          </w:p>
        </w:tc>
        <w:tc>
          <w:tcPr>
            <w:tcW w:w="434" w:type="pct"/>
            <w:tcBorders>
              <w:top w:val="single" w:sz="4" w:space="0" w:color="auto"/>
              <w:bottom w:val="nil"/>
            </w:tcBorders>
          </w:tcPr>
          <w:p w14:paraId="1C242696" w14:textId="77777777" w:rsidR="005E33FF" w:rsidRPr="00666632" w:rsidRDefault="005E33FF" w:rsidP="005E33FF">
            <w:pPr>
              <w:spacing w:after="0" w:line="480" w:lineRule="auto"/>
              <w:rPr>
                <w:rFonts w:ascii="Times New Roman" w:hAnsi="Times New Roman" w:cs="Times New Roman"/>
                <w:color w:val="000000" w:themeColor="text1"/>
                <w:spacing w:val="-14"/>
                <w:sz w:val="16"/>
                <w:szCs w:val="16"/>
                <w:lang w:val="en-GB" w:eastAsia="cs-CZ"/>
              </w:rPr>
            </w:pPr>
          </w:p>
        </w:tc>
      </w:tr>
      <w:tr w:rsidR="00666632" w:rsidRPr="00666632" w14:paraId="0CEFB0DE" w14:textId="77777777" w:rsidTr="00A91FC3">
        <w:tc>
          <w:tcPr>
            <w:tcW w:w="708" w:type="pct"/>
            <w:tcBorders>
              <w:top w:val="nil"/>
              <w:bottom w:val="nil"/>
            </w:tcBorders>
          </w:tcPr>
          <w:p w14:paraId="5638FB2C" w14:textId="77777777" w:rsidR="005E33FF" w:rsidRPr="00666632" w:rsidRDefault="005E33FF" w:rsidP="005E33FF">
            <w:pPr>
              <w:spacing w:after="0" w:line="480" w:lineRule="auto"/>
              <w:rPr>
                <w:rFonts w:ascii="Times New Roman" w:hAnsi="Times New Roman" w:cs="Times New Roman"/>
                <w:color w:val="000000" w:themeColor="text1"/>
                <w:sz w:val="16"/>
                <w:szCs w:val="16"/>
                <w:highlight w:val="yellow"/>
                <w:lang w:val="en-GB"/>
              </w:rPr>
            </w:pPr>
            <w:r w:rsidRPr="00666632">
              <w:rPr>
                <w:rFonts w:ascii="Times New Roman" w:hAnsi="Times New Roman" w:cs="Times New Roman"/>
                <w:iCs/>
                <w:color w:val="000000" w:themeColor="text1"/>
                <w:sz w:val="16"/>
                <w:szCs w:val="16"/>
                <w:lang w:val="en-GB"/>
              </w:rPr>
              <w:t>Sex (F/M)</w:t>
            </w:r>
          </w:p>
        </w:tc>
        <w:tc>
          <w:tcPr>
            <w:tcW w:w="696" w:type="pct"/>
            <w:tcBorders>
              <w:top w:val="nil"/>
              <w:bottom w:val="nil"/>
            </w:tcBorders>
          </w:tcPr>
          <w:p w14:paraId="6308B25B" w14:textId="77777777" w:rsidR="005E33FF" w:rsidRPr="00666632" w:rsidRDefault="005E33FF" w:rsidP="005E33FF">
            <w:pPr>
              <w:spacing w:after="0" w:line="480" w:lineRule="auto"/>
              <w:rPr>
                <w:rFonts w:ascii="Times New Roman" w:hAnsi="Times New Roman" w:cs="Times New Roman"/>
                <w:color w:val="000000" w:themeColor="text1"/>
                <w:spacing w:val="-8"/>
                <w:sz w:val="16"/>
                <w:szCs w:val="16"/>
                <w:lang w:val="en-GB" w:eastAsia="cs-CZ"/>
              </w:rPr>
            </w:pPr>
            <w:r w:rsidRPr="00666632">
              <w:rPr>
                <w:rFonts w:ascii="Times New Roman" w:hAnsi="Times New Roman" w:cs="Times New Roman"/>
                <w:iCs/>
                <w:color w:val="000000" w:themeColor="text1"/>
                <w:sz w:val="16"/>
                <w:szCs w:val="16"/>
                <w:lang w:val="en-GB"/>
              </w:rPr>
              <w:t>85/76</w:t>
            </w:r>
          </w:p>
        </w:tc>
        <w:tc>
          <w:tcPr>
            <w:tcW w:w="634" w:type="pct"/>
            <w:tcBorders>
              <w:top w:val="nil"/>
              <w:bottom w:val="nil"/>
            </w:tcBorders>
          </w:tcPr>
          <w:p w14:paraId="5FAF320F" w14:textId="77777777" w:rsidR="005E33FF" w:rsidRPr="00666632" w:rsidRDefault="005E33FF" w:rsidP="005E33FF">
            <w:pPr>
              <w:spacing w:after="0" w:line="480" w:lineRule="auto"/>
              <w:rPr>
                <w:rFonts w:ascii="Times New Roman" w:hAnsi="Times New Roman" w:cs="Times New Roman"/>
                <w:color w:val="000000" w:themeColor="text1"/>
                <w:spacing w:val="-8"/>
                <w:sz w:val="16"/>
                <w:szCs w:val="16"/>
                <w:lang w:val="en-GB" w:eastAsia="cs-CZ"/>
              </w:rPr>
            </w:pPr>
            <w:r w:rsidRPr="00666632">
              <w:rPr>
                <w:rFonts w:ascii="Times New Roman" w:hAnsi="Times New Roman" w:cs="Times New Roman"/>
                <w:iCs/>
                <w:color w:val="000000" w:themeColor="text1"/>
                <w:sz w:val="16"/>
                <w:szCs w:val="16"/>
                <w:lang w:val="en-GB"/>
              </w:rPr>
              <w:t>10/12</w:t>
            </w:r>
          </w:p>
        </w:tc>
        <w:tc>
          <w:tcPr>
            <w:tcW w:w="634" w:type="pct"/>
            <w:tcBorders>
              <w:top w:val="nil"/>
              <w:bottom w:val="nil"/>
            </w:tcBorders>
          </w:tcPr>
          <w:p w14:paraId="5F2063F5" w14:textId="77777777" w:rsidR="005E33FF" w:rsidRPr="00666632" w:rsidRDefault="005E33FF" w:rsidP="005E33FF">
            <w:pPr>
              <w:spacing w:after="0" w:line="480" w:lineRule="auto"/>
              <w:rPr>
                <w:rFonts w:ascii="Times New Roman" w:hAnsi="Times New Roman" w:cs="Times New Roman"/>
                <w:color w:val="000000" w:themeColor="text1"/>
                <w:spacing w:val="-8"/>
                <w:sz w:val="16"/>
                <w:szCs w:val="16"/>
                <w:lang w:val="en-GB" w:eastAsia="cs-CZ"/>
              </w:rPr>
            </w:pPr>
            <w:r w:rsidRPr="00666632">
              <w:rPr>
                <w:rFonts w:ascii="Times New Roman" w:hAnsi="Times New Roman" w:cs="Times New Roman"/>
                <w:iCs/>
                <w:color w:val="000000" w:themeColor="text1"/>
                <w:sz w:val="16"/>
                <w:szCs w:val="16"/>
                <w:lang w:val="en-GB"/>
              </w:rPr>
              <w:t>8/10</w:t>
            </w:r>
          </w:p>
        </w:tc>
        <w:tc>
          <w:tcPr>
            <w:tcW w:w="669" w:type="pct"/>
            <w:tcBorders>
              <w:top w:val="nil"/>
              <w:bottom w:val="nil"/>
            </w:tcBorders>
          </w:tcPr>
          <w:p w14:paraId="78A7872A" w14:textId="4857B912" w:rsidR="005E33FF" w:rsidRPr="00666632" w:rsidRDefault="005E33FF" w:rsidP="005E33FF">
            <w:pPr>
              <w:spacing w:after="0" w:line="480" w:lineRule="auto"/>
              <w:rPr>
                <w:rFonts w:ascii="Times New Roman" w:hAnsi="Times New Roman" w:cs="Times New Roman"/>
                <w:color w:val="000000" w:themeColor="text1"/>
                <w:spacing w:val="-8"/>
                <w:sz w:val="16"/>
                <w:szCs w:val="16"/>
                <w:lang w:val="en-GB" w:eastAsia="cs-CZ"/>
              </w:rPr>
            </w:pPr>
            <w:r w:rsidRPr="00666632">
              <w:rPr>
                <w:rFonts w:ascii="Times New Roman" w:hAnsi="Times New Roman" w:cs="Times New Roman"/>
                <w:color w:val="000000" w:themeColor="text1"/>
                <w:sz w:val="16"/>
                <w:szCs w:val="16"/>
              </w:rPr>
              <w:t>11/17</w:t>
            </w:r>
          </w:p>
        </w:tc>
        <w:tc>
          <w:tcPr>
            <w:tcW w:w="658" w:type="pct"/>
            <w:tcBorders>
              <w:top w:val="nil"/>
              <w:bottom w:val="nil"/>
            </w:tcBorders>
          </w:tcPr>
          <w:p w14:paraId="04A25805" w14:textId="6863BCCE" w:rsidR="005E33FF" w:rsidRPr="00666632" w:rsidRDefault="005E33FF" w:rsidP="005E33FF">
            <w:pPr>
              <w:spacing w:after="0" w:line="480" w:lineRule="auto"/>
              <w:rPr>
                <w:rFonts w:ascii="Times New Roman" w:hAnsi="Times New Roman" w:cs="Times New Roman"/>
                <w:iCs/>
                <w:color w:val="000000" w:themeColor="text1"/>
                <w:sz w:val="16"/>
                <w:szCs w:val="16"/>
                <w:lang w:val="en-GB"/>
              </w:rPr>
            </w:pPr>
            <w:r w:rsidRPr="00666632">
              <w:rPr>
                <w:rFonts w:ascii="Times New Roman" w:hAnsi="Times New Roman" w:cs="Times New Roman"/>
                <w:color w:val="000000" w:themeColor="text1"/>
                <w:sz w:val="16"/>
                <w:szCs w:val="16"/>
              </w:rPr>
              <w:t>13/9</w:t>
            </w:r>
          </w:p>
        </w:tc>
        <w:tc>
          <w:tcPr>
            <w:tcW w:w="567" w:type="pct"/>
            <w:tcBorders>
              <w:top w:val="nil"/>
              <w:bottom w:val="nil"/>
            </w:tcBorders>
          </w:tcPr>
          <w:p w14:paraId="4DF95C4E" w14:textId="3771F95C" w:rsidR="005E33FF" w:rsidRPr="00666632" w:rsidRDefault="005E33FF" w:rsidP="005E33FF">
            <w:pPr>
              <w:spacing w:after="0" w:line="480" w:lineRule="auto"/>
              <w:rPr>
                <w:rFonts w:ascii="Times New Roman" w:hAnsi="Times New Roman" w:cs="Times New Roman"/>
                <w:i/>
                <w:iCs/>
                <w:color w:val="000000" w:themeColor="text1"/>
                <w:spacing w:val="-8"/>
                <w:sz w:val="16"/>
                <w:szCs w:val="16"/>
                <w:vertAlign w:val="superscript"/>
                <w:lang w:val="en-GB" w:eastAsia="cs-CZ"/>
              </w:rPr>
            </w:pPr>
            <w:r w:rsidRPr="00666632">
              <w:rPr>
                <w:rFonts w:ascii="Times New Roman" w:hAnsi="Times New Roman" w:cs="Times New Roman"/>
                <w:color w:val="000000" w:themeColor="text1"/>
                <w:sz w:val="16"/>
                <w:szCs w:val="16"/>
              </w:rPr>
              <w:t>0.577</w:t>
            </w:r>
            <w:r w:rsidR="00B87B44" w:rsidRPr="00666632">
              <w:rPr>
                <w:rFonts w:ascii="Times New Roman" w:hAnsi="Times New Roman" w:cs="Times New Roman"/>
                <w:color w:val="000000" w:themeColor="text1"/>
                <w:sz w:val="16"/>
                <w:szCs w:val="16"/>
                <w:vertAlign w:val="superscript"/>
              </w:rPr>
              <w:t>1</w:t>
            </w:r>
          </w:p>
        </w:tc>
        <w:tc>
          <w:tcPr>
            <w:tcW w:w="434" w:type="pct"/>
            <w:tcBorders>
              <w:top w:val="nil"/>
              <w:bottom w:val="nil"/>
            </w:tcBorders>
          </w:tcPr>
          <w:p w14:paraId="7256F486" w14:textId="7199ACA8" w:rsidR="005E33FF" w:rsidRPr="00666632" w:rsidRDefault="005E33FF" w:rsidP="005E33FF">
            <w:pPr>
              <w:spacing w:after="0" w:line="480" w:lineRule="auto"/>
              <w:rPr>
                <w:rFonts w:ascii="Times New Roman" w:hAnsi="Times New Roman" w:cs="Times New Roman"/>
                <w:color w:val="000000" w:themeColor="text1"/>
                <w:spacing w:val="-14"/>
                <w:sz w:val="16"/>
                <w:szCs w:val="16"/>
                <w:vertAlign w:val="superscript"/>
                <w:lang w:val="en-GB" w:eastAsia="cs-CZ"/>
              </w:rPr>
            </w:pPr>
            <w:r w:rsidRPr="00666632">
              <w:rPr>
                <w:rFonts w:ascii="Times New Roman" w:hAnsi="Times New Roman" w:cs="Times New Roman"/>
                <w:color w:val="000000" w:themeColor="text1"/>
                <w:sz w:val="16"/>
                <w:szCs w:val="16"/>
              </w:rPr>
              <w:t>0.107</w:t>
            </w:r>
            <w:r w:rsidR="00B87B44" w:rsidRPr="00666632">
              <w:rPr>
                <w:rFonts w:ascii="Times New Roman" w:hAnsi="Times New Roman" w:cs="Times New Roman"/>
                <w:color w:val="000000" w:themeColor="text1"/>
                <w:sz w:val="16"/>
                <w:szCs w:val="16"/>
                <w:vertAlign w:val="superscript"/>
              </w:rPr>
              <w:t>3</w:t>
            </w:r>
          </w:p>
        </w:tc>
      </w:tr>
      <w:tr w:rsidR="00666632" w:rsidRPr="00666632" w14:paraId="4A8AAE30" w14:textId="77777777" w:rsidTr="00A91FC3">
        <w:tc>
          <w:tcPr>
            <w:tcW w:w="708" w:type="pct"/>
            <w:tcBorders>
              <w:bottom w:val="nil"/>
            </w:tcBorders>
          </w:tcPr>
          <w:p w14:paraId="6260F59C" w14:textId="77777777" w:rsidR="005E33FF" w:rsidRPr="00666632" w:rsidRDefault="005E33FF" w:rsidP="005E33FF">
            <w:pPr>
              <w:spacing w:after="0" w:line="480" w:lineRule="auto"/>
              <w:rPr>
                <w:rFonts w:ascii="Times New Roman" w:hAnsi="Times New Roman" w:cs="Times New Roman"/>
                <w:color w:val="000000" w:themeColor="text1"/>
                <w:sz w:val="16"/>
                <w:szCs w:val="16"/>
                <w:highlight w:val="yellow"/>
                <w:lang w:val="en-GB"/>
              </w:rPr>
            </w:pPr>
            <w:r w:rsidRPr="00666632">
              <w:rPr>
                <w:rFonts w:ascii="Times New Roman" w:hAnsi="Times New Roman" w:cs="Times New Roman"/>
                <w:iCs/>
                <w:color w:val="000000" w:themeColor="text1"/>
                <w:sz w:val="16"/>
                <w:szCs w:val="16"/>
                <w:lang w:val="en-GB"/>
              </w:rPr>
              <w:t>Age (M, SD, min-max)</w:t>
            </w:r>
          </w:p>
        </w:tc>
        <w:tc>
          <w:tcPr>
            <w:tcW w:w="696" w:type="pct"/>
            <w:tcBorders>
              <w:bottom w:val="nil"/>
            </w:tcBorders>
          </w:tcPr>
          <w:p w14:paraId="3CBB4E05" w14:textId="77777777" w:rsidR="005E33FF" w:rsidRPr="00666632" w:rsidRDefault="005E33FF" w:rsidP="005E33FF">
            <w:pPr>
              <w:spacing w:after="0" w:line="480" w:lineRule="auto"/>
              <w:rPr>
                <w:rFonts w:ascii="Times New Roman" w:hAnsi="Times New Roman" w:cs="Times New Roman"/>
                <w:color w:val="000000" w:themeColor="text1"/>
                <w:spacing w:val="-8"/>
                <w:sz w:val="16"/>
                <w:szCs w:val="16"/>
                <w:lang w:val="en-GB" w:eastAsia="cs-CZ"/>
              </w:rPr>
            </w:pPr>
            <w:r w:rsidRPr="00666632">
              <w:rPr>
                <w:rFonts w:ascii="Times New Roman" w:hAnsi="Times New Roman" w:cs="Times New Roman"/>
                <w:color w:val="000000" w:themeColor="text1"/>
                <w:sz w:val="16"/>
                <w:szCs w:val="16"/>
              </w:rPr>
              <w:t>62.63 (±9.76; 38.00-85.00)</w:t>
            </w:r>
          </w:p>
        </w:tc>
        <w:tc>
          <w:tcPr>
            <w:tcW w:w="634" w:type="pct"/>
            <w:tcBorders>
              <w:bottom w:val="nil"/>
            </w:tcBorders>
          </w:tcPr>
          <w:p w14:paraId="78ACE251" w14:textId="77777777" w:rsidR="005E33FF" w:rsidRPr="00666632" w:rsidRDefault="005E33FF" w:rsidP="005E33FF">
            <w:pPr>
              <w:spacing w:after="0" w:line="480" w:lineRule="auto"/>
              <w:rPr>
                <w:rFonts w:ascii="Times New Roman" w:hAnsi="Times New Roman" w:cs="Times New Roman"/>
                <w:color w:val="000000" w:themeColor="text1"/>
                <w:spacing w:val="-12"/>
                <w:sz w:val="16"/>
                <w:szCs w:val="16"/>
                <w:lang w:val="en-GB" w:eastAsia="cs-CZ"/>
              </w:rPr>
            </w:pPr>
            <w:r w:rsidRPr="00666632">
              <w:rPr>
                <w:rFonts w:ascii="Times New Roman" w:hAnsi="Times New Roman" w:cs="Times New Roman"/>
                <w:color w:val="000000" w:themeColor="text1"/>
                <w:spacing w:val="-12"/>
                <w:sz w:val="16"/>
                <w:szCs w:val="16"/>
              </w:rPr>
              <w:t>63.82 (±7.40; 45.00-81.00)</w:t>
            </w:r>
          </w:p>
        </w:tc>
        <w:tc>
          <w:tcPr>
            <w:tcW w:w="634" w:type="pct"/>
            <w:tcBorders>
              <w:bottom w:val="nil"/>
            </w:tcBorders>
          </w:tcPr>
          <w:p w14:paraId="1B7328BA" w14:textId="77777777" w:rsidR="005E33FF" w:rsidRPr="00666632" w:rsidRDefault="005E33FF" w:rsidP="005E33FF">
            <w:pPr>
              <w:spacing w:after="0" w:line="480" w:lineRule="auto"/>
              <w:rPr>
                <w:rFonts w:ascii="Times New Roman" w:hAnsi="Times New Roman" w:cs="Times New Roman"/>
                <w:color w:val="000000" w:themeColor="text1"/>
                <w:spacing w:val="-12"/>
                <w:sz w:val="16"/>
                <w:szCs w:val="16"/>
                <w:lang w:val="en-GB" w:eastAsia="cs-CZ"/>
              </w:rPr>
            </w:pPr>
            <w:r w:rsidRPr="00666632">
              <w:rPr>
                <w:rFonts w:ascii="Times New Roman" w:hAnsi="Times New Roman" w:cs="Times New Roman"/>
                <w:color w:val="000000" w:themeColor="text1"/>
                <w:spacing w:val="-12"/>
                <w:sz w:val="16"/>
                <w:szCs w:val="16"/>
              </w:rPr>
              <w:t>62.78 (±9.91; 37.00-82.00)</w:t>
            </w:r>
          </w:p>
        </w:tc>
        <w:tc>
          <w:tcPr>
            <w:tcW w:w="669" w:type="pct"/>
            <w:tcBorders>
              <w:bottom w:val="nil"/>
            </w:tcBorders>
          </w:tcPr>
          <w:p w14:paraId="2BEE1F3E" w14:textId="4044FF23" w:rsidR="005E33FF" w:rsidRPr="00666632" w:rsidRDefault="005E33FF" w:rsidP="005E33FF">
            <w:pPr>
              <w:spacing w:after="0" w:line="480" w:lineRule="auto"/>
              <w:rPr>
                <w:rFonts w:ascii="Times New Roman" w:hAnsi="Times New Roman" w:cs="Times New Roman"/>
                <w:color w:val="000000" w:themeColor="text1"/>
                <w:spacing w:val="-12"/>
                <w:sz w:val="16"/>
                <w:szCs w:val="16"/>
                <w:lang w:val="en-GB" w:eastAsia="cs-CZ"/>
              </w:rPr>
            </w:pPr>
            <w:r w:rsidRPr="00666632">
              <w:rPr>
                <w:rFonts w:ascii="Times New Roman" w:hAnsi="Times New Roman" w:cs="Times New Roman"/>
                <w:color w:val="000000" w:themeColor="text1"/>
                <w:spacing w:val="-12"/>
                <w:sz w:val="16"/>
                <w:szCs w:val="16"/>
              </w:rPr>
              <w:t>72.87 (±8.61; 51.00-88.00)</w:t>
            </w:r>
          </w:p>
        </w:tc>
        <w:tc>
          <w:tcPr>
            <w:tcW w:w="658" w:type="pct"/>
            <w:tcBorders>
              <w:bottom w:val="nil"/>
            </w:tcBorders>
          </w:tcPr>
          <w:p w14:paraId="578531B4" w14:textId="31FCA933" w:rsidR="005E33FF" w:rsidRPr="00666632" w:rsidRDefault="005E33FF" w:rsidP="005E33FF">
            <w:pPr>
              <w:spacing w:after="0" w:line="480" w:lineRule="auto"/>
              <w:rPr>
                <w:rFonts w:ascii="Times New Roman" w:hAnsi="Times New Roman" w:cs="Times New Roman"/>
                <w:iCs/>
                <w:color w:val="000000" w:themeColor="text1"/>
                <w:spacing w:val="-12"/>
                <w:sz w:val="16"/>
                <w:szCs w:val="16"/>
                <w:lang w:val="en-GB"/>
              </w:rPr>
            </w:pPr>
            <w:r w:rsidRPr="00666632">
              <w:rPr>
                <w:rFonts w:ascii="Times New Roman" w:hAnsi="Times New Roman" w:cs="Times New Roman"/>
                <w:color w:val="000000" w:themeColor="text1"/>
                <w:spacing w:val="-12"/>
                <w:sz w:val="16"/>
                <w:szCs w:val="16"/>
              </w:rPr>
              <w:t>71.50 (±4.37; 62.00-78.00)</w:t>
            </w:r>
          </w:p>
        </w:tc>
        <w:tc>
          <w:tcPr>
            <w:tcW w:w="567" w:type="pct"/>
            <w:tcBorders>
              <w:bottom w:val="nil"/>
            </w:tcBorders>
          </w:tcPr>
          <w:p w14:paraId="693165C9" w14:textId="036690ED" w:rsidR="005E33FF" w:rsidRPr="00666632" w:rsidRDefault="005E33FF" w:rsidP="005E33FF">
            <w:pPr>
              <w:spacing w:after="0" w:line="480" w:lineRule="auto"/>
              <w:rPr>
                <w:rFonts w:ascii="Times New Roman" w:hAnsi="Times New Roman" w:cs="Times New Roman"/>
                <w:i/>
                <w:iCs/>
                <w:color w:val="000000" w:themeColor="text1"/>
                <w:spacing w:val="-8"/>
                <w:sz w:val="16"/>
                <w:szCs w:val="16"/>
                <w:vertAlign w:val="superscript"/>
                <w:lang w:val="en-GB" w:eastAsia="cs-CZ"/>
              </w:rPr>
            </w:pPr>
            <w:r w:rsidRPr="00666632">
              <w:rPr>
                <w:rFonts w:ascii="Times New Roman" w:hAnsi="Times New Roman" w:cs="Times New Roman"/>
                <w:color w:val="000000" w:themeColor="text1"/>
                <w:sz w:val="16"/>
                <w:szCs w:val="16"/>
              </w:rPr>
              <w:t>&lt;0.001</w:t>
            </w:r>
            <w:r w:rsidR="00267416" w:rsidRPr="00666632">
              <w:rPr>
                <w:rFonts w:ascii="Times New Roman" w:hAnsi="Times New Roman" w:cs="Times New Roman"/>
                <w:color w:val="000000" w:themeColor="text1"/>
                <w:sz w:val="16"/>
                <w:szCs w:val="16"/>
                <w:vertAlign w:val="superscript"/>
              </w:rPr>
              <w:t>2</w:t>
            </w:r>
            <w:r w:rsidR="001D4B2A" w:rsidRPr="00666632">
              <w:rPr>
                <w:rFonts w:ascii="Times New Roman" w:hAnsi="Times New Roman" w:cs="Times New Roman"/>
                <w:color w:val="000000" w:themeColor="text1"/>
                <w:sz w:val="16"/>
                <w:szCs w:val="16"/>
                <w:vertAlign w:val="superscript"/>
              </w:rPr>
              <w:t xml:space="preserve">, </w:t>
            </w:r>
            <w:proofErr w:type="spellStart"/>
            <w:r w:rsidR="001D4B2A" w:rsidRPr="00666632">
              <w:rPr>
                <w:rFonts w:ascii="Times New Roman" w:hAnsi="Times New Roman" w:cs="Times New Roman"/>
                <w:color w:val="000000" w:themeColor="text1"/>
                <w:sz w:val="16"/>
                <w:szCs w:val="16"/>
                <w:vertAlign w:val="superscript"/>
              </w:rPr>
              <w:t>c,d,f,g</w:t>
            </w:r>
            <w:r w:rsidR="0031787A" w:rsidRPr="00666632">
              <w:rPr>
                <w:rFonts w:ascii="Times New Roman" w:hAnsi="Times New Roman" w:cs="Times New Roman"/>
                <w:color w:val="000000" w:themeColor="text1"/>
                <w:sz w:val="16"/>
                <w:szCs w:val="16"/>
                <w:vertAlign w:val="superscript"/>
              </w:rPr>
              <w:t>,h,i</w:t>
            </w:r>
            <w:proofErr w:type="spellEnd"/>
          </w:p>
        </w:tc>
        <w:tc>
          <w:tcPr>
            <w:tcW w:w="434" w:type="pct"/>
            <w:tcBorders>
              <w:bottom w:val="nil"/>
            </w:tcBorders>
          </w:tcPr>
          <w:p w14:paraId="271ACF2D" w14:textId="3482D6C8" w:rsidR="005E33FF" w:rsidRPr="00666632" w:rsidRDefault="005E33FF" w:rsidP="005E33FF">
            <w:pPr>
              <w:spacing w:after="0" w:line="480" w:lineRule="auto"/>
              <w:rPr>
                <w:rFonts w:ascii="Times New Roman" w:hAnsi="Times New Roman" w:cs="Times New Roman"/>
                <w:color w:val="000000" w:themeColor="text1"/>
                <w:spacing w:val="-14"/>
                <w:sz w:val="16"/>
                <w:szCs w:val="16"/>
                <w:vertAlign w:val="superscript"/>
                <w:lang w:val="en-GB" w:eastAsia="cs-CZ"/>
              </w:rPr>
            </w:pPr>
            <w:r w:rsidRPr="00666632">
              <w:rPr>
                <w:rFonts w:ascii="Times New Roman" w:hAnsi="Times New Roman" w:cs="Times New Roman"/>
                <w:color w:val="000000" w:themeColor="text1"/>
                <w:sz w:val="16"/>
                <w:szCs w:val="16"/>
              </w:rPr>
              <w:t>0.171</w:t>
            </w:r>
            <w:r w:rsidR="00267416" w:rsidRPr="00666632">
              <w:rPr>
                <w:rFonts w:ascii="Times New Roman" w:hAnsi="Times New Roman" w:cs="Times New Roman"/>
                <w:color w:val="000000" w:themeColor="text1"/>
                <w:sz w:val="16"/>
                <w:szCs w:val="16"/>
                <w:vertAlign w:val="superscript"/>
              </w:rPr>
              <w:t>4</w:t>
            </w:r>
          </w:p>
        </w:tc>
      </w:tr>
      <w:tr w:rsidR="00666632" w:rsidRPr="00666632" w14:paraId="0A05A9EE" w14:textId="77777777" w:rsidTr="00A91FC3">
        <w:tc>
          <w:tcPr>
            <w:tcW w:w="708" w:type="pct"/>
            <w:tcBorders>
              <w:bottom w:val="nil"/>
            </w:tcBorders>
          </w:tcPr>
          <w:p w14:paraId="45495429" w14:textId="77777777" w:rsidR="005E33FF" w:rsidRPr="00666632" w:rsidRDefault="005E33FF" w:rsidP="005E33FF">
            <w:pPr>
              <w:spacing w:after="0" w:line="480" w:lineRule="auto"/>
              <w:rPr>
                <w:rFonts w:ascii="Times New Roman" w:hAnsi="Times New Roman" w:cs="Times New Roman"/>
                <w:color w:val="000000" w:themeColor="text1"/>
                <w:sz w:val="16"/>
                <w:szCs w:val="16"/>
                <w:highlight w:val="yellow"/>
                <w:lang w:val="en-US"/>
              </w:rPr>
            </w:pPr>
            <w:r w:rsidRPr="00666632">
              <w:rPr>
                <w:rFonts w:ascii="Times New Roman" w:hAnsi="Times New Roman" w:cs="Times New Roman"/>
                <w:iCs/>
                <w:color w:val="000000" w:themeColor="text1"/>
                <w:spacing w:val="-20"/>
                <w:sz w:val="16"/>
                <w:szCs w:val="16"/>
                <w:lang w:val="en-US"/>
              </w:rPr>
              <w:t>Education (years, M, SD, min-max)</w:t>
            </w:r>
          </w:p>
        </w:tc>
        <w:tc>
          <w:tcPr>
            <w:tcW w:w="696" w:type="pct"/>
            <w:tcBorders>
              <w:bottom w:val="nil"/>
            </w:tcBorders>
          </w:tcPr>
          <w:p w14:paraId="292E71E0" w14:textId="77777777" w:rsidR="005E33FF" w:rsidRPr="00666632" w:rsidRDefault="005E33FF" w:rsidP="005E33FF">
            <w:pPr>
              <w:spacing w:after="0" w:line="480" w:lineRule="auto"/>
              <w:rPr>
                <w:rFonts w:ascii="Times New Roman" w:hAnsi="Times New Roman" w:cs="Times New Roman"/>
                <w:color w:val="000000" w:themeColor="text1"/>
                <w:spacing w:val="-8"/>
                <w:sz w:val="16"/>
                <w:szCs w:val="16"/>
                <w:lang w:val="en-GB" w:eastAsia="cs-CZ"/>
              </w:rPr>
            </w:pPr>
            <w:r w:rsidRPr="00666632">
              <w:rPr>
                <w:rFonts w:ascii="Times New Roman" w:hAnsi="Times New Roman" w:cs="Times New Roman"/>
                <w:color w:val="000000" w:themeColor="text1"/>
                <w:sz w:val="16"/>
                <w:szCs w:val="16"/>
              </w:rPr>
              <w:t>14.50 (±2.74; 9.00-25.00)</w:t>
            </w:r>
          </w:p>
        </w:tc>
        <w:tc>
          <w:tcPr>
            <w:tcW w:w="634" w:type="pct"/>
            <w:tcBorders>
              <w:bottom w:val="nil"/>
            </w:tcBorders>
          </w:tcPr>
          <w:p w14:paraId="75D37510" w14:textId="77777777" w:rsidR="005E33FF" w:rsidRPr="00666632" w:rsidRDefault="005E33FF" w:rsidP="005E33FF">
            <w:pPr>
              <w:spacing w:after="0" w:line="480" w:lineRule="auto"/>
              <w:rPr>
                <w:rFonts w:ascii="Times New Roman" w:hAnsi="Times New Roman" w:cs="Times New Roman"/>
                <w:color w:val="000000" w:themeColor="text1"/>
                <w:spacing w:val="-12"/>
                <w:sz w:val="16"/>
                <w:szCs w:val="16"/>
                <w:lang w:val="en-GB" w:eastAsia="cs-CZ"/>
              </w:rPr>
            </w:pPr>
            <w:r w:rsidRPr="00666632">
              <w:rPr>
                <w:rFonts w:ascii="Times New Roman" w:hAnsi="Times New Roman" w:cs="Times New Roman"/>
                <w:color w:val="000000" w:themeColor="text1"/>
                <w:spacing w:val="-12"/>
                <w:sz w:val="16"/>
                <w:szCs w:val="16"/>
              </w:rPr>
              <w:t>14.80 (±2.86; 11.00-21.00)</w:t>
            </w:r>
          </w:p>
        </w:tc>
        <w:tc>
          <w:tcPr>
            <w:tcW w:w="634" w:type="pct"/>
            <w:tcBorders>
              <w:bottom w:val="nil"/>
            </w:tcBorders>
          </w:tcPr>
          <w:p w14:paraId="4C3EED15" w14:textId="77777777" w:rsidR="005E33FF" w:rsidRPr="00666632" w:rsidRDefault="005E33FF" w:rsidP="005E33FF">
            <w:pPr>
              <w:spacing w:after="0" w:line="480" w:lineRule="auto"/>
              <w:rPr>
                <w:rFonts w:ascii="Times New Roman" w:hAnsi="Times New Roman" w:cs="Times New Roman"/>
                <w:color w:val="000000" w:themeColor="text1"/>
                <w:spacing w:val="-12"/>
                <w:sz w:val="16"/>
                <w:szCs w:val="16"/>
                <w:lang w:val="en-GB" w:eastAsia="cs-CZ"/>
              </w:rPr>
            </w:pPr>
            <w:r w:rsidRPr="00666632">
              <w:rPr>
                <w:rFonts w:ascii="Times New Roman" w:hAnsi="Times New Roman" w:cs="Times New Roman"/>
                <w:color w:val="000000" w:themeColor="text1"/>
                <w:spacing w:val="-12"/>
                <w:sz w:val="16"/>
                <w:szCs w:val="16"/>
              </w:rPr>
              <w:t>13.11 (±2.89; 8.00-19.00)</w:t>
            </w:r>
          </w:p>
        </w:tc>
        <w:tc>
          <w:tcPr>
            <w:tcW w:w="669" w:type="pct"/>
            <w:tcBorders>
              <w:bottom w:val="nil"/>
            </w:tcBorders>
          </w:tcPr>
          <w:p w14:paraId="251A2BA7" w14:textId="4BE48625" w:rsidR="005E33FF" w:rsidRPr="00666632" w:rsidRDefault="005E33FF" w:rsidP="005E33FF">
            <w:pPr>
              <w:spacing w:after="0" w:line="480" w:lineRule="auto"/>
              <w:rPr>
                <w:rFonts w:ascii="Times New Roman" w:hAnsi="Times New Roman" w:cs="Times New Roman"/>
                <w:color w:val="000000" w:themeColor="text1"/>
                <w:spacing w:val="-12"/>
                <w:sz w:val="16"/>
                <w:szCs w:val="16"/>
                <w:lang w:val="en-GB" w:eastAsia="cs-CZ"/>
              </w:rPr>
            </w:pPr>
            <w:r w:rsidRPr="00666632">
              <w:rPr>
                <w:rFonts w:ascii="Times New Roman" w:hAnsi="Times New Roman" w:cs="Times New Roman"/>
                <w:color w:val="000000" w:themeColor="text1"/>
                <w:spacing w:val="-12"/>
                <w:sz w:val="16"/>
                <w:szCs w:val="16"/>
              </w:rPr>
              <w:t>16.39 (±3.06; 9.00-20.00)</w:t>
            </w:r>
          </w:p>
        </w:tc>
        <w:tc>
          <w:tcPr>
            <w:tcW w:w="658" w:type="pct"/>
            <w:tcBorders>
              <w:bottom w:val="nil"/>
            </w:tcBorders>
          </w:tcPr>
          <w:p w14:paraId="461AEFF6" w14:textId="18FB07D2" w:rsidR="005E33FF" w:rsidRPr="00666632" w:rsidRDefault="005E33FF" w:rsidP="005E33FF">
            <w:pPr>
              <w:spacing w:after="0" w:line="480" w:lineRule="auto"/>
              <w:rPr>
                <w:rFonts w:ascii="Times New Roman" w:hAnsi="Times New Roman" w:cs="Times New Roman"/>
                <w:iCs/>
                <w:color w:val="000000" w:themeColor="text1"/>
                <w:spacing w:val="-12"/>
                <w:sz w:val="16"/>
                <w:szCs w:val="16"/>
                <w:lang w:val="en-GB"/>
              </w:rPr>
            </w:pPr>
            <w:r w:rsidRPr="00666632">
              <w:rPr>
                <w:rFonts w:ascii="Times New Roman" w:hAnsi="Times New Roman" w:cs="Times New Roman"/>
                <w:color w:val="000000" w:themeColor="text1"/>
                <w:spacing w:val="-12"/>
                <w:sz w:val="16"/>
                <w:szCs w:val="16"/>
              </w:rPr>
              <w:t>15.27 (±3.07; 8.00-19.00)</w:t>
            </w:r>
          </w:p>
        </w:tc>
        <w:tc>
          <w:tcPr>
            <w:tcW w:w="567" w:type="pct"/>
            <w:tcBorders>
              <w:bottom w:val="nil"/>
            </w:tcBorders>
          </w:tcPr>
          <w:p w14:paraId="78096428" w14:textId="59704DCE" w:rsidR="005E33FF" w:rsidRPr="00666632" w:rsidRDefault="005E33FF" w:rsidP="005E33FF">
            <w:pPr>
              <w:spacing w:after="0" w:line="480" w:lineRule="auto"/>
              <w:rPr>
                <w:rFonts w:ascii="Times New Roman" w:hAnsi="Times New Roman" w:cs="Times New Roman"/>
                <w:i/>
                <w:iCs/>
                <w:color w:val="000000" w:themeColor="text1"/>
                <w:spacing w:val="-8"/>
                <w:sz w:val="16"/>
                <w:szCs w:val="16"/>
                <w:lang w:val="en-GB" w:eastAsia="cs-CZ"/>
              </w:rPr>
            </w:pPr>
            <w:r w:rsidRPr="00666632">
              <w:rPr>
                <w:rFonts w:ascii="Times New Roman" w:hAnsi="Times New Roman" w:cs="Times New Roman"/>
                <w:color w:val="000000" w:themeColor="text1"/>
                <w:sz w:val="16"/>
                <w:szCs w:val="16"/>
              </w:rPr>
              <w:t>&lt;0.001</w:t>
            </w:r>
            <w:r w:rsidR="00267416" w:rsidRPr="00666632">
              <w:rPr>
                <w:rFonts w:ascii="Times New Roman" w:hAnsi="Times New Roman" w:cs="Times New Roman"/>
                <w:color w:val="000000" w:themeColor="text1"/>
                <w:sz w:val="16"/>
                <w:szCs w:val="16"/>
                <w:vertAlign w:val="superscript"/>
              </w:rPr>
              <w:t>2</w:t>
            </w:r>
            <w:r w:rsidR="002C6202" w:rsidRPr="00666632">
              <w:rPr>
                <w:rFonts w:ascii="Times New Roman" w:hAnsi="Times New Roman" w:cs="Times New Roman"/>
                <w:color w:val="000000" w:themeColor="text1"/>
                <w:sz w:val="16"/>
                <w:szCs w:val="16"/>
                <w:vertAlign w:val="superscript"/>
              </w:rPr>
              <w:t xml:space="preserve">, </w:t>
            </w:r>
            <w:proofErr w:type="spellStart"/>
            <w:r w:rsidR="002C6202" w:rsidRPr="00666632">
              <w:rPr>
                <w:rFonts w:ascii="Times New Roman" w:hAnsi="Times New Roman" w:cs="Times New Roman"/>
                <w:color w:val="000000" w:themeColor="text1"/>
                <w:sz w:val="16"/>
                <w:szCs w:val="16"/>
                <w:vertAlign w:val="superscript"/>
              </w:rPr>
              <w:t>c,</w:t>
            </w:r>
            <w:r w:rsidR="00ED021A" w:rsidRPr="00666632">
              <w:rPr>
                <w:rFonts w:ascii="Times New Roman" w:hAnsi="Times New Roman" w:cs="Times New Roman"/>
                <w:color w:val="000000" w:themeColor="text1"/>
                <w:sz w:val="16"/>
                <w:szCs w:val="16"/>
                <w:vertAlign w:val="superscript"/>
              </w:rPr>
              <w:t>h</w:t>
            </w:r>
            <w:proofErr w:type="spellEnd"/>
          </w:p>
        </w:tc>
        <w:tc>
          <w:tcPr>
            <w:tcW w:w="434" w:type="pct"/>
            <w:tcBorders>
              <w:bottom w:val="nil"/>
            </w:tcBorders>
          </w:tcPr>
          <w:p w14:paraId="1B543F1B" w14:textId="5533ACEA" w:rsidR="005E33FF" w:rsidRPr="00666632" w:rsidRDefault="005E33FF" w:rsidP="005E33FF">
            <w:pPr>
              <w:spacing w:after="0" w:line="480" w:lineRule="auto"/>
              <w:rPr>
                <w:rFonts w:ascii="Times New Roman" w:hAnsi="Times New Roman" w:cs="Times New Roman"/>
                <w:color w:val="000000" w:themeColor="text1"/>
                <w:spacing w:val="-14"/>
                <w:sz w:val="16"/>
                <w:szCs w:val="16"/>
                <w:lang w:val="en-GB" w:eastAsia="cs-CZ"/>
              </w:rPr>
            </w:pPr>
            <w:r w:rsidRPr="00666632">
              <w:rPr>
                <w:rFonts w:ascii="Times New Roman" w:hAnsi="Times New Roman" w:cs="Times New Roman"/>
                <w:color w:val="000000" w:themeColor="text1"/>
                <w:sz w:val="16"/>
                <w:szCs w:val="16"/>
              </w:rPr>
              <w:t>0.077</w:t>
            </w:r>
            <w:r w:rsidR="00267416" w:rsidRPr="00666632">
              <w:rPr>
                <w:rFonts w:ascii="Times New Roman" w:hAnsi="Times New Roman" w:cs="Times New Roman"/>
                <w:color w:val="000000" w:themeColor="text1"/>
                <w:sz w:val="16"/>
                <w:szCs w:val="16"/>
                <w:vertAlign w:val="superscript"/>
              </w:rPr>
              <w:t>4</w:t>
            </w:r>
          </w:p>
        </w:tc>
      </w:tr>
      <w:tr w:rsidR="00666632" w:rsidRPr="00666632" w14:paraId="657D95AD" w14:textId="77777777" w:rsidTr="00A91FC3">
        <w:tc>
          <w:tcPr>
            <w:tcW w:w="708" w:type="pct"/>
            <w:tcBorders>
              <w:bottom w:val="nil"/>
            </w:tcBorders>
          </w:tcPr>
          <w:p w14:paraId="1654CF01" w14:textId="77777777" w:rsidR="005E33FF" w:rsidRPr="00666632" w:rsidRDefault="005E33FF" w:rsidP="005E33FF">
            <w:pPr>
              <w:spacing w:after="0" w:line="480" w:lineRule="auto"/>
              <w:rPr>
                <w:rFonts w:ascii="Times New Roman" w:hAnsi="Times New Roman" w:cs="Times New Roman"/>
                <w:iCs/>
                <w:color w:val="000000" w:themeColor="text1"/>
                <w:spacing w:val="-20"/>
                <w:sz w:val="16"/>
                <w:szCs w:val="16"/>
                <w:lang w:val="en-US"/>
              </w:rPr>
            </w:pPr>
            <w:r w:rsidRPr="00666632">
              <w:rPr>
                <w:rFonts w:ascii="Times New Roman" w:hAnsi="Times New Roman" w:cs="Times New Roman"/>
                <w:color w:val="000000" w:themeColor="text1"/>
                <w:sz w:val="16"/>
                <w:szCs w:val="16"/>
                <w:lang w:val="en-US"/>
              </w:rPr>
              <w:t xml:space="preserve">PD duration (years) </w:t>
            </w:r>
          </w:p>
        </w:tc>
        <w:tc>
          <w:tcPr>
            <w:tcW w:w="696" w:type="pct"/>
            <w:tcBorders>
              <w:bottom w:val="nil"/>
            </w:tcBorders>
          </w:tcPr>
          <w:p w14:paraId="4E960E0A" w14:textId="77777777" w:rsidR="005E33FF" w:rsidRPr="00666632" w:rsidRDefault="005E33FF" w:rsidP="005E33FF">
            <w:pPr>
              <w:spacing w:after="0" w:line="480" w:lineRule="auto"/>
              <w:rPr>
                <w:rFonts w:ascii="Times New Roman" w:hAnsi="Times New Roman" w:cs="Times New Roman"/>
                <w:iCs/>
                <w:color w:val="000000" w:themeColor="text1"/>
                <w:sz w:val="16"/>
                <w:szCs w:val="16"/>
                <w:lang w:val="en-GB"/>
              </w:rPr>
            </w:pPr>
            <w:r w:rsidRPr="00666632">
              <w:rPr>
                <w:rFonts w:ascii="Times New Roman" w:hAnsi="Times New Roman" w:cs="Times New Roman"/>
                <w:iCs/>
                <w:color w:val="000000" w:themeColor="text1"/>
                <w:sz w:val="16"/>
                <w:szCs w:val="16"/>
                <w:lang w:val="en-GB"/>
              </w:rPr>
              <w:t>-</w:t>
            </w:r>
          </w:p>
        </w:tc>
        <w:tc>
          <w:tcPr>
            <w:tcW w:w="634" w:type="pct"/>
            <w:tcBorders>
              <w:bottom w:val="nil"/>
            </w:tcBorders>
          </w:tcPr>
          <w:p w14:paraId="6DA563B5" w14:textId="77777777" w:rsidR="005E33FF" w:rsidRPr="00666632" w:rsidRDefault="005E33FF" w:rsidP="005E33FF">
            <w:pPr>
              <w:spacing w:after="0" w:line="480" w:lineRule="auto"/>
              <w:rPr>
                <w:rFonts w:ascii="Times New Roman" w:hAnsi="Times New Roman" w:cs="Times New Roman"/>
                <w:iCs/>
                <w:color w:val="000000" w:themeColor="text1"/>
                <w:spacing w:val="-12"/>
                <w:sz w:val="16"/>
                <w:szCs w:val="16"/>
                <w:lang w:val="en-GB"/>
              </w:rPr>
            </w:pPr>
            <w:r w:rsidRPr="00666632">
              <w:rPr>
                <w:rFonts w:ascii="Times New Roman" w:hAnsi="Times New Roman" w:cs="Times New Roman"/>
                <w:color w:val="000000" w:themeColor="text1"/>
                <w:spacing w:val="-12"/>
                <w:sz w:val="16"/>
                <w:szCs w:val="16"/>
              </w:rPr>
              <w:t>11.12 (±5.61; 4.00-26.00)</w:t>
            </w:r>
          </w:p>
        </w:tc>
        <w:tc>
          <w:tcPr>
            <w:tcW w:w="634" w:type="pct"/>
            <w:tcBorders>
              <w:bottom w:val="nil"/>
            </w:tcBorders>
          </w:tcPr>
          <w:p w14:paraId="7CEEFAEE" w14:textId="77777777" w:rsidR="005E33FF" w:rsidRPr="00666632" w:rsidRDefault="005E33FF" w:rsidP="005E33FF">
            <w:pPr>
              <w:spacing w:after="0" w:line="480" w:lineRule="auto"/>
              <w:rPr>
                <w:rFonts w:ascii="Times New Roman" w:hAnsi="Times New Roman" w:cs="Times New Roman"/>
                <w:iCs/>
                <w:color w:val="000000" w:themeColor="text1"/>
                <w:spacing w:val="-12"/>
                <w:sz w:val="16"/>
                <w:szCs w:val="16"/>
                <w:lang w:val="en-GB"/>
              </w:rPr>
            </w:pPr>
            <w:r w:rsidRPr="00666632">
              <w:rPr>
                <w:rFonts w:ascii="Times New Roman" w:hAnsi="Times New Roman" w:cs="Times New Roman"/>
                <w:color w:val="000000" w:themeColor="text1"/>
                <w:spacing w:val="-12"/>
                <w:sz w:val="16"/>
                <w:szCs w:val="16"/>
              </w:rPr>
              <w:t>12.86 (±2.85; 9.00-18.00)</w:t>
            </w:r>
          </w:p>
        </w:tc>
        <w:tc>
          <w:tcPr>
            <w:tcW w:w="669" w:type="pct"/>
            <w:tcBorders>
              <w:bottom w:val="nil"/>
            </w:tcBorders>
          </w:tcPr>
          <w:p w14:paraId="771D771E" w14:textId="72339C8A" w:rsidR="005E33FF" w:rsidRPr="00666632" w:rsidRDefault="00A91FC3" w:rsidP="005E33FF">
            <w:pPr>
              <w:spacing w:after="0" w:line="480" w:lineRule="auto"/>
              <w:rPr>
                <w:rFonts w:ascii="Times New Roman" w:hAnsi="Times New Roman" w:cs="Times New Roman"/>
                <w:iCs/>
                <w:color w:val="000000" w:themeColor="text1"/>
                <w:sz w:val="16"/>
                <w:szCs w:val="16"/>
                <w:lang w:val="en-GB"/>
              </w:rPr>
            </w:pPr>
            <w:r w:rsidRPr="00666632">
              <w:rPr>
                <w:rFonts w:ascii="Times New Roman" w:hAnsi="Times New Roman" w:cs="Times New Roman"/>
                <w:iCs/>
                <w:color w:val="000000" w:themeColor="text1"/>
                <w:sz w:val="16"/>
                <w:szCs w:val="16"/>
                <w:lang w:val="en-GB"/>
              </w:rPr>
              <w:t>-</w:t>
            </w:r>
          </w:p>
        </w:tc>
        <w:tc>
          <w:tcPr>
            <w:tcW w:w="658" w:type="pct"/>
            <w:tcBorders>
              <w:bottom w:val="nil"/>
            </w:tcBorders>
          </w:tcPr>
          <w:p w14:paraId="7A7CB3D0" w14:textId="724D0107" w:rsidR="005E33FF" w:rsidRPr="00666632" w:rsidRDefault="00A91FC3" w:rsidP="005E33FF">
            <w:pPr>
              <w:spacing w:after="0" w:line="480" w:lineRule="auto"/>
              <w:rPr>
                <w:rFonts w:ascii="Times New Roman" w:hAnsi="Times New Roman" w:cs="Times New Roman"/>
                <w:color w:val="000000" w:themeColor="text1"/>
                <w:sz w:val="16"/>
                <w:szCs w:val="16"/>
              </w:rPr>
            </w:pPr>
            <w:r w:rsidRPr="00666632">
              <w:rPr>
                <w:rFonts w:ascii="Times New Roman" w:hAnsi="Times New Roman" w:cs="Times New Roman"/>
                <w:color w:val="000000" w:themeColor="text1"/>
                <w:sz w:val="16"/>
                <w:szCs w:val="16"/>
              </w:rPr>
              <w:t>-</w:t>
            </w:r>
          </w:p>
        </w:tc>
        <w:tc>
          <w:tcPr>
            <w:tcW w:w="567" w:type="pct"/>
            <w:tcBorders>
              <w:bottom w:val="nil"/>
            </w:tcBorders>
          </w:tcPr>
          <w:p w14:paraId="406FA113" w14:textId="1A3C584B" w:rsidR="005E33FF" w:rsidRPr="00666632" w:rsidRDefault="005E33FF" w:rsidP="005E33FF">
            <w:pPr>
              <w:spacing w:after="0" w:line="480" w:lineRule="auto"/>
              <w:rPr>
                <w:rFonts w:ascii="Times New Roman" w:hAnsi="Times New Roman" w:cs="Times New Roman"/>
                <w:iCs/>
                <w:color w:val="000000" w:themeColor="text1"/>
                <w:sz w:val="16"/>
                <w:szCs w:val="16"/>
                <w:lang w:val="en-GB"/>
              </w:rPr>
            </w:pPr>
            <w:r w:rsidRPr="00666632">
              <w:rPr>
                <w:rFonts w:ascii="Times New Roman" w:hAnsi="Times New Roman" w:cs="Times New Roman"/>
                <w:color w:val="000000" w:themeColor="text1"/>
                <w:sz w:val="16"/>
                <w:szCs w:val="16"/>
              </w:rPr>
              <w:t>0.200</w:t>
            </w:r>
            <w:r w:rsidR="00267416" w:rsidRPr="00666632">
              <w:rPr>
                <w:rFonts w:ascii="Times New Roman" w:hAnsi="Times New Roman" w:cs="Times New Roman"/>
                <w:color w:val="000000" w:themeColor="text1"/>
                <w:sz w:val="16"/>
                <w:szCs w:val="16"/>
                <w:vertAlign w:val="superscript"/>
              </w:rPr>
              <w:t>2</w:t>
            </w:r>
          </w:p>
        </w:tc>
        <w:tc>
          <w:tcPr>
            <w:tcW w:w="434" w:type="pct"/>
            <w:tcBorders>
              <w:bottom w:val="nil"/>
            </w:tcBorders>
          </w:tcPr>
          <w:p w14:paraId="15833464" w14:textId="094DEBAC" w:rsidR="005E33FF" w:rsidRPr="00666632" w:rsidRDefault="005E33FF" w:rsidP="005E33FF">
            <w:pPr>
              <w:spacing w:after="0" w:line="480" w:lineRule="auto"/>
              <w:rPr>
                <w:rFonts w:ascii="Times New Roman" w:hAnsi="Times New Roman" w:cs="Times New Roman"/>
                <w:iCs/>
                <w:color w:val="000000" w:themeColor="text1"/>
                <w:sz w:val="16"/>
                <w:szCs w:val="16"/>
                <w:lang w:val="en-GB"/>
              </w:rPr>
            </w:pPr>
            <w:r w:rsidRPr="00666632">
              <w:rPr>
                <w:rFonts w:ascii="Times New Roman" w:hAnsi="Times New Roman" w:cs="Times New Roman"/>
                <w:color w:val="000000" w:themeColor="text1"/>
                <w:sz w:val="16"/>
                <w:szCs w:val="16"/>
              </w:rPr>
              <w:t>0.007</w:t>
            </w:r>
            <w:r w:rsidR="00267416" w:rsidRPr="00666632">
              <w:rPr>
                <w:rFonts w:ascii="Times New Roman" w:hAnsi="Times New Roman" w:cs="Times New Roman"/>
                <w:color w:val="000000" w:themeColor="text1"/>
                <w:sz w:val="16"/>
                <w:szCs w:val="16"/>
                <w:vertAlign w:val="superscript"/>
              </w:rPr>
              <w:t>4</w:t>
            </w:r>
          </w:p>
        </w:tc>
      </w:tr>
      <w:tr w:rsidR="00666632" w:rsidRPr="00666632" w14:paraId="6C6AF9EC" w14:textId="77777777" w:rsidTr="00A91FC3">
        <w:tc>
          <w:tcPr>
            <w:tcW w:w="708" w:type="pct"/>
            <w:tcBorders>
              <w:bottom w:val="nil"/>
            </w:tcBorders>
          </w:tcPr>
          <w:p w14:paraId="1DE3F447" w14:textId="77777777" w:rsidR="005E33FF" w:rsidRPr="00666632" w:rsidRDefault="005E33FF" w:rsidP="005E33FF">
            <w:pPr>
              <w:spacing w:after="0" w:line="480" w:lineRule="auto"/>
              <w:rPr>
                <w:rFonts w:ascii="Times New Roman" w:hAnsi="Times New Roman" w:cs="Times New Roman"/>
                <w:iCs/>
                <w:color w:val="000000" w:themeColor="text1"/>
                <w:spacing w:val="-8"/>
                <w:sz w:val="16"/>
                <w:szCs w:val="16"/>
                <w:lang w:val="en-US"/>
              </w:rPr>
            </w:pPr>
            <w:r w:rsidRPr="00666632">
              <w:rPr>
                <w:rFonts w:ascii="Times New Roman" w:hAnsi="Times New Roman" w:cs="Times New Roman"/>
                <w:color w:val="000000" w:themeColor="text1"/>
                <w:spacing w:val="-8"/>
                <w:sz w:val="16"/>
                <w:szCs w:val="16"/>
                <w:lang w:val="en-US"/>
              </w:rPr>
              <w:t xml:space="preserve">UPDRS-III “on” state </w:t>
            </w:r>
          </w:p>
        </w:tc>
        <w:tc>
          <w:tcPr>
            <w:tcW w:w="696" w:type="pct"/>
            <w:tcBorders>
              <w:bottom w:val="nil"/>
            </w:tcBorders>
          </w:tcPr>
          <w:p w14:paraId="4D1F06E2" w14:textId="77777777" w:rsidR="005E33FF" w:rsidRPr="00666632" w:rsidRDefault="005E33FF" w:rsidP="005E33FF">
            <w:pPr>
              <w:spacing w:after="0" w:line="480" w:lineRule="auto"/>
              <w:rPr>
                <w:rFonts w:ascii="Times New Roman" w:hAnsi="Times New Roman" w:cs="Times New Roman"/>
                <w:iCs/>
                <w:color w:val="000000" w:themeColor="text1"/>
                <w:sz w:val="16"/>
                <w:szCs w:val="16"/>
                <w:lang w:val="en-GB"/>
              </w:rPr>
            </w:pPr>
            <w:r w:rsidRPr="00666632">
              <w:rPr>
                <w:rFonts w:ascii="Times New Roman" w:hAnsi="Times New Roman" w:cs="Times New Roman"/>
                <w:iCs/>
                <w:color w:val="000000" w:themeColor="text1"/>
                <w:sz w:val="16"/>
                <w:szCs w:val="16"/>
                <w:lang w:val="en-GB"/>
              </w:rPr>
              <w:t>-</w:t>
            </w:r>
          </w:p>
        </w:tc>
        <w:tc>
          <w:tcPr>
            <w:tcW w:w="634" w:type="pct"/>
            <w:tcBorders>
              <w:bottom w:val="nil"/>
            </w:tcBorders>
          </w:tcPr>
          <w:p w14:paraId="3A57E3B2" w14:textId="77777777" w:rsidR="005E33FF" w:rsidRPr="00666632" w:rsidRDefault="005E33FF" w:rsidP="005E33FF">
            <w:pPr>
              <w:spacing w:after="0" w:line="480" w:lineRule="auto"/>
              <w:rPr>
                <w:rFonts w:ascii="Times New Roman" w:hAnsi="Times New Roman" w:cs="Times New Roman"/>
                <w:iCs/>
                <w:color w:val="000000" w:themeColor="text1"/>
                <w:spacing w:val="-12"/>
                <w:sz w:val="16"/>
                <w:szCs w:val="16"/>
                <w:lang w:val="en-GB"/>
              </w:rPr>
            </w:pPr>
            <w:r w:rsidRPr="00666632">
              <w:rPr>
                <w:rFonts w:ascii="Times New Roman" w:hAnsi="Times New Roman" w:cs="Times New Roman"/>
                <w:color w:val="000000" w:themeColor="text1"/>
                <w:spacing w:val="-12"/>
                <w:sz w:val="16"/>
                <w:szCs w:val="16"/>
              </w:rPr>
              <w:t>17.00 (±10.75; 4.00-39.00)</w:t>
            </w:r>
          </w:p>
        </w:tc>
        <w:tc>
          <w:tcPr>
            <w:tcW w:w="634" w:type="pct"/>
            <w:tcBorders>
              <w:bottom w:val="nil"/>
            </w:tcBorders>
          </w:tcPr>
          <w:p w14:paraId="58C6E41A" w14:textId="77777777" w:rsidR="005E33FF" w:rsidRPr="00666632" w:rsidRDefault="005E33FF" w:rsidP="005E33FF">
            <w:pPr>
              <w:spacing w:after="0" w:line="480" w:lineRule="auto"/>
              <w:rPr>
                <w:rFonts w:ascii="Times New Roman" w:hAnsi="Times New Roman" w:cs="Times New Roman"/>
                <w:iCs/>
                <w:color w:val="000000" w:themeColor="text1"/>
                <w:spacing w:val="-12"/>
                <w:sz w:val="16"/>
                <w:szCs w:val="16"/>
                <w:lang w:val="en-GB"/>
              </w:rPr>
            </w:pPr>
            <w:r w:rsidRPr="00666632">
              <w:rPr>
                <w:rFonts w:ascii="Times New Roman" w:hAnsi="Times New Roman" w:cs="Times New Roman"/>
                <w:color w:val="000000" w:themeColor="text1"/>
                <w:spacing w:val="-12"/>
                <w:sz w:val="16"/>
                <w:szCs w:val="16"/>
              </w:rPr>
              <w:t>18.93 (±8.96; 3.00-32.00)</w:t>
            </w:r>
          </w:p>
        </w:tc>
        <w:tc>
          <w:tcPr>
            <w:tcW w:w="669" w:type="pct"/>
            <w:tcBorders>
              <w:bottom w:val="nil"/>
            </w:tcBorders>
          </w:tcPr>
          <w:p w14:paraId="61299B60" w14:textId="41094355" w:rsidR="005E33FF" w:rsidRPr="00666632" w:rsidRDefault="00A91FC3" w:rsidP="005E33FF">
            <w:pPr>
              <w:spacing w:after="0" w:line="480" w:lineRule="auto"/>
              <w:rPr>
                <w:rFonts w:ascii="Times New Roman" w:hAnsi="Times New Roman" w:cs="Times New Roman"/>
                <w:iCs/>
                <w:color w:val="000000" w:themeColor="text1"/>
                <w:sz w:val="16"/>
                <w:szCs w:val="16"/>
                <w:lang w:val="en-GB"/>
              </w:rPr>
            </w:pPr>
            <w:r w:rsidRPr="00666632">
              <w:rPr>
                <w:rFonts w:ascii="Times New Roman" w:hAnsi="Times New Roman" w:cs="Times New Roman"/>
                <w:iCs/>
                <w:color w:val="000000" w:themeColor="text1"/>
                <w:sz w:val="16"/>
                <w:szCs w:val="16"/>
                <w:lang w:val="en-GB"/>
              </w:rPr>
              <w:t>-</w:t>
            </w:r>
          </w:p>
        </w:tc>
        <w:tc>
          <w:tcPr>
            <w:tcW w:w="658" w:type="pct"/>
            <w:tcBorders>
              <w:bottom w:val="nil"/>
            </w:tcBorders>
          </w:tcPr>
          <w:p w14:paraId="7AA0C6C1" w14:textId="0F2D62A1" w:rsidR="005E33FF" w:rsidRPr="00666632" w:rsidRDefault="00A91FC3" w:rsidP="005E33FF">
            <w:pPr>
              <w:spacing w:after="0" w:line="480" w:lineRule="auto"/>
              <w:rPr>
                <w:rFonts w:ascii="Times New Roman" w:hAnsi="Times New Roman" w:cs="Times New Roman"/>
                <w:color w:val="000000" w:themeColor="text1"/>
                <w:sz w:val="16"/>
                <w:szCs w:val="16"/>
              </w:rPr>
            </w:pPr>
            <w:r w:rsidRPr="00666632">
              <w:rPr>
                <w:rFonts w:ascii="Times New Roman" w:hAnsi="Times New Roman" w:cs="Times New Roman"/>
                <w:color w:val="000000" w:themeColor="text1"/>
                <w:sz w:val="16"/>
                <w:szCs w:val="16"/>
              </w:rPr>
              <w:t>-</w:t>
            </w:r>
          </w:p>
        </w:tc>
        <w:tc>
          <w:tcPr>
            <w:tcW w:w="567" w:type="pct"/>
            <w:tcBorders>
              <w:bottom w:val="nil"/>
            </w:tcBorders>
          </w:tcPr>
          <w:p w14:paraId="143A9B3A" w14:textId="3815785D" w:rsidR="005E33FF" w:rsidRPr="00666632" w:rsidRDefault="005E33FF" w:rsidP="005E33FF">
            <w:pPr>
              <w:spacing w:after="0" w:line="480" w:lineRule="auto"/>
              <w:rPr>
                <w:rFonts w:ascii="Times New Roman" w:hAnsi="Times New Roman" w:cs="Times New Roman"/>
                <w:iCs/>
                <w:color w:val="000000" w:themeColor="text1"/>
                <w:sz w:val="16"/>
                <w:szCs w:val="16"/>
                <w:lang w:val="en-GB"/>
              </w:rPr>
            </w:pPr>
            <w:r w:rsidRPr="00666632">
              <w:rPr>
                <w:rFonts w:ascii="Times New Roman" w:hAnsi="Times New Roman" w:cs="Times New Roman"/>
                <w:color w:val="000000" w:themeColor="text1"/>
                <w:sz w:val="16"/>
                <w:szCs w:val="16"/>
              </w:rPr>
              <w:t>0.519</w:t>
            </w:r>
            <w:r w:rsidR="00267416" w:rsidRPr="00666632">
              <w:rPr>
                <w:rFonts w:ascii="Times New Roman" w:hAnsi="Times New Roman" w:cs="Times New Roman"/>
                <w:color w:val="000000" w:themeColor="text1"/>
                <w:sz w:val="16"/>
                <w:szCs w:val="16"/>
                <w:vertAlign w:val="superscript"/>
              </w:rPr>
              <w:t>2</w:t>
            </w:r>
          </w:p>
        </w:tc>
        <w:tc>
          <w:tcPr>
            <w:tcW w:w="434" w:type="pct"/>
            <w:tcBorders>
              <w:bottom w:val="nil"/>
            </w:tcBorders>
          </w:tcPr>
          <w:p w14:paraId="2761C262" w14:textId="6E178F35" w:rsidR="005E33FF" w:rsidRPr="00666632" w:rsidRDefault="005E33FF" w:rsidP="005E33FF">
            <w:pPr>
              <w:spacing w:after="0" w:line="480" w:lineRule="auto"/>
              <w:rPr>
                <w:rFonts w:ascii="Times New Roman" w:hAnsi="Times New Roman" w:cs="Times New Roman"/>
                <w:iCs/>
                <w:color w:val="000000" w:themeColor="text1"/>
                <w:sz w:val="16"/>
                <w:szCs w:val="16"/>
                <w:lang w:val="en-GB"/>
              </w:rPr>
            </w:pPr>
            <w:r w:rsidRPr="00666632">
              <w:rPr>
                <w:rFonts w:ascii="Times New Roman" w:hAnsi="Times New Roman" w:cs="Times New Roman"/>
                <w:color w:val="000000" w:themeColor="text1"/>
                <w:sz w:val="16"/>
                <w:szCs w:val="16"/>
              </w:rPr>
              <w:t>0.002</w:t>
            </w:r>
            <w:r w:rsidR="00267416" w:rsidRPr="00666632">
              <w:rPr>
                <w:rFonts w:ascii="Times New Roman" w:hAnsi="Times New Roman" w:cs="Times New Roman"/>
                <w:color w:val="000000" w:themeColor="text1"/>
                <w:sz w:val="16"/>
                <w:szCs w:val="16"/>
                <w:vertAlign w:val="superscript"/>
              </w:rPr>
              <w:t>4</w:t>
            </w:r>
          </w:p>
        </w:tc>
      </w:tr>
      <w:tr w:rsidR="00666632" w:rsidRPr="00666632" w14:paraId="2E89E632" w14:textId="77777777" w:rsidTr="00A91FC3">
        <w:tc>
          <w:tcPr>
            <w:tcW w:w="708" w:type="pct"/>
            <w:tcBorders>
              <w:bottom w:val="nil"/>
            </w:tcBorders>
          </w:tcPr>
          <w:p w14:paraId="5F02C825" w14:textId="77777777" w:rsidR="005E33FF" w:rsidRPr="00666632" w:rsidRDefault="005E33FF" w:rsidP="005E33FF">
            <w:pPr>
              <w:spacing w:after="0" w:line="480" w:lineRule="auto"/>
              <w:rPr>
                <w:rFonts w:ascii="Times New Roman" w:hAnsi="Times New Roman" w:cs="Times New Roman"/>
                <w:iCs/>
                <w:color w:val="000000" w:themeColor="text1"/>
                <w:spacing w:val="-20"/>
                <w:sz w:val="16"/>
                <w:szCs w:val="16"/>
                <w:lang w:val="en-US"/>
              </w:rPr>
            </w:pPr>
            <w:r w:rsidRPr="00666632">
              <w:rPr>
                <w:rFonts w:ascii="Times New Roman" w:hAnsi="Times New Roman" w:cs="Times New Roman"/>
                <w:color w:val="000000" w:themeColor="text1"/>
                <w:sz w:val="16"/>
                <w:szCs w:val="16"/>
                <w:lang w:val="en-US"/>
              </w:rPr>
              <w:t xml:space="preserve">Hoehn/Yahr stage </w:t>
            </w:r>
          </w:p>
        </w:tc>
        <w:tc>
          <w:tcPr>
            <w:tcW w:w="696" w:type="pct"/>
            <w:tcBorders>
              <w:bottom w:val="nil"/>
            </w:tcBorders>
          </w:tcPr>
          <w:p w14:paraId="08C52590" w14:textId="77777777" w:rsidR="005E33FF" w:rsidRPr="00666632" w:rsidRDefault="005E33FF" w:rsidP="005E33FF">
            <w:pPr>
              <w:spacing w:after="0" w:line="480" w:lineRule="auto"/>
              <w:rPr>
                <w:rFonts w:ascii="Times New Roman" w:hAnsi="Times New Roman" w:cs="Times New Roman"/>
                <w:iCs/>
                <w:color w:val="000000" w:themeColor="text1"/>
                <w:sz w:val="16"/>
                <w:szCs w:val="16"/>
                <w:lang w:val="en-GB"/>
              </w:rPr>
            </w:pPr>
            <w:r w:rsidRPr="00666632">
              <w:rPr>
                <w:rFonts w:ascii="Times New Roman" w:hAnsi="Times New Roman" w:cs="Times New Roman"/>
                <w:iCs/>
                <w:color w:val="000000" w:themeColor="text1"/>
                <w:sz w:val="16"/>
                <w:szCs w:val="16"/>
                <w:lang w:val="en-GB"/>
              </w:rPr>
              <w:t>-</w:t>
            </w:r>
          </w:p>
        </w:tc>
        <w:tc>
          <w:tcPr>
            <w:tcW w:w="634" w:type="pct"/>
            <w:tcBorders>
              <w:bottom w:val="nil"/>
            </w:tcBorders>
          </w:tcPr>
          <w:p w14:paraId="0E3EAAEE" w14:textId="77777777" w:rsidR="005E33FF" w:rsidRPr="00666632" w:rsidRDefault="005E33FF" w:rsidP="005E33FF">
            <w:pPr>
              <w:spacing w:after="0" w:line="480" w:lineRule="auto"/>
              <w:rPr>
                <w:rFonts w:ascii="Times New Roman" w:hAnsi="Times New Roman" w:cs="Times New Roman"/>
                <w:iCs/>
                <w:color w:val="000000" w:themeColor="text1"/>
                <w:spacing w:val="-12"/>
                <w:sz w:val="16"/>
                <w:szCs w:val="16"/>
                <w:lang w:val="en-GB"/>
              </w:rPr>
            </w:pPr>
            <w:r w:rsidRPr="00666632">
              <w:rPr>
                <w:rFonts w:ascii="Times New Roman" w:hAnsi="Times New Roman" w:cs="Times New Roman"/>
                <w:color w:val="000000" w:themeColor="text1"/>
                <w:spacing w:val="-12"/>
                <w:sz w:val="16"/>
                <w:szCs w:val="16"/>
              </w:rPr>
              <w:t>2.00 (±0.48; 1.50-3.00)</w:t>
            </w:r>
          </w:p>
        </w:tc>
        <w:tc>
          <w:tcPr>
            <w:tcW w:w="634" w:type="pct"/>
            <w:tcBorders>
              <w:bottom w:val="nil"/>
            </w:tcBorders>
          </w:tcPr>
          <w:p w14:paraId="153026FC" w14:textId="77777777" w:rsidR="005E33FF" w:rsidRPr="00666632" w:rsidRDefault="005E33FF" w:rsidP="005E33FF">
            <w:pPr>
              <w:spacing w:after="0" w:line="480" w:lineRule="auto"/>
              <w:rPr>
                <w:rFonts w:ascii="Times New Roman" w:hAnsi="Times New Roman" w:cs="Times New Roman"/>
                <w:iCs/>
                <w:color w:val="000000" w:themeColor="text1"/>
                <w:spacing w:val="-12"/>
                <w:sz w:val="16"/>
                <w:szCs w:val="16"/>
                <w:lang w:val="en-GB"/>
              </w:rPr>
            </w:pPr>
            <w:r w:rsidRPr="00666632">
              <w:rPr>
                <w:rFonts w:ascii="Times New Roman" w:hAnsi="Times New Roman" w:cs="Times New Roman"/>
                <w:color w:val="000000" w:themeColor="text1"/>
                <w:spacing w:val="-12"/>
                <w:sz w:val="16"/>
                <w:szCs w:val="16"/>
              </w:rPr>
              <w:t>2.04 (±0.60; 1.00-3.00)</w:t>
            </w:r>
          </w:p>
        </w:tc>
        <w:tc>
          <w:tcPr>
            <w:tcW w:w="669" w:type="pct"/>
            <w:tcBorders>
              <w:bottom w:val="nil"/>
            </w:tcBorders>
          </w:tcPr>
          <w:p w14:paraId="73543FB3" w14:textId="1B68EE9F" w:rsidR="005E33FF" w:rsidRPr="00666632" w:rsidRDefault="00A91FC3" w:rsidP="005E33FF">
            <w:pPr>
              <w:spacing w:after="0" w:line="480" w:lineRule="auto"/>
              <w:rPr>
                <w:rFonts w:ascii="Times New Roman" w:hAnsi="Times New Roman" w:cs="Times New Roman"/>
                <w:iCs/>
                <w:color w:val="000000" w:themeColor="text1"/>
                <w:sz w:val="16"/>
                <w:szCs w:val="16"/>
                <w:lang w:val="en-GB"/>
              </w:rPr>
            </w:pPr>
            <w:r w:rsidRPr="00666632">
              <w:rPr>
                <w:rFonts w:ascii="Times New Roman" w:hAnsi="Times New Roman" w:cs="Times New Roman"/>
                <w:iCs/>
                <w:color w:val="000000" w:themeColor="text1"/>
                <w:sz w:val="16"/>
                <w:szCs w:val="16"/>
                <w:lang w:val="en-GB"/>
              </w:rPr>
              <w:t>-</w:t>
            </w:r>
          </w:p>
        </w:tc>
        <w:tc>
          <w:tcPr>
            <w:tcW w:w="658" w:type="pct"/>
            <w:tcBorders>
              <w:bottom w:val="nil"/>
            </w:tcBorders>
          </w:tcPr>
          <w:p w14:paraId="44A00BBA" w14:textId="5B2D8258" w:rsidR="005E33FF" w:rsidRPr="00666632" w:rsidRDefault="00A91FC3" w:rsidP="005E33FF">
            <w:pPr>
              <w:spacing w:after="0" w:line="480" w:lineRule="auto"/>
              <w:rPr>
                <w:rFonts w:ascii="Times New Roman" w:hAnsi="Times New Roman" w:cs="Times New Roman"/>
                <w:color w:val="000000" w:themeColor="text1"/>
                <w:sz w:val="16"/>
                <w:szCs w:val="16"/>
              </w:rPr>
            </w:pPr>
            <w:r w:rsidRPr="00666632">
              <w:rPr>
                <w:rFonts w:ascii="Times New Roman" w:hAnsi="Times New Roman" w:cs="Times New Roman"/>
                <w:color w:val="000000" w:themeColor="text1"/>
                <w:sz w:val="16"/>
                <w:szCs w:val="16"/>
              </w:rPr>
              <w:t>-</w:t>
            </w:r>
          </w:p>
        </w:tc>
        <w:tc>
          <w:tcPr>
            <w:tcW w:w="567" w:type="pct"/>
            <w:tcBorders>
              <w:bottom w:val="nil"/>
            </w:tcBorders>
          </w:tcPr>
          <w:p w14:paraId="021CB20A" w14:textId="036D0035" w:rsidR="005E33FF" w:rsidRPr="00666632" w:rsidRDefault="005E33FF" w:rsidP="005E33FF">
            <w:pPr>
              <w:spacing w:after="0" w:line="480" w:lineRule="auto"/>
              <w:rPr>
                <w:rFonts w:ascii="Times New Roman" w:hAnsi="Times New Roman" w:cs="Times New Roman"/>
                <w:iCs/>
                <w:color w:val="000000" w:themeColor="text1"/>
                <w:sz w:val="16"/>
                <w:szCs w:val="16"/>
                <w:lang w:val="en-GB"/>
              </w:rPr>
            </w:pPr>
            <w:r w:rsidRPr="00666632">
              <w:rPr>
                <w:rFonts w:ascii="Times New Roman" w:hAnsi="Times New Roman" w:cs="Times New Roman"/>
                <w:color w:val="000000" w:themeColor="text1"/>
                <w:sz w:val="16"/>
                <w:szCs w:val="16"/>
              </w:rPr>
              <w:t>0.744</w:t>
            </w:r>
            <w:r w:rsidR="00267416" w:rsidRPr="00666632">
              <w:rPr>
                <w:rFonts w:ascii="Times New Roman" w:hAnsi="Times New Roman" w:cs="Times New Roman"/>
                <w:color w:val="000000" w:themeColor="text1"/>
                <w:sz w:val="16"/>
                <w:szCs w:val="16"/>
                <w:vertAlign w:val="superscript"/>
              </w:rPr>
              <w:t>2</w:t>
            </w:r>
          </w:p>
        </w:tc>
        <w:tc>
          <w:tcPr>
            <w:tcW w:w="434" w:type="pct"/>
            <w:tcBorders>
              <w:bottom w:val="nil"/>
            </w:tcBorders>
          </w:tcPr>
          <w:p w14:paraId="21E6CE6D" w14:textId="3161A9A3" w:rsidR="005E33FF" w:rsidRPr="00666632" w:rsidRDefault="005E33FF" w:rsidP="005E33FF">
            <w:pPr>
              <w:spacing w:after="0" w:line="480" w:lineRule="auto"/>
              <w:rPr>
                <w:rFonts w:ascii="Times New Roman" w:hAnsi="Times New Roman" w:cs="Times New Roman"/>
                <w:iCs/>
                <w:color w:val="000000" w:themeColor="text1"/>
                <w:sz w:val="16"/>
                <w:szCs w:val="16"/>
                <w:lang w:val="en-GB"/>
              </w:rPr>
            </w:pPr>
            <w:r w:rsidRPr="00666632">
              <w:rPr>
                <w:rFonts w:ascii="Times New Roman" w:hAnsi="Times New Roman" w:cs="Times New Roman"/>
                <w:color w:val="000000" w:themeColor="text1"/>
                <w:sz w:val="16"/>
                <w:szCs w:val="16"/>
              </w:rPr>
              <w:t>0.000</w:t>
            </w:r>
            <w:r w:rsidR="00267416" w:rsidRPr="00666632">
              <w:rPr>
                <w:rFonts w:ascii="Times New Roman" w:hAnsi="Times New Roman" w:cs="Times New Roman"/>
                <w:color w:val="000000" w:themeColor="text1"/>
                <w:sz w:val="16"/>
                <w:szCs w:val="16"/>
                <w:vertAlign w:val="superscript"/>
              </w:rPr>
              <w:t>4</w:t>
            </w:r>
          </w:p>
        </w:tc>
      </w:tr>
      <w:tr w:rsidR="00666632" w:rsidRPr="00666632" w14:paraId="383F0078" w14:textId="77777777" w:rsidTr="00A91FC3">
        <w:tc>
          <w:tcPr>
            <w:tcW w:w="708" w:type="pct"/>
            <w:tcBorders>
              <w:bottom w:val="nil"/>
            </w:tcBorders>
          </w:tcPr>
          <w:p w14:paraId="7B50D84A" w14:textId="77777777" w:rsidR="005E33FF" w:rsidRPr="00666632" w:rsidRDefault="005E33FF" w:rsidP="005E33FF">
            <w:pPr>
              <w:spacing w:after="0" w:line="480" w:lineRule="auto"/>
              <w:rPr>
                <w:rFonts w:ascii="Times New Roman" w:hAnsi="Times New Roman" w:cs="Times New Roman"/>
                <w:iCs/>
                <w:color w:val="000000" w:themeColor="text1"/>
                <w:spacing w:val="-20"/>
                <w:sz w:val="16"/>
                <w:szCs w:val="16"/>
                <w:lang w:val="en-US"/>
              </w:rPr>
            </w:pPr>
            <w:r w:rsidRPr="00666632">
              <w:rPr>
                <w:rFonts w:ascii="Times New Roman" w:hAnsi="Times New Roman" w:cs="Times New Roman"/>
                <w:color w:val="000000" w:themeColor="text1"/>
                <w:sz w:val="16"/>
                <w:szCs w:val="16"/>
                <w:lang w:val="en-US"/>
              </w:rPr>
              <w:t>L-Dopa Equivalent</w:t>
            </w:r>
          </w:p>
        </w:tc>
        <w:tc>
          <w:tcPr>
            <w:tcW w:w="696" w:type="pct"/>
            <w:tcBorders>
              <w:bottom w:val="nil"/>
            </w:tcBorders>
          </w:tcPr>
          <w:p w14:paraId="67867DB3" w14:textId="77777777" w:rsidR="005E33FF" w:rsidRPr="00666632" w:rsidRDefault="005E33FF" w:rsidP="005E33FF">
            <w:pPr>
              <w:spacing w:after="0" w:line="480" w:lineRule="auto"/>
              <w:rPr>
                <w:rFonts w:ascii="Times New Roman" w:hAnsi="Times New Roman" w:cs="Times New Roman"/>
                <w:iCs/>
                <w:color w:val="000000" w:themeColor="text1"/>
                <w:sz w:val="16"/>
                <w:szCs w:val="16"/>
                <w:lang w:val="en-GB"/>
              </w:rPr>
            </w:pPr>
            <w:r w:rsidRPr="00666632">
              <w:rPr>
                <w:rFonts w:ascii="Times New Roman" w:hAnsi="Times New Roman" w:cs="Times New Roman"/>
                <w:iCs/>
                <w:color w:val="000000" w:themeColor="text1"/>
                <w:sz w:val="16"/>
                <w:szCs w:val="16"/>
                <w:lang w:val="en-GB"/>
              </w:rPr>
              <w:t>-</w:t>
            </w:r>
          </w:p>
        </w:tc>
        <w:tc>
          <w:tcPr>
            <w:tcW w:w="634" w:type="pct"/>
            <w:tcBorders>
              <w:bottom w:val="nil"/>
            </w:tcBorders>
          </w:tcPr>
          <w:p w14:paraId="2D912EBE" w14:textId="77777777" w:rsidR="005E33FF" w:rsidRPr="00666632" w:rsidRDefault="005E33FF" w:rsidP="005E33FF">
            <w:pPr>
              <w:spacing w:after="0" w:line="480" w:lineRule="auto"/>
              <w:rPr>
                <w:rFonts w:ascii="Times New Roman" w:hAnsi="Times New Roman" w:cs="Times New Roman"/>
                <w:iCs/>
                <w:color w:val="000000" w:themeColor="text1"/>
                <w:spacing w:val="-20"/>
                <w:sz w:val="16"/>
                <w:szCs w:val="16"/>
                <w:lang w:val="en-GB"/>
              </w:rPr>
            </w:pPr>
            <w:r w:rsidRPr="00666632">
              <w:rPr>
                <w:rFonts w:ascii="Times New Roman" w:hAnsi="Times New Roman" w:cs="Times New Roman"/>
                <w:color w:val="000000" w:themeColor="text1"/>
                <w:spacing w:val="-20"/>
                <w:sz w:val="16"/>
                <w:szCs w:val="16"/>
              </w:rPr>
              <w:t>1310.86 (±747.27; 0.00-2828.80)</w:t>
            </w:r>
          </w:p>
        </w:tc>
        <w:tc>
          <w:tcPr>
            <w:tcW w:w="634" w:type="pct"/>
            <w:tcBorders>
              <w:bottom w:val="nil"/>
            </w:tcBorders>
          </w:tcPr>
          <w:p w14:paraId="35BB0C63" w14:textId="77777777" w:rsidR="005E33FF" w:rsidRPr="00666632" w:rsidRDefault="005E33FF" w:rsidP="005E33FF">
            <w:pPr>
              <w:spacing w:after="0" w:line="480" w:lineRule="auto"/>
              <w:rPr>
                <w:rFonts w:ascii="Times New Roman" w:hAnsi="Times New Roman" w:cs="Times New Roman"/>
                <w:iCs/>
                <w:color w:val="000000" w:themeColor="text1"/>
                <w:spacing w:val="-26"/>
                <w:sz w:val="16"/>
                <w:szCs w:val="16"/>
                <w:lang w:val="en-GB"/>
              </w:rPr>
            </w:pPr>
            <w:r w:rsidRPr="00666632">
              <w:rPr>
                <w:rFonts w:ascii="Times New Roman" w:hAnsi="Times New Roman" w:cs="Times New Roman"/>
                <w:color w:val="000000" w:themeColor="text1"/>
                <w:spacing w:val="-26"/>
                <w:sz w:val="16"/>
                <w:szCs w:val="16"/>
              </w:rPr>
              <w:t>1457.27 (±603.77; 450.00-2731.00)</w:t>
            </w:r>
          </w:p>
        </w:tc>
        <w:tc>
          <w:tcPr>
            <w:tcW w:w="669" w:type="pct"/>
            <w:tcBorders>
              <w:bottom w:val="nil"/>
            </w:tcBorders>
          </w:tcPr>
          <w:p w14:paraId="63D6F1E0" w14:textId="2396FBF7" w:rsidR="005E33FF" w:rsidRPr="00666632" w:rsidRDefault="00A91FC3" w:rsidP="005E33FF">
            <w:pPr>
              <w:spacing w:after="0" w:line="480" w:lineRule="auto"/>
              <w:rPr>
                <w:rFonts w:ascii="Times New Roman" w:hAnsi="Times New Roman" w:cs="Times New Roman"/>
                <w:iCs/>
                <w:color w:val="000000" w:themeColor="text1"/>
                <w:sz w:val="16"/>
                <w:szCs w:val="16"/>
                <w:lang w:val="en-GB"/>
              </w:rPr>
            </w:pPr>
            <w:r w:rsidRPr="00666632">
              <w:rPr>
                <w:rFonts w:ascii="Times New Roman" w:hAnsi="Times New Roman" w:cs="Times New Roman"/>
                <w:iCs/>
                <w:color w:val="000000" w:themeColor="text1"/>
                <w:sz w:val="16"/>
                <w:szCs w:val="16"/>
                <w:lang w:val="en-GB"/>
              </w:rPr>
              <w:t>-</w:t>
            </w:r>
          </w:p>
        </w:tc>
        <w:tc>
          <w:tcPr>
            <w:tcW w:w="658" w:type="pct"/>
            <w:tcBorders>
              <w:bottom w:val="nil"/>
            </w:tcBorders>
          </w:tcPr>
          <w:p w14:paraId="761DD180" w14:textId="7BEE4B39" w:rsidR="005E33FF" w:rsidRPr="00666632" w:rsidRDefault="00A91FC3" w:rsidP="005E33FF">
            <w:pPr>
              <w:spacing w:after="0" w:line="480" w:lineRule="auto"/>
              <w:rPr>
                <w:rFonts w:ascii="Times New Roman" w:hAnsi="Times New Roman" w:cs="Times New Roman"/>
                <w:color w:val="000000" w:themeColor="text1"/>
                <w:sz w:val="16"/>
                <w:szCs w:val="16"/>
              </w:rPr>
            </w:pPr>
            <w:r w:rsidRPr="00666632">
              <w:rPr>
                <w:rFonts w:ascii="Times New Roman" w:hAnsi="Times New Roman" w:cs="Times New Roman"/>
                <w:color w:val="000000" w:themeColor="text1"/>
                <w:sz w:val="16"/>
                <w:szCs w:val="16"/>
              </w:rPr>
              <w:t>-</w:t>
            </w:r>
          </w:p>
        </w:tc>
        <w:tc>
          <w:tcPr>
            <w:tcW w:w="567" w:type="pct"/>
            <w:tcBorders>
              <w:bottom w:val="nil"/>
            </w:tcBorders>
          </w:tcPr>
          <w:p w14:paraId="480A1C41" w14:textId="22EE0962" w:rsidR="005E33FF" w:rsidRPr="00666632" w:rsidRDefault="005E33FF" w:rsidP="005E33FF">
            <w:pPr>
              <w:spacing w:after="0" w:line="480" w:lineRule="auto"/>
              <w:rPr>
                <w:rFonts w:ascii="Times New Roman" w:hAnsi="Times New Roman" w:cs="Times New Roman"/>
                <w:iCs/>
                <w:color w:val="000000" w:themeColor="text1"/>
                <w:sz w:val="16"/>
                <w:szCs w:val="16"/>
                <w:lang w:val="en-GB"/>
              </w:rPr>
            </w:pPr>
            <w:r w:rsidRPr="00666632">
              <w:rPr>
                <w:rFonts w:ascii="Times New Roman" w:hAnsi="Times New Roman" w:cs="Times New Roman"/>
                <w:color w:val="000000" w:themeColor="text1"/>
                <w:sz w:val="16"/>
                <w:szCs w:val="16"/>
              </w:rPr>
              <w:t>0.339</w:t>
            </w:r>
            <w:r w:rsidR="00267416" w:rsidRPr="00666632">
              <w:rPr>
                <w:rFonts w:ascii="Times New Roman" w:hAnsi="Times New Roman" w:cs="Times New Roman"/>
                <w:color w:val="000000" w:themeColor="text1"/>
                <w:sz w:val="16"/>
                <w:szCs w:val="16"/>
                <w:vertAlign w:val="superscript"/>
              </w:rPr>
              <w:t>2</w:t>
            </w:r>
          </w:p>
        </w:tc>
        <w:tc>
          <w:tcPr>
            <w:tcW w:w="434" w:type="pct"/>
            <w:tcBorders>
              <w:bottom w:val="nil"/>
            </w:tcBorders>
          </w:tcPr>
          <w:p w14:paraId="46EAC972" w14:textId="326D0E7F" w:rsidR="005E33FF" w:rsidRPr="00666632" w:rsidRDefault="005E33FF" w:rsidP="005E33FF">
            <w:pPr>
              <w:spacing w:after="0" w:line="480" w:lineRule="auto"/>
              <w:rPr>
                <w:rFonts w:ascii="Times New Roman" w:hAnsi="Times New Roman" w:cs="Times New Roman"/>
                <w:iCs/>
                <w:color w:val="000000" w:themeColor="text1"/>
                <w:sz w:val="16"/>
                <w:szCs w:val="16"/>
                <w:lang w:val="en-GB"/>
              </w:rPr>
            </w:pPr>
            <w:r w:rsidRPr="00666632">
              <w:rPr>
                <w:rFonts w:ascii="Times New Roman" w:hAnsi="Times New Roman" w:cs="Times New Roman"/>
                <w:color w:val="000000" w:themeColor="text1"/>
                <w:sz w:val="16"/>
                <w:szCs w:val="16"/>
              </w:rPr>
              <w:t>0.004</w:t>
            </w:r>
            <w:r w:rsidR="00267416" w:rsidRPr="00666632">
              <w:rPr>
                <w:rFonts w:ascii="Times New Roman" w:hAnsi="Times New Roman" w:cs="Times New Roman"/>
                <w:color w:val="000000" w:themeColor="text1"/>
                <w:sz w:val="16"/>
                <w:szCs w:val="16"/>
                <w:vertAlign w:val="superscript"/>
              </w:rPr>
              <w:t>4</w:t>
            </w:r>
          </w:p>
        </w:tc>
      </w:tr>
      <w:tr w:rsidR="00666632" w:rsidRPr="00666632" w14:paraId="38788A5A" w14:textId="77777777" w:rsidTr="00A91FC3">
        <w:tc>
          <w:tcPr>
            <w:tcW w:w="708" w:type="pct"/>
            <w:tcBorders>
              <w:top w:val="nil"/>
            </w:tcBorders>
            <w:vAlign w:val="center"/>
          </w:tcPr>
          <w:p w14:paraId="6401BE34" w14:textId="77777777" w:rsidR="008E0512" w:rsidRPr="00666632" w:rsidRDefault="008E0512" w:rsidP="008E0512">
            <w:pPr>
              <w:spacing w:after="0" w:line="480" w:lineRule="auto"/>
              <w:rPr>
                <w:rFonts w:ascii="Times New Roman" w:hAnsi="Times New Roman" w:cs="Times New Roman"/>
                <w:color w:val="000000" w:themeColor="text1"/>
                <w:sz w:val="16"/>
                <w:szCs w:val="16"/>
                <w:lang w:val="en-GB"/>
              </w:rPr>
            </w:pPr>
            <w:r w:rsidRPr="00666632">
              <w:rPr>
                <w:rFonts w:ascii="Times New Roman" w:hAnsi="Times New Roman" w:cs="Times New Roman"/>
                <w:color w:val="000000" w:themeColor="text1"/>
                <w:spacing w:val="-8"/>
                <w:sz w:val="16"/>
                <w:szCs w:val="16"/>
                <w:lang w:val="en-GB" w:eastAsia="cs-CZ"/>
              </w:rPr>
              <w:t>MMSE*</w:t>
            </w:r>
          </w:p>
        </w:tc>
        <w:tc>
          <w:tcPr>
            <w:tcW w:w="696" w:type="pct"/>
            <w:tcBorders>
              <w:top w:val="nil"/>
            </w:tcBorders>
          </w:tcPr>
          <w:p w14:paraId="31EABD17"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28.64 (±1.14; 25.00-30.00)</w:t>
            </w:r>
          </w:p>
        </w:tc>
        <w:tc>
          <w:tcPr>
            <w:tcW w:w="634" w:type="pct"/>
            <w:tcBorders>
              <w:top w:val="nil"/>
            </w:tcBorders>
          </w:tcPr>
          <w:p w14:paraId="1564D9EC"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28.11 (±1.49; 25.00-30.00)</w:t>
            </w:r>
          </w:p>
        </w:tc>
        <w:tc>
          <w:tcPr>
            <w:tcW w:w="634" w:type="pct"/>
            <w:tcBorders>
              <w:top w:val="nil"/>
            </w:tcBorders>
          </w:tcPr>
          <w:p w14:paraId="5908FFE9"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26.19 (±3.17; 17.00-30.00)</w:t>
            </w:r>
          </w:p>
        </w:tc>
        <w:tc>
          <w:tcPr>
            <w:tcW w:w="669" w:type="pct"/>
            <w:tcBorders>
              <w:top w:val="nil"/>
            </w:tcBorders>
          </w:tcPr>
          <w:p w14:paraId="494E6AEE" w14:textId="43909AED"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28.04 (±1.43; 25.00-30.00)</w:t>
            </w:r>
          </w:p>
        </w:tc>
        <w:tc>
          <w:tcPr>
            <w:tcW w:w="658" w:type="pct"/>
            <w:tcBorders>
              <w:top w:val="nil"/>
            </w:tcBorders>
          </w:tcPr>
          <w:p w14:paraId="1EA73E4A" w14:textId="1D94514A" w:rsidR="008E0512" w:rsidRPr="00666632" w:rsidRDefault="008E0512" w:rsidP="008E0512">
            <w:pPr>
              <w:spacing w:after="0" w:line="480" w:lineRule="auto"/>
              <w:rPr>
                <w:rFonts w:ascii="Times New Roman" w:hAnsi="Times New Roman" w:cs="Times New Roman"/>
                <w:color w:val="000000" w:themeColor="text1"/>
                <w:spacing w:val="-12"/>
                <w:sz w:val="16"/>
                <w:szCs w:val="16"/>
              </w:rPr>
            </w:pPr>
            <w:r w:rsidRPr="00666632">
              <w:rPr>
                <w:rFonts w:ascii="Times New Roman" w:hAnsi="Times New Roman" w:cs="Times New Roman"/>
                <w:color w:val="000000" w:themeColor="text1"/>
                <w:spacing w:val="-12"/>
                <w:sz w:val="16"/>
                <w:szCs w:val="16"/>
              </w:rPr>
              <w:t>27.32 (±1.39; 25.00-30.00)</w:t>
            </w:r>
          </w:p>
        </w:tc>
        <w:tc>
          <w:tcPr>
            <w:tcW w:w="567" w:type="pct"/>
            <w:tcBorders>
              <w:top w:val="nil"/>
            </w:tcBorders>
          </w:tcPr>
          <w:p w14:paraId="60690BC5" w14:textId="2050B7DC" w:rsidR="008E0512" w:rsidRPr="00666632" w:rsidRDefault="008E0512" w:rsidP="008E0512">
            <w:pPr>
              <w:spacing w:after="0" w:line="480" w:lineRule="auto"/>
              <w:rPr>
                <w:rFonts w:ascii="Times New Roman" w:hAnsi="Times New Roman" w:cs="Times New Roman"/>
                <w:color w:val="000000" w:themeColor="text1"/>
                <w:sz w:val="16"/>
                <w:szCs w:val="16"/>
                <w:vertAlign w:val="superscript"/>
                <w:lang w:val="en-GB"/>
              </w:rPr>
            </w:pPr>
            <w:r w:rsidRPr="00666632">
              <w:rPr>
                <w:rFonts w:ascii="Times New Roman" w:hAnsi="Times New Roman" w:cs="Times New Roman"/>
                <w:color w:val="000000" w:themeColor="text1"/>
                <w:sz w:val="16"/>
                <w:szCs w:val="16"/>
              </w:rPr>
              <w:t>&lt;0.001</w:t>
            </w:r>
            <w:r w:rsidRPr="00666632">
              <w:rPr>
                <w:rFonts w:ascii="Times New Roman" w:hAnsi="Times New Roman" w:cs="Times New Roman"/>
                <w:color w:val="000000" w:themeColor="text1"/>
                <w:sz w:val="16"/>
                <w:szCs w:val="16"/>
                <w:vertAlign w:val="superscript"/>
              </w:rPr>
              <w:t xml:space="preserve">5, </w:t>
            </w:r>
            <w:proofErr w:type="spellStart"/>
            <w:r w:rsidRPr="00666632">
              <w:rPr>
                <w:rFonts w:ascii="Times New Roman" w:hAnsi="Times New Roman" w:cs="Times New Roman"/>
                <w:color w:val="000000" w:themeColor="text1"/>
                <w:sz w:val="16"/>
                <w:szCs w:val="16"/>
                <w:vertAlign w:val="superscript"/>
              </w:rPr>
              <w:t>b,d</w:t>
            </w:r>
            <w:proofErr w:type="spellEnd"/>
          </w:p>
        </w:tc>
        <w:tc>
          <w:tcPr>
            <w:tcW w:w="434" w:type="pct"/>
            <w:tcBorders>
              <w:top w:val="nil"/>
            </w:tcBorders>
          </w:tcPr>
          <w:p w14:paraId="38F56034" w14:textId="04172A47" w:rsidR="008E0512" w:rsidRPr="00666632" w:rsidRDefault="008E0512" w:rsidP="008E0512">
            <w:pPr>
              <w:spacing w:after="0" w:line="480" w:lineRule="auto"/>
              <w:rPr>
                <w:rFonts w:ascii="Times New Roman" w:hAnsi="Times New Roman" w:cs="Times New Roman"/>
                <w:color w:val="000000" w:themeColor="text1"/>
                <w:sz w:val="16"/>
                <w:szCs w:val="16"/>
                <w:vertAlign w:val="superscript"/>
                <w:lang w:val="en-GB"/>
              </w:rPr>
            </w:pPr>
            <w:r w:rsidRPr="00666632">
              <w:rPr>
                <w:rFonts w:ascii="Times New Roman" w:hAnsi="Times New Roman" w:cs="Times New Roman"/>
                <w:color w:val="000000" w:themeColor="text1"/>
                <w:sz w:val="16"/>
                <w:szCs w:val="16"/>
              </w:rPr>
              <w:t>0.123</w:t>
            </w:r>
            <w:r w:rsidR="000735EB" w:rsidRPr="00666632">
              <w:rPr>
                <w:rFonts w:ascii="Times New Roman" w:hAnsi="Times New Roman" w:cs="Times New Roman"/>
                <w:color w:val="000000" w:themeColor="text1"/>
                <w:sz w:val="16"/>
                <w:szCs w:val="16"/>
                <w:vertAlign w:val="superscript"/>
              </w:rPr>
              <w:t>6</w:t>
            </w:r>
          </w:p>
        </w:tc>
      </w:tr>
      <w:tr w:rsidR="00666632" w:rsidRPr="00666632" w14:paraId="0F0E58DF" w14:textId="77777777" w:rsidTr="00A91FC3">
        <w:tc>
          <w:tcPr>
            <w:tcW w:w="708" w:type="pct"/>
            <w:vAlign w:val="center"/>
          </w:tcPr>
          <w:p w14:paraId="036061E9" w14:textId="77777777" w:rsidR="008E0512" w:rsidRPr="00666632" w:rsidRDefault="008E0512" w:rsidP="008E0512">
            <w:pPr>
              <w:spacing w:after="0" w:line="480" w:lineRule="auto"/>
              <w:rPr>
                <w:rFonts w:ascii="Times New Roman" w:hAnsi="Times New Roman" w:cs="Times New Roman"/>
                <w:color w:val="000000" w:themeColor="text1"/>
                <w:sz w:val="16"/>
                <w:szCs w:val="16"/>
                <w:lang w:val="en-GB"/>
              </w:rPr>
            </w:pPr>
            <w:r w:rsidRPr="00666632">
              <w:rPr>
                <w:rFonts w:ascii="Times New Roman" w:hAnsi="Times New Roman" w:cs="Times New Roman"/>
                <w:color w:val="000000" w:themeColor="text1"/>
                <w:spacing w:val="-8"/>
                <w:sz w:val="16"/>
                <w:szCs w:val="16"/>
                <w:lang w:val="en-GB" w:eastAsia="cs-CZ"/>
              </w:rPr>
              <w:t>TMT-A**</w:t>
            </w:r>
          </w:p>
        </w:tc>
        <w:tc>
          <w:tcPr>
            <w:tcW w:w="696" w:type="pct"/>
          </w:tcPr>
          <w:p w14:paraId="2398D880"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41.54 (±14.07; 20.00-88.00)</w:t>
            </w:r>
          </w:p>
        </w:tc>
        <w:tc>
          <w:tcPr>
            <w:tcW w:w="634" w:type="pct"/>
          </w:tcPr>
          <w:p w14:paraId="39B66A76"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40.27 (±9.04; 20.00-55.00)</w:t>
            </w:r>
          </w:p>
        </w:tc>
        <w:tc>
          <w:tcPr>
            <w:tcW w:w="634" w:type="pct"/>
          </w:tcPr>
          <w:p w14:paraId="261F010B"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69.56 (±28.43; 34.00-131.00)</w:t>
            </w:r>
          </w:p>
        </w:tc>
        <w:tc>
          <w:tcPr>
            <w:tcW w:w="669" w:type="pct"/>
          </w:tcPr>
          <w:p w14:paraId="0E77C41D" w14:textId="45E70928"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48.47 (±19.12; 25.00-82.40)</w:t>
            </w:r>
          </w:p>
        </w:tc>
        <w:tc>
          <w:tcPr>
            <w:tcW w:w="658" w:type="pct"/>
          </w:tcPr>
          <w:p w14:paraId="58C91923" w14:textId="4B570C96" w:rsidR="008E0512" w:rsidRPr="00666632" w:rsidRDefault="008E0512" w:rsidP="008E0512">
            <w:pPr>
              <w:spacing w:after="0" w:line="480" w:lineRule="auto"/>
              <w:rPr>
                <w:rFonts w:ascii="Times New Roman" w:hAnsi="Times New Roman" w:cs="Times New Roman"/>
                <w:color w:val="000000" w:themeColor="text1"/>
                <w:spacing w:val="-12"/>
                <w:sz w:val="16"/>
                <w:szCs w:val="16"/>
              </w:rPr>
            </w:pPr>
            <w:r w:rsidRPr="00666632">
              <w:rPr>
                <w:rFonts w:ascii="Times New Roman" w:hAnsi="Times New Roman" w:cs="Times New Roman"/>
                <w:color w:val="000000" w:themeColor="text1"/>
                <w:spacing w:val="-12"/>
                <w:sz w:val="16"/>
                <w:szCs w:val="16"/>
              </w:rPr>
              <w:t>43.32 (±13.11; 26.73-70.80)</w:t>
            </w:r>
          </w:p>
        </w:tc>
        <w:tc>
          <w:tcPr>
            <w:tcW w:w="567" w:type="pct"/>
          </w:tcPr>
          <w:p w14:paraId="23AB3A18" w14:textId="5C68A655" w:rsidR="008E0512" w:rsidRPr="00666632" w:rsidRDefault="008E0512" w:rsidP="008E0512">
            <w:pPr>
              <w:spacing w:after="0" w:line="480" w:lineRule="auto"/>
              <w:rPr>
                <w:rFonts w:ascii="Times New Roman" w:hAnsi="Times New Roman" w:cs="Times New Roman"/>
                <w:color w:val="000000" w:themeColor="text1"/>
                <w:sz w:val="16"/>
                <w:szCs w:val="16"/>
                <w:vertAlign w:val="superscript"/>
                <w:lang w:val="en-GB"/>
              </w:rPr>
            </w:pPr>
            <w:r w:rsidRPr="00666632">
              <w:rPr>
                <w:rFonts w:ascii="Times New Roman" w:hAnsi="Times New Roman" w:cs="Times New Roman"/>
                <w:color w:val="000000" w:themeColor="text1"/>
                <w:sz w:val="16"/>
                <w:szCs w:val="16"/>
              </w:rPr>
              <w:t>&lt;0.001</w:t>
            </w:r>
            <w:r w:rsidRPr="00666632">
              <w:rPr>
                <w:rFonts w:ascii="Times New Roman" w:hAnsi="Times New Roman" w:cs="Times New Roman"/>
                <w:color w:val="000000" w:themeColor="text1"/>
                <w:sz w:val="16"/>
                <w:szCs w:val="16"/>
                <w:vertAlign w:val="superscript"/>
              </w:rPr>
              <w:t xml:space="preserve">5, </w:t>
            </w:r>
            <w:proofErr w:type="spellStart"/>
            <w:r w:rsidRPr="00666632">
              <w:rPr>
                <w:rFonts w:ascii="Times New Roman" w:hAnsi="Times New Roman" w:cs="Times New Roman"/>
                <w:color w:val="000000" w:themeColor="text1"/>
                <w:sz w:val="16"/>
                <w:szCs w:val="16"/>
                <w:vertAlign w:val="superscript"/>
              </w:rPr>
              <w:t>b,e,h,i</w:t>
            </w:r>
            <w:proofErr w:type="spellEnd"/>
          </w:p>
        </w:tc>
        <w:tc>
          <w:tcPr>
            <w:tcW w:w="434" w:type="pct"/>
          </w:tcPr>
          <w:p w14:paraId="7AE06EFA" w14:textId="7051E6F2" w:rsidR="008E0512" w:rsidRPr="00666632" w:rsidRDefault="008E0512" w:rsidP="008E0512">
            <w:pPr>
              <w:spacing w:after="0" w:line="480" w:lineRule="auto"/>
              <w:rPr>
                <w:rFonts w:ascii="Times New Roman" w:hAnsi="Times New Roman" w:cs="Times New Roman"/>
                <w:color w:val="000000" w:themeColor="text1"/>
                <w:sz w:val="16"/>
                <w:szCs w:val="16"/>
                <w:lang w:val="en-GB"/>
              </w:rPr>
            </w:pPr>
            <w:r w:rsidRPr="00666632">
              <w:rPr>
                <w:rFonts w:ascii="Times New Roman" w:hAnsi="Times New Roman" w:cs="Times New Roman"/>
                <w:color w:val="000000" w:themeColor="text1"/>
                <w:sz w:val="16"/>
                <w:szCs w:val="16"/>
              </w:rPr>
              <w:t>0.134</w:t>
            </w:r>
            <w:r w:rsidR="000735EB" w:rsidRPr="00666632">
              <w:rPr>
                <w:rFonts w:ascii="Times New Roman" w:hAnsi="Times New Roman" w:cs="Times New Roman"/>
                <w:color w:val="000000" w:themeColor="text1"/>
                <w:sz w:val="16"/>
                <w:szCs w:val="16"/>
                <w:vertAlign w:val="superscript"/>
              </w:rPr>
              <w:t>6</w:t>
            </w:r>
          </w:p>
        </w:tc>
      </w:tr>
      <w:tr w:rsidR="00666632" w:rsidRPr="00666632" w14:paraId="1DFB9131" w14:textId="77777777" w:rsidTr="00A91FC3">
        <w:tc>
          <w:tcPr>
            <w:tcW w:w="708" w:type="pct"/>
            <w:vAlign w:val="center"/>
          </w:tcPr>
          <w:p w14:paraId="347413CB" w14:textId="77777777" w:rsidR="008E0512" w:rsidRPr="00666632" w:rsidRDefault="008E0512" w:rsidP="008E0512">
            <w:pPr>
              <w:spacing w:after="0" w:line="480" w:lineRule="auto"/>
              <w:rPr>
                <w:rFonts w:ascii="Times New Roman" w:hAnsi="Times New Roman" w:cs="Times New Roman"/>
                <w:color w:val="000000" w:themeColor="text1"/>
                <w:sz w:val="16"/>
                <w:szCs w:val="16"/>
                <w:lang w:val="en-GB"/>
              </w:rPr>
            </w:pPr>
            <w:r w:rsidRPr="00666632">
              <w:rPr>
                <w:rFonts w:ascii="Times New Roman" w:hAnsi="Times New Roman" w:cs="Times New Roman"/>
                <w:color w:val="000000" w:themeColor="text1"/>
                <w:spacing w:val="-8"/>
                <w:sz w:val="16"/>
                <w:szCs w:val="16"/>
                <w:lang w:val="en-GB" w:eastAsia="cs-CZ"/>
              </w:rPr>
              <w:t>TMT-B**</w:t>
            </w:r>
          </w:p>
        </w:tc>
        <w:tc>
          <w:tcPr>
            <w:tcW w:w="696" w:type="pct"/>
          </w:tcPr>
          <w:p w14:paraId="64280FBC"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93.19 (±38.23; 38.00-290.00)</w:t>
            </w:r>
          </w:p>
        </w:tc>
        <w:tc>
          <w:tcPr>
            <w:tcW w:w="634" w:type="pct"/>
          </w:tcPr>
          <w:p w14:paraId="6FF099F4" w14:textId="77777777" w:rsidR="008E0512" w:rsidRPr="00666632" w:rsidRDefault="008E0512" w:rsidP="008E0512">
            <w:pPr>
              <w:spacing w:after="0" w:line="480" w:lineRule="auto"/>
              <w:rPr>
                <w:rFonts w:ascii="Times New Roman" w:hAnsi="Times New Roman" w:cs="Times New Roman"/>
                <w:color w:val="000000" w:themeColor="text1"/>
                <w:spacing w:val="-18"/>
                <w:sz w:val="16"/>
                <w:szCs w:val="16"/>
                <w:lang w:val="en-GB"/>
              </w:rPr>
            </w:pPr>
            <w:r w:rsidRPr="00666632">
              <w:rPr>
                <w:rFonts w:ascii="Times New Roman" w:hAnsi="Times New Roman" w:cs="Times New Roman"/>
                <w:color w:val="000000" w:themeColor="text1"/>
                <w:spacing w:val="-18"/>
                <w:sz w:val="16"/>
                <w:szCs w:val="16"/>
              </w:rPr>
              <w:t>100.50 (±26.89; 52.00-164.00)</w:t>
            </w:r>
          </w:p>
        </w:tc>
        <w:tc>
          <w:tcPr>
            <w:tcW w:w="634" w:type="pct"/>
          </w:tcPr>
          <w:p w14:paraId="7C4F0CBD" w14:textId="77777777" w:rsidR="008E0512" w:rsidRPr="00666632" w:rsidRDefault="008E0512" w:rsidP="008E0512">
            <w:pPr>
              <w:spacing w:after="0" w:line="480" w:lineRule="auto"/>
              <w:rPr>
                <w:rFonts w:ascii="Times New Roman" w:hAnsi="Times New Roman" w:cs="Times New Roman"/>
                <w:color w:val="000000" w:themeColor="text1"/>
                <w:spacing w:val="-18"/>
                <w:sz w:val="16"/>
                <w:szCs w:val="16"/>
                <w:lang w:val="en-GB"/>
              </w:rPr>
            </w:pPr>
            <w:r w:rsidRPr="00666632">
              <w:rPr>
                <w:rFonts w:ascii="Times New Roman" w:hAnsi="Times New Roman" w:cs="Times New Roman"/>
                <w:color w:val="000000" w:themeColor="text1"/>
                <w:spacing w:val="-18"/>
                <w:sz w:val="16"/>
                <w:szCs w:val="16"/>
              </w:rPr>
              <w:t>228.78 (±104.06; 91.00-416.00)</w:t>
            </w:r>
          </w:p>
        </w:tc>
        <w:tc>
          <w:tcPr>
            <w:tcW w:w="669" w:type="pct"/>
          </w:tcPr>
          <w:p w14:paraId="7FA8AC76" w14:textId="214AD581" w:rsidR="008E0512" w:rsidRPr="00666632" w:rsidRDefault="008E0512" w:rsidP="008E0512">
            <w:pPr>
              <w:spacing w:after="0" w:line="480" w:lineRule="auto"/>
              <w:rPr>
                <w:rFonts w:ascii="Times New Roman" w:hAnsi="Times New Roman" w:cs="Times New Roman"/>
                <w:color w:val="000000" w:themeColor="text1"/>
                <w:spacing w:val="-18"/>
                <w:sz w:val="16"/>
                <w:szCs w:val="16"/>
                <w:lang w:val="en-GB"/>
              </w:rPr>
            </w:pPr>
            <w:r w:rsidRPr="00666632">
              <w:rPr>
                <w:rFonts w:ascii="Times New Roman" w:hAnsi="Times New Roman" w:cs="Times New Roman"/>
                <w:color w:val="000000" w:themeColor="text1"/>
                <w:spacing w:val="-18"/>
                <w:sz w:val="16"/>
                <w:szCs w:val="16"/>
              </w:rPr>
              <w:t>156.35 (±86.87; 58.30-315.00)</w:t>
            </w:r>
          </w:p>
        </w:tc>
        <w:tc>
          <w:tcPr>
            <w:tcW w:w="658" w:type="pct"/>
          </w:tcPr>
          <w:p w14:paraId="1D8AF992" w14:textId="4EED82E4" w:rsidR="008E0512" w:rsidRPr="00666632" w:rsidRDefault="008E0512" w:rsidP="008E0512">
            <w:pPr>
              <w:spacing w:after="0" w:line="480" w:lineRule="auto"/>
              <w:rPr>
                <w:rFonts w:ascii="Times New Roman" w:hAnsi="Times New Roman" w:cs="Times New Roman"/>
                <w:color w:val="000000" w:themeColor="text1"/>
                <w:spacing w:val="-18"/>
                <w:sz w:val="16"/>
                <w:szCs w:val="16"/>
              </w:rPr>
            </w:pPr>
            <w:r w:rsidRPr="00666632">
              <w:rPr>
                <w:rFonts w:ascii="Times New Roman" w:hAnsi="Times New Roman" w:cs="Times New Roman"/>
                <w:color w:val="000000" w:themeColor="text1"/>
                <w:spacing w:val="-18"/>
                <w:sz w:val="16"/>
                <w:szCs w:val="16"/>
              </w:rPr>
              <w:t>125.88 (±67.27; 48.80-301.00)</w:t>
            </w:r>
          </w:p>
        </w:tc>
        <w:tc>
          <w:tcPr>
            <w:tcW w:w="567" w:type="pct"/>
          </w:tcPr>
          <w:p w14:paraId="04ED2A2D" w14:textId="5DBAB256" w:rsidR="008E0512" w:rsidRPr="00666632" w:rsidRDefault="008E0512" w:rsidP="008E0512">
            <w:pPr>
              <w:spacing w:after="0" w:line="480" w:lineRule="auto"/>
              <w:rPr>
                <w:rFonts w:ascii="Times New Roman" w:hAnsi="Times New Roman" w:cs="Times New Roman"/>
                <w:color w:val="000000" w:themeColor="text1"/>
                <w:sz w:val="16"/>
                <w:szCs w:val="16"/>
                <w:vertAlign w:val="superscript"/>
                <w:lang w:val="en-GB"/>
              </w:rPr>
            </w:pPr>
            <w:r w:rsidRPr="00666632">
              <w:rPr>
                <w:rFonts w:ascii="Times New Roman" w:hAnsi="Times New Roman" w:cs="Times New Roman"/>
                <w:color w:val="000000" w:themeColor="text1"/>
                <w:sz w:val="16"/>
                <w:szCs w:val="16"/>
              </w:rPr>
              <w:t>&lt;0.001</w:t>
            </w:r>
            <w:r w:rsidRPr="00666632">
              <w:rPr>
                <w:rFonts w:ascii="Times New Roman" w:hAnsi="Times New Roman" w:cs="Times New Roman"/>
                <w:color w:val="000000" w:themeColor="text1"/>
                <w:sz w:val="16"/>
                <w:szCs w:val="16"/>
                <w:vertAlign w:val="superscript"/>
              </w:rPr>
              <w:t xml:space="preserve">5, </w:t>
            </w:r>
            <w:proofErr w:type="spellStart"/>
            <w:r w:rsidRPr="00666632">
              <w:rPr>
                <w:rFonts w:ascii="Times New Roman" w:hAnsi="Times New Roman" w:cs="Times New Roman"/>
                <w:color w:val="000000" w:themeColor="text1"/>
                <w:sz w:val="16"/>
                <w:szCs w:val="16"/>
                <w:vertAlign w:val="superscript"/>
              </w:rPr>
              <w:t>b,c,e,h,i</w:t>
            </w:r>
            <w:proofErr w:type="spellEnd"/>
          </w:p>
        </w:tc>
        <w:tc>
          <w:tcPr>
            <w:tcW w:w="434" w:type="pct"/>
          </w:tcPr>
          <w:p w14:paraId="1977A4D7" w14:textId="67BEDCDC" w:rsidR="008E0512" w:rsidRPr="00666632" w:rsidRDefault="008E0512" w:rsidP="008E0512">
            <w:pPr>
              <w:spacing w:after="0" w:line="480" w:lineRule="auto"/>
              <w:rPr>
                <w:rFonts w:ascii="Times New Roman" w:hAnsi="Times New Roman" w:cs="Times New Roman"/>
                <w:color w:val="000000" w:themeColor="text1"/>
                <w:sz w:val="16"/>
                <w:szCs w:val="16"/>
                <w:lang w:val="en-GB"/>
              </w:rPr>
            </w:pPr>
            <w:r w:rsidRPr="00666632">
              <w:rPr>
                <w:rFonts w:ascii="Times New Roman" w:hAnsi="Times New Roman" w:cs="Times New Roman"/>
                <w:color w:val="000000" w:themeColor="text1"/>
                <w:sz w:val="16"/>
                <w:szCs w:val="16"/>
              </w:rPr>
              <w:t>0.277</w:t>
            </w:r>
            <w:r w:rsidR="000735EB" w:rsidRPr="00666632">
              <w:rPr>
                <w:rFonts w:ascii="Times New Roman" w:hAnsi="Times New Roman" w:cs="Times New Roman"/>
                <w:color w:val="000000" w:themeColor="text1"/>
                <w:sz w:val="16"/>
                <w:szCs w:val="16"/>
                <w:vertAlign w:val="superscript"/>
              </w:rPr>
              <w:t>6</w:t>
            </w:r>
          </w:p>
        </w:tc>
      </w:tr>
      <w:tr w:rsidR="00666632" w:rsidRPr="00666632" w14:paraId="3FEFABB2" w14:textId="77777777" w:rsidTr="00A91FC3">
        <w:tc>
          <w:tcPr>
            <w:tcW w:w="708" w:type="pct"/>
            <w:vAlign w:val="center"/>
          </w:tcPr>
          <w:p w14:paraId="56FDCA68" w14:textId="77777777" w:rsidR="008E0512" w:rsidRPr="00666632" w:rsidRDefault="008E0512" w:rsidP="008E0512">
            <w:pPr>
              <w:spacing w:after="0" w:line="480" w:lineRule="auto"/>
              <w:rPr>
                <w:rFonts w:ascii="Times New Roman" w:hAnsi="Times New Roman" w:cs="Times New Roman"/>
                <w:color w:val="000000" w:themeColor="text1"/>
                <w:sz w:val="16"/>
                <w:szCs w:val="16"/>
                <w:lang w:val="en-GB"/>
              </w:rPr>
            </w:pPr>
            <w:r w:rsidRPr="00666632">
              <w:rPr>
                <w:rFonts w:ascii="Times New Roman" w:hAnsi="Times New Roman" w:cs="Times New Roman"/>
                <w:color w:val="000000" w:themeColor="text1"/>
                <w:spacing w:val="-8"/>
                <w:sz w:val="16"/>
                <w:szCs w:val="16"/>
                <w:lang w:val="en-GB" w:eastAsia="cs-CZ"/>
              </w:rPr>
              <w:t>PST-D**</w:t>
            </w:r>
          </w:p>
        </w:tc>
        <w:tc>
          <w:tcPr>
            <w:tcW w:w="696" w:type="pct"/>
          </w:tcPr>
          <w:p w14:paraId="614AEE2B"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14.88 (±3.87; 10.00-28.00)</w:t>
            </w:r>
          </w:p>
        </w:tc>
        <w:tc>
          <w:tcPr>
            <w:tcW w:w="634" w:type="pct"/>
          </w:tcPr>
          <w:p w14:paraId="129FC12A"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12.73 (±2.07; 9.00-17.00)</w:t>
            </w:r>
          </w:p>
        </w:tc>
        <w:tc>
          <w:tcPr>
            <w:tcW w:w="634" w:type="pct"/>
          </w:tcPr>
          <w:p w14:paraId="15C21E0F"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15.00 (±3.77; 10.00-25.00)</w:t>
            </w:r>
          </w:p>
        </w:tc>
        <w:tc>
          <w:tcPr>
            <w:tcW w:w="669" w:type="pct"/>
          </w:tcPr>
          <w:p w14:paraId="5307E8F5" w14:textId="676FD489"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14.84 (±4.20; 10.39-31.97)</w:t>
            </w:r>
          </w:p>
        </w:tc>
        <w:tc>
          <w:tcPr>
            <w:tcW w:w="658" w:type="pct"/>
          </w:tcPr>
          <w:p w14:paraId="082678DC" w14:textId="4839878D" w:rsidR="008E0512" w:rsidRPr="00666632" w:rsidRDefault="008E0512" w:rsidP="008E0512">
            <w:pPr>
              <w:spacing w:after="0" w:line="480" w:lineRule="auto"/>
              <w:rPr>
                <w:rFonts w:ascii="Times New Roman" w:hAnsi="Times New Roman" w:cs="Times New Roman"/>
                <w:color w:val="000000" w:themeColor="text1"/>
                <w:spacing w:val="-12"/>
                <w:sz w:val="16"/>
                <w:szCs w:val="16"/>
              </w:rPr>
            </w:pPr>
            <w:r w:rsidRPr="00666632">
              <w:rPr>
                <w:rFonts w:ascii="Times New Roman" w:hAnsi="Times New Roman" w:cs="Times New Roman"/>
                <w:color w:val="000000" w:themeColor="text1"/>
                <w:spacing w:val="-12"/>
                <w:sz w:val="16"/>
                <w:szCs w:val="16"/>
              </w:rPr>
              <w:t>15.30 (±4.28; 11.30-31.30)</w:t>
            </w:r>
          </w:p>
        </w:tc>
        <w:tc>
          <w:tcPr>
            <w:tcW w:w="567" w:type="pct"/>
          </w:tcPr>
          <w:p w14:paraId="7180F217" w14:textId="6AD26E43" w:rsidR="008E0512" w:rsidRPr="00666632" w:rsidRDefault="008E0512" w:rsidP="008E0512">
            <w:pPr>
              <w:spacing w:after="0" w:line="480" w:lineRule="auto"/>
              <w:rPr>
                <w:rFonts w:ascii="Times New Roman" w:hAnsi="Times New Roman" w:cs="Times New Roman"/>
                <w:color w:val="000000" w:themeColor="text1"/>
                <w:sz w:val="16"/>
                <w:szCs w:val="16"/>
                <w:vertAlign w:val="superscript"/>
                <w:lang w:val="en-GB"/>
              </w:rPr>
            </w:pPr>
            <w:r w:rsidRPr="00666632">
              <w:rPr>
                <w:rFonts w:ascii="Times New Roman" w:hAnsi="Times New Roman" w:cs="Times New Roman"/>
                <w:color w:val="000000" w:themeColor="text1"/>
                <w:sz w:val="16"/>
                <w:szCs w:val="16"/>
              </w:rPr>
              <w:t>0.063</w:t>
            </w:r>
            <w:r w:rsidRPr="00666632">
              <w:rPr>
                <w:rFonts w:ascii="Times New Roman" w:hAnsi="Times New Roman" w:cs="Times New Roman"/>
                <w:color w:val="000000" w:themeColor="text1"/>
                <w:sz w:val="16"/>
                <w:szCs w:val="16"/>
                <w:vertAlign w:val="superscript"/>
              </w:rPr>
              <w:t>5</w:t>
            </w:r>
          </w:p>
        </w:tc>
        <w:tc>
          <w:tcPr>
            <w:tcW w:w="434" w:type="pct"/>
          </w:tcPr>
          <w:p w14:paraId="7AD45C8E" w14:textId="53FD8964" w:rsidR="008E0512" w:rsidRPr="00666632" w:rsidRDefault="008E0512" w:rsidP="008E0512">
            <w:pPr>
              <w:spacing w:after="0" w:line="480" w:lineRule="auto"/>
              <w:rPr>
                <w:rFonts w:ascii="Times New Roman" w:hAnsi="Times New Roman" w:cs="Times New Roman"/>
                <w:color w:val="000000" w:themeColor="text1"/>
                <w:sz w:val="16"/>
                <w:szCs w:val="16"/>
                <w:lang w:val="en-GB"/>
              </w:rPr>
            </w:pPr>
            <w:r w:rsidRPr="00666632">
              <w:rPr>
                <w:rFonts w:ascii="Times New Roman" w:hAnsi="Times New Roman" w:cs="Times New Roman"/>
                <w:color w:val="000000" w:themeColor="text1"/>
                <w:sz w:val="16"/>
                <w:szCs w:val="16"/>
              </w:rPr>
              <w:t>0.036</w:t>
            </w:r>
            <w:r w:rsidR="000735EB" w:rsidRPr="00666632">
              <w:rPr>
                <w:rFonts w:ascii="Times New Roman" w:hAnsi="Times New Roman" w:cs="Times New Roman"/>
                <w:color w:val="000000" w:themeColor="text1"/>
                <w:sz w:val="16"/>
                <w:szCs w:val="16"/>
                <w:vertAlign w:val="superscript"/>
              </w:rPr>
              <w:t>6</w:t>
            </w:r>
          </w:p>
        </w:tc>
      </w:tr>
      <w:tr w:rsidR="00666632" w:rsidRPr="00666632" w14:paraId="5E960138" w14:textId="77777777" w:rsidTr="00A91FC3">
        <w:tc>
          <w:tcPr>
            <w:tcW w:w="708" w:type="pct"/>
            <w:vAlign w:val="center"/>
          </w:tcPr>
          <w:p w14:paraId="689AAC18" w14:textId="77777777" w:rsidR="008E0512" w:rsidRPr="00666632" w:rsidRDefault="008E0512" w:rsidP="008E0512">
            <w:pPr>
              <w:spacing w:after="0" w:line="480" w:lineRule="auto"/>
              <w:rPr>
                <w:rFonts w:ascii="Times New Roman" w:hAnsi="Times New Roman" w:cs="Times New Roman"/>
                <w:color w:val="000000" w:themeColor="text1"/>
                <w:sz w:val="16"/>
                <w:szCs w:val="16"/>
                <w:lang w:val="en-GB"/>
              </w:rPr>
            </w:pPr>
            <w:r w:rsidRPr="00666632">
              <w:rPr>
                <w:rFonts w:ascii="Times New Roman" w:hAnsi="Times New Roman" w:cs="Times New Roman"/>
                <w:color w:val="000000" w:themeColor="text1"/>
                <w:spacing w:val="-8"/>
                <w:sz w:val="16"/>
                <w:szCs w:val="16"/>
                <w:lang w:val="en-GB" w:eastAsia="cs-CZ"/>
              </w:rPr>
              <w:t>PST-W**</w:t>
            </w:r>
          </w:p>
        </w:tc>
        <w:tc>
          <w:tcPr>
            <w:tcW w:w="696" w:type="pct"/>
          </w:tcPr>
          <w:p w14:paraId="10C90C28"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19.41 (±6.79; 11.00-46.20)</w:t>
            </w:r>
          </w:p>
        </w:tc>
        <w:tc>
          <w:tcPr>
            <w:tcW w:w="634" w:type="pct"/>
          </w:tcPr>
          <w:p w14:paraId="0BE4228A"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15.18 (±2.48; 11.00-20.00)</w:t>
            </w:r>
          </w:p>
        </w:tc>
        <w:tc>
          <w:tcPr>
            <w:tcW w:w="634" w:type="pct"/>
          </w:tcPr>
          <w:p w14:paraId="4A0DD0F6"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20.61 (±5.00; 14.00-29.00)</w:t>
            </w:r>
          </w:p>
        </w:tc>
        <w:tc>
          <w:tcPr>
            <w:tcW w:w="669" w:type="pct"/>
          </w:tcPr>
          <w:p w14:paraId="0F165C7D" w14:textId="0870531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18.46 (±4.19; 12.57-29.62)</w:t>
            </w:r>
          </w:p>
        </w:tc>
        <w:tc>
          <w:tcPr>
            <w:tcW w:w="658" w:type="pct"/>
          </w:tcPr>
          <w:p w14:paraId="6F803FD6" w14:textId="5830420A" w:rsidR="008E0512" w:rsidRPr="00666632" w:rsidRDefault="008E0512" w:rsidP="008E0512">
            <w:pPr>
              <w:spacing w:after="0" w:line="480" w:lineRule="auto"/>
              <w:rPr>
                <w:rFonts w:ascii="Times New Roman" w:hAnsi="Times New Roman" w:cs="Times New Roman"/>
                <w:color w:val="000000" w:themeColor="text1"/>
                <w:spacing w:val="-16"/>
                <w:sz w:val="16"/>
                <w:szCs w:val="16"/>
              </w:rPr>
            </w:pPr>
            <w:r w:rsidRPr="00666632">
              <w:rPr>
                <w:rFonts w:ascii="Times New Roman" w:hAnsi="Times New Roman" w:cs="Times New Roman"/>
                <w:color w:val="000000" w:themeColor="text1"/>
                <w:spacing w:val="-16"/>
                <w:sz w:val="16"/>
                <w:szCs w:val="16"/>
              </w:rPr>
              <w:t>22.82 (±21.85; 13.70-120.00)</w:t>
            </w:r>
          </w:p>
        </w:tc>
        <w:tc>
          <w:tcPr>
            <w:tcW w:w="567" w:type="pct"/>
          </w:tcPr>
          <w:p w14:paraId="67E6E932" w14:textId="12449864" w:rsidR="008E0512" w:rsidRPr="00666632" w:rsidRDefault="008E0512" w:rsidP="008E0512">
            <w:pPr>
              <w:spacing w:after="0" w:line="480" w:lineRule="auto"/>
              <w:rPr>
                <w:rFonts w:ascii="Times New Roman" w:hAnsi="Times New Roman" w:cs="Times New Roman"/>
                <w:color w:val="000000" w:themeColor="text1"/>
                <w:sz w:val="16"/>
                <w:szCs w:val="16"/>
                <w:vertAlign w:val="superscript"/>
                <w:lang w:val="en-GB"/>
              </w:rPr>
            </w:pPr>
            <w:r w:rsidRPr="00666632">
              <w:rPr>
                <w:rFonts w:ascii="Times New Roman" w:hAnsi="Times New Roman" w:cs="Times New Roman"/>
                <w:color w:val="000000" w:themeColor="text1"/>
                <w:sz w:val="16"/>
                <w:szCs w:val="16"/>
              </w:rPr>
              <w:t>0.009</w:t>
            </w:r>
            <w:r w:rsidRPr="00666632">
              <w:rPr>
                <w:rFonts w:ascii="Times New Roman" w:hAnsi="Times New Roman" w:cs="Times New Roman"/>
                <w:color w:val="000000" w:themeColor="text1"/>
                <w:sz w:val="16"/>
                <w:szCs w:val="16"/>
                <w:vertAlign w:val="superscript"/>
              </w:rPr>
              <w:t xml:space="preserve">5, </w:t>
            </w:r>
            <w:proofErr w:type="spellStart"/>
            <w:r w:rsidRPr="00666632">
              <w:rPr>
                <w:rFonts w:ascii="Times New Roman" w:hAnsi="Times New Roman" w:cs="Times New Roman"/>
                <w:color w:val="000000" w:themeColor="text1"/>
                <w:sz w:val="16"/>
                <w:szCs w:val="16"/>
                <w:vertAlign w:val="superscript"/>
              </w:rPr>
              <w:t>a,e,g</w:t>
            </w:r>
            <w:proofErr w:type="spellEnd"/>
          </w:p>
        </w:tc>
        <w:tc>
          <w:tcPr>
            <w:tcW w:w="434" w:type="pct"/>
          </w:tcPr>
          <w:p w14:paraId="208D0F70" w14:textId="5600BB54" w:rsidR="008E0512" w:rsidRPr="00666632" w:rsidRDefault="008E0512" w:rsidP="008E0512">
            <w:pPr>
              <w:spacing w:after="0" w:line="480" w:lineRule="auto"/>
              <w:rPr>
                <w:rFonts w:ascii="Times New Roman" w:hAnsi="Times New Roman" w:cs="Times New Roman"/>
                <w:color w:val="000000" w:themeColor="text1"/>
                <w:sz w:val="16"/>
                <w:szCs w:val="16"/>
                <w:lang w:val="en-GB"/>
              </w:rPr>
            </w:pPr>
            <w:r w:rsidRPr="00666632">
              <w:rPr>
                <w:rFonts w:ascii="Times New Roman" w:hAnsi="Times New Roman" w:cs="Times New Roman"/>
                <w:color w:val="000000" w:themeColor="text1"/>
                <w:sz w:val="16"/>
                <w:szCs w:val="16"/>
              </w:rPr>
              <w:t>0.053</w:t>
            </w:r>
            <w:r w:rsidR="000735EB" w:rsidRPr="00666632">
              <w:rPr>
                <w:rFonts w:ascii="Times New Roman" w:hAnsi="Times New Roman" w:cs="Times New Roman"/>
                <w:color w:val="000000" w:themeColor="text1"/>
                <w:sz w:val="16"/>
                <w:szCs w:val="16"/>
                <w:vertAlign w:val="superscript"/>
              </w:rPr>
              <w:t>6</w:t>
            </w:r>
          </w:p>
        </w:tc>
      </w:tr>
      <w:tr w:rsidR="00666632" w:rsidRPr="00666632" w14:paraId="172FF31E" w14:textId="77777777" w:rsidTr="00A91FC3">
        <w:tc>
          <w:tcPr>
            <w:tcW w:w="708" w:type="pct"/>
            <w:vAlign w:val="center"/>
          </w:tcPr>
          <w:p w14:paraId="3BB9B0C3" w14:textId="77777777" w:rsidR="008E0512" w:rsidRPr="00666632" w:rsidRDefault="008E0512" w:rsidP="008E0512">
            <w:pPr>
              <w:spacing w:after="0" w:line="480" w:lineRule="auto"/>
              <w:rPr>
                <w:rFonts w:ascii="Times New Roman" w:hAnsi="Times New Roman" w:cs="Times New Roman"/>
                <w:color w:val="000000" w:themeColor="text1"/>
                <w:sz w:val="16"/>
                <w:szCs w:val="16"/>
                <w:lang w:val="en-GB"/>
              </w:rPr>
            </w:pPr>
            <w:r w:rsidRPr="00666632">
              <w:rPr>
                <w:rFonts w:ascii="Times New Roman" w:hAnsi="Times New Roman" w:cs="Times New Roman"/>
                <w:color w:val="000000" w:themeColor="text1"/>
                <w:spacing w:val="-8"/>
                <w:sz w:val="16"/>
                <w:szCs w:val="16"/>
                <w:lang w:val="en-GB" w:eastAsia="cs-CZ"/>
              </w:rPr>
              <w:t>PST-C**</w:t>
            </w:r>
          </w:p>
        </w:tc>
        <w:tc>
          <w:tcPr>
            <w:tcW w:w="696" w:type="pct"/>
          </w:tcPr>
          <w:p w14:paraId="5DBF0680"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28.50 (±8.20; 16.40-51.00)</w:t>
            </w:r>
          </w:p>
        </w:tc>
        <w:tc>
          <w:tcPr>
            <w:tcW w:w="634" w:type="pct"/>
          </w:tcPr>
          <w:p w14:paraId="0469384B"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29.41 (±8.10; 18.00-57.00)</w:t>
            </w:r>
          </w:p>
        </w:tc>
        <w:tc>
          <w:tcPr>
            <w:tcW w:w="634" w:type="pct"/>
          </w:tcPr>
          <w:p w14:paraId="53A135EA"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45.22 (±23.58; 18.00-110.00)</w:t>
            </w:r>
          </w:p>
        </w:tc>
        <w:tc>
          <w:tcPr>
            <w:tcW w:w="669" w:type="pct"/>
          </w:tcPr>
          <w:p w14:paraId="6A9E3356" w14:textId="5CDA6F30"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39.00 (±11.86; 20.10-63.72)</w:t>
            </w:r>
          </w:p>
        </w:tc>
        <w:tc>
          <w:tcPr>
            <w:tcW w:w="658" w:type="pct"/>
          </w:tcPr>
          <w:p w14:paraId="2246676F" w14:textId="42E87C19" w:rsidR="008E0512" w:rsidRPr="00666632" w:rsidRDefault="008E0512" w:rsidP="008E0512">
            <w:pPr>
              <w:spacing w:after="0" w:line="480" w:lineRule="auto"/>
              <w:rPr>
                <w:rFonts w:ascii="Times New Roman" w:hAnsi="Times New Roman" w:cs="Times New Roman"/>
                <w:color w:val="000000" w:themeColor="text1"/>
                <w:spacing w:val="-12"/>
                <w:sz w:val="16"/>
                <w:szCs w:val="16"/>
              </w:rPr>
            </w:pPr>
            <w:r w:rsidRPr="00666632">
              <w:rPr>
                <w:rFonts w:ascii="Times New Roman" w:hAnsi="Times New Roman" w:cs="Times New Roman"/>
                <w:color w:val="000000" w:themeColor="text1"/>
                <w:spacing w:val="-12"/>
                <w:sz w:val="16"/>
                <w:szCs w:val="16"/>
              </w:rPr>
              <w:t>36.70 (±14.97; 18.00-77.90)</w:t>
            </w:r>
          </w:p>
        </w:tc>
        <w:tc>
          <w:tcPr>
            <w:tcW w:w="567" w:type="pct"/>
          </w:tcPr>
          <w:p w14:paraId="52246892" w14:textId="1E9800DE" w:rsidR="008E0512" w:rsidRPr="00666632" w:rsidRDefault="008E0512" w:rsidP="008E0512">
            <w:pPr>
              <w:spacing w:after="0" w:line="480" w:lineRule="auto"/>
              <w:rPr>
                <w:rFonts w:ascii="Times New Roman" w:hAnsi="Times New Roman" w:cs="Times New Roman"/>
                <w:color w:val="000000" w:themeColor="text1"/>
                <w:sz w:val="16"/>
                <w:szCs w:val="16"/>
                <w:vertAlign w:val="superscript"/>
                <w:lang w:val="en-GB"/>
              </w:rPr>
            </w:pPr>
            <w:r w:rsidRPr="00666632">
              <w:rPr>
                <w:rFonts w:ascii="Times New Roman" w:hAnsi="Times New Roman" w:cs="Times New Roman"/>
                <w:color w:val="000000" w:themeColor="text1"/>
                <w:sz w:val="16"/>
                <w:szCs w:val="16"/>
              </w:rPr>
              <w:t>&lt;0.001</w:t>
            </w:r>
            <w:r w:rsidRPr="00666632">
              <w:rPr>
                <w:rFonts w:ascii="Times New Roman" w:hAnsi="Times New Roman" w:cs="Times New Roman"/>
                <w:color w:val="000000" w:themeColor="text1"/>
                <w:sz w:val="16"/>
                <w:szCs w:val="16"/>
                <w:vertAlign w:val="superscript"/>
              </w:rPr>
              <w:t xml:space="preserve">5, </w:t>
            </w:r>
            <w:proofErr w:type="spellStart"/>
            <w:r w:rsidRPr="00666632">
              <w:rPr>
                <w:rFonts w:ascii="Times New Roman" w:hAnsi="Times New Roman" w:cs="Times New Roman"/>
                <w:color w:val="000000" w:themeColor="text1"/>
                <w:sz w:val="16"/>
                <w:szCs w:val="16"/>
                <w:vertAlign w:val="superscript"/>
              </w:rPr>
              <w:t>b,c,e</w:t>
            </w:r>
            <w:proofErr w:type="spellEnd"/>
          </w:p>
        </w:tc>
        <w:tc>
          <w:tcPr>
            <w:tcW w:w="434" w:type="pct"/>
          </w:tcPr>
          <w:p w14:paraId="59CC8C51" w14:textId="29B1A328" w:rsidR="008E0512" w:rsidRPr="00666632" w:rsidRDefault="008E0512" w:rsidP="008E0512">
            <w:pPr>
              <w:spacing w:after="0" w:line="480" w:lineRule="auto"/>
              <w:rPr>
                <w:rFonts w:ascii="Times New Roman" w:hAnsi="Times New Roman" w:cs="Times New Roman"/>
                <w:color w:val="000000" w:themeColor="text1"/>
                <w:sz w:val="16"/>
                <w:szCs w:val="16"/>
                <w:lang w:val="en-GB"/>
              </w:rPr>
            </w:pPr>
            <w:r w:rsidRPr="00666632">
              <w:rPr>
                <w:rFonts w:ascii="Times New Roman" w:hAnsi="Times New Roman" w:cs="Times New Roman"/>
                <w:color w:val="000000" w:themeColor="text1"/>
                <w:sz w:val="16"/>
                <w:szCs w:val="16"/>
              </w:rPr>
              <w:t>0.131</w:t>
            </w:r>
            <w:r w:rsidR="000735EB" w:rsidRPr="00666632">
              <w:rPr>
                <w:rFonts w:ascii="Times New Roman" w:hAnsi="Times New Roman" w:cs="Times New Roman"/>
                <w:color w:val="000000" w:themeColor="text1"/>
                <w:sz w:val="16"/>
                <w:szCs w:val="16"/>
                <w:vertAlign w:val="superscript"/>
              </w:rPr>
              <w:t>6</w:t>
            </w:r>
          </w:p>
        </w:tc>
      </w:tr>
      <w:tr w:rsidR="00666632" w:rsidRPr="00666632" w14:paraId="7C4F382E" w14:textId="77777777" w:rsidTr="00A91FC3">
        <w:tc>
          <w:tcPr>
            <w:tcW w:w="708" w:type="pct"/>
            <w:vAlign w:val="center"/>
          </w:tcPr>
          <w:p w14:paraId="258E8AC2" w14:textId="77777777" w:rsidR="008E0512" w:rsidRPr="00666632" w:rsidRDefault="008E0512" w:rsidP="008E0512">
            <w:pPr>
              <w:spacing w:after="0" w:line="480" w:lineRule="auto"/>
              <w:rPr>
                <w:rFonts w:ascii="Times New Roman" w:hAnsi="Times New Roman" w:cs="Times New Roman"/>
                <w:color w:val="000000" w:themeColor="text1"/>
                <w:sz w:val="16"/>
                <w:szCs w:val="16"/>
                <w:lang w:val="en-GB"/>
              </w:rPr>
            </w:pPr>
            <w:r w:rsidRPr="00666632">
              <w:rPr>
                <w:rFonts w:ascii="Times New Roman" w:hAnsi="Times New Roman" w:cs="Times New Roman"/>
                <w:color w:val="000000" w:themeColor="text1"/>
                <w:spacing w:val="-8"/>
                <w:sz w:val="16"/>
                <w:szCs w:val="16"/>
                <w:lang w:val="en-GB" w:eastAsia="cs-CZ"/>
              </w:rPr>
              <w:t>RAVLT T1-5</w:t>
            </w:r>
          </w:p>
        </w:tc>
        <w:tc>
          <w:tcPr>
            <w:tcW w:w="696" w:type="pct"/>
          </w:tcPr>
          <w:p w14:paraId="686E0B8B"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47.38 (±8.24; 28.00-74.00)</w:t>
            </w:r>
          </w:p>
        </w:tc>
        <w:tc>
          <w:tcPr>
            <w:tcW w:w="634" w:type="pct"/>
          </w:tcPr>
          <w:p w14:paraId="60BDAFE2"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41.41 (±7.79; 28.00-56.00)</w:t>
            </w:r>
          </w:p>
        </w:tc>
        <w:tc>
          <w:tcPr>
            <w:tcW w:w="634" w:type="pct"/>
          </w:tcPr>
          <w:p w14:paraId="68114984"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37.50 (±13.25; 15.00-64.00)</w:t>
            </w:r>
          </w:p>
        </w:tc>
        <w:tc>
          <w:tcPr>
            <w:tcW w:w="669" w:type="pct"/>
          </w:tcPr>
          <w:p w14:paraId="7A3E33AD" w14:textId="37AA6AE3"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36.18 (±9.86; 20.00-55.00)</w:t>
            </w:r>
          </w:p>
        </w:tc>
        <w:tc>
          <w:tcPr>
            <w:tcW w:w="658" w:type="pct"/>
          </w:tcPr>
          <w:p w14:paraId="7427FF87" w14:textId="1FD35751" w:rsidR="008E0512" w:rsidRPr="00666632" w:rsidRDefault="008E0512" w:rsidP="008E0512">
            <w:pPr>
              <w:spacing w:after="0" w:line="480" w:lineRule="auto"/>
              <w:rPr>
                <w:rFonts w:ascii="Times New Roman" w:hAnsi="Times New Roman" w:cs="Times New Roman"/>
                <w:color w:val="000000" w:themeColor="text1"/>
                <w:spacing w:val="-12"/>
                <w:sz w:val="16"/>
                <w:szCs w:val="16"/>
              </w:rPr>
            </w:pPr>
            <w:r w:rsidRPr="00666632">
              <w:rPr>
                <w:rFonts w:ascii="Times New Roman" w:hAnsi="Times New Roman" w:cs="Times New Roman"/>
                <w:color w:val="000000" w:themeColor="text1"/>
                <w:spacing w:val="-12"/>
                <w:sz w:val="16"/>
                <w:szCs w:val="16"/>
              </w:rPr>
              <w:t>33.32 (±7.60; 18.00-47.00)</w:t>
            </w:r>
          </w:p>
        </w:tc>
        <w:tc>
          <w:tcPr>
            <w:tcW w:w="567" w:type="pct"/>
          </w:tcPr>
          <w:p w14:paraId="3F51752D" w14:textId="7124CFE9" w:rsidR="008E0512" w:rsidRPr="00666632" w:rsidRDefault="008E0512" w:rsidP="008E0512">
            <w:pPr>
              <w:spacing w:after="0" w:line="480" w:lineRule="auto"/>
              <w:rPr>
                <w:rFonts w:ascii="Times New Roman" w:hAnsi="Times New Roman" w:cs="Times New Roman"/>
                <w:color w:val="000000" w:themeColor="text1"/>
                <w:sz w:val="16"/>
                <w:szCs w:val="16"/>
                <w:lang w:val="en-GB"/>
              </w:rPr>
            </w:pPr>
            <w:r w:rsidRPr="00666632">
              <w:rPr>
                <w:rFonts w:ascii="Times New Roman" w:hAnsi="Times New Roman" w:cs="Times New Roman"/>
                <w:color w:val="000000" w:themeColor="text1"/>
                <w:sz w:val="16"/>
                <w:szCs w:val="16"/>
              </w:rPr>
              <w:t>&lt;0.001</w:t>
            </w:r>
            <w:r w:rsidRPr="00666632">
              <w:rPr>
                <w:rFonts w:ascii="Times New Roman" w:hAnsi="Times New Roman" w:cs="Times New Roman"/>
                <w:color w:val="000000" w:themeColor="text1"/>
                <w:sz w:val="16"/>
                <w:szCs w:val="16"/>
                <w:vertAlign w:val="superscript"/>
              </w:rPr>
              <w:t xml:space="preserve">5, </w:t>
            </w:r>
            <w:proofErr w:type="spellStart"/>
            <w:r w:rsidRPr="00666632">
              <w:rPr>
                <w:rFonts w:ascii="Times New Roman" w:hAnsi="Times New Roman" w:cs="Times New Roman"/>
                <w:color w:val="000000" w:themeColor="text1"/>
                <w:sz w:val="16"/>
                <w:szCs w:val="16"/>
                <w:vertAlign w:val="superscript"/>
              </w:rPr>
              <w:t>a,b,c,d</w:t>
            </w:r>
            <w:proofErr w:type="spellEnd"/>
          </w:p>
        </w:tc>
        <w:tc>
          <w:tcPr>
            <w:tcW w:w="434" w:type="pct"/>
          </w:tcPr>
          <w:p w14:paraId="3309069B" w14:textId="1A706D62" w:rsidR="008E0512" w:rsidRPr="00666632" w:rsidRDefault="008E0512" w:rsidP="008E0512">
            <w:pPr>
              <w:spacing w:after="0" w:line="480" w:lineRule="auto"/>
              <w:rPr>
                <w:rFonts w:ascii="Times New Roman" w:hAnsi="Times New Roman" w:cs="Times New Roman"/>
                <w:color w:val="000000" w:themeColor="text1"/>
                <w:sz w:val="16"/>
                <w:szCs w:val="16"/>
                <w:lang w:val="en-GB"/>
              </w:rPr>
            </w:pPr>
            <w:r w:rsidRPr="00666632">
              <w:rPr>
                <w:rFonts w:ascii="Times New Roman" w:hAnsi="Times New Roman" w:cs="Times New Roman"/>
                <w:color w:val="000000" w:themeColor="text1"/>
                <w:sz w:val="16"/>
                <w:szCs w:val="16"/>
              </w:rPr>
              <w:t>0.228</w:t>
            </w:r>
            <w:r w:rsidR="000735EB" w:rsidRPr="00666632">
              <w:rPr>
                <w:rFonts w:ascii="Times New Roman" w:hAnsi="Times New Roman" w:cs="Times New Roman"/>
                <w:color w:val="000000" w:themeColor="text1"/>
                <w:sz w:val="16"/>
                <w:szCs w:val="16"/>
                <w:vertAlign w:val="superscript"/>
              </w:rPr>
              <w:t>6</w:t>
            </w:r>
          </w:p>
        </w:tc>
      </w:tr>
      <w:tr w:rsidR="00666632" w:rsidRPr="00666632" w14:paraId="67BACB5D" w14:textId="77777777" w:rsidTr="00A91FC3">
        <w:tc>
          <w:tcPr>
            <w:tcW w:w="708" w:type="pct"/>
            <w:vAlign w:val="center"/>
          </w:tcPr>
          <w:p w14:paraId="062B2EAE" w14:textId="77777777" w:rsidR="008E0512" w:rsidRPr="00666632" w:rsidRDefault="008E0512" w:rsidP="008E0512">
            <w:pPr>
              <w:spacing w:after="0" w:line="480" w:lineRule="auto"/>
              <w:rPr>
                <w:rFonts w:ascii="Times New Roman" w:hAnsi="Times New Roman" w:cs="Times New Roman"/>
                <w:color w:val="000000" w:themeColor="text1"/>
                <w:sz w:val="16"/>
                <w:szCs w:val="16"/>
                <w:lang w:val="en-GB"/>
              </w:rPr>
            </w:pPr>
            <w:r w:rsidRPr="00666632">
              <w:rPr>
                <w:rFonts w:ascii="Times New Roman" w:hAnsi="Times New Roman" w:cs="Times New Roman"/>
                <w:color w:val="000000" w:themeColor="text1"/>
                <w:spacing w:val="-8"/>
                <w:sz w:val="16"/>
                <w:szCs w:val="16"/>
                <w:lang w:val="en-GB" w:eastAsia="cs-CZ"/>
              </w:rPr>
              <w:t>RAVLT-DR</w:t>
            </w:r>
          </w:p>
        </w:tc>
        <w:tc>
          <w:tcPr>
            <w:tcW w:w="696" w:type="pct"/>
          </w:tcPr>
          <w:p w14:paraId="41AA8754"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9.14 (±2.70; 2.00-15.00)</w:t>
            </w:r>
          </w:p>
        </w:tc>
        <w:tc>
          <w:tcPr>
            <w:tcW w:w="634" w:type="pct"/>
          </w:tcPr>
          <w:p w14:paraId="46166B3F"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8.00 (±2.60; 3.00-14.00)</w:t>
            </w:r>
          </w:p>
        </w:tc>
        <w:tc>
          <w:tcPr>
            <w:tcW w:w="634" w:type="pct"/>
          </w:tcPr>
          <w:p w14:paraId="651D1F89"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5.94 (±3.86; 0.00-12.00)</w:t>
            </w:r>
          </w:p>
        </w:tc>
        <w:tc>
          <w:tcPr>
            <w:tcW w:w="669" w:type="pct"/>
          </w:tcPr>
          <w:p w14:paraId="294FA7D5" w14:textId="3238282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5.07 (±3.58; 0.00-11.00)</w:t>
            </w:r>
          </w:p>
        </w:tc>
        <w:tc>
          <w:tcPr>
            <w:tcW w:w="658" w:type="pct"/>
          </w:tcPr>
          <w:p w14:paraId="3AA868BF" w14:textId="2F692D58" w:rsidR="008E0512" w:rsidRPr="00666632" w:rsidRDefault="008E0512" w:rsidP="008E0512">
            <w:pPr>
              <w:spacing w:after="0" w:line="480" w:lineRule="auto"/>
              <w:rPr>
                <w:rFonts w:ascii="Times New Roman" w:hAnsi="Times New Roman" w:cs="Times New Roman"/>
                <w:color w:val="000000" w:themeColor="text1"/>
                <w:spacing w:val="-12"/>
                <w:sz w:val="16"/>
                <w:szCs w:val="16"/>
              </w:rPr>
            </w:pPr>
            <w:r w:rsidRPr="00666632">
              <w:rPr>
                <w:rFonts w:ascii="Times New Roman" w:hAnsi="Times New Roman" w:cs="Times New Roman"/>
                <w:color w:val="000000" w:themeColor="text1"/>
                <w:spacing w:val="-12"/>
                <w:sz w:val="16"/>
                <w:szCs w:val="16"/>
              </w:rPr>
              <w:t>1.95 (±2.03; 0.00-7.00)</w:t>
            </w:r>
          </w:p>
        </w:tc>
        <w:tc>
          <w:tcPr>
            <w:tcW w:w="567" w:type="pct"/>
          </w:tcPr>
          <w:p w14:paraId="6FE660C8" w14:textId="79D99069" w:rsidR="008E0512" w:rsidRPr="00666632" w:rsidRDefault="008E0512" w:rsidP="008E0512">
            <w:pPr>
              <w:spacing w:after="0" w:line="480" w:lineRule="auto"/>
              <w:rPr>
                <w:rFonts w:ascii="Times New Roman" w:hAnsi="Times New Roman" w:cs="Times New Roman"/>
                <w:color w:val="000000" w:themeColor="text1"/>
                <w:sz w:val="16"/>
                <w:szCs w:val="16"/>
                <w:vertAlign w:val="superscript"/>
                <w:lang w:val="en-GB"/>
              </w:rPr>
            </w:pPr>
            <w:r w:rsidRPr="00666632">
              <w:rPr>
                <w:rFonts w:ascii="Times New Roman" w:hAnsi="Times New Roman" w:cs="Times New Roman"/>
                <w:color w:val="000000" w:themeColor="text1"/>
                <w:sz w:val="16"/>
                <w:szCs w:val="16"/>
              </w:rPr>
              <w:t>&lt;0.001</w:t>
            </w:r>
            <w:r w:rsidRPr="00666632">
              <w:rPr>
                <w:rFonts w:ascii="Times New Roman" w:hAnsi="Times New Roman" w:cs="Times New Roman"/>
                <w:color w:val="000000" w:themeColor="text1"/>
                <w:sz w:val="16"/>
                <w:szCs w:val="16"/>
                <w:vertAlign w:val="superscript"/>
              </w:rPr>
              <w:t>5, b,c,d,f,g,,</w:t>
            </w:r>
            <w:proofErr w:type="spellStart"/>
            <w:r w:rsidRPr="00666632">
              <w:rPr>
                <w:rFonts w:ascii="Times New Roman" w:hAnsi="Times New Roman" w:cs="Times New Roman"/>
                <w:color w:val="000000" w:themeColor="text1"/>
                <w:sz w:val="16"/>
                <w:szCs w:val="16"/>
                <w:vertAlign w:val="superscript"/>
              </w:rPr>
              <w:t>i,j</w:t>
            </w:r>
            <w:proofErr w:type="spellEnd"/>
          </w:p>
        </w:tc>
        <w:tc>
          <w:tcPr>
            <w:tcW w:w="434" w:type="pct"/>
          </w:tcPr>
          <w:p w14:paraId="741BC0A7" w14:textId="6116BE59" w:rsidR="008E0512" w:rsidRPr="00666632" w:rsidRDefault="008E0512" w:rsidP="008E0512">
            <w:pPr>
              <w:spacing w:after="0" w:line="480" w:lineRule="auto"/>
              <w:rPr>
                <w:rFonts w:ascii="Times New Roman" w:hAnsi="Times New Roman" w:cs="Times New Roman"/>
                <w:color w:val="000000" w:themeColor="text1"/>
                <w:sz w:val="16"/>
                <w:szCs w:val="16"/>
                <w:lang w:val="en-GB"/>
              </w:rPr>
            </w:pPr>
            <w:r w:rsidRPr="00666632">
              <w:rPr>
                <w:rFonts w:ascii="Times New Roman" w:hAnsi="Times New Roman" w:cs="Times New Roman"/>
                <w:color w:val="000000" w:themeColor="text1"/>
                <w:sz w:val="16"/>
                <w:szCs w:val="16"/>
              </w:rPr>
              <w:t>0.356</w:t>
            </w:r>
            <w:r w:rsidR="000735EB" w:rsidRPr="00666632">
              <w:rPr>
                <w:rFonts w:ascii="Times New Roman" w:hAnsi="Times New Roman" w:cs="Times New Roman"/>
                <w:color w:val="000000" w:themeColor="text1"/>
                <w:sz w:val="16"/>
                <w:szCs w:val="16"/>
                <w:vertAlign w:val="superscript"/>
              </w:rPr>
              <w:t>6</w:t>
            </w:r>
          </w:p>
        </w:tc>
      </w:tr>
      <w:tr w:rsidR="00666632" w:rsidRPr="00666632" w14:paraId="67AA8776" w14:textId="77777777" w:rsidTr="00A91FC3">
        <w:tc>
          <w:tcPr>
            <w:tcW w:w="708" w:type="pct"/>
            <w:vAlign w:val="center"/>
          </w:tcPr>
          <w:p w14:paraId="0418A301" w14:textId="77777777" w:rsidR="008E0512" w:rsidRPr="00666632" w:rsidRDefault="008E0512" w:rsidP="008E0512">
            <w:pPr>
              <w:spacing w:after="0" w:line="480" w:lineRule="auto"/>
              <w:rPr>
                <w:rFonts w:ascii="Times New Roman" w:hAnsi="Times New Roman" w:cs="Times New Roman"/>
                <w:color w:val="000000" w:themeColor="text1"/>
                <w:sz w:val="16"/>
                <w:szCs w:val="16"/>
                <w:lang w:val="en-GB"/>
              </w:rPr>
            </w:pPr>
            <w:r w:rsidRPr="00666632">
              <w:rPr>
                <w:rFonts w:ascii="Times New Roman" w:hAnsi="Times New Roman" w:cs="Times New Roman"/>
                <w:color w:val="000000" w:themeColor="text1"/>
                <w:spacing w:val="-8"/>
                <w:sz w:val="16"/>
                <w:szCs w:val="16"/>
                <w:lang w:val="en-GB" w:eastAsia="cs-CZ"/>
              </w:rPr>
              <w:t>MBT CR L1*</w:t>
            </w:r>
          </w:p>
        </w:tc>
        <w:tc>
          <w:tcPr>
            <w:tcW w:w="696" w:type="pct"/>
          </w:tcPr>
          <w:p w14:paraId="40320646"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15.49 (±0.86; 12.00-16.00)</w:t>
            </w:r>
          </w:p>
        </w:tc>
        <w:tc>
          <w:tcPr>
            <w:tcW w:w="634" w:type="pct"/>
          </w:tcPr>
          <w:p w14:paraId="5A278C03"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15.00 (±1.15; 13.00-16.00)</w:t>
            </w:r>
          </w:p>
        </w:tc>
        <w:tc>
          <w:tcPr>
            <w:tcW w:w="634" w:type="pct"/>
          </w:tcPr>
          <w:p w14:paraId="3A332E19"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14.56 (±1.59; 10.00-16.00)</w:t>
            </w:r>
          </w:p>
        </w:tc>
        <w:tc>
          <w:tcPr>
            <w:tcW w:w="669" w:type="pct"/>
          </w:tcPr>
          <w:p w14:paraId="587C5B35" w14:textId="30994545"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13.96 (±2.38; 7.00-16.00)</w:t>
            </w:r>
          </w:p>
        </w:tc>
        <w:tc>
          <w:tcPr>
            <w:tcW w:w="658" w:type="pct"/>
          </w:tcPr>
          <w:p w14:paraId="12A20192" w14:textId="03033805" w:rsidR="008E0512" w:rsidRPr="00666632" w:rsidRDefault="008E0512" w:rsidP="008E0512">
            <w:pPr>
              <w:spacing w:after="0" w:line="480" w:lineRule="auto"/>
              <w:rPr>
                <w:rFonts w:ascii="Times New Roman" w:hAnsi="Times New Roman" w:cs="Times New Roman"/>
                <w:color w:val="000000" w:themeColor="text1"/>
                <w:spacing w:val="-12"/>
                <w:sz w:val="16"/>
                <w:szCs w:val="16"/>
              </w:rPr>
            </w:pPr>
            <w:r w:rsidRPr="00666632">
              <w:rPr>
                <w:rFonts w:ascii="Times New Roman" w:hAnsi="Times New Roman" w:cs="Times New Roman"/>
                <w:color w:val="000000" w:themeColor="text1"/>
                <w:spacing w:val="-12"/>
                <w:sz w:val="16"/>
                <w:szCs w:val="16"/>
              </w:rPr>
              <w:t>10.32 (±3.11; 5.00-15.00)</w:t>
            </w:r>
          </w:p>
        </w:tc>
        <w:tc>
          <w:tcPr>
            <w:tcW w:w="567" w:type="pct"/>
          </w:tcPr>
          <w:p w14:paraId="35C3F033" w14:textId="419C9404" w:rsidR="008E0512" w:rsidRPr="00666632" w:rsidRDefault="008E0512" w:rsidP="008E0512">
            <w:pPr>
              <w:spacing w:after="0" w:line="480" w:lineRule="auto"/>
              <w:rPr>
                <w:rFonts w:ascii="Times New Roman" w:hAnsi="Times New Roman" w:cs="Times New Roman"/>
                <w:color w:val="000000" w:themeColor="text1"/>
                <w:sz w:val="16"/>
                <w:szCs w:val="16"/>
                <w:vertAlign w:val="superscript"/>
                <w:lang w:val="en-GB"/>
              </w:rPr>
            </w:pPr>
            <w:r w:rsidRPr="00666632">
              <w:rPr>
                <w:rFonts w:ascii="Times New Roman" w:hAnsi="Times New Roman" w:cs="Times New Roman"/>
                <w:color w:val="000000" w:themeColor="text1"/>
                <w:sz w:val="16"/>
                <w:szCs w:val="16"/>
              </w:rPr>
              <w:t>&lt;0.001</w:t>
            </w:r>
            <w:r w:rsidRPr="00666632">
              <w:rPr>
                <w:rFonts w:ascii="Times New Roman" w:hAnsi="Times New Roman" w:cs="Times New Roman"/>
                <w:color w:val="000000" w:themeColor="text1"/>
                <w:sz w:val="16"/>
                <w:szCs w:val="16"/>
                <w:vertAlign w:val="superscript"/>
              </w:rPr>
              <w:t xml:space="preserve">5, </w:t>
            </w:r>
            <w:proofErr w:type="spellStart"/>
            <w:r w:rsidRPr="00666632">
              <w:rPr>
                <w:rFonts w:ascii="Times New Roman" w:hAnsi="Times New Roman" w:cs="Times New Roman"/>
                <w:color w:val="000000" w:themeColor="text1"/>
                <w:sz w:val="16"/>
                <w:szCs w:val="16"/>
                <w:vertAlign w:val="superscript"/>
              </w:rPr>
              <w:t>b,c,d,g,i,j</w:t>
            </w:r>
            <w:proofErr w:type="spellEnd"/>
          </w:p>
        </w:tc>
        <w:tc>
          <w:tcPr>
            <w:tcW w:w="434" w:type="pct"/>
          </w:tcPr>
          <w:p w14:paraId="38E2963D" w14:textId="114FF84F" w:rsidR="008E0512" w:rsidRPr="00666632" w:rsidRDefault="008E0512" w:rsidP="008E0512">
            <w:pPr>
              <w:spacing w:after="0" w:line="480" w:lineRule="auto"/>
              <w:rPr>
                <w:rFonts w:ascii="Times New Roman" w:hAnsi="Times New Roman" w:cs="Times New Roman"/>
                <w:color w:val="000000" w:themeColor="text1"/>
                <w:sz w:val="16"/>
                <w:szCs w:val="16"/>
                <w:lang w:val="en-GB"/>
              </w:rPr>
            </w:pPr>
            <w:r w:rsidRPr="00666632">
              <w:rPr>
                <w:rFonts w:ascii="Times New Roman" w:hAnsi="Times New Roman" w:cs="Times New Roman"/>
                <w:color w:val="000000" w:themeColor="text1"/>
                <w:sz w:val="16"/>
                <w:szCs w:val="16"/>
              </w:rPr>
              <w:t>0.375</w:t>
            </w:r>
            <w:r w:rsidR="000735EB" w:rsidRPr="00666632">
              <w:rPr>
                <w:rFonts w:ascii="Times New Roman" w:hAnsi="Times New Roman" w:cs="Times New Roman"/>
                <w:color w:val="000000" w:themeColor="text1"/>
                <w:sz w:val="16"/>
                <w:szCs w:val="16"/>
                <w:vertAlign w:val="superscript"/>
              </w:rPr>
              <w:t>6</w:t>
            </w:r>
          </w:p>
        </w:tc>
      </w:tr>
      <w:tr w:rsidR="00666632" w:rsidRPr="00666632" w14:paraId="2468177E" w14:textId="77777777" w:rsidTr="00A91FC3">
        <w:tc>
          <w:tcPr>
            <w:tcW w:w="708" w:type="pct"/>
            <w:vAlign w:val="center"/>
          </w:tcPr>
          <w:p w14:paraId="141BA9E3" w14:textId="77777777" w:rsidR="008E0512" w:rsidRPr="00666632" w:rsidRDefault="008E0512" w:rsidP="008E0512">
            <w:pPr>
              <w:spacing w:after="0" w:line="480" w:lineRule="auto"/>
              <w:rPr>
                <w:rFonts w:ascii="Times New Roman" w:hAnsi="Times New Roman" w:cs="Times New Roman"/>
                <w:color w:val="000000" w:themeColor="text1"/>
                <w:sz w:val="16"/>
                <w:szCs w:val="16"/>
                <w:lang w:val="en-GB"/>
              </w:rPr>
            </w:pPr>
            <w:r w:rsidRPr="00666632">
              <w:rPr>
                <w:rFonts w:ascii="Times New Roman" w:hAnsi="Times New Roman" w:cs="Times New Roman"/>
                <w:color w:val="000000" w:themeColor="text1"/>
                <w:spacing w:val="-8"/>
                <w:sz w:val="16"/>
                <w:szCs w:val="16"/>
                <w:lang w:val="en-GB" w:eastAsia="cs-CZ"/>
              </w:rPr>
              <w:t>MBT CR L2*</w:t>
            </w:r>
          </w:p>
        </w:tc>
        <w:tc>
          <w:tcPr>
            <w:tcW w:w="696" w:type="pct"/>
          </w:tcPr>
          <w:p w14:paraId="04513226"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13.29 (±2.20; 7.00-16.00)</w:t>
            </w:r>
          </w:p>
        </w:tc>
        <w:tc>
          <w:tcPr>
            <w:tcW w:w="634" w:type="pct"/>
          </w:tcPr>
          <w:p w14:paraId="39FD96A0"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12.89 (±1.82; 9.00-16.00)</w:t>
            </w:r>
          </w:p>
        </w:tc>
        <w:tc>
          <w:tcPr>
            <w:tcW w:w="634" w:type="pct"/>
          </w:tcPr>
          <w:p w14:paraId="50884227"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11.12 (±3.14; 4.00-16.00)</w:t>
            </w:r>
          </w:p>
        </w:tc>
        <w:tc>
          <w:tcPr>
            <w:tcW w:w="669" w:type="pct"/>
          </w:tcPr>
          <w:p w14:paraId="165EBDB1" w14:textId="1FBC67FF"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9.43 (±3.43; 2.00-14.00)</w:t>
            </w:r>
          </w:p>
        </w:tc>
        <w:tc>
          <w:tcPr>
            <w:tcW w:w="658" w:type="pct"/>
          </w:tcPr>
          <w:p w14:paraId="7752CA4A" w14:textId="19EE6F1D" w:rsidR="008E0512" w:rsidRPr="00666632" w:rsidRDefault="008E0512" w:rsidP="008E0512">
            <w:pPr>
              <w:spacing w:after="0" w:line="480" w:lineRule="auto"/>
              <w:rPr>
                <w:rFonts w:ascii="Times New Roman" w:hAnsi="Times New Roman" w:cs="Times New Roman"/>
                <w:color w:val="000000" w:themeColor="text1"/>
                <w:spacing w:val="-12"/>
                <w:sz w:val="16"/>
                <w:szCs w:val="16"/>
              </w:rPr>
            </w:pPr>
            <w:r w:rsidRPr="00666632">
              <w:rPr>
                <w:rFonts w:ascii="Times New Roman" w:hAnsi="Times New Roman" w:cs="Times New Roman"/>
                <w:color w:val="000000" w:themeColor="text1"/>
                <w:spacing w:val="-12"/>
                <w:sz w:val="16"/>
                <w:szCs w:val="16"/>
              </w:rPr>
              <w:t>6.41 (±3.00; 2.00-13.00)</w:t>
            </w:r>
          </w:p>
        </w:tc>
        <w:tc>
          <w:tcPr>
            <w:tcW w:w="567" w:type="pct"/>
          </w:tcPr>
          <w:p w14:paraId="4B9FFBE1" w14:textId="27A93AA6" w:rsidR="008E0512" w:rsidRPr="00666632" w:rsidRDefault="008E0512" w:rsidP="008E0512">
            <w:pPr>
              <w:spacing w:after="0" w:line="480" w:lineRule="auto"/>
              <w:rPr>
                <w:rFonts w:ascii="Times New Roman" w:hAnsi="Times New Roman" w:cs="Times New Roman"/>
                <w:color w:val="000000" w:themeColor="text1"/>
                <w:sz w:val="16"/>
                <w:szCs w:val="16"/>
                <w:vertAlign w:val="superscript"/>
                <w:lang w:val="en-GB"/>
              </w:rPr>
            </w:pPr>
            <w:r w:rsidRPr="00666632">
              <w:rPr>
                <w:rFonts w:ascii="Times New Roman" w:hAnsi="Times New Roman" w:cs="Times New Roman"/>
                <w:color w:val="000000" w:themeColor="text1"/>
                <w:sz w:val="16"/>
                <w:szCs w:val="16"/>
              </w:rPr>
              <w:t>&lt;0.001</w:t>
            </w:r>
            <w:r w:rsidRPr="00666632">
              <w:rPr>
                <w:rFonts w:ascii="Times New Roman" w:hAnsi="Times New Roman" w:cs="Times New Roman"/>
                <w:color w:val="000000" w:themeColor="text1"/>
                <w:sz w:val="16"/>
                <w:szCs w:val="16"/>
                <w:vertAlign w:val="superscript"/>
              </w:rPr>
              <w:t xml:space="preserve">5, </w:t>
            </w:r>
            <w:proofErr w:type="spellStart"/>
            <w:r w:rsidRPr="00666632">
              <w:rPr>
                <w:rFonts w:ascii="Times New Roman" w:hAnsi="Times New Roman" w:cs="Times New Roman"/>
                <w:color w:val="000000" w:themeColor="text1"/>
                <w:sz w:val="16"/>
                <w:szCs w:val="16"/>
                <w:vertAlign w:val="superscript"/>
              </w:rPr>
              <w:t>b,c,d,g,i</w:t>
            </w:r>
            <w:proofErr w:type="spellEnd"/>
          </w:p>
        </w:tc>
        <w:tc>
          <w:tcPr>
            <w:tcW w:w="434" w:type="pct"/>
          </w:tcPr>
          <w:p w14:paraId="538EB2A4" w14:textId="7AC92794" w:rsidR="008E0512" w:rsidRPr="00666632" w:rsidRDefault="008E0512" w:rsidP="008E0512">
            <w:pPr>
              <w:spacing w:after="0" w:line="480" w:lineRule="auto"/>
              <w:rPr>
                <w:rFonts w:ascii="Times New Roman" w:hAnsi="Times New Roman" w:cs="Times New Roman"/>
                <w:color w:val="000000" w:themeColor="text1"/>
                <w:sz w:val="16"/>
                <w:szCs w:val="16"/>
                <w:lang w:val="en-GB"/>
              </w:rPr>
            </w:pPr>
            <w:r w:rsidRPr="00666632">
              <w:rPr>
                <w:rFonts w:ascii="Times New Roman" w:hAnsi="Times New Roman" w:cs="Times New Roman"/>
                <w:color w:val="000000" w:themeColor="text1"/>
                <w:sz w:val="16"/>
                <w:szCs w:val="16"/>
              </w:rPr>
              <w:t>0.234</w:t>
            </w:r>
            <w:r w:rsidR="000735EB" w:rsidRPr="00666632">
              <w:rPr>
                <w:rFonts w:ascii="Times New Roman" w:hAnsi="Times New Roman" w:cs="Times New Roman"/>
                <w:color w:val="000000" w:themeColor="text1"/>
                <w:sz w:val="16"/>
                <w:szCs w:val="16"/>
                <w:vertAlign w:val="superscript"/>
              </w:rPr>
              <w:t>6</w:t>
            </w:r>
          </w:p>
        </w:tc>
      </w:tr>
      <w:tr w:rsidR="00666632" w:rsidRPr="00666632" w14:paraId="471A1668" w14:textId="77777777" w:rsidTr="00A91FC3">
        <w:tc>
          <w:tcPr>
            <w:tcW w:w="708" w:type="pct"/>
            <w:vAlign w:val="center"/>
          </w:tcPr>
          <w:p w14:paraId="485A156A" w14:textId="77777777" w:rsidR="008E0512" w:rsidRPr="00666632" w:rsidRDefault="008E0512" w:rsidP="008E0512">
            <w:pPr>
              <w:spacing w:after="0" w:line="480" w:lineRule="auto"/>
              <w:rPr>
                <w:rFonts w:ascii="Times New Roman" w:hAnsi="Times New Roman" w:cs="Times New Roman"/>
                <w:color w:val="000000" w:themeColor="text1"/>
                <w:sz w:val="16"/>
                <w:szCs w:val="16"/>
                <w:lang w:val="en-GB"/>
              </w:rPr>
            </w:pPr>
            <w:r w:rsidRPr="00666632">
              <w:rPr>
                <w:rFonts w:ascii="Times New Roman" w:hAnsi="Times New Roman" w:cs="Times New Roman"/>
                <w:color w:val="000000" w:themeColor="text1"/>
                <w:spacing w:val="-8"/>
                <w:sz w:val="16"/>
                <w:szCs w:val="16"/>
                <w:lang w:val="en-GB" w:eastAsia="cs-CZ"/>
              </w:rPr>
              <w:t>MBT CR L1+L2*</w:t>
            </w:r>
          </w:p>
        </w:tc>
        <w:tc>
          <w:tcPr>
            <w:tcW w:w="696" w:type="pct"/>
          </w:tcPr>
          <w:p w14:paraId="42F458C7"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28.78 (±2.62; 22.00-32.00)</w:t>
            </w:r>
          </w:p>
        </w:tc>
        <w:tc>
          <w:tcPr>
            <w:tcW w:w="634" w:type="pct"/>
          </w:tcPr>
          <w:p w14:paraId="32FE98E5"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27.89 (±2.23; 24.00-31.00)</w:t>
            </w:r>
          </w:p>
        </w:tc>
        <w:tc>
          <w:tcPr>
            <w:tcW w:w="634" w:type="pct"/>
          </w:tcPr>
          <w:p w14:paraId="6C3C516B"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25.69 (±4.53; 14.00-32.00)</w:t>
            </w:r>
          </w:p>
        </w:tc>
        <w:tc>
          <w:tcPr>
            <w:tcW w:w="669" w:type="pct"/>
          </w:tcPr>
          <w:p w14:paraId="610C79F8" w14:textId="5324B6D4"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23.39 (±5.16; 12.00-30.00)</w:t>
            </w:r>
          </w:p>
        </w:tc>
        <w:tc>
          <w:tcPr>
            <w:tcW w:w="658" w:type="pct"/>
          </w:tcPr>
          <w:p w14:paraId="4297245C" w14:textId="4286C6BF" w:rsidR="008E0512" w:rsidRPr="00666632" w:rsidRDefault="008E0512" w:rsidP="008E0512">
            <w:pPr>
              <w:spacing w:after="0" w:line="480" w:lineRule="auto"/>
              <w:rPr>
                <w:rFonts w:ascii="Times New Roman" w:hAnsi="Times New Roman" w:cs="Times New Roman"/>
                <w:color w:val="000000" w:themeColor="text1"/>
                <w:spacing w:val="-12"/>
                <w:sz w:val="16"/>
                <w:szCs w:val="16"/>
              </w:rPr>
            </w:pPr>
            <w:r w:rsidRPr="00666632">
              <w:rPr>
                <w:rFonts w:ascii="Times New Roman" w:hAnsi="Times New Roman" w:cs="Times New Roman"/>
                <w:color w:val="000000" w:themeColor="text1"/>
                <w:spacing w:val="-12"/>
                <w:sz w:val="16"/>
                <w:szCs w:val="16"/>
              </w:rPr>
              <w:t>16.73 (±5.24; 9.00-28.00)</w:t>
            </w:r>
          </w:p>
        </w:tc>
        <w:tc>
          <w:tcPr>
            <w:tcW w:w="567" w:type="pct"/>
          </w:tcPr>
          <w:p w14:paraId="36B001ED" w14:textId="701AD420" w:rsidR="008E0512" w:rsidRPr="00666632" w:rsidRDefault="008E0512" w:rsidP="008E0512">
            <w:pPr>
              <w:spacing w:after="0" w:line="480" w:lineRule="auto"/>
              <w:rPr>
                <w:rFonts w:ascii="Times New Roman" w:hAnsi="Times New Roman" w:cs="Times New Roman"/>
                <w:color w:val="000000" w:themeColor="text1"/>
                <w:sz w:val="16"/>
                <w:szCs w:val="16"/>
                <w:vertAlign w:val="superscript"/>
                <w:lang w:val="en-GB"/>
              </w:rPr>
            </w:pPr>
            <w:r w:rsidRPr="00666632">
              <w:rPr>
                <w:rFonts w:ascii="Times New Roman" w:hAnsi="Times New Roman" w:cs="Times New Roman"/>
                <w:color w:val="000000" w:themeColor="text1"/>
                <w:sz w:val="16"/>
                <w:szCs w:val="16"/>
              </w:rPr>
              <w:t>&lt;0.001</w:t>
            </w:r>
            <w:r w:rsidRPr="00666632">
              <w:rPr>
                <w:rFonts w:ascii="Times New Roman" w:hAnsi="Times New Roman" w:cs="Times New Roman"/>
                <w:color w:val="000000" w:themeColor="text1"/>
                <w:sz w:val="16"/>
                <w:szCs w:val="16"/>
                <w:vertAlign w:val="superscript"/>
              </w:rPr>
              <w:t xml:space="preserve">5, </w:t>
            </w:r>
            <w:proofErr w:type="spellStart"/>
            <w:r w:rsidRPr="00666632">
              <w:rPr>
                <w:rFonts w:ascii="Times New Roman" w:hAnsi="Times New Roman" w:cs="Times New Roman"/>
                <w:color w:val="000000" w:themeColor="text1"/>
                <w:sz w:val="16"/>
                <w:szCs w:val="16"/>
                <w:vertAlign w:val="superscript"/>
              </w:rPr>
              <w:t>b,c,d,i,j</w:t>
            </w:r>
            <w:proofErr w:type="spellEnd"/>
          </w:p>
        </w:tc>
        <w:tc>
          <w:tcPr>
            <w:tcW w:w="434" w:type="pct"/>
          </w:tcPr>
          <w:p w14:paraId="1946AAFB" w14:textId="50166560" w:rsidR="008E0512" w:rsidRPr="00666632" w:rsidRDefault="008E0512" w:rsidP="008E0512">
            <w:pPr>
              <w:spacing w:after="0" w:line="480" w:lineRule="auto"/>
              <w:rPr>
                <w:rFonts w:ascii="Times New Roman" w:hAnsi="Times New Roman" w:cs="Times New Roman"/>
                <w:color w:val="000000" w:themeColor="text1"/>
                <w:sz w:val="16"/>
                <w:szCs w:val="16"/>
                <w:lang w:val="en-GB"/>
              </w:rPr>
            </w:pPr>
            <w:r w:rsidRPr="00666632">
              <w:rPr>
                <w:rFonts w:ascii="Times New Roman" w:hAnsi="Times New Roman" w:cs="Times New Roman"/>
                <w:color w:val="000000" w:themeColor="text1"/>
                <w:sz w:val="16"/>
                <w:szCs w:val="16"/>
              </w:rPr>
              <w:t>0.294</w:t>
            </w:r>
            <w:r w:rsidR="000735EB" w:rsidRPr="00666632">
              <w:rPr>
                <w:rFonts w:ascii="Times New Roman" w:hAnsi="Times New Roman" w:cs="Times New Roman"/>
                <w:color w:val="000000" w:themeColor="text1"/>
                <w:sz w:val="16"/>
                <w:szCs w:val="16"/>
                <w:vertAlign w:val="superscript"/>
              </w:rPr>
              <w:t>6</w:t>
            </w:r>
          </w:p>
        </w:tc>
      </w:tr>
      <w:tr w:rsidR="00666632" w:rsidRPr="00666632" w14:paraId="5B14FA99" w14:textId="77777777" w:rsidTr="00A91FC3">
        <w:tc>
          <w:tcPr>
            <w:tcW w:w="708" w:type="pct"/>
            <w:vAlign w:val="center"/>
          </w:tcPr>
          <w:p w14:paraId="4EDA6899" w14:textId="77777777" w:rsidR="008E0512" w:rsidRPr="00666632" w:rsidRDefault="008E0512" w:rsidP="008E0512">
            <w:pPr>
              <w:spacing w:after="0" w:line="480" w:lineRule="auto"/>
              <w:rPr>
                <w:rFonts w:ascii="Times New Roman" w:hAnsi="Times New Roman" w:cs="Times New Roman"/>
                <w:color w:val="000000" w:themeColor="text1"/>
                <w:sz w:val="16"/>
                <w:szCs w:val="16"/>
                <w:lang w:val="en-GB"/>
              </w:rPr>
            </w:pPr>
            <w:r w:rsidRPr="00666632">
              <w:rPr>
                <w:rFonts w:ascii="Times New Roman" w:hAnsi="Times New Roman" w:cs="Times New Roman"/>
                <w:color w:val="000000" w:themeColor="text1"/>
                <w:spacing w:val="-8"/>
                <w:sz w:val="16"/>
                <w:szCs w:val="16"/>
                <w:lang w:val="en-GB" w:eastAsia="cs-CZ"/>
              </w:rPr>
              <w:lastRenderedPageBreak/>
              <w:t>MBT-TIP*</w:t>
            </w:r>
          </w:p>
        </w:tc>
        <w:tc>
          <w:tcPr>
            <w:tcW w:w="696" w:type="pct"/>
          </w:tcPr>
          <w:p w14:paraId="2BEBA71A"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27.96 (±3.03; 20.00-32.00)</w:t>
            </w:r>
          </w:p>
        </w:tc>
        <w:tc>
          <w:tcPr>
            <w:tcW w:w="634" w:type="pct"/>
          </w:tcPr>
          <w:p w14:paraId="0A764B0B"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27.16 (±2.81; 23.00-31.00)</w:t>
            </w:r>
          </w:p>
        </w:tc>
        <w:tc>
          <w:tcPr>
            <w:tcW w:w="634" w:type="pct"/>
          </w:tcPr>
          <w:p w14:paraId="77299A1E"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24.56 (±5.45; 9.00-30.00)</w:t>
            </w:r>
          </w:p>
        </w:tc>
        <w:tc>
          <w:tcPr>
            <w:tcW w:w="669" w:type="pct"/>
          </w:tcPr>
          <w:p w14:paraId="120A68C9" w14:textId="25AF9DE2"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21.68 (±5.94; 8.00-31.00)</w:t>
            </w:r>
          </w:p>
        </w:tc>
        <w:tc>
          <w:tcPr>
            <w:tcW w:w="658" w:type="pct"/>
          </w:tcPr>
          <w:p w14:paraId="64E3BDC0" w14:textId="5D48BD58" w:rsidR="008E0512" w:rsidRPr="00666632" w:rsidRDefault="008E0512" w:rsidP="008E0512">
            <w:pPr>
              <w:spacing w:after="0" w:line="480" w:lineRule="auto"/>
              <w:rPr>
                <w:rFonts w:ascii="Times New Roman" w:hAnsi="Times New Roman" w:cs="Times New Roman"/>
                <w:color w:val="000000" w:themeColor="text1"/>
                <w:spacing w:val="-12"/>
                <w:sz w:val="16"/>
                <w:szCs w:val="16"/>
              </w:rPr>
            </w:pPr>
            <w:r w:rsidRPr="00666632">
              <w:rPr>
                <w:rFonts w:ascii="Times New Roman" w:hAnsi="Times New Roman" w:cs="Times New Roman"/>
                <w:color w:val="000000" w:themeColor="text1"/>
                <w:spacing w:val="-12"/>
                <w:sz w:val="16"/>
                <w:szCs w:val="16"/>
              </w:rPr>
              <w:t>13.36 (±5.82; 4.00-24.00)</w:t>
            </w:r>
          </w:p>
        </w:tc>
        <w:tc>
          <w:tcPr>
            <w:tcW w:w="567" w:type="pct"/>
          </w:tcPr>
          <w:p w14:paraId="3462B279" w14:textId="274E7BC8" w:rsidR="008E0512" w:rsidRPr="00666632" w:rsidRDefault="008E0512" w:rsidP="008E0512">
            <w:pPr>
              <w:spacing w:after="0" w:line="480" w:lineRule="auto"/>
              <w:rPr>
                <w:rFonts w:ascii="Times New Roman" w:hAnsi="Times New Roman" w:cs="Times New Roman"/>
                <w:color w:val="000000" w:themeColor="text1"/>
                <w:sz w:val="16"/>
                <w:szCs w:val="16"/>
                <w:vertAlign w:val="superscript"/>
                <w:lang w:val="en-GB"/>
              </w:rPr>
            </w:pPr>
            <w:r w:rsidRPr="00666632">
              <w:rPr>
                <w:rFonts w:ascii="Times New Roman" w:hAnsi="Times New Roman" w:cs="Times New Roman"/>
                <w:color w:val="000000" w:themeColor="text1"/>
                <w:sz w:val="16"/>
                <w:szCs w:val="16"/>
              </w:rPr>
              <w:t>&lt;0.001</w:t>
            </w:r>
            <w:r w:rsidRPr="00666632">
              <w:rPr>
                <w:rFonts w:ascii="Times New Roman" w:hAnsi="Times New Roman" w:cs="Times New Roman"/>
                <w:color w:val="000000" w:themeColor="text1"/>
                <w:sz w:val="16"/>
                <w:szCs w:val="16"/>
                <w:vertAlign w:val="superscript"/>
              </w:rPr>
              <w:t xml:space="preserve">5, </w:t>
            </w:r>
            <w:proofErr w:type="spellStart"/>
            <w:r w:rsidRPr="00666632">
              <w:rPr>
                <w:rFonts w:ascii="Times New Roman" w:hAnsi="Times New Roman" w:cs="Times New Roman"/>
                <w:color w:val="000000" w:themeColor="text1"/>
                <w:sz w:val="16"/>
                <w:szCs w:val="16"/>
                <w:vertAlign w:val="superscript"/>
              </w:rPr>
              <w:t>b,c,d,f,g,i,j</w:t>
            </w:r>
            <w:proofErr w:type="spellEnd"/>
          </w:p>
        </w:tc>
        <w:tc>
          <w:tcPr>
            <w:tcW w:w="434" w:type="pct"/>
          </w:tcPr>
          <w:p w14:paraId="4965A26D" w14:textId="38EC6622" w:rsidR="008E0512" w:rsidRPr="00666632" w:rsidRDefault="008E0512" w:rsidP="008E0512">
            <w:pPr>
              <w:spacing w:after="0" w:line="480" w:lineRule="auto"/>
              <w:rPr>
                <w:rFonts w:ascii="Times New Roman" w:hAnsi="Times New Roman" w:cs="Times New Roman"/>
                <w:color w:val="000000" w:themeColor="text1"/>
                <w:sz w:val="16"/>
                <w:szCs w:val="16"/>
                <w:lang w:val="en-GB"/>
              </w:rPr>
            </w:pPr>
            <w:r w:rsidRPr="00666632">
              <w:rPr>
                <w:rFonts w:ascii="Times New Roman" w:hAnsi="Times New Roman" w:cs="Times New Roman"/>
                <w:color w:val="000000" w:themeColor="text1"/>
                <w:sz w:val="16"/>
                <w:szCs w:val="16"/>
              </w:rPr>
              <w:t>0.332</w:t>
            </w:r>
            <w:r w:rsidR="000735EB" w:rsidRPr="00666632">
              <w:rPr>
                <w:rFonts w:ascii="Times New Roman" w:hAnsi="Times New Roman" w:cs="Times New Roman"/>
                <w:color w:val="000000" w:themeColor="text1"/>
                <w:sz w:val="16"/>
                <w:szCs w:val="16"/>
                <w:vertAlign w:val="superscript"/>
              </w:rPr>
              <w:t>6</w:t>
            </w:r>
          </w:p>
        </w:tc>
      </w:tr>
      <w:tr w:rsidR="00666632" w:rsidRPr="00666632" w14:paraId="765557C2" w14:textId="77777777" w:rsidTr="00A91FC3">
        <w:tc>
          <w:tcPr>
            <w:tcW w:w="708" w:type="pct"/>
            <w:vAlign w:val="center"/>
          </w:tcPr>
          <w:p w14:paraId="4EDEB8F7" w14:textId="77777777" w:rsidR="008E0512" w:rsidRPr="00666632" w:rsidRDefault="008E0512" w:rsidP="008E0512">
            <w:pPr>
              <w:spacing w:after="0" w:line="480" w:lineRule="auto"/>
              <w:rPr>
                <w:rFonts w:ascii="Times New Roman" w:hAnsi="Times New Roman" w:cs="Times New Roman"/>
                <w:color w:val="000000" w:themeColor="text1"/>
                <w:sz w:val="16"/>
                <w:szCs w:val="16"/>
                <w:lang w:val="en-GB"/>
              </w:rPr>
            </w:pPr>
            <w:r w:rsidRPr="00666632">
              <w:rPr>
                <w:rFonts w:ascii="Times New Roman" w:hAnsi="Times New Roman" w:cs="Times New Roman"/>
                <w:color w:val="000000" w:themeColor="text1"/>
                <w:spacing w:val="-8"/>
                <w:sz w:val="16"/>
                <w:szCs w:val="16"/>
                <w:lang w:val="en-GB" w:eastAsia="cs-CZ"/>
              </w:rPr>
              <w:t>MBT-PIP</w:t>
            </w:r>
          </w:p>
        </w:tc>
        <w:tc>
          <w:tcPr>
            <w:tcW w:w="696" w:type="pct"/>
          </w:tcPr>
          <w:p w14:paraId="516ABF76"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12.33 (±2.76; 5.00-16.00)</w:t>
            </w:r>
          </w:p>
        </w:tc>
        <w:tc>
          <w:tcPr>
            <w:tcW w:w="634" w:type="pct"/>
          </w:tcPr>
          <w:p w14:paraId="073FE2A5"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11.58 (±2.61; 7.00-15.00)</w:t>
            </w:r>
          </w:p>
        </w:tc>
        <w:tc>
          <w:tcPr>
            <w:tcW w:w="634" w:type="pct"/>
          </w:tcPr>
          <w:p w14:paraId="38E68013"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9.44 (±4.07; 0.00-14.00)</w:t>
            </w:r>
          </w:p>
        </w:tc>
        <w:tc>
          <w:tcPr>
            <w:tcW w:w="669" w:type="pct"/>
          </w:tcPr>
          <w:p w14:paraId="7DCC3237" w14:textId="185B39A9"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7.48 (±3.63; 0.00-15.00)</w:t>
            </w:r>
          </w:p>
        </w:tc>
        <w:tc>
          <w:tcPr>
            <w:tcW w:w="658" w:type="pct"/>
          </w:tcPr>
          <w:p w14:paraId="4088BFD2" w14:textId="7EBFC6E2" w:rsidR="008E0512" w:rsidRPr="00666632" w:rsidRDefault="008E0512" w:rsidP="008E0512">
            <w:pPr>
              <w:spacing w:after="0" w:line="480" w:lineRule="auto"/>
              <w:rPr>
                <w:rFonts w:ascii="Times New Roman" w:hAnsi="Times New Roman" w:cs="Times New Roman"/>
                <w:color w:val="000000" w:themeColor="text1"/>
                <w:spacing w:val="-12"/>
                <w:sz w:val="16"/>
                <w:szCs w:val="16"/>
              </w:rPr>
            </w:pPr>
            <w:r w:rsidRPr="00666632">
              <w:rPr>
                <w:rFonts w:ascii="Times New Roman" w:hAnsi="Times New Roman" w:cs="Times New Roman"/>
                <w:color w:val="000000" w:themeColor="text1"/>
                <w:spacing w:val="-12"/>
                <w:sz w:val="16"/>
                <w:szCs w:val="16"/>
              </w:rPr>
              <w:t>3.09 (±2.86; 0.00-9.00)</w:t>
            </w:r>
          </w:p>
        </w:tc>
        <w:tc>
          <w:tcPr>
            <w:tcW w:w="567" w:type="pct"/>
          </w:tcPr>
          <w:p w14:paraId="1DAF559A" w14:textId="5EC7C4CB" w:rsidR="008E0512" w:rsidRPr="00666632" w:rsidRDefault="008E0512" w:rsidP="008E0512">
            <w:pPr>
              <w:spacing w:after="0" w:line="480" w:lineRule="auto"/>
              <w:rPr>
                <w:rFonts w:ascii="Times New Roman" w:hAnsi="Times New Roman" w:cs="Times New Roman"/>
                <w:color w:val="000000" w:themeColor="text1"/>
                <w:sz w:val="16"/>
                <w:szCs w:val="16"/>
                <w:vertAlign w:val="superscript"/>
                <w:lang w:val="en-GB"/>
              </w:rPr>
            </w:pPr>
            <w:r w:rsidRPr="00666632">
              <w:rPr>
                <w:rFonts w:ascii="Times New Roman" w:hAnsi="Times New Roman" w:cs="Times New Roman"/>
                <w:color w:val="000000" w:themeColor="text1"/>
                <w:sz w:val="16"/>
                <w:szCs w:val="16"/>
              </w:rPr>
              <w:t>&lt;0.001</w:t>
            </w:r>
            <w:r w:rsidRPr="00666632">
              <w:rPr>
                <w:rFonts w:ascii="Times New Roman" w:hAnsi="Times New Roman" w:cs="Times New Roman"/>
                <w:color w:val="000000" w:themeColor="text1"/>
                <w:sz w:val="16"/>
                <w:szCs w:val="16"/>
                <w:vertAlign w:val="superscript"/>
              </w:rPr>
              <w:t xml:space="preserve">5, </w:t>
            </w:r>
            <w:proofErr w:type="spellStart"/>
            <w:r w:rsidRPr="00666632">
              <w:rPr>
                <w:rFonts w:ascii="Times New Roman" w:hAnsi="Times New Roman" w:cs="Times New Roman"/>
                <w:color w:val="000000" w:themeColor="text1"/>
                <w:sz w:val="16"/>
                <w:szCs w:val="16"/>
                <w:vertAlign w:val="superscript"/>
              </w:rPr>
              <w:t>b,c,d,f,g,i,j</w:t>
            </w:r>
            <w:proofErr w:type="spellEnd"/>
          </w:p>
        </w:tc>
        <w:tc>
          <w:tcPr>
            <w:tcW w:w="434" w:type="pct"/>
          </w:tcPr>
          <w:p w14:paraId="6A73C4E4" w14:textId="75A41493" w:rsidR="008E0512" w:rsidRPr="00666632" w:rsidRDefault="008E0512" w:rsidP="008E0512">
            <w:pPr>
              <w:spacing w:after="0" w:line="480" w:lineRule="auto"/>
              <w:rPr>
                <w:rFonts w:ascii="Times New Roman" w:hAnsi="Times New Roman" w:cs="Times New Roman"/>
                <w:color w:val="000000" w:themeColor="text1"/>
                <w:sz w:val="16"/>
                <w:szCs w:val="16"/>
                <w:lang w:val="en-GB"/>
              </w:rPr>
            </w:pPr>
            <w:r w:rsidRPr="00666632">
              <w:rPr>
                <w:rFonts w:ascii="Times New Roman" w:hAnsi="Times New Roman" w:cs="Times New Roman"/>
                <w:color w:val="000000" w:themeColor="text1"/>
                <w:sz w:val="16"/>
                <w:szCs w:val="16"/>
              </w:rPr>
              <w:t>0.507</w:t>
            </w:r>
            <w:r w:rsidR="000735EB" w:rsidRPr="00666632">
              <w:rPr>
                <w:rFonts w:ascii="Times New Roman" w:hAnsi="Times New Roman" w:cs="Times New Roman"/>
                <w:color w:val="000000" w:themeColor="text1"/>
                <w:sz w:val="16"/>
                <w:szCs w:val="16"/>
                <w:vertAlign w:val="superscript"/>
              </w:rPr>
              <w:t>6</w:t>
            </w:r>
          </w:p>
        </w:tc>
      </w:tr>
      <w:tr w:rsidR="00666632" w:rsidRPr="00666632" w14:paraId="2393F639" w14:textId="77777777" w:rsidTr="00A91FC3">
        <w:tc>
          <w:tcPr>
            <w:tcW w:w="708" w:type="pct"/>
            <w:vAlign w:val="center"/>
          </w:tcPr>
          <w:p w14:paraId="4314B41F" w14:textId="77777777" w:rsidR="008E0512" w:rsidRPr="00666632" w:rsidRDefault="008E0512" w:rsidP="008E0512">
            <w:pPr>
              <w:spacing w:after="0" w:line="480" w:lineRule="auto"/>
              <w:rPr>
                <w:rFonts w:ascii="Times New Roman" w:hAnsi="Times New Roman" w:cs="Times New Roman"/>
                <w:color w:val="000000" w:themeColor="text1"/>
                <w:sz w:val="16"/>
                <w:szCs w:val="16"/>
                <w:lang w:val="en-GB"/>
              </w:rPr>
            </w:pPr>
            <w:r w:rsidRPr="00666632">
              <w:rPr>
                <w:rFonts w:ascii="Times New Roman" w:hAnsi="Times New Roman" w:cs="Times New Roman"/>
                <w:color w:val="000000" w:themeColor="text1"/>
                <w:spacing w:val="-8"/>
                <w:sz w:val="16"/>
                <w:szCs w:val="16"/>
                <w:lang w:val="en-GB" w:eastAsia="cs-CZ"/>
              </w:rPr>
              <w:t>MBT-FR 2 min</w:t>
            </w:r>
          </w:p>
        </w:tc>
        <w:tc>
          <w:tcPr>
            <w:tcW w:w="696" w:type="pct"/>
          </w:tcPr>
          <w:p w14:paraId="0C4EF2D7"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17.57 (±4.55; 6.00-28.00)</w:t>
            </w:r>
          </w:p>
        </w:tc>
        <w:tc>
          <w:tcPr>
            <w:tcW w:w="634" w:type="pct"/>
          </w:tcPr>
          <w:p w14:paraId="4BC6D2F5"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15.47 (±3.41; 8.00-24.00)</w:t>
            </w:r>
          </w:p>
        </w:tc>
        <w:tc>
          <w:tcPr>
            <w:tcW w:w="634" w:type="pct"/>
          </w:tcPr>
          <w:p w14:paraId="2597EB54" w14:textId="77777777"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10.38 (±6.66; 0.00-20.00)</w:t>
            </w:r>
          </w:p>
        </w:tc>
        <w:tc>
          <w:tcPr>
            <w:tcW w:w="669" w:type="pct"/>
          </w:tcPr>
          <w:p w14:paraId="502BC5B0" w14:textId="70CF3FBC" w:rsidR="008E0512" w:rsidRPr="00666632" w:rsidRDefault="008E0512" w:rsidP="008E0512">
            <w:pPr>
              <w:spacing w:after="0" w:line="480" w:lineRule="auto"/>
              <w:rPr>
                <w:rFonts w:ascii="Times New Roman" w:hAnsi="Times New Roman" w:cs="Times New Roman"/>
                <w:color w:val="000000" w:themeColor="text1"/>
                <w:spacing w:val="-12"/>
                <w:sz w:val="16"/>
                <w:szCs w:val="16"/>
                <w:lang w:val="en-GB"/>
              </w:rPr>
            </w:pPr>
            <w:r w:rsidRPr="00666632">
              <w:rPr>
                <w:rFonts w:ascii="Times New Roman" w:hAnsi="Times New Roman" w:cs="Times New Roman"/>
                <w:color w:val="000000" w:themeColor="text1"/>
                <w:spacing w:val="-12"/>
                <w:sz w:val="16"/>
                <w:szCs w:val="16"/>
              </w:rPr>
              <w:t>10.07 (±5.51; 0.00-18.00)</w:t>
            </w:r>
          </w:p>
        </w:tc>
        <w:tc>
          <w:tcPr>
            <w:tcW w:w="658" w:type="pct"/>
          </w:tcPr>
          <w:p w14:paraId="76ACDF1B" w14:textId="59CCF473" w:rsidR="008E0512" w:rsidRPr="00666632" w:rsidRDefault="008E0512" w:rsidP="008E0512">
            <w:pPr>
              <w:spacing w:after="0" w:line="480" w:lineRule="auto"/>
              <w:rPr>
                <w:rFonts w:ascii="Times New Roman" w:hAnsi="Times New Roman" w:cs="Times New Roman"/>
                <w:color w:val="000000" w:themeColor="text1"/>
                <w:spacing w:val="-12"/>
                <w:sz w:val="16"/>
                <w:szCs w:val="16"/>
              </w:rPr>
            </w:pPr>
            <w:r w:rsidRPr="00666632">
              <w:rPr>
                <w:rFonts w:ascii="Times New Roman" w:hAnsi="Times New Roman" w:cs="Times New Roman"/>
                <w:color w:val="000000" w:themeColor="text1"/>
                <w:spacing w:val="-12"/>
                <w:sz w:val="16"/>
                <w:szCs w:val="16"/>
              </w:rPr>
              <w:t>4.77 (±4.23; 0.00-13.00)</w:t>
            </w:r>
          </w:p>
        </w:tc>
        <w:tc>
          <w:tcPr>
            <w:tcW w:w="567" w:type="pct"/>
          </w:tcPr>
          <w:p w14:paraId="3A4BD86A" w14:textId="4E937055" w:rsidR="008E0512" w:rsidRPr="00666632" w:rsidRDefault="008E0512" w:rsidP="008E0512">
            <w:pPr>
              <w:spacing w:after="0" w:line="480" w:lineRule="auto"/>
              <w:rPr>
                <w:rFonts w:ascii="Times New Roman" w:hAnsi="Times New Roman" w:cs="Times New Roman"/>
                <w:color w:val="000000" w:themeColor="text1"/>
                <w:sz w:val="16"/>
                <w:szCs w:val="16"/>
                <w:vertAlign w:val="superscript"/>
                <w:lang w:val="en-GB"/>
              </w:rPr>
            </w:pPr>
            <w:r w:rsidRPr="00666632">
              <w:rPr>
                <w:rFonts w:ascii="Times New Roman" w:hAnsi="Times New Roman" w:cs="Times New Roman"/>
                <w:color w:val="000000" w:themeColor="text1"/>
                <w:sz w:val="16"/>
                <w:szCs w:val="16"/>
              </w:rPr>
              <w:t>&lt;0.001</w:t>
            </w:r>
            <w:r w:rsidRPr="00666632">
              <w:rPr>
                <w:rFonts w:ascii="Times New Roman" w:hAnsi="Times New Roman" w:cs="Times New Roman"/>
                <w:color w:val="000000" w:themeColor="text1"/>
                <w:sz w:val="16"/>
                <w:szCs w:val="16"/>
                <w:vertAlign w:val="superscript"/>
              </w:rPr>
              <w:t xml:space="preserve">5, </w:t>
            </w:r>
            <w:proofErr w:type="spellStart"/>
            <w:r w:rsidRPr="00666632">
              <w:rPr>
                <w:rFonts w:ascii="Times New Roman" w:hAnsi="Times New Roman" w:cs="Times New Roman"/>
                <w:color w:val="000000" w:themeColor="text1"/>
                <w:sz w:val="16"/>
                <w:szCs w:val="16"/>
                <w:vertAlign w:val="superscript"/>
              </w:rPr>
              <w:t>b,c,d,e,g,j</w:t>
            </w:r>
            <w:proofErr w:type="spellEnd"/>
          </w:p>
        </w:tc>
        <w:tc>
          <w:tcPr>
            <w:tcW w:w="434" w:type="pct"/>
          </w:tcPr>
          <w:p w14:paraId="0ABA2E6E" w14:textId="16C7B691" w:rsidR="008E0512" w:rsidRPr="00666632" w:rsidRDefault="008E0512" w:rsidP="008E0512">
            <w:pPr>
              <w:spacing w:after="0" w:line="480" w:lineRule="auto"/>
              <w:rPr>
                <w:rFonts w:ascii="Times New Roman" w:hAnsi="Times New Roman" w:cs="Times New Roman"/>
                <w:color w:val="000000" w:themeColor="text1"/>
                <w:sz w:val="16"/>
                <w:szCs w:val="16"/>
                <w:lang w:val="en-GB"/>
              </w:rPr>
            </w:pPr>
            <w:r w:rsidRPr="00666632">
              <w:rPr>
                <w:rFonts w:ascii="Times New Roman" w:hAnsi="Times New Roman" w:cs="Times New Roman"/>
                <w:color w:val="000000" w:themeColor="text1"/>
                <w:sz w:val="16"/>
                <w:szCs w:val="16"/>
              </w:rPr>
              <w:t>0.432</w:t>
            </w:r>
            <w:r w:rsidR="000735EB" w:rsidRPr="00666632">
              <w:rPr>
                <w:rFonts w:ascii="Times New Roman" w:hAnsi="Times New Roman" w:cs="Times New Roman"/>
                <w:color w:val="000000" w:themeColor="text1"/>
                <w:sz w:val="16"/>
                <w:szCs w:val="16"/>
                <w:vertAlign w:val="superscript"/>
              </w:rPr>
              <w:t>6</w:t>
            </w:r>
          </w:p>
        </w:tc>
      </w:tr>
    </w:tbl>
    <w:p w14:paraId="7E59AE63" w14:textId="05636E95" w:rsidR="00CD17E6" w:rsidRPr="00666632" w:rsidRDefault="00CD17E6" w:rsidP="00CD17E6">
      <w:pPr>
        <w:pStyle w:val="Bezmezer"/>
        <w:spacing w:line="480" w:lineRule="auto"/>
        <w:rPr>
          <w:rFonts w:ascii="Times New Roman" w:hAnsi="Times New Roman"/>
          <w:color w:val="000000" w:themeColor="text1"/>
          <w:sz w:val="20"/>
          <w:szCs w:val="20"/>
          <w:lang w:val="en-GB"/>
        </w:rPr>
      </w:pPr>
      <w:r w:rsidRPr="00666632">
        <w:rPr>
          <w:rFonts w:ascii="Times New Roman" w:hAnsi="Times New Roman"/>
          <w:i/>
          <w:iCs/>
          <w:color w:val="000000" w:themeColor="text1"/>
          <w:sz w:val="20"/>
          <w:szCs w:val="20"/>
          <w:lang w:val="en-GB"/>
        </w:rPr>
        <w:t>Note</w:t>
      </w:r>
      <w:r w:rsidRPr="00666632">
        <w:rPr>
          <w:rFonts w:ascii="Times New Roman" w:hAnsi="Times New Roman"/>
          <w:color w:val="000000" w:themeColor="text1"/>
          <w:sz w:val="20"/>
          <w:szCs w:val="20"/>
          <w:lang w:val="en-GB"/>
        </w:rPr>
        <w:t>. CN, clinically cognitively normal controls; PD-NC, Parkinson’s Disease Normal Cognition; PD-MCI, Parkinson’s Disease Mild Cognitive Impairment; AD-aMCI, Alzheimer’s Disease Amnestic Mild Cognitive Impairment</w:t>
      </w:r>
      <w:r w:rsidR="00F8071A" w:rsidRPr="00666632">
        <w:rPr>
          <w:rFonts w:ascii="Times New Roman" w:hAnsi="Times New Roman"/>
          <w:color w:val="000000" w:themeColor="text1"/>
          <w:sz w:val="20"/>
          <w:szCs w:val="20"/>
          <w:lang w:val="en-GB"/>
        </w:rPr>
        <w:t xml:space="preserve"> without biomarkers</w:t>
      </w:r>
      <w:r w:rsidR="00D57292" w:rsidRPr="00666632">
        <w:rPr>
          <w:rFonts w:ascii="Times New Roman" w:hAnsi="Times New Roman"/>
          <w:color w:val="000000" w:themeColor="text1"/>
          <w:sz w:val="20"/>
          <w:szCs w:val="20"/>
          <w:lang w:val="en-GB"/>
        </w:rPr>
        <w:t xml:space="preserve"> for β amyloid available</w:t>
      </w:r>
      <w:r w:rsidR="00F8071A" w:rsidRPr="00666632">
        <w:rPr>
          <w:rFonts w:ascii="Times New Roman" w:hAnsi="Times New Roman"/>
          <w:color w:val="000000" w:themeColor="text1"/>
          <w:sz w:val="20"/>
          <w:szCs w:val="20"/>
          <w:lang w:val="en-GB"/>
        </w:rPr>
        <w:t>; AD-aMCI-HL, Amnestic Mild Cognitive Impairment due to Alzheimer’s Disease – subgroup of patients with positive biomarkers for β amyloid.</w:t>
      </w:r>
      <w:r w:rsidRPr="00666632">
        <w:rPr>
          <w:rFonts w:ascii="Times New Roman" w:hAnsi="Times New Roman"/>
          <w:color w:val="000000" w:themeColor="text1"/>
          <w:sz w:val="20"/>
          <w:szCs w:val="20"/>
          <w:lang w:val="en-GB"/>
        </w:rPr>
        <w:t xml:space="preserve">; MMSE, Mini Mental State Examination; TMT, Trail Making Test; PST, Prague Stroop Test; (PST-D (Dots, Naming </w:t>
      </w:r>
      <w:proofErr w:type="spellStart"/>
      <w:r w:rsidRPr="00666632">
        <w:rPr>
          <w:rFonts w:ascii="Times New Roman" w:hAnsi="Times New Roman"/>
          <w:color w:val="000000" w:themeColor="text1"/>
          <w:sz w:val="20"/>
          <w:szCs w:val="20"/>
          <w:lang w:val="en-GB"/>
        </w:rPr>
        <w:t>Colors</w:t>
      </w:r>
      <w:proofErr w:type="spellEnd"/>
      <w:r w:rsidRPr="00666632">
        <w:rPr>
          <w:rFonts w:ascii="Times New Roman" w:hAnsi="Times New Roman"/>
          <w:color w:val="000000" w:themeColor="text1"/>
          <w:sz w:val="20"/>
          <w:szCs w:val="20"/>
          <w:lang w:val="en-GB"/>
        </w:rPr>
        <w:t>); PST-W (Words, Weak Interference); PST-C (</w:t>
      </w:r>
      <w:proofErr w:type="spellStart"/>
      <w:r w:rsidRPr="00666632">
        <w:rPr>
          <w:rFonts w:ascii="Times New Roman" w:hAnsi="Times New Roman"/>
          <w:color w:val="000000" w:themeColor="text1"/>
          <w:sz w:val="20"/>
          <w:szCs w:val="20"/>
          <w:lang w:val="en-GB"/>
        </w:rPr>
        <w:t>Colors</w:t>
      </w:r>
      <w:proofErr w:type="spellEnd"/>
      <w:r w:rsidRPr="00666632">
        <w:rPr>
          <w:rFonts w:ascii="Times New Roman" w:hAnsi="Times New Roman"/>
          <w:color w:val="000000" w:themeColor="text1"/>
          <w:sz w:val="20"/>
          <w:szCs w:val="20"/>
          <w:lang w:val="en-GB"/>
        </w:rPr>
        <w:t xml:space="preserve">; Interference condition); RAVLT, Rey Auditory Verbal Learning Test (RAVLT T1-5 is the sum of all correct responses given over the five consecutive trials: (T1 + T2 + T3 + T4 + T5); RAVLT-DR (30 min): The total number of correct words recalled on the delayed recall); MBT, Memory Binding Test; CR-L1, Number of items cued recalled from List 1 on the MBT; CR-L2, Number of items cued recalled from List 2 on the MBT; CR L1+L2, Number of items cued recalled from List 1 and List 2 on the MBT; TIP, Total number of items cued recalled in the Paired condition on the MBT; PIP, The number of pairs cued recalled in the paired condition of MBT; FR 2 min, Total number of Items recalled in the 2 minutes Free recall condition on the MBT; *The variable was log10 transformed for the purposes of ANCOVA analyses, **The variable was reflected and log10 transformed for the purposes of ANCOVA analyses; </w:t>
      </w:r>
      <w:r w:rsidRPr="00666632">
        <w:rPr>
          <w:rFonts w:ascii="Times New Roman" w:hAnsi="Times New Roman"/>
          <w:color w:val="000000" w:themeColor="text1"/>
          <w:sz w:val="20"/>
          <w:szCs w:val="20"/>
          <w:vertAlign w:val="superscript"/>
          <w:lang w:val="en-GB" w:eastAsia="cs-CZ"/>
        </w:rPr>
        <w:t>1</w:t>
      </w:r>
      <w:r w:rsidRPr="00666632">
        <w:rPr>
          <w:rFonts w:ascii="Times New Roman" w:hAnsi="Times New Roman"/>
          <w:color w:val="000000" w:themeColor="text1"/>
          <w:sz w:val="20"/>
          <w:szCs w:val="20"/>
          <w:lang w:val="en-GB" w:eastAsia="cs-CZ"/>
        </w:rPr>
        <w:t xml:space="preserve">Chi-Squared Test, </w:t>
      </w:r>
      <w:r w:rsidRPr="00666632">
        <w:rPr>
          <w:rFonts w:ascii="Times New Roman" w:hAnsi="Times New Roman"/>
          <w:color w:val="000000" w:themeColor="text1"/>
          <w:sz w:val="20"/>
          <w:szCs w:val="20"/>
          <w:vertAlign w:val="superscript"/>
          <w:lang w:val="en-GB" w:eastAsia="cs-CZ"/>
        </w:rPr>
        <w:t>2</w:t>
      </w:r>
      <w:r w:rsidRPr="00666632">
        <w:rPr>
          <w:rFonts w:ascii="Times New Roman" w:hAnsi="Times New Roman"/>
          <w:color w:val="000000" w:themeColor="text1"/>
          <w:sz w:val="20"/>
          <w:szCs w:val="20"/>
          <w:lang w:val="en-GB" w:eastAsia="cs-CZ"/>
        </w:rPr>
        <w:t xml:space="preserve">Kruskal-Wallis H-test, </w:t>
      </w:r>
      <w:r w:rsidRPr="00666632">
        <w:rPr>
          <w:rFonts w:ascii="Times New Roman" w:hAnsi="Times New Roman"/>
          <w:color w:val="000000" w:themeColor="text1"/>
          <w:sz w:val="20"/>
          <w:szCs w:val="20"/>
          <w:vertAlign w:val="superscript"/>
          <w:lang w:val="en-GB" w:eastAsia="cs-CZ"/>
        </w:rPr>
        <w:t>3</w:t>
      </w:r>
      <w:r w:rsidRPr="00666632">
        <w:rPr>
          <w:rFonts w:ascii="Times New Roman" w:hAnsi="Times New Roman"/>
          <w:color w:val="000000" w:themeColor="text1"/>
          <w:sz w:val="20"/>
          <w:szCs w:val="20"/>
          <w:lang w:val="en-GB" w:eastAsia="cs-CZ"/>
        </w:rPr>
        <w:t xml:space="preserve">Crammer’s V, </w:t>
      </w:r>
      <w:r w:rsidRPr="00666632">
        <w:rPr>
          <w:rFonts w:ascii="Times New Roman" w:hAnsi="Times New Roman"/>
          <w:color w:val="000000" w:themeColor="text1"/>
          <w:sz w:val="20"/>
          <w:szCs w:val="20"/>
          <w:vertAlign w:val="superscript"/>
          <w:lang w:val="en-GB" w:eastAsia="cs-CZ"/>
        </w:rPr>
        <w:t>4</w:t>
      </w:r>
      <w:r w:rsidRPr="00666632">
        <w:rPr>
          <w:rFonts w:ascii="Times New Roman" w:hAnsi="Times New Roman"/>
          <w:color w:val="000000" w:themeColor="text1"/>
          <w:sz w:val="20"/>
          <w:szCs w:val="20"/>
          <w:lang w:val="en-GB" w:eastAsia="cs-CZ"/>
        </w:rPr>
        <w:t>ε</w:t>
      </w:r>
      <w:r w:rsidRPr="00666632">
        <w:rPr>
          <w:rFonts w:ascii="Times New Roman" w:hAnsi="Times New Roman"/>
          <w:color w:val="000000" w:themeColor="text1"/>
          <w:sz w:val="20"/>
          <w:szCs w:val="20"/>
          <w:vertAlign w:val="superscript"/>
          <w:lang w:val="en-GB" w:eastAsia="cs-CZ"/>
        </w:rPr>
        <w:t>2</w:t>
      </w:r>
      <w:r w:rsidRPr="00666632">
        <w:rPr>
          <w:rFonts w:ascii="Times New Roman" w:hAnsi="Times New Roman"/>
          <w:color w:val="000000" w:themeColor="text1"/>
          <w:sz w:val="20"/>
          <w:szCs w:val="20"/>
          <w:lang w:val="en-GB" w:eastAsia="cs-CZ"/>
        </w:rPr>
        <w:t xml:space="preserve">, </w:t>
      </w:r>
      <w:r w:rsidRPr="00666632">
        <w:rPr>
          <w:rFonts w:ascii="Times New Roman" w:hAnsi="Times New Roman"/>
          <w:color w:val="000000" w:themeColor="text1"/>
          <w:sz w:val="20"/>
          <w:szCs w:val="20"/>
          <w:vertAlign w:val="superscript"/>
          <w:lang w:val="en-GB" w:eastAsia="cs-CZ"/>
        </w:rPr>
        <w:t>5</w:t>
      </w:r>
      <w:r w:rsidRPr="00666632">
        <w:rPr>
          <w:rFonts w:ascii="Times New Roman" w:hAnsi="Times New Roman"/>
          <w:color w:val="000000" w:themeColor="text1"/>
          <w:sz w:val="20"/>
          <w:szCs w:val="20"/>
          <w:lang w:val="en-GB" w:eastAsia="cs-CZ"/>
        </w:rPr>
        <w:t xml:space="preserve">ANCOVA with Age and Years of Education as covariates, </w:t>
      </w:r>
      <w:r w:rsidRPr="00666632">
        <w:rPr>
          <w:rFonts w:ascii="Times New Roman" w:hAnsi="Times New Roman"/>
          <w:color w:val="000000" w:themeColor="text1"/>
          <w:sz w:val="20"/>
          <w:szCs w:val="20"/>
          <w:vertAlign w:val="superscript"/>
          <w:lang w:val="en-GB" w:eastAsia="cs-CZ"/>
        </w:rPr>
        <w:t>6</w:t>
      </w:r>
      <w:r w:rsidR="000735EB" w:rsidRPr="00666632">
        <w:rPr>
          <w:rFonts w:ascii="Times New Roman" w:hAnsi="Times New Roman"/>
          <w:color w:val="000000" w:themeColor="text1"/>
          <w:sz w:val="20"/>
          <w:szCs w:val="20"/>
          <w:lang w:val="en-GB" w:eastAsia="cs-CZ"/>
        </w:rPr>
        <w:t xml:space="preserve">Partial </w:t>
      </w:r>
      <w:r w:rsidRPr="00666632">
        <w:rPr>
          <w:rFonts w:ascii="Times New Roman" w:hAnsi="Times New Roman"/>
          <w:color w:val="000000" w:themeColor="text1"/>
          <w:sz w:val="20"/>
          <w:szCs w:val="20"/>
          <w:lang w:val="en-GB" w:eastAsia="cs-CZ"/>
        </w:rPr>
        <w:t>η</w:t>
      </w:r>
      <w:r w:rsidRPr="00666632">
        <w:rPr>
          <w:rFonts w:ascii="Times New Roman" w:hAnsi="Times New Roman"/>
          <w:color w:val="000000" w:themeColor="text1"/>
          <w:sz w:val="20"/>
          <w:szCs w:val="20"/>
          <w:vertAlign w:val="superscript"/>
          <w:lang w:val="en-GB" w:eastAsia="cs-CZ"/>
        </w:rPr>
        <w:t>2</w:t>
      </w:r>
      <w:r w:rsidRPr="00666632">
        <w:rPr>
          <w:rFonts w:ascii="Times New Roman" w:hAnsi="Times New Roman"/>
          <w:color w:val="000000" w:themeColor="text1"/>
          <w:sz w:val="20"/>
          <w:szCs w:val="20"/>
          <w:lang w:val="en-GB" w:eastAsia="cs-CZ"/>
        </w:rPr>
        <w:t xml:space="preserve">; Significant between-group differences in post-hoc tests using Tukey's HSD (honestly significant difference) test: </w:t>
      </w:r>
      <w:proofErr w:type="spellStart"/>
      <w:r w:rsidRPr="00666632">
        <w:rPr>
          <w:rFonts w:ascii="Times New Roman" w:hAnsi="Times New Roman"/>
          <w:color w:val="000000" w:themeColor="text1"/>
          <w:sz w:val="20"/>
          <w:szCs w:val="20"/>
          <w:vertAlign w:val="superscript"/>
          <w:lang w:val="en-GB" w:eastAsia="cs-CZ"/>
        </w:rPr>
        <w:t>a</w:t>
      </w:r>
      <w:r w:rsidRPr="00666632">
        <w:rPr>
          <w:rFonts w:ascii="Times New Roman" w:hAnsi="Times New Roman"/>
          <w:color w:val="000000" w:themeColor="text1"/>
          <w:sz w:val="20"/>
          <w:szCs w:val="20"/>
          <w:lang w:val="en-GB" w:eastAsia="cs-CZ"/>
        </w:rPr>
        <w:t>CN</w:t>
      </w:r>
      <w:proofErr w:type="spellEnd"/>
      <w:r w:rsidRPr="00666632">
        <w:rPr>
          <w:rFonts w:ascii="Times New Roman" w:hAnsi="Times New Roman"/>
          <w:color w:val="000000" w:themeColor="text1"/>
          <w:sz w:val="20"/>
          <w:szCs w:val="20"/>
          <w:lang w:val="en-GB" w:eastAsia="cs-CZ"/>
        </w:rPr>
        <w:t xml:space="preserve"> vs. PD-NC, </w:t>
      </w:r>
      <w:proofErr w:type="spellStart"/>
      <w:r w:rsidRPr="00666632">
        <w:rPr>
          <w:rFonts w:ascii="Times New Roman" w:hAnsi="Times New Roman"/>
          <w:color w:val="000000" w:themeColor="text1"/>
          <w:sz w:val="20"/>
          <w:szCs w:val="20"/>
          <w:vertAlign w:val="superscript"/>
          <w:lang w:val="en-GB" w:eastAsia="cs-CZ"/>
        </w:rPr>
        <w:t>b</w:t>
      </w:r>
      <w:r w:rsidRPr="00666632">
        <w:rPr>
          <w:rFonts w:ascii="Times New Roman" w:hAnsi="Times New Roman"/>
          <w:color w:val="000000" w:themeColor="text1"/>
          <w:sz w:val="20"/>
          <w:szCs w:val="20"/>
          <w:lang w:val="en-GB" w:eastAsia="cs-CZ"/>
        </w:rPr>
        <w:t>CN</w:t>
      </w:r>
      <w:proofErr w:type="spellEnd"/>
      <w:r w:rsidRPr="00666632">
        <w:rPr>
          <w:rFonts w:ascii="Times New Roman" w:hAnsi="Times New Roman"/>
          <w:color w:val="000000" w:themeColor="text1"/>
          <w:sz w:val="20"/>
          <w:szCs w:val="20"/>
          <w:lang w:val="en-GB" w:eastAsia="cs-CZ"/>
        </w:rPr>
        <w:t xml:space="preserve"> vs. PD-MCI, </w:t>
      </w:r>
      <w:proofErr w:type="spellStart"/>
      <w:r w:rsidRPr="00666632">
        <w:rPr>
          <w:rFonts w:ascii="Times New Roman" w:hAnsi="Times New Roman"/>
          <w:color w:val="000000" w:themeColor="text1"/>
          <w:sz w:val="20"/>
          <w:szCs w:val="20"/>
          <w:vertAlign w:val="superscript"/>
          <w:lang w:val="en-GB" w:eastAsia="cs-CZ"/>
        </w:rPr>
        <w:t>c</w:t>
      </w:r>
      <w:r w:rsidRPr="00666632">
        <w:rPr>
          <w:rFonts w:ascii="Times New Roman" w:hAnsi="Times New Roman"/>
          <w:color w:val="000000" w:themeColor="text1"/>
          <w:sz w:val="20"/>
          <w:szCs w:val="20"/>
          <w:lang w:val="en-GB" w:eastAsia="cs-CZ"/>
        </w:rPr>
        <w:t>CN</w:t>
      </w:r>
      <w:proofErr w:type="spellEnd"/>
      <w:r w:rsidRPr="00666632">
        <w:rPr>
          <w:rFonts w:ascii="Times New Roman" w:hAnsi="Times New Roman"/>
          <w:color w:val="000000" w:themeColor="text1"/>
          <w:sz w:val="20"/>
          <w:szCs w:val="20"/>
          <w:lang w:val="en-GB" w:eastAsia="cs-CZ"/>
        </w:rPr>
        <w:t xml:space="preserve"> vs. AD-aMCI</w:t>
      </w:r>
      <w:r w:rsidR="0029296C" w:rsidRPr="00666632">
        <w:rPr>
          <w:rFonts w:ascii="Times New Roman" w:hAnsi="Times New Roman"/>
          <w:color w:val="000000" w:themeColor="text1"/>
          <w:sz w:val="20"/>
          <w:szCs w:val="20"/>
          <w:lang w:val="en-GB" w:eastAsia="cs-CZ"/>
        </w:rPr>
        <w:t xml:space="preserve">, </w:t>
      </w:r>
      <w:proofErr w:type="spellStart"/>
      <w:r w:rsidR="0029296C" w:rsidRPr="00666632">
        <w:rPr>
          <w:rFonts w:ascii="Times New Roman" w:hAnsi="Times New Roman"/>
          <w:color w:val="000000" w:themeColor="text1"/>
          <w:sz w:val="20"/>
          <w:szCs w:val="20"/>
          <w:vertAlign w:val="superscript"/>
          <w:lang w:val="en-GB" w:eastAsia="cs-CZ"/>
        </w:rPr>
        <w:t>d</w:t>
      </w:r>
      <w:r w:rsidR="0029296C" w:rsidRPr="00666632">
        <w:rPr>
          <w:rFonts w:ascii="Times New Roman" w:hAnsi="Times New Roman"/>
          <w:color w:val="000000" w:themeColor="text1"/>
          <w:sz w:val="20"/>
          <w:szCs w:val="20"/>
          <w:lang w:val="en-GB" w:eastAsia="cs-CZ"/>
        </w:rPr>
        <w:t>CN</w:t>
      </w:r>
      <w:proofErr w:type="spellEnd"/>
      <w:r w:rsidR="0029296C" w:rsidRPr="00666632">
        <w:rPr>
          <w:rFonts w:ascii="Times New Roman" w:hAnsi="Times New Roman"/>
          <w:color w:val="000000" w:themeColor="text1"/>
          <w:sz w:val="20"/>
          <w:szCs w:val="20"/>
          <w:lang w:val="en-GB" w:eastAsia="cs-CZ"/>
        </w:rPr>
        <w:t xml:space="preserve"> vs. AD-aMCI-HL</w:t>
      </w:r>
      <w:r w:rsidRPr="00666632">
        <w:rPr>
          <w:rFonts w:ascii="Times New Roman" w:hAnsi="Times New Roman"/>
          <w:color w:val="000000" w:themeColor="text1"/>
          <w:sz w:val="20"/>
          <w:szCs w:val="20"/>
          <w:lang w:val="en-GB" w:eastAsia="cs-CZ"/>
        </w:rPr>
        <w:t xml:space="preserve">, </w:t>
      </w:r>
      <w:proofErr w:type="spellStart"/>
      <w:r w:rsidR="00EB4520" w:rsidRPr="00666632">
        <w:rPr>
          <w:rFonts w:ascii="Times New Roman" w:hAnsi="Times New Roman"/>
          <w:color w:val="000000" w:themeColor="text1"/>
          <w:sz w:val="20"/>
          <w:szCs w:val="20"/>
          <w:vertAlign w:val="superscript"/>
          <w:lang w:val="en-GB" w:eastAsia="cs-CZ"/>
        </w:rPr>
        <w:t>e</w:t>
      </w:r>
      <w:r w:rsidR="00EB4520" w:rsidRPr="00666632">
        <w:rPr>
          <w:rFonts w:ascii="Times New Roman" w:hAnsi="Times New Roman"/>
          <w:color w:val="000000" w:themeColor="text1"/>
          <w:sz w:val="20"/>
          <w:szCs w:val="20"/>
          <w:lang w:val="en-GB" w:eastAsia="cs-CZ"/>
        </w:rPr>
        <w:t>PD</w:t>
      </w:r>
      <w:proofErr w:type="spellEnd"/>
      <w:r w:rsidRPr="00666632">
        <w:rPr>
          <w:rFonts w:ascii="Times New Roman" w:hAnsi="Times New Roman"/>
          <w:color w:val="000000" w:themeColor="text1"/>
          <w:sz w:val="20"/>
          <w:szCs w:val="20"/>
          <w:lang w:val="en-GB" w:eastAsia="cs-CZ"/>
        </w:rPr>
        <w:t xml:space="preserve">-NC vs. PD-MCI, </w:t>
      </w:r>
      <w:proofErr w:type="spellStart"/>
      <w:r w:rsidR="00EB4520" w:rsidRPr="00666632">
        <w:rPr>
          <w:rFonts w:ascii="Times New Roman" w:hAnsi="Times New Roman"/>
          <w:color w:val="000000" w:themeColor="text1"/>
          <w:sz w:val="20"/>
          <w:szCs w:val="20"/>
          <w:vertAlign w:val="superscript"/>
          <w:lang w:val="en-GB" w:eastAsia="cs-CZ"/>
        </w:rPr>
        <w:t>f</w:t>
      </w:r>
      <w:r w:rsidR="00EB4520" w:rsidRPr="00666632">
        <w:rPr>
          <w:rFonts w:ascii="Times New Roman" w:hAnsi="Times New Roman"/>
          <w:color w:val="000000" w:themeColor="text1"/>
          <w:sz w:val="20"/>
          <w:szCs w:val="20"/>
          <w:lang w:val="en-GB" w:eastAsia="cs-CZ"/>
        </w:rPr>
        <w:t>PD</w:t>
      </w:r>
      <w:proofErr w:type="spellEnd"/>
      <w:r w:rsidRPr="00666632">
        <w:rPr>
          <w:rFonts w:ascii="Times New Roman" w:hAnsi="Times New Roman"/>
          <w:color w:val="000000" w:themeColor="text1"/>
          <w:sz w:val="20"/>
          <w:szCs w:val="20"/>
          <w:lang w:val="en-GB" w:eastAsia="cs-CZ"/>
        </w:rPr>
        <w:t>-NC vs. AD-aMCI,</w:t>
      </w:r>
      <w:r w:rsidR="00EB4520" w:rsidRPr="00666632">
        <w:rPr>
          <w:rFonts w:ascii="Times New Roman" w:hAnsi="Times New Roman"/>
          <w:color w:val="000000" w:themeColor="text1"/>
          <w:sz w:val="20"/>
          <w:szCs w:val="20"/>
          <w:vertAlign w:val="superscript"/>
          <w:lang w:val="en-GB" w:eastAsia="cs-CZ"/>
        </w:rPr>
        <w:t xml:space="preserve"> </w:t>
      </w:r>
      <w:proofErr w:type="spellStart"/>
      <w:r w:rsidR="00EB4520" w:rsidRPr="00666632">
        <w:rPr>
          <w:rFonts w:ascii="Times New Roman" w:hAnsi="Times New Roman"/>
          <w:color w:val="000000" w:themeColor="text1"/>
          <w:sz w:val="20"/>
          <w:szCs w:val="20"/>
          <w:vertAlign w:val="superscript"/>
          <w:lang w:val="en-GB" w:eastAsia="cs-CZ"/>
        </w:rPr>
        <w:t>g</w:t>
      </w:r>
      <w:r w:rsidR="00EB4520" w:rsidRPr="00666632">
        <w:rPr>
          <w:rFonts w:ascii="Times New Roman" w:hAnsi="Times New Roman"/>
          <w:color w:val="000000" w:themeColor="text1"/>
          <w:sz w:val="20"/>
          <w:szCs w:val="20"/>
          <w:lang w:val="en-GB" w:eastAsia="cs-CZ"/>
        </w:rPr>
        <w:t>PD</w:t>
      </w:r>
      <w:proofErr w:type="spellEnd"/>
      <w:r w:rsidR="00EB4520" w:rsidRPr="00666632">
        <w:rPr>
          <w:rFonts w:ascii="Times New Roman" w:hAnsi="Times New Roman"/>
          <w:color w:val="000000" w:themeColor="text1"/>
          <w:sz w:val="20"/>
          <w:szCs w:val="20"/>
          <w:lang w:val="en-GB" w:eastAsia="cs-CZ"/>
        </w:rPr>
        <w:t>-NC vs. AD-aMCI-HL,</w:t>
      </w:r>
      <w:r w:rsidRPr="00666632">
        <w:rPr>
          <w:rFonts w:ascii="Times New Roman" w:hAnsi="Times New Roman"/>
          <w:color w:val="000000" w:themeColor="text1"/>
          <w:sz w:val="20"/>
          <w:szCs w:val="20"/>
          <w:lang w:val="en-GB" w:eastAsia="cs-CZ"/>
        </w:rPr>
        <w:t xml:space="preserve"> </w:t>
      </w:r>
      <w:proofErr w:type="spellStart"/>
      <w:r w:rsidR="00F23008" w:rsidRPr="00666632">
        <w:rPr>
          <w:rFonts w:ascii="Times New Roman" w:hAnsi="Times New Roman"/>
          <w:color w:val="000000" w:themeColor="text1"/>
          <w:sz w:val="20"/>
          <w:szCs w:val="20"/>
          <w:vertAlign w:val="superscript"/>
          <w:lang w:val="en-GB" w:eastAsia="cs-CZ"/>
        </w:rPr>
        <w:t>h</w:t>
      </w:r>
      <w:r w:rsidR="00F23008" w:rsidRPr="00666632">
        <w:rPr>
          <w:rFonts w:ascii="Times New Roman" w:hAnsi="Times New Roman"/>
          <w:color w:val="000000" w:themeColor="text1"/>
          <w:sz w:val="20"/>
          <w:szCs w:val="20"/>
          <w:lang w:val="en-GB" w:eastAsia="cs-CZ"/>
        </w:rPr>
        <w:t>PD</w:t>
      </w:r>
      <w:proofErr w:type="spellEnd"/>
      <w:r w:rsidRPr="00666632">
        <w:rPr>
          <w:rFonts w:ascii="Times New Roman" w:hAnsi="Times New Roman"/>
          <w:color w:val="000000" w:themeColor="text1"/>
          <w:sz w:val="20"/>
          <w:szCs w:val="20"/>
          <w:lang w:val="en-GB" w:eastAsia="cs-CZ"/>
        </w:rPr>
        <w:t>-MCI vs. AD-aMCI</w:t>
      </w:r>
      <w:r w:rsidR="00F23008" w:rsidRPr="00666632">
        <w:rPr>
          <w:rFonts w:ascii="Times New Roman" w:hAnsi="Times New Roman"/>
          <w:color w:val="000000" w:themeColor="text1"/>
          <w:sz w:val="20"/>
          <w:szCs w:val="20"/>
          <w:lang w:val="en-GB" w:eastAsia="cs-CZ"/>
        </w:rPr>
        <w:t xml:space="preserve">, </w:t>
      </w:r>
      <w:proofErr w:type="spellStart"/>
      <w:r w:rsidR="00F23008" w:rsidRPr="00666632">
        <w:rPr>
          <w:rFonts w:ascii="Times New Roman" w:hAnsi="Times New Roman"/>
          <w:color w:val="000000" w:themeColor="text1"/>
          <w:sz w:val="20"/>
          <w:szCs w:val="20"/>
          <w:vertAlign w:val="superscript"/>
          <w:lang w:val="en-GB" w:eastAsia="cs-CZ"/>
        </w:rPr>
        <w:t>i</w:t>
      </w:r>
      <w:r w:rsidR="00F23008" w:rsidRPr="00666632">
        <w:rPr>
          <w:rFonts w:ascii="Times New Roman" w:hAnsi="Times New Roman"/>
          <w:color w:val="000000" w:themeColor="text1"/>
          <w:sz w:val="20"/>
          <w:szCs w:val="20"/>
          <w:lang w:val="en-GB" w:eastAsia="cs-CZ"/>
        </w:rPr>
        <w:t>PD</w:t>
      </w:r>
      <w:proofErr w:type="spellEnd"/>
      <w:r w:rsidR="00F23008" w:rsidRPr="00666632">
        <w:rPr>
          <w:rFonts w:ascii="Times New Roman" w:hAnsi="Times New Roman"/>
          <w:color w:val="000000" w:themeColor="text1"/>
          <w:sz w:val="20"/>
          <w:szCs w:val="20"/>
          <w:lang w:val="en-GB" w:eastAsia="cs-CZ"/>
        </w:rPr>
        <w:t>-MCI vs. AD-aMCI-HL</w:t>
      </w:r>
      <w:r w:rsidR="004268E5" w:rsidRPr="00666632">
        <w:rPr>
          <w:rFonts w:ascii="Times New Roman" w:hAnsi="Times New Roman"/>
          <w:color w:val="000000" w:themeColor="text1"/>
          <w:sz w:val="20"/>
          <w:szCs w:val="20"/>
          <w:lang w:val="en-GB" w:eastAsia="cs-CZ"/>
        </w:rPr>
        <w:t xml:space="preserve">, </w:t>
      </w:r>
      <w:proofErr w:type="spellStart"/>
      <w:r w:rsidR="004268E5" w:rsidRPr="00666632">
        <w:rPr>
          <w:rFonts w:ascii="Times New Roman" w:hAnsi="Times New Roman"/>
          <w:color w:val="000000" w:themeColor="text1"/>
          <w:sz w:val="20"/>
          <w:szCs w:val="20"/>
          <w:vertAlign w:val="superscript"/>
          <w:lang w:val="en-GB" w:eastAsia="cs-CZ"/>
        </w:rPr>
        <w:t>j</w:t>
      </w:r>
      <w:r w:rsidR="004268E5" w:rsidRPr="00666632">
        <w:rPr>
          <w:rFonts w:ascii="Times New Roman" w:hAnsi="Times New Roman"/>
          <w:color w:val="000000" w:themeColor="text1"/>
          <w:sz w:val="20"/>
          <w:szCs w:val="20"/>
          <w:lang w:val="en-GB" w:eastAsia="cs-CZ"/>
        </w:rPr>
        <w:t>AD</w:t>
      </w:r>
      <w:proofErr w:type="spellEnd"/>
      <w:r w:rsidR="004268E5" w:rsidRPr="00666632">
        <w:rPr>
          <w:rFonts w:ascii="Times New Roman" w:hAnsi="Times New Roman"/>
          <w:color w:val="000000" w:themeColor="text1"/>
          <w:sz w:val="20"/>
          <w:szCs w:val="20"/>
          <w:lang w:val="en-GB" w:eastAsia="cs-CZ"/>
        </w:rPr>
        <w:t>-aMCI vs. AD-aMCI-HL</w:t>
      </w:r>
      <w:r w:rsidR="00F23008" w:rsidRPr="00666632">
        <w:rPr>
          <w:rFonts w:ascii="Times New Roman" w:hAnsi="Times New Roman"/>
          <w:color w:val="000000" w:themeColor="text1"/>
          <w:sz w:val="20"/>
          <w:szCs w:val="20"/>
          <w:lang w:val="en-GB" w:eastAsia="cs-CZ"/>
        </w:rPr>
        <w:t>.</w:t>
      </w:r>
    </w:p>
    <w:p w14:paraId="761F70A3" w14:textId="77777777" w:rsidR="009A1618" w:rsidRPr="00666632" w:rsidRDefault="009A1618" w:rsidP="00EC449C">
      <w:pPr>
        <w:spacing w:after="0" w:line="480" w:lineRule="auto"/>
        <w:rPr>
          <w:rFonts w:ascii="Times New Roman" w:hAnsi="Times New Roman"/>
          <w:color w:val="000000" w:themeColor="text1"/>
          <w:sz w:val="24"/>
          <w:szCs w:val="24"/>
          <w:lang w:val="en-GB"/>
        </w:rPr>
      </w:pPr>
    </w:p>
    <w:p w14:paraId="2F310FEE" w14:textId="77777777" w:rsidR="009A1618" w:rsidRPr="00666632" w:rsidRDefault="009A1618" w:rsidP="00EC449C">
      <w:pPr>
        <w:spacing w:after="0" w:line="480" w:lineRule="auto"/>
        <w:rPr>
          <w:rFonts w:ascii="Times New Roman" w:hAnsi="Times New Roman"/>
          <w:color w:val="000000" w:themeColor="text1"/>
          <w:sz w:val="24"/>
          <w:szCs w:val="24"/>
          <w:lang w:val="en-GB"/>
        </w:rPr>
      </w:pPr>
    </w:p>
    <w:p w14:paraId="5BD1AF24" w14:textId="77777777" w:rsidR="008930D8" w:rsidRDefault="008930D8" w:rsidP="00EC449C">
      <w:pPr>
        <w:spacing w:after="0" w:line="480" w:lineRule="auto"/>
        <w:rPr>
          <w:rFonts w:ascii="Times New Roman" w:hAnsi="Times New Roman"/>
          <w:color w:val="000000" w:themeColor="text1"/>
          <w:sz w:val="24"/>
          <w:szCs w:val="24"/>
          <w:lang w:val="en-GB"/>
        </w:rPr>
        <w:sectPr w:rsidR="008930D8" w:rsidSect="00B87B44">
          <w:pgSz w:w="16838" w:h="11906" w:orient="landscape"/>
          <w:pgMar w:top="1418" w:right="1418" w:bottom="1418" w:left="1418" w:header="709" w:footer="709" w:gutter="0"/>
          <w:cols w:space="708"/>
          <w:docGrid w:linePitch="360"/>
        </w:sectPr>
      </w:pPr>
    </w:p>
    <w:p w14:paraId="41AEE817" w14:textId="48C1E903" w:rsidR="008930D8" w:rsidRPr="008930D8" w:rsidRDefault="008930D8" w:rsidP="008930D8">
      <w:pPr>
        <w:spacing w:line="480" w:lineRule="auto"/>
        <w:rPr>
          <w:rFonts w:ascii="Times New Roman" w:hAnsi="Times New Roman"/>
          <w:b/>
          <w:bCs/>
          <w:sz w:val="24"/>
          <w:szCs w:val="24"/>
          <w:lang w:val="en-GB"/>
        </w:rPr>
      </w:pPr>
      <w:r w:rsidRPr="008930D8">
        <w:rPr>
          <w:rFonts w:ascii="Times New Roman" w:hAnsi="Times New Roman"/>
          <w:b/>
          <w:bCs/>
          <w:sz w:val="24"/>
          <w:szCs w:val="24"/>
          <w:lang w:val="en-GB"/>
        </w:rPr>
        <w:lastRenderedPageBreak/>
        <w:t>Matched Sample Analysis</w:t>
      </w:r>
    </w:p>
    <w:p w14:paraId="1638F1B1" w14:textId="5A4A8507" w:rsidR="008930D8" w:rsidRPr="00FD5F71" w:rsidRDefault="008930D8" w:rsidP="008930D8">
      <w:pPr>
        <w:spacing w:line="480" w:lineRule="auto"/>
        <w:rPr>
          <w:rFonts w:ascii="Times New Roman" w:hAnsi="Times New Roman"/>
          <w:sz w:val="24"/>
          <w:szCs w:val="24"/>
          <w:lang w:val="en-GB"/>
        </w:rPr>
      </w:pPr>
      <w:r w:rsidRPr="00FD5F71">
        <w:rPr>
          <w:rFonts w:ascii="Times New Roman" w:hAnsi="Times New Roman"/>
          <w:sz w:val="24"/>
          <w:szCs w:val="24"/>
          <w:lang w:val="en-GB"/>
        </w:rPr>
        <w:t>In the matched sample</w:t>
      </w:r>
      <w:r w:rsidR="00350EED">
        <w:rPr>
          <w:rFonts w:ascii="Times New Roman" w:hAnsi="Times New Roman"/>
          <w:sz w:val="24"/>
          <w:szCs w:val="24"/>
          <w:lang w:val="en-GB"/>
        </w:rPr>
        <w:t xml:space="preserve"> analysis</w:t>
      </w:r>
      <w:r w:rsidRPr="00FD5F71">
        <w:rPr>
          <w:rFonts w:ascii="Times New Roman" w:hAnsi="Times New Roman"/>
          <w:sz w:val="24"/>
          <w:szCs w:val="24"/>
          <w:lang w:val="en-GB"/>
        </w:rPr>
        <w:t xml:space="preserve">, we included 31 healthy controls (HC) and 50 AD-aMCI patients. The mean age of the AD-aMCI group was 72.27 years, and the mean age of the matched HC group was 71.72 years, with a mean age difference of 0.55 years. We then performed ROC analyses to compare the diagnostic performance of selected tests between the matched HC and AD-aMCI groups. </w:t>
      </w:r>
    </w:p>
    <w:p w14:paraId="219CBF36" w14:textId="77777777" w:rsidR="008930D8" w:rsidRPr="00FD5F71" w:rsidRDefault="008930D8" w:rsidP="008930D8">
      <w:pPr>
        <w:spacing w:line="480" w:lineRule="auto"/>
        <w:rPr>
          <w:rFonts w:ascii="Times New Roman" w:hAnsi="Times New Roman"/>
          <w:sz w:val="24"/>
          <w:szCs w:val="24"/>
          <w:lang w:val="en-GB"/>
        </w:rPr>
      </w:pPr>
      <w:r w:rsidRPr="00FD5F71">
        <w:rPr>
          <w:rFonts w:ascii="Times New Roman" w:hAnsi="Times New Roman"/>
          <w:sz w:val="24"/>
          <w:szCs w:val="24"/>
          <w:lang w:val="en-GB"/>
        </w:rPr>
        <w:tab/>
        <w:t>For the comparison between matched HC (n=31) and AD-aMCI (n=50):</w:t>
      </w:r>
      <w:r>
        <w:rPr>
          <w:rFonts w:ascii="Times New Roman" w:hAnsi="Times New Roman"/>
          <w:sz w:val="24"/>
          <w:szCs w:val="24"/>
          <w:lang w:val="en-GB"/>
        </w:rPr>
        <w:t xml:space="preserve"> </w:t>
      </w:r>
      <w:r w:rsidRPr="00FD5F71">
        <w:rPr>
          <w:rFonts w:ascii="Times New Roman" w:hAnsi="Times New Roman"/>
          <w:sz w:val="24"/>
          <w:szCs w:val="24"/>
          <w:lang w:val="en-GB"/>
        </w:rPr>
        <w:t>The area under the curve (AUC) for MBT TIP was 0.9223 (95% CI: 0.8647</w:t>
      </w:r>
      <w:r>
        <w:rPr>
          <w:rFonts w:ascii="Times New Roman" w:hAnsi="Times New Roman"/>
          <w:sz w:val="24"/>
          <w:szCs w:val="24"/>
          <w:lang w:val="en-GB"/>
        </w:rPr>
        <w:t>–</w:t>
      </w:r>
      <w:r w:rsidRPr="00FD5F71">
        <w:rPr>
          <w:rFonts w:ascii="Times New Roman" w:hAnsi="Times New Roman"/>
          <w:sz w:val="24"/>
          <w:szCs w:val="24"/>
          <w:lang w:val="en-GB"/>
        </w:rPr>
        <w:t>0.9798).</w:t>
      </w:r>
      <w:r>
        <w:rPr>
          <w:rFonts w:ascii="Times New Roman" w:hAnsi="Times New Roman"/>
          <w:sz w:val="24"/>
          <w:szCs w:val="24"/>
          <w:lang w:val="en-GB"/>
        </w:rPr>
        <w:t xml:space="preserve"> </w:t>
      </w:r>
      <w:r w:rsidRPr="00FD5F71">
        <w:rPr>
          <w:rFonts w:ascii="Times New Roman" w:hAnsi="Times New Roman"/>
          <w:sz w:val="24"/>
          <w:szCs w:val="24"/>
          <w:lang w:val="en-GB"/>
        </w:rPr>
        <w:t>The AUC for RAVLT 1-5 was 0.8477 (95% CI: 0.7667</w:t>
      </w:r>
      <w:r>
        <w:rPr>
          <w:rFonts w:ascii="Times New Roman" w:hAnsi="Times New Roman"/>
          <w:sz w:val="24"/>
          <w:szCs w:val="24"/>
          <w:lang w:val="en-GB"/>
        </w:rPr>
        <w:t>–</w:t>
      </w:r>
      <w:r w:rsidRPr="00FD5F71">
        <w:rPr>
          <w:rFonts w:ascii="Times New Roman" w:hAnsi="Times New Roman"/>
          <w:sz w:val="24"/>
          <w:szCs w:val="24"/>
          <w:lang w:val="en-GB"/>
        </w:rPr>
        <w:t>0.9288).</w:t>
      </w:r>
      <w:r>
        <w:rPr>
          <w:rFonts w:ascii="Times New Roman" w:hAnsi="Times New Roman"/>
          <w:sz w:val="24"/>
          <w:szCs w:val="24"/>
          <w:lang w:val="en-GB"/>
        </w:rPr>
        <w:t xml:space="preserve"> </w:t>
      </w:r>
      <w:r w:rsidRPr="00FD5F71">
        <w:rPr>
          <w:rFonts w:ascii="Times New Roman" w:hAnsi="Times New Roman"/>
          <w:sz w:val="24"/>
          <w:szCs w:val="24"/>
          <w:lang w:val="en-GB"/>
        </w:rPr>
        <w:t>The AUC for RAVLT Delayed Recall was 0.8997 (95% CI: 0.8365</w:t>
      </w:r>
      <w:r>
        <w:rPr>
          <w:rFonts w:ascii="Times New Roman" w:hAnsi="Times New Roman"/>
          <w:sz w:val="24"/>
          <w:szCs w:val="24"/>
          <w:lang w:val="en-GB"/>
        </w:rPr>
        <w:t>–</w:t>
      </w:r>
      <w:r w:rsidRPr="00FD5F71">
        <w:rPr>
          <w:rFonts w:ascii="Times New Roman" w:hAnsi="Times New Roman"/>
          <w:sz w:val="24"/>
          <w:szCs w:val="24"/>
          <w:lang w:val="en-GB"/>
        </w:rPr>
        <w:t>0.9629).</w:t>
      </w:r>
    </w:p>
    <w:p w14:paraId="15603F08" w14:textId="77777777" w:rsidR="008930D8" w:rsidRPr="00FD5F71" w:rsidRDefault="008930D8" w:rsidP="008930D8">
      <w:pPr>
        <w:spacing w:line="480" w:lineRule="auto"/>
        <w:rPr>
          <w:rFonts w:ascii="Times New Roman" w:hAnsi="Times New Roman"/>
          <w:sz w:val="24"/>
          <w:szCs w:val="24"/>
          <w:lang w:val="en-GB"/>
        </w:rPr>
      </w:pPr>
      <w:r w:rsidRPr="00FD5F71">
        <w:rPr>
          <w:rFonts w:ascii="Times New Roman" w:hAnsi="Times New Roman"/>
          <w:sz w:val="24"/>
          <w:szCs w:val="24"/>
          <w:lang w:val="en-GB"/>
        </w:rPr>
        <w:tab/>
        <w:t>Additionally, we performed a comparison between a subset of the matched HC group (n=31) and AD-aMCI patients with amyloid confirmation (n=22):</w:t>
      </w:r>
      <w:r>
        <w:rPr>
          <w:rFonts w:ascii="Times New Roman" w:hAnsi="Times New Roman"/>
          <w:sz w:val="24"/>
          <w:szCs w:val="24"/>
          <w:lang w:val="en-GB"/>
        </w:rPr>
        <w:t xml:space="preserve"> </w:t>
      </w:r>
      <w:r w:rsidRPr="00FD5F71">
        <w:rPr>
          <w:rFonts w:ascii="Times New Roman" w:hAnsi="Times New Roman"/>
          <w:sz w:val="24"/>
          <w:szCs w:val="24"/>
          <w:lang w:val="en-GB"/>
        </w:rPr>
        <w:t>For the comparison between matched HC (n=31) and AD-aMCI with amyloid confirmation (n=22):</w:t>
      </w:r>
      <w:r>
        <w:rPr>
          <w:rFonts w:ascii="Times New Roman" w:hAnsi="Times New Roman"/>
          <w:sz w:val="24"/>
          <w:szCs w:val="24"/>
          <w:lang w:val="en-GB"/>
        </w:rPr>
        <w:t xml:space="preserve"> </w:t>
      </w:r>
      <w:r w:rsidRPr="00FD5F71">
        <w:rPr>
          <w:rFonts w:ascii="Times New Roman" w:hAnsi="Times New Roman"/>
          <w:sz w:val="24"/>
          <w:szCs w:val="24"/>
          <w:lang w:val="en-GB"/>
        </w:rPr>
        <w:t>The AUC for MBT TIP was 0.9949 (95% CI: 0.9851</w:t>
      </w:r>
      <w:r>
        <w:rPr>
          <w:rFonts w:ascii="Times New Roman" w:hAnsi="Times New Roman"/>
          <w:sz w:val="24"/>
          <w:szCs w:val="24"/>
          <w:lang w:val="en-GB"/>
        </w:rPr>
        <w:t>–</w:t>
      </w:r>
      <w:r w:rsidRPr="00FD5F71">
        <w:rPr>
          <w:rFonts w:ascii="Times New Roman" w:hAnsi="Times New Roman"/>
          <w:sz w:val="24"/>
          <w:szCs w:val="24"/>
          <w:lang w:val="en-GB"/>
        </w:rPr>
        <w:t>1.0000).</w:t>
      </w:r>
      <w:r>
        <w:rPr>
          <w:rFonts w:ascii="Times New Roman" w:hAnsi="Times New Roman"/>
          <w:sz w:val="24"/>
          <w:szCs w:val="24"/>
          <w:lang w:val="en-GB"/>
        </w:rPr>
        <w:t xml:space="preserve"> </w:t>
      </w:r>
      <w:r w:rsidRPr="00FD5F71">
        <w:rPr>
          <w:rFonts w:ascii="Times New Roman" w:hAnsi="Times New Roman"/>
          <w:sz w:val="24"/>
          <w:szCs w:val="24"/>
          <w:lang w:val="en-GB"/>
        </w:rPr>
        <w:t>The AUC for RAVLT 1-5 was 0.9003 (95% CI: 0.8183</w:t>
      </w:r>
      <w:r>
        <w:rPr>
          <w:rFonts w:ascii="Times New Roman" w:hAnsi="Times New Roman"/>
          <w:sz w:val="24"/>
          <w:szCs w:val="24"/>
          <w:lang w:val="en-GB"/>
        </w:rPr>
        <w:t>–</w:t>
      </w:r>
      <w:r w:rsidRPr="00FD5F71">
        <w:rPr>
          <w:rFonts w:ascii="Times New Roman" w:hAnsi="Times New Roman"/>
          <w:sz w:val="24"/>
          <w:szCs w:val="24"/>
          <w:lang w:val="en-GB"/>
        </w:rPr>
        <w:t>0.9823).</w:t>
      </w:r>
      <w:r>
        <w:rPr>
          <w:rFonts w:ascii="Times New Roman" w:hAnsi="Times New Roman"/>
          <w:sz w:val="24"/>
          <w:szCs w:val="24"/>
          <w:lang w:val="en-GB"/>
        </w:rPr>
        <w:t xml:space="preserve"> </w:t>
      </w:r>
      <w:r w:rsidRPr="00FD5F71">
        <w:rPr>
          <w:rFonts w:ascii="Times New Roman" w:hAnsi="Times New Roman"/>
          <w:sz w:val="24"/>
          <w:szCs w:val="24"/>
          <w:lang w:val="en-GB"/>
        </w:rPr>
        <w:t>The AUC for RAVLT Delayed Recall was 0.9875 (95% CI: 0.9647</w:t>
      </w:r>
      <w:r>
        <w:rPr>
          <w:rFonts w:ascii="Times New Roman" w:hAnsi="Times New Roman"/>
          <w:sz w:val="24"/>
          <w:szCs w:val="24"/>
          <w:lang w:val="en-GB"/>
        </w:rPr>
        <w:t>–</w:t>
      </w:r>
      <w:r w:rsidRPr="00FD5F71">
        <w:rPr>
          <w:rFonts w:ascii="Times New Roman" w:hAnsi="Times New Roman"/>
          <w:sz w:val="24"/>
          <w:szCs w:val="24"/>
          <w:lang w:val="en-GB"/>
        </w:rPr>
        <w:t>1.0000).</w:t>
      </w:r>
    </w:p>
    <w:p w14:paraId="285EC32A" w14:textId="77777777" w:rsidR="008930D8" w:rsidRPr="00FD5F71" w:rsidRDefault="008930D8" w:rsidP="008930D8">
      <w:pPr>
        <w:spacing w:line="480" w:lineRule="auto"/>
        <w:ind w:firstLine="720"/>
        <w:rPr>
          <w:rFonts w:ascii="Times New Roman" w:hAnsi="Times New Roman"/>
          <w:sz w:val="24"/>
          <w:szCs w:val="24"/>
          <w:lang w:val="en-GB"/>
        </w:rPr>
      </w:pPr>
      <w:r w:rsidRPr="00FD5F71">
        <w:rPr>
          <w:rFonts w:ascii="Times New Roman" w:hAnsi="Times New Roman"/>
          <w:sz w:val="24"/>
          <w:szCs w:val="24"/>
          <w:lang w:val="en-GB"/>
        </w:rPr>
        <w:t>These results demonstrate that even after age matching, the diagnostic performance of the tests remains strong, particularly for MBT TIP and RAVLT Delayed Recall when comparing matched HC to AD-aMCI. The results remain comparable to the original analysis, only the discriminative performance of the selected test generally improves after matching.</w:t>
      </w:r>
    </w:p>
    <w:p w14:paraId="5671F102" w14:textId="77777777" w:rsidR="008930D8" w:rsidRPr="00FD5F71" w:rsidRDefault="008930D8" w:rsidP="008930D8">
      <w:pPr>
        <w:spacing w:line="480" w:lineRule="auto"/>
        <w:rPr>
          <w:rFonts w:ascii="Times New Roman" w:hAnsi="Times New Roman"/>
          <w:sz w:val="24"/>
          <w:szCs w:val="24"/>
          <w:lang w:val="en-GB"/>
        </w:rPr>
      </w:pPr>
      <w:r w:rsidRPr="00FD5F71">
        <w:rPr>
          <w:rFonts w:ascii="Times New Roman" w:hAnsi="Times New Roman"/>
          <w:sz w:val="24"/>
          <w:szCs w:val="24"/>
          <w:lang w:val="en-GB"/>
        </w:rPr>
        <w:tab/>
        <w:t>We hope that these additional analyses address the reviewer's concerns and provide further support for our findings. A lot of information regarding this question can also be found in Markova et al. (2023).</w:t>
      </w:r>
    </w:p>
    <w:p w14:paraId="6C37AFE4" w14:textId="77777777" w:rsidR="008930D8" w:rsidRPr="00FD5F71" w:rsidRDefault="008930D8" w:rsidP="008930D8">
      <w:pPr>
        <w:spacing w:line="480" w:lineRule="auto"/>
        <w:rPr>
          <w:rFonts w:ascii="Times New Roman" w:hAnsi="Times New Roman"/>
          <w:sz w:val="24"/>
          <w:szCs w:val="24"/>
          <w:lang w:val="en-GB"/>
        </w:rPr>
      </w:pPr>
    </w:p>
    <w:p w14:paraId="2F63B9B0" w14:textId="77777777" w:rsidR="008930D8" w:rsidRPr="00FD5F71" w:rsidRDefault="008930D8" w:rsidP="008930D8">
      <w:pPr>
        <w:spacing w:line="480" w:lineRule="auto"/>
        <w:jc w:val="center"/>
        <w:rPr>
          <w:rFonts w:ascii="Times New Roman" w:hAnsi="Times New Roman"/>
          <w:sz w:val="24"/>
          <w:szCs w:val="24"/>
        </w:rPr>
      </w:pPr>
      <w:r w:rsidRPr="00FD5F71">
        <w:rPr>
          <w:rFonts w:ascii="Times New Roman" w:hAnsi="Times New Roman"/>
          <w:noProof/>
          <w:sz w:val="24"/>
          <w:szCs w:val="24"/>
        </w:rPr>
        <w:drawing>
          <wp:inline distT="0" distB="0" distL="0" distR="0" wp14:anchorId="5F2A6FE3" wp14:editId="7A133007">
            <wp:extent cx="4225918" cy="3578874"/>
            <wp:effectExtent l="0" t="0" r="3810" b="2540"/>
            <wp:docPr id="542852524" name="Obrázek 2" descr="Obsah obrázku text, diagram, řada/pruh, snímek obrazovky&#10;&#10;Obsah generovaný pomocí AI může být nesprávný."/>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2852524" name="Obrázek 2" descr="Obsah obrázku text, diagram, řada/pruh, snímek obrazovky&#10;&#10;Obsah generovaný pomocí AI může být nesprávný."/>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231274" cy="3583410"/>
                    </a:xfrm>
                    <a:prstGeom prst="rect">
                      <a:avLst/>
                    </a:prstGeom>
                    <a:noFill/>
                    <a:ln>
                      <a:noFill/>
                    </a:ln>
                  </pic:spPr>
                </pic:pic>
              </a:graphicData>
            </a:graphic>
          </wp:inline>
        </w:drawing>
      </w:r>
    </w:p>
    <w:p w14:paraId="1FD75228" w14:textId="77777777" w:rsidR="008930D8" w:rsidRPr="00FD5F71" w:rsidRDefault="008930D8" w:rsidP="008930D8">
      <w:pPr>
        <w:spacing w:line="480" w:lineRule="auto"/>
        <w:rPr>
          <w:rFonts w:ascii="Times New Roman" w:hAnsi="Times New Roman"/>
          <w:sz w:val="24"/>
          <w:szCs w:val="24"/>
          <w:lang w:val="en-GB"/>
        </w:rPr>
      </w:pPr>
    </w:p>
    <w:p w14:paraId="083CFAE6" w14:textId="37AD7382" w:rsidR="009A1618" w:rsidRPr="00666632" w:rsidRDefault="008930D8" w:rsidP="00350EED">
      <w:pPr>
        <w:spacing w:line="480" w:lineRule="auto"/>
        <w:jc w:val="center"/>
        <w:rPr>
          <w:rFonts w:ascii="Times New Roman" w:hAnsi="Times New Roman"/>
          <w:color w:val="000000" w:themeColor="text1"/>
          <w:sz w:val="24"/>
          <w:szCs w:val="24"/>
          <w:lang w:val="en-GB"/>
        </w:rPr>
      </w:pPr>
      <w:r w:rsidRPr="00FD5F71">
        <w:rPr>
          <w:rFonts w:ascii="Times New Roman" w:hAnsi="Times New Roman"/>
          <w:noProof/>
          <w:sz w:val="24"/>
          <w:szCs w:val="24"/>
        </w:rPr>
        <w:drawing>
          <wp:inline distT="0" distB="0" distL="0" distR="0" wp14:anchorId="4D267135" wp14:editId="56D1D10C">
            <wp:extent cx="4271641" cy="3617595"/>
            <wp:effectExtent l="0" t="0" r="0" b="1905"/>
            <wp:docPr id="1940409484" name="Obrázek 4" descr="Obsah obrázku text, diagram, snímek obrazovky, řada/pruh&#10;&#10;Obsah generovaný pomocí AI může být nesprávný."/>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0409484" name="Obrázek 4" descr="Obsah obrázku text, diagram, snímek obrazovky, řada/pruh&#10;&#10;Obsah generovaný pomocí AI může být nesprávný."/>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276393" cy="3621619"/>
                    </a:xfrm>
                    <a:prstGeom prst="rect">
                      <a:avLst/>
                    </a:prstGeom>
                    <a:noFill/>
                    <a:ln>
                      <a:noFill/>
                    </a:ln>
                  </pic:spPr>
                </pic:pic>
              </a:graphicData>
            </a:graphic>
          </wp:inline>
        </w:drawing>
      </w:r>
    </w:p>
    <w:sectPr w:rsidR="009A1618" w:rsidRPr="00666632" w:rsidSect="008930D8">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699444" w14:textId="77777777" w:rsidR="005131CF" w:rsidRDefault="005131CF" w:rsidP="000E298C">
      <w:pPr>
        <w:spacing w:after="0" w:line="240" w:lineRule="auto"/>
      </w:pPr>
      <w:r>
        <w:separator/>
      </w:r>
    </w:p>
  </w:endnote>
  <w:endnote w:type="continuationSeparator" w:id="0">
    <w:p w14:paraId="4F2B1066" w14:textId="77777777" w:rsidR="005131CF" w:rsidRDefault="005131CF" w:rsidP="000E29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Arial Unicode MS">
    <w:panose1 w:val="020B0604020202020204"/>
    <w:charset w:val="00"/>
    <w:family w:val="roman"/>
    <w:pitch w:val="default"/>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A561C5" w14:textId="77777777" w:rsidR="006F34BB" w:rsidRDefault="00163C0F" w:rsidP="00E66825">
    <w:pPr>
      <w:pStyle w:val="Zpat"/>
      <w:framePr w:wrap="around" w:vAnchor="text" w:hAnchor="margin" w:xAlign="center" w:y="1"/>
      <w:rPr>
        <w:rStyle w:val="slostrnky"/>
      </w:rPr>
    </w:pPr>
    <w:r>
      <w:rPr>
        <w:rStyle w:val="slostrnky"/>
      </w:rPr>
      <w:fldChar w:fldCharType="begin"/>
    </w:r>
    <w:r w:rsidR="006F34BB">
      <w:rPr>
        <w:rStyle w:val="slostrnky"/>
      </w:rPr>
      <w:instrText xml:space="preserve">PAGE  </w:instrText>
    </w:r>
    <w:r>
      <w:rPr>
        <w:rStyle w:val="slostrnky"/>
      </w:rPr>
      <w:fldChar w:fldCharType="end"/>
    </w:r>
  </w:p>
  <w:p w14:paraId="0BA4AF24" w14:textId="77777777" w:rsidR="006F34BB" w:rsidRDefault="006F34BB">
    <w:pPr>
      <w:pStyle w:val="Zpat"/>
    </w:pPr>
  </w:p>
  <w:p w14:paraId="47DFB31F" w14:textId="77777777" w:rsidR="006F34BB" w:rsidRDefault="006F34B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53FB86" w14:textId="77777777" w:rsidR="005131CF" w:rsidRDefault="005131CF" w:rsidP="000E298C">
      <w:pPr>
        <w:spacing w:after="0" w:line="240" w:lineRule="auto"/>
      </w:pPr>
      <w:r>
        <w:separator/>
      </w:r>
    </w:p>
  </w:footnote>
  <w:footnote w:type="continuationSeparator" w:id="0">
    <w:p w14:paraId="7E129DE1" w14:textId="77777777" w:rsidR="005131CF" w:rsidRDefault="005131CF" w:rsidP="000E298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6C99B4" w14:textId="77777777" w:rsidR="006F34BB" w:rsidRPr="00C75843" w:rsidRDefault="006F34BB" w:rsidP="004A47B8">
    <w:pPr>
      <w:pStyle w:val="Zhlav"/>
      <w:rPr>
        <w:rFonts w:ascii="Times New Roman" w:hAnsi="Times New Roman"/>
      </w:rPr>
    </w:pPr>
    <w:r>
      <w:rPr>
        <w:rFonts w:ascii="Times New Roman" w:hAnsi="Times New Roman"/>
      </w:rPr>
      <w:t xml:space="preserve">MEMORY BINDING TEST IN AMCI AND </w:t>
    </w:r>
    <w:r w:rsidRPr="00C75843">
      <w:rPr>
        <w:rFonts w:ascii="Times New Roman" w:hAnsi="Times New Roman"/>
      </w:rPr>
      <w:t>PD-MCI</w:t>
    </w:r>
    <w:r>
      <w:rPr>
        <w:rFonts w:ascii="Times New Roman" w:hAnsi="Times New Roman"/>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FE803924"/>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multilevel"/>
    <w:tmpl w:val="00000001"/>
    <w:lvl w:ilvl="0">
      <w:start w:val="1"/>
      <w:numFmt w:val="none"/>
      <w:suff w:val="nothing"/>
      <w:lvlText w:val=""/>
      <w:lvlJc w:val="left"/>
      <w:pPr>
        <w:tabs>
          <w:tab w:val="num" w:pos="432"/>
        </w:tabs>
        <w:ind w:left="432" w:hanging="432"/>
      </w:pPr>
      <w:rPr>
        <w:rFonts w:cs="Times New Roman"/>
      </w:rPr>
    </w:lvl>
    <w:lvl w:ilvl="1">
      <w:start w:val="1"/>
      <w:numFmt w:val="none"/>
      <w:suff w:val="nothing"/>
      <w:lvlText w:val=""/>
      <w:lvlJc w:val="left"/>
      <w:pPr>
        <w:tabs>
          <w:tab w:val="num" w:pos="576"/>
        </w:tabs>
        <w:ind w:left="576" w:hanging="576"/>
      </w:pPr>
      <w:rPr>
        <w:rFonts w:cs="Times New Roman"/>
      </w:rPr>
    </w:lvl>
    <w:lvl w:ilvl="2">
      <w:start w:val="1"/>
      <w:numFmt w:val="none"/>
      <w:suff w:val="nothing"/>
      <w:lvlText w:val=""/>
      <w:lvlJc w:val="left"/>
      <w:pPr>
        <w:tabs>
          <w:tab w:val="num" w:pos="720"/>
        </w:tabs>
        <w:ind w:left="720" w:hanging="720"/>
      </w:pPr>
      <w:rPr>
        <w:rFonts w:cs="Times New Roman"/>
      </w:rPr>
    </w:lvl>
    <w:lvl w:ilvl="3">
      <w:start w:val="1"/>
      <w:numFmt w:val="none"/>
      <w:suff w:val="nothing"/>
      <w:lvlText w:val=""/>
      <w:lvlJc w:val="left"/>
      <w:pPr>
        <w:tabs>
          <w:tab w:val="num" w:pos="864"/>
        </w:tabs>
        <w:ind w:left="864" w:hanging="864"/>
      </w:pPr>
      <w:rPr>
        <w:rFonts w:cs="Times New Roman"/>
      </w:rPr>
    </w:lvl>
    <w:lvl w:ilvl="4">
      <w:start w:val="1"/>
      <w:numFmt w:val="none"/>
      <w:suff w:val="nothing"/>
      <w:lvlText w:val=""/>
      <w:lvlJc w:val="left"/>
      <w:pPr>
        <w:tabs>
          <w:tab w:val="num" w:pos="1008"/>
        </w:tabs>
        <w:ind w:left="1008" w:hanging="1008"/>
      </w:pPr>
      <w:rPr>
        <w:rFonts w:cs="Times New Roman"/>
      </w:rPr>
    </w:lvl>
    <w:lvl w:ilvl="5">
      <w:start w:val="1"/>
      <w:numFmt w:val="none"/>
      <w:suff w:val="nothing"/>
      <w:lvlText w:val=""/>
      <w:lvlJc w:val="left"/>
      <w:pPr>
        <w:tabs>
          <w:tab w:val="num" w:pos="1152"/>
        </w:tabs>
        <w:ind w:left="1152" w:hanging="1152"/>
      </w:pPr>
      <w:rPr>
        <w:rFonts w:cs="Times New Roman"/>
      </w:rPr>
    </w:lvl>
    <w:lvl w:ilvl="6">
      <w:start w:val="1"/>
      <w:numFmt w:val="none"/>
      <w:suff w:val="nothing"/>
      <w:lvlText w:val=""/>
      <w:lvlJc w:val="left"/>
      <w:pPr>
        <w:tabs>
          <w:tab w:val="num" w:pos="1296"/>
        </w:tabs>
        <w:ind w:left="1296" w:hanging="1296"/>
      </w:pPr>
      <w:rPr>
        <w:rFonts w:cs="Times New Roman"/>
      </w:rPr>
    </w:lvl>
    <w:lvl w:ilvl="7">
      <w:start w:val="1"/>
      <w:numFmt w:val="none"/>
      <w:suff w:val="nothing"/>
      <w:lvlText w:val=""/>
      <w:lvlJc w:val="left"/>
      <w:pPr>
        <w:tabs>
          <w:tab w:val="num" w:pos="1440"/>
        </w:tabs>
        <w:ind w:left="1440" w:hanging="1440"/>
      </w:pPr>
      <w:rPr>
        <w:rFonts w:cs="Times New Roman"/>
      </w:rPr>
    </w:lvl>
    <w:lvl w:ilvl="8">
      <w:start w:val="1"/>
      <w:numFmt w:val="none"/>
      <w:suff w:val="nothing"/>
      <w:lvlText w:val=""/>
      <w:lvlJc w:val="left"/>
      <w:pPr>
        <w:tabs>
          <w:tab w:val="num" w:pos="1584"/>
        </w:tabs>
        <w:ind w:left="1584" w:hanging="1584"/>
      </w:pPr>
      <w:rPr>
        <w:rFonts w:cs="Times New Roman"/>
      </w:rPr>
    </w:lvl>
  </w:abstractNum>
  <w:abstractNum w:abstractNumId="2" w15:restartNumberingAfterBreak="0">
    <w:nsid w:val="5A7175EE"/>
    <w:multiLevelType w:val="hybridMultilevel"/>
    <w:tmpl w:val="08969D86"/>
    <w:lvl w:ilvl="0" w:tplc="FFFFFFFF">
      <w:start w:val="1"/>
      <w:numFmt w:val="decimal"/>
      <w:lvlText w:val="%1)"/>
      <w:lvlJc w:val="left"/>
      <w:pPr>
        <w:ind w:left="720" w:hanging="360"/>
      </w:pPr>
      <w:rPr>
        <w:rFonts w:cs="Times New Roman" w:hint="default"/>
      </w:rPr>
    </w:lvl>
    <w:lvl w:ilvl="1" w:tplc="FFFFFFFF">
      <w:start w:val="1"/>
      <w:numFmt w:val="lowerLetter"/>
      <w:lvlText w:val="%2."/>
      <w:lvlJc w:val="left"/>
      <w:pPr>
        <w:ind w:left="1440" w:hanging="360"/>
      </w:pPr>
      <w:rPr>
        <w:rFonts w:cs="Times New Roman"/>
      </w:rPr>
    </w:lvl>
    <w:lvl w:ilvl="2" w:tplc="FFFFFFFF">
      <w:start w:val="1"/>
      <w:numFmt w:val="lowerRoman"/>
      <w:lvlText w:val="%3."/>
      <w:lvlJc w:val="right"/>
      <w:pPr>
        <w:ind w:left="2160" w:hanging="180"/>
      </w:pPr>
      <w:rPr>
        <w:rFonts w:cs="Times New Roman"/>
      </w:rPr>
    </w:lvl>
    <w:lvl w:ilvl="3" w:tplc="FFFFFFFF">
      <w:start w:val="1"/>
      <w:numFmt w:val="decimal"/>
      <w:lvlText w:val="%4."/>
      <w:lvlJc w:val="left"/>
      <w:pPr>
        <w:ind w:left="2880" w:hanging="360"/>
      </w:pPr>
      <w:rPr>
        <w:rFonts w:cs="Times New Roman"/>
      </w:rPr>
    </w:lvl>
    <w:lvl w:ilvl="4" w:tplc="FFFFFFFF">
      <w:start w:val="1"/>
      <w:numFmt w:val="lowerLetter"/>
      <w:lvlText w:val="%5."/>
      <w:lvlJc w:val="left"/>
      <w:pPr>
        <w:ind w:left="3600" w:hanging="360"/>
      </w:pPr>
      <w:rPr>
        <w:rFonts w:cs="Times New Roman"/>
      </w:rPr>
    </w:lvl>
    <w:lvl w:ilvl="5" w:tplc="FFFFFFFF">
      <w:start w:val="1"/>
      <w:numFmt w:val="lowerRoman"/>
      <w:lvlText w:val="%6."/>
      <w:lvlJc w:val="right"/>
      <w:pPr>
        <w:ind w:left="4320" w:hanging="180"/>
      </w:pPr>
      <w:rPr>
        <w:rFonts w:cs="Times New Roman"/>
      </w:rPr>
    </w:lvl>
    <w:lvl w:ilvl="6" w:tplc="FFFFFFFF">
      <w:start w:val="1"/>
      <w:numFmt w:val="decimal"/>
      <w:lvlText w:val="%7."/>
      <w:lvlJc w:val="left"/>
      <w:pPr>
        <w:ind w:left="5040" w:hanging="360"/>
      </w:pPr>
      <w:rPr>
        <w:rFonts w:cs="Times New Roman"/>
      </w:rPr>
    </w:lvl>
    <w:lvl w:ilvl="7" w:tplc="FFFFFFFF">
      <w:start w:val="1"/>
      <w:numFmt w:val="lowerLetter"/>
      <w:lvlText w:val="%8."/>
      <w:lvlJc w:val="left"/>
      <w:pPr>
        <w:ind w:left="5760" w:hanging="360"/>
      </w:pPr>
      <w:rPr>
        <w:rFonts w:cs="Times New Roman"/>
      </w:rPr>
    </w:lvl>
    <w:lvl w:ilvl="8" w:tplc="FFFFFFFF">
      <w:start w:val="1"/>
      <w:numFmt w:val="lowerRoman"/>
      <w:lvlText w:val="%9."/>
      <w:lvlJc w:val="right"/>
      <w:pPr>
        <w:ind w:left="6480" w:hanging="180"/>
      </w:pPr>
      <w:rPr>
        <w:rFonts w:cs="Times New Roman"/>
      </w:rPr>
    </w:lvl>
  </w:abstractNum>
  <w:num w:numId="1" w16cid:durableId="1106073128">
    <w:abstractNumId w:val="0"/>
  </w:num>
  <w:num w:numId="2" w16cid:durableId="1045065364">
    <w:abstractNumId w:val="1"/>
  </w:num>
  <w:num w:numId="3" w16cid:durableId="61633054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ocumentProtection w:formatting="1"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U1MzU2sjQ3szAwNzVT0lEKTi0uzszPAykwsqwFALqosxAtAAAA"/>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rxsppxfrrsv2etwsrpz0avz5tseprp9fvd&quot;&gt;MBT_validity_07-02-20 Copy&lt;record-ids&gt;&lt;item&gt;4&lt;/item&gt;&lt;item&gt;5&lt;/item&gt;&lt;item&gt;8&lt;/item&gt;&lt;item&gt;9&lt;/item&gt;&lt;item&gt;14&lt;/item&gt;&lt;item&gt;17&lt;/item&gt;&lt;item&gt;23&lt;/item&gt;&lt;item&gt;25&lt;/item&gt;&lt;item&gt;31&lt;/item&gt;&lt;item&gt;40&lt;/item&gt;&lt;item&gt;58&lt;/item&gt;&lt;item&gt;59&lt;/item&gt;&lt;item&gt;73&lt;/item&gt;&lt;item&gt;74&lt;/item&gt;&lt;item&gt;75&lt;/item&gt;&lt;item&gt;84&lt;/item&gt;&lt;item&gt;89&lt;/item&gt;&lt;item&gt;103&lt;/item&gt;&lt;item&gt;104&lt;/item&gt;&lt;item&gt;105&lt;/item&gt;&lt;item&gt;106&lt;/item&gt;&lt;item&gt;113&lt;/item&gt;&lt;item&gt;120&lt;/item&gt;&lt;item&gt;148&lt;/item&gt;&lt;item&gt;150&lt;/item&gt;&lt;item&gt;171&lt;/item&gt;&lt;item&gt;199&lt;/item&gt;&lt;item&gt;200&lt;/item&gt;&lt;item&gt;202&lt;/item&gt;&lt;item&gt;206&lt;/item&gt;&lt;item&gt;207&lt;/item&gt;&lt;item&gt;208&lt;/item&gt;&lt;item&gt;214&lt;/item&gt;&lt;item&gt;215&lt;/item&gt;&lt;item&gt;216&lt;/item&gt;&lt;item&gt;217&lt;/item&gt;&lt;item&gt;218&lt;/item&gt;&lt;item&gt;219&lt;/item&gt;&lt;item&gt;221&lt;/item&gt;&lt;item&gt;222&lt;/item&gt;&lt;item&gt;224&lt;/item&gt;&lt;item&gt;225&lt;/item&gt;&lt;item&gt;226&lt;/item&gt;&lt;item&gt;227&lt;/item&gt;&lt;item&gt;228&lt;/item&gt;&lt;item&gt;229&lt;/item&gt;&lt;item&gt;230&lt;/item&gt;&lt;item&gt;231&lt;/item&gt;&lt;item&gt;232&lt;/item&gt;&lt;item&gt;233&lt;/item&gt;&lt;item&gt;234&lt;/item&gt;&lt;item&gt;235&lt;/item&gt;&lt;item&gt;238&lt;/item&gt;&lt;item&gt;242&lt;/item&gt;&lt;item&gt;243&lt;/item&gt;&lt;item&gt;245&lt;/item&gt;&lt;item&gt;246&lt;/item&gt;&lt;item&gt;254&lt;/item&gt;&lt;item&gt;256&lt;/item&gt;&lt;item&gt;259&lt;/item&gt;&lt;item&gt;262&lt;/item&gt;&lt;item&gt;264&lt;/item&gt;&lt;item&gt;272&lt;/item&gt;&lt;item&gt;273&lt;/item&gt;&lt;item&gt;274&lt;/item&gt;&lt;item&gt;275&lt;/item&gt;&lt;item&gt;278&lt;/item&gt;&lt;item&gt;279&lt;/item&gt;&lt;item&gt;280&lt;/item&gt;&lt;item&gt;281&lt;/item&gt;&lt;item&gt;284&lt;/item&gt;&lt;item&gt;285&lt;/item&gt;&lt;item&gt;286&lt;/item&gt;&lt;item&gt;298&lt;/item&gt;&lt;item&gt;300&lt;/item&gt;&lt;item&gt;301&lt;/item&gt;&lt;item&gt;302&lt;/item&gt;&lt;item&gt;303&lt;/item&gt;&lt;item&gt;304&lt;/item&gt;&lt;item&gt;305&lt;/item&gt;&lt;item&gt;306&lt;/item&gt;&lt;item&gt;307&lt;/item&gt;&lt;item&gt;308&lt;/item&gt;&lt;item&gt;309&lt;/item&gt;&lt;item&gt;310&lt;/item&gt;&lt;item&gt;311&lt;/item&gt;&lt;item&gt;312&lt;/item&gt;&lt;item&gt;313&lt;/item&gt;&lt;item&gt;315&lt;/item&gt;&lt;/record-ids&gt;&lt;/item&gt;&lt;/Libraries&gt;"/>
  </w:docVars>
  <w:rsids>
    <w:rsidRoot w:val="000E298C"/>
    <w:rsid w:val="000003AA"/>
    <w:rsid w:val="000044D5"/>
    <w:rsid w:val="00005003"/>
    <w:rsid w:val="000058D1"/>
    <w:rsid w:val="00006614"/>
    <w:rsid w:val="000068D0"/>
    <w:rsid w:val="00006A27"/>
    <w:rsid w:val="000071B9"/>
    <w:rsid w:val="00007B52"/>
    <w:rsid w:val="0001101D"/>
    <w:rsid w:val="000124DF"/>
    <w:rsid w:val="0001425D"/>
    <w:rsid w:val="00016315"/>
    <w:rsid w:val="00016DA2"/>
    <w:rsid w:val="000212F0"/>
    <w:rsid w:val="00021F80"/>
    <w:rsid w:val="000229A7"/>
    <w:rsid w:val="000248D6"/>
    <w:rsid w:val="0002490D"/>
    <w:rsid w:val="00024BE8"/>
    <w:rsid w:val="000272EF"/>
    <w:rsid w:val="00027ADB"/>
    <w:rsid w:val="00030172"/>
    <w:rsid w:val="00031054"/>
    <w:rsid w:val="00031839"/>
    <w:rsid w:val="00033645"/>
    <w:rsid w:val="000357EF"/>
    <w:rsid w:val="0004132C"/>
    <w:rsid w:val="00041BA7"/>
    <w:rsid w:val="00043C92"/>
    <w:rsid w:val="00044326"/>
    <w:rsid w:val="000458E8"/>
    <w:rsid w:val="00045ACB"/>
    <w:rsid w:val="00050776"/>
    <w:rsid w:val="00052E3C"/>
    <w:rsid w:val="00054664"/>
    <w:rsid w:val="00057428"/>
    <w:rsid w:val="00060492"/>
    <w:rsid w:val="0006170B"/>
    <w:rsid w:val="00062559"/>
    <w:rsid w:val="00062597"/>
    <w:rsid w:val="00062789"/>
    <w:rsid w:val="00070EAB"/>
    <w:rsid w:val="00070FBD"/>
    <w:rsid w:val="00071AB1"/>
    <w:rsid w:val="000735EB"/>
    <w:rsid w:val="00074FAC"/>
    <w:rsid w:val="000801F1"/>
    <w:rsid w:val="00081342"/>
    <w:rsid w:val="00081C90"/>
    <w:rsid w:val="000825C7"/>
    <w:rsid w:val="0008335D"/>
    <w:rsid w:val="0008447D"/>
    <w:rsid w:val="00084EFC"/>
    <w:rsid w:val="000861A9"/>
    <w:rsid w:val="000869A5"/>
    <w:rsid w:val="00090618"/>
    <w:rsid w:val="00091741"/>
    <w:rsid w:val="00091EB9"/>
    <w:rsid w:val="00094BB1"/>
    <w:rsid w:val="00096790"/>
    <w:rsid w:val="000A453A"/>
    <w:rsid w:val="000A69AE"/>
    <w:rsid w:val="000A6F8B"/>
    <w:rsid w:val="000B10B2"/>
    <w:rsid w:val="000B1630"/>
    <w:rsid w:val="000B1DDD"/>
    <w:rsid w:val="000B46A1"/>
    <w:rsid w:val="000C00D9"/>
    <w:rsid w:val="000C0BB0"/>
    <w:rsid w:val="000C0E41"/>
    <w:rsid w:val="000C34A6"/>
    <w:rsid w:val="000C4684"/>
    <w:rsid w:val="000D0651"/>
    <w:rsid w:val="000D08E8"/>
    <w:rsid w:val="000D121F"/>
    <w:rsid w:val="000D205D"/>
    <w:rsid w:val="000D234A"/>
    <w:rsid w:val="000D2E28"/>
    <w:rsid w:val="000D3B15"/>
    <w:rsid w:val="000D568B"/>
    <w:rsid w:val="000D5E18"/>
    <w:rsid w:val="000D5E36"/>
    <w:rsid w:val="000D75FD"/>
    <w:rsid w:val="000E0317"/>
    <w:rsid w:val="000E0984"/>
    <w:rsid w:val="000E0FA2"/>
    <w:rsid w:val="000E1E8E"/>
    <w:rsid w:val="000E298C"/>
    <w:rsid w:val="000E399E"/>
    <w:rsid w:val="000E50B0"/>
    <w:rsid w:val="000E6CAB"/>
    <w:rsid w:val="000E6F6D"/>
    <w:rsid w:val="000E7403"/>
    <w:rsid w:val="000F133A"/>
    <w:rsid w:val="000F2ECB"/>
    <w:rsid w:val="000F4768"/>
    <w:rsid w:val="00102B53"/>
    <w:rsid w:val="001036F6"/>
    <w:rsid w:val="00103ACF"/>
    <w:rsid w:val="0010666D"/>
    <w:rsid w:val="00106675"/>
    <w:rsid w:val="001108C5"/>
    <w:rsid w:val="001108FB"/>
    <w:rsid w:val="00110D48"/>
    <w:rsid w:val="00110E7F"/>
    <w:rsid w:val="00111008"/>
    <w:rsid w:val="00111099"/>
    <w:rsid w:val="00111F28"/>
    <w:rsid w:val="00115EE9"/>
    <w:rsid w:val="00116228"/>
    <w:rsid w:val="00120897"/>
    <w:rsid w:val="00121BD3"/>
    <w:rsid w:val="0012286F"/>
    <w:rsid w:val="001252BA"/>
    <w:rsid w:val="00125F4E"/>
    <w:rsid w:val="00125F8F"/>
    <w:rsid w:val="00126CF4"/>
    <w:rsid w:val="0013079C"/>
    <w:rsid w:val="001336B3"/>
    <w:rsid w:val="00134ABF"/>
    <w:rsid w:val="001358A8"/>
    <w:rsid w:val="00136C34"/>
    <w:rsid w:val="00137D3A"/>
    <w:rsid w:val="00142BE4"/>
    <w:rsid w:val="00143F86"/>
    <w:rsid w:val="00144891"/>
    <w:rsid w:val="00145162"/>
    <w:rsid w:val="001460E3"/>
    <w:rsid w:val="001463CE"/>
    <w:rsid w:val="001509D4"/>
    <w:rsid w:val="001517F1"/>
    <w:rsid w:val="00155574"/>
    <w:rsid w:val="0015686D"/>
    <w:rsid w:val="0015720D"/>
    <w:rsid w:val="001572C1"/>
    <w:rsid w:val="00162AFE"/>
    <w:rsid w:val="00163C0F"/>
    <w:rsid w:val="00164985"/>
    <w:rsid w:val="001660FA"/>
    <w:rsid w:val="001661B7"/>
    <w:rsid w:val="00166545"/>
    <w:rsid w:val="001665DF"/>
    <w:rsid w:val="001666C1"/>
    <w:rsid w:val="00166CCD"/>
    <w:rsid w:val="00170CFF"/>
    <w:rsid w:val="0017219D"/>
    <w:rsid w:val="00174D0B"/>
    <w:rsid w:val="00177F89"/>
    <w:rsid w:val="00180D3F"/>
    <w:rsid w:val="00181860"/>
    <w:rsid w:val="00181CE2"/>
    <w:rsid w:val="00184312"/>
    <w:rsid w:val="00185F4D"/>
    <w:rsid w:val="001902F9"/>
    <w:rsid w:val="001913EE"/>
    <w:rsid w:val="001927C1"/>
    <w:rsid w:val="00192DDA"/>
    <w:rsid w:val="00195293"/>
    <w:rsid w:val="001968BC"/>
    <w:rsid w:val="001A10FC"/>
    <w:rsid w:val="001A3663"/>
    <w:rsid w:val="001A42A9"/>
    <w:rsid w:val="001A678E"/>
    <w:rsid w:val="001B04A2"/>
    <w:rsid w:val="001B08B5"/>
    <w:rsid w:val="001B10B1"/>
    <w:rsid w:val="001B42BE"/>
    <w:rsid w:val="001B554D"/>
    <w:rsid w:val="001B71B2"/>
    <w:rsid w:val="001B7C20"/>
    <w:rsid w:val="001C122D"/>
    <w:rsid w:val="001C65FC"/>
    <w:rsid w:val="001C68C6"/>
    <w:rsid w:val="001C6B7B"/>
    <w:rsid w:val="001C79C2"/>
    <w:rsid w:val="001D3345"/>
    <w:rsid w:val="001D4B2A"/>
    <w:rsid w:val="001D58F6"/>
    <w:rsid w:val="001D6818"/>
    <w:rsid w:val="001D7303"/>
    <w:rsid w:val="001E153A"/>
    <w:rsid w:val="001E27A8"/>
    <w:rsid w:val="001E27CB"/>
    <w:rsid w:val="001E59F8"/>
    <w:rsid w:val="001E5E0F"/>
    <w:rsid w:val="001E7361"/>
    <w:rsid w:val="001F1285"/>
    <w:rsid w:val="001F25EA"/>
    <w:rsid w:val="001F43A6"/>
    <w:rsid w:val="001F450A"/>
    <w:rsid w:val="001F4B7F"/>
    <w:rsid w:val="001F506C"/>
    <w:rsid w:val="00201699"/>
    <w:rsid w:val="002020D5"/>
    <w:rsid w:val="00202C16"/>
    <w:rsid w:val="00204582"/>
    <w:rsid w:val="00205C1C"/>
    <w:rsid w:val="00205ED5"/>
    <w:rsid w:val="00206960"/>
    <w:rsid w:val="00207678"/>
    <w:rsid w:val="00207A2D"/>
    <w:rsid w:val="0021290E"/>
    <w:rsid w:val="0021331B"/>
    <w:rsid w:val="002136C3"/>
    <w:rsid w:val="002140D1"/>
    <w:rsid w:val="00214874"/>
    <w:rsid w:val="0021546A"/>
    <w:rsid w:val="00215DBA"/>
    <w:rsid w:val="00216DE3"/>
    <w:rsid w:val="00216F24"/>
    <w:rsid w:val="00217269"/>
    <w:rsid w:val="0022079D"/>
    <w:rsid w:val="0022081A"/>
    <w:rsid w:val="00220AAA"/>
    <w:rsid w:val="002239D4"/>
    <w:rsid w:val="002245E1"/>
    <w:rsid w:val="0022474A"/>
    <w:rsid w:val="00224BDE"/>
    <w:rsid w:val="00225807"/>
    <w:rsid w:val="00225B8E"/>
    <w:rsid w:val="00225C0B"/>
    <w:rsid w:val="00225C0F"/>
    <w:rsid w:val="00225E6E"/>
    <w:rsid w:val="0022755C"/>
    <w:rsid w:val="00230388"/>
    <w:rsid w:val="0023097C"/>
    <w:rsid w:val="002321D5"/>
    <w:rsid w:val="00232DC4"/>
    <w:rsid w:val="00236A5D"/>
    <w:rsid w:val="002374E5"/>
    <w:rsid w:val="00240B00"/>
    <w:rsid w:val="00241133"/>
    <w:rsid w:val="00241559"/>
    <w:rsid w:val="00241EEB"/>
    <w:rsid w:val="00242E65"/>
    <w:rsid w:val="002451C7"/>
    <w:rsid w:val="00247887"/>
    <w:rsid w:val="00247D4E"/>
    <w:rsid w:val="00250FDF"/>
    <w:rsid w:val="002520AB"/>
    <w:rsid w:val="00254EF2"/>
    <w:rsid w:val="00255D0F"/>
    <w:rsid w:val="002572BC"/>
    <w:rsid w:val="00260752"/>
    <w:rsid w:val="0026090E"/>
    <w:rsid w:val="002609CA"/>
    <w:rsid w:val="00260BD7"/>
    <w:rsid w:val="00261987"/>
    <w:rsid w:val="00261DDA"/>
    <w:rsid w:val="0026262A"/>
    <w:rsid w:val="0026423D"/>
    <w:rsid w:val="0026505D"/>
    <w:rsid w:val="002657C7"/>
    <w:rsid w:val="0026719C"/>
    <w:rsid w:val="00267416"/>
    <w:rsid w:val="002678CD"/>
    <w:rsid w:val="002738AF"/>
    <w:rsid w:val="0027567A"/>
    <w:rsid w:val="00275944"/>
    <w:rsid w:val="002769EF"/>
    <w:rsid w:val="00276F97"/>
    <w:rsid w:val="00280A89"/>
    <w:rsid w:val="002835FD"/>
    <w:rsid w:val="00285B68"/>
    <w:rsid w:val="00285D31"/>
    <w:rsid w:val="00286033"/>
    <w:rsid w:val="002868B8"/>
    <w:rsid w:val="00287448"/>
    <w:rsid w:val="0029155C"/>
    <w:rsid w:val="00291FA4"/>
    <w:rsid w:val="0029296C"/>
    <w:rsid w:val="00295E82"/>
    <w:rsid w:val="00296B59"/>
    <w:rsid w:val="00296DDF"/>
    <w:rsid w:val="00297E98"/>
    <w:rsid w:val="002A0CB5"/>
    <w:rsid w:val="002A126E"/>
    <w:rsid w:val="002A2428"/>
    <w:rsid w:val="002B3B5D"/>
    <w:rsid w:val="002B7F84"/>
    <w:rsid w:val="002C0BF2"/>
    <w:rsid w:val="002C1B94"/>
    <w:rsid w:val="002C32C7"/>
    <w:rsid w:val="002C35E3"/>
    <w:rsid w:val="002C3A0E"/>
    <w:rsid w:val="002C6202"/>
    <w:rsid w:val="002C7BEF"/>
    <w:rsid w:val="002D0E84"/>
    <w:rsid w:val="002D5206"/>
    <w:rsid w:val="002D5FD4"/>
    <w:rsid w:val="002E0B0A"/>
    <w:rsid w:val="002E158B"/>
    <w:rsid w:val="002E346A"/>
    <w:rsid w:val="002E352D"/>
    <w:rsid w:val="002E7C24"/>
    <w:rsid w:val="002E7FCE"/>
    <w:rsid w:val="002F12E7"/>
    <w:rsid w:val="002F65B2"/>
    <w:rsid w:val="002F6A11"/>
    <w:rsid w:val="002F7716"/>
    <w:rsid w:val="00303CA7"/>
    <w:rsid w:val="00305897"/>
    <w:rsid w:val="00305B60"/>
    <w:rsid w:val="003067B6"/>
    <w:rsid w:val="00306921"/>
    <w:rsid w:val="003069CA"/>
    <w:rsid w:val="003071B1"/>
    <w:rsid w:val="00307682"/>
    <w:rsid w:val="00311576"/>
    <w:rsid w:val="0031167C"/>
    <w:rsid w:val="00311DA5"/>
    <w:rsid w:val="00312D18"/>
    <w:rsid w:val="003130B7"/>
    <w:rsid w:val="003137FE"/>
    <w:rsid w:val="00313A12"/>
    <w:rsid w:val="003141AB"/>
    <w:rsid w:val="003155B6"/>
    <w:rsid w:val="0031787A"/>
    <w:rsid w:val="003245A9"/>
    <w:rsid w:val="003256CD"/>
    <w:rsid w:val="003300D0"/>
    <w:rsid w:val="003319BF"/>
    <w:rsid w:val="00331F50"/>
    <w:rsid w:val="003336FB"/>
    <w:rsid w:val="00333BF8"/>
    <w:rsid w:val="003352FB"/>
    <w:rsid w:val="003356BC"/>
    <w:rsid w:val="00335BA7"/>
    <w:rsid w:val="00340182"/>
    <w:rsid w:val="0034090F"/>
    <w:rsid w:val="00340B30"/>
    <w:rsid w:val="0034103F"/>
    <w:rsid w:val="003429D1"/>
    <w:rsid w:val="00343CA6"/>
    <w:rsid w:val="003442F4"/>
    <w:rsid w:val="00344CE3"/>
    <w:rsid w:val="003456FB"/>
    <w:rsid w:val="00345F90"/>
    <w:rsid w:val="00347EF0"/>
    <w:rsid w:val="0035078C"/>
    <w:rsid w:val="00350EED"/>
    <w:rsid w:val="00351F43"/>
    <w:rsid w:val="003530D5"/>
    <w:rsid w:val="00353374"/>
    <w:rsid w:val="003569FA"/>
    <w:rsid w:val="00360BD2"/>
    <w:rsid w:val="00361036"/>
    <w:rsid w:val="003634C5"/>
    <w:rsid w:val="00365C62"/>
    <w:rsid w:val="00366DC4"/>
    <w:rsid w:val="00366F5F"/>
    <w:rsid w:val="00367B61"/>
    <w:rsid w:val="003707EC"/>
    <w:rsid w:val="00370CD0"/>
    <w:rsid w:val="003727FE"/>
    <w:rsid w:val="003752B9"/>
    <w:rsid w:val="00376F4A"/>
    <w:rsid w:val="0037745B"/>
    <w:rsid w:val="00377884"/>
    <w:rsid w:val="0038029D"/>
    <w:rsid w:val="00380CC4"/>
    <w:rsid w:val="00390E1D"/>
    <w:rsid w:val="00390EF3"/>
    <w:rsid w:val="00392B4F"/>
    <w:rsid w:val="003940CF"/>
    <w:rsid w:val="00394756"/>
    <w:rsid w:val="00395570"/>
    <w:rsid w:val="003A2391"/>
    <w:rsid w:val="003A4440"/>
    <w:rsid w:val="003A47D4"/>
    <w:rsid w:val="003A514C"/>
    <w:rsid w:val="003A5F3D"/>
    <w:rsid w:val="003A7155"/>
    <w:rsid w:val="003B022A"/>
    <w:rsid w:val="003B1D06"/>
    <w:rsid w:val="003B2EAA"/>
    <w:rsid w:val="003B3886"/>
    <w:rsid w:val="003B390D"/>
    <w:rsid w:val="003B56DF"/>
    <w:rsid w:val="003B60BA"/>
    <w:rsid w:val="003B6948"/>
    <w:rsid w:val="003C1033"/>
    <w:rsid w:val="003C23EA"/>
    <w:rsid w:val="003C339E"/>
    <w:rsid w:val="003C42D1"/>
    <w:rsid w:val="003C4C0D"/>
    <w:rsid w:val="003C5220"/>
    <w:rsid w:val="003C5283"/>
    <w:rsid w:val="003C589E"/>
    <w:rsid w:val="003D07F0"/>
    <w:rsid w:val="003D2249"/>
    <w:rsid w:val="003D3004"/>
    <w:rsid w:val="003D305B"/>
    <w:rsid w:val="003D54C9"/>
    <w:rsid w:val="003D7CB0"/>
    <w:rsid w:val="003E2B36"/>
    <w:rsid w:val="003E57DA"/>
    <w:rsid w:val="003E6DF1"/>
    <w:rsid w:val="003F0151"/>
    <w:rsid w:val="003F08D1"/>
    <w:rsid w:val="003F1699"/>
    <w:rsid w:val="003F3105"/>
    <w:rsid w:val="003F38AF"/>
    <w:rsid w:val="003F49C7"/>
    <w:rsid w:val="003F4B0C"/>
    <w:rsid w:val="003F70ED"/>
    <w:rsid w:val="003F75C9"/>
    <w:rsid w:val="004005A6"/>
    <w:rsid w:val="0040137C"/>
    <w:rsid w:val="0040158D"/>
    <w:rsid w:val="004025A7"/>
    <w:rsid w:val="00404162"/>
    <w:rsid w:val="00404900"/>
    <w:rsid w:val="004050EC"/>
    <w:rsid w:val="00405285"/>
    <w:rsid w:val="00407416"/>
    <w:rsid w:val="00407E70"/>
    <w:rsid w:val="00410E51"/>
    <w:rsid w:val="00413D5A"/>
    <w:rsid w:val="004140CB"/>
    <w:rsid w:val="004210FD"/>
    <w:rsid w:val="00421B5E"/>
    <w:rsid w:val="00421EB8"/>
    <w:rsid w:val="004222EC"/>
    <w:rsid w:val="004226FA"/>
    <w:rsid w:val="004233E3"/>
    <w:rsid w:val="00423BE6"/>
    <w:rsid w:val="00423C4F"/>
    <w:rsid w:val="004246DD"/>
    <w:rsid w:val="00424F89"/>
    <w:rsid w:val="004256E6"/>
    <w:rsid w:val="004268E5"/>
    <w:rsid w:val="004302DA"/>
    <w:rsid w:val="0043384C"/>
    <w:rsid w:val="00434CF8"/>
    <w:rsid w:val="00436AAC"/>
    <w:rsid w:val="00437025"/>
    <w:rsid w:val="00440183"/>
    <w:rsid w:val="00443873"/>
    <w:rsid w:val="00445F45"/>
    <w:rsid w:val="00450096"/>
    <w:rsid w:val="004502AB"/>
    <w:rsid w:val="004503C1"/>
    <w:rsid w:val="00450BC6"/>
    <w:rsid w:val="00452BB9"/>
    <w:rsid w:val="00453D13"/>
    <w:rsid w:val="004561B7"/>
    <w:rsid w:val="00457DB9"/>
    <w:rsid w:val="0046156C"/>
    <w:rsid w:val="00461E0F"/>
    <w:rsid w:val="004627F5"/>
    <w:rsid w:val="00462E93"/>
    <w:rsid w:val="00462EC8"/>
    <w:rsid w:val="00463516"/>
    <w:rsid w:val="00465735"/>
    <w:rsid w:val="004659D5"/>
    <w:rsid w:val="004700C0"/>
    <w:rsid w:val="00470882"/>
    <w:rsid w:val="00471941"/>
    <w:rsid w:val="00471E1F"/>
    <w:rsid w:val="00472BFF"/>
    <w:rsid w:val="00473F4E"/>
    <w:rsid w:val="00481560"/>
    <w:rsid w:val="0048234A"/>
    <w:rsid w:val="004842F0"/>
    <w:rsid w:val="004848D7"/>
    <w:rsid w:val="00484A11"/>
    <w:rsid w:val="00491001"/>
    <w:rsid w:val="0049121E"/>
    <w:rsid w:val="00491941"/>
    <w:rsid w:val="00491F49"/>
    <w:rsid w:val="00492FA3"/>
    <w:rsid w:val="00493452"/>
    <w:rsid w:val="004934C3"/>
    <w:rsid w:val="0049356C"/>
    <w:rsid w:val="00495A93"/>
    <w:rsid w:val="004970E9"/>
    <w:rsid w:val="0049725C"/>
    <w:rsid w:val="00497B8D"/>
    <w:rsid w:val="004A0203"/>
    <w:rsid w:val="004A02EB"/>
    <w:rsid w:val="004A32C7"/>
    <w:rsid w:val="004A47B8"/>
    <w:rsid w:val="004A7278"/>
    <w:rsid w:val="004A779E"/>
    <w:rsid w:val="004B054C"/>
    <w:rsid w:val="004B29F0"/>
    <w:rsid w:val="004B50E6"/>
    <w:rsid w:val="004B69C8"/>
    <w:rsid w:val="004B75C0"/>
    <w:rsid w:val="004C023B"/>
    <w:rsid w:val="004C04C8"/>
    <w:rsid w:val="004C08B6"/>
    <w:rsid w:val="004C098A"/>
    <w:rsid w:val="004C0C15"/>
    <w:rsid w:val="004C152C"/>
    <w:rsid w:val="004C59F3"/>
    <w:rsid w:val="004C7FEF"/>
    <w:rsid w:val="004D4FCD"/>
    <w:rsid w:val="004D55EA"/>
    <w:rsid w:val="004D5C43"/>
    <w:rsid w:val="004D715E"/>
    <w:rsid w:val="004E2335"/>
    <w:rsid w:val="004E2B80"/>
    <w:rsid w:val="004E304D"/>
    <w:rsid w:val="004E3A47"/>
    <w:rsid w:val="004E643A"/>
    <w:rsid w:val="004E6AD7"/>
    <w:rsid w:val="004E7930"/>
    <w:rsid w:val="004F2EA0"/>
    <w:rsid w:val="004F412B"/>
    <w:rsid w:val="004F4ADB"/>
    <w:rsid w:val="004F5DFF"/>
    <w:rsid w:val="004F7B49"/>
    <w:rsid w:val="004F7F35"/>
    <w:rsid w:val="005003F5"/>
    <w:rsid w:val="00501183"/>
    <w:rsid w:val="005014EE"/>
    <w:rsid w:val="00505B12"/>
    <w:rsid w:val="00505F8E"/>
    <w:rsid w:val="0050702F"/>
    <w:rsid w:val="00511E08"/>
    <w:rsid w:val="005131CF"/>
    <w:rsid w:val="00515217"/>
    <w:rsid w:val="00515F64"/>
    <w:rsid w:val="005171C9"/>
    <w:rsid w:val="00517633"/>
    <w:rsid w:val="00520508"/>
    <w:rsid w:val="005258C8"/>
    <w:rsid w:val="00525FEF"/>
    <w:rsid w:val="005303EE"/>
    <w:rsid w:val="00531433"/>
    <w:rsid w:val="00532908"/>
    <w:rsid w:val="00532D2D"/>
    <w:rsid w:val="00534237"/>
    <w:rsid w:val="00537F67"/>
    <w:rsid w:val="005401B7"/>
    <w:rsid w:val="00540480"/>
    <w:rsid w:val="00540AFB"/>
    <w:rsid w:val="0054110E"/>
    <w:rsid w:val="00542343"/>
    <w:rsid w:val="00542DCF"/>
    <w:rsid w:val="0054389B"/>
    <w:rsid w:val="00546FEF"/>
    <w:rsid w:val="005474EB"/>
    <w:rsid w:val="005503B6"/>
    <w:rsid w:val="00553005"/>
    <w:rsid w:val="00555671"/>
    <w:rsid w:val="0055615D"/>
    <w:rsid w:val="00556287"/>
    <w:rsid w:val="005565FB"/>
    <w:rsid w:val="00556B46"/>
    <w:rsid w:val="00557115"/>
    <w:rsid w:val="00557C5E"/>
    <w:rsid w:val="0056057F"/>
    <w:rsid w:val="00560CF8"/>
    <w:rsid w:val="00560E72"/>
    <w:rsid w:val="00560FC0"/>
    <w:rsid w:val="00562FF9"/>
    <w:rsid w:val="00564FC5"/>
    <w:rsid w:val="00566655"/>
    <w:rsid w:val="00570465"/>
    <w:rsid w:val="0057694E"/>
    <w:rsid w:val="00580703"/>
    <w:rsid w:val="00580FEF"/>
    <w:rsid w:val="0058213B"/>
    <w:rsid w:val="00586966"/>
    <w:rsid w:val="00586C3E"/>
    <w:rsid w:val="005909ED"/>
    <w:rsid w:val="005918AC"/>
    <w:rsid w:val="0059543E"/>
    <w:rsid w:val="005A0023"/>
    <w:rsid w:val="005A19FF"/>
    <w:rsid w:val="005A3E5D"/>
    <w:rsid w:val="005A4411"/>
    <w:rsid w:val="005A6361"/>
    <w:rsid w:val="005B3C7B"/>
    <w:rsid w:val="005B6800"/>
    <w:rsid w:val="005C0290"/>
    <w:rsid w:val="005C249B"/>
    <w:rsid w:val="005C36B4"/>
    <w:rsid w:val="005C5457"/>
    <w:rsid w:val="005C6CE5"/>
    <w:rsid w:val="005C7187"/>
    <w:rsid w:val="005C7D3B"/>
    <w:rsid w:val="005D3299"/>
    <w:rsid w:val="005D3E36"/>
    <w:rsid w:val="005D4FBB"/>
    <w:rsid w:val="005D51C7"/>
    <w:rsid w:val="005D56E9"/>
    <w:rsid w:val="005D65CB"/>
    <w:rsid w:val="005D67F7"/>
    <w:rsid w:val="005D7209"/>
    <w:rsid w:val="005E06DF"/>
    <w:rsid w:val="005E3218"/>
    <w:rsid w:val="005E33FF"/>
    <w:rsid w:val="005E363E"/>
    <w:rsid w:val="005E453C"/>
    <w:rsid w:val="005E5217"/>
    <w:rsid w:val="005E5DF9"/>
    <w:rsid w:val="005E6352"/>
    <w:rsid w:val="005F0C67"/>
    <w:rsid w:val="005F26E3"/>
    <w:rsid w:val="005F2C9B"/>
    <w:rsid w:val="005F3C2C"/>
    <w:rsid w:val="005F3CCC"/>
    <w:rsid w:val="005F4569"/>
    <w:rsid w:val="005F67A3"/>
    <w:rsid w:val="005F78CA"/>
    <w:rsid w:val="005F7DBB"/>
    <w:rsid w:val="005F7EAD"/>
    <w:rsid w:val="0060395A"/>
    <w:rsid w:val="00603DC9"/>
    <w:rsid w:val="0061111B"/>
    <w:rsid w:val="00611CF3"/>
    <w:rsid w:val="006120E0"/>
    <w:rsid w:val="00615E29"/>
    <w:rsid w:val="006174DD"/>
    <w:rsid w:val="006203D0"/>
    <w:rsid w:val="0062090E"/>
    <w:rsid w:val="00623B6C"/>
    <w:rsid w:val="00623BC8"/>
    <w:rsid w:val="00625489"/>
    <w:rsid w:val="00625E0F"/>
    <w:rsid w:val="00627549"/>
    <w:rsid w:val="00627F24"/>
    <w:rsid w:val="00630D3D"/>
    <w:rsid w:val="00636D54"/>
    <w:rsid w:val="00637CDC"/>
    <w:rsid w:val="006401F1"/>
    <w:rsid w:val="00640210"/>
    <w:rsid w:val="006408C3"/>
    <w:rsid w:val="00641DBB"/>
    <w:rsid w:val="00642A10"/>
    <w:rsid w:val="00644084"/>
    <w:rsid w:val="0064431E"/>
    <w:rsid w:val="006454BB"/>
    <w:rsid w:val="0064684C"/>
    <w:rsid w:val="00646B8F"/>
    <w:rsid w:val="00647B5C"/>
    <w:rsid w:val="006508DF"/>
    <w:rsid w:val="006521B1"/>
    <w:rsid w:val="00652351"/>
    <w:rsid w:val="00654642"/>
    <w:rsid w:val="006547D2"/>
    <w:rsid w:val="00654FAA"/>
    <w:rsid w:val="006558B1"/>
    <w:rsid w:val="006558F3"/>
    <w:rsid w:val="00655C75"/>
    <w:rsid w:val="0065634E"/>
    <w:rsid w:val="006570D3"/>
    <w:rsid w:val="006607BD"/>
    <w:rsid w:val="00661845"/>
    <w:rsid w:val="00664C87"/>
    <w:rsid w:val="00666632"/>
    <w:rsid w:val="00666F56"/>
    <w:rsid w:val="00670ABE"/>
    <w:rsid w:val="006716E0"/>
    <w:rsid w:val="00672297"/>
    <w:rsid w:val="006725AC"/>
    <w:rsid w:val="00672A3C"/>
    <w:rsid w:val="00672C1A"/>
    <w:rsid w:val="00673351"/>
    <w:rsid w:val="00674B33"/>
    <w:rsid w:val="00680DAB"/>
    <w:rsid w:val="0068186A"/>
    <w:rsid w:val="00683E74"/>
    <w:rsid w:val="00684B92"/>
    <w:rsid w:val="006877A8"/>
    <w:rsid w:val="00690620"/>
    <w:rsid w:val="00690C15"/>
    <w:rsid w:val="00690F85"/>
    <w:rsid w:val="0069240E"/>
    <w:rsid w:val="00693086"/>
    <w:rsid w:val="00693185"/>
    <w:rsid w:val="00693209"/>
    <w:rsid w:val="00694818"/>
    <w:rsid w:val="0069510D"/>
    <w:rsid w:val="0069540E"/>
    <w:rsid w:val="00695F22"/>
    <w:rsid w:val="006962A2"/>
    <w:rsid w:val="006A0BA9"/>
    <w:rsid w:val="006A1C5D"/>
    <w:rsid w:val="006A2D5F"/>
    <w:rsid w:val="006A4DBC"/>
    <w:rsid w:val="006A5FB2"/>
    <w:rsid w:val="006A6754"/>
    <w:rsid w:val="006A7C08"/>
    <w:rsid w:val="006B0F88"/>
    <w:rsid w:val="006B365A"/>
    <w:rsid w:val="006B4A35"/>
    <w:rsid w:val="006B5540"/>
    <w:rsid w:val="006C0476"/>
    <w:rsid w:val="006C1DB1"/>
    <w:rsid w:val="006C2402"/>
    <w:rsid w:val="006C31E8"/>
    <w:rsid w:val="006C4251"/>
    <w:rsid w:val="006C504E"/>
    <w:rsid w:val="006C7234"/>
    <w:rsid w:val="006D38C6"/>
    <w:rsid w:val="006D3ADF"/>
    <w:rsid w:val="006D56C3"/>
    <w:rsid w:val="006D6F52"/>
    <w:rsid w:val="006E02CC"/>
    <w:rsid w:val="006E1E83"/>
    <w:rsid w:val="006E2D77"/>
    <w:rsid w:val="006E2EA1"/>
    <w:rsid w:val="006E37F9"/>
    <w:rsid w:val="006E3A9D"/>
    <w:rsid w:val="006E489B"/>
    <w:rsid w:val="006E4B89"/>
    <w:rsid w:val="006E4DBA"/>
    <w:rsid w:val="006E590C"/>
    <w:rsid w:val="006F1B12"/>
    <w:rsid w:val="006F2193"/>
    <w:rsid w:val="006F34BB"/>
    <w:rsid w:val="006F6251"/>
    <w:rsid w:val="006F663D"/>
    <w:rsid w:val="006F6B7C"/>
    <w:rsid w:val="006F74E1"/>
    <w:rsid w:val="007005F6"/>
    <w:rsid w:val="00702FAE"/>
    <w:rsid w:val="0070504A"/>
    <w:rsid w:val="0070621E"/>
    <w:rsid w:val="007063F4"/>
    <w:rsid w:val="007132E1"/>
    <w:rsid w:val="00713DBA"/>
    <w:rsid w:val="00714F93"/>
    <w:rsid w:val="00716417"/>
    <w:rsid w:val="0071756C"/>
    <w:rsid w:val="00720194"/>
    <w:rsid w:val="00721723"/>
    <w:rsid w:val="00721D31"/>
    <w:rsid w:val="00721DCD"/>
    <w:rsid w:val="00721FD6"/>
    <w:rsid w:val="00722D70"/>
    <w:rsid w:val="00723682"/>
    <w:rsid w:val="007243FD"/>
    <w:rsid w:val="00725662"/>
    <w:rsid w:val="00726338"/>
    <w:rsid w:val="00726934"/>
    <w:rsid w:val="00727052"/>
    <w:rsid w:val="00730286"/>
    <w:rsid w:val="007323C1"/>
    <w:rsid w:val="007323F2"/>
    <w:rsid w:val="007334F4"/>
    <w:rsid w:val="0073647A"/>
    <w:rsid w:val="0073735F"/>
    <w:rsid w:val="007379B2"/>
    <w:rsid w:val="00741026"/>
    <w:rsid w:val="00741043"/>
    <w:rsid w:val="00742679"/>
    <w:rsid w:val="00742E7C"/>
    <w:rsid w:val="007449BF"/>
    <w:rsid w:val="00745018"/>
    <w:rsid w:val="00747632"/>
    <w:rsid w:val="007518C2"/>
    <w:rsid w:val="007535EE"/>
    <w:rsid w:val="007544B0"/>
    <w:rsid w:val="00756AC3"/>
    <w:rsid w:val="00757C94"/>
    <w:rsid w:val="0076118A"/>
    <w:rsid w:val="00761C2A"/>
    <w:rsid w:val="00762C6E"/>
    <w:rsid w:val="00762DFE"/>
    <w:rsid w:val="007630DF"/>
    <w:rsid w:val="00763211"/>
    <w:rsid w:val="00765182"/>
    <w:rsid w:val="007656EA"/>
    <w:rsid w:val="00767F6A"/>
    <w:rsid w:val="007705DD"/>
    <w:rsid w:val="00773A5A"/>
    <w:rsid w:val="00773CF8"/>
    <w:rsid w:val="007742B3"/>
    <w:rsid w:val="00774CEB"/>
    <w:rsid w:val="00775D1D"/>
    <w:rsid w:val="00775D50"/>
    <w:rsid w:val="00776A52"/>
    <w:rsid w:val="00776E4F"/>
    <w:rsid w:val="0078016C"/>
    <w:rsid w:val="00783775"/>
    <w:rsid w:val="00783CC0"/>
    <w:rsid w:val="00784ADF"/>
    <w:rsid w:val="0078720A"/>
    <w:rsid w:val="00790980"/>
    <w:rsid w:val="007911AA"/>
    <w:rsid w:val="007937CE"/>
    <w:rsid w:val="00794404"/>
    <w:rsid w:val="0079540E"/>
    <w:rsid w:val="007966CC"/>
    <w:rsid w:val="00796B5C"/>
    <w:rsid w:val="007A25B9"/>
    <w:rsid w:val="007A382F"/>
    <w:rsid w:val="007A3C4C"/>
    <w:rsid w:val="007A578D"/>
    <w:rsid w:val="007A6447"/>
    <w:rsid w:val="007B20FB"/>
    <w:rsid w:val="007B366E"/>
    <w:rsid w:val="007B4C48"/>
    <w:rsid w:val="007B5D3E"/>
    <w:rsid w:val="007B72B1"/>
    <w:rsid w:val="007C01B7"/>
    <w:rsid w:val="007C049C"/>
    <w:rsid w:val="007C2FC5"/>
    <w:rsid w:val="007C34EE"/>
    <w:rsid w:val="007C48F5"/>
    <w:rsid w:val="007C4C5B"/>
    <w:rsid w:val="007C4F68"/>
    <w:rsid w:val="007D0005"/>
    <w:rsid w:val="007D002F"/>
    <w:rsid w:val="007D38F2"/>
    <w:rsid w:val="007D5F29"/>
    <w:rsid w:val="007E08D8"/>
    <w:rsid w:val="007E26D7"/>
    <w:rsid w:val="007E51FB"/>
    <w:rsid w:val="007E744F"/>
    <w:rsid w:val="007E79CD"/>
    <w:rsid w:val="007F151D"/>
    <w:rsid w:val="007F3CBF"/>
    <w:rsid w:val="007F42EE"/>
    <w:rsid w:val="007F5FE7"/>
    <w:rsid w:val="007F7249"/>
    <w:rsid w:val="008013FA"/>
    <w:rsid w:val="00802073"/>
    <w:rsid w:val="00802989"/>
    <w:rsid w:val="00803351"/>
    <w:rsid w:val="008036E4"/>
    <w:rsid w:val="00803AEF"/>
    <w:rsid w:val="00804BA7"/>
    <w:rsid w:val="00805736"/>
    <w:rsid w:val="00805E0B"/>
    <w:rsid w:val="00806C20"/>
    <w:rsid w:val="00807A98"/>
    <w:rsid w:val="008111F9"/>
    <w:rsid w:val="00811761"/>
    <w:rsid w:val="008117DD"/>
    <w:rsid w:val="0081226F"/>
    <w:rsid w:val="00813518"/>
    <w:rsid w:val="00813D70"/>
    <w:rsid w:val="00815C42"/>
    <w:rsid w:val="00816001"/>
    <w:rsid w:val="00816676"/>
    <w:rsid w:val="00821593"/>
    <w:rsid w:val="00823B52"/>
    <w:rsid w:val="008248AA"/>
    <w:rsid w:val="00825406"/>
    <w:rsid w:val="008259EC"/>
    <w:rsid w:val="00832B95"/>
    <w:rsid w:val="008336E1"/>
    <w:rsid w:val="00834AC2"/>
    <w:rsid w:val="00835045"/>
    <w:rsid w:val="008363DD"/>
    <w:rsid w:val="00842125"/>
    <w:rsid w:val="00843487"/>
    <w:rsid w:val="00843F08"/>
    <w:rsid w:val="0084483F"/>
    <w:rsid w:val="00850391"/>
    <w:rsid w:val="0085384B"/>
    <w:rsid w:val="008566D7"/>
    <w:rsid w:val="00857250"/>
    <w:rsid w:val="00857A89"/>
    <w:rsid w:val="0086041C"/>
    <w:rsid w:val="008619AF"/>
    <w:rsid w:val="008630AF"/>
    <w:rsid w:val="008642D7"/>
    <w:rsid w:val="0086443A"/>
    <w:rsid w:val="00870EB3"/>
    <w:rsid w:val="0087125B"/>
    <w:rsid w:val="00871AC1"/>
    <w:rsid w:val="00872876"/>
    <w:rsid w:val="00872B11"/>
    <w:rsid w:val="00872BBE"/>
    <w:rsid w:val="00873071"/>
    <w:rsid w:val="008736F8"/>
    <w:rsid w:val="00873885"/>
    <w:rsid w:val="00874A44"/>
    <w:rsid w:val="00874EE8"/>
    <w:rsid w:val="0087586F"/>
    <w:rsid w:val="008758CA"/>
    <w:rsid w:val="008801B1"/>
    <w:rsid w:val="00881549"/>
    <w:rsid w:val="008842FC"/>
    <w:rsid w:val="00884E86"/>
    <w:rsid w:val="00886213"/>
    <w:rsid w:val="008877D4"/>
    <w:rsid w:val="00892982"/>
    <w:rsid w:val="008930D8"/>
    <w:rsid w:val="008933E7"/>
    <w:rsid w:val="008936B8"/>
    <w:rsid w:val="00894200"/>
    <w:rsid w:val="00895AB8"/>
    <w:rsid w:val="00897522"/>
    <w:rsid w:val="008A001F"/>
    <w:rsid w:val="008A1032"/>
    <w:rsid w:val="008A173F"/>
    <w:rsid w:val="008A1B20"/>
    <w:rsid w:val="008A20F2"/>
    <w:rsid w:val="008A2E48"/>
    <w:rsid w:val="008A484E"/>
    <w:rsid w:val="008A6C4D"/>
    <w:rsid w:val="008B2637"/>
    <w:rsid w:val="008B4620"/>
    <w:rsid w:val="008B4FAF"/>
    <w:rsid w:val="008C1225"/>
    <w:rsid w:val="008C635B"/>
    <w:rsid w:val="008C6407"/>
    <w:rsid w:val="008C6A9A"/>
    <w:rsid w:val="008C77B0"/>
    <w:rsid w:val="008D0ED7"/>
    <w:rsid w:val="008D1185"/>
    <w:rsid w:val="008D1203"/>
    <w:rsid w:val="008D2A86"/>
    <w:rsid w:val="008D3AF7"/>
    <w:rsid w:val="008D524F"/>
    <w:rsid w:val="008D5472"/>
    <w:rsid w:val="008D6B80"/>
    <w:rsid w:val="008D7A42"/>
    <w:rsid w:val="008E0512"/>
    <w:rsid w:val="008E342B"/>
    <w:rsid w:val="008E3782"/>
    <w:rsid w:val="008E597F"/>
    <w:rsid w:val="008F0C56"/>
    <w:rsid w:val="008F19B9"/>
    <w:rsid w:val="008F1B66"/>
    <w:rsid w:val="008F245F"/>
    <w:rsid w:val="008F2D0D"/>
    <w:rsid w:val="008F5051"/>
    <w:rsid w:val="008F5EF5"/>
    <w:rsid w:val="008F6DAC"/>
    <w:rsid w:val="008F7A9F"/>
    <w:rsid w:val="0090090A"/>
    <w:rsid w:val="00903498"/>
    <w:rsid w:val="009065D3"/>
    <w:rsid w:val="00906AB3"/>
    <w:rsid w:val="00911650"/>
    <w:rsid w:val="00913C2E"/>
    <w:rsid w:val="009145E3"/>
    <w:rsid w:val="00914997"/>
    <w:rsid w:val="00914DCA"/>
    <w:rsid w:val="00920382"/>
    <w:rsid w:val="00920B7C"/>
    <w:rsid w:val="0092104F"/>
    <w:rsid w:val="00922283"/>
    <w:rsid w:val="009224DB"/>
    <w:rsid w:val="0092387F"/>
    <w:rsid w:val="00923A3C"/>
    <w:rsid w:val="00924254"/>
    <w:rsid w:val="00924862"/>
    <w:rsid w:val="00925A0E"/>
    <w:rsid w:val="00930008"/>
    <w:rsid w:val="00932716"/>
    <w:rsid w:val="00933D99"/>
    <w:rsid w:val="00936A33"/>
    <w:rsid w:val="00936F88"/>
    <w:rsid w:val="009372F1"/>
    <w:rsid w:val="009374F7"/>
    <w:rsid w:val="00937858"/>
    <w:rsid w:val="00940293"/>
    <w:rsid w:val="009443BD"/>
    <w:rsid w:val="009455CE"/>
    <w:rsid w:val="00950B59"/>
    <w:rsid w:val="0095196E"/>
    <w:rsid w:val="00952899"/>
    <w:rsid w:val="00952A6C"/>
    <w:rsid w:val="00952D79"/>
    <w:rsid w:val="009534EA"/>
    <w:rsid w:val="00953609"/>
    <w:rsid w:val="00955B93"/>
    <w:rsid w:val="0096160E"/>
    <w:rsid w:val="00961B6E"/>
    <w:rsid w:val="0096233A"/>
    <w:rsid w:val="00962385"/>
    <w:rsid w:val="0096332C"/>
    <w:rsid w:val="00963905"/>
    <w:rsid w:val="00964931"/>
    <w:rsid w:val="009664E7"/>
    <w:rsid w:val="00966FAB"/>
    <w:rsid w:val="00971AA3"/>
    <w:rsid w:val="00974645"/>
    <w:rsid w:val="009755BB"/>
    <w:rsid w:val="00976734"/>
    <w:rsid w:val="009767CE"/>
    <w:rsid w:val="00976ADC"/>
    <w:rsid w:val="0098252A"/>
    <w:rsid w:val="009844C8"/>
    <w:rsid w:val="009855D8"/>
    <w:rsid w:val="009856AD"/>
    <w:rsid w:val="009864B9"/>
    <w:rsid w:val="00987F2C"/>
    <w:rsid w:val="00990B65"/>
    <w:rsid w:val="00992844"/>
    <w:rsid w:val="00992935"/>
    <w:rsid w:val="009966AD"/>
    <w:rsid w:val="00997ECF"/>
    <w:rsid w:val="009A1618"/>
    <w:rsid w:val="009A4244"/>
    <w:rsid w:val="009A42AC"/>
    <w:rsid w:val="009A552B"/>
    <w:rsid w:val="009A58F7"/>
    <w:rsid w:val="009A751E"/>
    <w:rsid w:val="009A7D89"/>
    <w:rsid w:val="009B00F2"/>
    <w:rsid w:val="009B140B"/>
    <w:rsid w:val="009B29E2"/>
    <w:rsid w:val="009B4A35"/>
    <w:rsid w:val="009B52D3"/>
    <w:rsid w:val="009B5490"/>
    <w:rsid w:val="009B65AF"/>
    <w:rsid w:val="009B7DDD"/>
    <w:rsid w:val="009C0E9A"/>
    <w:rsid w:val="009C2BD1"/>
    <w:rsid w:val="009C400C"/>
    <w:rsid w:val="009C47C5"/>
    <w:rsid w:val="009C4F7D"/>
    <w:rsid w:val="009C5082"/>
    <w:rsid w:val="009C5D4B"/>
    <w:rsid w:val="009C623E"/>
    <w:rsid w:val="009C7AE4"/>
    <w:rsid w:val="009C7DCD"/>
    <w:rsid w:val="009D2125"/>
    <w:rsid w:val="009D2736"/>
    <w:rsid w:val="009D4711"/>
    <w:rsid w:val="009D4A47"/>
    <w:rsid w:val="009D78D8"/>
    <w:rsid w:val="009E0541"/>
    <w:rsid w:val="009E07E2"/>
    <w:rsid w:val="009E3E49"/>
    <w:rsid w:val="009E40D0"/>
    <w:rsid w:val="009E53C8"/>
    <w:rsid w:val="009E71D8"/>
    <w:rsid w:val="009F1605"/>
    <w:rsid w:val="009F2D72"/>
    <w:rsid w:val="009F3146"/>
    <w:rsid w:val="009F31E6"/>
    <w:rsid w:val="009F4A58"/>
    <w:rsid w:val="009F6BB4"/>
    <w:rsid w:val="009F6D2E"/>
    <w:rsid w:val="009F7511"/>
    <w:rsid w:val="009F779B"/>
    <w:rsid w:val="009F7B0B"/>
    <w:rsid w:val="00A00069"/>
    <w:rsid w:val="00A011B8"/>
    <w:rsid w:val="00A037E5"/>
    <w:rsid w:val="00A03DD9"/>
    <w:rsid w:val="00A078F8"/>
    <w:rsid w:val="00A1008C"/>
    <w:rsid w:val="00A11DCD"/>
    <w:rsid w:val="00A121CD"/>
    <w:rsid w:val="00A134FC"/>
    <w:rsid w:val="00A137D1"/>
    <w:rsid w:val="00A1668C"/>
    <w:rsid w:val="00A16EDE"/>
    <w:rsid w:val="00A207B3"/>
    <w:rsid w:val="00A22292"/>
    <w:rsid w:val="00A23059"/>
    <w:rsid w:val="00A259C4"/>
    <w:rsid w:val="00A25F46"/>
    <w:rsid w:val="00A27407"/>
    <w:rsid w:val="00A27BCE"/>
    <w:rsid w:val="00A30816"/>
    <w:rsid w:val="00A335C1"/>
    <w:rsid w:val="00A34628"/>
    <w:rsid w:val="00A3584A"/>
    <w:rsid w:val="00A41D43"/>
    <w:rsid w:val="00A428CC"/>
    <w:rsid w:val="00A43BB4"/>
    <w:rsid w:val="00A44D09"/>
    <w:rsid w:val="00A45E34"/>
    <w:rsid w:val="00A4662E"/>
    <w:rsid w:val="00A477A2"/>
    <w:rsid w:val="00A47DAC"/>
    <w:rsid w:val="00A53D4E"/>
    <w:rsid w:val="00A5426D"/>
    <w:rsid w:val="00A545E0"/>
    <w:rsid w:val="00A57607"/>
    <w:rsid w:val="00A60EB0"/>
    <w:rsid w:val="00A66EC1"/>
    <w:rsid w:val="00A730AD"/>
    <w:rsid w:val="00A7332E"/>
    <w:rsid w:val="00A73AE4"/>
    <w:rsid w:val="00A73E06"/>
    <w:rsid w:val="00A74E1F"/>
    <w:rsid w:val="00A76E61"/>
    <w:rsid w:val="00A805C2"/>
    <w:rsid w:val="00A82907"/>
    <w:rsid w:val="00A82BCD"/>
    <w:rsid w:val="00A83523"/>
    <w:rsid w:val="00A8634C"/>
    <w:rsid w:val="00A8682D"/>
    <w:rsid w:val="00A87EA8"/>
    <w:rsid w:val="00A903FB"/>
    <w:rsid w:val="00A906BB"/>
    <w:rsid w:val="00A91C5D"/>
    <w:rsid w:val="00A91FC3"/>
    <w:rsid w:val="00A93306"/>
    <w:rsid w:val="00A938AF"/>
    <w:rsid w:val="00A95200"/>
    <w:rsid w:val="00A95FD6"/>
    <w:rsid w:val="00A96A0A"/>
    <w:rsid w:val="00A976E6"/>
    <w:rsid w:val="00A97C48"/>
    <w:rsid w:val="00AA053F"/>
    <w:rsid w:val="00AA3500"/>
    <w:rsid w:val="00AA3D64"/>
    <w:rsid w:val="00AA49AE"/>
    <w:rsid w:val="00AA58BA"/>
    <w:rsid w:val="00AB1845"/>
    <w:rsid w:val="00AB1EBE"/>
    <w:rsid w:val="00AB32E2"/>
    <w:rsid w:val="00AB33B7"/>
    <w:rsid w:val="00AB4F2D"/>
    <w:rsid w:val="00AB716D"/>
    <w:rsid w:val="00AC1E5C"/>
    <w:rsid w:val="00AC26A9"/>
    <w:rsid w:val="00AC5BBB"/>
    <w:rsid w:val="00AC6316"/>
    <w:rsid w:val="00AC6355"/>
    <w:rsid w:val="00AC6D8A"/>
    <w:rsid w:val="00AC762D"/>
    <w:rsid w:val="00AD17C1"/>
    <w:rsid w:val="00AD395F"/>
    <w:rsid w:val="00AD4FCB"/>
    <w:rsid w:val="00AE1865"/>
    <w:rsid w:val="00AE19C9"/>
    <w:rsid w:val="00AE1F7A"/>
    <w:rsid w:val="00AE709B"/>
    <w:rsid w:val="00AF034B"/>
    <w:rsid w:val="00AF3F15"/>
    <w:rsid w:val="00AF3FC3"/>
    <w:rsid w:val="00AF522B"/>
    <w:rsid w:val="00AF6724"/>
    <w:rsid w:val="00AF674B"/>
    <w:rsid w:val="00B00F83"/>
    <w:rsid w:val="00B0317F"/>
    <w:rsid w:val="00B040ED"/>
    <w:rsid w:val="00B06D8C"/>
    <w:rsid w:val="00B1016F"/>
    <w:rsid w:val="00B1392E"/>
    <w:rsid w:val="00B16719"/>
    <w:rsid w:val="00B173C0"/>
    <w:rsid w:val="00B20BEC"/>
    <w:rsid w:val="00B20DA2"/>
    <w:rsid w:val="00B21478"/>
    <w:rsid w:val="00B22A59"/>
    <w:rsid w:val="00B22BDF"/>
    <w:rsid w:val="00B2406A"/>
    <w:rsid w:val="00B25824"/>
    <w:rsid w:val="00B25C84"/>
    <w:rsid w:val="00B27234"/>
    <w:rsid w:val="00B3244B"/>
    <w:rsid w:val="00B34B4C"/>
    <w:rsid w:val="00B36853"/>
    <w:rsid w:val="00B40490"/>
    <w:rsid w:val="00B407C0"/>
    <w:rsid w:val="00B422EB"/>
    <w:rsid w:val="00B4294A"/>
    <w:rsid w:val="00B42A6A"/>
    <w:rsid w:val="00B4719D"/>
    <w:rsid w:val="00B5157A"/>
    <w:rsid w:val="00B51921"/>
    <w:rsid w:val="00B53CD6"/>
    <w:rsid w:val="00B54940"/>
    <w:rsid w:val="00B6126B"/>
    <w:rsid w:val="00B626ED"/>
    <w:rsid w:val="00B65160"/>
    <w:rsid w:val="00B658FA"/>
    <w:rsid w:val="00B666BC"/>
    <w:rsid w:val="00B70285"/>
    <w:rsid w:val="00B71106"/>
    <w:rsid w:val="00B75528"/>
    <w:rsid w:val="00B75F5E"/>
    <w:rsid w:val="00B7750F"/>
    <w:rsid w:val="00B801A4"/>
    <w:rsid w:val="00B80E5D"/>
    <w:rsid w:val="00B84192"/>
    <w:rsid w:val="00B84F7C"/>
    <w:rsid w:val="00B85033"/>
    <w:rsid w:val="00B8625C"/>
    <w:rsid w:val="00B866AE"/>
    <w:rsid w:val="00B878EB"/>
    <w:rsid w:val="00B87B44"/>
    <w:rsid w:val="00B9048C"/>
    <w:rsid w:val="00B909D4"/>
    <w:rsid w:val="00B90C81"/>
    <w:rsid w:val="00B9415C"/>
    <w:rsid w:val="00B9549D"/>
    <w:rsid w:val="00B9553B"/>
    <w:rsid w:val="00B9566F"/>
    <w:rsid w:val="00B96456"/>
    <w:rsid w:val="00BA0BA3"/>
    <w:rsid w:val="00BA3CD9"/>
    <w:rsid w:val="00BA6895"/>
    <w:rsid w:val="00BB55A2"/>
    <w:rsid w:val="00BB6A7A"/>
    <w:rsid w:val="00BB70A0"/>
    <w:rsid w:val="00BB7778"/>
    <w:rsid w:val="00BC1C92"/>
    <w:rsid w:val="00BC2C5A"/>
    <w:rsid w:val="00BC49EA"/>
    <w:rsid w:val="00BC4D5C"/>
    <w:rsid w:val="00BC5366"/>
    <w:rsid w:val="00BC6D15"/>
    <w:rsid w:val="00BD0448"/>
    <w:rsid w:val="00BD1824"/>
    <w:rsid w:val="00BD1B4C"/>
    <w:rsid w:val="00BD206A"/>
    <w:rsid w:val="00BE0EC7"/>
    <w:rsid w:val="00BE10E6"/>
    <w:rsid w:val="00BE12EB"/>
    <w:rsid w:val="00BE453C"/>
    <w:rsid w:val="00BE566C"/>
    <w:rsid w:val="00BF23E8"/>
    <w:rsid w:val="00BF78E5"/>
    <w:rsid w:val="00C0079A"/>
    <w:rsid w:val="00C01B9D"/>
    <w:rsid w:val="00C024FA"/>
    <w:rsid w:val="00C03C31"/>
    <w:rsid w:val="00C06258"/>
    <w:rsid w:val="00C067B6"/>
    <w:rsid w:val="00C068C2"/>
    <w:rsid w:val="00C06B9F"/>
    <w:rsid w:val="00C12727"/>
    <w:rsid w:val="00C1391E"/>
    <w:rsid w:val="00C143E2"/>
    <w:rsid w:val="00C15761"/>
    <w:rsid w:val="00C16C59"/>
    <w:rsid w:val="00C20565"/>
    <w:rsid w:val="00C21D90"/>
    <w:rsid w:val="00C22055"/>
    <w:rsid w:val="00C22EBC"/>
    <w:rsid w:val="00C231EE"/>
    <w:rsid w:val="00C25F50"/>
    <w:rsid w:val="00C30561"/>
    <w:rsid w:val="00C30580"/>
    <w:rsid w:val="00C31BA7"/>
    <w:rsid w:val="00C321D2"/>
    <w:rsid w:val="00C32606"/>
    <w:rsid w:val="00C34DCA"/>
    <w:rsid w:val="00C3507E"/>
    <w:rsid w:val="00C35821"/>
    <w:rsid w:val="00C37FBE"/>
    <w:rsid w:val="00C40F25"/>
    <w:rsid w:val="00C43360"/>
    <w:rsid w:val="00C444A4"/>
    <w:rsid w:val="00C446EC"/>
    <w:rsid w:val="00C45806"/>
    <w:rsid w:val="00C51553"/>
    <w:rsid w:val="00C51D5E"/>
    <w:rsid w:val="00C5233D"/>
    <w:rsid w:val="00C5559C"/>
    <w:rsid w:val="00C55C28"/>
    <w:rsid w:val="00C56606"/>
    <w:rsid w:val="00C5681F"/>
    <w:rsid w:val="00C56964"/>
    <w:rsid w:val="00C64217"/>
    <w:rsid w:val="00C67E1F"/>
    <w:rsid w:val="00C70448"/>
    <w:rsid w:val="00C70C85"/>
    <w:rsid w:val="00C74659"/>
    <w:rsid w:val="00C759F2"/>
    <w:rsid w:val="00C805C4"/>
    <w:rsid w:val="00C814B3"/>
    <w:rsid w:val="00C82275"/>
    <w:rsid w:val="00C86790"/>
    <w:rsid w:val="00C875F2"/>
    <w:rsid w:val="00C87668"/>
    <w:rsid w:val="00C90139"/>
    <w:rsid w:val="00C90BE8"/>
    <w:rsid w:val="00C90C8E"/>
    <w:rsid w:val="00C911BC"/>
    <w:rsid w:val="00C93462"/>
    <w:rsid w:val="00C94CFC"/>
    <w:rsid w:val="00C94E89"/>
    <w:rsid w:val="00C95F86"/>
    <w:rsid w:val="00CA0DBA"/>
    <w:rsid w:val="00CA0F2D"/>
    <w:rsid w:val="00CA1AE8"/>
    <w:rsid w:val="00CA5D45"/>
    <w:rsid w:val="00CA5EFF"/>
    <w:rsid w:val="00CA75D0"/>
    <w:rsid w:val="00CB0CF5"/>
    <w:rsid w:val="00CB13AC"/>
    <w:rsid w:val="00CB253D"/>
    <w:rsid w:val="00CB2FEC"/>
    <w:rsid w:val="00CB33AF"/>
    <w:rsid w:val="00CB33EC"/>
    <w:rsid w:val="00CB3A71"/>
    <w:rsid w:val="00CB4C40"/>
    <w:rsid w:val="00CB5C25"/>
    <w:rsid w:val="00CB67B0"/>
    <w:rsid w:val="00CB6B04"/>
    <w:rsid w:val="00CB7F92"/>
    <w:rsid w:val="00CC0BAE"/>
    <w:rsid w:val="00CC2D39"/>
    <w:rsid w:val="00CC3D13"/>
    <w:rsid w:val="00CC4D06"/>
    <w:rsid w:val="00CC7B79"/>
    <w:rsid w:val="00CD0794"/>
    <w:rsid w:val="00CD1092"/>
    <w:rsid w:val="00CD1613"/>
    <w:rsid w:val="00CD17E6"/>
    <w:rsid w:val="00CD3B58"/>
    <w:rsid w:val="00CD428B"/>
    <w:rsid w:val="00CD6476"/>
    <w:rsid w:val="00CD712E"/>
    <w:rsid w:val="00CD7533"/>
    <w:rsid w:val="00CD75CD"/>
    <w:rsid w:val="00CD7892"/>
    <w:rsid w:val="00CE12BD"/>
    <w:rsid w:val="00CE1F8F"/>
    <w:rsid w:val="00CE200F"/>
    <w:rsid w:val="00CE2E91"/>
    <w:rsid w:val="00CE42A6"/>
    <w:rsid w:val="00CE59D5"/>
    <w:rsid w:val="00CE6244"/>
    <w:rsid w:val="00CE7F1D"/>
    <w:rsid w:val="00CF03F5"/>
    <w:rsid w:val="00CF1F39"/>
    <w:rsid w:val="00CF25F7"/>
    <w:rsid w:val="00CF2956"/>
    <w:rsid w:val="00CF5091"/>
    <w:rsid w:val="00CF50E3"/>
    <w:rsid w:val="00CF7B0B"/>
    <w:rsid w:val="00D00C2F"/>
    <w:rsid w:val="00D01CDB"/>
    <w:rsid w:val="00D04D57"/>
    <w:rsid w:val="00D05EEA"/>
    <w:rsid w:val="00D0736C"/>
    <w:rsid w:val="00D12582"/>
    <w:rsid w:val="00D13FED"/>
    <w:rsid w:val="00D17F5E"/>
    <w:rsid w:val="00D20507"/>
    <w:rsid w:val="00D2617D"/>
    <w:rsid w:val="00D27D73"/>
    <w:rsid w:val="00D318D8"/>
    <w:rsid w:val="00D33631"/>
    <w:rsid w:val="00D37478"/>
    <w:rsid w:val="00D4061F"/>
    <w:rsid w:val="00D40799"/>
    <w:rsid w:val="00D42E4C"/>
    <w:rsid w:val="00D43375"/>
    <w:rsid w:val="00D433E1"/>
    <w:rsid w:val="00D438F4"/>
    <w:rsid w:val="00D4402D"/>
    <w:rsid w:val="00D454E5"/>
    <w:rsid w:val="00D478CC"/>
    <w:rsid w:val="00D5027E"/>
    <w:rsid w:val="00D524EF"/>
    <w:rsid w:val="00D5439B"/>
    <w:rsid w:val="00D57292"/>
    <w:rsid w:val="00D613F5"/>
    <w:rsid w:val="00D6180C"/>
    <w:rsid w:val="00D62082"/>
    <w:rsid w:val="00D6436C"/>
    <w:rsid w:val="00D643E0"/>
    <w:rsid w:val="00D66B9F"/>
    <w:rsid w:val="00D70030"/>
    <w:rsid w:val="00D708EA"/>
    <w:rsid w:val="00D7172F"/>
    <w:rsid w:val="00D7270B"/>
    <w:rsid w:val="00D73199"/>
    <w:rsid w:val="00D73681"/>
    <w:rsid w:val="00D73B35"/>
    <w:rsid w:val="00D7777E"/>
    <w:rsid w:val="00D80D87"/>
    <w:rsid w:val="00D80E59"/>
    <w:rsid w:val="00D813CD"/>
    <w:rsid w:val="00D86720"/>
    <w:rsid w:val="00D874D6"/>
    <w:rsid w:val="00D91528"/>
    <w:rsid w:val="00D91D4D"/>
    <w:rsid w:val="00D923B1"/>
    <w:rsid w:val="00D927E6"/>
    <w:rsid w:val="00D92AF0"/>
    <w:rsid w:val="00D93ED0"/>
    <w:rsid w:val="00D940A7"/>
    <w:rsid w:val="00DA125D"/>
    <w:rsid w:val="00DA1C2B"/>
    <w:rsid w:val="00DA209A"/>
    <w:rsid w:val="00DA32C1"/>
    <w:rsid w:val="00DA396E"/>
    <w:rsid w:val="00DA566D"/>
    <w:rsid w:val="00DA5B48"/>
    <w:rsid w:val="00DB376E"/>
    <w:rsid w:val="00DB49FD"/>
    <w:rsid w:val="00DB50AF"/>
    <w:rsid w:val="00DB52DE"/>
    <w:rsid w:val="00DC37A4"/>
    <w:rsid w:val="00DC3FEC"/>
    <w:rsid w:val="00DC5BDF"/>
    <w:rsid w:val="00DC6DC7"/>
    <w:rsid w:val="00DD0C83"/>
    <w:rsid w:val="00DD15F8"/>
    <w:rsid w:val="00DD2392"/>
    <w:rsid w:val="00DD4F3B"/>
    <w:rsid w:val="00DD60B6"/>
    <w:rsid w:val="00DD69DD"/>
    <w:rsid w:val="00DE15F4"/>
    <w:rsid w:val="00DE16BF"/>
    <w:rsid w:val="00DE5606"/>
    <w:rsid w:val="00DE6372"/>
    <w:rsid w:val="00DE6A35"/>
    <w:rsid w:val="00DE6D30"/>
    <w:rsid w:val="00DF0059"/>
    <w:rsid w:val="00DF04D7"/>
    <w:rsid w:val="00DF0F68"/>
    <w:rsid w:val="00DF1CC8"/>
    <w:rsid w:val="00DF1FE7"/>
    <w:rsid w:val="00DF285C"/>
    <w:rsid w:val="00DF5080"/>
    <w:rsid w:val="00DF68C4"/>
    <w:rsid w:val="00E00567"/>
    <w:rsid w:val="00E01DCA"/>
    <w:rsid w:val="00E048B7"/>
    <w:rsid w:val="00E05173"/>
    <w:rsid w:val="00E060FB"/>
    <w:rsid w:val="00E1041E"/>
    <w:rsid w:val="00E1067C"/>
    <w:rsid w:val="00E114DC"/>
    <w:rsid w:val="00E13F55"/>
    <w:rsid w:val="00E14AF2"/>
    <w:rsid w:val="00E17FDF"/>
    <w:rsid w:val="00E20780"/>
    <w:rsid w:val="00E21301"/>
    <w:rsid w:val="00E22DBC"/>
    <w:rsid w:val="00E22F79"/>
    <w:rsid w:val="00E22FBE"/>
    <w:rsid w:val="00E25363"/>
    <w:rsid w:val="00E275A2"/>
    <w:rsid w:val="00E27628"/>
    <w:rsid w:val="00E30641"/>
    <w:rsid w:val="00E30E02"/>
    <w:rsid w:val="00E31AB4"/>
    <w:rsid w:val="00E335DF"/>
    <w:rsid w:val="00E336C0"/>
    <w:rsid w:val="00E3423F"/>
    <w:rsid w:val="00E34E6E"/>
    <w:rsid w:val="00E36770"/>
    <w:rsid w:val="00E36E8B"/>
    <w:rsid w:val="00E3793B"/>
    <w:rsid w:val="00E406EF"/>
    <w:rsid w:val="00E41583"/>
    <w:rsid w:val="00E428C4"/>
    <w:rsid w:val="00E45A49"/>
    <w:rsid w:val="00E46F9D"/>
    <w:rsid w:val="00E471E9"/>
    <w:rsid w:val="00E47292"/>
    <w:rsid w:val="00E5096D"/>
    <w:rsid w:val="00E56713"/>
    <w:rsid w:val="00E571F3"/>
    <w:rsid w:val="00E57BD6"/>
    <w:rsid w:val="00E606EF"/>
    <w:rsid w:val="00E60774"/>
    <w:rsid w:val="00E60CF1"/>
    <w:rsid w:val="00E64DF6"/>
    <w:rsid w:val="00E64E2F"/>
    <w:rsid w:val="00E65EED"/>
    <w:rsid w:val="00E66825"/>
    <w:rsid w:val="00E708D6"/>
    <w:rsid w:val="00E748CF"/>
    <w:rsid w:val="00E75173"/>
    <w:rsid w:val="00E7525E"/>
    <w:rsid w:val="00E75A70"/>
    <w:rsid w:val="00E7645F"/>
    <w:rsid w:val="00E769E9"/>
    <w:rsid w:val="00E76E83"/>
    <w:rsid w:val="00E77013"/>
    <w:rsid w:val="00E8149F"/>
    <w:rsid w:val="00E82C0A"/>
    <w:rsid w:val="00E84735"/>
    <w:rsid w:val="00E86B2F"/>
    <w:rsid w:val="00E91125"/>
    <w:rsid w:val="00E94774"/>
    <w:rsid w:val="00E953CA"/>
    <w:rsid w:val="00E9734F"/>
    <w:rsid w:val="00EA1108"/>
    <w:rsid w:val="00EA12C0"/>
    <w:rsid w:val="00EA16D2"/>
    <w:rsid w:val="00EA188E"/>
    <w:rsid w:val="00EA6E84"/>
    <w:rsid w:val="00EA7369"/>
    <w:rsid w:val="00EB0448"/>
    <w:rsid w:val="00EB2169"/>
    <w:rsid w:val="00EB353D"/>
    <w:rsid w:val="00EB4520"/>
    <w:rsid w:val="00EB6B78"/>
    <w:rsid w:val="00EC03A1"/>
    <w:rsid w:val="00EC06E0"/>
    <w:rsid w:val="00EC2D00"/>
    <w:rsid w:val="00EC3330"/>
    <w:rsid w:val="00EC4448"/>
    <w:rsid w:val="00EC449C"/>
    <w:rsid w:val="00EC62E1"/>
    <w:rsid w:val="00EC7669"/>
    <w:rsid w:val="00ED021A"/>
    <w:rsid w:val="00ED29F1"/>
    <w:rsid w:val="00ED2D4C"/>
    <w:rsid w:val="00ED2FA9"/>
    <w:rsid w:val="00ED3B76"/>
    <w:rsid w:val="00ED3EA3"/>
    <w:rsid w:val="00ED4FC0"/>
    <w:rsid w:val="00ED69C6"/>
    <w:rsid w:val="00EE3EC2"/>
    <w:rsid w:val="00EF0A2C"/>
    <w:rsid w:val="00EF6516"/>
    <w:rsid w:val="00EF6640"/>
    <w:rsid w:val="00EF6C0E"/>
    <w:rsid w:val="00EF7AE2"/>
    <w:rsid w:val="00F0175F"/>
    <w:rsid w:val="00F02006"/>
    <w:rsid w:val="00F02CB8"/>
    <w:rsid w:val="00F03635"/>
    <w:rsid w:val="00F038FD"/>
    <w:rsid w:val="00F03D0D"/>
    <w:rsid w:val="00F04B45"/>
    <w:rsid w:val="00F0551A"/>
    <w:rsid w:val="00F05664"/>
    <w:rsid w:val="00F060F4"/>
    <w:rsid w:val="00F07249"/>
    <w:rsid w:val="00F11056"/>
    <w:rsid w:val="00F12923"/>
    <w:rsid w:val="00F12CCA"/>
    <w:rsid w:val="00F13AC1"/>
    <w:rsid w:val="00F14231"/>
    <w:rsid w:val="00F14571"/>
    <w:rsid w:val="00F147FE"/>
    <w:rsid w:val="00F155E3"/>
    <w:rsid w:val="00F16ADB"/>
    <w:rsid w:val="00F204C5"/>
    <w:rsid w:val="00F210F9"/>
    <w:rsid w:val="00F23008"/>
    <w:rsid w:val="00F25047"/>
    <w:rsid w:val="00F2555A"/>
    <w:rsid w:val="00F2577F"/>
    <w:rsid w:val="00F30A01"/>
    <w:rsid w:val="00F30BE8"/>
    <w:rsid w:val="00F3105E"/>
    <w:rsid w:val="00F32F6C"/>
    <w:rsid w:val="00F34FF3"/>
    <w:rsid w:val="00F3501C"/>
    <w:rsid w:val="00F36AB0"/>
    <w:rsid w:val="00F40712"/>
    <w:rsid w:val="00F42A0B"/>
    <w:rsid w:val="00F43EF1"/>
    <w:rsid w:val="00F44207"/>
    <w:rsid w:val="00F44C7A"/>
    <w:rsid w:val="00F466AA"/>
    <w:rsid w:val="00F505D8"/>
    <w:rsid w:val="00F518FF"/>
    <w:rsid w:val="00F51B69"/>
    <w:rsid w:val="00F530F1"/>
    <w:rsid w:val="00F53BDB"/>
    <w:rsid w:val="00F53E83"/>
    <w:rsid w:val="00F546E1"/>
    <w:rsid w:val="00F55B0E"/>
    <w:rsid w:val="00F574E4"/>
    <w:rsid w:val="00F577E6"/>
    <w:rsid w:val="00F60EE4"/>
    <w:rsid w:val="00F6324F"/>
    <w:rsid w:val="00F64A80"/>
    <w:rsid w:val="00F70B31"/>
    <w:rsid w:val="00F71581"/>
    <w:rsid w:val="00F72D30"/>
    <w:rsid w:val="00F76465"/>
    <w:rsid w:val="00F80674"/>
    <w:rsid w:val="00F8071A"/>
    <w:rsid w:val="00F80D4E"/>
    <w:rsid w:val="00F8420A"/>
    <w:rsid w:val="00F8672E"/>
    <w:rsid w:val="00F86B72"/>
    <w:rsid w:val="00F87881"/>
    <w:rsid w:val="00F91F1D"/>
    <w:rsid w:val="00F91F81"/>
    <w:rsid w:val="00F93780"/>
    <w:rsid w:val="00FA0BCB"/>
    <w:rsid w:val="00FA35A1"/>
    <w:rsid w:val="00FA35A9"/>
    <w:rsid w:val="00FA416F"/>
    <w:rsid w:val="00FA476A"/>
    <w:rsid w:val="00FA614C"/>
    <w:rsid w:val="00FA6329"/>
    <w:rsid w:val="00FA6D94"/>
    <w:rsid w:val="00FA6F01"/>
    <w:rsid w:val="00FB235C"/>
    <w:rsid w:val="00FB3DC1"/>
    <w:rsid w:val="00FB5E79"/>
    <w:rsid w:val="00FB5F1F"/>
    <w:rsid w:val="00FB65BF"/>
    <w:rsid w:val="00FB675C"/>
    <w:rsid w:val="00FC03FD"/>
    <w:rsid w:val="00FC0577"/>
    <w:rsid w:val="00FC14BB"/>
    <w:rsid w:val="00FC47CF"/>
    <w:rsid w:val="00FC6320"/>
    <w:rsid w:val="00FC76C4"/>
    <w:rsid w:val="00FD1C80"/>
    <w:rsid w:val="00FD1D33"/>
    <w:rsid w:val="00FD241C"/>
    <w:rsid w:val="00FD2B24"/>
    <w:rsid w:val="00FD448D"/>
    <w:rsid w:val="00FD607B"/>
    <w:rsid w:val="00FE143A"/>
    <w:rsid w:val="00FE15C9"/>
    <w:rsid w:val="00FE2223"/>
    <w:rsid w:val="00FE323E"/>
    <w:rsid w:val="00FE3B0E"/>
    <w:rsid w:val="00FE6885"/>
    <w:rsid w:val="00FE6E43"/>
    <w:rsid w:val="00FE7A3D"/>
    <w:rsid w:val="00FF1BFE"/>
    <w:rsid w:val="00FF33A8"/>
    <w:rsid w:val="00FF7034"/>
    <w:rsid w:val="00FF7086"/>
  </w:rsids>
  <m:mathPr>
    <m:mathFont m:val="Cambria Math"/>
    <m:brkBin m:val="before"/>
    <m:brkBinSub m:val="--"/>
    <m:smallFrac/>
    <m:dispDef/>
    <m:lMargin m:val="0"/>
    <m:rMargin m:val="0"/>
    <m:defJc m:val="centerGroup"/>
    <m:wrapIndent m:val="1440"/>
    <m:intLim m:val="subSup"/>
    <m:naryLim m:val="undOvr"/>
  </m:mathPr>
  <w:themeFontLang w:val="cs-CZ"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23037A2"/>
  <w15:docId w15:val="{8A518D87-94BE-4B38-B2BC-9C2157920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GB"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9" w:unhideWhenUsed="1" w:qFormat="1"/>
    <w:lsdException w:name="heading 3" w:semiHidden="1" w:uiPriority="99" w:unhideWhenUsed="1" w:qFormat="1"/>
    <w:lsdException w:name="heading 4" w:semiHidden="1" w:uiPriority="99" w:unhideWhenUsed="1" w:qFormat="1"/>
    <w:lsdException w:name="heading 5" w:semiHidden="1" w:uiPriority="99"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iPriority="99" w:unhideWhenUsed="1"/>
    <w:lsdException w:name="endnote reference" w:semiHidden="1" w:uiPriority="99" w:unhideWhenUsed="1"/>
    <w:lsdException w:name="endnote text" w:semiHidden="1" w:uiPriority="99" w:unhideWhenUsed="1"/>
    <w:lsdException w:name="table of authorities" w:semiHidden="1" w:unhideWhenUsed="1"/>
    <w:lsdException w:name="toa heading" w:semiHidden="1" w:unhideWhenUsed="1"/>
    <w:lsdException w:name="List" w:semiHidden="1" w:uiPriority="99"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iPriority="99"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iPriority="99"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qFormat="1"/>
    <w:lsdException w:name="Table Grid" w:uiPriority="39"/>
    <w:lsdException w:name="Table Theme" w:semiHidden="1" w:unhideWhenUsed="1"/>
    <w:lsdException w:name="Placeholder Text" w:semiHidden="1" w:uiPriority="99"/>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uiPriority="72"/>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ln">
    <w:name w:val="Normal"/>
    <w:qFormat/>
    <w:rsid w:val="000E298C"/>
    <w:pPr>
      <w:spacing w:after="200" w:line="276" w:lineRule="auto"/>
    </w:pPr>
    <w:rPr>
      <w:rFonts w:ascii="Calibri" w:eastAsia="Calibri" w:hAnsi="Calibri"/>
      <w:sz w:val="22"/>
      <w:szCs w:val="22"/>
      <w:lang w:val="cs-CZ"/>
    </w:rPr>
  </w:style>
  <w:style w:type="paragraph" w:styleId="Nadpis1">
    <w:name w:val="heading 1"/>
    <w:basedOn w:val="Normln"/>
    <w:next w:val="Normln"/>
    <w:link w:val="Nadpis1Char"/>
    <w:uiPriority w:val="9"/>
    <w:qFormat/>
    <w:rsid w:val="006B365A"/>
    <w:pPr>
      <w:keepNext/>
      <w:spacing w:before="240" w:after="60"/>
      <w:outlineLvl w:val="0"/>
    </w:pPr>
    <w:rPr>
      <w:rFonts w:ascii="Arial" w:eastAsia="Times New Roman" w:hAnsi="Arial" w:cs="Arial"/>
      <w:b/>
      <w:bCs/>
      <w:kern w:val="32"/>
      <w:sz w:val="32"/>
      <w:szCs w:val="32"/>
    </w:rPr>
  </w:style>
  <w:style w:type="paragraph" w:styleId="Nadpis2">
    <w:name w:val="heading 2"/>
    <w:basedOn w:val="Normln"/>
    <w:next w:val="Normln"/>
    <w:link w:val="Nadpis2Char"/>
    <w:uiPriority w:val="99"/>
    <w:qFormat/>
    <w:rsid w:val="00832B95"/>
    <w:pPr>
      <w:keepNext/>
      <w:spacing w:before="240" w:after="60"/>
      <w:outlineLvl w:val="1"/>
    </w:pPr>
    <w:rPr>
      <w:rFonts w:ascii="Arial" w:eastAsia="Times New Roman" w:hAnsi="Arial" w:cs="Arial"/>
      <w:b/>
      <w:bCs/>
      <w:sz w:val="24"/>
      <w:szCs w:val="28"/>
    </w:rPr>
  </w:style>
  <w:style w:type="paragraph" w:styleId="Nadpis3">
    <w:name w:val="heading 3"/>
    <w:basedOn w:val="Normln"/>
    <w:next w:val="Normln"/>
    <w:link w:val="Nadpis3Char"/>
    <w:uiPriority w:val="99"/>
    <w:qFormat/>
    <w:rsid w:val="009F6D2E"/>
    <w:pPr>
      <w:keepNext/>
      <w:outlineLvl w:val="2"/>
    </w:pPr>
    <w:rPr>
      <w:rFonts w:eastAsia="Times New Roman"/>
      <w:bCs/>
      <w:i/>
      <w:sz w:val="24"/>
    </w:rPr>
  </w:style>
  <w:style w:type="paragraph" w:styleId="Nadpis4">
    <w:name w:val="heading 4"/>
    <w:basedOn w:val="Normln"/>
    <w:next w:val="Normln"/>
    <w:link w:val="Nadpis4Char"/>
    <w:uiPriority w:val="99"/>
    <w:qFormat/>
    <w:rsid w:val="000E298C"/>
    <w:pPr>
      <w:keepNext/>
      <w:tabs>
        <w:tab w:val="num" w:pos="864"/>
      </w:tabs>
      <w:suppressAutoHyphens/>
      <w:spacing w:before="240" w:after="60" w:line="240" w:lineRule="auto"/>
      <w:ind w:left="864" w:hanging="864"/>
      <w:outlineLvl w:val="3"/>
    </w:pPr>
    <w:rPr>
      <w:rFonts w:ascii="Cambria" w:eastAsia="MS Mincho" w:hAnsi="Cambria"/>
      <w:b/>
      <w:bCs/>
      <w:sz w:val="28"/>
      <w:szCs w:val="28"/>
      <w:lang w:val="fr-FR" w:eastAsia="ar-SA"/>
    </w:rPr>
  </w:style>
  <w:style w:type="paragraph" w:styleId="Nadpis5">
    <w:name w:val="heading 5"/>
    <w:basedOn w:val="Normln"/>
    <w:next w:val="Normln"/>
    <w:link w:val="Nadpis5Char"/>
    <w:uiPriority w:val="99"/>
    <w:qFormat/>
    <w:rsid w:val="000E298C"/>
    <w:pPr>
      <w:tabs>
        <w:tab w:val="num" w:pos="1008"/>
      </w:tabs>
      <w:suppressAutoHyphens/>
      <w:spacing w:before="240" w:after="60" w:line="240" w:lineRule="auto"/>
      <w:ind w:left="708" w:hanging="1008"/>
      <w:outlineLvl w:val="4"/>
    </w:pPr>
    <w:rPr>
      <w:rFonts w:ascii="Times New Roman" w:eastAsia="MS Mincho" w:hAnsi="Times New Roman"/>
      <w:bCs/>
      <w:i/>
      <w:iCs/>
      <w:sz w:val="26"/>
      <w:szCs w:val="26"/>
      <w:lang w:val="fr-FR" w:eastAsia="ar-SA"/>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entity1">
    <w:name w:val="entity1"/>
    <w:rsid w:val="006B365A"/>
    <w:rPr>
      <w:rFonts w:ascii="Times New Roman" w:hAnsi="Times New Roman" w:cs="Times New Roman" w:hint="default"/>
    </w:rPr>
  </w:style>
  <w:style w:type="paragraph" w:customStyle="1" w:styleId="justify">
    <w:name w:val="justify"/>
    <w:basedOn w:val="Normln"/>
    <w:rsid w:val="006B365A"/>
    <w:pPr>
      <w:spacing w:before="100" w:beforeAutospacing="1" w:after="100" w:afterAutospacing="1"/>
      <w:jc w:val="both"/>
    </w:pPr>
    <w:rPr>
      <w:rFonts w:ascii="Verdana" w:eastAsia="Arial Unicode MS" w:hAnsi="Verdana" w:cs="Arial Unicode MS"/>
    </w:rPr>
  </w:style>
  <w:style w:type="character" w:customStyle="1" w:styleId="smallhead">
    <w:name w:val="smallhead"/>
    <w:basedOn w:val="Standardnpsmoodstavce"/>
    <w:rsid w:val="006B365A"/>
  </w:style>
  <w:style w:type="paragraph" w:customStyle="1" w:styleId="ColorfulList-Accent11">
    <w:name w:val="Colorful List - Accent 11"/>
    <w:basedOn w:val="Normln"/>
    <w:uiPriority w:val="34"/>
    <w:qFormat/>
    <w:rsid w:val="006B365A"/>
    <w:pPr>
      <w:ind w:left="720"/>
      <w:contextualSpacing/>
    </w:pPr>
    <w:rPr>
      <w:rFonts w:ascii="Cambria" w:eastAsia="Times New Roman" w:hAnsi="Cambria" w:cs="Arial"/>
      <w:lang w:eastAsia="zh-CN"/>
    </w:rPr>
  </w:style>
  <w:style w:type="paragraph" w:customStyle="1" w:styleId="EndNoteBibliography">
    <w:name w:val="EndNote Bibliography"/>
    <w:basedOn w:val="Normln"/>
    <w:link w:val="EndNoteBibliographyChar"/>
    <w:rsid w:val="006B365A"/>
    <w:pPr>
      <w:spacing w:line="240" w:lineRule="auto"/>
    </w:pPr>
    <w:rPr>
      <w:rFonts w:eastAsia="Times New Roman" w:cs="Calibri"/>
    </w:rPr>
  </w:style>
  <w:style w:type="character" w:customStyle="1" w:styleId="EndNoteBibliographyChar">
    <w:name w:val="EndNote Bibliography Char"/>
    <w:link w:val="EndNoteBibliography"/>
    <w:locked/>
    <w:rsid w:val="006B365A"/>
    <w:rPr>
      <w:rFonts w:ascii="Calibri" w:eastAsia="Times New Roman" w:hAnsi="Calibri" w:cs="Calibri"/>
      <w:sz w:val="22"/>
      <w:szCs w:val="22"/>
      <w:lang w:val="cs-CZ"/>
    </w:rPr>
  </w:style>
  <w:style w:type="paragraph" w:customStyle="1" w:styleId="EndNoteBibliographyTitle">
    <w:name w:val="EndNote Bibliography Title"/>
    <w:basedOn w:val="Normln"/>
    <w:link w:val="EndNoteBibliographyTitleChar"/>
    <w:rsid w:val="006B365A"/>
    <w:pPr>
      <w:jc w:val="center"/>
    </w:pPr>
    <w:rPr>
      <w:rFonts w:eastAsia="Times New Roman" w:cs="Calibri"/>
      <w:lang w:eastAsia="zh-CN"/>
    </w:rPr>
  </w:style>
  <w:style w:type="character" w:customStyle="1" w:styleId="EndNoteBibliographyTitleChar">
    <w:name w:val="EndNote Bibliography Title Char"/>
    <w:link w:val="EndNoteBibliographyTitle"/>
    <w:rsid w:val="006B365A"/>
    <w:rPr>
      <w:rFonts w:ascii="Calibri" w:eastAsia="Times New Roman" w:hAnsi="Calibri" w:cs="Calibri"/>
      <w:sz w:val="22"/>
      <w:szCs w:val="22"/>
      <w:lang w:val="cs-CZ" w:eastAsia="zh-CN"/>
    </w:rPr>
  </w:style>
  <w:style w:type="character" w:customStyle="1" w:styleId="apple-converted-space">
    <w:name w:val="apple-converted-space"/>
    <w:basedOn w:val="Standardnpsmoodstavce"/>
    <w:rsid w:val="006B365A"/>
  </w:style>
  <w:style w:type="character" w:customStyle="1" w:styleId="Nadpis1Char">
    <w:name w:val="Nadpis 1 Char"/>
    <w:link w:val="Nadpis1"/>
    <w:uiPriority w:val="9"/>
    <w:rsid w:val="006B365A"/>
    <w:rPr>
      <w:rFonts w:eastAsia="Times New Roman" w:cs="Arial"/>
      <w:b/>
      <w:bCs/>
      <w:kern w:val="32"/>
      <w:sz w:val="32"/>
      <w:szCs w:val="32"/>
    </w:rPr>
  </w:style>
  <w:style w:type="character" w:customStyle="1" w:styleId="Nadpis2Char">
    <w:name w:val="Nadpis 2 Char"/>
    <w:link w:val="Nadpis2"/>
    <w:uiPriority w:val="99"/>
    <w:rsid w:val="00832B95"/>
    <w:rPr>
      <w:rFonts w:ascii="Arial" w:eastAsia="Times New Roman" w:hAnsi="Arial" w:cs="Arial"/>
      <w:b/>
      <w:bCs/>
      <w:sz w:val="24"/>
      <w:szCs w:val="28"/>
      <w:lang w:val="cs-CZ"/>
    </w:rPr>
  </w:style>
  <w:style w:type="character" w:customStyle="1" w:styleId="Nadpis3Char">
    <w:name w:val="Nadpis 3 Char"/>
    <w:basedOn w:val="Standardnpsmoodstavce"/>
    <w:link w:val="Nadpis3"/>
    <w:uiPriority w:val="99"/>
    <w:rsid w:val="009F6D2E"/>
    <w:rPr>
      <w:rFonts w:ascii="Calibri" w:eastAsia="Times New Roman" w:hAnsi="Calibri"/>
      <w:bCs/>
      <w:i/>
      <w:sz w:val="24"/>
      <w:szCs w:val="22"/>
      <w:lang w:val="cs-CZ"/>
    </w:rPr>
  </w:style>
  <w:style w:type="paragraph" w:styleId="Obsah1">
    <w:name w:val="toc 1"/>
    <w:basedOn w:val="Normln"/>
    <w:next w:val="Normln"/>
    <w:autoRedefine/>
    <w:uiPriority w:val="39"/>
    <w:unhideWhenUsed/>
    <w:qFormat/>
    <w:rsid w:val="006B365A"/>
    <w:pPr>
      <w:spacing w:before="360" w:line="360" w:lineRule="auto"/>
      <w:ind w:firstLine="567"/>
    </w:pPr>
    <w:rPr>
      <w:rFonts w:ascii="Calibri Light" w:eastAsia="Times New Roman" w:hAnsi="Calibri Light" w:cs="Arial"/>
      <w:b/>
      <w:bCs/>
      <w:caps/>
      <w:lang w:val="en-MY" w:eastAsia="ko-KR"/>
    </w:rPr>
  </w:style>
  <w:style w:type="paragraph" w:styleId="Obsah2">
    <w:name w:val="toc 2"/>
    <w:basedOn w:val="Normln"/>
    <w:next w:val="Normln"/>
    <w:autoRedefine/>
    <w:uiPriority w:val="39"/>
    <w:unhideWhenUsed/>
    <w:qFormat/>
    <w:rsid w:val="006B365A"/>
    <w:pPr>
      <w:spacing w:before="240" w:line="360" w:lineRule="auto"/>
      <w:ind w:firstLine="567"/>
    </w:pPr>
    <w:rPr>
      <w:rFonts w:eastAsia="Times New Roman" w:cs="Calibri"/>
      <w:b/>
      <w:bCs/>
      <w:lang w:val="en-MY" w:eastAsia="ko-KR"/>
    </w:rPr>
  </w:style>
  <w:style w:type="paragraph" w:styleId="Obsah3">
    <w:name w:val="toc 3"/>
    <w:basedOn w:val="Normln"/>
    <w:next w:val="Normln"/>
    <w:autoRedefine/>
    <w:uiPriority w:val="39"/>
    <w:unhideWhenUsed/>
    <w:qFormat/>
    <w:rsid w:val="006B365A"/>
    <w:pPr>
      <w:spacing w:line="360" w:lineRule="auto"/>
      <w:ind w:left="220" w:firstLine="567"/>
    </w:pPr>
    <w:rPr>
      <w:rFonts w:eastAsia="Times New Roman" w:cs="Calibri"/>
      <w:lang w:val="en-MY" w:eastAsia="ko-KR"/>
    </w:rPr>
  </w:style>
  <w:style w:type="paragraph" w:styleId="Obsah4">
    <w:name w:val="toc 4"/>
    <w:basedOn w:val="Normln"/>
    <w:next w:val="Normln"/>
    <w:autoRedefine/>
    <w:uiPriority w:val="39"/>
    <w:unhideWhenUsed/>
    <w:rsid w:val="006B365A"/>
    <w:pPr>
      <w:spacing w:line="360" w:lineRule="auto"/>
      <w:ind w:left="440" w:firstLine="567"/>
    </w:pPr>
    <w:rPr>
      <w:rFonts w:eastAsia="Times New Roman" w:cs="Calibri"/>
      <w:lang w:val="en-MY" w:eastAsia="ko-KR"/>
    </w:rPr>
  </w:style>
  <w:style w:type="paragraph" w:styleId="Obsah5">
    <w:name w:val="toc 5"/>
    <w:basedOn w:val="Normln"/>
    <w:next w:val="Normln"/>
    <w:autoRedefine/>
    <w:uiPriority w:val="39"/>
    <w:unhideWhenUsed/>
    <w:rsid w:val="006B365A"/>
    <w:pPr>
      <w:spacing w:line="360" w:lineRule="auto"/>
      <w:ind w:left="660" w:firstLine="567"/>
    </w:pPr>
    <w:rPr>
      <w:rFonts w:eastAsia="Times New Roman" w:cs="Calibri"/>
      <w:lang w:val="en-MY" w:eastAsia="ko-KR"/>
    </w:rPr>
  </w:style>
  <w:style w:type="paragraph" w:styleId="Obsah6">
    <w:name w:val="toc 6"/>
    <w:basedOn w:val="Normln"/>
    <w:next w:val="Normln"/>
    <w:autoRedefine/>
    <w:uiPriority w:val="39"/>
    <w:unhideWhenUsed/>
    <w:rsid w:val="006B365A"/>
    <w:pPr>
      <w:spacing w:line="360" w:lineRule="auto"/>
      <w:ind w:left="880" w:firstLine="567"/>
    </w:pPr>
    <w:rPr>
      <w:rFonts w:eastAsia="Times New Roman" w:cs="Calibri"/>
      <w:lang w:val="en-MY" w:eastAsia="ko-KR"/>
    </w:rPr>
  </w:style>
  <w:style w:type="paragraph" w:styleId="Obsah7">
    <w:name w:val="toc 7"/>
    <w:basedOn w:val="Normln"/>
    <w:next w:val="Normln"/>
    <w:autoRedefine/>
    <w:uiPriority w:val="39"/>
    <w:unhideWhenUsed/>
    <w:rsid w:val="006B365A"/>
    <w:pPr>
      <w:spacing w:line="360" w:lineRule="auto"/>
      <w:ind w:left="1100" w:firstLine="567"/>
    </w:pPr>
    <w:rPr>
      <w:rFonts w:eastAsia="Times New Roman" w:cs="Calibri"/>
      <w:lang w:val="en-MY" w:eastAsia="ko-KR"/>
    </w:rPr>
  </w:style>
  <w:style w:type="paragraph" w:styleId="Obsah8">
    <w:name w:val="toc 8"/>
    <w:basedOn w:val="Normln"/>
    <w:next w:val="Normln"/>
    <w:autoRedefine/>
    <w:uiPriority w:val="39"/>
    <w:unhideWhenUsed/>
    <w:rsid w:val="006B365A"/>
    <w:pPr>
      <w:spacing w:line="360" w:lineRule="auto"/>
      <w:ind w:left="1320" w:firstLine="567"/>
    </w:pPr>
    <w:rPr>
      <w:rFonts w:eastAsia="Times New Roman" w:cs="Calibri"/>
      <w:lang w:val="en-MY" w:eastAsia="ko-KR"/>
    </w:rPr>
  </w:style>
  <w:style w:type="paragraph" w:styleId="Obsah9">
    <w:name w:val="toc 9"/>
    <w:basedOn w:val="Normln"/>
    <w:next w:val="Normln"/>
    <w:autoRedefine/>
    <w:uiPriority w:val="39"/>
    <w:unhideWhenUsed/>
    <w:rsid w:val="006B365A"/>
    <w:pPr>
      <w:spacing w:line="360" w:lineRule="auto"/>
      <w:ind w:left="1540" w:firstLine="567"/>
    </w:pPr>
    <w:rPr>
      <w:rFonts w:eastAsia="Times New Roman" w:cs="Calibri"/>
      <w:lang w:val="en-MY" w:eastAsia="ko-KR"/>
    </w:rPr>
  </w:style>
  <w:style w:type="paragraph" w:styleId="Textkomente">
    <w:name w:val="annotation text"/>
    <w:basedOn w:val="Normln"/>
    <w:link w:val="TextkomenteChar"/>
    <w:uiPriority w:val="99"/>
    <w:unhideWhenUsed/>
    <w:rsid w:val="006B365A"/>
    <w:rPr>
      <w:rFonts w:eastAsia="Times New Roman"/>
    </w:rPr>
  </w:style>
  <w:style w:type="character" w:customStyle="1" w:styleId="TextkomenteChar">
    <w:name w:val="Text komentáře Char"/>
    <w:link w:val="Textkomente"/>
    <w:uiPriority w:val="99"/>
    <w:rsid w:val="006B365A"/>
    <w:rPr>
      <w:rFonts w:ascii="Times New Roman" w:eastAsia="Times New Roman" w:hAnsi="Times New Roman"/>
      <w:sz w:val="24"/>
      <w:szCs w:val="24"/>
    </w:rPr>
  </w:style>
  <w:style w:type="paragraph" w:styleId="Zhlav">
    <w:name w:val="header"/>
    <w:basedOn w:val="Normln"/>
    <w:link w:val="ZhlavChar"/>
    <w:uiPriority w:val="99"/>
    <w:rsid w:val="006B365A"/>
    <w:pPr>
      <w:tabs>
        <w:tab w:val="center" w:pos="4153"/>
        <w:tab w:val="right" w:pos="8306"/>
      </w:tabs>
    </w:pPr>
    <w:rPr>
      <w:rFonts w:eastAsia="Times New Roman"/>
    </w:rPr>
  </w:style>
  <w:style w:type="character" w:customStyle="1" w:styleId="ZhlavChar">
    <w:name w:val="Záhlaví Char"/>
    <w:link w:val="Zhlav"/>
    <w:uiPriority w:val="99"/>
    <w:rsid w:val="006B365A"/>
    <w:rPr>
      <w:rFonts w:ascii="Times New Roman" w:eastAsia="Times New Roman" w:hAnsi="Times New Roman"/>
      <w:sz w:val="24"/>
      <w:szCs w:val="24"/>
    </w:rPr>
  </w:style>
  <w:style w:type="paragraph" w:styleId="Zpat">
    <w:name w:val="footer"/>
    <w:basedOn w:val="Normln"/>
    <w:link w:val="ZpatChar"/>
    <w:uiPriority w:val="99"/>
    <w:rsid w:val="006B365A"/>
    <w:pPr>
      <w:tabs>
        <w:tab w:val="center" w:pos="4153"/>
        <w:tab w:val="right" w:pos="8306"/>
      </w:tabs>
    </w:pPr>
    <w:rPr>
      <w:rFonts w:eastAsia="Times New Roman"/>
    </w:rPr>
  </w:style>
  <w:style w:type="character" w:customStyle="1" w:styleId="ZpatChar">
    <w:name w:val="Zápatí Char"/>
    <w:link w:val="Zpat"/>
    <w:uiPriority w:val="99"/>
    <w:rsid w:val="006B365A"/>
    <w:rPr>
      <w:rFonts w:ascii="Times New Roman" w:eastAsia="Times New Roman" w:hAnsi="Times New Roman"/>
      <w:sz w:val="24"/>
      <w:szCs w:val="24"/>
    </w:rPr>
  </w:style>
  <w:style w:type="paragraph" w:styleId="Titulek">
    <w:name w:val="caption"/>
    <w:basedOn w:val="Normln"/>
    <w:next w:val="Normln"/>
    <w:uiPriority w:val="35"/>
    <w:qFormat/>
    <w:rsid w:val="006B365A"/>
    <w:rPr>
      <w:rFonts w:ascii="Cambria" w:eastAsia="Times New Roman" w:hAnsi="Cambria" w:cs="Arial"/>
      <w:b/>
      <w:bCs/>
      <w:color w:val="4F81BD"/>
      <w:sz w:val="18"/>
      <w:szCs w:val="18"/>
      <w:lang w:eastAsia="zh-CN"/>
    </w:rPr>
  </w:style>
  <w:style w:type="character" w:styleId="Odkaznakoment">
    <w:name w:val="annotation reference"/>
    <w:uiPriority w:val="99"/>
    <w:semiHidden/>
    <w:unhideWhenUsed/>
    <w:rsid w:val="006B365A"/>
    <w:rPr>
      <w:sz w:val="18"/>
      <w:szCs w:val="18"/>
    </w:rPr>
  </w:style>
  <w:style w:type="character" w:styleId="slodku">
    <w:name w:val="line number"/>
    <w:uiPriority w:val="99"/>
    <w:semiHidden/>
    <w:unhideWhenUsed/>
    <w:rsid w:val="006B365A"/>
  </w:style>
  <w:style w:type="paragraph" w:styleId="Zkladntextodsazen">
    <w:name w:val="Body Text Indent"/>
    <w:basedOn w:val="Normln"/>
    <w:link w:val="ZkladntextodsazenChar"/>
    <w:rsid w:val="006B365A"/>
    <w:pPr>
      <w:ind w:left="720"/>
    </w:pPr>
    <w:rPr>
      <w:rFonts w:eastAsia="Times New Roman"/>
    </w:rPr>
  </w:style>
  <w:style w:type="character" w:customStyle="1" w:styleId="ZkladntextodsazenChar">
    <w:name w:val="Základní text odsazený Char"/>
    <w:basedOn w:val="Standardnpsmoodstavce"/>
    <w:link w:val="Zkladntextodsazen"/>
    <w:rsid w:val="006B365A"/>
    <w:rPr>
      <w:rFonts w:ascii="Times New Roman" w:eastAsia="Times New Roman" w:hAnsi="Times New Roman"/>
      <w:sz w:val="24"/>
      <w:szCs w:val="24"/>
    </w:rPr>
  </w:style>
  <w:style w:type="paragraph" w:styleId="Datum">
    <w:name w:val="Date"/>
    <w:basedOn w:val="Normln"/>
    <w:next w:val="Normln"/>
    <w:link w:val="DatumChar"/>
    <w:uiPriority w:val="99"/>
    <w:semiHidden/>
    <w:unhideWhenUsed/>
    <w:rsid w:val="006B365A"/>
    <w:pPr>
      <w:spacing w:line="360" w:lineRule="auto"/>
      <w:ind w:firstLine="567"/>
      <w:jc w:val="both"/>
    </w:pPr>
    <w:rPr>
      <w:rFonts w:eastAsia="Times New Roman" w:cs="Arial"/>
      <w:lang w:val="en-MY" w:eastAsia="ko-KR"/>
    </w:rPr>
  </w:style>
  <w:style w:type="character" w:customStyle="1" w:styleId="DatumChar">
    <w:name w:val="Datum Char"/>
    <w:link w:val="Datum"/>
    <w:uiPriority w:val="99"/>
    <w:semiHidden/>
    <w:rsid w:val="006B365A"/>
    <w:rPr>
      <w:rFonts w:ascii="Calibri" w:eastAsia="Times New Roman" w:hAnsi="Calibri" w:cs="Arial"/>
      <w:sz w:val="22"/>
      <w:szCs w:val="22"/>
      <w:lang w:val="en-MY" w:eastAsia="ko-KR"/>
    </w:rPr>
  </w:style>
  <w:style w:type="character" w:styleId="Hypertextovodkaz">
    <w:name w:val="Hyperlink"/>
    <w:uiPriority w:val="99"/>
    <w:rsid w:val="006B365A"/>
    <w:rPr>
      <w:color w:val="0000FF"/>
      <w:u w:val="single"/>
    </w:rPr>
  </w:style>
  <w:style w:type="paragraph" w:styleId="Normlnweb">
    <w:name w:val="Normal (Web)"/>
    <w:basedOn w:val="Normln"/>
    <w:uiPriority w:val="99"/>
    <w:rsid w:val="006B365A"/>
    <w:pPr>
      <w:spacing w:before="100" w:beforeAutospacing="1" w:after="100" w:afterAutospacing="1"/>
    </w:pPr>
    <w:rPr>
      <w:rFonts w:ascii="Arial Unicode MS" w:eastAsia="Arial Unicode MS" w:hAnsi="Arial Unicode MS" w:cs="Arial Unicode MS"/>
    </w:rPr>
  </w:style>
  <w:style w:type="paragraph" w:styleId="Pedmtkomente">
    <w:name w:val="annotation subject"/>
    <w:basedOn w:val="Textkomente"/>
    <w:next w:val="Textkomente"/>
    <w:link w:val="PedmtkomenteChar"/>
    <w:uiPriority w:val="99"/>
    <w:unhideWhenUsed/>
    <w:rsid w:val="006B365A"/>
    <w:rPr>
      <w:b/>
      <w:bCs/>
    </w:rPr>
  </w:style>
  <w:style w:type="character" w:customStyle="1" w:styleId="PedmtkomenteChar">
    <w:name w:val="Předmět komentáře Char"/>
    <w:link w:val="Pedmtkomente"/>
    <w:uiPriority w:val="99"/>
    <w:rsid w:val="006B365A"/>
    <w:rPr>
      <w:rFonts w:ascii="Times New Roman" w:eastAsia="Times New Roman" w:hAnsi="Times New Roman"/>
      <w:b/>
      <w:bCs/>
      <w:sz w:val="20"/>
    </w:rPr>
  </w:style>
  <w:style w:type="paragraph" w:styleId="Textbubliny">
    <w:name w:val="Balloon Text"/>
    <w:basedOn w:val="Normln"/>
    <w:link w:val="TextbublinyChar"/>
    <w:uiPriority w:val="99"/>
    <w:unhideWhenUsed/>
    <w:rsid w:val="000357EF"/>
    <w:rPr>
      <w:rFonts w:ascii="Segoe UI" w:hAnsi="Segoe UI" w:cs="Segoe UI"/>
      <w:szCs w:val="18"/>
    </w:rPr>
  </w:style>
  <w:style w:type="character" w:customStyle="1" w:styleId="TextbublinyChar">
    <w:name w:val="Text bubliny Char"/>
    <w:basedOn w:val="Standardnpsmoodstavce"/>
    <w:link w:val="Textbubliny"/>
    <w:uiPriority w:val="99"/>
    <w:rsid w:val="000357EF"/>
    <w:rPr>
      <w:rFonts w:ascii="Segoe UI" w:hAnsi="Segoe UI" w:cs="Segoe UI"/>
      <w:szCs w:val="18"/>
    </w:rPr>
  </w:style>
  <w:style w:type="table" w:styleId="Mkatabulky">
    <w:name w:val="Table Grid"/>
    <w:basedOn w:val="Normlntabulka"/>
    <w:uiPriority w:val="39"/>
    <w:rsid w:val="006B365A"/>
    <w:rPr>
      <w:rFonts w:ascii="Cambria" w:eastAsia="Times New Roman" w:hAnsi="Cambria" w:cs="Arial"/>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zmezer">
    <w:name w:val="No Spacing"/>
    <w:link w:val="BezmezerChar"/>
    <w:uiPriority w:val="1"/>
    <w:qFormat/>
    <w:rsid w:val="006B365A"/>
    <w:rPr>
      <w:rFonts w:ascii="Calibri" w:eastAsia="Calibri" w:hAnsi="Calibri"/>
      <w:sz w:val="22"/>
      <w:szCs w:val="22"/>
      <w:lang w:val="en-MY"/>
    </w:rPr>
  </w:style>
  <w:style w:type="character" w:customStyle="1" w:styleId="BezmezerChar">
    <w:name w:val="Bez mezer Char"/>
    <w:link w:val="Bezmezer"/>
    <w:uiPriority w:val="1"/>
    <w:rsid w:val="006B365A"/>
    <w:rPr>
      <w:rFonts w:ascii="Calibri" w:eastAsia="Calibri" w:hAnsi="Calibri"/>
      <w:sz w:val="22"/>
      <w:szCs w:val="22"/>
      <w:lang w:val="en-MY"/>
    </w:rPr>
  </w:style>
  <w:style w:type="paragraph" w:styleId="Nadpisobsahu">
    <w:name w:val="TOC Heading"/>
    <w:basedOn w:val="Nadpis1"/>
    <w:next w:val="Normln"/>
    <w:uiPriority w:val="39"/>
    <w:unhideWhenUsed/>
    <w:qFormat/>
    <w:rsid w:val="006B365A"/>
    <w:pPr>
      <w:keepLines/>
      <w:spacing w:before="480" w:after="0"/>
      <w:outlineLvl w:val="9"/>
    </w:pPr>
    <w:rPr>
      <w:rFonts w:ascii="Calibri Light" w:hAnsi="Calibri Light" w:cs="Times New Roman"/>
      <w:color w:val="2E74B5"/>
      <w:kern w:val="0"/>
      <w:sz w:val="28"/>
      <w:szCs w:val="28"/>
      <w:lang w:eastAsia="ja-JP"/>
    </w:rPr>
  </w:style>
  <w:style w:type="character" w:customStyle="1" w:styleId="Nadpis4Char">
    <w:name w:val="Nadpis 4 Char"/>
    <w:basedOn w:val="Standardnpsmoodstavce"/>
    <w:link w:val="Nadpis4"/>
    <w:uiPriority w:val="99"/>
    <w:rsid w:val="000E298C"/>
    <w:rPr>
      <w:rFonts w:ascii="Cambria" w:eastAsia="MS Mincho" w:hAnsi="Cambria"/>
      <w:b/>
      <w:bCs/>
      <w:sz w:val="28"/>
      <w:szCs w:val="28"/>
      <w:lang w:val="fr-FR" w:eastAsia="ar-SA"/>
    </w:rPr>
  </w:style>
  <w:style w:type="character" w:customStyle="1" w:styleId="Nadpis5Char">
    <w:name w:val="Nadpis 5 Char"/>
    <w:basedOn w:val="Standardnpsmoodstavce"/>
    <w:link w:val="Nadpis5"/>
    <w:uiPriority w:val="99"/>
    <w:rsid w:val="000E298C"/>
    <w:rPr>
      <w:rFonts w:eastAsia="MS Mincho"/>
      <w:bCs/>
      <w:i/>
      <w:iCs/>
      <w:sz w:val="26"/>
      <w:szCs w:val="26"/>
      <w:lang w:val="fr-FR" w:eastAsia="ar-SA"/>
    </w:rPr>
  </w:style>
  <w:style w:type="character" w:styleId="slostrnky">
    <w:name w:val="page number"/>
    <w:basedOn w:val="Standardnpsmoodstavce"/>
    <w:uiPriority w:val="99"/>
    <w:rsid w:val="000E298C"/>
    <w:rPr>
      <w:rFonts w:cs="Times New Roman"/>
    </w:rPr>
  </w:style>
  <w:style w:type="paragraph" w:customStyle="1" w:styleId="Revision1">
    <w:name w:val="Revision1"/>
    <w:hidden/>
    <w:uiPriority w:val="99"/>
    <w:semiHidden/>
    <w:rsid w:val="000E298C"/>
    <w:rPr>
      <w:rFonts w:ascii="Calibri" w:eastAsia="Calibri" w:hAnsi="Calibri"/>
      <w:sz w:val="22"/>
      <w:szCs w:val="22"/>
      <w:lang w:val="cs-CZ"/>
    </w:rPr>
  </w:style>
  <w:style w:type="paragraph" w:styleId="Textpoznpodarou">
    <w:name w:val="footnote text"/>
    <w:basedOn w:val="Normln"/>
    <w:link w:val="TextpoznpodarouChar"/>
    <w:uiPriority w:val="99"/>
    <w:rsid w:val="000E298C"/>
    <w:pPr>
      <w:spacing w:after="0" w:line="240" w:lineRule="auto"/>
    </w:pPr>
    <w:rPr>
      <w:sz w:val="20"/>
      <w:szCs w:val="20"/>
      <w:lang w:val="fr-FR"/>
    </w:rPr>
  </w:style>
  <w:style w:type="character" w:customStyle="1" w:styleId="TextpoznpodarouChar">
    <w:name w:val="Text pozn. pod čarou Char"/>
    <w:basedOn w:val="Standardnpsmoodstavce"/>
    <w:link w:val="Textpoznpodarou"/>
    <w:uiPriority w:val="99"/>
    <w:rsid w:val="000E298C"/>
    <w:rPr>
      <w:rFonts w:ascii="Calibri" w:eastAsia="Calibri" w:hAnsi="Calibri"/>
      <w:lang w:val="fr-FR"/>
    </w:rPr>
  </w:style>
  <w:style w:type="character" w:styleId="Znakapoznpodarou">
    <w:name w:val="footnote reference"/>
    <w:basedOn w:val="Standardnpsmoodstavce"/>
    <w:uiPriority w:val="99"/>
    <w:rsid w:val="000E298C"/>
    <w:rPr>
      <w:rFonts w:cs="Times New Roman"/>
      <w:vertAlign w:val="superscript"/>
    </w:rPr>
  </w:style>
  <w:style w:type="paragraph" w:styleId="Textvysvtlivek">
    <w:name w:val="endnote text"/>
    <w:basedOn w:val="Normln"/>
    <w:link w:val="TextvysvtlivekChar"/>
    <w:uiPriority w:val="99"/>
    <w:rsid w:val="000E298C"/>
    <w:rPr>
      <w:sz w:val="20"/>
      <w:szCs w:val="20"/>
    </w:rPr>
  </w:style>
  <w:style w:type="character" w:customStyle="1" w:styleId="TextvysvtlivekChar">
    <w:name w:val="Text vysvětlivek Char"/>
    <w:basedOn w:val="Standardnpsmoodstavce"/>
    <w:link w:val="Textvysvtlivek"/>
    <w:uiPriority w:val="99"/>
    <w:rsid w:val="000E298C"/>
    <w:rPr>
      <w:rFonts w:ascii="Calibri" w:eastAsia="Calibri" w:hAnsi="Calibri"/>
      <w:lang w:val="cs-CZ"/>
    </w:rPr>
  </w:style>
  <w:style w:type="character" w:styleId="Odkaznavysvtlivky">
    <w:name w:val="endnote reference"/>
    <w:basedOn w:val="Standardnpsmoodstavce"/>
    <w:uiPriority w:val="99"/>
    <w:rsid w:val="000E298C"/>
    <w:rPr>
      <w:rFonts w:cs="Times New Roman"/>
      <w:vertAlign w:val="superscript"/>
    </w:rPr>
  </w:style>
  <w:style w:type="paragraph" w:customStyle="1" w:styleId="Titulek1">
    <w:name w:val="Titulek1"/>
    <w:basedOn w:val="Normln"/>
    <w:next w:val="Normln"/>
    <w:uiPriority w:val="99"/>
    <w:rsid w:val="000E298C"/>
    <w:pPr>
      <w:suppressAutoHyphens/>
      <w:spacing w:after="0" w:line="240" w:lineRule="auto"/>
    </w:pPr>
    <w:rPr>
      <w:rFonts w:ascii="Times New Roman" w:eastAsia="MS Mincho" w:hAnsi="Times New Roman"/>
      <w:b/>
      <w:bCs/>
      <w:sz w:val="20"/>
      <w:szCs w:val="20"/>
      <w:lang w:val="fr-FR" w:eastAsia="ar-SA"/>
    </w:rPr>
  </w:style>
  <w:style w:type="character" w:customStyle="1" w:styleId="Standardnpsmoodstavce1">
    <w:name w:val="Standardní písmo odstavce1"/>
    <w:uiPriority w:val="99"/>
    <w:rsid w:val="000E298C"/>
  </w:style>
  <w:style w:type="character" w:customStyle="1" w:styleId="CharChar7">
    <w:name w:val="Char Char7"/>
    <w:uiPriority w:val="99"/>
    <w:rsid w:val="000E298C"/>
    <w:rPr>
      <w:rFonts w:ascii="Cambria" w:hAnsi="Cambria"/>
      <w:b/>
      <w:sz w:val="28"/>
    </w:rPr>
  </w:style>
  <w:style w:type="character" w:customStyle="1" w:styleId="CharChar6">
    <w:name w:val="Char Char6"/>
    <w:uiPriority w:val="99"/>
    <w:rsid w:val="000E298C"/>
    <w:rPr>
      <w:rFonts w:ascii="Cambria" w:hAnsi="Cambria"/>
      <w:b/>
      <w:sz w:val="26"/>
    </w:rPr>
  </w:style>
  <w:style w:type="character" w:customStyle="1" w:styleId="CharChar5">
    <w:name w:val="Char Char5"/>
    <w:uiPriority w:val="99"/>
    <w:rsid w:val="000E298C"/>
    <w:rPr>
      <w:rFonts w:ascii="Cambria" w:hAnsi="Cambria"/>
      <w:b/>
      <w:sz w:val="28"/>
    </w:rPr>
  </w:style>
  <w:style w:type="character" w:customStyle="1" w:styleId="CharChar4">
    <w:name w:val="Char Char4"/>
    <w:uiPriority w:val="99"/>
    <w:rsid w:val="000E298C"/>
    <w:rPr>
      <w:i/>
      <w:sz w:val="26"/>
    </w:rPr>
  </w:style>
  <w:style w:type="character" w:customStyle="1" w:styleId="CharChar3">
    <w:name w:val="Char Char3"/>
    <w:uiPriority w:val="99"/>
    <w:rsid w:val="000E298C"/>
    <w:rPr>
      <w:rFonts w:eastAsia="Times New Roman"/>
      <w:sz w:val="20"/>
    </w:rPr>
  </w:style>
  <w:style w:type="character" w:customStyle="1" w:styleId="FootnoteCharacters">
    <w:name w:val="Footnote Characters"/>
    <w:uiPriority w:val="99"/>
    <w:rsid w:val="000E298C"/>
    <w:rPr>
      <w:vertAlign w:val="superscript"/>
    </w:rPr>
  </w:style>
  <w:style w:type="character" w:customStyle="1" w:styleId="CharChar2">
    <w:name w:val="Char Char2"/>
    <w:uiPriority w:val="99"/>
    <w:rsid w:val="000E298C"/>
    <w:rPr>
      <w:rFonts w:eastAsia="Times New Roman"/>
    </w:rPr>
  </w:style>
  <w:style w:type="character" w:customStyle="1" w:styleId="CharChar1">
    <w:name w:val="Char Char1"/>
    <w:uiPriority w:val="99"/>
    <w:rsid w:val="000E298C"/>
    <w:rPr>
      <w:rFonts w:ascii="Tahoma" w:hAnsi="Tahoma"/>
      <w:sz w:val="16"/>
    </w:rPr>
  </w:style>
  <w:style w:type="character" w:customStyle="1" w:styleId="Odkaznakoment1">
    <w:name w:val="Odkaz na komentář1"/>
    <w:uiPriority w:val="99"/>
    <w:rsid w:val="000E298C"/>
    <w:rPr>
      <w:sz w:val="16"/>
    </w:rPr>
  </w:style>
  <w:style w:type="character" w:customStyle="1" w:styleId="CharChar">
    <w:name w:val="Char Char"/>
    <w:uiPriority w:val="99"/>
    <w:rsid w:val="000E298C"/>
    <w:rPr>
      <w:sz w:val="22"/>
      <w:lang w:val="fr-FR"/>
    </w:rPr>
  </w:style>
  <w:style w:type="paragraph" w:customStyle="1" w:styleId="Heading">
    <w:name w:val="Heading"/>
    <w:basedOn w:val="Normln"/>
    <w:next w:val="Zkladntext"/>
    <w:uiPriority w:val="99"/>
    <w:rsid w:val="000E298C"/>
    <w:pPr>
      <w:keepNext/>
      <w:suppressAutoHyphens/>
      <w:spacing w:before="240" w:after="120" w:line="240" w:lineRule="auto"/>
    </w:pPr>
    <w:rPr>
      <w:rFonts w:ascii="Arial" w:eastAsia="SimSun" w:hAnsi="Arial" w:cs="Lucida Sans"/>
      <w:sz w:val="28"/>
      <w:szCs w:val="28"/>
      <w:lang w:val="fr-FR" w:eastAsia="ar-SA"/>
    </w:rPr>
  </w:style>
  <w:style w:type="paragraph" w:styleId="Zkladntext">
    <w:name w:val="Body Text"/>
    <w:basedOn w:val="Normln"/>
    <w:link w:val="ZkladntextChar"/>
    <w:uiPriority w:val="99"/>
    <w:rsid w:val="000E298C"/>
    <w:pPr>
      <w:suppressAutoHyphens/>
      <w:spacing w:after="120" w:line="240" w:lineRule="auto"/>
    </w:pPr>
    <w:rPr>
      <w:rFonts w:ascii="Times New Roman" w:eastAsia="MS Mincho" w:hAnsi="Times New Roman"/>
      <w:sz w:val="24"/>
      <w:szCs w:val="20"/>
      <w:lang w:val="fr-FR" w:eastAsia="ar-SA"/>
    </w:rPr>
  </w:style>
  <w:style w:type="character" w:customStyle="1" w:styleId="ZkladntextChar">
    <w:name w:val="Základní text Char"/>
    <w:basedOn w:val="Standardnpsmoodstavce"/>
    <w:link w:val="Zkladntext"/>
    <w:uiPriority w:val="99"/>
    <w:rsid w:val="000E298C"/>
    <w:rPr>
      <w:rFonts w:eastAsia="MS Mincho"/>
      <w:sz w:val="24"/>
      <w:lang w:val="fr-FR" w:eastAsia="ar-SA"/>
    </w:rPr>
  </w:style>
  <w:style w:type="paragraph" w:styleId="Seznam">
    <w:name w:val="List"/>
    <w:basedOn w:val="Zkladntext"/>
    <w:uiPriority w:val="99"/>
    <w:rsid w:val="000E298C"/>
    <w:rPr>
      <w:rFonts w:cs="Lucida Sans"/>
    </w:rPr>
  </w:style>
  <w:style w:type="paragraph" w:customStyle="1" w:styleId="Caption1">
    <w:name w:val="Caption1"/>
    <w:basedOn w:val="Normln"/>
    <w:uiPriority w:val="99"/>
    <w:rsid w:val="000E298C"/>
    <w:pPr>
      <w:suppressLineNumbers/>
      <w:suppressAutoHyphens/>
      <w:spacing w:before="120" w:after="120" w:line="240" w:lineRule="auto"/>
    </w:pPr>
    <w:rPr>
      <w:rFonts w:ascii="Times New Roman" w:eastAsia="MS Mincho" w:hAnsi="Times New Roman" w:cs="Lucida Sans"/>
      <w:i/>
      <w:iCs/>
      <w:sz w:val="24"/>
      <w:szCs w:val="24"/>
      <w:lang w:val="fr-FR" w:eastAsia="ar-SA"/>
    </w:rPr>
  </w:style>
  <w:style w:type="paragraph" w:customStyle="1" w:styleId="Index">
    <w:name w:val="Index"/>
    <w:basedOn w:val="Normln"/>
    <w:uiPriority w:val="99"/>
    <w:rsid w:val="000E298C"/>
    <w:pPr>
      <w:suppressLineNumbers/>
      <w:suppressAutoHyphens/>
      <w:spacing w:after="0" w:line="240" w:lineRule="auto"/>
    </w:pPr>
    <w:rPr>
      <w:rFonts w:ascii="Times New Roman" w:eastAsia="MS Mincho" w:hAnsi="Times New Roman" w:cs="Lucida Sans"/>
      <w:sz w:val="24"/>
      <w:lang w:val="fr-FR" w:eastAsia="ar-SA"/>
    </w:rPr>
  </w:style>
  <w:style w:type="paragraph" w:customStyle="1" w:styleId="Textkomente1">
    <w:name w:val="Text komentáře1"/>
    <w:basedOn w:val="Normln"/>
    <w:uiPriority w:val="99"/>
    <w:rsid w:val="000E298C"/>
    <w:pPr>
      <w:suppressAutoHyphens/>
      <w:spacing w:after="0" w:line="240" w:lineRule="auto"/>
    </w:pPr>
    <w:rPr>
      <w:rFonts w:ascii="Times New Roman" w:eastAsia="MS Mincho" w:hAnsi="Times New Roman"/>
      <w:sz w:val="20"/>
      <w:szCs w:val="20"/>
      <w:lang w:val="fr-FR" w:eastAsia="ar-SA"/>
    </w:rPr>
  </w:style>
  <w:style w:type="paragraph" w:customStyle="1" w:styleId="Barevnstnovnzvraznn11">
    <w:name w:val="Barevné stínování – zvýraznění 11"/>
    <w:uiPriority w:val="99"/>
    <w:rsid w:val="000E298C"/>
    <w:pPr>
      <w:suppressAutoHyphens/>
    </w:pPr>
    <w:rPr>
      <w:rFonts w:eastAsia="MS Mincho"/>
      <w:sz w:val="24"/>
      <w:szCs w:val="22"/>
      <w:lang w:val="fr-FR" w:eastAsia="ar-SA"/>
    </w:rPr>
  </w:style>
  <w:style w:type="paragraph" w:customStyle="1" w:styleId="TableContents">
    <w:name w:val="Table Contents"/>
    <w:basedOn w:val="Normln"/>
    <w:uiPriority w:val="99"/>
    <w:rsid w:val="000E298C"/>
    <w:pPr>
      <w:suppressLineNumbers/>
      <w:suppressAutoHyphens/>
      <w:spacing w:after="0" w:line="240" w:lineRule="auto"/>
    </w:pPr>
    <w:rPr>
      <w:rFonts w:ascii="Times New Roman" w:eastAsia="MS Mincho" w:hAnsi="Times New Roman"/>
      <w:sz w:val="24"/>
      <w:lang w:val="fr-FR" w:eastAsia="ar-SA"/>
    </w:rPr>
  </w:style>
  <w:style w:type="paragraph" w:customStyle="1" w:styleId="TableHeading">
    <w:name w:val="Table Heading"/>
    <w:basedOn w:val="TableContents"/>
    <w:uiPriority w:val="99"/>
    <w:rsid w:val="000E298C"/>
    <w:pPr>
      <w:jc w:val="center"/>
    </w:pPr>
    <w:rPr>
      <w:b/>
      <w:bCs/>
    </w:rPr>
  </w:style>
  <w:style w:type="character" w:styleId="Sledovanodkaz">
    <w:name w:val="FollowedHyperlink"/>
    <w:basedOn w:val="Standardnpsmoodstavce"/>
    <w:uiPriority w:val="99"/>
    <w:rsid w:val="000E298C"/>
    <w:rPr>
      <w:rFonts w:cs="Times New Roman"/>
      <w:color w:val="800080"/>
      <w:u w:val="single"/>
    </w:rPr>
  </w:style>
  <w:style w:type="paragraph" w:styleId="Revize">
    <w:name w:val="Revision"/>
    <w:hidden/>
    <w:uiPriority w:val="99"/>
    <w:semiHidden/>
    <w:rsid w:val="000E298C"/>
    <w:rPr>
      <w:rFonts w:ascii="Calibri" w:eastAsia="Calibri" w:hAnsi="Calibri"/>
      <w:sz w:val="22"/>
      <w:szCs w:val="22"/>
      <w:lang w:val="cs-CZ"/>
    </w:rPr>
  </w:style>
  <w:style w:type="character" w:customStyle="1" w:styleId="Nevyeenzmnka1">
    <w:name w:val="Nevyřešená zmínka1"/>
    <w:basedOn w:val="Standardnpsmoodstavce"/>
    <w:uiPriority w:val="99"/>
    <w:semiHidden/>
    <w:unhideWhenUsed/>
    <w:rsid w:val="009A42AC"/>
    <w:rPr>
      <w:color w:val="605E5C"/>
      <w:shd w:val="clear" w:color="auto" w:fill="E1DFDD"/>
    </w:rPr>
  </w:style>
  <w:style w:type="character" w:customStyle="1" w:styleId="nlmyear">
    <w:name w:val="nlm_year"/>
    <w:basedOn w:val="Standardnpsmoodstavce"/>
    <w:rsid w:val="006C31E8"/>
  </w:style>
  <w:style w:type="character" w:customStyle="1" w:styleId="nlmarticle-title">
    <w:name w:val="nlm_article-title"/>
    <w:basedOn w:val="Standardnpsmoodstavce"/>
    <w:rsid w:val="006C31E8"/>
  </w:style>
  <w:style w:type="character" w:customStyle="1" w:styleId="nlmfpage">
    <w:name w:val="nlm_fpage"/>
    <w:basedOn w:val="Standardnpsmoodstavce"/>
    <w:rsid w:val="006C31E8"/>
  </w:style>
  <w:style w:type="character" w:customStyle="1" w:styleId="nlmlpage">
    <w:name w:val="nlm_lpage"/>
    <w:basedOn w:val="Standardnpsmoodstavce"/>
    <w:rsid w:val="006C31E8"/>
  </w:style>
  <w:style w:type="character" w:customStyle="1" w:styleId="Nevyeenzmnka2">
    <w:name w:val="Nevyřešená zmínka2"/>
    <w:basedOn w:val="Standardnpsmoodstavce"/>
    <w:uiPriority w:val="99"/>
    <w:semiHidden/>
    <w:unhideWhenUsed/>
    <w:rsid w:val="0070621E"/>
    <w:rPr>
      <w:color w:val="605E5C"/>
      <w:shd w:val="clear" w:color="auto" w:fill="E1DFDD"/>
    </w:rPr>
  </w:style>
  <w:style w:type="character" w:customStyle="1" w:styleId="docsum-authors">
    <w:name w:val="docsum-authors"/>
    <w:basedOn w:val="Standardnpsmoodstavce"/>
    <w:rsid w:val="0070621E"/>
  </w:style>
  <w:style w:type="character" w:customStyle="1" w:styleId="docsum-journal-citation">
    <w:name w:val="docsum-journal-citation"/>
    <w:basedOn w:val="Standardnpsmoodstavce"/>
    <w:rsid w:val="0070621E"/>
  </w:style>
  <w:style w:type="character" w:customStyle="1" w:styleId="citation-part">
    <w:name w:val="citation-part"/>
    <w:basedOn w:val="Standardnpsmoodstavce"/>
    <w:rsid w:val="0070621E"/>
  </w:style>
  <w:style w:type="character" w:customStyle="1" w:styleId="docsum-pmid">
    <w:name w:val="docsum-pmid"/>
    <w:basedOn w:val="Standardnpsmoodstavce"/>
    <w:rsid w:val="0070621E"/>
  </w:style>
  <w:style w:type="character" w:customStyle="1" w:styleId="position-number">
    <w:name w:val="position-number"/>
    <w:basedOn w:val="Standardnpsmoodstavce"/>
    <w:rsid w:val="0070621E"/>
  </w:style>
  <w:style w:type="character" w:customStyle="1" w:styleId="result-id">
    <w:name w:val="result-id"/>
    <w:basedOn w:val="Standardnpsmoodstavce"/>
    <w:rsid w:val="0070621E"/>
  </w:style>
  <w:style w:type="character" w:customStyle="1" w:styleId="free-resources">
    <w:name w:val="free-resources"/>
    <w:basedOn w:val="Standardnpsmoodstavce"/>
    <w:rsid w:val="0070621E"/>
  </w:style>
  <w:style w:type="character" w:styleId="Nevyeenzmnka">
    <w:name w:val="Unresolved Mention"/>
    <w:basedOn w:val="Standardnpsmoodstavce"/>
    <w:uiPriority w:val="99"/>
    <w:semiHidden/>
    <w:unhideWhenUsed/>
    <w:rsid w:val="00897522"/>
    <w:rPr>
      <w:color w:val="605E5C"/>
      <w:shd w:val="clear" w:color="auto" w:fill="E1DFDD"/>
    </w:rPr>
  </w:style>
  <w:style w:type="character" w:styleId="Zstupntext">
    <w:name w:val="Placeholder Text"/>
    <w:basedOn w:val="Standardnpsmoodstavce"/>
    <w:uiPriority w:val="99"/>
    <w:semiHidden/>
    <w:rsid w:val="0058213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598378">
      <w:bodyDiv w:val="1"/>
      <w:marLeft w:val="0"/>
      <w:marRight w:val="0"/>
      <w:marTop w:val="0"/>
      <w:marBottom w:val="0"/>
      <w:divBdr>
        <w:top w:val="none" w:sz="0" w:space="0" w:color="auto"/>
        <w:left w:val="none" w:sz="0" w:space="0" w:color="auto"/>
        <w:bottom w:val="none" w:sz="0" w:space="0" w:color="auto"/>
        <w:right w:val="none" w:sz="0" w:space="0" w:color="auto"/>
      </w:divBdr>
    </w:div>
    <w:div w:id="84425688">
      <w:bodyDiv w:val="1"/>
      <w:marLeft w:val="360"/>
      <w:marRight w:val="360"/>
      <w:marTop w:val="360"/>
      <w:marBottom w:val="360"/>
      <w:divBdr>
        <w:top w:val="none" w:sz="0" w:space="0" w:color="auto"/>
        <w:left w:val="none" w:sz="0" w:space="0" w:color="auto"/>
        <w:bottom w:val="none" w:sz="0" w:space="0" w:color="auto"/>
        <w:right w:val="none" w:sz="0" w:space="0" w:color="auto"/>
      </w:divBdr>
    </w:div>
    <w:div w:id="258409454">
      <w:bodyDiv w:val="1"/>
      <w:marLeft w:val="0"/>
      <w:marRight w:val="0"/>
      <w:marTop w:val="0"/>
      <w:marBottom w:val="0"/>
      <w:divBdr>
        <w:top w:val="none" w:sz="0" w:space="0" w:color="auto"/>
        <w:left w:val="none" w:sz="0" w:space="0" w:color="auto"/>
        <w:bottom w:val="none" w:sz="0" w:space="0" w:color="auto"/>
        <w:right w:val="none" w:sz="0" w:space="0" w:color="auto"/>
      </w:divBdr>
    </w:div>
    <w:div w:id="583228086">
      <w:bodyDiv w:val="1"/>
      <w:marLeft w:val="0"/>
      <w:marRight w:val="0"/>
      <w:marTop w:val="0"/>
      <w:marBottom w:val="0"/>
      <w:divBdr>
        <w:top w:val="none" w:sz="0" w:space="0" w:color="auto"/>
        <w:left w:val="none" w:sz="0" w:space="0" w:color="auto"/>
        <w:bottom w:val="none" w:sz="0" w:space="0" w:color="auto"/>
        <w:right w:val="none" w:sz="0" w:space="0" w:color="auto"/>
      </w:divBdr>
    </w:div>
    <w:div w:id="1163395893">
      <w:bodyDiv w:val="1"/>
      <w:marLeft w:val="0"/>
      <w:marRight w:val="0"/>
      <w:marTop w:val="0"/>
      <w:marBottom w:val="0"/>
      <w:divBdr>
        <w:top w:val="none" w:sz="0" w:space="0" w:color="auto"/>
        <w:left w:val="none" w:sz="0" w:space="0" w:color="auto"/>
        <w:bottom w:val="none" w:sz="0" w:space="0" w:color="auto"/>
        <w:right w:val="none" w:sz="0" w:space="0" w:color="auto"/>
      </w:divBdr>
      <w:divsChild>
        <w:div w:id="1767995381">
          <w:marLeft w:val="0"/>
          <w:marRight w:val="0"/>
          <w:marTop w:val="0"/>
          <w:marBottom w:val="0"/>
          <w:divBdr>
            <w:top w:val="none" w:sz="0" w:space="0" w:color="auto"/>
            <w:left w:val="none" w:sz="0" w:space="0" w:color="auto"/>
            <w:bottom w:val="none" w:sz="0" w:space="0" w:color="auto"/>
            <w:right w:val="none" w:sz="0" w:space="0" w:color="auto"/>
          </w:divBdr>
        </w:div>
      </w:divsChild>
    </w:div>
    <w:div w:id="1395012131">
      <w:bodyDiv w:val="1"/>
      <w:marLeft w:val="0"/>
      <w:marRight w:val="0"/>
      <w:marTop w:val="0"/>
      <w:marBottom w:val="0"/>
      <w:divBdr>
        <w:top w:val="none" w:sz="0" w:space="0" w:color="auto"/>
        <w:left w:val="none" w:sz="0" w:space="0" w:color="auto"/>
        <w:bottom w:val="none" w:sz="0" w:space="0" w:color="auto"/>
        <w:right w:val="none" w:sz="0" w:space="0" w:color="auto"/>
      </w:divBdr>
      <w:divsChild>
        <w:div w:id="47536012">
          <w:marLeft w:val="0"/>
          <w:marRight w:val="0"/>
          <w:marTop w:val="0"/>
          <w:marBottom w:val="0"/>
          <w:divBdr>
            <w:top w:val="none" w:sz="0" w:space="0" w:color="auto"/>
            <w:left w:val="none" w:sz="0" w:space="0" w:color="auto"/>
            <w:bottom w:val="none" w:sz="0" w:space="0" w:color="auto"/>
            <w:right w:val="none" w:sz="0" w:space="0" w:color="auto"/>
          </w:divBdr>
        </w:div>
        <w:div w:id="686949443">
          <w:marLeft w:val="0"/>
          <w:marRight w:val="0"/>
          <w:marTop w:val="0"/>
          <w:marBottom w:val="0"/>
          <w:divBdr>
            <w:top w:val="none" w:sz="0" w:space="0" w:color="auto"/>
            <w:left w:val="none" w:sz="0" w:space="0" w:color="auto"/>
            <w:bottom w:val="none" w:sz="0" w:space="0" w:color="auto"/>
            <w:right w:val="none" w:sz="0" w:space="0" w:color="auto"/>
          </w:divBdr>
        </w:div>
        <w:div w:id="1130245325">
          <w:marLeft w:val="0"/>
          <w:marRight w:val="0"/>
          <w:marTop w:val="0"/>
          <w:marBottom w:val="0"/>
          <w:divBdr>
            <w:top w:val="none" w:sz="0" w:space="0" w:color="auto"/>
            <w:left w:val="none" w:sz="0" w:space="0" w:color="auto"/>
            <w:bottom w:val="none" w:sz="0" w:space="0" w:color="auto"/>
            <w:right w:val="none" w:sz="0" w:space="0" w:color="auto"/>
          </w:divBdr>
          <w:divsChild>
            <w:div w:id="45107994">
              <w:marLeft w:val="0"/>
              <w:marRight w:val="0"/>
              <w:marTop w:val="0"/>
              <w:marBottom w:val="0"/>
              <w:divBdr>
                <w:top w:val="none" w:sz="0" w:space="0" w:color="auto"/>
                <w:left w:val="none" w:sz="0" w:space="0" w:color="auto"/>
                <w:bottom w:val="none" w:sz="0" w:space="0" w:color="auto"/>
                <w:right w:val="none" w:sz="0" w:space="0" w:color="auto"/>
              </w:divBdr>
              <w:divsChild>
                <w:div w:id="686369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7315616">
          <w:marLeft w:val="0"/>
          <w:marRight w:val="0"/>
          <w:marTop w:val="0"/>
          <w:marBottom w:val="0"/>
          <w:divBdr>
            <w:top w:val="none" w:sz="0" w:space="0" w:color="auto"/>
            <w:left w:val="none" w:sz="0" w:space="0" w:color="auto"/>
            <w:bottom w:val="none" w:sz="0" w:space="0" w:color="auto"/>
            <w:right w:val="none" w:sz="0" w:space="0" w:color="auto"/>
          </w:divBdr>
          <w:divsChild>
            <w:div w:id="1460957275">
              <w:marLeft w:val="0"/>
              <w:marRight w:val="0"/>
              <w:marTop w:val="0"/>
              <w:marBottom w:val="0"/>
              <w:divBdr>
                <w:top w:val="none" w:sz="0" w:space="0" w:color="auto"/>
                <w:left w:val="none" w:sz="0" w:space="0" w:color="auto"/>
                <w:bottom w:val="none" w:sz="0" w:space="0" w:color="auto"/>
                <w:right w:val="none" w:sz="0" w:space="0" w:color="auto"/>
              </w:divBdr>
              <w:divsChild>
                <w:div w:id="1965114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8171662">
          <w:marLeft w:val="0"/>
          <w:marRight w:val="0"/>
          <w:marTop w:val="0"/>
          <w:marBottom w:val="0"/>
          <w:divBdr>
            <w:top w:val="none" w:sz="0" w:space="0" w:color="auto"/>
            <w:left w:val="none" w:sz="0" w:space="0" w:color="auto"/>
            <w:bottom w:val="none" w:sz="0" w:space="0" w:color="auto"/>
            <w:right w:val="none" w:sz="0" w:space="0" w:color="auto"/>
          </w:divBdr>
          <w:divsChild>
            <w:div w:id="2021657781">
              <w:marLeft w:val="0"/>
              <w:marRight w:val="0"/>
              <w:marTop w:val="0"/>
              <w:marBottom w:val="0"/>
              <w:divBdr>
                <w:top w:val="none" w:sz="0" w:space="0" w:color="auto"/>
                <w:left w:val="none" w:sz="0" w:space="0" w:color="auto"/>
                <w:bottom w:val="none" w:sz="0" w:space="0" w:color="auto"/>
                <w:right w:val="none" w:sz="0" w:space="0" w:color="auto"/>
              </w:divBdr>
              <w:divsChild>
                <w:div w:id="1127705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3880235">
      <w:bodyDiv w:val="1"/>
      <w:marLeft w:val="0"/>
      <w:marRight w:val="0"/>
      <w:marTop w:val="0"/>
      <w:marBottom w:val="0"/>
      <w:divBdr>
        <w:top w:val="none" w:sz="0" w:space="0" w:color="auto"/>
        <w:left w:val="none" w:sz="0" w:space="0" w:color="auto"/>
        <w:bottom w:val="none" w:sz="0" w:space="0" w:color="auto"/>
        <w:right w:val="none" w:sz="0" w:space="0" w:color="auto"/>
      </w:divBdr>
    </w:div>
    <w:div w:id="1638491891">
      <w:bodyDiv w:val="1"/>
      <w:marLeft w:val="0"/>
      <w:marRight w:val="0"/>
      <w:marTop w:val="0"/>
      <w:marBottom w:val="0"/>
      <w:divBdr>
        <w:top w:val="none" w:sz="0" w:space="0" w:color="auto"/>
        <w:left w:val="none" w:sz="0" w:space="0" w:color="auto"/>
        <w:bottom w:val="none" w:sz="0" w:space="0" w:color="auto"/>
        <w:right w:val="none" w:sz="0" w:space="0" w:color="auto"/>
      </w:divBdr>
    </w:div>
    <w:div w:id="1715303629">
      <w:bodyDiv w:val="1"/>
      <w:marLeft w:val="0"/>
      <w:marRight w:val="0"/>
      <w:marTop w:val="0"/>
      <w:marBottom w:val="0"/>
      <w:divBdr>
        <w:top w:val="none" w:sz="0" w:space="0" w:color="auto"/>
        <w:left w:val="none" w:sz="0" w:space="0" w:color="auto"/>
        <w:bottom w:val="none" w:sz="0" w:space="0" w:color="auto"/>
        <w:right w:val="none" w:sz="0" w:space="0" w:color="auto"/>
      </w:divBdr>
    </w:div>
    <w:div w:id="1974214129">
      <w:bodyDiv w:val="1"/>
      <w:marLeft w:val="0"/>
      <w:marRight w:val="0"/>
      <w:marTop w:val="0"/>
      <w:marBottom w:val="0"/>
      <w:divBdr>
        <w:top w:val="none" w:sz="0" w:space="0" w:color="auto"/>
        <w:left w:val="none" w:sz="0" w:space="0" w:color="auto"/>
        <w:bottom w:val="none" w:sz="0" w:space="0" w:color="auto"/>
        <w:right w:val="none" w:sz="0" w:space="0" w:color="auto"/>
      </w:divBdr>
    </w:div>
    <w:div w:id="214527359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image" Target="media/image4.png"/><Relationship Id="rId3" Type="http://schemas.openxmlformats.org/officeDocument/2006/relationships/customXml" Target="../customXml/item3.xml"/><Relationship Id="rId21" Type="http://schemas.openxmlformats.org/officeDocument/2006/relationships/image" Target="media/image7.png"/><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image" Target="media/image1.png"/><Relationship Id="rId23" Type="http://schemas.openxmlformats.org/officeDocument/2006/relationships/fontTable" Target="fontTable.xml"/><Relationship Id="rId10" Type="http://schemas.openxmlformats.org/officeDocument/2006/relationships/webSettings" Target="webSettings.xml"/><Relationship Id="rId19" Type="http://schemas.openxmlformats.org/officeDocument/2006/relationships/image" Target="media/image5.png"/><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 Id="rId22"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writefull-cache xmlns="urn:writefull-cache:Suggestions">{"suggestions":{"ba63ace552a75200cf9f731a29a45c64":{"text":"Statistical Analyses","suggestions":[]},"3a60f4d0e928ee24a3cd37d89a0b63ac":{"text":"All major analysis were performed using jamovi statistical package (The jamovi project, 2019), receiver operating characteristic (ROC) curves were produced using package pROC (Robin et al., 2011) and robust analysis of covariance (robust ANCOVA) was produced using package WRS2 (Mair &amp; Wilcox, 2020) in RStudio environment (R Core Team, 2020; RStudio Team, 2020).","suggestions":[]},"67364d20d31a55000b1144f763c61f4f":{"text":"Normality was evaluated by visual inspection, Q-Q and residuals plots.","suggestions":[{"context":"spection, Q-Q and resid","index":2,"length":3,"suggestions":[{"score":0.7126522064208984,"word":"Q-Q,"},{"score":0.28734779357910156,"word":"Q-Q"}],"type":"punctuation:comma","word":"Q-Q","text":"Normality was evaluated by visual inspection, Q-Q and residuals plots.","uuid":"c5c85c84-8ecf-4545-856f-88811b6b655d","sentenceUUID":"3c6eb4a7-8b89-4c59-b0c7-df456664752c","indexExtendedContext":32,"extendedContext":"evaluated by visual inspection, Q-Q and residuals plots.","contextRange":{"uuid":"d923b30c-97b2-46a7-a095-72a6bc7f1f20","items":["-"]},"sentenceIndex":1,"paragraphIndex":1,"idx":2}]},"68f58c42319a734571c3474be40ef41f":{"text":"Group differences in demographic and neuropsychological characteristics were analysed using nonparametric Kruskal-Wallis H-test for scales or Chi-Squared test (χ2) for categorical variables.","suggestions":[{"context":"sed using nonparametric Kruskal-Wa","index":3,"length":13,"suggestions":[{"score":0.7494763832772183,"word":"the nonparametric"},{"score":0.25052361672278173,"word":"nonparametric"}],"type":"grammar:article","word":"nonparametric","text":"Group differences in demographic and neuropsychological characteristics were analysed using nonparametric Kruskal-Wallis H-test for scales or Chi-Squared test (χ2) for categorical variables.","uuid":"5d96a736-19dd-4a5f-9eb6-30f72646f47b","sentenceUUID":"7ba5fdbc-7f48-406e-9ef0-83f2e7fdb980","indexExtendedContext":36,"extendedContext":"characteristics were analysed using nonparametric Kruskal-Wallis H-test for","contextRange":{"uuid":"354a5691-088e-44be-b617-cfbb8a25c88c","items":["-"]},"sentenceIndex":2,"paragraphIndex":1,"idx":3}]},"f1561c31ce1e32ba4126c21ab4fcf00e":{"text":"The Kendall‘s correlation coefficient was used to evaluate convergent and divergent validity - the relationship between different MBT test measures and other neuropsychological test methods.","suggestions":[{"context":" evaluate convergent and diverg","index":4,"length":10,"suggestions":[{"score":0.8360164281640854,"word":"the convergent"},{"score":0.1639835718359146,"word":"convergent"}],"type":"grammar:article","word":"convergent","text":"The Kendall‘s correlation coefficient was used to evaluate convergent and divergent validity - the relationship between different MBT test measures and other neuropsychological test methods.","uuid":"d99ac822-b3e5-4408-b5e3-9f30189b9042","sentenceUUID":"1c1ae90d-e45a-4434-89f2-c0b8cdccf32e","indexExtendedContext":33,"extendedContext":"coefficient was used to evaluate convergent and divergent validity -","contextRange":{"uuid":"2cf8c293-6ab1-43e8-ade2-5acefbc7537b","items":["-"]},"sentenceIndex":3,"paragraphIndex":1,"idx":4}]},"9c3d0638240eb5c4dcb7fc222f7563e8":{"text":"The Kendall‘s correlation coefficient and Welch’s t-test were used to test the relationship of MBT measures with demographic characteristics.","suggestions":[]},"baff990aaf701d06c873da7d46a1de71":{"text":"Analysis of covariance (ANCOVA) was used to evaluate influence of demographic variables on MBT TIP variance and to compare differences in MBT TIP across all participant groups (HC, PD-NC, PD-MCI, AD-aMCI).","suggestions":[{"context":" evaluate influence of demogra","index":5,"length":9,"suggestions":[{"score":0.9786333613834872,"word":"the influence"},{"score":0.021366638616512806,"word":"influence"}],"type":"grammar:article","word":"influence","text":"Analysis of covariance (ANCOVA) was used to evaluate influence of demographic variables on MBT TIP variance and to compare differences in MBT TIP across all participant groups (HC, PD-NC, PD-MCI, AD-aMCI).","uuid":"8ce70d3d-161f-438d-b0e7-b995b2d850ad","sentenceUUID":"2c76e7eb-c25b-4cd6-b058-49200e679ce8","indexExtendedContext":30,"extendedContext":"(ANCOVA) was used to evaluate influence of demographic variables","contextRange":{"uuid":"cb795525-e6dc-4d22-aa50-79b6e5dd43ff","items":["-"]},"sentenceIndex":5,"paragraphIndex":1,"idx":6}]},"5d524ab7f21bcbfc6dfa255d01692ce9":{"text":"Homogeneity of variance was tested by Levene’s test.","suggestions":[]},"4c1cf34fc25915d8c54059bb2c6c6c72":{"text":"Sensitivity, specificity, receiver operating characteristic (ROC) curves with AUC were calculated, HC sample was compared to the diagnostic classification of PD-NC, PD-MCI and AD-aMCI.","suggestions":[{"context":"cificity, receiver operating ","index":6,"length":8,"suggestions":[{"score":0.9932390253430408,"word":"and receiver"},{"score":0.006760974656959186,"word":"receiver"}],"type":"grammar:missing_words","word":"receiver","text":"Sensitivity, specificity, receiver operating characteristic (ROC) curves with AUC were calculated, HC sample was compared to the diagnostic classification of PD-NC, PD-MCI and AD-aMCI.","uuid":"dc2a810b-01ae-4610-885a-7221c93ec625","sentenceUUID":"ee46e298-a6e1-4746-89b8-cf3d4485b62b","indexExtendedContext":25,"extendedContext":"Sensitivity, specificity, receiver operating characteristic","contextRange":{"uuid":"436ea599-1df0-4e22-8411-c0d6baa1f15d","items":["-"]},"sentenceIndex":7,"paragraphIndex":1,"idx":8},{"context":" compared to the diagn","index":7,"length":2,"suggestions":[{"word":"with","score":0.7084885983756805},{"word":"to","score":0.2915114016243195}],"word":"to","type":"vocabulary:confusing-words","text":"Sensitivity, specificity, receiver operating characteristic (ROC) curves with AUC were calculated, HC sample was compared to the diagnostic classification of PD-NC, PD-MCI and AD-aMCI.","uuid":"5bb70e5a-cf32-457d-922a-052b43b500c8","sentenceUUID":"ee46e298-a6e1-4746-89b8-cf3d4485b62b","indexExtendedContext":35,"extendedContext":"calculated, HC sample was compared to the diagnostic classification","contextRange":{"uuid":"9456d157-2d9d-476f-a14a-932589d4ce29","items":["-"]},"sentenceIndex":7,"paragraphIndex":1,"idx":8},{"context":"of PD-NC, PD-MCI and AD-aM","index":8,"length":6,"suggestions":[{"score":0.9583578812892498,"word":"PD-MCI,"},{"score":0.04164211871075018,"word":"PD-MCI"}],"type":"punctuation:comma","word":"PD-MCI","text":"Sensitivity, specificity, receiver operating characteristic (ROC) curves with AUC were calculated, HC sample was compared to the diagnostic classification of PD-NC, PD-MCI and AD-aMCI.","uuid":"24cd014b-a2fa-459e-8819-c97613b0928a","sentenceUUID":"ee46e298-a6e1-4746-89b8-cf3d4485b62b","indexExtendedContext":25,"extendedContext":"classification of PD-NC, PD-MCI and AD-aMCI.","contextRange":{"uuid":"d0e5d808-8a1f-4229-806c-7c1e21a00c08","items":["-"]},"sentenceIndex":7,"paragraphIndex":1,"idx":8}]},"4260e1ad2839342d8085adaa0c0a97ca":{"text":"In case of missing data, we made the pairwise deletion (available-case analysis) to minimize the loss of cases.","suggestions":[]},"11222b5584d7846a40d2805c5da213f6":{"text":"The level of significance was set at α = 0.05.","suggestions":[]},"d41d8cd98f00b204e9800998ecf8427e":{"text":"","suggestions":[]},"fd69c5cf902969e6fb71d043085ddee6":{"text":"Results","suggestions":[]},"3f9e6e534e38f7318f9b7469c77cf458":{"text":"No significant difference was found in males and females representation in clinical and healthy control groups (χ2 (3, N = 255) = 1.71, p = 0.634).","suggestions":[]},"112abf5468122e684e1285e7dbf65b6e":{"text":"Differences between the clinical and control groups were detected in years of education (H(3) = 18.6, p &lt; 0.001) and age (H(3) = 20.5, p &lt; 0.001) (Table 1).","suggestions":[]},"793150edd60556396092870cb208075a":{"text":"Subsequent pairwise comparisons revealed significantly different (older) age of the AD-aMCI group in comparison to the other three groups (e.g., HC vs. AD-aMCI:","suggestions":[]},"6e4579f72b7203ec20949458b6d59a28":{"text":"W = 6.178, p &lt; 0.001), AD-aMCI and PD-MCI groups differed significantly in years of education from the other two cognitively healthy groups (e.g., HC vs. AD-aMCI:","suggestions":[]},"a3dcafe2e0149a0412c54cf39d17c444":{"text":"W = 4.762, p &lt; 0.001).","suggestions":[]},"d1c3294b1f11c8339c274923bb051cc1":{"text":"Table 2 shows between-groups differences (M, SD) of the main neuropsychological tests’ outcomes.","suggestions":[{"context":"s between-groups difference","index":12,"length":6,"suggestions":[{"score":0.9782487711386107,"word":"group"},{"score":0.02175122886138923,"word":"groups"}],"type":"grammar:noun_number","word":"groups","text":"Table 2 shows between-groups differences (M, SD) of the main neuropsychological tests’ outcomes.","uuid":"a38df744-485f-49c0-9c85-5739b6076c18","sentenceUUID":"f0f7a053-418e-4779-b36b-876051c8c43e","indexExtendedContext":null,"extendedContext":"Table 2 shows between-groups differences (M, SD) of the","contextRange":{"uuid":"5b47153d-f0d2-45b7-a0f3-bfdf6219a229","items":["-"]},"sentenceIndex":0,"paragraphIndex":4,"idx":19}]},"ff573c13e40ebe27890036500d9ea3f5":{"text":"Except for Prague Stroop Test Dots subtest, all tests showed significant between-groups differences.","suggestions":[{"context":"t between-groups difference","index":14,"length":6,"suggestions":[{"score":0.981825105652292,"word":"group"},{"score":0.018174894347707974,"word":"groups"}],"type":"grammar:noun_number","word":"groups","text":"Except for Prague Stroop Test Dots subtest, all tests showed significant between-groups differences.","uuid":"3cfc830f-e8a5-4f01-b780-a8d8d070d810","sentenceUUID":"b84c5ab2-835d-41f3-81e1-547eeb5c94f4","indexExtendedContext":27,"extendedContext":"showed significant between-groups differences.","contextRange":{"uuid":"e7dbc750-ecd7-4527-b9a4-cc3904d5a0ae","items":["test"]},"sentenceIndex":1,"paragraphIndex":4,"idx":20}]},"3ca1ac8dd66fb96c7bd8c01015777874":{"text":"Post-hoc pairwise comparisons of main MBT measures showed the ability of MBT to differentiate between HC and both PD-MCI and AD-aMCI.","suggestions":[{"context":"risons of main MBT measur","index":15,"length":4,"suggestions":[{"score":0.8068646958497029,"word":"the main"},{"score":0.1931353041502971,"word":"main"}],"type":"grammar:article","word":"main","text":"Post-hoc pairwise comparisons of main MBT measures showed the ability of MBT to differentiate between HC and both PD-MCI and AD-aMCI.","uuid":"63f217f1-2a43-47dd-b095-b07c815e5190","sentenceUUID":"9ae1d7ba-db9f-4741-ae96-7b95409faef8","indexExtendedContext":32,"extendedContext":"Post-hoc pairwise comparisons of main MBT measures showed the ability","contextRange":{"uuid":"4565a1df-5dc1-46c3-b374-5ca97bdf52b7","items":["-"]},"sentenceIndex":2,"paragraphIndex":4,"idx":21}]},"89f7bf5016641bf617c3a7c1102c7e0b":{"text":"Additionally, three of the main MBT subtests differentiated between PD-MCI and AD-aMCI:","suggestions":[]},"0fd868c58d1ef0bf771618642d7f97c4":{"text":"Number of items cued recalled from List 1 and List 2 on the MBT (MBT CR L1+L2:","suggestions":[]},"e87380b0422352c8817bd58fec561d6d":{"text":"W = -3.74,  p = 0.008); Total number of items cued recalled in the paired condition on the MBT (MBT TIP:","suggestions":[]},"6477534d4ca4032503ed77bd98baef13":{"text":"W = -4.17, p = 0.003); and the number of pairs cued recalled in the paired condition of MBT (MBT PIP:","suggestions":[]},"0860790a992ccd3d3ae0a2608abf8154":{"text":"W = -3.96, p = 0.026).","suggestions":[]},"ab16c2a47cdc2b0cafde7a32cfeeaba5":{"text":"Table 2:","suggestions":[]},"b1bf6ccd163b03b9efa1bc20759da852":{"text":"Mean scores of healthy controls and patients’ groups in administered tests (M, SD).","suggestions":[]},"89e74e640b8c46257a29de0616794d5d":{"text":"\u0007","suggestions":[]},"512b54b25ef3fad8b7823ed2a8b01a90":{"text":"N\r\u0007","suggestions":[]},"8d92127406db87a4f84b1a8930ebc3e9":{"text":"HC\r\u0007","suggestions":[]},"ebd70a32f8b6ca21e5f16f2719f48976":{"text":"PD-NC\r\u0007","suggestions":[]},"67d0e5da2aff614243945ee41c9302c9":{"text":"PD-MCI\r\u0007","suggestions":[]},"11d104bb7ec6873129ab938a77c6017a":{"text":"AD-aMCI\r\u0007","suggestions":[]},"92d2013243ebebb7b38c8cc6179376fd":{"text":"p\r\u0007","suggestions":[]},"07e97643560821fe9431418b7819e413":{"text":"ε2\r\u0007","suggestions":[]},"302f81d85d6f07f3e8d1f0d18e34e0a9":{"text":"MMSE\r\u0007","suggestions":[]},"fb18e39b232ade53030d4bd384c38ca5":{"text":"218\r\u0007","suggestions":[]},"c14f87e08f86c19f6744e9bbe9d9180b":{"text":"28.7 (±1.1)\r\u0007","suggestions":[]},"50a313badbceb71c3b759c0056f4638c":{"text":"28.1 (±1.5)\r\u0007","suggestions":[]},"01d0454503003265012438e5da8ac067":{"text":"26.2 (±3.2)\r\u0007","suggestions":[]},"7f58cc878f607dcad646c10abb93bffd":{"text":"27.8 (±1.4)\r\u0007","suggestions":[]},"3fe6d545c4ce5c312fc3468e88c034dd":{"text":"&lt;0.0011\r\u0007","suggestions":[]},"5e6a0ef233908602c82614b8ef77e27e":{"text":"0.1058\r\u0007","suggestions":[]},"3fe67bd8d716c566ab74875cdbc79970":{"text":"TMT A\r\u0007","suggestions":[]},"c398e5b0e607f70fc7f0bb67d51485cb":{"text":"231\r\u0007","suggestions":[]},"42067f2271816fc52fe5a3a6417ee943":{"text":"41.5 (±14.1)\r\u0007","suggestions":[]},"4bc691e753170e008f815242decaf945":{"text":"40.3 (±9)\r\u0007","suggestions":[]},"fb9502ffe1747e42b15d3ef5c9cd702e":{"text":"69.6 (±28.4)\r\u0007","suggestions":[]},"bc649bcbfaa9a9b7795aa8d02fafff87":{"text":"41.3 (±14.6)\r\u0007","suggestions":[]},"76c7819db269479d7abd1984d1bf2a99":{"text":"0.1054\r\u0007","suggestions":[]},"0b3f09f241827ab825e44149a38c688c":{"text":"TMT B\r\u0007","suggestions":[]},"d5cdcfbc7156f00157d5e7dcc8ce8c94":{"text":"230\r\u0007","suggestions":[]},"21dbeda3f3e6a7f7e24e08de1397486a":{"text":"93.2 (±38.2)\r\u0007","suggestions":[]},"46971c95f04a48d9f8ae892c20a15c1d":{"text":"100.5 (±26.9)\r\u0007","suggestions":[]},"5a7efa0a9b4428d68d7e1e2a4b4a5049":{"text":"228.8 (±104.1)\r\u0007","suggestions":[]},"fcc5c4de796a0fa44541ef249a1610a5":{"text":"125.2 (±70.3)\r\u0007","suggestions":[]},"2679f5d7c8e0b88e5655d28bf59dfd9b":{"text":"0.1764\r\u0007","suggestions":[]},"5d85bdab46b1ed497d154f7444e345f9":{"text":"PST Dots\r\u0007","suggestions":[]},"15fb3d74fac2e887e0bb361cd06cbb2c":{"text":"14.9 (±3.9)\r\u0007","suggestions":[]},"864bd9a5d8be63c14b4748ffb7734174":{"text":"12.7 (±2.1)\r\u0007","suggestions":[]},"570e0b11217f3c68f0b1510b159d5b8e":{"text":"15 (±3.8)\r\u0007","suggestions":[]},"6a32e17fcdd50883e00098fdd45d5e9f":{"text":"15 (±4)\r\u0007","suggestions":[]},"cb456e1419dd05ac664fe2e2c8cd4062":{"text":"0.0571\r\u0007","suggestions":[]},"09d75908cdc8370d5dd5bac0a7e3fd10":{"text":"0.0328\r\u0007","suggestions":[]},"6c58a3e9ca926bf57ab19d3a94d4de58":{"text":"PST Words\r\u0007","suggestions":[]},"a08a27138b9c10cf8bee052f7dbdb9af":{"text":"19.4 (±6.8)\r\u0007","suggestions":[]},"74aea963ac3d488552a40f6f568702d2":{"text":"15.2 (±2.5)\r\u0007","suggestions":[]},"0baf737dad38ea70c899d4d6d3d16a62":{"text":"20.6 (±5)\r\u0007","suggestions":[]},"1948c427d6c620837ae2cff1fba39a5e":{"text":"18.3 (±3.9)\r\u0007","suggestions":[]},"4c97f576e0a54414f8457a1b73cf9e51":{"text":"0.0717\r\u0007","suggestions":[]},"a261e0c3051eecd5711679bb21aafb58":{"text":"PST Colors\r\u0007","suggestions":[]},"a5d4f292aaac659d2d61a2773944e2a3":{"text":"28.5 (±8.2)\r\u0007","suggestions":[]},"eba83db8990821274256db7dc0361f69":{"text":"29.4 (±8.1)\r\u0007","suggestions":[]},"20de959c813ddb2c85dadef02e85b0ce":{"text":"45.2 (±23.6)\r\u0007","suggestions":[]},"85ce11d21899575c978eff3c12faed52":{"text":"37 (±11.9)\r\u0007","suggestions":[]},"0a22bf97f4215534e9e83fcf924f42bf":{"text":"0.1103\r\u0007","suggestions":[]},"431e480d5aae5ae11b7a90633f42a164":{"text":"RAVLT 1-5\r\u0007","suggestions":[]},"85d67000d897d48c302ba20d1a7ef644":{"text":"215\r\u0007","suggestions":[]},"d84f8de51d06c6ceaaa675077e8b706c":{"text":"27.3 (±4.8) \r\u0007","suggestions":[]},"80b84a7ce847e2edb3e710a37bfb59a1":{"text":"23.6 (±4.2)\r\u0007","suggestions":[]},"e7da9b3235edbd4c2588822b3ce6cacb":{"text":"20.9 (±7)\r\u0007","suggestions":[]},"b6f58c0ea95cec2d04aa3c1c56ab3484":{"text":"20.9 (±5.8)\r\u0007","suggestions":[]},"4be7c12376e91f0d68c056821b9ee319":{"text":"0.1978\r\u0007","suggestions":[]},"0b13de30e8c0f79031a8ddbce9c23932":{"text":"RAVLT 30 min\r\u0007","suggestions":[]},"105a33a70a2c9d998ca7956cac5e7400":{"text":"9.1 (±2.7)\r\u0007","suggestions":[]},"37e03586e12a7543b2a5924a675897c1":{"text":"8 (±2.6)\r\u0007","suggestions":[]},"7463eaba57b12fd4b9e63a854f278699":{"text":"5.9 (±3.9)\r\u0007","suggestions":[]},"abeb8d810dc9161d844452a6bc8d847e":{"text":"3.8 (±3.7)\r\u0007","suggestions":[]},"28dbb56c57a73fa54e1bd40b54a603a6":{"text":"0.2202\r\u0007","suggestions":[]},"29743f5937c2c0c7dc49559850f81006":{"text":"MBT CR L1 \r\u0007","suggestions":[]},"b67d4ab6b34441cfbe8c5543dbcdc5ce":{"text":"217\r\u0007","suggestions":[]},"55b0ecd9c2bcb5958f79e9608cb67bc5":{"text":"15.5 (±0.9)\r\u0007","suggestions":[]},"35790363bbb616b88825d8c091806e5e":{"text":"15 (±1.2)\r\u0007","suggestions":[]},"4d5af20e78f71f3c748392ac76832450":{"text":"14.6 (±1.6)\r\u0007","suggestions":[]},"dacf0c1e54e31619dea9f9972ff1044c":{"text":"12.1 (±3.5)\r\u0007","suggestions":[]},"f2802ad49c538a1567a5838ee38bdfc2":{"text":"0.2165\r\u0007","suggestions":[]},"d592547788b9bbef820c3413cea334d6":{"text":"MBT CR L2 \r\u0007","suggestions":[]},"760bc5684261bcab09279ffd63493206":{"text":"13.3 (±2.2)\r\u0007","suggestions":[]},"b55aebe96fe117c19f1121a0b76590fb":{"text":"12.9 (±1.8)\r\u0007","suggestions":[]},"2301ccc1f7b7c288f157e2ea05c1218e":{"text":"11.1 (±3.1)\r\u0007","suggestions":[]},"bc570773dd23b8f5541c4e1584f8d70f":{"text":"8 (±3.7)\r\u0007","suggestions":[]},"d26f36a186132dca86ffadae89c17263":{"text":"0.2409\r\u0007","suggestions":[]},"6d9dd268e50a2eb17f6083c62087495c":{"text":"MBT CR L1+L2 \r\u0007","suggestions":[]},"37cf025a865286b9f0b41849501903ba":{"text":"28.8 (±2.6)\r\u0007","suggestions":[]},"1219c5ec5952983b54623298d9e99548":{"text":"27.9 (±2,2)\r\u0007","suggestions":[]},"f765897eb92b8bcb0984688306a880e4":{"text":"25.7 (±4.5)\r\u0007","suggestions":[]},"1162f25b530d19a6dc4beb52fd4ceacd":{"text":"20.1 (±6.5)\r\u0007","suggestions":[]},"17060161c08804d9647856e53cfbb2ce":{"text":"0.2515\r\u0007","suggestions":[]},"ef3e813f968115ec2ad67eedefb1d64e":{"text":"MBT TIP \r\u0007","suggestions":[]},"2b196dc367b6095597c86c3dd7fb2663":{"text":"28 (±3)\r\u0007","suggestions":[]},"4d5b41c0433253130e0b65de4a059fe2":{"text":"27.2 (±2.8)\r\u0007","suggestions":[]},"65ffeaa54523e712ef46c84ffc45bc99":{"text":"24.6 (±5.5)\r\u0007","suggestions":[]},"7aff04fc8c76eccec1b851fb9a15b192":{"text":"17.9 (±7.3)\r\u0007","suggestions":[]},"d07f02e1cac1330ed3dbc63e93db5701":{"text":"0.2557\r\u0007","suggestions":[]},"b86e51d811d5b5e495e4e1f4bf0982f7":{"text":"MBT PIP\r\u0007","suggestions":[]},"4c012abf641bd6468efd44b6780d7330":{"text":"116\r\u0007","suggestions":[]},"8c8d596910d41959d06554f6958d9c4f":{"text":"12.3 (±2.8)\r\u0007","suggestions":[]},"182570e9484128f1bc7c76c8adc9b3b7":{"text":"11.6 (±2.6)\r\u0007","suggestions":[]},"4efbf39a3005d69a6d6e27b70c85e0ec":{"text":"9.4 (±4.1)\r\u0007","suggestions":[]},"cfa430bcc6e412cb0dcfc0ecf72cf812":{"text":"5.6 (±4)\r\u0007","suggestions":[]},"78a3b5fc652fff78f1a9bb5271295a5e":{"text":"0.3753\r\u0007","suggestions":[]},"24263711c5d7ab91aebd1ae74b38e6c1":{"text":"MBT FR 2 min\r\u0007","suggestions":[]},"1f040d56007f04d6c68949e0dc9fe68a":{"text":"173\r\u0007","suggestions":[]},"4efb971248e557497eb16ca510fc8b8a":{"text":"17.6 (±4.6)\r\u0007","suggestions":[]},"1be0411c6d2adfcd9ccad31d215ab588":{"text":"15.5 (±3.4)\r\u0007","suggestions":[]},"748d1b7d1a4c887b02d15dc84dc74acf":{"text":"10.4 (±6.7)\r\u0007","suggestions":[]},"341cf5f9e80efda12c4754f14974f25e":{"text":"7.5 (±6.1)\r\u0007","suggestions":[]},"06d4e064c316ef2dafbed397d3f9edd0":{"text":"0.3322\r\u0007","suggestions":[]},"2a01d572b1447155c310cabafac3fae9":{"text":"Notes:","suggestions":[]},"cbf91ae2658c269631cea84a37eed6f4":{"text":"HC, Healthy Controls; PD-NC, Parkinson’s Disease Normal Cognition; PD-MCI, Parkinson’s Disease Mild Cognitive Impairment; AD-aMCI, Alzheimer’s Disease Amnestic Mild Cognitive Impairment; MMSE, Mini Mental State Examination; TMT, Trail Making Test; PST, Prague Stroop Test; RAVLT, Rey Auditory Verbal Learning Test; MBT, Memory Binding Test; CR-L1, Number of items cued recalled from List 1 on the MBT; CR-L2, Number of items cued recalled from List 2 on the MBT; CR L1+L2, Number of items cued recalled from List 1 and List 2 on the MBT; TIP, Total number of items cued recalled in the Paired condition on the MBT; PIP,","suggestions":[]},"3ca4f39e456fbe9a24c910bb96b7ee55":{"text":"The number of pairs cued recalled in the paired condition of MBT; FR 2 min, Total number of Items recalled in the 2 minutes Free recall condition on the MBT.","suggestions":[{"context":"number of Items recalled i","index":43,"length":5,"suggestions":[{"score":0.9990328841677095,"word":"items"},{"score":0.0009671158322904394,"word":"Items"}],"type":"spelling:capitalization","word":"Items","text":"The number of pairs cued recalled in the paired condition of MBT; FR 2 min, Total number of Items recalled in the 2 minutes Free recall condition on the MBT.","uuid":"cf338636-9d2b-46f7-884e-7ae36d371320","sentenceUUID":"14292082-e4ca-4c70-9b39-7f4d655ec9d2","indexExtendedContext":26,"extendedContext":"FR 2 min, Total number of Items recalled in the 2 minutes","contextRange":{"uuid":"741106a1-37af-4dc7-be94-ad9ff2275b32","items":["test"]},"sentenceIndex":2,"paragraphIndex":391,"idx":446},{"context":"2 minutes Free recall con","index":44,"length":4,"suggestions":[{"score":0.9845864873663069,"word":"free"},{"score":0.015413512633693067,"word":"Free"}],"type":"spelling:capitalization","word":"Free","text":"The number of pairs cued recalled in the paired condition of MBT; FR 2 min, Total number of Items recalled in the 2 minutes Free recall condition on the MBT.","uuid":"c0e6b51d-64ce-43e2-8746-588e60ea9ce6","sentenceUUID":"14292082-e4ca-4c70-9b39-7f4d655ec9d2","indexExtendedContext":26,"extendedContext":"recalled in the 2 minutes Free recall condition on the MBT.","contextRange":{"uuid":"7a55fab1-9350-4869-8df4-944ddd71e27b","items":["test"]},"sentenceIndex":2,"paragraphIndex":391,"idx":446}]},"60d777bb358d51f48e246d2f07a90760":{"text":"1Kruskal-Wallis H-test","suggestions":[]},"11cede2a33bbdf0a4ac656cb87cd03ef":{"text":"Relationship between main Memory Binding Test measures and demographic variables was assessed.","suggestions":[]},"3883dbdb7b08deeb5fb967eb4281687c":{"text":"There was a strong negative relationship of small to medium size between age and MBT outcomes, but no significant relationship between years of education or sex and MBT measures was found (Table 3).","suggestions":[]},"9ecafff8cf15dbab4fea205be4a260a4":{"text":"Table 3:","suggestions":[]},"21d2d975e4a057df6be5dfd15253ad4d":{"text":"Testing influence of demographical sample characteristics on selected MBT measures","suggestions":[{"context":"Testing influence of demogra","index":21,"length":9,"suggestions":[{"score":0.8622229792300619,"word":"the influence"},{"score":0.13777702076993817,"word":"influence"}],"type":"grammar:article","word":"influence","text":"Testing influence of demographical sample characteristics on selected MBT measures","uuid":"883808bb-9cbb-4168-9ca0-449c6bc0e33c","sentenceUUID":"8b2442b3-ca8d-478a-9294-b7aa274cef37","indexExtendedContext":null,"extendedContext":"Testing influence of demographical sample characteristics","contextRange":{"uuid":"1e103f4c-5ab3-4daf-8593-b4922a23f92d","items":["-"]},"sentenceIndex":1,"paragraphIndex":144,"idx":175}]},"81da56746ebe876dd86e98c583315873":{"text":"Age1\r\u0007","suggestions":[]},"30e14ee95264ea478d0c47a07d660a45":{"text":"Years of Education1\r\u0007","suggestions":[]},"f6cf74ff46c839aa8de17fcf22cb3bb8":{"text":"Sex2\r\u0007","suggestions":[]},"9771604770bf91a41208e4376c8bb174":{"text":"-0.141*\r\u0007","suggestions":[]},"57efb3d7431439701fb6549f707fb558":{"text":"0.065\r\u0007","suggestions":[]},"47df4b7fa3547b5c77fc47a5fda7bf66":{"text":"1.510\r\u0007","suggestions":[]},"0cd6e864667125379f46b85524481be9":{"text":"-0.285***\r\u0007","suggestions":[]},"d7aa12f146783c7a7c3c0fc6609320ab":{"text":"0.005\r\u0007","suggestions":[]},"aa4f70a18b850829331ff32957a2c636":{"text":"0.832\r\u0007","suggestions":[]},"925a2d9da0d3e465fcd040e583865675":{"text":"-0.306***\r\u0007","suggestions":[]},"b750315c4152e9b026220ad722a56d0e":{"text":"0.026\r\u0007","suggestions":[]},"2d38b3649c8713af9b1c14712574a09e":{"text":"1.192\r\u0007","suggestions":[]},"6dc9a594ba5ca54f781a6767d2412179":{"text":"-0.236***\r\u0007","suggestions":[]},"b71e9e15f71e9a4818512e701f52d765":{"text":"0.058\r\u0007","suggestions":[]},"22b3f45ab056d83e7d6ac516bef55180":{"text":"1.841\r\u0007","suggestions":[]},"8f6a53f4cde7934e71144e0d20c00339":{"text":"-0.269***\r\u0007","suggestions":[]},"59e37e6588b6bb6a8192852a0bd9685e":{"text":"0.044\r\u0007","suggestions":[]},"50b841a3dbfa14a742ff33fcaa6e79d8":{"text":"1.232\r\u0007","suggestions":[]},"bedd66bc59255ba3763a82bb7f39a32a":{"text":"-0.298***\r\u0007","suggestions":[]},"b6b510c1a0e1ccedc9c1544d18d9c9bb":{"text":"0.016\r\u0007","suggestions":[]},"578d60a79bf4239f16989a265f0f906b":{"text":"2.442*\r\u0007","suggestions":[]},"2e2832421d94c3339143dd6f004775b2":{"text":"MBT, Memory Binding Test; CR-L1, Number of items cued recalled from List 1 on the MBT; CR-L2, Number of items cued recalled from List 2 on the MBT; CR L1+L2, Number of items cued recalled from List 1 and List 2 on the MBT; TIP, Total number of items cued recalled in the Paired condition on the MBT; PIP,","suggestions":[]},"6c18490dbc86f823d41468d3a75a3943":{"text":"1Kendall’s tau-b correlation, 2Welch’s t-test","suggestions":[]},"a83afc2ce8a59b3d1a6827035baea9bc":{"text":"* p &lt; 0.05; ** p &lt; 0.01; *** p &lt; 0.001","suggestions":[]},"ba60651e4dea27606882ae66ec19ba27":{"text":"As the age of participant was found to be related to MBT outcomes and AD-aMCI group was found to be significantly older and more educated in comparison to the other groups, we have conducted one-way analysis of covariance with the total number of items cued recalled in the paired condition on the MBT (MBT TIP) as a dependent variable, group membership (HC, PD-NC, PD-MCI, AD-aMCI) as a fixed factor and age and years of education as covariates.","suggestions":[{"context":"he age of participant was found ","index":25,"length":11,"suggestions":[{"score":0.829056125164132,"word":"the participant"},{"score":0.17094387483586806,"word":"participant"}],"type":"grammar:article","word":"participant","text":"As the age of participant was found to be related to MBT outcomes and AD-aMCI group was found to be significantly older and more educated in comparison to the other groups, we have conducted one-way analysis of covariance with the total number of items cued recalled in the paired condition on the MBT (MBT TIP) as a dependent variable, group membership (HC, PD-NC, PD-MCI, AD-aMCI) as a fixed factor and age and years of education as covariates.","uuid":"b5d36838-adf1-462d-b437-bc5455db4958","sentenceUUID":"5f2a96e5-9e13-4ed9-b54d-862fd8b24941","indexExtendedContext":null,"extendedContext":"As the age of participant was found to be related to","contextRange":{"uuid":"7ff9f0ac-a74b-4048-a910-71b282368c15","items":["-"]},"sentenceIndex":0,"paragraphIndex":183,"idx":216},{"context":"condition on the MBT (M","index":26,"length":2,"suggestions":[{"score":0.4302022967767473,"word":"of"},{"score":0.3587999615403211,"word":"with"},{"score":0.11991232608249114,"word":"using"},{"score":0.0910854156004404,"word":"on"}],"type":"grammar:prepositions","word":"on","text":"As the age of participant was found to be related to MBT outcomes and AD-aMCI group was found to be significantly older and more educated in comparison to the other groups, we have conducted one-way analysis of covariance with the total number of items cued recalled in the paired condition on the MBT (MBT TIP) as a dependent variable, group membership (HC, PD-NC, PD-MCI, AD-aMCI) as a fixed factor and age and years of education as covariates.","uuid":"e937b497-0c4c-4be8-922f-646b0874513b","sentenceUUID":"5f2a96e5-9e13-4ed9-b54d-862fd8b24941","indexExtendedContext":33,"extendedContext":"recalled in the paired condition on the MBT (MBT TIP) as a dependent","contextRange":{"uuid":"a7ca523a-0c0b-4830-a92a-6b45c85eb823","items":["-"]},"sentenceIndex":0,"paragraphIndex":183,"idx":216}]},"6085e4f61d5514600415a895065e4254":{"text":"We found an effect of group membership on MBT TIP score, F(3,211) = 48.10, p &lt; 0.001, partial η2 = 0.406.","suggestions":[]},"6309526b306ee61f6428cef801b98cf4":{"text":"Both covariates were also significantly related to the MBT TIP score, however in comparison to the group membership with much lower proportion of explained variance:","suggestions":[{"context":"IP score, however in compar","index":27,"length":7,"suggestions":[{"score":0.7423961537362291,"word":"however,"},{"score":0.25760384626377086,"word":"however"}],"type":"punctuation:comma","word":"however","text":"Both covariates were also significantly related to the MBT TIP score, however in comparison to the group membership with much lower proportion of explained variance:","uuid":"a84e878b-78dc-4ea5-a7dc-f902ab5b8f14","sentenceUUID":"a5671b7b-4d41-499a-a06a-388e6c5068f7","indexExtendedContext":30,"extendedContext":"related to the MBT TIP score, however in comparison to the group","contextRange":{"uuid":"2f324d79-d5d9-4cf3-a64e-f0417e341b74","items":["-"]},"sentenceIndex":2,"paragraphIndex":183,"idx":218},{"context":"ship with much lower prop","index":28,"length":4,"suggestions":[{"score":0.8612780101096618,"word":"a much"},{"score":0.13872198989033824,"word":"much"}],"type":"grammar:article","word":"much","text":"Both covariates were also significantly related to the MBT TIP score, however in comparison to the group membership with much lower proportion of explained variance:","uuid":"cb49a947-a72c-4cef-9750-31442c9df398","sentenceUUID":"a5671b7b-4d41-499a-a06a-388e6c5068f7","indexExtendedContext":26,"extendedContext":"the group membership with much lower proportion of explained","contextRange":{"uuid":"5dc961d5-d5d4-41fc-8387-79df6e6ff974","items":["-"]},"sentenceIndex":2,"paragraphIndex":183,"idx":218}]},"e6090cb76278f9a79985ae82a59e2270":{"text":"Age, F(1,211) = 11.75, p &lt; 0.001, partial η2 = 0.053; Education, F(1,211) = 9.16, p = 0.003, partial η2 = 0.042.","suggestions":[]},"26a4d177e33d7bf8ff2c3fb1de2b4725":{"text":"Post-hoc tests showed that MBT TIP score differed between HC and both PD-MCI and AD-aMCI groups but also between PD-NC and AD-aMCI and between PD-MCI and AD-aMCI groups (Table 4).","suggestions":[]},"d2c16644305aeb4c7f14e0b767d2fe53":{"text":"Table 4:","suggestions":[]},"f0610d7a497d19f6555e992e7373c383":{"text":"ANCOVA post-hoc tests comparing HC, PD-NC- PD-MCI and AD-aMCI groups.","suggestions":[{"context":"C, PD-NC- PD-MCI and AD-aM","index":30,"length":6,"suggestions":[{"score":0.9314377058832983,"word":"PD-MCI,"},{"score":0.06856229411670171,"word":"PD-MCI"}],"type":"punctuation:comma","word":"PD-MCI","text":"ANCOVA post-hoc tests comparing HC, PD-NC- PD-MCI and AD-aMCI groups.","uuid":"522c60ee-a7b1-429d-9125-47530d65018c","sentenceUUID":"b63678da-57a0-4e51-9ec8-0f479d9945f6","indexExtendedContext":27,"extendedContext":"tests comparing HC, PD-NC- PD-MCI and AD-aMCI groups.","contextRange":{"uuid":"f0b3d8be-a4ab-4d0b-bd61-a7926cd45051","items":["test"]},"sentenceIndex":1,"paragraphIndex":185,"idx":224}]},"00041ff3ee968e0e031b8570873a95e3":{"text":"Group comparison\r\u0007","suggestions":[]},"746eb9b7446c189b1e0bedba01b7f562":{"text":"Mean Difference\r\u0007","suggestions":[]},"32fa8de1731995d9639059220f9081a3":{"text":"SE\r\u0007","suggestions":[]},"be0b95bbeba35f1e5b5e456498f2b936":{"text":"df\r\u0007","suggestions":[]},"0cf892eb67b6b03b1f4c07dad88b2baf":{"text":"t\r\u0007","suggestions":[]},"551b22af7ddc141189a42daaa36ec164":{"text":"ptukey\r\u0007","suggestions":[]},"9b658e4d7f07dbf4dbb53bbd06ec424f":{"text":"pbonferroni\r\u0007","suggestions":[]},"ca91eda215fe4fd14be0ea64df68a03c":{"text":"Cohen’s d\r\u0007","suggestions":[]},"43e5f40253d69306ae05bc798c2626fe":{"text":"0.933\r\u0007","suggestions":[]},"0a1f7112724ae16f6a0957571dd2b1c7":{"text":"0.961\r\u0007","suggestions":[]},"234dce01ee8f6c0e21be33bbade9e4e8":{"text":"211\r\u0007","suggestions":[]},"e1adfad2fd20b02da2b3f6ff5f3d1a72":{"text":"0.971\r\u0007","suggestions":[]},"6ed49c6b4a9e61bc9b0b8891c703efcb":{"text":"0.766\r\u0007","suggestions":[]},"16719e0c52b7ecd4c3f284d03dd4ecae":{"text":"1.000\r\u0007","suggestions":[]},"dec2e1f767386b37281459c829f7edfc":{"text":"0.00439\r\u0007","suggestions":[]},"8552a8be5668c20325583fcb7acc1a48":{"text":"3.109\r\u0007","suggestions":[]},"e64721b61444756143a6cd06d234dbb7":{"text":"1.040\r\u0007","suggestions":[]},"e4651569329868491c11f42a7e4059bd":{"text":"2.989\r\u0007","suggestions":[]},"716510b0cc8c193612801687e285fc15":{"text":"0.019\r\u0007","suggestions":[]},"58cf48f488b64e3242dc0a4e0b1b8997":{"text":"0.01405\r\u0007","suggestions":[]},"46ee4d5a1aaa24b6a71813cd36213382":{"text":"9.749\r\u0007","suggestions":[]},"2f56ac034dea907c9939bda019ad089e":{"text":"0.824\r\u0007","suggestions":[]},"beab101ce0a07f92f1abdd096778e455":{"text":"11.835\r\u0007","suggestions":[]},"1f574f46fc4690cc744581a06211fdb4":{"text":"&lt; 0.001\r\u0007","suggestions":[]},"fa64fdb1c0e6cc4106ebc8368b1369a2":{"text":"0.04950\r\u0007","suggestions":[]},"b184d724767bff4006d412215b0b881a":{"text":"2.176\r\u0007","suggestions":[]},"8736beb11a3bbece49689da03a719013":{"text":"1.348\r\u0007","suggestions":[]},"276356593c3b87d619bf0fe0fc448562":{"text":"1.615\r\u0007","suggestions":[]},"04005bef49af714ed89bd1634e1be81a":{"text":"0.373\r\u0007","suggestions":[]},"a2dae470d7681d12953d5cdd0149f014":{"text":"0.647\r\u0007","suggestions":[]},"854d64a32914d8e6057b896ae49115d7":{"text":"0.00864\r\u0007","suggestions":[]},"7f43fa2bb152774169ffaacc47413a1b":{"text":"8.816\r\u0007","suggestions":[]},"0c4a22694491252d69da5d45259a196f":{"text":"1.168\r\u0007","suggestions":[]},"200f1ef29931fcaba5ce24a1a15cdb3e":{"text":"7.546\r\u0007","suggestions":[]},"32466a9d4d407bfbbf7486b0568aa79c":{"text":"0.03759\r\u0007","suggestions":[]},"abad7a94b4ce93ced502e01a283ad9de":{"text":"6.640\r\u0007","suggestions":[]},"8c6e9e357f6c8a65eda19bcd9b08fa1f":{"text":"1.261\r\u0007","suggestions":[]},"b19f6ce30c69c42205fc559b00bc8ff5":{"text":"5.266\r\u0007","suggestions":[]},"ba025e6297d1df1f6eb46d14d19acc91":{"text":"0.02725\r\u0007","suggestions":[]},"f980a26fb739d8778afde86b4e8cb5ec":{"text":"HC, Healthy Controls; PD-NC, Parkinson’s Disease Normal Cognition; PD-MCI, Parkinson’s Disease Mild Cognitive Impairment; AD-aMCI, Alzheimer’s Disease Amnestic Mild Cognitive Impairment.","suggestions":[]},"389284c17b313e37d452f78b4ea0547f":{"text":"As the assumption of homogeneity of variances for ANCOVA was violated, F(3, 213) = 26.9, p &lt; 0.001, we additionally validated the main finding that the age is only a secondary explanation for the MBT TIP score differences between HC and AD-aMCI groups by running robust ANCOVA with MBT TIP as dependent variable, HC and AD-aMCI groups membership as an independent variable and Age as a covariate.","suggestions":[{"context":"eneity of variances for ANCOVA","index":31,"length":9,"suggestions":[{"score":0.9519927117063894,"word":"variance"},{"score":0.04800728829361051,"word":"variances"}],"type":"grammar:noun_number","word":"variances","text":"As the assumption of homogeneity of variances for ANCOVA was violated, F(3, 213) = 26.9, p &lt; 0.001, we additionally validated the main finding that the age is only a secondary explanation for the MBT TIP score differences between HC and AD-aMCI groups by running robust ANCOVA with MBT TIP as dependent variable, HC and AD-aMCI groups membership as an independent variable and Age as a covariate.","uuid":"cf943e50-ef68-4838-aac2-6e82aac84536","sentenceUUID":"58f16620-f2ed-49d4-b1eb-5be726cbf4ce","indexExtendedContext":29,"extendedContext":"assumption of homogeneity of variances for ANCOVA was violated,","contextRange":{"uuid":"496b9964-fe09-428d-83f4-c6d03a1e457c","items":["-"]},"sentenceIndex":0,"paragraphIndex":256,"idx":298},{"context":"ding that the age is onl","index":32,"length":7,"suggestions":[{"score":0.9667185281612628,"word":"age"},{"score":0.033281471838737246,"word":"the age"}],"type":"grammar:article","word":"the age","text":"As the assumption of homogeneity of variances for ANCOVA was violated, F(3, 213) = 26.9, p &lt; 0.001, we additionally validated the main finding that the age is only a secondary explanation for the MBT TIP score differences between HC and AD-aMCI groups by running robust ANCOVA with MBT TIP as dependent variable, HC and AD-aMCI groups membership as an independent variable and Age as a covariate.","uuid":"1020f156-8b23-49c1-acbf-da105dd16ebb","sentenceUUID":"58f16620-f2ed-49d4-b1eb-5be726cbf4ce","indexExtendedContext":32,"extendedContext":"validated the main finding that the age is only a secondary explanation","contextRange":{"uuid":"3acc4044-9c2d-45a4-8221-40902252af3e","items":["-"]},"sentenceIndex":0,"paragraphIndex":256,"idx":298},{"context":"y running robust ANCOVA wit","index":33,"length":6,"suggestions":[{"score":0.5904126518058743,"word":"a robust"},{"score":0.4095873481941257,"word":"robust"}],"type":"grammar:article","word":"robust","text":"As the assumption of homogeneity of variances for ANCOVA was violated, F(3, 213) = 26.9, p &lt; 0.001, we additionally validated the main finding that the age is only a secondary explanation for the MBT TIP score differences between HC and AD-aMCI groups by running robust ANCOVA with MBT TIP as dependent variable, HC and AD-aMCI groups membership as an independent variable and Age as a covariate.","uuid":"18b8421d-605e-4603-ba32-a0595dac3c06","sentenceUUID":"58f16620-f2ed-49d4-b1eb-5be726cbf4ce","indexExtendedContext":26,"extendedContext":"AD-aMCI groups by running robust ANCOVA with MBT TIP as dependent","contextRange":{"uuid":"fc6211d0-e0b9-485d-aa8b-839712e15be1","items":["-"]},"sentenceIndex":0,"paragraphIndex":256,"idx":298}]},"a21e6b361736e81d695649e8626be461":{"text":"Results from the robust ANCOVA confirmed the previous findings, showing the between-group differences on MBT TIP as stable between different age levels (Table 5).","suggestions":[{"context":"fferences on MBT TIP as","index":34,"length":2,"suggestions":[{"score":0.639860794505703,"word":"in"},{"score":0.2811845649591221,"word":"of"},{"score":0.07895464053517496,"word":"on"}],"type":"grammar:prepositions","word":"on","text":"Results from the robust ANCOVA confirmed the previous findings, showing the between-group differences on MBT TIP as stable between different age levels (Table 5).","uuid":"db645a6b-81af-48ce-b9d6-566b14dcfbe8","sentenceUUID":"aacfce48-68fc-4e36-ab50-e6cec0f55e86","indexExtendedContext":26,"extendedContext":"between-group differences on MBT TIP as stable between","contextRange":{"uuid":"a67bddc2-c440-4bad-9af4-31d82913bad5","items":["-"]},"sentenceIndex":1,"paragraphIndex":256,"idx":299}]},"942294f03e154d15ab8b6227cee13cc0":{"text":"Only in the oldest age group, the group difference between HC and AD-aMCI appeared to be weaker, with the lower confidence interval of the mean difference reaching the zero (Age = 79, Mean Difference in MBT TIP = 7.24, CI = -0.36 – 14.85).","suggestions":[{"context":" reaching the zero (Age ","index":35,"length":8,"suggestions":[{"score":0.9999137319981042,"word":"zero"},{"score":0.00008626800189578962,"word":"the zero"}],"type":"grammar:article","word":"the zero","text":"Only in the oldest age group, the group difference between HC and AD-aMCI appeared to be weaker, with the lower confidence interval of the mean difference reaching the zero (Age = 79, Mean Difference in MBT TIP = 7.24, CI = -0.36 – 14.85).","uuid":"19a63803-b221-4eb7-baac-4fb98b28c275","sentenceUUID":"3fe4c5db-9fa7-4aad-9070-df708a2349f6","indexExtendedContext":25,"extendedContext":"mean difference reaching the zero (Age = 79, Mean Difference","contextRange":{"uuid":"4a68a46c-c164-43d3-896c-bcf891ddd2d2","items":["-"]},"sentenceIndex":2,"paragraphIndex":256,"idx":300}]},"3d82ef25c30d0c66e1099ad1f9b2aedd":{"text":"Table 5:","suggestions":[]},"1d522b8b50bdc1fd9d6d2ec5ed097e98":{"text":"Robust ANCOVA showing the difference between HC and AD-aMCI in MBT TIP score for different Age levels.","suggestions":[]},"3ef25fc2939c1a1d60d525930b435fe4":{"text":"Age\r\u0007","suggestions":[]},"81771dbe57b1c6404b732f29fd66c789":{"text":"n1 (HC)\r\u0007","suggestions":[]},"877c220a7dba903996f41ea0a10228ef":{"text":"n2 (AD-aMCI)\r\u0007","suggestions":[]},"0967e664f4e49a7958617cec82ff55fd":{"text":"lower CI\r\u0007","suggestions":[]},"24ed31acc9e913fd8b50a5b6ca444232":{"text":"upper CI\r\u0007","suggestions":[]},"8eefaaa34e2de401b20478136052fe53":{"text":"statistic\r\u0007","suggestions":[]},"f30d7c4fdeb3e1170bd09ef1c9774f08":{"text":"65\r\u0007","suggestions":[]},"09f194689af92593ef6ede6ff35c6303":{"text":"102\r\u0007","suggestions":[]},"e1fe69c249932b31c9e165bcd65ad7a9":{"text":"12\r\u0007","suggestions":[]},"5495819f2fbc24771cf8921be64bea9b":{"text":"14.0524\r\u0007","suggestions":[]},"aea820abe8ca91915c5f962b471250ac":{"text":"2.3603\r\u0007","suggestions":[]},"0eebf9aaf15a1bc1bf23cb3d943b0269":{"text":"6.1475\r\u0007","suggestions":[]},"c686c84533c870ee98a1ee69a86f2a52":{"text":"21.9574\r\u0007","suggestions":[]},"935788b59136cb8649feb24665a88109":{"text":"5.9536\r\u0007","suggestions":[]},"9b531359db4a84d728d5383b0193fb11":{"text":"&lt; 0.001\r\u0007","suggestions":[]},"89248af2736a6b6ad9d58a368eae7fd4":{"text":"67\r\u0007","suggestions":[]},"ac024c085e18de11e11d9a15a0da40ae":{"text":"99\r\u0007","suggestions":[]},"3f2024b8020d6bf82634084feeffcab1":{"text":"14\r\u0007","suggestions":[]},"8e2fe403fe4f88bd786b905df538cb2a":{"text":"14.4246\r\u0007","suggestions":[]},"490a820b88c79c150106918f247dc423":{"text":"1.9243\r\u0007","suggestions":[]},"224de0293bbca3fc06b83c244b7cd467":{"text":"8.3887\r\u0007","suggestions":[]},"f9ccc0e38a13bbee320a3cc53730654c":{"text":"20.4604\r\u0007","suggestions":[]},"89e3fcdb9f1e6b52dc0cead0477c5251":{"text":"7.4962\r\u0007","suggestions":[]},"ebe1c5694b62322cd2060566a9c8b7fe":{"text":"70\r\u0007","suggestions":[]},"16b8c6a0e3574bf72a147dc8307d03cb":{"text":"90\r\u0007","suggestions":[]},"b2c5a6c94f956bc5004b02a95cf83c40":{"text":"18\r\u0007","suggestions":[]},"1aa0a4541b8152effd58b09b5fba635d":{"text":"10.3981\r\u0007","suggestions":[]},"f28df32930c7537fb4ce944f88aca495":{"text":"1.8778\r\u0007","suggestions":[]},"fb9370e7b269adca6a874a423312f7b9":{"text":"4.7135\r\u0007","suggestions":[]},"b92d2e0dbb8b08fb41af396a8b30e171":{"text":"16.0827\r\u0007","suggestions":[]},"75ff831d9012fbc42fbf7000cba68e2f":{"text":"5.5375\r\u0007","suggestions":[]},"1b7a14f96566b123a7561cf414d7c496":{"text":"72\r\u0007","suggestions":[]},"485d36b78f62f5cef8e2ef9c5579f9b8":{"text":"88\r\u0007","suggestions":[]},"8cde6c00bb9db011687ab723f180091f":{"text":"19\r\u0007","suggestions":[]},"6e491152aa660c47b465dc9557c01eb2":{"text":"10.2892\r\u0007","suggestions":[]},"ddadc4d4e6ad2e57fe8d9d601b853d44":{"text":"2.0433\r\u0007","suggestions":[]},"d3e58ae3cf8b25cf21b509ebfa2f5e61":{"text":"4.2126\r\u0007","suggestions":[]},"3b7b5a0f6871d3b26fe31f27c87d71fc":{"text":"16.3657\r\u0007","suggestions":[]},"54ef0f76d9fa3d62a494a7dab2942339":{"text":"5.0355\r\u0007","suggestions":[]},"413166d8f413d7df31821478e265b344":{"text":"79\r\u0007","suggestions":[]},"8c7c2bb88e085339552fef354f2fd2dd":{"text":"50\r\u0007","suggestions":[]},"0a77d31595e1b51a02f659e825a10ede":{"text":"13\r\u0007","suggestions":[]},"0e1f6398e2292abfbdf393e9e08b5771":{"text":"7.2444\r\u0007","suggestions":[]},"d0206fccadd6c290871d9f82b1d413ca":{"text":"2.3841\r\u0007","suggestions":[]},"bc55f9f01c75cf0d8c780a7f0ee03247":{"text":"-0.3625\r\u0007","suggestions":[]},"94e31c49dfb4685e7d139f8cc625c230":{"text":"14.8514\r\u0007","suggestions":[]},"371ad16ca20c8004cf86dde362a5dd71":{"text":"3.0386\r\u0007","suggestions":[]},"70e9f679460bf175de4b2cbfe6db38b1":{"text":"0.0145\r\u0007","suggestions":[]},"a61c09f98a031225f8274469eb9a6606":{"text":"HC, Healthy Controls; AD-aMCI, Alzheimer’s Disease Amnestic Mild Cognitive Impairment.","suggestions":[]},"3f9d25a465f6dfa70aac7abebb8e0217":{"text":"Kendall’s tau-b correlation was conducted to check relationship between MBT scales and other relevant neuropsychological tests.","suggestions":[{"context":" to check relationship between MB","index":36,"length":12,"suggestions":[{"score":0.988321644327324,"word":"the relationship"},{"score":0.011678355672676056,"word":"relationship"}],"type":"grammar:article","word":"relationship","text":"Kendall’s tau-b correlation was conducted to check relationship between MBT scales and other relevant neuropsychological tests.","uuid":"535e744b-8644-46c0-96d0-8a2a199b6257","sentenceUUID":"2ebe06df-5003-486f-9415-47797a7c191d","indexExtendedContext":35,"extendedContext":"correlation was conducted to check relationship between MBT scales and other","contextRange":{"uuid":"46c18fac-6a30-4aae-abb5-27e77c95fd67","items":["-"]},"sentenceIndex":0,"paragraphIndex":319,"idx":368}]},"3cd1bdcb17d9c8fd337bdb4ea5ae13b1":{"text":"We found a strong positive relationship of large size between MBT outcomes themselves, small negative relationship between MBT scales and PST Colors and TMT B results and strong positive relationship of medium size between MBT scales and RAVLT 1-5 and RAVLT 30 min.","suggestions":[{"context":"emselves, small negative r","index":37,"length":5,"suggestions":[{"score":0.8423757410219829,"word":"a small"},{"score":0.15762425897801713,"word":"small"}],"type":"grammar:article","word":"small","text":"We found a strong positive relationship of large size between MBT outcomes themselves, small negative relationship between MBT scales and PST Colors and TMT B results and strong positive relationship of medium size between MBT scales and RAVLT 1-5 and RAVLT 30 min.","uuid":"8b860d5b-9443-4806-9eb9-e7314413a525","sentenceUUID":"07027438-4134-45d0-a3a5-805bf4962215","indexExtendedContext":25,"extendedContext":"MBT outcomes themselves, small negative relationship between","contextRange":{"uuid":"43fe63d2-288e-4edd-8eb5-d66d899cc8d4","items":["-"]},"sentenceIndex":1,"paragraphIndex":319,"idx":369},{"context":"and TMT B results and stron","index":38,"length":7,"suggestions":[{"score":0.9527727159876371,"word":"results,"},{"score":0.04722728401236282,"word":"results"}],"type":"punctuation:comma","word":"results","text":"We found a strong positive relationship of large size between MBT outcomes themselves, small negative relationship between MBT scales and PST Colors and TMT B results and strong positive relationship of medium size between MBT scales and RAVLT 1-5 and RAVLT 30 min.","uuid":"3be33af0-a4f6-458e-ae6e-4680c284527f","sentenceUUID":"07027438-4134-45d0-a3a5-805bf4962215","indexExtendedContext":25,"extendedContext":"and PST Colors and TMT B results and strong positive relationship","contextRange":{"uuid":"8eb23fcf-0587-46ea-bbab-b3a91b7b4d9e","items":["-"]},"sentenceIndex":1,"paragraphIndex":319,"idx":369},{"context":"sults and strong positive r","index":39,"length":6,"suggestions":[{"score":0.8729471495367628,"word":"a strong"},{"score":0.12705285046323722,"word":"strong"}],"type":"grammar:article","word":"strong","text":"We found a strong positive relationship of large size between MBT outcomes themselves, small negative relationship between MBT scales and PST Colors and TMT B results and strong positive relationship of medium size between MBT scales and RAVLT 1-5 and RAVLT 30 min.","uuid":"da075a98-1ac3-4829-a594-0bf4414759fb","sentenceUUID":"07027438-4134-45d0-a3a5-805bf4962215","indexExtendedContext":29,"extendedContext":"Colors and TMT B results and strong positive relationship of","contextRange":{"uuid":"8b8f3423-fbe4-494e-844c-4f9f55c0646f","items":["-"]},"sentenceIndex":1,"paragraphIndex":319,"idx":369}]},"fea903cb9a73ec63cede657b33d2d517":{"text":"Complete results can be found in table 6.","suggestions":[{"context":" found in table 6.","index":40,"length":5,"suggestions":[{"score":0.9998469422415174,"word":"Table"},{"score":0.00015305775848267755,"word":"table"}],"type":"spelling:capitalization","word":"table","text":"Complete results can be found in table 6.","uuid":"1870622d-e6f3-48a9-b514-b662fff65e01","sentenceUUID":"79ba8aba-58e7-4d18-977b-1d98d6a8ec0d","indexExtendedContext":32,"extendedContext":"Complete results can be found in table 6.","contextRange":{"uuid":"3995d8a2-1666-4d0b-b35e-f54579437f3c","items":["-"]},"sentenceIndex":2,"paragraphIndex":319,"idx":370}]},"574fec871fc5c4e4598ea0bcbff6d532":{"text":"Table 6:","suggestions":[]},"3b0d8bf8b88b7e06f22e7a449b1c5a1e":{"text":"Kendall’s tau-b correlation coefficients between MBT measures and other neuropsychological methods","suggestions":[]},"140a488af52535eee249896c1b022e5d":{"text":"x\r\u0007","suggestions":[]},"9c90f19fbc9ba173e964a7b3435d135b":{"text":"0.746***\r\u0007","suggestions":[]},"49de30b14d09c2656c211f1101bc6d5b":{"text":"0.784***\r\u0007","suggestions":[]},"86a614b72d5bd1e66befbe60c6dfec5d":{"text":"0.543***\r\u0007","suggestions":[]},"8608235dff40323a471052b6f80d619c":{"text":"0.081\r\u0007","suggestions":[]},"f4a079a46ffc7386f8d755fbbf5b1ad7":{"text":"-0.092\r\u0007","suggestions":[]},"0fbce04455d947f4e31a86b98371413a":{"text":"-0.237***\r\u0007","suggestions":[]},"a9d5ae6db62379f026ce780fb5df3357":{"text":"-0.062\r\u0007","suggestions":[]},"225acf3e982c554d79bb0478c69a7b81":{"text":"-0.061\r\u0007","suggestions":[]},"81a8da43989f449c53fd9cb5af5c84c7":{"text":"-0.196***\r\u0007","suggestions":[]},"ab50170390cb2f33157fd8cf4c43a502":{"text":"0.272***\r\u0007","suggestions":[]},"71a890a458a71f80795a38e9e4f353ea":{"text":"0.389***\r\u0007","suggestions":[]},"f18f41bf9a48289a06d44f2bd31dd7a4":{"text":"0.953***\r\u0007","suggestions":[]},"e9f9d747a87f24032d53036d1a2814d4":{"text":"0.559***\r\u0007","suggestions":[]},"b0c35ec713ee9853dee4c9e7aee44fea":{"text":"0.073\r\u0007","suggestions":[]},"5e03136cbeb9394b6281fa76047c3f3b":{"text":"-0.124**\r\u0007","suggestions":[]},"9cb1d989437a69cc3a3e72b18cbbe0c7":{"text":"-0.215***\r\u0007","suggestions":[]},"10a8b45de21974e1b081e4ca940e5e09":{"text":"-0.134**\r\u0007","suggestions":[]},"e8caecb5585afe67f5e4acbc7297e802":{"text":"-0.186***\r\u0007","suggestions":[]},"15049cc34f3988a4d670c01f0df63cb9":{"text":"-0.158***\r\u0007","suggestions":[]},"93cb14e28fcf180d4d159683e7296988":{"text":"0.284***\r\u0007","suggestions":[]},"54b055a8f0b19c09ab608a52cba2583d":{"text":"0.359***\r\u0007","suggestions":[]},"445d80b9336640977cb5cf606581a82d":{"text":"0.586***\r\u0007","suggestions":[]},"c87fe56f457c0d83435ca7dbdc497bad":{"text":"0.154*\r\u0007","suggestions":[]},"e5957b19b07f0e86ea986df9a99dc04e":{"text":"-0.148\r\u0007","suggestions":[]},"44c621584692eb0c8964ec12f194353e":{"text":"-0.145*\r\u0007","suggestions":[]},"f4ea8b47bff4b025ae0b9de7a40930c1":{"text":"-0.153*\r\u0007","suggestions":[]},"9ad0d98e4179410fc22ce2dfb65eff92":{"text":"-0.263***\r\u0007","suggestions":[]},"18b56ec781588cafece9723e9c71c22a":{"text":"-0.188**\r\u0007","suggestions":[]},"15a36cc12d1fd1c9d2aa7015d823a692":{"text":"0.319***\r\u0007","suggestions":[]},"ff831698eb15fb996b9bb731eb14bf37":{"text":"0.395***\r\u0007","suggestions":[]},"204e03082049c9513dbddcfc43ae4c9b":{"text":"0.123*\r\u0007","suggestions":[]},"53102b72f1e6cd4e6b9cb9b5ae25bb68":{"text":"-0.132*\r\u0007","suggestions":[]},"8e6b2b63c95235a826ad52329bb17e5b":{"text":"-0.240***\r\u0007","suggestions":[]},"fb37fae9f0cf336222cbcaf440e5bb76":{"text":"-0.095\r\u0007","suggestions":[]},"e517bded0e9d5965105dffb299dc01e7":{"text":"-0.129*\r\u0007","suggestions":[]},"54aded6c79d9b18f5edb41fabc69cb87":{"text":"-0.245***\r\u0007","suggestions":[]},"eacb860efee10f8217420a6daed5e3d8":{"text":"0.375***\r\u0007","suggestions":[]},"c6d6e99bdc6bb726dd935e78a5596998":{"text":"0.417***\r\u0007","suggestions":[]},"84c8bf4f0a362021ec44ef02d0a9b7c5":{"text":"MMSE, Mini Mental State Examination; TMT, Trail Making Test; PST, Prague Stroop Test; RAVLT, Rey Auditory Verbal Learning Test; MBT, Memory Binding Test; CR-L1, Number of items cued recalled from List 1 on the MBT; CR-L2, Number of items cued recalled from List 2 on the MBT; CR L1+L2, Number of items cued recalled from List 1 and List 2 on the MBT; TIP, Total number of items cued recalled in the Paired condition on the MBT; PIP,","suggestions":[]},"941f328d7e4dfe653f39e20c210b3b6d":{"text":"* p &lt; 0.05, ** p &lt; 0.01, *** p &lt; 0.001","suggestions":[]},"aee103524a3b161a68776e283719acd2":{"text":"We determined the discriminatory potential of the MBT scales in differentiating AD-aMCI from HC and AD-aMCI from PD-MCI.","suggestions":[]},"e1c228ac98ce901ac4ecac4042d96bc5":{"text":"A ROC curve analysis yielded an AUC of 90% (95% CI, 82-97) for MBT TIP and an AUC of 90% (95% CI, 82-97) for MBR PIP [HC vs. AD-aMCI].","suggestions":[]},"ea07e06d39cf5e37b1cb377b84323fcf":{"text":"These results were comparable to the discriminatory ability of RAVLT Delayed Recall (AUC = 87%; 95% CI: 78-95) and better than RAVLT 1-5 (AUC = 80%; 95% CI: 70-89).","suggestions":[]},"df320d6875618a214fef25a7e3851f32":{"text":"See the Figures 1 and 2 a Tables 7 and 8.","suggestions":[{"context":"See the Figures 1 ","index":45,"length":11,"suggestions":[{"score":0.9993636805063218,"word":"Figures"},{"score":0.000636319493678167,"word":"the Figures"}],"type":"grammar:article","word":"the Figures","text":"See the Figures 1 and 2 a Tables 7 and 8.","uuid":"ceec0067-c438-4f38-b521-bf078116c370","sentenceUUID":"6e52bd37-0439-4e47-b6c3-3ba522ba13f3","indexExtendedContext":null,"extendedContext":"See the Figures 1 and 2 a Tables 7 and 8.","contextRange":{"uuid":"d72572c9-5cf2-45a1-84cf-ea73051d0a04","items":["-"]},"sentenceIndex":3,"paragraphIndex":393,"idx":452},{"context":"s 1 and 2 a Tables 7 a","index":46,"length":1,"suggestions":[{"score":0.6509739192663466,"word":"at"},{"score":0.34650764613401624,"word":"as"},{"score":0.002518434599637113,"word":"a"}],"type":"spelling","word":"a","text":"See the Figures 1 and 2 a Tables 7 and 8.","uuid":"3ab8bf22-53ed-438d-b52c-1506839455dd","sentenceUUID":"6e52bd37-0439-4e47-b6c3-3ba522ba13f3","indexExtendedContext":null,"extendedContext":"See the Figures 1 and 2 a Tables 7 and 8.","contextRange":{"uuid":"c335cc49-4a53-4e85-8270-5a51c31729ea","items":["-"]},"sentenceIndex":3,"paragraphIndex":393,"idx":452}]},"07ada009dcf4a664f19ab023d3ab71af":{"text":"Figure 1:","suggestions":[]},"e1f5ec7e0bff76e9ac198310c11d4f3b":{"text":"ROC Curve, HC vs. AD-aMCI","suggestions":[]},"6666cd76f96956469e7be39d750cc7d9":{"text":"/","suggestions":[]},"e04ff213f2c7091bb2b82b7bdd45f149":{"text":"ROC Curve, PD-MCI vs. AD-aMCI","suggestions":[]},"c31dbe5f9798d1199288ad12d453e394":{"text":"Table 7:","suggestions":[]},"773c77b67ad47ed68c838b440777172b":{"text":"Discriminative validity HC vs. AD-aMCI, MBT TIP Sensitivity and Specificity","suggestions":[]},"b88a5bed67c3f713e14558b6ca14eda3":{"text":"Cut-Off HC vs. AD-aMCI\r\u0007","suggestions":[]},"2a4130af42913c840939ef9ec0a8e7de":{"text":"Specificity\r\u0007","suggestions":[]},"b39fb57ffc3808925ae24f5ce4873a1d":{"text":"Sensitivity\r\u0007","suggestions":[]},"d062aadd75f8407bb62eb879c3e69409":{"text":"Youden Index\r\u0007","suggestions":[]},"eea1fb64cd3bb47537ec45c0adab0b99":{"text":"27.5\r\u0007","suggestions":[]},"d8bf408d48edb0dca8c7ca94850ecdae":{"text":"0.676\r\u0007","suggestions":[]},"473394913acee1b21f36a7d79316d540":{"text":"0.903\r\u0007","suggestions":[]},"5951e22cf0cdcf16a8d8ea51f2dc276a":{"text":"1.579\r\u0007","suggestions":[]},"afc45f30a91af46d324a4f942addb471":{"text":"26.5\r\u0007","suggestions":[]},"a80f9b1d58162e1177b2182f2ba28e10":{"text":"0.748 \r\u0007","suggestions":[]},"f920ad69747ab41c6df1be7c7a10929c":{"text":"0.871\r\u0007","suggestions":[]},"02cba924ba47b4c09af31f2460e741d5":{"text":"1.619\r\u0007","suggestions":[]},"6c4d67baeef5ee95d2124437402e8958":{"text":"25.5\r\u0007","suggestions":[]},"4e3e6a1b25c31282c3c88cb949c416de":{"text":"0.841  \r\u0007","suggestions":[]},"e64ff88acd4c98d13082af0af8f20ef3":{"text":"1.712\r\u0007","suggestions":[]},"a135ae37cc551c10c99b10ad4c9c8bf1":{"text":"24.5\r\u0007","suggestions":[]},"55b30e16867e9727e0faeb4ad8159c2c":{"text":"0.854 \r\u0007","suggestions":[]},"86f201a7eb7ea9ba49f74271e5a64ba6":{"text":"0.839\r\u0007","suggestions":[]},"fcd2a8bf6b2e974417e2e722a367a38a":{"text":"1.693\r\u0007","suggestions":[]},"b6993452ccd48a9e976f13901a1e529f":{"text":"23.5\r\u0007","suggestions":[]},"d9e503876dff6c1c22d7b59b3ad6c971":{"text":"0.894 \r\u0007","suggestions":[]},"9f4ee233a505defa885cc9fe98708d68":{"text":"0.774\r\u0007","suggestions":[]},"c88f6c0c644d96fe3761cf50b6ced6f0":{"text":"1.668\r\u0007","suggestions":[]},"4a566473be64092bb7cac45d3e79e551":{"text":"22.5\r\u0007","suggestions":[]},"cbf0483fb78db7c28170573ec6e6a427":{"text":"0.927 \r\u0007","suggestions":[]},"f6093909afba10d98b464b525c639488":{"text":"0.677\r\u0007","suggestions":[]},"c5204356d7fb33279ffc072df178378f":{"text":"1.605\r\u0007","suggestions":[]},"7536d7df0e9afc70eea1913b50f7e1ba":{"text":"21.5\r\u0007","suggestions":[]},"3235d3d34b99ba528d11711d750ad192":{"text":"0.940\r\u0007","suggestions":[]},"308f7705a083571c0e5d004c421fabe7":{"text":"0.581\r\u0007","suggestions":[]},"20cd7beefb3ad9ab61b747fcbdfce217":{"text":"1.521\r\u0007","suggestions":[]},"0d7d74bd55bc8cb31ea568248fe02d10":{"text":"Table 8:","suggestions":[]},"b28b5bdf27046fa6df3b87c9c0692eb6":{"text":"Discriminative validity HC vs. AD-aMCI, MBT PIP Sensitivity and Specificity","suggestions":[]},"f5a62dae1c5be9577de506a84cc0a744":{"text":"12.5\r\u0007","suggestions":[]},"d0ad1646b9bb52652e3dfd0b7c7c1753":{"text":"0.628\r\u0007","suggestions":[]},"9ad66004930cdd165f3e9fb492131c28":{"text":"0.900\r\u0007","suggestions":[]},"dbdd6ffa02a97ac4e0372fcc88606a80":{"text":"1.528\r\u0007","suggestions":[]},"55051bbd124d02f4e4073cce4119faf0":{"text":"11.5\r\u0007","suggestions":[]},"2779f91fcadd1291148d34a43e3f440e":{"text":"0.706\r\u0007","suggestions":[]},"4366f412ce1051432bbd94b69a02d5a6":{"text":"1.606\r\u0007","suggestions":[]},"a810ef6f744f52ad228dad53967ff269":{"text":"10.5\r\u0007","suggestions":[]},"dd94a7818a79794587879e9529f3eaf5":{"text":"0.784\r\u0007","suggestions":[]},"7ef1c45b7bca9aa5248b573344b759d0":{"text":"0.867\r\u0007","suggestions":[]},"d01ff5758028ddfd3f71a75ae41f432e":{"text":"1.651\r\u0007","suggestions":[]},"1e0d0e2ccf1f9d1aab64d18aac709412":{"text":"9.5\r\u0007","suggestions":[]},"4211f6a4ec4c27afa1c9cedc9f8d8dde":{"text":"0.843\r\u0007","suggestions":[]},"4635c0a948626c135fc755e56616b74e":{"text":"1.710\r\u0007","suggestions":[]},"90516534bc8d783ba62922114d5925a6":{"text":"8.5\r\u0007","suggestions":[]},"ace6393128974345a0e2944abce7ab64":{"text":"0.833\r\u0007","suggestions":[]},"336eb0eb559408b4986261ca37b44c69":{"text":"1.677\r\u0007","suggestions":[]},"0c3148e76a3641277a9e4e7e267985bc":{"text":"7.5\r\u0007","suggestions":[]},"9f2531a2df86bdf73585417919990646":{"text":"0.902\r\u0007","suggestions":[]},"63e9246b07046c687c3a87f8503ccdc2":{"text":"0.700\r\u0007","suggestions":[]},"3be1668bfd31a7aae84d629cd0da1a1d":{"text":"1.602\r\u0007","suggestions":[]},"b6acd18d6a5f2d8f06ce811b081307ad":{"text":"6.5\r\u0007","suggestions":[]},"6d8de6c6ef987f3e4fb56381fbaf13eb":{"text":"0.980\r\u0007","suggestions":[]},"67b690a85781b0c48002af2305eddded":{"text":"0.600\r\u0007","suggestions":[]},"a51a22b10d5cedb1886d2cd18a913a6d":{"text":"1.580\r\u0007","suggestions":[]},"2161a5b9439c4d8869f4409ad0d5569c":{"text":"Normality was evaluated by visual inspection, Q-Q, and residuals plots.","suggestions":[]},"9edc6bf1b400cf1a025cb953f857dd69":{"text":"Group differences in demographic and neuropsychological characteristics were analysed using the nonparametric Kruskal-Wallis H-test for scales or Chi-Squared test (χ2) for categorical variables.","suggestions":[]},"29a477cb6a7c1d170177f3825cef645b":{"text":"The Kendall‘s correlation coefficient was used to evaluate the convergent and divergent validity - the relationship between different MBT test measures and other neuropsychological test methods.","suggestions":[]},"29479864b78d59f53016084948517512":{"text":"Analysis of covariance (ANCOVA) was used to evaluate the influence of demographic variables on MBT TIP variance and to compare differences in MBT TIP across all participant groups (HC, PD-NC, PD-MCI, AD-aMCI).","suggestions":[]},"ec591d46bf2e7c8d76572f93feb46ae6":{"text":"Sensitivity, specificity, and receiver operating characteristic (ROC) curves with AUC were calculated, HC sample was compared to the diagnostic classification of PD-NC, PD-MCI and AD-aMCI.","suggestions":[{"context":"C) curves with AUC were c","index":77,"length":4,"suggestions":[{"score":0.7531468410712091,"word":"of"},{"score":0.17338031554956018,"word":"for"},{"score":0.07347284337923071,"word":"with"}],"type":"grammar:prepositions","word":"with","text":"Sensitivity, specificity, and receiver operating characteristic (ROC) curves with AUC were calculated, HC sample was compared to the diagnostic classification of PD-NC, PD-MCI and AD-aMCI.","uuid":"4b8534b3-6d39-4ef8-8fc5-da854a2ab7e3","sentenceUUID":"ee46e298-a6e1-4746-89b8-cf3d4485b62b","indexExtendedContext":28,"extendedContext":"characteristic (ROC) curves with AUC were calculated, HC sample","sentenceIndex":7,"paragraphIndex":1,"contextRange":{"uuid":"27d53c62-211f-49b1-85b3-507042bb0b60","items":["test"]},"idx":8},{"context":" compared to the diagn","index":126,"length":2,"suggestions":[{"word":"with","score":0.8074984510887087},{"word":"to","score":0.19250154891129137}],"word":"to","type":"vocabulary:confusing-words","text":"Sensitivity, specificity, and receiver operating characteristic (ROC) curves with AUC were calculated, HC sample was compared to the diagnostic classification of PD-NC, PD-MCI and AD-aMCI.","uuid":"08ef0e89-8e0e-48a0-9832-7bd71caa08ae","sentenceUUID":"ee46e298-a6e1-4746-89b8-cf3d4485b62b","indexExtendedContext":35,"extendedContext":"calculated, HC sample was compared to the diagnostic classification","sentenceIndex":7,"paragraphIndex":1,"contextRange":{"uuid":"b9d3d923-16dd-42de-9038-40475410595a","items":["test"]},"idx":8},{"context":"of PD-NC, PD-MCI and AD-aM","index":169,"length":6,"suggestions":[{"score":0.953171136786274,"word":"PD-MCI,"},{"score":0.04682886321372609,"word":"PD-MCI"}],"type":"punctuation:comma","word":"PD-MCI","text":"Sensitivity, specificity, and receiver operating characteristic (ROC) curves with AUC were calculated, HC sample was compared to the diagnostic classification of PD-NC, PD-MCI and AD-aMCI.","uuid":"7adaccf8-cc93-4d03-bbb7-f4c1d0af9007","sentenceUUID":"ee46e298-a6e1-4746-89b8-cf3d4485b62b","indexExtendedContext":25,"extendedContext":"classification of PD-NC, PD-MCI and AD-aMCI.","sentenceIndex":7,"paragraphIndex":1,"contextRange":{"uuid":"f15f5b38-9086-4f9b-ac8d-d4ee74a10889","items":["test"]},"idx":8}]},"5fed463297d68eb5a3699072c32259e6":{"text":"Sensitivity, specificity, and receiver operating characteristic (ROC) curves of AUC were calculated, HC sample was compared to the diagnostic classification of PD-NC, PD-MCI and AD-aMCI.","suggestions":[{"context":" compared to the diagn","index":124,"length":2,"suggestions":[{"word":"with","score":0.8480991412513802},{"word":"to","score":0.15190085874861986}],"word":"to","type":"vocabulary:confusing-words","text":"Sensitivity, specificity, and receiver operating characteristic (ROC) curves of AUC were calculated, HC sample was compared to the diagnostic classification of PD-NC, PD-MCI and AD-aMCI.","uuid":"b447d82f-6d0a-4423-8879-7ab850c980c6","sentenceUUID":"ee46e298-a6e1-4746-89b8-cf3d4485b62b","indexExtendedContext":35,"extendedContext":"calculated, HC sample was compared to the diagnostic classification","sentenceIndex":7,"paragraphIndex":1,"contextRange":{"uuid":"dfe6c9fc-5dd7-46d7-86ec-68f37f1d6edb","items":["test"]},"idx":8},{"context":"of PD-NC, PD-MCI and AD-aM","index":167,"length":6,"suggestions":[{"score":0.9559447755997584,"word":"PD-MCI,"},{"score":0.044055224400241615,"word":"PD-MCI"}],"type":"punctuation:comma","word":"PD-MCI","text":"Sensitivity, specificity, and receiver operating characteristic (ROC) curves of AUC were calculated, HC sample was compared to the diagnostic classification of PD-NC, PD-MCI and AD-aMCI.","uuid":"281349d9-32df-4dc3-9b0d-47bebe217caf","sentenceUUID":"ee46e298-a6e1-4746-89b8-cf3d4485b62b","indexExtendedContext":25,"extendedContext":"classification of PD-NC, PD-MCI and AD-aMCI.","sentenceIndex":7,"paragraphIndex":1,"contextRange":{"uuid":"d1abedbd-2695-44bb-b341-9392725df628","items":["test"]},"idx":8}]},"7d2cb06a52c9ad0e56eadba69e6cc8d3":{"text":"Sensitivity, specificity, and receiver operating characteristic (ROC) curves of AUC were calculated, HC sample was compared with the diagnostic classification of PD-NC, PD-MCI and AD-aMCI.","suggestions":[{"context":"of PD-NC, PD-MCI and AD-aM","index":169,"length":6,"suggestions":[{"score":0.9582109415597806,"word":"PD-MCI,"},{"score":0.04178905844021939,"word":"PD-MCI"}],"type":"punctuation:comma","word":"PD-MCI","text":"Sensitivity, specificity, and receiver operating characteristic (ROC) curves of AUC were calculated, HC sample was compared with the diagnostic classification of PD-NC, PD-MCI and AD-aMCI.","uuid":"7492cde5-2090-4e6c-a8fc-9557c12ab56c","sentenceUUID":"ee46e298-a6e1-4746-89b8-cf3d4485b62b","indexExtendedContext":25,"extendedContext":"classification of PD-NC, PD-MCI and AD-aMCI.","sentenceIndex":7,"paragraphIndex":1,"contextRange":{"uuid":"89e9c64e-3472-4a73-8fc6-5344a4022a98","items":["test"]},"idx":8}]},"edfa9fb4df7301593ed0112e4336aad6":{"text":"Sensitivity, specificity, and receiver operating characteristic (ROC) curves of AUC were calculated, HC sample was compared with the diagnostic classification of PD-NC, PD-MCI, and AD-aMCI.","suggestions":[]},"b854c1fa4f9033171638210024768be3":{"text":"Table 2 shows between-group differences (M, SD) of the main neuropsychological tests’ outcomes.","suggestions":[]},"614ec16853c423d9499883dad9a3e335":{"text":"Except for Prague Stroop Test Dots subtest, all tests showed significant between-group differences.","suggestions":[]},"7dc492675d81026b4bf080527c14195b":{"text":"Post-hoc pairwise comparisons of the main MBT measures showed the ability of MBT to differentiate between HC and both PD-MCI and AD-aMCI.","suggestions":[]},"8a9173427ec0a5dfd59462470ba0f18a":{"text":"Testing the influence of demographical sample characteristics on selected MBT measures","suggestions":[]},"ca75e606acfde36269d9f64be4e89de6":{"text":"As the age of participant was found to be related to MBT outcomes and AD-aMCI group was found to be significantly older and more educated in comparisof to the other groups, we have conducted one-way analysis of covariance with the total number of items cued recalled in the paired condition on the MBT (MBT TIP) as a dependent variable, group membership (HC, PD-NC, PD-MCI, AD-aMCI) as a fixed factor and age and years of education as covariates.","suggestions":[]},"708010b1a11c1074b934e2bc1993ab2a":{"text":"Both covariates were also significantly related to the MBT TIP score, however, in comparison to the group membership with much lower proportion of explained variance:","suggestions":[{"context":"ship with much lower prop","index":122,"length":4,"suggestions":[{"score":0.8995726926651193,"word":"a much"},{"score":0.1004273073348807,"word":"much"}],"type":"grammar:article","word":"much","text":"Both covariates were also significantly related to the MBT TIP score, however, in comparison to the group membership with much lower proportion of explained variance:","uuid":"907a803e-c45c-42df-9b19-8f1c2c69f2c0","sentenceUUID":"a5671b7b-4d41-499a-a06a-388e6c5068f7","indexExtendedContext":26,"extendedContext":"the group membership with much lower proportion of explained","sentenceIndex":2,"paragraphIndex":183,"contextRange":{"uuid":"526c4e93-fd53-4051-8fcb-ec77ab1ef3af","items":["test"]},"idx":218}]},"9af3f7a6593da4f168cc05d5c5cebabb":{"text":"Both covariates were also significantly related to the MBT TIP score, however, in comparison to the group membership with a much lower proportion of explained variance:","suggestions":[]},"c1e731b195bcce72268af5f900aefdd4":{"text":"ANCOVA post-hoc tests comparing HC, PD-NC- PD-MCI, and AD-aMCI groups.","suggestions":[]},"15102bfadfb272ac4ed720738da413bc":{"text":"As the assumption of homogeneity of variance for ANCOVA was violated, F(3, 213) = 26.9, p &lt; 0.001, we additionally validated the main finding that the age is only a secondary explanation for the MBT TIP score differences between HC and AD-aMCI groups by running robust ANCOVA with MBT TIP as dependent variable, HC and AD-aMCI groups membership as an independent variable and Age as a covariate.","suggestions":[{"context":"ding that the age is onl","index":147,"length":7,"suggestions":[{"score":0.9661755108364073,"word":"age"},{"score":0.03382448916359275,"word":"the age"}],"type":"grammar:article","word":"the age","text":"As the assumption of homogeneity of variance for ANCOVA was violated, F(3, 213) = 26.9, p &lt; 0.001, we additionally validated the main finding that the age is only a secondary explanation for the MBT TIP score differences between HC and AD-aMCI groups by running robust ANCOVA with MBT TIP as dependent variable, HC and AD-aMCI groups membership as an independent variable and Age as a covariate.","uuid":"37bd9b80-dfc8-40b7-975a-1ddfc41f3b11","sentenceUUID":"58f16620-f2ed-49d4-b1eb-5be726cbf4ce","indexExtendedContext":32,"extendedContext":"validated the main finding that the age is only a secondary explanation","sentenceIndex":0,"paragraphIndex":256,"contextRange":{"uuid":"276445bf-005b-4786-a221-c4b84cd9b84d","items":["test"]},"idx":298}]},"7ee67d1956879020e0b42ef2769647c6":{"text":"As the assumption of homogeneity of variance for ANCOVA was violated, F(3, 213) = 26.9, p &lt; 0.001, we additionally validated the main finding that age is only a secondary explanation for the MBT TIP score differences between HC and AD-aMCI groups by running robust ANCOVA with MBT TIP as dependent variable, HC and AD-aMCI groups membership as an independent variable and Age as a covariate.","suggestions":[]},"6a75a31a879315c6603a4dc8dc8ea69f":{"text":"Results from the robust ANCOVA cinfirmed the previous findings, showing the between-group differences on MBT TIP as stable between different age levels (Table 5).","suggestions":[]},"a9b5b9d79c810450c287071a298f001c":{"text":"Only in the oldest age group, the group difference between HC and AD-aMCI appeared to be weaker, with the lower confidence interval of the mean difference reaching zero (Age = 79, Mean Difference in MBT TIP = 7.24, CI = -0.36 – 14.85).","suggestions":[]},"a2cf97361fbc3a8d0e1a56f4418a67d5":{"text":"Kendall’s tau-b correlation was conducted to check the relationship between MBT scales and other relevant neuropsychological tests.","suggestions":[]},"22cbcbc0c3c31bd4dd3902016327b2a4":{"text":"We found a strong positive relationship of large size between MBT outcomes themselves, a small negative relationship between MBT scales and PST Colors and TMT B results and strong positive relationship of medium size between MBT scales and RAVLT 1-5 and RAVLT 30 min.","suggestions":[{"context":"and TMT B results and stron","index":161,"length":7,"suggestions":[{"score":0.9292082079087008,"word":"results,"},{"score":0.07079179209129918,"word":"results"}],"type":"punctuation:comma","word":"results","text":"We found a strong positive relationship of large size between MBT outcomes themselves, a small negative relationship between MBT scales and PST Colors and TMT B results and strong positive relationship of medium size between MBT scales and RAVLT 1-5 and RAVLT 30 min.","uuid":"4d4f70a6-52e9-414b-81a3-dcd62670cde0","sentenceUUID":"07027438-4134-45d0-a3a5-805bf4962215","indexExtendedContext":25,"extendedContext":"and PST Colors and TMT B results and strong positive relationship","sentenceIndex":1,"paragraphIndex":319,"contextRange":{"uuid":"13a3c099-0b3e-42f0-a881-dee12b3ff750","items":["test"]},"idx":369},{"context":"sults and strong positive r","index":173,"length":6,"suggestions":[{"score":0.8729472319388134,"word":"a strong"},{"score":0.12705276806118657,"word":"strong"}],"type":"grammar:article","word":"strong","text":"We found a strong positive relationship of large size between MBT outcomes themselves, a small negative relationship between MBT scales and PST Colors and TMT B results and strong positive relationship of medium size between MBT scales and RAVLT 1-5 and RAVLT 30 min.","uuid":"6fb4ab1d-a09f-4d57-95fc-fccfbbb1a693","sentenceUUID":"07027438-4134-45d0-a3a5-805bf4962215","indexExtendedContext":29,"extendedContext":"Colors and TMT B results and strong positive relationship of","sentenceIndex":1,"paragraphIndex":319,"contextRange":{"uuid":"5a448568-2825-4bc2-adc1-e623ae46b826","items":["test"]},"idx":369}]},"f65b5dbb06e72de2936468db5fe47d5e":{"text":"We found a strong positive relationship of large size between MBT outcomes themselves, a small negative relationship between MBT scales and PST Colors and TMT B results, and strong positive relationship of medium size between MBT scales and RAVLT 1-5 and RAVLT 30 min.","suggestions":[{"context":"ults, and strong positive r","index":174,"length":6,"suggestions":[{"score":0.8929683323123818,"word":"a strong"},{"score":0.10703166768761814,"word":"strong"}],"type":"grammar:article","word":"strong","text":"We found a strong positive relationship of large size between MBT outcomes themselves, a small negative relationship between MBT scales and PST Colors and TMT B results, and strong positive relationship of medium size between MBT scales and RAVLT 1-5 and RAVLT 30 min.","uuid":"191162db-29c1-4379-9ab1-7cd68532f8e3","sentenceUUID":"07027438-4134-45d0-a3a5-805bf4962215","indexExtendedContext":30,"extendedContext":"Colors and TMT B results, and strong positive relationship of","sentenceIndex":1,"paragraphIndex":319,"contextRange":{"uuid":"60594392-ef39-4c2f-acd7-5cb6bbeefc3d","items":["test"]},"idx":369}]},"8d27e7450ea02e1215a1568925773af4":{"text":"We found a strong positive relationship of large size between MBT outcomes themselves, a small negative relationship between MBT scales and PST Colors and TMT B results, and a strong positive relationship of medium size between MBT scales and RAVLT 1-5 and RAVLT 30 min.","suggestions":[]},"1ea03f636380c45cffd4537f47c64ee2":{"text":"Complete results can be found in Table 6.","suggestions":[]},"ee6475c133e797671f6e5a5172908ae8":{"text":"The number of pairs cued recalled in the paired condition of MBT; FR 2 min, Total number of items recalled in the 2 minutes Free recall condition on the MBT.","suggestions":[{"context":"2 minutes Free recall con","index":124,"length":4,"suggestions":[{"score":0.9845864947020481,"word":"free"},{"score":0.01541350529795196,"word":"Free"}],"type":"spelling:capitalization","word":"Free","text":"The number of pairs cued recalled in the paired condition of MBT; FR 2 min, Total number of items recalled in the 2 minutes Free recall condition on the MBT.","uuid":"88592823-5fdf-4360-b201-ce8fb6bb07bc","sentenceUUID":"14292082-e4ca-4c70-9b39-7f4d655ec9d2","indexExtendedContext":26,"extendedContext":"recalled in the 2 minutes Free recall condition on the MBT.","sentenceIndex":2,"paragraphIndex":391,"contextRange":{"uuid":"6bb62241-3634-4246-8416-f87913afac6a","items":["test"]},"idx":446}]},"798c06c76494b7a82f222b1de09fbd22":{"text":"The number of pairs cued recalled in the paired condition of MBT; FR 2 min, Total number of items recalled in the 2 minutes free recall condition on the MBT.","suggestions":[]},"61031f77cc6a2b55f971a8cc0a8dddac":{"text":"See Figures 1 and 2 a Tables 7 and 8.","suggestions":[{"context":"s 1 and 2 a Tables 7 a","index":20,"length":1,"suggestions":[{"score":0.6081908521892362,"word":"at"},{"score":0.3858728481478904,"word":"as"},{"score":0.005936299662873423,"word":"a"}],"type":"spelling","word":"a","text":"See Figures 1 and 2 a Tables 7 and 8.","uuid":"5ce221f7-eb08-4178-959e-f070735bc100","sentenceUUID":"6e52bd37-0439-4e47-b6c3-3ba522ba13f3","indexExtendedContext":null,"extendedContext":"See Figures 1 and 2 a Tables 7 and 8.","sentenceIndex":3,"paragraphIndex":393,"contextRange":{"uuid":"d2d2242e-5c53-4dad-a0be-8a035e2e1565","items":["test"]},"idx":452}]}},"typeOfAccount":"premium"}</writefull-cache>
</file>

<file path=customXml/item2.xml><?xml version="1.0" encoding="utf-8"?>
<ct:contentTypeSchema xmlns:ct="http://schemas.microsoft.com/office/2006/metadata/contentType" xmlns:ma="http://schemas.microsoft.com/office/2006/metadata/properties/metaAttributes" ct:_="" ma:_="" ma:contentTypeName="Dokument" ma:contentTypeID="0x010100D58CCDFE4E383D4B9188068CB84F5DA8" ma:contentTypeVersion="9" ma:contentTypeDescription="Vytvoří nový dokument" ma:contentTypeScope="" ma:versionID="309183d270a9af6a168bb739a6650e3b">
  <xsd:schema xmlns:xsd="http://www.w3.org/2001/XMLSchema" xmlns:xs="http://www.w3.org/2001/XMLSchema" xmlns:p="http://schemas.microsoft.com/office/2006/metadata/properties" xmlns:ns3="a0b7b57d-beb0-4c89-98c1-363d78390eba" targetNamespace="http://schemas.microsoft.com/office/2006/metadata/properties" ma:root="true" ma:fieldsID="fa087c49de71ee4e95fd8bb137c90832" ns3:_="">
    <xsd:import namespace="a0b7b57d-beb0-4c89-98c1-363d78390eb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b7b57d-beb0-4c89-98c1-363d78390e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obsahu"/>
        <xsd:element ref="dc:title" minOccurs="0" maxOccurs="1" ma:index="4" ma:displayName="Nadpis"/>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writefull-cache xmlns="urn:writefull-cache:UserChoices">{"141dca07dad4d9803648bbdb9eb103ca":"jamovi","eb7b89bcbfb142fc2e6b33e3f88f5c18":"The jamovi","f7ef27534594e125a58df5ebbacb3f45":"Q-Q,","66c5dc93f1313b268ef66f8b81abb718":"the nonparametric","b480762b9e38770dd47b63b3ef47cbee":"the convergent","a3166d8ad4e2049c3a5e171c6d6e274a":"the influence","65f6fef16a8ce647407e33854a67587d":"and receiver","99aa1360414c2a0760f60d926676b7d8":"of","1199e4feef9792edd4290f15060d79e5":"with","845ff5331458f491b4844ec8dc2941cb":"PD-MCI,","b062fc0da724fa519239833b9e2a1f02":"case","6a307b462c9b78ec5f34f39a5f041059":"age","352a6f3b17da58a15268b838e36cadcf":"males","0f25c64f23e0a8398772213f7ef3ac3c":"group","7d768982b62851905fbf2fb763d97b94":"Dots","8a1dd45d37b1e7c1503e77c9d11bc33d":"group","95975badd8f85559041be5c50e2ae3a7":"the main","be937a4a1c9109f855e2fde660f006c2":"CR","fe3a534746e945fd0d1bd76285c88af7":"in","1914d3ef067838d5b6cdf0075dfbd761":"the influence","89808bae2dd3c9ed6cd6be9a4b5116f0":"of","78e3489b6512f21369720c873b177e7a":"however,","7bbb0452b058a64862dd8f1737104636":"a much","6334f788a8db82440111320319541365":"post-hoc","3e8e8588f89de39fbd445e0c705f6531":"PD-MCI,","6ed951a69ec91c88eb18655a84e586cc":"variance","430a35f4b31c56d69e4f213b9c10980f":"age","585f7b2c86a69cd6e5dc0971d7177644":"in","dcccee5b86a34f360cd6095d1161e4e5":"zero","b455e0a41ebc051eb96138a2c9ffefa8":"the relationship","d6f0c1a5c84815a1a81757b49b83519a":"a small","0e9baa1a17335d47ee7ac36ce68eca05":"scales","b41e13bb83c847e5d9ecf64de09c6f11":"results,","d65c648483caf32fd0c1d371dfd14ddb":"a strong","d93f489655eff84fcbe8d9cb1f7b94a3":"Table","281c1b8058e70d454884fbcc60b73d87":"coefficients","355a10e6266da2337131011a4c3c559f":"Total","3d6dc713ebdf69fa2841739b331ba89d":"items","75cc9e97a39cd565cc80f8d43f8b33ed":"free","42a3e0c32f925bc01276e681dd808818":"Figures"}</writefull-cache>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C44C60A-9675-4E4D-8015-6687143054F5}">
  <ds:schemaRefs>
    <ds:schemaRef ds:uri="urn:writefull-cache:Suggestions"/>
  </ds:schemaRefs>
</ds:datastoreItem>
</file>

<file path=customXml/itemProps2.xml><?xml version="1.0" encoding="utf-8"?>
<ds:datastoreItem xmlns:ds="http://schemas.openxmlformats.org/officeDocument/2006/customXml" ds:itemID="{5E8FA935-1FBC-47D8-A4E1-76FFF12256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b7b57d-beb0-4c89-98c1-363d78390e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6C4AA47-9EB9-478F-88C0-5E94F7D58D5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81FE85B-1196-455E-BF23-D4F042C11040}">
  <ds:schemaRefs>
    <ds:schemaRef ds:uri="http://schemas.openxmlformats.org/officeDocument/2006/bibliography"/>
  </ds:schemaRefs>
</ds:datastoreItem>
</file>

<file path=customXml/itemProps5.xml><?xml version="1.0" encoding="utf-8"?>
<ds:datastoreItem xmlns:ds="http://schemas.openxmlformats.org/officeDocument/2006/customXml" ds:itemID="{3E6E7ED6-A222-41A8-AAD8-179DBB622DE1}">
  <ds:schemaRefs>
    <ds:schemaRef ds:uri="urn:writefull-cache:UserChoices"/>
  </ds:schemaRefs>
</ds:datastoreItem>
</file>

<file path=customXml/itemProps6.xml><?xml version="1.0" encoding="utf-8"?>
<ds:datastoreItem xmlns:ds="http://schemas.openxmlformats.org/officeDocument/2006/customXml" ds:itemID="{9D8016FF-DF10-41C9-8EB4-A96F0A6B8AE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7</Pages>
  <Words>1729</Words>
  <Characters>9891</Characters>
  <Application>Microsoft Office Word</Application>
  <DocSecurity>0</DocSecurity>
  <Lines>549</Lines>
  <Paragraphs>453</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re Harris</dc:creator>
  <cp:keywords/>
  <dc:description/>
  <cp:lastModifiedBy>Ondřej Bezdíček</cp:lastModifiedBy>
  <cp:revision>2</cp:revision>
  <dcterms:created xsi:type="dcterms:W3CDTF">2025-07-02T13:09:00Z</dcterms:created>
  <dcterms:modified xsi:type="dcterms:W3CDTF">2025-07-02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063cd7f-2d21-486a-9f29-9c1683fdd175_Enabled">
    <vt:lpwstr>true</vt:lpwstr>
  </property>
  <property fmtid="{D5CDD505-2E9C-101B-9397-08002B2CF9AE}" pid="3" name="MSIP_Label_2063cd7f-2d21-486a-9f29-9c1683fdd175_SetDate">
    <vt:lpwstr>2021-03-02T17:00:53Z</vt:lpwstr>
  </property>
  <property fmtid="{D5CDD505-2E9C-101B-9397-08002B2CF9AE}" pid="4" name="MSIP_Label_2063cd7f-2d21-486a-9f29-9c1683fdd175_Method">
    <vt:lpwstr>Standard</vt:lpwstr>
  </property>
  <property fmtid="{D5CDD505-2E9C-101B-9397-08002B2CF9AE}" pid="5" name="MSIP_Label_2063cd7f-2d21-486a-9f29-9c1683fdd175_Name">
    <vt:lpwstr>2063cd7f-2d21-486a-9f29-9c1683fdd175</vt:lpwstr>
  </property>
  <property fmtid="{D5CDD505-2E9C-101B-9397-08002B2CF9AE}" pid="6" name="MSIP_Label_2063cd7f-2d21-486a-9f29-9c1683fdd175_SiteId">
    <vt:lpwstr>0f277086-d4e0-4971-bc1a-bbc5df0eb246</vt:lpwstr>
  </property>
  <property fmtid="{D5CDD505-2E9C-101B-9397-08002B2CF9AE}" pid="7" name="MSIP_Label_2063cd7f-2d21-486a-9f29-9c1683fdd175_ActionId">
    <vt:lpwstr/>
  </property>
  <property fmtid="{D5CDD505-2E9C-101B-9397-08002B2CF9AE}" pid="8" name="MSIP_Label_2063cd7f-2d21-486a-9f29-9c1683fdd175_ContentBits">
    <vt:lpwstr>0</vt:lpwstr>
  </property>
  <property fmtid="{D5CDD505-2E9C-101B-9397-08002B2CF9AE}" pid="9" name="ContentTypeId">
    <vt:lpwstr>0x010100D58CCDFE4E383D4B9188068CB84F5DA8</vt:lpwstr>
  </property>
  <property fmtid="{D5CDD505-2E9C-101B-9397-08002B2CF9AE}" pid="10" name="GrammarlyDocumentId">
    <vt:lpwstr>2c81fb28b022911143f3a5a6d902981af783bc3d3f9399668686a4c9f1cbbdac</vt:lpwstr>
  </property>
</Properties>
</file>